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 xml:space="preserve">Table </w:t>
      </w:r>
      <w:r>
        <w:rPr>
          <w:rFonts w:hint="eastAsia" w:ascii="Times New Roman" w:hAnsi="Times New Roman"/>
          <w:sz w:val="24"/>
          <w:szCs w:val="28"/>
        </w:rPr>
        <w:t>S</w:t>
      </w:r>
      <w:r>
        <w:rPr>
          <w:rFonts w:hint="eastAsia" w:ascii="Times New Roman" w:hAnsi="Times New Roman"/>
          <w:sz w:val="24"/>
          <w:szCs w:val="28"/>
          <w:lang w:val="en-US" w:eastAsia="zh-CN"/>
        </w:rPr>
        <w:t>1</w:t>
      </w:r>
      <w:r>
        <w:rPr>
          <w:rFonts w:hint="eastAsia" w:ascii="Times New Roman" w:hAnsi="Times New Roman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 xml:space="preserve">The information of </w:t>
      </w:r>
      <w:r>
        <w:rPr>
          <w:rFonts w:hint="eastAsia" w:ascii="Times New Roman" w:hAnsi="Times New Roman"/>
          <w:i/>
          <w:sz w:val="24"/>
          <w:szCs w:val="28"/>
        </w:rPr>
        <w:t>COI</w:t>
      </w:r>
      <w:r>
        <w:rPr>
          <w:rFonts w:ascii="Times New Roman" w:hAnsi="Times New Roman"/>
          <w:sz w:val="24"/>
          <w:szCs w:val="28"/>
        </w:rPr>
        <w:t xml:space="preserve"> or </w:t>
      </w:r>
      <w:r>
        <w:rPr>
          <w:rFonts w:hint="eastAsia" w:ascii="Times New Roman" w:hAnsi="Times New Roman"/>
          <w:i/>
          <w:sz w:val="24"/>
          <w:szCs w:val="28"/>
        </w:rPr>
        <w:t>COI</w:t>
      </w:r>
      <w:r>
        <w:rPr>
          <w:rFonts w:ascii="Times New Roman" w:hAnsi="Times New Roman"/>
          <w:sz w:val="24"/>
          <w:szCs w:val="28"/>
        </w:rPr>
        <w:t>-like genes in different plants</w:t>
      </w:r>
    </w:p>
    <w:tbl>
      <w:tblPr>
        <w:tblStyle w:val="7"/>
        <w:tblW w:w="833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3044"/>
        <w:gridCol w:w="1417"/>
        <w:gridCol w:w="127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Species</w:t>
            </w:r>
          </w:p>
        </w:tc>
        <w:tc>
          <w:tcPr>
            <w:tcW w:w="30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Locus name/Accession number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Gene nam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A.A leng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egliops tauschii</w:t>
            </w:r>
          </w:p>
        </w:tc>
        <w:tc>
          <w:tcPr>
            <w:tcW w:w="3044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MT18237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AetCOI1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MT1118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AetCOI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MT22616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AetCOI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MT31633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AetCOI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MT03750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AetCOI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3G6298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AtCOI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1G1282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AtCOI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5G4998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AtCOI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4G2439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AtCOI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rachypodium distachyon</w:t>
            </w: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RADI2G23730.2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dCOI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RADI3G5832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dCOI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RADI4G05157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dCOI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RADI4G0617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dCOI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RADI4G0840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dCOI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RADI4G1190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dCOI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RADI5G0868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dCOI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evea brasiliensis</w:t>
            </w: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LOC_18524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HvCOI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LOC_52024.5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HvCOI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LOC_56088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HvCOI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LOC_6783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HvCOI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LOC_72489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HvCOI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LOC_73542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HvCOI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LOC_80547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HvCOI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LOC_9864.2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HvCOI8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OC_Os01g6342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OsCOI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OC_Os05g3769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OsCOI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OC_Os03g1588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OsCOI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OC_Os02g5223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OsCOI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OC_Os11g3162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OsCOI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OC_Os03g0885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OsCOI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OC_Os05g0580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OsCOI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hyscomitrella patens</w:t>
            </w: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1S277_20V6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pCOI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1S211_131V6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pCOI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1S24_60V6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pCOI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1S140_66V6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pCOI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1S187_72V6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pCOI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1S49_196V6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pCOI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1S12_347V6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pCOI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1S3_119V6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pCOI8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1S44_198V6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pCOI9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1S196_87V6.1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pCOI10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67</w:t>
            </w:r>
          </w:p>
        </w:tc>
      </w:tr>
    </w:tbl>
    <w:p>
      <w:pPr>
        <w:spacing w:line="360" w:lineRule="auto"/>
        <w:rPr>
          <w:rFonts w:ascii="Times New Roman" w:hAnsi="Times New Roman"/>
          <w:sz w:val="24"/>
          <w:szCs w:val="28"/>
        </w:rPr>
      </w:pPr>
    </w:p>
    <w:p>
      <w:pPr>
        <w:spacing w:line="360" w:lineRule="auto"/>
        <w:rPr>
          <w:rFonts w:ascii="Times New Roman" w:hAnsi="Times New Roman"/>
          <w:sz w:val="24"/>
          <w:szCs w:val="28"/>
        </w:rPr>
      </w:pPr>
    </w:p>
    <w:p>
      <w:pPr>
        <w:spacing w:line="360" w:lineRule="auto"/>
        <w:rPr>
          <w:rFonts w:ascii="Times New Roman" w:hAnsi="Times New Roman"/>
          <w:sz w:val="24"/>
          <w:szCs w:val="28"/>
        </w:rPr>
      </w:pPr>
    </w:p>
    <w:p>
      <w:pPr>
        <w:spacing w:line="360" w:lineRule="auto"/>
        <w:rPr>
          <w:rFonts w:ascii="Times New Roman" w:hAnsi="Times New Roman"/>
          <w:sz w:val="24"/>
          <w:szCs w:val="28"/>
        </w:rPr>
      </w:pPr>
    </w:p>
    <w:p>
      <w:pPr>
        <w:spacing w:line="360" w:lineRule="auto"/>
        <w:rPr>
          <w:rFonts w:ascii="Times New Roman" w:hAnsi="Times New Roman"/>
          <w:sz w:val="24"/>
          <w:szCs w:val="28"/>
        </w:rPr>
      </w:pPr>
    </w:p>
    <w:p>
      <w:pPr>
        <w:spacing w:line="360" w:lineRule="auto"/>
        <w:rPr>
          <w:rFonts w:ascii="Times New Roman" w:hAnsi="Times New Roman"/>
          <w:sz w:val="24"/>
          <w:szCs w:val="28"/>
        </w:rPr>
      </w:pPr>
    </w:p>
    <w:p>
      <w:pPr>
        <w:spacing w:line="360" w:lineRule="auto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sz w:val="24"/>
          <w:szCs w:val="28"/>
        </w:rPr>
        <w:t>Table</w:t>
      </w:r>
      <w:r>
        <w:rPr>
          <w:rFonts w:hint="eastAsia" w:ascii="Times New Roman" w:hAnsi="Times New Roman"/>
          <w:sz w:val="24"/>
          <w:szCs w:val="28"/>
          <w:lang w:val="en-US" w:eastAsia="zh-CN"/>
        </w:rPr>
        <w:t xml:space="preserve"> S1</w:t>
      </w:r>
      <w:r>
        <w:rPr>
          <w:rFonts w:ascii="Times New Roman" w:hAnsi="Times New Roman"/>
          <w:sz w:val="24"/>
          <w:szCs w:val="28"/>
        </w:rPr>
        <w:t xml:space="preserve"> </w:t>
      </w:r>
      <w:r>
        <w:rPr>
          <w:rFonts w:hint="eastAsia" w:ascii="Times New Roman" w:hAnsi="Times New Roman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 xml:space="preserve">The information of </w:t>
      </w:r>
      <w:r>
        <w:rPr>
          <w:rFonts w:hint="eastAsia" w:ascii="Times New Roman" w:hAnsi="Times New Roman"/>
          <w:i/>
          <w:sz w:val="24"/>
          <w:szCs w:val="28"/>
        </w:rPr>
        <w:t>COI</w:t>
      </w:r>
      <w:r>
        <w:rPr>
          <w:rFonts w:ascii="Times New Roman" w:hAnsi="Times New Roman"/>
          <w:sz w:val="24"/>
          <w:szCs w:val="28"/>
        </w:rPr>
        <w:t xml:space="preserve"> or </w:t>
      </w:r>
      <w:r>
        <w:rPr>
          <w:rFonts w:hint="eastAsia" w:ascii="Times New Roman" w:hAnsi="Times New Roman"/>
          <w:i/>
          <w:sz w:val="24"/>
          <w:szCs w:val="28"/>
        </w:rPr>
        <w:t>COI</w:t>
      </w:r>
      <w:r>
        <w:rPr>
          <w:rFonts w:ascii="Times New Roman" w:hAnsi="Times New Roman"/>
          <w:sz w:val="24"/>
          <w:szCs w:val="28"/>
        </w:rPr>
        <w:t>-like genes in different plants</w:t>
      </w:r>
      <w:r>
        <w:rPr>
          <w:rFonts w:hint="eastAsia" w:ascii="Times New Roman" w:hAnsi="Times New Roman"/>
          <w:sz w:val="24"/>
          <w:szCs w:val="28"/>
        </w:rPr>
        <w:t xml:space="preserve"> (</w:t>
      </w:r>
      <w:r>
        <w:rPr>
          <w:rFonts w:ascii="Times New Roman" w:hAnsi="Times New Roman"/>
          <w:i/>
          <w:sz w:val="24"/>
          <w:szCs w:val="28"/>
        </w:rPr>
        <w:t>Continued</w:t>
      </w:r>
      <w:r>
        <w:rPr>
          <w:rFonts w:hint="eastAsia" w:ascii="Times New Roman" w:hAnsi="Times New Roman"/>
          <w:sz w:val="24"/>
          <w:szCs w:val="28"/>
        </w:rPr>
        <w:t>)</w:t>
      </w:r>
    </w:p>
    <w:tbl>
      <w:tblPr>
        <w:tblStyle w:val="7"/>
        <w:tblW w:w="833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3044"/>
        <w:gridCol w:w="1417"/>
        <w:gridCol w:w="12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Species</w:t>
            </w:r>
          </w:p>
        </w:tc>
        <w:tc>
          <w:tcPr>
            <w:tcW w:w="30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Locus name/Accession number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Gene nam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A.A leng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opulus trichocarpa</w:t>
            </w:r>
          </w:p>
        </w:tc>
        <w:tc>
          <w:tcPr>
            <w:tcW w:w="3044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PTR_0004s03400.1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tCOI1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PTR_0002s1031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tCOI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PTR_0001s3303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tCOI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PTR_0020s0028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tCOI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rghum bicolor</w:t>
            </w: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b09g02204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bCOI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b03g04015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bCOI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b01g04011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bCOI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b04g03385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bCOI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b06g01442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bCOI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b05g01886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bCOI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b01g04472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bCOI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b09g003870.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bCOI8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elaginella moellendorffii</w:t>
            </w: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J04886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mCOI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J07502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mCOI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J09817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mCOI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J14966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mCOI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J15060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mCOI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J2034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mCOI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J24298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mCOI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J29076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mCOI8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J30612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mCOI9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J31715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mCOI10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J32115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mCOI1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riticum urartu</w:t>
            </w: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IUR3_17029-P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TuCOI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IUR3_18749-P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TuCOI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IUR3_21512-P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TuCOI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IUR3_22304-P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TuCOI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IUR3_23066-P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TuCOI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IUR3_23956-P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TuCOI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IUR3_24621-P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TuCOI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IUR3_31653-P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TuCOI8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IUR3_32567-P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TuCOI9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IUR3_34918-P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TuCOI10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IUR3_35106-P1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TuCOI1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Zea mays</w:t>
            </w: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M01G10730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ZmaCOI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M03G26700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ZmaCOI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M06G24870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ZmaCOI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M08G14420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ZmaCOI4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3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eastAsia="黑体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黑体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黑体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黑体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黑体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黑体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黑体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黑体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eastAsia="黑体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黑体" w:cs="Times New Roman"/>
          <w:sz w:val="24"/>
          <w:szCs w:val="24"/>
        </w:rPr>
        <w:t>S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黑体" w:cs="Times New Roman"/>
          <w:sz w:val="24"/>
          <w:szCs w:val="24"/>
        </w:rPr>
        <w:t xml:space="preserve"> </w:t>
      </w:r>
      <w:r>
        <w:rPr>
          <w:rFonts w:ascii="Times New Roman" w:hAnsi="Times New Roman" w:eastAsia="黑体" w:cs="Times New Roman"/>
          <w:sz w:val="24"/>
          <w:szCs w:val="24"/>
        </w:rPr>
        <w:t>Specific primer</w:t>
      </w:r>
      <w:r>
        <w:rPr>
          <w:rFonts w:hint="eastAsia" w:ascii="Times New Roman" w:hAnsi="Times New Roman" w:eastAsia="黑体" w:cs="Times New Roman"/>
          <w:sz w:val="24"/>
          <w:szCs w:val="24"/>
        </w:rPr>
        <w:t>s</w:t>
      </w:r>
      <w:r>
        <w:rPr>
          <w:rFonts w:ascii="Times New Roman" w:hAnsi="Times New Roman" w:eastAsia="黑体" w:cs="Times New Roman"/>
          <w:sz w:val="24"/>
          <w:szCs w:val="24"/>
        </w:rPr>
        <w:t xml:space="preserve"> of </w:t>
      </w:r>
      <w:r>
        <w:rPr>
          <w:rFonts w:ascii="Times New Roman" w:hAnsi="Times New Roman" w:eastAsia="黑体" w:cs="Times New Roman"/>
          <w:i/>
          <w:sz w:val="24"/>
          <w:szCs w:val="24"/>
        </w:rPr>
        <w:t>TaCOI</w:t>
      </w:r>
      <w:r>
        <w:rPr>
          <w:rFonts w:hint="eastAsia" w:ascii="Times New Roman" w:hAnsi="Times New Roman" w:eastAsia="黑体" w:cs="Times New Roman"/>
          <w:sz w:val="24"/>
          <w:szCs w:val="24"/>
        </w:rPr>
        <w:t xml:space="preserve"> </w:t>
      </w:r>
      <w:r>
        <w:rPr>
          <w:rFonts w:ascii="Times New Roman" w:hAnsi="Times New Roman" w:eastAsia="黑体" w:cs="Times New Roman"/>
          <w:sz w:val="24"/>
          <w:szCs w:val="24"/>
        </w:rPr>
        <w:t>genes for qRT-PCR</w:t>
      </w:r>
    </w:p>
    <w:tbl>
      <w:tblPr>
        <w:tblStyle w:val="7"/>
        <w:tblW w:w="815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3212"/>
        <w:gridCol w:w="34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</w:rPr>
              <w:t>Primer name</w:t>
            </w:r>
          </w:p>
        </w:tc>
        <w:tc>
          <w:tcPr>
            <w:tcW w:w="32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</w:rPr>
              <w:t>Forward sequence</w:t>
            </w:r>
          </w:p>
        </w:tc>
        <w:tc>
          <w:tcPr>
            <w:tcW w:w="34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sz w:val="18"/>
                <w:szCs w:val="21"/>
              </w:rPr>
              <w:t>Reverse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COI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RT</w:t>
            </w:r>
          </w:p>
        </w:tc>
        <w:tc>
          <w:tcPr>
            <w:tcW w:w="3212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CTATTGTGAGACGAGGACG</w:t>
            </w:r>
          </w:p>
        </w:tc>
        <w:tc>
          <w:tcPr>
            <w:tcW w:w="3470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AGTTGGCGGTGTTTA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5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COI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RT</w:t>
            </w:r>
          </w:p>
        </w:tc>
        <w:tc>
          <w:tcPr>
            <w:tcW w:w="3212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AAGCGGATGGTGGTGTC</w:t>
            </w:r>
          </w:p>
        </w:tc>
        <w:tc>
          <w:tcPr>
            <w:tcW w:w="3470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AATCAGGGAAGCAGG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5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COI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RT</w:t>
            </w:r>
          </w:p>
        </w:tc>
        <w:tc>
          <w:tcPr>
            <w:tcW w:w="3212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ACTGACGAAGGTGGTGAATGG</w:t>
            </w:r>
          </w:p>
        </w:tc>
        <w:tc>
          <w:tcPr>
            <w:tcW w:w="3470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TCAGGTCTGAAAGGTCACA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5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COI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RT</w:t>
            </w:r>
          </w:p>
        </w:tc>
        <w:tc>
          <w:tcPr>
            <w:tcW w:w="3212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GAGGGGAATCAAAGGGGTG</w:t>
            </w:r>
          </w:p>
        </w:tc>
        <w:tc>
          <w:tcPr>
            <w:tcW w:w="3470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GAGGAACAGTGAGATGAA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5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COI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RT</w:t>
            </w:r>
          </w:p>
        </w:tc>
        <w:tc>
          <w:tcPr>
            <w:tcW w:w="3212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ATCTCGCTCGTCTGC</w:t>
            </w:r>
          </w:p>
        </w:tc>
        <w:tc>
          <w:tcPr>
            <w:tcW w:w="3470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GGGGATGAGGTTGA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5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COI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RT</w:t>
            </w:r>
          </w:p>
        </w:tc>
        <w:tc>
          <w:tcPr>
            <w:tcW w:w="3212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TGGATGGAGCAGTGAGTG</w:t>
            </w:r>
          </w:p>
        </w:tc>
        <w:tc>
          <w:tcPr>
            <w:tcW w:w="3470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TAGCACTGTAGAGACTGG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1475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COI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RT</w:t>
            </w:r>
          </w:p>
        </w:tc>
        <w:tc>
          <w:tcPr>
            <w:tcW w:w="3212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GCATACCTCCCAGCAATC</w:t>
            </w:r>
          </w:p>
        </w:tc>
        <w:tc>
          <w:tcPr>
            <w:tcW w:w="3470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GTTTCAGCCACAGCCC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5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COI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RT</w:t>
            </w:r>
          </w:p>
        </w:tc>
        <w:tc>
          <w:tcPr>
            <w:tcW w:w="3212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TCCAGCAATCTACCCAGTG</w:t>
            </w:r>
          </w:p>
        </w:tc>
        <w:tc>
          <w:tcPr>
            <w:tcW w:w="3470" w:type="dxa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GCATCCAGCGGAAAT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5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RT</w:t>
            </w:r>
          </w:p>
        </w:tc>
        <w:tc>
          <w:tcPr>
            <w:tcW w:w="3212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TCCCTCACAACAACCG</w:t>
            </w:r>
          </w:p>
        </w:tc>
        <w:tc>
          <w:tcPr>
            <w:tcW w:w="3470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ACCTCCACTGAGAACAA</w:t>
            </w:r>
          </w:p>
        </w:tc>
      </w:tr>
    </w:tbl>
    <w:p/>
    <w:p>
      <w:pPr>
        <w:rPr>
          <w:rFonts w:ascii="Times New Roman" w:hAnsi="Times New Roman" w:cs="Times New Roma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Table S3  </w:t>
      </w:r>
      <w:r>
        <w:rPr>
          <w:rFonts w:hint="eastAsia" w:ascii="Times New Roman" w:hAnsi="Times New Roman" w:cs="Times New Roman"/>
          <w:sz w:val="24"/>
          <w:szCs w:val="28"/>
        </w:rPr>
        <w:t>The p</w:t>
      </w:r>
      <w:r>
        <w:rPr>
          <w:rFonts w:ascii="Times New Roman" w:hAnsi="Times New Roman" w:cs="Times New Roman"/>
          <w:sz w:val="24"/>
          <w:szCs w:val="28"/>
        </w:rPr>
        <w:t>romoter sequence</w:t>
      </w:r>
      <w:r>
        <w:rPr>
          <w:rFonts w:hint="eastAsia" w:ascii="Times New Roman" w:hAnsi="Times New Roman" w:cs="Times New Roman"/>
          <w:sz w:val="24"/>
          <w:szCs w:val="28"/>
        </w:rPr>
        <w:t xml:space="preserve">s of </w:t>
      </w:r>
      <w:r>
        <w:rPr>
          <w:rFonts w:ascii="Times New Roman" w:hAnsi="Times New Roman" w:cs="Times New Roman"/>
          <w:i/>
          <w:sz w:val="24"/>
          <w:szCs w:val="28"/>
        </w:rPr>
        <w:t>Ta</w:t>
      </w:r>
      <w:r>
        <w:rPr>
          <w:rFonts w:hint="eastAsia" w:ascii="Times New Roman" w:hAnsi="Times New Roman" w:cs="Times New Roman"/>
          <w:i/>
          <w:sz w:val="24"/>
          <w:szCs w:val="28"/>
        </w:rPr>
        <w:t>COI</w:t>
      </w:r>
      <w:r>
        <w:rPr>
          <w:rFonts w:hint="eastAsia"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genes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  <w:i/>
        </w:rPr>
        <w:t>TaCOI1-A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GCCATTCATTGATGAGATCAACGGCTAAGATCTATTTTATACTCTTACCTCTCATGTGAAAAGAGGGGGTAAGAGGGATCATGTTAAAACTGCTCATGGAAAAATGACACAGGACTTATTCCTAGAAAGCAATACCCACGGCGTACGCCTGCTCATATATTTCCAATTCTCCTCCATCAACAACTCATGCACTGAACGACTTGAGTTAACAATGCAGTAGAGTTTTTCTTTGATGGTATCCTTCCTTGTTTATTTGATCATGTAAAACTGCTTCATTATATATGTCTTAAGCTATTCTCTAAAAGGTTTTCCTTTTCGCTTCTCAGCTGGTACATGGACCAAGTATAGATAAGGACTCATGAAGGGTGGCGCGATGCAATGCAACTACAAATTGCGGGAAAATTCCATGCTTGAATTCTATCCAGCGGCAGTGGTAGAAATAAAGGTTTCGGTGTTGAATTCTGTTTAACACAAGTCTTGTTGGAAGTCGTGTGTCCGTGGGAATATGAGGCCATGGCTGCAACTTTCTGGAACTCAAAGCCTGTGCAGCCAAGCAGCATCTTGACCACACAAATTGAACAAAATACAAACTCAAGTGGGTTATTGGCGCTTTTTGTACGTCTACCAGCCCATGTATGTGTTGGTTGCCGTGTAACATCTGACACGCCAAAATTTTCTTCTTCAGTGTCGCCATCTATTCCTCTGTTTTCTCCTGTGGAAAAAATGACAGATTAATTTTCTCCTGTGAATTTTTTCCTAGACAGTGATGCAAACTCTGTAGCTCACGGGCTAGCAAGTTCAGTTTTTGTAAGAAGTGTGACGATAGTTGGACTAATGAACCTCCAGGGTTTTTACTTAGCCAACTAGTGAACAATGTAATTTGTGTGTTTGGCTGCATCTTGTGAAATTCAAGGCATCTAGAAGCAAGCAGCATCTTGGCCACACCCCACACAAACTGAAGAAGAACTGCAACCTCCTGTACGTTTGCCGGATTGCCATGGCGGCGCTTCCTGTACATCTGCCGGATTGCTAATGTAAACAAATAAACTATTCTCCCTTTTTTTAGCAAGAGAAAGGTGCGTGTTTCATTTTAGCTCAGGTATAAAAACAGAAATTAAATAGCCAGCAAAGCAAAGTTGGCATCTTGATGAGCTACAAATACAAGGCAAATGCTGTTCCTACTAGCTGAACTGATGCAACGAGCTATCAACATATATACTCTTGATAGGTAAAAAGAGATGTGGCCCCCTAAAAAAGTTAAGAAAATGTTTTTGAGTGTTGGATGTCCAGAGCGAAGACATGATATGATGGATATGCTATATGCTTTTAGTAGTCACTCAAGTTTCAGTTGTACCTCAACTTCATGTCATTTTGGAATCTATACATCCACAATTATGCTACTACCTCTGTACACTAATGCAAGACGTACAGAGGGAGTAGTAACTAGCACTATTCTTTTGAGAAGCTATCAAAGTCATCCTCCAATGGAGTCAATATCAACAAAACAAGCATCAAAACTTGACTTATTACTACATTCATTCATACCAAAATTGGCACGCGAACATAGCAGGCAGATATATGTCTTCAAAATCACTTACCCAATGAAAAAAGGGTTCACGACATTTGCTTAAATAATACAAATAACACCAAAAGGTCATATAGTGCCTCCACAGCAGAAACAGGGAATCTTGTGGCCTACTTATGCCGGTTTCGCTATAGAGGGTAGAAATTAAGGAACCAGAATTACGGTTGACAATAATACACAAGTTGTGCCTACTACTAAAGTTTCATTAATTAGTTGCCATCTGGAATTCATCATTATAGACTGTCTAAAGGAAAATCATTGCCGTAAAGGTAGAGGGCAACAAAAAGTTCAGAGAGGTGAATCTGGGTCGGATGATCCACACTGAACAACTTAATGGCTTCAGCAGCAAATTCATACTGAAAATTTGGAGACCACTTCAT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  <w:i/>
        </w:rPr>
        <w:t>TaCOI2-A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ACTCTATCTCTTCTTCTTGTAACCTGTGCTGTCAAATGGGTACAAGCCTGGTGAAACGTCACATTTTGGGATGAGGACGAAACACCAATCCTAACGAACTCCCTCTTAAGTTATTCGGTTAAAACTACTTCGAACGGTTATGTAAGTTACATCACTGGGAACACCGACGTTGCATAGTACAAACGTCCAAATGACATTAGCTTACCTTCTATGCTTCATCCCAATGCCGTGATAAGAGTTGAGAACCGACACTCACCTACCTGCGGTGTTCTGATCTTGTAACAGAGGCGACGTACTAACATAATATTCGATCGGGTACTCGGTTCGTAAACACATAACATTTTCGTGACCTAGATGCTACATTATGATACTGTACACTACATAAGAACCATAAAGTAGGAGCTGACACGTACGGTTGATAACCACGTCCCTGACTGTGCCATTCGCATCTCTAAGTCCGAGGATATTCCCTGGCCCAGCACTGTAGTTGCTAAGAACAAGGTTTAAAGTAAGCCAAGTTCACTAGGAATGGTCGGTTATGTAAAATGCCGTTGCTCTTATATAACAAAACTCCATATAGTTTTGGTTATGAGAAAATATTAAGAGTAAAAACTGCTAAGGGAATACGGTGCGTATTATTCTTGAGGTTTTTCTTTAATTGGTTACTCATTTAAACCTTGTAAACGAGCGTTTATTTGTTTGAACGAGATGGAGGTACAAACAAATAGTTCACTGAATATAGTAGCGGTAGTTATTATGGGCAAATTTTTAAAGTAAACTTAGTTCACTAGGAACCACCACCGGTTACGTAAGGAACCGTTGGTCTTATATGAGAAAACTCCACCGGGCAAGCATAAAGCAGCTGGTCAGAAAGCATGGAGTGGAAAACTAGTAAAGAAAAAATTAAAGAGTGTAGTGCATTTCTGGTTGGGCCACTCCCGACCAAACCTACGCACGTAGAGGTCGGAGGAGGGTTCAGGATGAGGATGATGACTTCTCTCTCTCTCTCTCTCTCTCTCCCTCTCGTAAGGGGAGGAGGTTGGAGGGGGGGTCGACGGAGGGGAGGGTTTCGAGGGGTGAAGAGGGCGAGGCCGCAGCGTAAGCGGGGCGGGCGGGGCGGCTAAGGGAGCCCAGAATAGGAGCGAACGCCGGACGGCTGTCGCCCCGAGGGGAGGCGAGCCTCAGAGGGGCGCGGGGCGGCTTAAAGAGCCCAGTAAGAGAGGCCGCCGAGGCCCACGCCCGAAAGCCAGGCCCCGCGGCGCCGGGCGCTAGTAACGACCTCCTCTCGAAAAAAGCGCCTCCCCAGACCACGCCTCAGACGTCATGGCCGCCGCAGGTATCCAATCTAGACCTCCAAAGCCGCGAGACCTAGACTCGACAACCATCCGACGTAAAAAAAAAAGCAAAGGAAGAGGGGCAGCGATAAACAAAGGAAAAAGAATCGTTCAAGGGCCTCCGCCGTTCTTGAGTCGCCAGCGACTAGAAAGAAACGTCCAAAACCCACCTCCTTAGCCCTGACCGCCAGCGTTAGGAGGATCGGTAAAACCACGACAGGCAAGACCCAATGATCCCCCAAACGCACAAGATTTATCCCATACCTGCCGTCTACGTCATTGATGATCATAGAGAACTTCTTTGAAGTCGACGTCTAGACTTTGGGTAAAAACACGGGGAACGACATCAACATCGGGACGGTCTACTCCACTTGGTCCGGCGAAAGATCACGGGGGAACGGTAACGAACAACGGTCACAACCAACGGTCAAAATCGAGTTGTTTAGACCGACCTCGGACTAGACGGGTTCGGTCGTAATCAACACACGAGAGACACAGACCAACTCGTTCCAACGTCGAAGGTAAACAACTAAAGCAGCCGAAACAAATCATCGAAACTATTGGACCTCTGACGTTCGTTTGTCTAGGGCAGGACGTCGAGATCATTATTCCACCACGACCCCCTTCCGTGG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  <w:i/>
        </w:rPr>
        <w:t>TaCOI2-B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CCGAGGCAGCTCGTGCTCGATCTCTTCTTCTTGACACCTGTGCTATTAAATGGGTCTAAGCCCGGTGGAACGCCACATTTTGGGGCGAGGACGAAACATCAACCCTAACGAACCCCCCTCTTAGGTTATTCGGTTAAAACTACTTCGAACGGTTATGTAAGTTACATCGCTGGGAACACCGACATCGCATAGTACAAACGTTCAAATTCTTTATCCCAATGCTGTGATATAAGTTGAGAACAGACACTCACCTGCCTGCGGTGCTCTGATCTTGTAATAGAGGTGACGTACTAACATAATATTCGATCGGGTACTCGGTTCGTAAACACATAACATTTCGTGACCTAGATACTACATTATGATACCGTACACTACATAAGAACCATAAAGTAGGAGCTGGCATGTACGGTCAATAACTACGTACCTGACTGTGTAATTTGCGTCTCTAAGTCCGAGGATATTCCCTGGCCGAGCACTGTAGTTGCTAAGAACAAGGTTCAAAGTAAGCCAAGTTCACTAGGAATAGCCGGTTATGTAGAACACCGTTGCTCTTATATAACAAAGCTCCATATAGTTTTAATTCAAAAGCTAAGTATAAACAACCTGGTTATTAGAAACAATTAAGAATAAAAACTGCTAAGAGAATACGGTGTGTATATTCTTGATTTTTATATATTTTTATTGGTTACTCATTTAAACCTTGTAAACGAGCGTTTATTTGTTTGAACGAGATGGAGGTCCAAATAAATAGTTCATAAATATTAGTAGTGGTAGTTAATATGGGCAAATTTTAAAGTAGACTTAGTTTACTAGGAACCACCGGTTACGTAAGGAACCGTTCGTCTTATATGAGAAAACTCCACCGGGCAAGCATAAAGCAGCTGGTCAGAAAGCATGAAGTGGAAAACTAGTAAAAAAAATTAAAGAGTGCATTTCTGGTTGGGCCACTCCAAAACCAAACCTACGCACGTAGAGGTCGGAGGAGGGTTCAGGATGAGGATGATGACTTGTCTCTCTCCCTGTCTCGTAAGGGGAGGAGGTTGGAGGGGGGGTCGACGGAGGGGAGGGTTTCGAGGGGTGAAGAGAGCGAGGCCGCAGCGTAAGCGGGGCCGGCGGGGCGGCTAAGGGAGCCCAGAATAGGAGCGAGCGCCGGACGGCAGTCGCCCCGAGGGGAGGCGAGCCTCAGAGGGGGCGCGGGGCGGCTTAAAGAACCCAGTAAGAGAGGCCGCCGAGGCCCACGCCCGAAAGCCAGGCCCCGCGGCGCCGGGTGCTAGTAACGACCTCCTCTCGAAAAAGGCGCCTACCCAAACCAAGCCTCAGACCTCATGGACGCCGCAGGTATCCAATCTAGACCTCCAAAGCCGCGAGACCTAGACTCGACAACCATCCGACGTAAAAATAAAAGCAAAGGAAGAGGGGCAGCGATAAACAAAGGAAAAAGAATCGTTCAAGGGCCTCTGCCGTTCTTGAGTCGCCAGCGACTAGAAAGAAACGTCCAAAGCCCACCTCCTCAGCCCTGACCGCCAGCGTTAGGAGGGTTGGTAAAACCACGACAGGCAAGACCCAATGATCCCCCAAACGCACAAGATTTATCCCGTACCTACCGTCTACGTCATTGATGATCATAGAGAACTTCTTTGAAGTCGACGTCTAGACTTTGGGTAAACACGGGGAACGAGATCAACGTCGGGACGGTCTACTCCACTTGGTCCGGCGAAAGGTCACAGGGGAACGGTAACGAACAACGGTCACAACCAACGGTCAAAACCGAGTTGTTTAGACCCACCTCGGACTAGACAGGTTCGGTCGTAATCAACACACGAGAGACGCAGACCAACTCGTTCCAACGTCGATTAAAACAACTAAAGCAACCGAAACAAATCATCGAAACTATTGGACCTCTGACGTTCGTTTGTCTAGGGCAGGACGTCGAGATCATTATTCCACCACGACCCCCTTCCGTGG</w:t>
      </w:r>
    </w:p>
    <w:p>
      <w:pPr>
        <w:jc w:val="left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  <w:i/>
        </w:rPr>
        <w:t>TaCOI3-B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CCGGATAGAACAAACTTTTTTAACGGGATCCAATAATTTTTTTTAGTACAATAAATCGAGTTTTGATCGGGCTCTAGGAATGCTCGACTCGCGTTCGGTGAAAAGTGTGGGACTAGAACTCGAAGCGAGTGAAATAACCGACGTTCTTTTAAAAGTCCTTTGTTGGGTACAAAAAGTTAGTCTTTTTGTAATGTTTCTGTTCCCGTTCCCCTGGTACGCTTGTTCTAAACGTTACTTCGGGACAACGTCACATAACCGTGTACAGTACGACTGTAGCCAGTTGAAAATACTTACACATACGAAATATACACGTACGGGTCGATTGGAATCGAAAAGAAAATCTCCTCAATTAGGATCGAGACGCATCTGATCGAAGTAGGTTAAAAGTACATCTATAAAACTCGTTAAAACACCGGGTCACTTTTTCTAAGGGGATCTCCGTTTCCCGTCAAACAGCCAGGTTGCCTGGCGGAAGGCGGTTGACTGCAGGAGCTGAGACACGAGGTGGGGGACCGTAAGAGCTCGTAGCGCGACCACAATCCGGGCTGGTGCCGTAGGAGGTACCACGGTACGTGCTGCAGGGAGGCGTCCCTGCGCGCCTACTCATGCGGGTGTTCTTTTTTATATACAATAAAAACAACATGAGGCATAATCTTTTAACACTAACAGTTAGTTATCATCTCTATTACTATGGGCGTTTTTTTAATCATCTCTATTATTATTATCATTTACCCGCATCCTAATCGCTAAACAACATCTCTTTATAAATTGAAACAAAACCTTCCAATAACTCTTATTAGAATGCAGACATACAGAAAATCCTTCCAGTAGAATGTATATATACGGTAAAGATTTAAGAATTAATGGATAATAAATGCACTAACTTAACTTAGTCGCGAACGGTTTCGTTCGTGCCTTGTTTTAAAGGGTGAAATTACTCTAAACTAAAAATTACCTTCTCTCTTTTTAAGTCACGGTCACCAACCACCCTCAATTCCGCCTTTTAACTCTGCTATTATTTGGCCACTTCTTTTTGATGGTTGAGGATTCAGGAGAAATCCTCATCTCTACTGTAAGACCACATAACCGTCAAACCGTGTGTGGTACAATTGTAGACGGTAGAAAATACTAACAGCGACGAAATAGACACGTGCACGTACCGACGTACGGGTCGATTGGAGTCGAAAAGAAAACCCCCTCGATTAGAGACGTATGTGACCGGTGTAGGTTAAAGGCACATCTATGAAGCTCGTTAAAACACCGGGTCACTTATTCTATGGGGGTATGTCTTTTTCCGGCTACCCGTCCGTCGGTTTTGCTCGTTCGTGCGTTATTACGTGGGGTGTTGGTGTTCGGATACGTTGCGCTAGAACGTGTTCTAGCTCCCACAAAATAGGTGATCAACATATTTAGGTGAACGGCGATTTGTACTACTGATTCATCGGCGACCCGGTCGTGACAGAAAAGTCGAGGGGTTCAGGCCGCGTTCACTTTAGCTTAGTTATTAGTTATTAGCACACTTTTACCGCATGCACTAGCAGCCGCCGCCGTGCGACTACTCGCAACTCGGCGCCGTGCATGTCACGATCCCTCGTCTCGCCTCGACGGGCATGAGCATCTGACCATGGCACGACCGACATGGGCCACCCGCTCCGGTAAATAGCGAGAGCAGGTGGCCGCCCCGCATGCACCGCGCCGTGGTGGTCTGCCCTGCCCTGCTCGGCGCGTCCATTTTCGACGACGGAGGGGTACAGTGCAGGCGGGGACGAGGATAGGGAGGGAAGAGGGAGGTTATTAAAGGAAGGGAAGTGAAGAGGGCAGGAGGGCGTTTCGGGTGGGGGCATCGTCTTTCCCTCCCTCCCTCCTCCTTAGAGGCAGAGGTGGAGGTGGAGGTACGGGGGCGGGGGGCGGCCCGGGCCGGGTCTAGAGGGCGCGCCGCCGGCGATCGGCTAGGCTAGGCCGGGC</w:t>
      </w:r>
    </w:p>
    <w:p>
      <w:pPr>
        <w:jc w:val="left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  <w:i/>
        </w:rPr>
        <w:t>TaCOI3-D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CTTTCTACATACTGAAATTTCAGTCTGTTTAAACTTGTTGAGATAGGGGAAATAAGCACACCAATGTGTAATTTGGTTTCTTTCACTCCTTACTCAATTCAATCACCATGAGTTCAGAAACATCGATGTACCGAGAGAACGTTCGAGAGCGAGAATCAAATTGTATCTAACGTTGAGTTTGATACAAAGACCATCTCAACGATTTCATTATACTTGAGCCATGGCAACGTGTATTTCTTCAGTAGAAGTGGAAACCGGTCATTTCTATTATAAATCATCGTACATATTATACTTGAGTTTATCATCGGGACCGAGGTCACCACCACGATCTGGATACTGATGTACTACAGGTATAGAAATTTGAGAAGTATTAATGTACTTAAACCTACTTATACTAAACAAATTTATTCGATCTCATCAACTTAAACTTCCTTTATACGGGACCTCCGTTATTATTTCAACAATAAAATATAAAGGAATATAGTACTATTTACAAATAATAAGTACGATCTTANNNNNNNNNNNNNNNNNNNNNNNNNNNNNNNNNNNNNNNNNNNNNNNNNNNNNNNNNNNNNNNNNNNNNNNNNNNNNNNNNNNNNNNNNNNNNNNNNNNNNAGAAAATAAAAGAGAAAAAAAACGGGAGAACGGACAACTAAACACCACCGCTCAAGGTCATTAACACTGCCAACTAGACGAGTAACTACTTACTCCTAACTAGACCAGACACACAACCAACCAAAGCGGTTTACCTCATATGACCTATTCCTACTCAATTCACGGTCAAAGATATTAATCTATAAACAAACGAGATAGTACTCGACATTGTTTATGCCAGTACACTCCCTTCCACAGTTCAATCGAAGGTGTGTGAAACAAACCCGCGGTACTATGTAGTACCGTGATCAAAAGATGCTGTTTAACTATACTCGTCATATACGTTTACTGACGGCTTCCCTCTATATACTCTAAACCACATGAAGATACCAAATGGACAGCAAGGACAGGTCGTGTACAGGCTAGGCCAGAGATCAAACATTATTCATAACTGAGTGTTGTCGAGTGTTCAGGGTTGGTTCAGTCCGAATTCGTTTGATATTAAACTCCAACGTAGTCAGTACACTAGATAGAAGGGGTCCTCACGATAGCATGATGAAACTAACCTGAACTTGTTCTGATGTAGGCGGGGATACCCTGTATAAAACTTGGTTTTATTACAACGTTCAACCACCAAAGACAATGGTCAGTTAAGATAGTACAAGTCTAATCACACCGTGATACAGTATGGCAGAACAGGAAGGAAAAATGAGAAAACCGTCTTCGGAAAGGTACACAGGCACAATTGAAACGAAACAGACTTAAGACGTTGATGCTTCAACACACTCCCTTTAATAAAAGGGAATCTTACGTTCATACTAAACACACTCGAACAGTTCAAGTGTATACCTCGACCCTCTGATTTCCAATCGTACGATGTTTCCTAGACATCACGAAATCCATTTTACGTACATGTCACACGAGGAAACACGGACCTTTACGGAGTATACGTTGGCACTTAACTTTTTTTTTGACTGAACTGAAGTTACCGACAAGGCGACAGGGTGATAATTACTTTCCCCTGTCTTGTACCCCTGTAGCCCCGTACAAGTACTTCAAACTCTGCACAGAAATATCCAAAGGACCAAGTGGTCATTAGGTGAAAAGTAGCGTGAAAGGTAAGAAGGAATCGAATGTTGATAAAAACACGAGGAAATCGTTCCGTAAGCCTGACACCATGTAATTAAGTTTCACTAAAATGACAGTGACGTACTAACGCACGATAGTGACGTCATTGTACGATAAGATTTAATAGAACCGTCTAGGAACTCTTGTAATAAAGAACTTCTTACGCACTAATGACCACTTCCACCACTTACCGAAGTACTTGAACGACAGTTGTTAAGACAAGAGCACTGTGACTTGAAGATG</w:t>
      </w:r>
    </w:p>
    <w:p>
      <w:pPr>
        <w:jc w:val="left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  <w:i/>
        </w:rPr>
        <w:t>TaCOI4-A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GTTGATTTCATCAAGTATCCTCTCATCTTGTAAAGTTCATGCTCAATTCCTTCCATTTACAGTCAGAGTGTTGTCCAAATTATATCATTCTTATTCCTTCTCTATCTTGTTTTTAACCGGAGTGGTTTCAATATCTATCTTGTCACTTAACCTCTAGGTTCTCGTCGTATCCCATGTTCCTCTTTTCCATCGAAATGTTTTCAACTTTGTTCGTCTTCATTGCATTCTTTCTTTCAATTTGTTCAACCTCTCAAGGTTCGTGGTTTCACTCATTTGTCCAAGAAGCAACTTAGTTTTACCTCTTCTCTTCCTCTTCAGTTTCTCTCTGGTGCCATCCTTAGATCTCGGGACAAGATCCTCTTGTAGTGGTGGAGTGTTGTAACGCCCCAAGACCGATGCGTCAGGTGTCTTCCAGTTATTCGCTGTTGTTGCCTTGTCATTCACTTGCGTGTTGCATCTTGCCATGTCATCACCGCATTGTATCTGCATGTTTTCAAAACTTGCATCCATCCCGGTCTCCTCGTTTTTTCCGTTGTCCGTTCTGAGCCCGGACACACTTGCACACGCCGACGCCACGTCCGAAATAGCATTTTATAAGTGGACGGAAATGTTCTCGGAGTGGGATGAAAGTTGGCGTGATGTCTTATTATAGTGTAGATAGAACGCCTGTCAAGTTTCATCGCATTCGGAGTTCGTTTGATAGCCCAATAGTTAAACATATAACGGCACTATAGCCGGTCACGTCAGACGTTTTCGGTCTCCGAGGACTGCTGCCGGGTCTCTCTCTCTCTCTCTTCTCTCCCGCAACCCTTGGCCGTCTATACAGTCACAATCAGCCCACCTGCAGCCCACTAAATCCACCCTCCGACCGGAACCGTCGGATCGTGATTGGAGGCTCCGAAACGGTCGAGAAACCCCCAACCCTAGCCACTTTTGCTATAAAAGGAAACCCCTCCTTCCAAATCTGCACATCCCTTCCTCTCCTCCTCGTTTTCAGCGCCTCCTAATCATTAGGGTCGCCGCCTGATAACCCACAAGTATAGGGGATCGCAACAGTTTTCGATGGTAAAGTATTCAACCCAAATTTATTAATTCGACACAACGGGAGCCAAAGAATATTCTCAAGTATTAGCAGCTGAGTTGACAATTCAACCACACCTGGAAACTTAGTATCTGCAGCAAAGTATTTAGTAGCAAAGTAATATGATAGTAGTGATAACTATAGCAAAAGGTAACAGTAGTAAAAGTAGTGTTTTTGGTATTTTGTAGTGATGATAGCAATAGCAACGGGAAAGTAAATAAGCGGAGAACAATATATGAAAAGCTCGTAGACAAAGGATCGGTGATGGAGAATTATGCCGGATGCAGTTCATCATGTAGCAGTCATAACCTAGGGTGACACAGAACTAGCTCCAGTTCATTGATGTAATGTAGGCATGTATTCCGAACATAGTCATACGTGCTTATGGAAAAGAACTTGCATGACATCTTTTGTCCTACCCTCCCGTGGCAGCGGGGTCCTGACGGAAACTAAAGGATATTAAGGCCTCCTTTTAATAGAGAACGGGAACAAAGCATTAACACATAGTGAATACATGAACTCCTCAAACTACGGTCATCACCGNNNNNNNNNNNNNNNNNNNNNNNNNNNNNNNNNNNNNNNNNNNNNNNNNNNNNNNNNNNNNNNNNNNNNNNNNNNNNNNNNNNNNNNNNNNNNNNNNNNNNAGCTGTCCACCTTGATTCTAGAAAGAACAAAAAAAAAATGTTGTAGTTATACAGCAATTAAAACTGCTCAATCAGATGATATATTTGTCCCAAGAAACTTTAATTTCTTAGTTCGAAATAAATAAATGGTTTGTTCAGGGCCTTATGTGACAACTACAAAATCTTGTCTTATTAGCAATGTTTGAAGTGCAGTCCAGATATTGATTGACCAAAGTGTCATTTTCAGGTGCCAGGACCAC</w:t>
      </w:r>
    </w:p>
    <w:p>
      <w:pPr>
        <w:jc w:val="left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  <w:i/>
        </w:rPr>
        <w:t>TaCOI4-B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TTCTTCCAAACATATCAATCCAGCACAGGATCTGACAGTTCTGCCCCCAGCACAAAACCTACCCCACCCCACCCACAGAAAAGCCACTGTGCCCCACACCAACGGCCGTTCCTGCGTACCCCCCGGGCCGGGGCGTTTCCAGAAGTTTCGTGGTGGCGCCTAGGCGTGCTGACAGACAGCAACGGCCCACAGACACCCCTCCCGTTTTCCCGTCACCGCGTCTGGGAAAACGCAAAACAAAACGGGAGGCTGAGAAAAAAAGAGTCCGCCGCCGTATACGGGAGAAAAAAAAGGAAACGCAGTCCCCAGGCCGTCGCGGGTCCCCACGCCCTGCTCACGTGCGCAGCCCCCCCGCCCGCCACGCGCCGCCCTCGTGAGCCCCCCGTCCTCATCCCCTCCTGCCCCCCTCGCCGCCTATTAGAACCCGGCCTCGCTGCCTCCTCAGGCAGCCGCCAGTGCTCAACTGCGGCAGCTAAAACTCGATTTAATCCCCGGAAAATAGATAGATCGCCTCTGGGCAGCGGCGACCGCGCCGCCGCTTCGCTTCTCGGCTTGCTCGGCTGGGTGAGTAGAGCTCGCGTCCCTTTCTCCCCGTGTAAAATCTATCCTTGCTGTTTGTTTTTAGGATTTGTTCTAGTCCTGTTTGGTGCTCGGGAGCGGGATCGCCCCCGGAAACTGGATCTTTCCGTGGTTCTGCTTCGAATCGAAAGCCGTTTCCGTAGTTTTTTTTTTGTGGCTGCCTGTGCGCGAAAGCTACTTCGATCCTGGGCAAAGCTCCTGGTTGTTTTCTTGGATATTCCTAGGACTCGGATCCTGATATTTGCACCGGGTCCCTGTCTTCCGCGGACGCTTATCCGCCATGGAGGCTGGCCCGGTTAGCATTTAGTCCCTGAAGATTCGAGCTAATCTCTCCATTGAATTCTCTGGATTAGCTGATTAATGGAGATTTTTCTGGATTAGCCGATTCGCTTCTGGCAGCGGCGGAGCATCTTATGCTTTAGATTGGTTGTTCTCGCTTATTAAAGGTTTGCGTTGCTGTGCACGCCTCTGGCGGTTTATAGAAGTAGAAGATCCAAGAGGAAGGGGCCGGAACCTCTGGCGCTTGCTTGCCGTTTCCATTTTATTTTGGCTTTGTGCTTTCCACGGCTGCAGACCCCAAAGCTCCTTTTGAGAAGGTCTGCGTTGTGCAGAGTTCACTCTCCCGGGATTTTTGCGCAAGTTCCTCGATTGGAAGTTGCTAGTTGCCACCCGCAAATATATTTGATTCTAGGTGATCTCATAGATTGGATTGTTGATACAGAGGTGCTGATCCTAAGGCTGTTCATTCTTACGCCACTTCTAGCTGACTTTTGGTTCCTTCTGAACGCTTTGATTGACTTGAGAGATTAGTGCAGTAGTCGTTGCTTCTTGAAGAATTCTTTTCTCGAACACGCATCTAAATGCGTGACATTTTGTATTACAAGGAACTCTGCCGTGGAAGAGATCTCCATGGTTAACAACGGCTTATTGGCATAAGCCAACCAAAAAAATTAAAGCACAGGGCAAGAAAACGAAACAAAGCAAAAGCAGAAAAGAGAAATCAAGTACAGGGCAAGAAACGAAACAAAGCAAAGAGACAAAGGGTGGCACTACTTATCGAGGCAATAGCGTCTAGGTTCTCGATTGTATTATTGCTCCATTCCTCTGTTTGTGTTCCCTACCTAATTTTGCGGGTATTTATCTTCCGTTCACTAGATGTGACGTGTTTAAGTAAAAGTAGTAAGAACCCTACCTTGATCAAATAATTGCTAGATCTCGGTGAGGGCTTCTGACAGCGACATTCCAGTATGGTCTAGCGCATTCCTGGGAGGTTACTTGGGTGCATTTACGTTTTTGTTGCGGATACTTATTACTAATCTAACCTATTGACTCTGTTTATATAAGTTTGCTAATAGCTGCACTACTGAATGCAGGTTTATCTGTGA</w:t>
      </w:r>
    </w:p>
    <w:p>
      <w:pPr>
        <w:jc w:val="left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  <w:i/>
        </w:rPr>
        <w:t>TaCOI4-D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NNNNNNNNNNNNNNNNNNNNNNNNNNNNNNNNNNNNNNNNNNNNNNNNNNNNNNNNNNNNNNNNNNNNNNNNNNNNNNNNNNNNNNNNNNNNNATATCTTCAAAGAAAGTCGCATCATTCGACTCCATGATCGTACCGACATGCATGTCAGGTACCTCAAATTTTACAACCAAGAATCTATAACCAATGCTATGAAAAGCATATCCCAAGAAAACACAATCCACAGTCTTTGGTCCAAGCTTGTGCTTCTTTGGAATTGGCACGTTGACTTTCGCCAAACAACCCCAAGTTCGTAGATAAGAGAGCTTTAACCTTTTCTTCTCCCATTCCCCGAATGGAGCTATCACTTTGTTCTTTGTGGGAACTCGGTTTAGGACATGACATGCCGTCAATATCGCTTCCCCCCCATGCCTTGGAGAGACCCGATGTGTCTAACATAGCGTTAACCAAATCAGTTAGAGTATGGTTCTTTATTTCGGCCACCCCCATTTAACTGAGATGAATAGGGAGGCATCCTCTCATGGATTATACCATGTTCCGCACAAAAGGAATCAAATTCATTTGAGAAATACTCTCCACCACGATCGGACCTAAGCCTCTTGATCTTTCGATCAAGTTGGTTTTCCACATCAGCTTTGTAGATCTTGAAATAGTTCAGAGCCTCATCCTTAGATTTCAGAAGATACACATGACAGAGTCTAGTGGAGTCATCAATTAACGTCATAAAATACTTCTTTCCACCTTTTGTCAAAACACCATTCATTTGACATAGATCTGAATGTATGAGCTCTAGTGGTGCAAGATTTCTCGTTTCCGCCGCCACATGAGACTTACGAGGTTGCTTAGCTTGCACACACACTTGACACTTAGATCCCTTGACAGTGGTGAAACTAGGGATTAAGTTCAACTTCACTAGTTGCGACATGCAACCAAAGTTAACATGACAAAGACGTGAATGCTACACATTTGGTTCACTATTGTTGCAAACATGATTAACAACTTTATTGCAAACGTATGATAAGGATATACGAAACATGCCTCCTGACTCATAGCCTTTACCAACAAATGTTCCATACTTGGATATTACAAATTTATTCGACTCAAAGACAAGCTTGTAGCCATCTCTACACAGAAGAGANNNNNNNNNNNNNNNNNNNNNNNNNNNNNNNNNNNNNNNNNNNNNNNNNNNNNNNNNNNNNNNNNNNNNNNNNNNNNNNNNNNNNNNNNNNNNNNNNNNNNAGATATATTTCTTTTAGGTGCTCTCGTAAGGAGAGATTGGATTGTTAATACGGAGGTACTGATCCTAAGGCCATCCGTAGCAGTTTTTCTTACGCCACTTCTATCTGACTTTTGGTTCCTTCTGAACGCTCTGATTGACTTGACAGATCAGTGCAGTAGTCTTTGCTTCTTGAAGAATTCTTTTCTCGAACACGCATCTAAATGCGTGACATTCTGCATCAGAAGACACTCTACCTCGGAAGAGAACTCCATGGTTAACAACGGCTCATTAGCATAAGCCAACCAAAAATATTAAAGCGCAGGGCAAGAAAACCAAAACAAAGCAAAAGCAGAAAAGAGAATATAAGTACAGGGCAAGAAACGAAACAAAGCAAAGAGACAAGGACAGCACTACTTATCTAGGCAATAGCGTCTAGGTTCTCGATTGTATTATTGCTCCATTCCTCTGTTTGTGTTCCCTACCTAATCTTGCGGGTATTTATCTTCAGTTCACTAGATGTGACGTGCTTAAGTAAAAGTAGTAAGAACCCTACCATGATCAAGTAATTGCTAGATCTCGGTGAGGGCCTCTGACAGCGACATTCCAGTATGGTTTAGCGCATTCCTGGGAGGTTACTTGGATGCATTTACGTTTTCGTTGCGGATACTTATTACTAATCTAACCTATTGACTCTGTTTATATAAGTTTGCTAATAGCTGCACTACTGAATGCAGGTTTCGCTGTGAAA</w:t>
      </w:r>
    </w:p>
    <w:p>
      <w:pPr>
        <w:jc w:val="left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  <w:i/>
        </w:rPr>
        <w:t>TaCOI5-A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AGCGGCTAGGCTCAATTTCCCCTTCGGCACATGTTCGGTCGACCTCGTCCCGCTGAAGTGAGGGGTGGTGAGCTCGGCTATGGCGCGGGAGGACCGCGAGACTGAGGCCGCCACCGAGGCCTACATGCAAGAGCTCCGCCGACAGCACCCGGAGCTCGTGGAGGCGGAGCGAATGATCTTTTCCGGTGCATAGGGCGGCGAGGTTATCATGCTCTCCTCCGATGACGAGGTCAAATGCAGCGAGGACGTCGGTACGGAGGGCATTGAGGTGGGAGGCGAGGATGAGGAGATCGATGTCGACGAGTGGAGGAGTGTCTTCCCGAACGAGCCCAACGACGGCACCGGCCCGAACCCGGCTGCGGGACACTGTACCTAACGAGGAAGGATTGGCTCGACCTCCACTTTGACCGAACGTAGTTTATTTAGTTTTAAGTTTATGTTTTATGTTCGGTTATACAAAACTATCTACGTTTATGTTTCAACAATAACACTAAGAATTACGATATTTGGTTGTTGTTAAGGATGTTGCAGCTAACACGCCTTTCCGTTTTTTAAACAATAACTATTTTTACTTTAGACCTGCACAATACCGGTTTGAATGACTATATTTGCTTGTTTTCAAATGTTATGCTTGTTGTAGTTAACATACCTTTCCACTTCTTATTTTGCTTAACTAGCATGCTTAAACCTGCACACTAAAGGTATCATTTGTAGATTATGTTGTCTACCGTGGCTATATTTGGTTGATGTTTAGCCCGTTGTGCTTAACATGCGTTTATATGTACTCATACATGATAATATTGAGAACAATTGTTGTTTTCCATCGAGTTAGTTTCCTCGCGTTGCTTATATATACTCAATGTTCAGGATATTGGTAGCTGGTACCATATAGCCTGGGGGCTGATAAGGGACTAATCATCGAATTGGACATTTCACTGAATATATATGTAAGTCATCTATGGGTAGGTTAACTAGGGTCATATTTAATATATTTGAGGCTACATAGCAACACGCATTATACTGAATGACTAAATATGCAATCCCAGGCTACATAGCAACAAGGAAGAGTGTTACACTAATGTTCTAATGATGTTTAGATATACATGTAGTAACATATTATATAATGGGATGAGGGGAGTGTTGTACTACATCATTTTGCAATTGTTGTTTAGCTTCTAATATTAACTTGGTGCTTGTAGTTACATATGTCATTGCCAAAGATCCACACTTCGGCCCTTTCTGCGTATGGGGCAATGAGATATTCATGAACCAATAACAAGTGAGGAAACTGATAAAGATTGTTATTAAAATGGGTCAAAAGATGTCAATCGAACTATTTGTTTACACTTTATGCAAGACAACAGTGAACTACGGGATGGTAAGTAAGAACTCCGTAGCCTTCTTTTTACTGTCCGTAATTAGTTGTGTTAGATGACAATGTCTGAATTTTTTACCTTTATAGTGGATCCTGAAGCAGTTTACTCAAGATTATCTCTCAAACTACATGATTGGCGCTCGGGCATCACAGAGGGTTGGACTAGACTCGTGTGTGCCTTCTGCATCGAGGAGATCCACTACTAGGAAAAGGACTACTAGTGGCGCACCTGTTTTCGCTACTAATGGCGCACTACAGGTGCGCCACTAGTACCACGCCATTAGTATCTGGTATACTAATGGCGCACCACGCAGTGCACCATTAGTATAGCCCATGGTGCGCCATTAGTATGCCTCCGAGGGGGCCATATTTACCCATGTGCTTTGGATACTAATGGCGCACTGGTGGATGATGCGCCATTAGTGTGCTCTGGCTTACTAATGGCGCACTATGTGGTGGTGCGCCACTAGTATGAATATTAGGNNNNNNNNNNNNNNNNNNNNNNNNNNNNNNNNNNNNNNNNNNNNNNNNNNNNNNNNNNNNNNNNNNNNNNNNNNNNNNNNNNNNNNNNNNNNNNNNNNNNNAGGACC</w:t>
      </w:r>
    </w:p>
    <w:p>
      <w:pPr>
        <w:jc w:val="left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  <w:i/>
        </w:rPr>
        <w:t>TaCOI5-B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GACTTCTAAATCCGCAACCAAAGTAGCCAAAACCTGTTTGCTCGATTTTCAATGCAATCAAAATTCTAATCCCGATTAGACGCTATTTTGATAAGCACCTATCCAGGGACCGGCTTTTATTTATCTTTTTCTTTTTAGATAGCATGCTTGCAGGCGATTATCTCTGATCACTTGCTTAAGCAAACAATTGTCTAGGTTTACCCACTTGTAAGCGATTGATTGCTTGATTATTTTTATTTTGGCTAGATTAGATTATTTGGCTTTGATTTTTTTGACTAGCCAGCCCTGTCAAAAATGGCCAGAAACCGGCCAAGCCAGCTGCCGCCGCCGAGCTGGTTGCTGCCGCCGCCACTGAACGCCCGCCCCGCCGAGTCACCACTGCCGCCCAAGGCCGCCGCCCCACGCACACGCCGCCGCGTGTCGTCGCTGCCACTGTCGTGCGCTACCGCCGCCACGTCACCACCGTCTCCGCCCGCCGCGCCGAACTCCTCTTTTTACCCCACCGCCGCNNNNNNNNNNNNNNNNNNNNNNNNNNNNNNNNNNNNNNNNNNNNNNNNNNNNNNNNNNNNNNNNNNNNNNNNNNNNNNNNNNNNNNNNNNNNNNNNNNNNNCCAAAACTGTGGCTGTAACCACGAAAGTAACTCTCAAGGAGACACAGCAGCGATATTCCGAGCTACCGAGGGGGTTGGAAGTTGTTGCGCCAGGTCCCACTCTGAAAAGAGGGGCCTATCTAGAAGCACAAACCGCCGAAGCGTGAAGCACGGTTGAGCGAACCGGTAGACCTCGTCTAGCTGTCGATGCGGGGACCGGCAGTCCAGTTAAAGCCTTTGAATTTCATGTGCTGGCTATAGGTACCTCTGAACTAGAAACTGCCTAAGCCCGGATACAGTCCTCGCGGCTTGTCAGTGCCACTCGTACTGAATTTAGACGACAACCTGTCATAAGCCCTATAGCGGGGACGACGCCGAGGACTGGATTTAGGCTCCATCTAGCGCAGCAGGTTCCTGCCCACCTACCTGGGGTGCTGCTTCCGGCGTATGAGAAGTCGCCATCTCGGCTTGTGTCTGAGGCGGTAATTCCTTTAGATGCAGTGGCCTGGGAGCCTGAACACAGGCCTACACCCAAGACTTGGCGCGCGCGGGTCTGGGTAGCTCAGGCTGACCCGAGGTCATTACCTCAAGTGGTGGCACCTATAGAAAGTCATGAGGGGGAACCCTCTTCGCGAATTAAGTAATTTCAGAGAGAGAAACAGTCTTCTGAGAACCGGCTTGATACAGACCGGGCTCACCCTGTGCTTGCTACGTCTTTTAGCGGAGGGTGGGTGGTGGGTGAAGTATCGGTAACAGTTACTGGATTGTCTGTACGAGTTAAAGCTGAGGCTACTGAAACTGCCATACCTGCAGCTGCGTCCCCTGCTAGGCCTTGGTGGCGGGTACCCCGCGACCTGGCGGTGAAGTAGTATACTGTAGATGTACTACCTTTACGGATTCCTTCTGTTGCCACTGTTTTTCCTGTGTTACCTCCTATTTGGGGGGCCTGTTTTTGTTTTTGTTGCCGCGTCCGCGGAGAGATTCAGGTCAGTGTCATTTTTATCGTTATTGTCGCGTTCCTTTTTACTGTGAGGCCAACTGAGGCTTCCGTTGTTATACTTGGGTTGTTACCTCGGTCTTCTCGATCCGGTACGACTTGTTTACGGGCTAGTGTCACTAGGGCTCCCGGCTTGAGTAGTTTGACGGATGCCTCTCCTCCTATCAGACCAGCTACTACGTAAGTAGTAGGGCCTTTTTATAAACCTTGTTCTATTNNNNNNNNNNNNNNNNNNNNNNNNNNNNNNNNNNNNNNNNNNNNNNNNNNNNNNNNNNNNNNNNNNNNNNNNNNNNNNNNNNNNNNNNNNNNNNNNNNNNNTGGGGGCAACTTTAGGCGCCGCCCTGTCTAGCCCCGCGTCTAGCCCCCGGCCGAGGGCCGC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  <w:i/>
        </w:rPr>
        <w:t>TaCOI5-D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TCGTTATACTACAACGCCGTTATCGCATAGTTCCAGGTAAAGGTCGGCCTCTTCTTGACTACTTACAATATACACGCTAAGTATGTAAGCAAACAAACTTCACCTAAAGTTAATAAAAATCAGATAATTATCGATATAGAAAAAGATATGTATATTTTAAACCGTACGTAATACAAATGTCTACGTTGGTAATTAAAAAAATTATCGGGCACCGTTACGTGCCCGTAAAATGATCATATATATTAAAAACCGGAGCACTTCCTCTTTCATAGCGAGATCGAACCCCCTCCGAATTCAGTTACAATATAAGTACTGGGTTAGTACTCGAGAGTTCTCTTTAATAATAGGTCGTAAAAATACGAACCGAAAGAGCATTACTAGTTTGGTACGAACTATGAAGAACACAACCAAGTAAATACTTCTTCTGATAACTTAAGACCACCCTAGAAAACCTTTATTAATTTACGTTGAGACTTCTAACCCTTGAGCTGCTTCCATTTCTCAATCCATAATTTGAATTCATACTAACACAATTTAGAAAATACCTATNNNNNNNNNNNNNNNNNNNNNNNNNNNNNNNNNNNNNNNNNNNNNNNNNNNNNNNNNNNNNNNNNNNNNNNNNNNNNNNNNNNNNNNNNNNNNNNNNNNNNCTACCCAACGCAAAATGATGATGTGTACTACTAAAACTATCTATATTATACGTACACGAACGACGAGGATGCACAAAGGTTGTGCTATTTTAACGTTCTTTGACGAATACGATACATAACCGGAAAGGAAACACACGTACTTAACAAGAAAATACTGTACGGCTACGTAGCCTTCTCTCAATCTGAAGCAGTAATGTACTATATACAATTAAACACGAGTGATGATTTAATGTTTAGTAACAATTAATTTTAACCGAAACTATATGGAACCCTAGGCCCACCTATGTAATGAACTCGTGATATACGGATCGAATTACCGAAATTTCTTTCGCGACGGTCCCTCTGTTGGGCCTTCAAAATCTCTCAATAAATAAAGACAACGTACGAAAATATTTCATGTTTAGGTAACATAGTATTTTTATTACACGGTTCTAAACGGAAATCCTACAAATGTAACGAACAACCAAACACGCCACGTTTAGTCTTTGAAACCGACATCACGCGCTAAAATGTAAAAATGACCTTACAGTTTACCAAGACTTTGAAAAACGTGACAGAAAGATAGGTTTAACAAATAAAAAGGATTAAAAAAGGTTTAAACACCTCATGGTCTTCATACCACTTACAAGTCTAATGATGTCTGACAGGACGGTGAGCTTGGGTCTCGATCGACCAAGAGGGGGTTCCAACAGTCTTAGCACTACGACTTAGCTTAGCCTCGAGGCTACCAACCTAGCATTTAGTATCTTAGAAGTGATAGTACTAGTATCTTTGCATCTAAGATCTCTGATTTTAGCATCTTAGTCTCCCCAATCAAACCTAGCATTTCAGCATCTTAGTAAGTTATCTTAGCGCTAAGACTGTTGGAACTAGCATAGATGTTAAAAAAATAACAAGGTACGGTTATAAGATGTTGAAAATGTATGAAAACCGTTAAAAAATATGATAAAAACCCTGATTGTATAACTAGGTCACGGGTCACGGTCAAGTACAAACAACGTACAAAAAACAAAGCGTCTTTTAGGTATAGTTTGCCTCATGTTTGTCCTATTTTTGACTGCCTCTAAAAAAACCCTTATATACACTAAAAACCCTTCTTCTTAGTTGCGCTCTGCTACGGGCTCCCCCGGTGCTCCGTCCCCCNNNNNNNNNNNNNNNNNNNNNNNNNNNNNNNNNNNNNNNNNNNNNNNNNNNNNNNNNNNNNNNNNNNNNNNNNNNNNNNNNNNNNNNNNNNNNNNNNNNNNGGTGGGGTGTGGGGGCAACTTTAGGCGCCGCCCTGTCTAGCCCCGCGTCTAGCCCCCAGCCGAGGGCCGC</w:t>
      </w:r>
    </w:p>
    <w:p>
      <w:pPr>
        <w:jc w:val="left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  <w:i/>
        </w:rPr>
        <w:t>TaCOI6-A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CACCGCTTTGTACTACTTCTCTAGAAGGGGTCTATATCTCCGAAACCATTACAATAAACCCAATGATTAAGAAGATACGAAACATGAACATCCGAGGAGCATAATCGTATGCGAATGAACGATTACAATCTGAGGGAGGTAGATGTTTATATTCTGCTACAAAACCTATAAAGTTGTACTTGATGTATGTTTTTTTTAATGTAATGACAATCTTGTAGGATATAACGAAAGAAGCAAGGTTTTATGAACAACACCAAAAATCAAGTCAAGTTTAAATTTGACTTTGGTATCGCTCACAAAACCTTGCCTCCCTTATAAACATTAGCTTCCCTCATGAACAGAGGATACTTCGTGGCTATGCCGCTGTGACTATGCCACTATGCCTATGCCGCTATGCCCTATGCTGTTAAAGATTTTTATTATTATGCCGCTATGCCGTTCGTATATATTTAAAGATCAAAACATCGTTCGTTAAAATACTAAAACAGGTTGGTTGTAATGATGTAATCGTTCGTGGTTGTCTAGCTTCATGTCCATGTAGTGTGAATACTGATACTCTCTCATGATGATGATGGATGTAGTTGCCTAGTTACTATGAGATGTAGTTGTCTTCGGTCGCCGACGGGTCGTCGGTTAGTATGTAGTTGCCTAGTTGATGTGTAGTCATACGTAGTCCCGAGCCCGTTTATCAAGTGGAACGCCCCCGCCGCCTCTTATCGTCTTCTGAGCTCCGTCCCTCCGCTGAGGTCCGTCTAGTCGTCAACCCCGCCGCCNCCATCGCTCGATGACGACTGCCGCCGCCGTCAGGACTCAGTCGGGAGCTAGGGACCTAACGGCAGGGTCTGCACAGCGCGCACAGGGCCGGCATAGCCGTAATAAATAAATAAAAAATTTAGTTTTTGACCCTATGAAGACCCTATGGGTATAGATTCGGCATAAACCACATAGCCGCATAGCCGCTGCAGGACTTGCCGCTATGTCTCTTAAGACTGCATAGCCACGAAGCATCGAACAGAGCTGCAACCACGATCTTTTAAGAGTTAACGCTCGTGAACTTTTTGTCTCGTTCCGGTTTACATGTGTTGATCCTGATGAAACAACCATTTGAAAAGACACTGTAACCACGAGCTAACTTGTTTGCTATCTCCTAGTGCGGTACCTGCCGGGTTCCTATGTCGTGTGTGGAGGAGACGAGACCAGGTTTCAGGTTTGGTTTTACCTTCTATCGGTGTAGCTAGAAACGGGAACCTTCCGATAGATAGGTATACTTGTCAGAGGACAGCTAACAATGAAGCCTGGGTGACCGCTCTNNNNNNNNNNNNNNNNNNNNNNNNNNNNNNNNNNNNNNNNNNNNNNNNNNNNNNNNNNNNNNNNNNNNNNNNNNNNNNNNNNNNNNNNNNNNNNNNNNNNNACCTGGCGGCTAGGCAGGCCTGCCCCCGACCACTGCTTGGGATTGAACGAACATGACAGGCCTACCAAAACTAGAGCATAAAAGAAAGGAAAGACACTCGACACTCCTCAAATTAGGTAGATCGAAGTACGCCTAAGCAAGCGACGAACAACTCGACTAGTATCGACACCCAAGGAAAAGGCCTTCTTTTTCTTCTCCTTTAAAACCCCAAGGTCAGGTCGGGTTGGGGTACCGTGAGAAACCCACACGCCAGCCTCCTGTAGAGACCCAAAAGAACGCTTGTGAAGATGAATACCTTTCTACGTTTTTTAAGCACGCTGACAACGAATTAATTGACACAATTAAGAACCTTTAAATACTAGTTCATGAATAAACTCATACTTATATATAGTATATAGTCGGACATGTCATGGTTAAAGTTCGTTTACCATCAATTAACCATGGGTCACGATTGTGTTACAAAACAAAGAACACGACCACACTGACACTTGTCCAGTGCCGGCCTTTGACATTTTCAATTAACACCAAACAATCCTAAGACCCTCCGCCGTTG</w:t>
      </w:r>
    </w:p>
    <w:p>
      <w:pPr>
        <w:jc w:val="left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  <w:i/>
        </w:rPr>
        <w:t>TaCOI6-B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ATGTGGTACACCTTGCCGGTATGGTTCACCTTGGTCATCATGATGTTGATCAGCCTGCCGCTCTGCGTCACGTACGAGATCCACTGCATCTGGGGATGAAGCCCCTTCCTCATCCTTCCAACCTGGAACCATACGCAGGATCATCAGACAAAAGGGATGAAATAGTAATACATATCTATTATCGGGTTTCCAGATGTTAACCATGGAAGAAACATCCATTTCCTCAACAGACACGCGTAAGTTACAAAATCATGATCAGCATTCACCTCTCAAAAATATTACTTACAAAAACATGATCAACATTCACCATGATTTCCCTAAGAAAGCATACACCATGGTTAACGTAGGACCTATCATAACAATTATTCCAAGTTTGCAATATAGCAGGAGTAACACATCCAAAGAAAGGGTTCGGTCATATGATTGCTGAGAGACTATAAATGGTACTGGTACTTTAAAATTCTCGACTCGCTGTGGTCATGTTTGGCCACTAGAACACTTGGTTGCAAAAGAAGTTAGCATGGTCTGCAGACGGACATGGAAATATGACTTGAGCAGCTCCATGGGCGATTCTACTGGACAGACGCTGTGCTCTAGTTTCCAGCTGCTGCTGATCTGATTCTGTTAAGGTGGTTAAGAACTGAGCAGTGCATATTTTGATTTAGGCCATTTGGCTACTTTCGGTTACAGATAGTCTGCACCTGCATACTTATTGTCCTAGCCGAGCCCAAACAGATCAGCGAATCTACTGTCCAAACAGATCGAACAGCTAGGGTTACAGTACCTGGGGAGGAATCACCGACGAAGAAGAGAGGGGTGCTGCTGGTCGCCGGCCTGCCGCTCGTCCCTGTCCTCCTTCGCGCTGCAGCTCGGAGAGGAAAAAACAGATCAGGGTGGAGAGAGGGGGAGGGGAACCAGAGCAGGGAGAGAGGGCATCCAACGCCGCCGCCGTCAGCCACCCATGGGGACGCCCGAGAGAGAGAGGGGGCAGAGCAGCCCTAAGGGGAAGGGGGCGAGGGAGAGGAGAGGGGCAGCACCTCGACGCGCGCCGCCGGACGCCGCCGCTGCTCTTCCGCTGGTGACTCGTGTGTGAGAGAGAGAGGGGCGCTGGAGAGGGTTCTGTCAGCGAGGGCCCACCTGTTAGTGAGAGGGGAGGCGGGGTGGGTGAGATAATAATAAAGCGAATAAAAAAACGATTCGATAATAACATAGCTCCATCCCCCTCGTTCATCTTCATTCCCCTCTGACGGTCATCGCGCTCCACTCCGCCGGCCGAGCACCCGCCCCCGGGTCCAGGCCTCCTTCCACCGAGGAACGCCACCTCCAAGGGATTCTCCTCTCAATCCACGGTCGCCGCCGTCCTCCTCCTCATCCGCAGCTTCTCCGCTCCACTGGACTGCCGATCCGTCCGGACGGGGACTGGTGACGAACCCTAACTTGCTTGTGCTGCCCGGATAGTTTCGATCTCGTCTTTTCTTTTCTTTCCTTGCCGTGATGTGTGAGAAGTTCAATCCGTCGAGTTTCCTGCGGATTCTGTCGCTGCTTGGTGAGCTGATGATAGCTGTGAGTTCCTTTTCCGGAAGAAAAAAAAAGAAGAGGAAATTTTGGGGTTCCAGTCCAGCCGAACCCCATGGCACTCTTCGGGTGTGCGGTCGGAGGACGGCGCCGGTCGTGCTCGGTGCTTTTCTTGCGAACGCTTTTACTTTTGGAAATATGCAAAAATTCGTGTGACTGTTGCTTAGTTAACTGTGTTAATTCTTGGAAATTTATGATCAAGTACTTCTTTGAGTATGAATATATATCGCATATCAGCCAGTACAAGTACCAATTTCAAGCAAATGGTCGTAAATTGGTGCCCTGTGCTAATACAATCTTTTGTTTCTTTGCTTGTGTGACTGTGAACAGGTCATAGCCGTAAACTGTAAAAGTTAATTGTGGCTTGTTAGGATTCTCGGAGGCGGCAAC</w:t>
      </w:r>
    </w:p>
    <w:p>
      <w:pPr>
        <w:jc w:val="left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  <w:i/>
        </w:rPr>
        <w:t>TaCOI6-D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CTCCTCTGCCCCGTCGACCCGCGCCACCACCGCCGGACGAAGGCCCGCCTCCCTTCCCTCCCGGCCGGCCCAGCCCCGCCAAGCGCAACCTCGAGCCCAGCCCGCCCCTTCCTGAACCCCTCCCCGAAGGCACCACTCGTCGCCGCCGCCCCTCGTCGGACCGCCGCGGTTGGGATCGTCTTCCTTCCAACCCCTGCTTTCCTCAAACGCCCGTGTCCTGTCCTCCTTCCTCAACGCGAGCCCAGACAACCCAGCCCCTCACCGTAAAACCGGCATTAAAGTCACGGGTTATCGCCATCTCATGAACAAATTTTGCTTGTCAAAATAAAACGGTCTTTAACCAGTAAGATCTAATGTGAACCTCAACACTCTACTAGCACCCGTTAAGGACCCCGTCCCGTCATTAAGAAGTGTTAACTCGGTTTTCTTGACCGGGAATGACAGGTAGATGTTGTCTTTTAACTTTGGTCTCTTTTTCATTGAACTTCTATACTGTACGTGTTTTGACTTGGTACAGCAGGATGTTTGACGTCGGTTGGTTAATCTTTCTTCGTACGGTATGTTTTTTCCATATTTGTGCTCGGTAGCGTATGTGTGTTTAGTGTTTGCTTGTCGTGAAGTCTAGTCGTGCGTGTGTTAGTCGGTTAGATGACGGGTTCGACTAGCTTGTCCATCTATCCCAATAAATATGGACCCCCCGTTTGGTGGTTGCTTCTTCTCTCTCCACGACGACCAGCGGCTGGACGGCGAGCAGGGACAGGAGAAAACGCGACGTCGGGTCTCTCCTTTTTGTCTAGTCCCCTCTCTCCCCCTTGGTCTCGTCCCTCTCTCCCGTAGGCGGCGGGGCGGCGGCAGCCGGTGGGTACTCCTGCAGGCTCTCTCTGCCCCGTCTCGTCGGTGTTCCCCTTCTCTACCTCTCTCTCTCCTCTCCCCGTCGTGGAGCGGCGGCGGCGAGAAGACAACCACTGAGCGCACTCTCTCTCCCTCGCTCTCCGCGACCTCTCCCGAGACAGTCACTCCCGGGTGGACAATCACTCTCCCTCCGCCCCACCCACTCTATTATTATTTCGCTTATTTTTTTTGCTAAGCTATTATTGTATCGAGGTAGGGGGAGCAAGTAAGGGGAGACTGCCAGGCCGGCTCGTGGGGGTCCAGTTCCAGAGGAGGGAGGCTCCTTGCGGCGGAGGTTCCTTGAGAGGAGAGTGAGGTGCCGGCAGCGGCAGGAGGAGGCGGCGGTAGAAGAGGCGAGGCGAGCTGACCGCTAGGCAGGCCGGCCTGCCCCTGGCCAAGGAACGACCACTGGTTGGGATTGAACGAAAATAATGACAGGCCTACTAAAGCTAGAGCAGAAAAGAAAGGAAATACACTAGTTAGATTGGGTCTGTGAGCTTAGGTGGGCGCCTAAGAAAACGAAGGACCACTCGACTACTATCTATCGTCGCTCAAGGAAAGGGGTTTTCTTTTTGTTTTTTATGTTCCTTTAAACCCCAAGGTCAGGTCGGCTTGGGGTGTCTCCTGTAGAAAGACGCCAAGCCAGGCAGCTAAAGCTAGAACCTCGACTGTTGAAGATAGGGAAAGGGCCCAAAACCTAAGCAGAAGTCACAAGACTAAAGAGTTGCTGGAACCCATAAAAGAGAGTCAAAGTACCGCACGAAAAAGAAGGCTGATGAAAAGATAAATATCTTTCTGCGTTTTAAAGTACACTGGCCAACGAATCAAATGACATGAGACAGGCCTTGGGCGAGATTGAACACAATTAAGAACCCTTAAATACTAGTTTATGAAGAAACTCACTCATATATCGTGTATCGTTTCTCAGCCCATTGTTAAGTTCGTTTACCAGGATTTCACTATGGGTCAGGATTGTGTTACAAGGCAAAGAACACACACACACTGACACTTGTCCAGTGTTGGCCTTCGACGTCTTTTATTCCCGCCGAATAATCCTAAGACCCTCCGCCGTTG</w:t>
      </w:r>
    </w:p>
    <w:p>
      <w:pPr>
        <w:jc w:val="left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  <w:i/>
        </w:rPr>
        <w:t>TaCOI7-A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TAAACACTTCGATTTGAAGTAACGATTCATACAATGGTATGCTACAAAGAAGTTTTCCGTGAGGGCTACTTACAACACGGAATACCCTAGCTCTGATTTCCATGGAACTCACAATAATCGAATGCTGGTTCTATAGGATGTACAATGAAATCACGTAAGTTCTAGTCACTACTTACGAATTATCACGTTCTGACCTGGTCTATACACTACCCCCTCGCGTCTNNNNNNNNNNNNNNNNNNNNNNNNNNNNNNNNNNNNNNNNNNNNNNNNNNNNNNNNNNNNNNNNNNNNNNNNNNNNNNNNNNNNNNNNNNNNNNNNNNNNNCGGTACATCCTCATGTACCACCCAACAGAGTGACCTTGGCAGGGATTCTTGACTCAAGACACATACAACAGGCTACTGTTCTATGATGGTGTGTAACCCAAGACCATTTAGCTGGGGAGAGCTGAATAATCGGTTGAACTAGAGACAGAACCTCAACGTTTATCAAAAACCACAAACATCCATCACGATAAAAAGACGGCTCACCGTGGGCCGTCCCACCTGAACCCTGTCTGATCCGTGGCACCGGGCCACATGGCTCACCGTGGGCCTACCACCCGAGTCCTTGGGACATGTGTAGCAAACCTAGGCACTGGCTTTGGGGCCGGCCTAGAGGAACGCCTACCTTGGACTTATCCGCTATTTGGACCTGATCTCAGAACACACCAATCAGTCCAGCACCGGCTGTGGGATCGGTCCGAAGGTGAACTTCCAACGACTCTATGTACTGCACATATACCACTATTCACCACTCTCTCACACACTTCTTCATGTGGGGACGTCCCAATAGTACTAGATAAGCTTATCGGCACAGGAGCCAATAGCTGAAGAACCTACGAATGCATCATGTATCTGTTGAATTTCACCTATGAGATTTTACGAGTTCTGTTCACACTCACGATACCTACCGGAAGANNNNNNNNNNNNNNNNNNNNNNNNNNNNNNNNNNNNNNNNNNNNNNNNNNNNNNNNNNNNNNNNNNNNNNNNNNNNNNNNNNNNNNNNNNNNNNNNNNNNNCCGCGGATGCAGAGGGGGACCCAGCGGCGCGAGCCGGGGCGGATGGGCGCGGAGCTCGCGTAGACGGAGTTCGCCTACTGGCAGAGGCTGCTGCTCGAGCGCGAGTAGGGGTTCAGGAAGGGCGAGAAGTTCCTCGAGAGCGAGCAGACGACGCTGCCGAAGTGGTGGGCGCCGGAGCGGCAGTAGCGGCTCCCGACGGCCATGCGAAGGGAAGGGAAAGAGCAGAAACCCATAGTTGCTTGCATAGTTGAAATGCCCGACCCTGTCATAGCATGACGGTAACCGCGTAAACAAGTAAAGAGTCGACGTAGTACGGTAAGGGGCGAAATAAATTACACGTGCGGATGAGGAAATACGAAAAAAGCCAAAATAACCAGGCTGAAACGGGACCTAGTCTTAGACTAGATCCGATGTGATCGAAAATAACGGCGCGGCCCAAGAGTAGGGATGTGCAAGAGAGTTTCGATCTAGAAATAACAAGAACTCGAGATGAGTCAAGCACTGTGAACCATCACGGTGTGAGCTTAGAAACGGCAATCATCGTGAGTTGAAAACTAGCAAAAGAACAGTACCAATACCGTTTATCAAGATCGTTTGTTTACAGAGTTTGATACTATATGATCATGAGTTCTCACCATAGTAGAATACCTAGCAACGTAAATAAAAAATCCGTAGAAGCCCATGACCTAGACTGACTTCTAATAAAGGTACTCCTCCTCTCGCTCCACCACCTAACCTAGAGGTTCAAAGGTCTCTCGTTGTGCAGCGACCTTAGCGAACATAAACTAACACAATCACAGGGTAAGTTGAAACTCCGGGACCTCCGTGAACAACGTGCGAGTGGTCGAGACNAGACGCAGCAGACGCGCAGTTACTAGTACACAGCTATCTCGTCAACGCAGCAGAG</w:t>
      </w:r>
    </w:p>
    <w:p>
      <w:pPr>
        <w:jc w:val="left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  <w:i/>
        </w:rPr>
        <w:t>TaCOI7-B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ACCATCAACACTTGATGCTCCTTCTTGATATCTACCTCCGCAGCTTTTAGTATTGCGAAGAGCTCAGGAATAGTATTTTCCATCCCTTGCATATTGTAGTTCATCACGAAGTCTTTGTAGCTTGGTGGCAGTGATTGAAGAACTCTGTCAATGACACAATCATCTAGAAGATCAACTCCCAACTGCGTCAAGTGATTATGGTACCAAGACATTCTGAGTATGTTTTCACTAACAGAACTGTTCTCCTCCATCTTGCAGCTATAGAACTTGTTGGAGACTTCATATCTCCCAACTCGGGCATTTGCTTGAAATATTAACTTCAACTTTTGGAACATCTCATATGGTCGATGACGTTCAAAACATCTTTGAAGTCCTGATTCTAAGCCGTAAAGCATGGCACACTGAACTAACAAGTAGTCATCAACATGCGACTGCCAAGCATTCACAATGTCTGCAGTTGCTGGGGCGGGTGGTACACCTAGTGGTGCATCAAGGACATAATTATTCTATGCAGCAATGAGGATAATCCTCAAGTTACGGACCCAGTCCGTGTAGTTGCTACCATCATCTTTCAACTTAGCTTAGGAATGCATTAAAATTCAAGGGAACGAAAGCACGGGCCATTGATCTACAACATAGATATGCAAAAACTATTAGGACTAAGTTCATGATAAATTAAGTTCAATCAATCATATTACTTAAGAACTCCCACTTAGATAGACATCCCTCGAGTCATCTAAATGATACGTGGTCCAAATCGACTAAACCATGTCCGATCATCATGTGAGATGGAGTAGTCATCAATGGTGAACATCTCTATGTTGATAATATCTACTATATGATTCAGGTTCGACCTTTCGGTCTCCAGTGTTCTGAGGCCATGTCTATACATGCTAGGCTCATCAAGTTTAACCCGAGTATTCCGCATGTGCAAAACTGGCTTGCACCCGTTGTATTTGAACGTAGAGCCTATCACACCCGATGGTGTCTCACCATGAAGAACTTTCACAATGGTGCATACTCGGGGAGAACACTTATACCTTGAAATTTAGTTAAGGGATCATCTCATAATGCTACCGCCGTACTAAGCAAAATAAGATGCATAAAGGATAAACATAACATGCAATCAAAATATGTGACATGATATGGCCATCATCATCTTGTGCTTTTGATCTCCATCACCAAAGCAACGTCATGATATCCATCGTCCCGGCTTGACACCTTGATCTCCATCATAGCGTCGTGGTCTTCTTGCCAACTATTGCTTCTACGACTATTGCTACCGCTTAGTGATAAAGTAAAGCAATTACATGGCGTTTGTATTTCATACAATAAAGCGACAACAGTAAGGCTCCTGCCAGTTGTCGATAACTTTTACAAAACATGATCATTTCATACAACAACGTATATCACATCATGTCTTGACCATATCACATCACAANNNNNNNNNNNNNNNNNNNNNNNNNNNNNNNNNNNNNNNNNNNNNNNNNNNNNNNNNNNNNNNNNNNNNNNNNNNNNNNNNNNNNNNNNNNNNNNNNNNNNGCTGCCGGTACGGTTCCCTTTCTCGTCTTTGCGTATCAACGTATCAGCTTTACGGGCTGGGACAGTATCATACTGTCATTGGCGCATTTGTTCACTTCTCAGCTGCATCATGCCATTCCCACTTTATTTAATGTGCACGCCTACTCCTTTATGCTTTTTTCGGTTTTATTGGTCCGGCTTTGCCATGGATCAGAATCTTATCTAGGCAATAGCTTTTATTGCCTTGCTGGGTTCTCATCCCTACACGTTCTGTCAAAGCTAGATCTTTATTGTTCTTGAGCTCTACTCAGTTCGTGACACTTGGTAGTGTCACACTCGAATCTTTGCCGTTACTCGCACTCAGCTTTTGATAGTTTTTCTGTTATGGTTATGGCAAATAGTTCTAGCAAACTGTGATATACTAGTACTCAAGTGTGTATCTT</w:t>
      </w:r>
    </w:p>
    <w:p>
      <w:pPr>
        <w:jc w:val="left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  <w:i/>
        </w:rPr>
        <w:t>TaCOI7-D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GCGGCTGCCGCCTGAAGTTCGACCTCCACTATCCCGTCATCGACCGCGATGGATGTGCTCGAATCACGCCGCCGCCGACCTTGATGGTTGAGCTCCTCCTATCTCCCGCCGCAGACCGAGGATTGACCTCCTATGACGCCGCCACCGCCCATCGACCAAGGATTGACCTCTTGTCCGGTAGCCGCTGCCTAGGCTGCCGCTGCCATATCTATATGCAGAGCGGCTATTTTTTTACGGATATCCGCAGAGCGGCTGTTTACACGGTATCACTGTAACTCAATTATATGTAAAGGGTAGTACATTACATACGGTTATGTAACGGCAACCGTGTCTCACCTACGTTATCTTCTCACACGGTTTGGTGTGGAAATCGTGTGTGACATTGTAATACCTGACACAAACAACATGTATAAACAATGTGCCGTATACAACATATAGTGCTATAAGTAGTTCCCGACCGTTAGCTTATCCTCACAGTTTCCCCATTTCCCCCAAATCCCTACATAGCCTCCAAATTCCCTCGCGTGGCGCTGACAGTGGGGGAATGCGGACGAGTGGTGCTGATGGTTTCGGTGCGGCTGCTCCTGCTCGTATCGCCGCCACGACGGCAGTCGTCGCCGAGCACTTGCCTAAGGTCATCCGAAGGCAGGTGTACTACGGATCCGAATCATCCTGTCAGGTTCCAATCTATCCCGATCTTTTTTAGCATGTCCAAAGTAGCTCCTTGCTGAATCCGTCCTGAATGAACCCCCCTAGGAAAGCAATCTGCCACCGGATCCGGAGCATGACTCCAGACTCCCGCAACACGAGTTCGACTCCGAGTTTTGCGCCACCGATAAGTACCAAAAGCTGAGTTGTGTGCACGGGCACACTCCCGCTCGATGTGTATGCACGGAGGGATTCGACATTGGCAGGCGGTTTCTCAGTTGCACCTTAGAGGTTAGTGCTAAGTTCATAATTTTACTTGAGTTAATGCCACCGCTCATCCTGAATACTATTTAACATTGGCAGGGATATGAGGCTTGTGCCTTTGTTAATTGGCTGGATGAAGAATGGCATGGCAGGGCTCAGAGTGTTATCACCAAGCTCGCAGAAGATAACATAAAGCTGAAGAAGAAACTGGCTGATCTGGAATGTACAATTAGTACGATGAAGCAAGAAAGAATCAATCACAGGCAATAGATGAAAGCAAGAGACAAGAAGGAACTAGCATGTGTAGTTGTGGTTGTCGCATTAGCCATGTTCTATGCGCTGTTTGCAATGATGATTAGGGGTTTTGTTTGACAGTATTGCTAAAGCACATCTAGATGTGCTCTAAGTAATGCACATCTAGGTCCTATNNNNNNNNNNNNNNNNNNNNNNNNNNNNNNNNNNNNNNNNNNNNNNNNNNNNNNNNNNNNNNNNNNNNNNNNNNNNNNNNNNNNNNNNNNNNNNNNNNNNNGTCCGGCCTTGCCCTGGATCAGAATCTGATCTAGGCCATAGCTTTTTATTGCCGTGCTGGGTTCTCATCCCTACACGTTCTGTCAAAGCTAGATCTTTATTGTTCTTGAGCTCTACTCAGTTCGTGACACTTGGTAGTGCCACACTCGAATCTTTGCCGTTAGTGGTACTCAACTTTTGATCGTTTTCTTGTTATGTTATGGCAAATAGGTCTAGCAAACAAATGTCTCAAACTATGATATAGTAGTACTCAGGTTGTGTTATCTTATGGATCGTGACATTTATGTTTTAGGCATCTTCGAGTCCTGGATCTGACTGAAGATTATTTCCATGAGGAGGAGAGCGAGGTGGTGGATTGGATCTCCAAGTTTCCAGAGTGCAGCACGTCGCTGGAATCTCTTGTCTTTGATTGTGTTAGTGTCCCATTCAACTTTGAGGCCCTGGAGGCACTCGTTGCACGCTCACCAGCTCTCCGTCGTCTGCGCGTGAATGACCATGTCTCGATAGAGCAGCTGCGTCGTCTC</w:t>
      </w:r>
    </w:p>
    <w:p>
      <w:pPr>
        <w:jc w:val="left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  <w:i/>
        </w:rPr>
        <w:t>TaCOI8-A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TTCTTTGACAAAACAATATGCGCTAGTAAAATAAACTTAAATGGACATCACCTGATTTATTTGGACCATAGACGGTCCATACACAGATCCAAAATCATGCACAAAGGCACCATCAATACAGATGTGTTATTTACTTGATTCTCCGTGAAGTATTATCAGCTCCAATTGATTGACTCCTCCACTGCGTGATCTCCCTTTTATTCATATGTAAATTAATAGTAGCTTCTAGGTACACATAATGTGTATTATAATGCCAAAGCATGCCAGAACTTTTTGTCATTTTTTGCCTGACTGTGGTCATTACATGGGCAGTAACCACTTTTTCCACCACGGCCTCAGAACCGGAAAAATATGCAAGCGTTTGAAACTATTCNNNNNNNNNNNNNNNNNNNNNNNNNNNNNNNNNNNNNNNNNNNNNNNNNNNNNNNNNNNNNNNNNNNNNNNNNNNNNNNNNNNNNNNNNNNNNNNNNNNNNTGGGCCACGTTGGCCTTTACGAGCACAGGCTGCTAGCGCTCATGGGCTTTTGTTCGCCGATAATTCTGATGATGGCGATGAGATAATTGATGGTGCTAATCCAGGACCATGCCTCGGCCTCCCTCGGTGATAGGACAGCCTCGTCGTTTCAATGCATTTGCGGGGCCCATATTTAGTGTCACTACTATAGAGTACTCCCTCCGTAAACTAATATAAGAGTGTTTAGATCACTACTTTAGTTATCTAAACGCTCTTATATTAGTTTACAGAGGGAGTACTAACTATTCTCCCACCAGACCACTAATCATAGACCGATGATAGATCTCGGGGAACATGGAGGCTGGAGAAGTAACGGGGTGTTTGTTTTCATGGATTTTTTTGTGTAGGGACTAGCAAAAGTCTTTTTTAGAGACTTTTTTACTAAATAGGAGGGATTTTTTAGGACTAAATTAGGTATTTGGGACTAAATGAAGAAGACTCTTAAAGAGAGTTTTTTTGGAACTTTTTGAGACTTTTCGGTGGTGTTTGGTTCTCTGGTCCTAGGACTTTTTCTAGTCCAACTAAAAAGTCCCTAGTCCCTAAAAAGTTCCTCCAGTTTGTTTCCAGAGACTAAAAAGTCCCTAGTCCCTTCNNNNNNNNNNNNNNNNNNNNNNNNNNNNNNNNNNNNNNNNNNNNNNNNNNNNNNNNNNNNNNNNNNNNNNNNNNNNNNNNNNNNNNNNNNNNNNNNNNNNNAGGCACAAAAAAGCCATTTGAAAGATTCAAATGTCTCATCACGGAGAAGTGAAGCACCAAATACTAATGTTTCTCTGAAATGGTTGAATCCAATAGACACACCAAATGGCATGTACTCTTTATTTGTCCCAAAAGTAGTGTCAAAGGTCATAACATAACCAAAATGAGCATAATCTATGATCATTTTAGCATCAGCCTAGTCATTTGTTCCTCGCTGTCCGAATGTATAACAAATTGAAAGGAAGGATTCTCAACGGCTTTGTCTTCAAAATACTTCAACATACTTCCACCCTCACCATACTTCAATTCTCTTTGGCGCTTTGTTCGCAAGTGGTTCTTGTGATCTACGCGTGTGTAAGTTAGACCAGCTGTTACACCAAAATGTCCACTAGCAAATTCATTAGCATTTTCTGGTGCAATACCTGAGTCATCAACAATTTCAAAAGCTTGCACTTTAGAGATCCTTCTTTGTGATGGCNNNNNNNNNNNNNNNNNNNNNNNNNNNNNNNNNNNNNNNNNNNNNNNNNNNNNNNNNNNNNNNNNNNNNNNNNNNNNNNNNNNNNNNNNNNNNNNNNNNNNCTTGGCTTCAGTTTATAAAGGAGAGGAGTCGAGTGTGGCATCTAATCGACTGATGTACTTAATACTTGTGTAGGCACCTGAGGGTTCTGGATCTGATCGAGGACTATGTGGATCAGGAGGACGAAGCAGTGGACTGGATCTCCAAGTTCCCAGTGTCAAACACATCCCTAGAATCCCTC</w:t>
      </w:r>
    </w:p>
    <w:p>
      <w:pPr>
        <w:rPr>
          <w:rFonts w:ascii="Times New Roman" w:hAnsi="Times New Roman" w:cs="Times New Roman"/>
        </w:rPr>
      </w:pPr>
    </w:p>
    <w:p>
      <w:pPr>
        <w:spacing w:line="360" w:lineRule="auto"/>
        <w:rPr>
          <w:rFonts w:hint="eastAsia" w:ascii="Times New Roman" w:hAnsi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able S6 </w:t>
      </w:r>
      <w:r>
        <w:rPr>
          <w:rFonts w:hint="eastAsia"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protein sequences</w:t>
      </w:r>
      <w:r>
        <w:rPr>
          <w:rFonts w:hint="eastAsia" w:ascii="Times New Roman" w:hAnsi="Times New Roman" w:cs="Times New Roman"/>
          <w:sz w:val="24"/>
        </w:rPr>
        <w:t>, CDS</w:t>
      </w:r>
      <w:r>
        <w:rPr>
          <w:rFonts w:ascii="Times New Roman" w:hAnsi="Times New Roman" w:cs="Times New Roman"/>
          <w:sz w:val="24"/>
        </w:rPr>
        <w:t xml:space="preserve"> sequence</w:t>
      </w:r>
      <w:r>
        <w:rPr>
          <w:rFonts w:hint="eastAsia" w:ascii="Times New Roman" w:hAnsi="Times New Roman" w:cs="Times New Roman"/>
          <w:sz w:val="24"/>
        </w:rPr>
        <w:t xml:space="preserve">s and </w:t>
      </w:r>
      <w:r>
        <w:rPr>
          <w:rFonts w:ascii="Times New Roman" w:hAnsi="Times New Roman" w:cs="Times New Roman"/>
          <w:sz w:val="24"/>
        </w:rPr>
        <w:t>genomic sequence</w:t>
      </w:r>
      <w:r>
        <w:rPr>
          <w:rFonts w:hint="eastAsia" w:ascii="Times New Roman" w:hAnsi="Times New Roman" w:cs="Times New Roman"/>
          <w:sz w:val="24"/>
        </w:rPr>
        <w:t xml:space="preserve">s of </w:t>
      </w:r>
      <w:r>
        <w:rPr>
          <w:rFonts w:ascii="Times New Roman" w:hAnsi="Times New Roman" w:cs="Times New Roman"/>
          <w:i/>
          <w:sz w:val="24"/>
          <w:szCs w:val="28"/>
        </w:rPr>
        <w:t>Ta</w:t>
      </w:r>
      <w:r>
        <w:rPr>
          <w:rFonts w:hint="eastAsia" w:ascii="Times New Roman" w:hAnsi="Times New Roman" w:cs="Times New Roman"/>
          <w:i/>
          <w:sz w:val="24"/>
          <w:szCs w:val="28"/>
        </w:rPr>
        <w:t>COI</w:t>
      </w:r>
      <w:r>
        <w:rPr>
          <w:rFonts w:hint="eastAsia"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genes</w:t>
      </w:r>
      <w:r>
        <w:rPr>
          <w:rFonts w:hint="eastAsia" w:ascii="Times New Roman" w:hAnsi="Times New Roman" w:cs="Times New Roman"/>
          <w:sz w:val="24"/>
          <w:szCs w:val="28"/>
        </w:rPr>
        <w:t xml:space="preserve"> and </w:t>
      </w:r>
      <w:r>
        <w:rPr>
          <w:rFonts w:hint="eastAsia" w:ascii="Times New Roman" w:hAnsi="Times New Roman"/>
          <w:i/>
          <w:sz w:val="24"/>
          <w:szCs w:val="28"/>
        </w:rPr>
        <w:t>COI</w:t>
      </w:r>
      <w:r>
        <w:rPr>
          <w:rFonts w:ascii="Times New Roman" w:hAnsi="Times New Roman"/>
          <w:sz w:val="24"/>
          <w:szCs w:val="28"/>
        </w:rPr>
        <w:t xml:space="preserve"> or </w:t>
      </w:r>
      <w:r>
        <w:rPr>
          <w:rFonts w:hint="eastAsia" w:ascii="Times New Roman" w:hAnsi="Times New Roman"/>
          <w:i/>
          <w:sz w:val="24"/>
          <w:szCs w:val="28"/>
        </w:rPr>
        <w:t>COI</w:t>
      </w:r>
      <w:r>
        <w:rPr>
          <w:rFonts w:ascii="Times New Roman" w:hAnsi="Times New Roman"/>
          <w:sz w:val="24"/>
          <w:szCs w:val="28"/>
        </w:rPr>
        <w:t>-like genes in different plants</w:t>
      </w:r>
    </w:p>
    <w:p>
      <w:pPr>
        <w:spacing w:line="360" w:lineRule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>rotein sequences</w:t>
      </w:r>
      <w:r>
        <w:rPr>
          <w:rFonts w:hint="eastAsia" w:ascii="Times New Roman" w:hAnsi="Times New Roman" w:cs="Times New Roman"/>
          <w:sz w:val="24"/>
        </w:rPr>
        <w:t>: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1-A</w:t>
      </w:r>
      <w:r>
        <w:rPr>
          <w:rFonts w:hint="eastAsia"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Traes_1AS_1E22B5174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LQEALMTEILKRITTISDLNSLSLVSKQLCKIEGNQRGAIRVGSRLCTATEALTSLCARFPNLRRVEIDYFGWIPGHGRQLDNKGFSVFSSHYSSLIDLTLSFCSCIDDSGLACLAYCKTLVSLRLNSAPKITSVGLFSVAVGCRSLSALHLIDCEKIDTVEWLEYLGRDGSLEELVVKNCQGINHHDFLKFGSGWMKLQKFEFESKRERYDRLPGDVVYDSSYHAHSTDIYDFCCESLKDLRLAHIKTWPEVGLRLVLGKCKALEKLCLEYVRALNDNDIIALSRSCSNLKSISLWLNLQRYSSDVSYCETRTSFTDNSLYALARNCRMLQMVDLSFIGCSRDWPSEIGFTQEGFLVLIQSCPIRVLVLNTANFFDDEGMKALSSSPHLETLELILCHAVTDAGMHFIAHTPCLSNLTLRLCHNVTDVGVAELGHAHKLESLVVEYCGEVSLQAVQGVAKLVHYSDYSYFFMKKIGLGAY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2-A</w:t>
      </w:r>
      <w:r>
        <w:rPr>
          <w:rFonts w:hint="eastAsia"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Traes_2AL_9EC359B65.2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TYFPEEVVEHIFSFLPAQCDRNTVSLVCKVWYEIERLSRRTVFVGNCYAVRPERVVLRFNVRALTVKGKPHFADFNLVPPDWGGYAGPWIEAAARGCVGLEELRMKRMVVSDESLELLAKSFPRFRALVLISCEGFSTDGLAAIASHCKLLRELDLQENEVDDRGPRWLSCFPDSCTSLVSLNFACIKGEVNAGSLERLVARSPSLRSLRLNRSVSVDTLSKILMSAPNLEDLGTGNLTDDFQAESYLRLTLALEKCKLLRSLSGFWDASPLCLPFIYPVCGQLTGLNLSYAPTLDSSDLTKMISHCVKLQRLWVLDCIADKGLQVVASSCKDLQELRVFPSDFYIAGYSPVTEEGLVAISLGCQKLSSLLYFCHQMTNAALLTIAKNCPNFTRFRLCILEPGKPDAMTNQPLDEGFGAIVRECKGLRRLSISGLLTDKVFMYIGKFAKQLEMLSIAFAGDSDAGMMHVMEGCNNLRKLEIRDSPFGDAALLENVTKYETMRSLWMSSCNVTEKGCQILASKMPMLNVEVINEVDESNEMDENHGIPKVDKLYVYRTTAGARDDAPNFVK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2-B</w:t>
      </w:r>
      <w:r>
        <w:rPr>
          <w:rFonts w:hint="eastAsia"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Traes_2BL_370AE211F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TYFPEEVVEHIFSFLPAQCDRNTVSLVCKVWYEIERLSRRTVFVGNCYAVRPERVVLRFPNVRALTVKGKPHFADFNLVPPDWGGYAGPWIEAAARRCVGLEELRMKRMVVSDESLELLAKSFPRFRALVLISCEGFSTDGLAAIASHCKLLRELDLQENEVDDRGPRWLSCFPDSCTSLVSLNFACIKGEVNAGSLERLVARSPSLRSLRLNRSVSVDTLSKILMRAPNLEDLGTGNLTDDFQAESYLRLTLALEKCKLLRSLSGFWDASPLCLPFIYPVCGQLTGLNLSYAPTLDSSDLTKMISHCVKLQRLWVLDCIADKGLQVVASSCKDLQELRVFPSDFYIAGYSPVTEEGLVAISLGCQKLSSLLYFCHQMTNAALLTIAKNRPNFTRFRLCILEPGKPDAMTNQPLDEGFGAIVRECKGLRRLSISGLLTDKVFMYIGKFAKQLEMLSIAFAGDSDAGMMHVMEGCNNLRKLEIRDSPFGDAALLENVTKYETMRSLWMSSCNVTEKGCQILASKMPMLNVEVINEVDESNEMDENHGIPKVDKLYVYRTTAGARDDAPNFVK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3-B  TRAES3BF018800040CFD_t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GEVPEPRRLSRALSFGVPDEALHLVMGYVDAPRDREAASLVCRRWHRIDALTRKHVTVAFCYAADPSRLLARFPRLESLALKGRPRAAMYGLISDDWGAYAAPWVARLAAPLECLKALHLRRMTVTDDDVATLIRSRGHMLQELKLDKCSGFSTDALRLVARSCRSLRTLFLEECVITDEGGEWLHELAVNNSVLVTLNFYMTELKVVPADLELLAKNCKSLLSLKISECDLSDLIGFFEAANALQDFAGGSFNEVGELTKYEKVKFPPRVCFLGLTFMGKNEMPVIFPFSASLKKLDLQYTFLSTEDHCQLISKCPNLFVLEVRNVIGDRGLEVVGDTCKKLRRLRIERGDDDPGLQEEQGGVSQLGLTAVAVGCRDLEYIAAYVSDITNGALESIGTFCKNLYDFRLVLLDRQKQVTDLPLDNGVRALLRSCTKLRRFALYLRPGGLSDIGLDYIGQYSGNIQYMLLGNVGESDHGLIRFAIGCINLRKLELRSCCFSEQALSLAVLHMPSLRYIWVQGYKASPAGLELLLMARRFWNIEFTPPSPEGLFRMTLEGEPCVDKQAQVLAYYSLAGQRQDCPDWVTPLHP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3-D  Traes_3DL_845220DFC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TELKVVPADLELLAKNCKSLLSLKISECDLSDLIGFFEAANALQDFAGGSFNEVGELTKYEKVKFPPRICFLGLTFMGKNEMPVIFPFSASLKKLDLQYTFLTTEDHCQLISKCPNLFVLEVRNVIGDRGLEVVGDTCKKLRRLRIERGDDDPGLQEEQGGVSQLGLTAVAVGCRDLEYIAAY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4-A  Traes_3AL_2240B0C5F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NELVISLAHKFTKLQVLSLRQIKPQLEDSAVEAVANSCHDLRELDLSRSFRLSDRSLYALAHGCPHLTRLNISGCSNFSDAALIYLTSQCKNLKCLNLCGCVRAASDRALQAIARNCSQLQSLNLGWCDTVTDGGVTSLASGCPELRAVDLCGCVLITDESVVALANGCPHLRSLGLYYCQNITDRAMYS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4-B  TRAES3BF021600080CFD_t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VNAQMVSGYLDNSFNALVVSGGGESGGQTQNGVTDTTLSGWKDLPMELLLRIISVAGDDRMAIVASGVCTGWRDALGWGATSLSFSWCQDHMNELVISLAHKFTKLQVLSLRQIKPQLEDSAVEAVANSCHDLRELDLSRSFRLSDRSLYALAHGCPRLTRLNISGCSNFSDAALIYLTSQCKNLKCLNLCGCVRAASDRALQAIACNCSQLQSLNLGWCDTVTDGGVTSLASGCPELRAVDLCGCVLITDESVVALANGCPHLRSLGLYYCQNITDRAMYSLAENSRIRSKGMSWDTAKNSRGRDDKDGLASLNISQCTALTPPAVQAVCDSFPALHTCPERHSLIISGCLSLTTVHCACAHHRHRAGAGRAILSNHAY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4-D  Traes_3DL_3DB9F1EC5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VNAQMLSGYLDNSFNALMVSGGGESGQPQNGGTDTTLSGWKDLPMELLLRIISVAGDDRXIVASGVCTGWRDALGWGATSLSFSWCQDHMNELVISLAHKFTKLQVLSLRQIKPQLEDTAVEAVANSCHDLRELDLSRSFRLSDRSLYALAHGCPHLTRLNISGCSNFSDAALIYLTSQCKNLKCLNLCGCVRAASDRALQAIACNCSQLQSLNLGWCDTVTDGGVTSLASGCPELRAVDLCGCVLITGATFILLQDQVCSPKFISVGNDLHHIRHCYLSSAS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5-A  Traes_4AS_AD3F2B991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FGIPDVALGLVMGCVEDPWDRDAISLVCRHWCKVDALSRKHVTVAMAYSTTPDRLFRRFPCLESLKLKAKPRASMFNLIPEDWGGSASPWIRELSASFHFLKVLHLRRMIVSDDDVAVLVRAKAHMLVSLKLDRCSGFSTSSLALLARCCKKLETLFLEESSVAEKENDEWLRELATSNTVLETLNFFLTDLRASPAHLLLLVRNCRRLKTLKISDCFMSDLVDLFRTAETLQDFAGGSFDDQDQGGNYANYYFPPSVQHLSLLYMGTNEMQILFPYGATLKKLDLQFTFLTTEDHCQLVQRCPNLEVLEVRDVIGDRGLEVIARTCKKLQRLRVERGDDDQGGLEDEQGRVTQVGLMAVAEGCPDLEYWAVHVSDITNAALEAIGAFSKNLNDFRLVLLDREVHITELPLDNGVRALLRGCTKLRRFAFYVRPGALSDIGLSYVGEFSKTVRYMLLGNAGGSDDGLLAFARGCPSLQKLELRSCCFSERALAVAALQLKSLRYLWVQGYKASPTGTDLMAMVRPFWNIEFIAPNQDEPCPEGQAQILAYYSLAGARTDCPQSVIPLHPSVGS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5-B  Traes_4BL_499E7F095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GDERHLGRTMSFGIPDVALGLVMGCVEDPWDRDAISLVCRHWCKVDALSRKHVTVAMAYSTTPDRLFRRFPCLESLKLKAKPRASMFNLIPEDWGGSASPWIRELSASFHFLKVLHLRRMIVSDDDVAVLVRAKAHMLVSLKLDRCSGFSTSSLALLARCCKKLETLFLEESSVAEKENDEWLRELATSNTVLETLNFFLTDLRASPAYLLLLVRNCRRLRTLKISDCFMSDLVDLFRTAETLQDFAGGSFDDQDQGGNYANYYFPPSVQRLSLLYMGTNEMQILFPYGATLKKLDLQFTFLTTEDHCQLVQRCPNLEVLEVRDVIGDRGLEVVAQTCKKLQRLRVERGDDDQGGLEDEQGRVTQVGLMAVTQGCPDLEYWAVHVSDITNAALEAIGTFSKNLNDFRLVLLDREVHITELPLDNGVRALMRGCTKLRRFAFYVRPGALSDIGLSYVGEFSKTVRYMLLGNAGGSDDGLLAFARGCPSLQKLELRSCCFSERALAVAALQLKSLRYLWVQGYKASPTGTDLMAMVRPFWNIEFIAPNQDEPCPEGQAQILAYYSLAGARTDCPQSVIPLYPSVG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5-D  Traes_4DL_8C2C2ADD4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GDERHLGRTMSFGIPDVALGLVMGCVEDPWDRDAISLVCRHWCKVDALSRKHVTVAMAYSTTPDRLFRRFPCLESLKLKAKPRASMFNLIPEDWGGSASPWIRELSASFHFLKVLHLRRMIVSDDDVAVLVRAKAHMLVSLKLDRCSGFSTSSLALLARCCKKLETLFLEESSVAEKENDEWLRELATSNTVLETLNFFLTDLRASPAYLFLLVRNCRRLKTLKISDCFMSDLVDLFRTAETLQDFAGGSFDDQDQGGNYANYYFPPSVQRLSLLYMGTNEMQILFPYGATLKKLDLQFTFLTTEDHCQLVQRCPNLEVLEVRDVIGDRGLEVVARTCKKLQRLRVERGDDDQGGLEDEQGRVTQVGLMAVAEGCPDLEYWAVHVSDITNAALEAIGAFSKNLNDFRLVLLDREVHITELPLDNGVRALLRGCTKLRRFAFYVRPGALSDIGLSYVGEFGKTVRYMLLGNAGGSDDGLLAFARGCPSLQKLELRSCCFSERALAVAALQLKSLRYLWVQGYKASPTGTDLMAMVRPFWNIEFIAPNQDEPCPEGQAQILAYYSLAGARTDCPHSVIPLYPSVGS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6-A  Traes_5AL_27F194099.2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PYFPDEVVEHILGFISSHRDRDAASLVCHAWYRIEGLTRRSVFISNCYAVRPERVHARFPCLRSLTVKGKPRFADFNLVPAGWGASAEPWVDACARACPGLEELRLKRMVVTDGCLNHLAHSFPNLRSLVLVSCEGFSTDGLATIATNCRFLKELDLQGSQVEFRGRHWFSCFPKPSTSLESLNFACLDGAVSANALESLVARSPNLKSLRLNRAVPPAVLAKILTSAPKLVDLGTGLVAQSNNAGALPSLYSAIQQCSSLNSLSGFWDSPRWITPIIQYICKNLTCLNLSYAPMFRTVDLIGIIRQCQNLRHLWVLDHIGDAGLKVVASSCLELQELRVFPANANVLISTGVTEEGLVAVSSGCRKLNSVLYSCRRMTNSALITVAKNCSRITSFRLHICLHGSVDAVTGQPLDEGFGAIVRSCKGLRRLSMSGLLTDSVFLYIGMYAERLETLSVSFAGDSDDGMIYVLNGCKNLRKLEIRNCPFGNTALLAGMHRYEAMRSLWMSSCDITLGGCRSLAAAMPGLNVEVISQADGGANDAKKVEKLYVYRTLAGPRVDAPGFVSA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6-B  Traes_5BL_7AE04C6B2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PYFPDEVVEHILGFVSSHRDRDAASLVCHAWYRIEGLTRRSVFISNCYAVRPERVHARFPCLRSLTVKGKPRFADFNLVPAGWGASAEPWVDACARACPGLEELRLKRMVVTDGCLNHLAHSFPNLRSLVLVSCEGFSTDGLATIATNCRFLKELDLQGSQVEFRGRHWLSCFPKPSTSLESLNFACLDGAVSANALESLVARSPNLKSLRLNRAVPPAVLAKILTSAPKLVDLGTGLVAQSNNAGALPSLYSAIQQCTSLNSLSGFWDSSRWITPIIHCICKNLTCLNLSYAPMFRTVDLIGTIHQCQNLRHLWVLDHIGDAGLKVVASSCLELQELRIFPANPANANVLASTGVTEEGLVAVSSGCRKLNSVLYSCSRMTNSALITVAKNCSRITSFRLHICLHGSVDAVTGQPLDEGFGAIVRSCKGLRRLSMSGLLTDSVFLYIGMYAERLETLSVSFAGDSDDGMIYVLNGCKNLRKLEIRNCPFGNTALLAGTHRYEAMRSLWMSSCDITLGGCRSLAAAMPGLNVEVICQADGGANDAKKVDKLYVYRTLAGPRDDAPGFVSA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6-D  Traes_5DL_4E8DD7C5F.3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PYFPDEVVEHILGFVSSHRDRDAASLVCHAWYRIEGLTRRSVFISNCYAVRPERVHTRFPCLRSLTVKGKPRFADFNLVPAGWGASAEPWVDACARACPGLEELRLKRMVITDGCLNHLAHSFPNLRSLVLVSCEGFSTDGLATIATNCRFLKELDLQGSQVEFRGRHWLSCFPKPLTSLESLNFACLDGAVSANALESLVARSPNLKSLRLNRAVPPAVLAKILTSAPKLVDLGTGLVAQSNNAGALPSLYSAIQQCTSLNSLSGFWDSQRWITPIIHYICKNLTYLNLSYAPMFRTVDLIGTIHQCQNLRHLWVLDHIGDAGLKVVASSCLELQELRIFPANANVLASTGVTEEGLVAVSSGCRKLNSVLYSCSRMTNSALITVAKNCSRITSFRLHICLHGSVDAVTGQPLDEGFGAIVRSCKGLRRLSMSGLLTDSVFLYIGMYAERLETLSVAFAGDSDDGMIYVLNGCKNLRKLEIRNCPFGNTALLAGTHRYEAMRSLWMSSCDITLGGCRSLAAAMPGLNVEVISQADGGANDAKKVEKLYVYRTLAGPRDDAPGFVSA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7-A  Traes_6AL_0F53490CA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APHLTHLGTGSFRSEPGPGGALSVSELATSFAASRSLVCLSGFLDANAAYLPAIYQVCANLTSLNFSFAGLTDEEFIPVIRHCINLRTLWVLDTVGDEGLRAVAETCSNLRELRVFPLDATEDSEGSVSDIGLQAISEGCRKLESILYFCQRMTNAAVIAMSENCPDLLVFRLCIMGRHRPDRITGAPMDEGFGAIVMNCKKLTRLSVSGLLTDKAFAYIGRHGKLIKTLSVAFAGNSDMSLQHVFEGCTRLQKLEVRDSPFGDKGLLSGLNYFYNMRFFWMNSCRLTVKGCGDVAQQMPNLVVEVMKENEGEMDTVDKLYLYRSLAGPREDAPSFVN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7-B  Traes_6BL_9E82CDBD1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DRCIYFFRHLRVLDLTEDYFHEEESEVVDWISKFPECNTSLESLVFDCVSVPFNFEALEALVARSPALRRLRVNDHVSIEQLRRLMARAPHLTHLGTGSFRSEPGPGGALSVSELATSFAASRSLVCLSGFLDANAAYLPAIYQVCANLTSLNFSFAGLTAEEFIPVIRHCVNLRTLWVLDTVGDEGLRAVAETCSNLRELRVFPLDATEDSEGSVSDIGLQAISEGCRMLESILYFCQRMTNAAVIAMSENCPDLLVFRLCIMGRHRPDRITGAPMDEGFGAIVMNCKKLTRLSVSGLLTDKAFAYIGRHGKLIKTLSVAFAGNSDMSLQHVFEGCTRLQKLEVRDSPFGDKGLLSGLNYFYNMRFFWMNSCRLTVKGCGDVAQQMPNLVVEVMKENEGEMDTVDKLYLYRSLAGPREDAPSFVN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7-D  Traes_6DL_AD0DAD6D1.2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APHLTHLGTGSFRSEPGPGGALSVSELATSFAASRSLVCLSGFLDANAAYLPAIYQVCANLTSLNFSFAGLTDEEFIPVIRHCVNLRTLWVLDTVGDEGLRAVAETCSNLRELRVFPLDATEDSEGSVSDIGLQAISEGCRKLESILYFCQRMTNAAVIAMSENCPDLLVFRLCIMGRHRPDRITGAPMDEGFGAIVMNCKRLTRLSVSGLLTDKAFAYIGGHGKLIKTLSVAFAGNSDMSLQHVFEGCTRLQKLEVRDSPFGDKGLLSGLNYFYNMRFFWMNSCRLTVKGCGDVAQQMPNLVVEVMKENEGEMDTVDKLYLYRSLAGPREDAPSFVN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8-A  Traes_7AS_78FEAE00C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FDCVAVPFNFEALEALVARSPSLRRLRVNHYVSVEQLRRLMARAPQLTHLGTGAFRPEAPQGGGMSVSELAPSFAASTSIVCLSGFQEVNPEYLPAIYPVCGNLTSLNVSFASLTAEDLTPVIRQCHKLQTFWVLDTAGDECLRAVAETCSDLRELRVFPLDATEDSDGSVSDVGLQAISEGCRKLESILYFCQRMTNAAVVAMSNNCPDLVVFRLCIMGRHRPDRITGEPMDDGFGAIVKNCKKLTRLSVSGLLTDKAFAYIGQYGKLIKTLSLAFSGNSDLSLQFLFEGCTRLQKLEVRDSPFSDRGLLCGLDYFYNMRFLWMNSCRLTMRGCREVAQRMPNLVVEVMEEQNEDKVETETVDKLYLYRSLAGPRGDAPPLVK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etCOI1  EMT18237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CVEDPWDRDAISLVCRHWCKVDALSRKHVTVAMAYSTTPDRLFRRFPCLESLKLKAKPRASMFNLIPEDWGGSASPWIRELSASFHFLKVLHLRRMIVSDDDVAVLVRAKAHMLVSLKLDRCSGFSTSSLALLARCCKKLETLFLEESSVAEKENDEWLRELATSNTVLETLNFFLTDLRASPAYLFLLVRNCRRLKTLKISDCFMSDLVDLFRTAETLQDFAGGSFDDQDQGGNYANYYFPPSVQRLSLLYMGTNEMQILFPYGATLKKLDLQFTFLTTEDHCQLVQRCPNLEVLEVRDVIGDRGLEVVARTCKKLQRLRVERGDDDQGGLEDEQGRVTQVGLMAVAEGCPDLEYWAVHVSDITNAALEAIGAFSKNLNDFRLVLLDREVHITELPLDNGVRALLRGCTKLRRFAFYVRPGALSDIGLSYVGEFGKTVRYMLLGNAGGSDDGLLAFARGCPSLQKLELRSCCFSERALAVAALQLKSLRYLWVQGYKASPTGTDLMAMVRPFWNIEFIAPNQDEPCPEGQAQILAYYSLAGARTDCPHSVIPLYPSVGS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etCOI2  EMT1118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MTAVSGRWSLAVIDKNISEFDINARHPSPAPQQQAPKKRMTDHLLTRPRRGSIADMQLCGPPRRLTKSEALAVERIRPGQHPGHVSELQIWHPTTTKTPKRETIPVIHATRTQRTFRLPDIVDADYNLHPLLDCNQFYYSLFLLRAQTRRELFIGNCYAVDPRRAVARFRAVAAVVLKGKPRFADFSLLPDGWGANVKPWLEALGPAYPCLERICLKRMTVTDDDLGLVARSFPGFQELSLVCCDGFSTLGLAVIAEGCRHLRVLDLIEDYVDQEDEAVDWISKFPVSNTSLESLMFDCVGAPFNFEALEALVARSPSLRRLRVNHHVSVEQLRRLMARAPQLTHLGTGAFRPEAPQGEGMSVSELAPSFAASTSIVCLSGFQEVNPEYLPAIYPVCGNLTSLNVSFASLTAEDLTPVIRQCHKLQTFWVGPYSYLFAMVLDTVGDEGLRAVAETCSDLRELRVFPLDATEDSDGSVSDVGLQAISEGCRKLESILYFCQRMTNAAVVAMSNNCPDLVVFRLCIMGRHRPDRITGEPMDDGFGAIVKNCKKLTRLSVSGLLTDKAFAYIGQYGKLIKTLSLAFSGNSDLSLQFLFEGCTRLQKLEVRDSPFSDRGLLCGLDYFYNMRFLWMNSCRLTMRGCREVAQRMPNLVVEVMEEQNEDKVETETVDKLYLYRSLAGPRGDAPPLVK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etCOI3  EMT22616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CYKNFVSAAAAEDAAAEADYTSDLPEELLAVVFGLLGSGDRKRCSLVCRRWLATEASSRLRLALDARAPLLAAAPAILARFSAVSKLALKCDRRAESVGDPALALVAHRLGPGLRRLKLRSVRAVTDHGVAALAAAAINLRKLSVGSCTFGAKGIEAVLRSCPQLEELSVKRLRGLADSEPITVSSPRLQSLALKELYNGQCFSCLITRSPNLKTLKIIRCSGDWDPVLQAIPQGALLAELHLEKLQVSDLGVAALCGLEVLYLAKAPEVTDVGLAALATKSPRLRKLHVDGWKANRIGDRGLATVAQKCAALQELVLIGVNLTSASLELIAANCPTLERLALCGSDTFGDAEISCVATKCASLRKLCIKACPVSDAGMDKLAAGCPRLVKVKVKKCRRVTFECAERLRASRHGALAVNFDTPGGAGELQDASVDESGVLENAGSDVWQTIRVESMDEYFDSKELVGFHVSQTSAWELP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etCOI4  EMT31633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GRAAVPGTFWSSSLVSGATSTSAEGRRYSDREAAALAAASGLRELNLEKCLGVTDMGLAKVAVGCPRLENLSFKWCREISDIGVDLLVKKCRELRSLDISYLKIRLDSFYGVHSLYLGAIYNCILVNNNKAFCPKQFGVSNESLRSISTLEKLEELAMVACSCIDDEGLELLSRGSNSLQGYSCILSCLPSPEIIWLTLSSNMSVDVSRCDHVTSQGLASLIDGHSFLQKLYAADSLHEIGQDFLSKLVTLKATLAVLRLDGFEVSSSLLSAIGEGCTNLVEIGLSKCNGVTDEGISSLVACCSYLRTIDLTCCNLVTNNSLDSIADNCKLLECLRLESCSSINEKGLERIASCCPNLKEIDLTDCGVNDEGIGISSVVTGCKSLVELDLKRCYSVDDSGLWALARYALNLRQLTISYCQVTGLGLCHLLSSLRCLQDVKMVHLSWVSIEGFEMALRAACGRLKKLKILSGLKTVLSPDLLQLLQACGCRIRWVNKPLVYKDAI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etCOI5  EMT03750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LPEPLLAEIVKRITKTRDLNSLSLVSKQLCTVEAEHRDAIRVGCGLNPSTEALVSLFSRFPNLAKVEINYSGWWPSNGNQLNNQGLCVLSSHCPSLSDLSLSFCSYIGDSGLGYLADCKKLRSLRLNCAPAVTSTGIFRVAVGCRHLSVLHLVDCMAVDSREWLEYLGRYGSLVELVVKDCDGISQYDLLKFGPGWENLQKFVFEINGNYWMSGASDPSYVSGYPYRYDICCDSLKDLRLAHIITEPETGLRFLLGKCKALETLYLEYVIGLKENETIALFQRCSNLKTISLRFMPLRCEDYEFRTPLTDVSLKALALSCPMLQVVELTFTFCEPMYPTEIGFTQEGIVSLVQSCPVRTLLLNGASILYDEGLKCLSSSQFLEKLELVDCRSITDAGMSFIILAPCFSNLTLRKCKKVTDNGMAELARSQKLESLTVIGCCQISQEGVQGAAKSVHYSAETESHGSLKGMNTDRDMNRKRRRSP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tCOI1  AT3G6298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QKRIALSFPEEVLEHVFSFIQLDKDRNSVSLVCKSWYEIERWCRRKVFIGNCYAVSPATVIRRFPKVRSVELKGKPHFADFNLVPDGWGGYVYPWIEAMSSSYTWLEEIRLKRMVVTDDCLELIAKSFKNFKVLVLSSCEGFSTDGLAAIAATCRNLKELDLRESDVDDVSGHWLSHFPDTYTSLVSLNISCLASEVSFSALERLVTRCPNLKSLKLNRAVPLEKLATLLQRAPQLEELGTGGYTAEVRPDVYSGLSVALSGCKELRCLSGFWDAVPAYLPAVYSVCSRLTTLNLSYATVQSYDLVKLLCQCPKLQRLWVLDYIEDAGLEVLASTCKDLRELRVFPSEPFVMEPNVALTEQGLVSVSMGCPKLESVLYFCRQMTNAALITIARNRPNMTRFRLCIIEPKAPDYLTLEPLDIGFGAIVEHCKDLRRLSLSGLLTDKVFEYIGTYAKKMEMLSVAFAGDSDLGMHHVLSGCDSLRKLEIRDCPFGDKALLANASKLETMRSLWMSSCSVSFGACKLLGQKMPKLNVEVIDERGAPDSRPESCPVERVFIYRTVAGPRFDMPGFVWNMDQDSTMRFSRQIITTNG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tCOI2  AT1G1282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NYFPDEVIEHVFDFVASHKDRNSISLVCKSWHKIERFSRKEVFIGNCYAINPERLIRRFPCLKSLTLKGKPHFADFNLVPHEWGGFVHPWIEALARSRVGLEELRLKRMVVTDESLDLLSRSFANFKSLVLVSCEGFTTDGLASIAANCRHLRELDLQENEIDDHRGQWLNCFPDSCTTLMSLNFACLKGETNVAALERLVARSPNLKSLKLNRAVPLDALARLMSCAPQLVDLGVGSYENEPDPESFAKLMTAIKKYTSLRSLSGFLEVAPLCLPAFYPICQNLISLNLSYAAEIQGNHLIKLIQLCKRLQRLWILDSIGDKGLAVVAATCKELQELRVFPSDVHGEEDNNASVTEVGLVAISAGCPKLHSILYFCKQMTNAALIAVAKNCPNFIRFRLCILEPHKPDHITFQSLDEGFGAIVQACKGLRRLSVSGLLTDQVFLYIGMYAEQLEMLSIAFAGDTDKGMLYVLNGCKKMRKLEIRDSPFGNAALLADVGRYETMRSLWMSSCEVTLGGCKRLAQNSPRLNVEIINENENNGMEQNEEDEREKVDKLYLYRTVVGTRKDAPPYVR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tCOI3  AT5G4998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TQDRSEMSEDDDDQQSPPLDLPSTAIADPCSSSSSPNKSRNCISNSQTFPDHVLENVLENVLQFLDSRCDRNAASLVCKSWWRVEALTRSEVFIGNCYALSPARLTQRFKRVRSLVLKGKPRFADFNLMPPDWGANFAPWVSTMAQAYPCLEKVDLKRMFVTDDDLALLADSFPGFKELILVCCEGFGTSGISIVANKCRKLKVLDLIESEVTDDEVDWISCFPEDVTCLESLAFDCVEAPINFKALEGLVARSPFLKKLRLNRFVSLVELHRLLLGAPQLTSLGTGSFSHDEEPQSEQEPDYAAAFRACKSVVCLSGFRELMPEYLPAIFPVCANLTSLNFSYANISPDMFKPIILNCHKLQVFWALDSICDEGLQAVAATCKELRELRIFPFDPREDSEGPVSELGLQAISEGCRKLESILYFCQRMTNAAVIAMSENCPELTVFRLCIMGRHRPDHVTGKPMDEGFGAIVKNCKKLTRLAVSGLLTDQAFRYMGEYGKLVRTLSVAFAGDSDMALRHVLEGCPRLQKLEIRDSPFGDVALRSGMHRYYNMRFVWMSACSLSKGCCKDIARAMPNLVVEVIGSDDDDDNRDYVETLYMYRSLDGPRNDAPKFVT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tCOI4  AT4G2439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TEEDSSAKMSEDVEKYLNLNPPCSSSSSSSSAATFTNKSRNFKSSPPPCPDHVLENVLENVLQFLTSRCDRNAVSLVCRSWYRVEAQTRLEVFIGNCYSLSPARLIHRFKRVRSLVLKGKPRFADFNLMPPNWGAQFSPWVAATAKAYPWLEKVHLKRMFVTDDDLALLAESFPGFKELTLVCCEGFGTSGIAIVANKCRQLKVLDLMESEVTDDELDWISCFPEGETHLESLSFDCVESPINFKALEELVVRSPFLKKLRTNRFVSLEELHRLMVRAPQLTSLGTGSFSPDNVPQGEQQPDYAAAFRACKSIVCLSGFREFRPEYLLAISSVCANLTSLNFSYANISPHMLKPIISNCHNIRVFWALDSIRDEGLQAVAATCKELRELRIFPFDPREDSEGPVSGVGLQAISEGCRKLESILYFCQNMTNGAVTAMSENCPQLTVFRLCIMGRHRPDHVTGKPMDDGFGAIVKNCKKLTRLAVSGLLTDEAFSYIGEYGKLIRTLSVAFAGNSDKALRYVLEGCPKLQKLEIRDSPFGDVGLRSGMHRYSNMRFVWLSSCLISRGGCRGVSHALPNVVVEVFGADGDDDEDTVTGDYVETLYLYRSLDGPRKDAPKFVT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BdCOI1  BRADI2G23730.2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GEAPEPRRLSRALSLDGSVVPEEALHLVMGYVDHPRDREAASLVCRRWHRIDALTRKHVTVPFCYAASPARLLARFPRLESLAVKGKPRAAMYGLIPDDWGAYARPWVAELAAPLECLKTLHLRRMVVTDDDLATLVRARGHMLQELKLDKCSGFSTDALRLVARSCRSLRTLFLEECSITDNGTEWLHDLAVNNPVLVTLNFYMTYLRVVPADLELLAKNCKSLISLKISDCDLSDLIGFFQMATSLEEFAGAEFNEQGELTKYGNVKFPSRLCSLGLTCLGTNEMHIIFPFSTVLKKLDLQYTFLTTEDHCQLIAKCPNLLVLAVRNVIGDRGLGVVADTCKKLQRLRVERGDDDPGLQEEQGGVSQVGLTAVAVGCRELDYIAAYVSDITNGALESIGTFCKNLCDFRLVLLDRQERITELPLDNGVRALLRGCAKLRRFALYLRPGGLSDVGLGYIGQHSGTIQYMLLGNVGDTDNGLLLFASGCVNLRKLELRSCCFSERALALAMLQMPSLRYVWVQGYKASQTGRDLMLMARPFWNIEFTPPSPENANRLTVDGEPCVDRYAQILAYYSLAGKRSDCPQSVVPLYP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BdCOI2  BRADI3G5832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DPEEDSDSTPSRMSEDDDCSGGGGGGGWTPDLRGGGGRWAPPDQVLEIVLESVLEFLTAARDRNAASLVCRSWYRAEAQTRRELFIGNCYAVSPRRAVERFGGVRAVVLKGKPRFADFSLVPHGWGAYVSPWFAALGPAYPRLERICLKRMTVSDDELALIPRSFPLFKELSLVCCDGFSTRGLAIIAEGCRHLRVLDLTEDYFHEEENEVVDWISKFPESNTSLESLVFDCVSVPFNFEALEALVARSPALRRLRVNDHVSIEQLRCLMARAPRLTHLGTGSFRSEPGSGGTSSVSELATSFAASRSLVCLSGFLDVNAEYLPAIYPVCANLTSLNFSFASLTAEEIIPVINHCVSLRTFWVLDTVGDEGLRAVAETCSDLRELRVFPLDATEDSEGSVSDIGLQAISEGCRKLESILYFCQRMTNAAVIAMSENCPNLVVFRLCIMGRHRPDRITGEPMDEGFGAIVMNCKKLTRLSVSGLLTDKAFAYIGKYGKLIKTLSIAFAGNSDMSLQHVFEGCTRLQKLEVRDSPFGDKGLLSGMNYFYNMRFFWMNSCRLTAKGCRDVAQQMPNLVVEVMKEHPEDEGETDTVDKLYLYRSLAGPRNDAPSFVN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BdCOI3  BRADI4G05157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EDAQRYGGGGGSGGGGSSGGIGALSLDLLCQVLDRVQERRDRKACRLVSRAFARAEAAHRRALRVLRREPLPRLLRAFPALELLDLSACASLDDASLAAAVAGADLGAVRQVCLARASGVGWRGLDALVAACPRLEAVDLSHCVGAGDREAAALAAAAGLRELNLEKCLGVTDMGLAKVAVGCPKLEKLSFKWCREISDIGVDLLVKKCRELRNLDISYLEVSNESLRSISTLEKLEELSMVGCLCIDDKGLELLSRGSNSLQSVDVSRCDHVTSEGLASLIDGHSFLQKLNAADSLHEIGQNFLSKLATLKETLTMLRLDGFEVSSSLLLAIAEGCNNLVEVGLSKCNGVTDEGISSLVARCGYLRKIDLTCCNLLTDNALVSIADNCKMLECLLLESCSSLSEKGLERIATCCPNLSEIDLTDCGVNDAALQHLAKCSELLILKLGLCSSISDKGLGFISSKCVKLTEVDLYRCNSITDDGLATLAKGCKKIKMLNLCYCNKITDGGLSHLGSLEELTNLELRCLVRITGIGISSVAIGCKSLVEIDLKRCYSVDDSGLWALARYALNLRQLTISYCQVTGLGLCHLLSSLRCLQDVKMVHLSWVSIEGFEMALRAACGRLKKLKMLSSLKSVLSPELLQLLQACGCRIRWVNKPLVYKDGI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BdCOI4  BRADI4G0617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PSPVTDSEETEGVRCGSGSSVRRPSRRPQLAEGARVLTENATRVAAANPRRARLTVLMPVRSPILRMMPLRARSASATFRTSPSAKALRAPVAISTIQRFVYSPNLQITQPAQHHFSLEDLPDAMLTEIIKRITLTSDLNSFSLVSKRLYTIEADQRGAIRVGCNLCPATEALASLCTRFPNLWKVDIDYSGWTPGHGNQLDNQGFLEFSSRCPSLTDLTLSFCSRIHDSGLGCLDYCKKLMSLRLKSAPKITSRGLLSVVVGCKSLSTLHIVDCHKIGSADWLEYLGQNGSLEELVVKNCQRISQYDLLKFGPGWMELQKFEFMTDAGLWDHLERCYDSSYNAHNPSRYDFHCDSLKDLTFARFTTGPEIGLRNLLGKCKALEKLRLEYVHGLNDNDLIVLSKSCSKLKSISLWLTPIFHDFYKCTTSFTDDSLKALALNCPMLQTVELTFGDCEPTYPSEIGFTRKGLVMLMKSCPIRVLVLNGANFFDDKGIKALSFAPLLETLELIDCKAITDIGMRFIVHIPRLSNLALRWCEHVTDDGVAELVQAHKLESLSIECCLQVSLEAVQGAARSVHYYTKCVSNSLLGKRMFLKYCS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BdCOI5  BRADI4G0840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QCPSASRHHRHHRKLPPPPSPAAQATSPRFSSDGAAAAAEDAAAAATADYTSDLPEELLAVVFGFLGSGDRKRCSLVCRRWLAAEAASRLRLALDARAPLLAAAPGILARFSAVSKLALKCDRRAESVGDPALALVAQRLGPGLRRLKLRSVRAVTDHGVATLAAAAGNLRKLSVGSCAFGAKGIEAVLRSCPQLEELSVKRLRGLANSEPVAISGPRLQSLSLKELYNGQCFSCLITQSPNLKTLKVIRCSGDWDPVLQAVPQDALLAELHLEKLQVSDHGVSALCGLEVLYLAKAPEVTDVGLAALATKSPLLRKLHVDGWKANRIGDRGLATVARKCAALQELVLIGVNLTSVSLELIAANCPTLERLALCGSDTFGDAEISCVATKCASLRKLCIKACPVSDAGMDKLAEGCPRLVKVKVKKCRGVTFECAERLRASRHGALSVNFDTPGVAGELQDARSVDESGVLENAGSDTVPDDLDDQIGIPDLSCGSSGRPSGWKARLGAFMSRSLSVSVFRRRLQASSCNS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BdCOI6  BRADI4G1190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GRRVDLINVALPEELLEEVLLRVGGAKRDLDACALVCRRWRRLERGTRRSAKLPASGAGANELARLVAETFSALVDVRVDERLSAGTGPGLVAVPPPGSRRRRVSGSTSARRRRMSRSRWLFPSDQTANGDGIEGNFFTDVGLTNLAEGCKGLEKLSLKWCTNITSTGLVRISENCKNLTSLDIEACYIGDPGLVAIGEGCKRLNNLNLNYVEGATDEGLIGLIKNCGPSLISLGVTICAWMTDASLRAVGSHCPKLKILSLEAEHVKNEGVISVAKGCPLLKSLKLQCVGAGDEALEAIGSYCSFLESFCLNNFERFTDRSLSSIAKGCKNLTDLVLSDCQLLTDKSLEFVARSCKKIARIKINGCQNMETAALEHIGRWCPGLLELSLIYCPRIRDSAFLELGRGCSLLRSLHLVDCSRISDDAICHIAQGCKNLTELSIRRGYEIGDKALISVAKNCKSLKVLTLQFCERVSDTGLSAIAEGCSLQKLNLCGCQLITDDGLTAIARGCPDLIFLDIGVLQIIGDMALAEIGEGCPQLKEIALSHCPEVTDVGLGHLVRGCLQLQVCHMVYCKRITSTGVATVVSSCPRLKKLFVEEAKVSERTRRRAGPVLAFLCTGI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BdCOI7  BRADI5G0868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TYFPEEVVEHIFSFLPGQHDRNTVSLVCKVWYEIERLSRRTVFVGNCYAVRPERVVLRFPNMRALTVKGKPHFADFNLVPPDWGGYAAPWIEAAARGCVGLEELRMKRMVVTDESLELLAKTFPRFRALILISCEGFSTDGLAAIASHCKLLRELDLQENEVEDRGPRWLSCFPDSCTSLVSLNFACIKGEVNAGSLERLVARSPNLRSLRLNRSVPVDTLSKILMRTPNLEDLGTGNLADDFQTESYIRLALAFDKCKMLRSLSGFWDASPFCLPFIYPVCAQLTGLNLSYAPTLDSSDLTKMISHCVKLQRLWVLDCIADKGLQVVASSCKDLQELRVFPSDFYIAGYSPVTEEGLVAISLGCQKLSSLLYFCHQMTNAALITIAKNCPNFTRFRLCILEPGKPDAMTNQPLDEGFGAIVRECKGLRRLSISGLLTDKVFMYIGTYAKELEMLSIAFAGDSDAGMMHVMKGCKNLRKLEIRDSPFGDAALLENVAKYETMRSLWMSSCNVTEKGCQVLASKMPMLNVEVINELDENNEMDENHGGLPKVDKLYVYRTTAGGRDDAPNFVK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1  MLOC_18524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GDERHLGRTMSFGIPDVALGLVMGCVEDPWDRDAISLVCRHWCKVDALSRKHVTIAMAYSTTPDRLFRRFPCLESLKLKAKPRAAMFNLIPEDWGGYASPWIRELSASFQFLKVLHLRRMIVSNDDLAVLVRAKAHMLVSLKLDRCSGFSTPSLALVARRCKKLETLFLEESSVAEKENDEWLRELATSNTVLETLNFFLTDLRASPAHLLLLVRNCRRLKTLKISDCFMSDLVDLFRTAETLQDFAGGSFDDQDQGGNYANYYFPPSVQRLSLLYMGTNEMQILFPYGATLKKLDLQFTFLTTEDHCQLVQRCPNLEVLEVRDVIGDRGLEVVAQTCKKLHRLRVERGDDDQGGLEDEQGRVTQVGLMAVAQGCPDLEYWAVHVSDITNVALEAIGTFSKNLNDFRLVLLDREVHIADLPLDNGVRALLRGCTKLRRFAFYVRPGALSDIGLNYVGEFSKTVRYMLLGNVGGSDDGLLAFARGCPSLQKLELRSCCFSERTLAVAALQLKSLRYLWVQGYKASSTGTDLMAMVRPFWNIEFIAPNQSEPCPEGQAQVLAYYSLAGARTDCPMSVIPLYPSVGS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2  MLOC_52024.5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PYFPDEVVEHILGFVSSHRDRNAASLVCHAWYRVEGLTRRSVFISNCYAVRPERVHARFPCLRSLTVKGRPCFADFNLVPAGWGATAEPWVDACARTCPGLEELRLKRMVITDDCLNHLARSFPNLRSLVLVSCEGFSTDGLATIATNCRFLKELDLHGSQVEFRGPHWFSCFPKPSTSLESLNFACLDGTVSANALESLVARSPNLKSLRLNRAVPAAVLANILTSAPKLVDLGTGLVAQNNNADALSLYNAIQQCSSLNSLSGFWDSPRWITPVIHYICKNLTCLNLSYAPTFQTADLIGAIRHCQNLRHLWVLDHIGDAGLKVVASCCLELQELRVFPANADVLASTDVTEEGLVAVSSGCRKLSSVLYSCSRMTNSALITVAKNCSRITSFRLRICLHGSVDAVTGQPLDEGFGAIVRSCKGLRRLSMSGLLTDSVFLYIGMYAERLETLSVAFAGDSDDGMIYVLNGCKNLRKLEMRNCPFGDTALLAGMHRYEAMRSLWMSSCDITLGGCRSLAATMPNLNVEVVSQVDGVSCDAKKVEKLYVYRTLAGPRGDAPGFVSA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3  MLOC_56088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TYFPEEVVEHIFSFLPAQCDRNTVSLVCKVWYEIERLSRRTVFVGNCYAVRPERVVLRFPNVRALTVKGKPHFADFNLVPPDWGGYAGPWIEAAARGCVGLEELRMKRMVVSDESLELLAKSFPRFRALVLISCEGFSTDGLAAIASHCKLLRELDLQENEVDDRGPRWLSCFPDSCTSLVSLNFACIKGEVNAGSLERLVARSPSLRSLRLNRSVSVDTLSKILMRAPNLEDLGTGNLTDDFQAESYLRLTLALEKCKLLRSLSGFWDASPFCLPFIYHVCGQLTGLNLSYAPTLDSSDLTKMISHCAKLQRLWVLDCIGDKGLQVVASSCKDLQELRVFPSDFYIAGYSPVTEEGLVAISLGCPKLSSLLYFCHQMTNAALHTIAKNCPNFTRFRLCILEPGKPDAMTNQPLDEGFGAIVRECKGLRRLSISGLLTDKVFMYIGKFAKQLEMLSIAFAGDSDAGMMHVMEGCNNLRKLEIRDSPFGDAALLENVTKYETMRSLWMSSCNVTEKGCQILASKMPMLNVEVINEVDESNEMDENHGIPKVDKLYVYRTTAGARDDAPNFVK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4  MLOC_6783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ASPSEGDEAVINGVLTDDELRAVLTRLGPESERDAFGLVCRRWLRIQSSERRRLRARAGPSMLRRLAARFPGILELDLSQSPSRSFYPGVIDDDLNVIAGGFCNLRVLALQNCKGITDVGMVKLGEGLPCLQTLDVSHCKKLSDKGLKVVASGCRKLRQLHIAGCRLITDNLLRAMSKSCLNLEELGAAGLNSITDAGISALADGCHKMKSLDISKCNKVGDPGICKIAEASSSSLVSLKLLDCSKVGNKSIHSLAKFCCNLETLIIGGCQHISDESIEALALACCSRLRILRMDWCLKITDASLRSLLCNCKLLAAIDVGCCDQITDAAFQGMEANLFRSELRVLKINNCVGLTVLGVSRVIESCKALEYLDVRSCPQVTRQSCEEAGLQLPGSCKVNFEGSLSESDSSVDRFF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5  MLOC_72489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LGCIAVGCPDLRDLTLNWCLGITDLGIQLLALKCNKLRNLHLSYTMISKDCLPAIMKLPNLEVLALVGCVGIDDDALSGLENESSKSLRVLDMSTCRNVTHTGVSSVVKAVPNLLELNLSYCCNVTASMGKCFQMLPKLQTLKLEGCKFMADGLKHIGISCVSLRELSLSKCSGVTDTDLSFVVSRLKNLLKLDITCNRNITDVSLAAITSSCHSLISLRIESCSHFSSEGLRLIGKRCCHLEELDITDSDLDDEGLKALSGCSKLSSLKIGICMRISDQGLIHIGKSCPELRDIDLYRSGGISDEGVTQIAQGCPMLESINLSYCTEITDVSLMSLSKCAKLNTLEIRGCPSISSAGLSEIAIGCRLLAKLDVKKCFAINDVGMFFLSQFSHSLRQINLSYCSVTDIGLLSLSSICGLQNMTIVHLAGITPNGLLAALMVSGGLTRVKLHAAFRSMMPPHMLKVVEARGCAFQWIDKPFKVEQERCDIWQQQSRDVLVR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6  MLOC_73542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GAASLVCRSWHRAESATRASVAVRNILAASPARAARRFPNAHHILLKGRPRFADFNLLPPGWAASAFRPWAAALAAAAFPALRSLSLKRITVTDDDLDLLARSLPPSFRELSLLLCDGFSSRGLASLASHCRGLRVLDVVDCELNEEEDDEVSDWVAAFPRGHTDLESLSFECFTPQVPFAALEALVARSPRLRRLRVNQHVSLGQLRRLMTLTPRLTHLGTGSFRPGDGADDEGLDFGQMLTAFASAGRANSLVSLSGFRDLAPEYLPTIATVAANLTTMDLSFAPVNPDQVLLFIGQCRSLETLWVLDSVRDEGLQAVAMCCKKLQVLRVLPLDAHEDADELVSEVGLTAISEGCRDLRSILYFCQRMTNVAVVTMSQNCPELKVFRLCIMGRHRPDHVTGEPMDEGFGAIVRNCSRLTRLSTSGHLTDRAFEYIGKYGSSLRTLSVAFAGDSDLALQHILQGCSKLEKLEIRDCPFGDAGLLSGMHHFYNMRFVWMSGCSLTLEGCKAVARQLPRMVVELINSQPENEKTDGVDILYMYRSLEGPREDVPPFVR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7  MLOC_80547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GEVPEPRRLSRALSFGVPDEALHLVMGYVEAPRDREAASLVCRRWHRIDALTRKHVTVAFCYAADPARLLARFPRLESLALKGRPRAAMYGLISDDWGAYAAPWVARLAAPLECLKALHLRRMTVADDDVAALIRSRGHMLQELKLDKCSGFSTDALRLVARSCRSLRTLFLEECVITDEGGEWLHELAVNNSVLVTLNFYMTELKVAPADLELLAKNCKSLLSLKISECDLSDLIGFFEAASALQDFAGGAFNEVGELTKYEKVKFPPRVCFLGLTFMGKNEMPVIFPFSASLKKLDLQYTFLTTEDHCQLISKCPNLFVLEVRNVIGDRGLEVVGDTCKKLRRLRIERGDDDPGLQEEQGGVSQLGLTAVAVGCRDLEYIAAYVSDITNGALESIGTFCKNLYDFRLVLLDRQKQVTDLPLDNGVRALLRSCTKLRRFALYLRPGGLSDIGLDYIGQYSGNIQYMLLGNVGESDQGLIRFAIGCTNLRKLELRSCCFSEQALSLAVLHMPSLRYIWVQGYKASPAGLELLLMARPFWNIEFTPPSPGGLHRMTLDREPCGERQAQVLAYYSLAGQRQDCPDWVTPLHP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8  MLOC_9864.2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VVTDECLEMIASSFRNFQVLRLVSCEGFSTAGLAAITEGCRNLRELDLQENYIEDCSNHWLSYFPESFTCLETLNFSSLEGEVNFAVLERLVSRCRNLKTLKLNNAIPLDKVASLLRKAPQLVELGTGKFSAEYHSDLFAKLEAVFAGCKSLRRLSGAWDAVPDYLPAFYGVCEGLTSLNLSYATVRGPELIKFIGRCKNLQQLWVMDLIGDHGLAVVACSCSKLQELRVFPSEPFGAGQVLLTERGLVDVSASCPMLESVLYFCGQMTNEALITIAKNRPNFTCFRLCILEPRTPDYVTRQSLDAGFSAIVESCKGLRRLSVSGLLTDLVFKSIGANGNRLEMLSIAFAGNSDLGLHYILSGCKSLKKLEIRDCPFGNKPLLANAAKLETMRSLWMSSCSLTLGACRQLAEKMPRLTVEIMNDPGRTCPVESLPDDSPVETLYVYRTIAGPRSDTPDYVQIV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COI1  LOC_Os01g6342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PPYETARAEPASNNKQRPISGETAAGSSRSGPDPMGGEVPEPRRLNRALSFDDWVPDEALHLVMGHVEDPRDREAASRVCRRWHRIDALTRKHVTVAFCYAARPARLRERFPRLESLSLKGKPRAAMYGLIPDDWGAYAAPWIDELAAPLECLKALHLRRMTVTDADIAALVRARGHMLQELKLDKCIGFSTDALRLVARSCRSLRTLFLEECHITDKGGEWLHELAVNNSVLVTLNFYMTELKVAPADLELLAKNCKSLISLKMSECDLSDLISFFQTANALQDFAGGAFYEVGELTKYEKVKFPPRLCFLGLTYMGTNEMPVIFPFSMKLKKLDLQYTFLTTEDHCQIIAKCPNLLILEVRNVIGDRGLEVVGDTCKKLRRLRIERGDDDPGLQEEQGGVSQLGLTAVAVGCRELEYIAAYVSDITNGALESIGTFCKNLYDFRLVLLDRERQVTDLPLDNGVCALLRNCTKLRRFALYLRPGGLSDDGLSYIGQYSGNIQYMLLGNVGESDHGLIRFAVGCTNLQKLELRSCCFSERALSLAVLQMPSLRYIWVQGYRASQTGLDLLLMARPFWNIEFTPPSPESFNHMTEDGEPCVDSHAQVLAYYSLAGRRSDCPQWVIPLHP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COI2  LOC_Os05g3769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GEAPEARRLDRAMSFGGAGSIPEEALHLVLGYVDDPRDREAVSLVCRRWHRIDALTRKHVTVPFCYAASPAHLLARFPRLESLAVKGKPRAAMYGLIPEDWGAYARPWVAELAAPLECLKALHLRRMVVTDDDLAALVRARGHMLQELKLDKCSGFSTDALRLVARSCRSLRTLFLEECSIADNGTEWLHDLAVNNPVLETLNFHMTELTVVPADLELLAKKCKSLISLKISDCDFSDLIGFFRMAASLQEFAGGAFIEQGELTKYGNVKFPSRLCSLGLTYMGTNEMPIIFPFSALLKKLDLQYTFLTTEDHCQLIAKCPNLLVLAVRNVIGDRGLGVVADTCKKLQRLRVERGDDDPGLQEEQGGVSQVGLTTVAVGCRELEYIAAYVSDITNGALESIGTFCKNLCDFRLVLLDREERITDLPLDNGVRALLRGCTKLRRFALYLRPGGLSDTGLGYIGQYSGIIQYMLLGNVGETDDGLIRFALGCENLRKLELRSCCFSEQALARAIRSMPSLRYVWVQGYKASKTGHDLMLMARPFWNIEFTPPSSENANRMREDGEPCVDSQAQILAYYSLAGKRSDCPRSVVPLYP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COI3  LOC_Os03g1588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GEAGERRLGRAMSFGIPDVALGLVMGFVEDPWDRDAISLVCRHWCRVDALSRKHVTVAMAYSTTPDRLFRRFPCLESLKLKAKPRAAMFNLIPEDWGGSASPWIRQLSASFHFLKALHLRRMIVSDDDLDVLVRAKAHMLSSFKLDRCSGFSTSSLALVARTCKKLETLFLEDSIIAEKENDEWIRELATNNSVLETLNFFLTDLRASPAYLTLLVRNCRRLKVLKISECFMLDLVDLFRTAEILQDFAGGSFDDQGQVEESRNYENYYFPPSLLRLSLLYMGTKEMQVLFPYGAALKKLDLQFTFLSTEDHCQLVQRCPNLEILEVRDVIGDRGLEVVAQTCKKLQRLRVERGDDDQGGLEDEHGMVTQVGLMAVAQGCPHLEYWAVHVTDITNAALEAIGTYSSSLNDFRLVLLDREANITESPLDNGVRALLRGCTKLRRFAFYVRPGALSDVGLGYIGEFSKTIRYMLLGNVGESDQGLLQLSTGCPSLQKLELRGCFFSERALAVAVLQLKSLRYLWVQGYKASPNGTDLMAMVRPFWNIEIIAPNQDEVCPDGQAQILAYYSLAGMRSDYPHSVIPLYPSV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COI4  LOC_Os02g5223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TSPSCSSSSPIPQSLTLASTSSSSSSSGMRDAGEGSDSPPSEMSEDGSGGSGDGDGDGDGGGGGGDRWMPDLRGGNGGGGGGGGGGGRWAPPDQVLENVLESVLEFLTAARDRNAASLVCRSWYRAEAQTRRELFIGNCYAVSPRRAVERFGGVRAVVLKGKPRFADFSLVPYGWGAYVSPWVAALGPAYPHLERICLKRMTVSNDDLALIAKSFPLFKELSLVCCDGFSTLGLAAIAERCRHLRVLDLIEDYIDEEEDELVDWISKFPESNTSLESLVFDCVSVPFNFEALEALVARSPAMRRLRMNHHVTVEQLRRLMARAPQLTHLGTGAFRSEPGPGGALSVTELATSFAASRSLICLSGFRDVNPEYLPAIHPVCANLTSLNFSFANLTAEELTPIIRNCVRLRTFWVLDTVGDEGLRAVAETCSDLRELRVFPFDATEDSEGSVSDVGLQAISEGCRKLESILYFCQRMTNAAVIAMSKNCSDLVTFRLCIMGRHRPDRITGEPMDDGFGAIVMNCKKLTRLSVSGLLTDKAFAYIGKYGKLIKTLSVAFAGNSDMSLQSVFEGCTRLQKLEVRDSPFSDKGLLSGLSYFYNMRFLWMNSCRLTMRGCRDVAQQMPDLVVEVMKDHLDDEGEMETVDKLYLYRSLAGARNDAPSFVN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COI5  LOC_Os11g3162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VFFPEEVVEHILGFLASHRDRNAVSLVCREWYRVERLSRRSVLVRNCYAARPERVHARFPGLRSLSVKGRPRFVPAGWGAAARPWVAACVAACPGLEELRLKRMVVTDGCLKLLACSFPNLKSLVLVGCQGFSTDGLATVATNCRFMKELDLQESLVEDRDSRWLGCFPKPSTLLESLNFSCLTGEVNSPALEILVARSPNLRSLRLNRSVPLDVLARILCRRPRLVDLCTGSFVRGNIVGAYAGLFNSFQHCSLLKSLSGFWDATSLFIPVIAPVCKNLTCLNLSSAPMVRSAYLIEFICQCKKLQQLWVLDHIGDEGLKIVASSCIQLQELRVFPANANARASTVTEEGLVAISAGCNKLQSVLYFCQRMTNSALITVAKNCPRFTSFRLCVLDPGSADAVTGQPLDEGYGAIVQSCKGLRRLCLSGLLTDTVFLYIGMYAERLEMLSVAFAGDTDDGMTYVLNGCKNLKKLEIRDSPFGDSALLAGMHQYEAMRSLWLSSCNVTLGGCKSLAASMANLNIEVMNRAASINEADNANDAKKVKKLYIYRTVAGPRGDAPEFISTF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COI6  LOC_Os03g0885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EEDDDQPPPLPAQKRPRASPPPDQVLDNVLETVLQFLDSARDRCAASLVCRSWSRAESATRASVAVRNLLAASPARVARRFPAARRVLLKGRPRFADFNLLPPGWAGADFRPWAAAVAAAAFPALASLFLKRITVTDDDLDLVSRSLPASFRDLSLLLCDGFSSAGLASIASHCRGLRVLDVVDCEMNDDDDEVVDWVAAFPPGTTDLESLSFECYVRPVSFAALEALVARSPRLTRLGVNEHVSLGQLRRLMANTPRLTHLGTGAFRPGDGPEDVGLDIEQMASAFASAGRTNTLVSLSGFREFEPEYLPTIAAVSGNLTNLDFSYCPVTPDQFLPFIGQCHNLERLYVLDSVRDEGLQATARTCKKLQVLHVLPLNALEDADELVSEVGLTAIAEGCRGLRSTLYFCQSMTNAAVIAISQNCVDLKVFRLCIMGRHQPDHVTGEPMDEGFGAIVRNCSKLTRLSTSGHLTDRAFEYIGKYAKSLRTLSVAFAGDSNLALQHILQGCSKLEKLEIRDCPFGDAGLLSGMHHFYNMRFLWMSGCNLTLQGCKEVARRLPRLVVELINSQPENERTDSVDILYMYRSLEGPREDVPPFVK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COI7  LOC_Os05g0580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RGGSRAACAAAAPPWHSLPDEVWEHAFSFLPAAADRGAAAGACSSWLRAERRSRRRLAVANCYAAAPRDAVERFPSVRAAEVKGKPHFADFGLVPPAWGAAAAPWIAAAADGWPLLEELSFKRMVVTDECLEMIAASFRNFQVLRLVSCDGFSTAGLAAIAAGCRHLRELDLQENEIEDCSIHWLSLFPESFTSLVTLNFSCLEGEVNITVLERLVTRCHNLKTLKLNNAIPLDKLASLLHKAPQLVELGTGKFSADYHSDLFAKLEAAFGGCKSLRRLSGAWDAVPDYLPAFYCVCEGLTSLNLSYATVRGPELIKFISRCRNLQQLWVMDLIEDHGLAVVASSCNKLQELRVFPSDPFGAGFLTERGLVDVSASCPMLESVLYFCRRMTNEALITIAKNRPNFTCFRLCILEPHTPDYITREPLDAGFSAIVESCRGLRRLSISGLLTDLVFKSIGAHADRLEMLSIAFAGNSDLGLHYILSGCKSLKKLEIRDCPFGDKPLLANAAKLETMRSLWMSSCLLTLGACRQLARKMPRLSVEIMNDPGRSCPLDSLPDETPVEKLYVYRTIAGPRCRMKIHSLFQDMEMHG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1  PP1S277_20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FERRRAPGAGSGIPLSDETLACVLKYVENWQDRAAVSLVCQQWRRVDGATRKFVTISYMYSTNPELLTRRFKRLEGVKIKGKPRAEEYGLLVPNWGGYAEPWIRELGRVYRGLQTLLLRRCQVSDSDLELIASSPFHSVLQVLHLHKCAGFSTSGLLPVAKACRSLRTLSIEDSNVNDEGGEWLHVLARHNTVLEVLNFAVLGLEDVDVADLALLLEKCKSLVSLKVGEIELVDMVGALGKSSSLLELGAGSCNYLNDEDSRVYASISLPLQLTSLSGLWSMGDFGLCMILPIAPNLKKLDLKFTFLSRKAYCQLFSQCHSLEELQIRNGVGDEGLEVLGKSCKSLRRLRIEHDEAGAITQRGVVAVAQGCNNLQQLVLYVSDISNAALAMVGQGCPHLTDFRLVLTGTQHVVDLPLDDGFKLLLKGCPNISKLAVYLRHGGLTDKGMSYMGDFGKNLKWVLLGCTGESDIGLANFAYKAQKLERLEIRDCPFGEAGLVAAVVAMSSLKFLWVQGYRAPEAGYQLLGLARPWLNIEISLPSGTMPGQLIAHYAIVAARNDYPPDVKVLVEETEELEGMLPPCTNRRTVDP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2  PP1S211_131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MGREKRPSGSGTGLSDETLACVLKYVESAEDRASVSLVCKQWRLVDGATRKFVTIAYMYSTSPEMLTRRFKRLEGLKLKGKPRAAEYDLLVPDWGGYAEPWIRDLGRAYTSLQTLQLRRCQVSNADLTLIASSPCQASLQVLYLHKCAGFSTAGLLPVAKSCRSLKSLSVEDSDVTDEGGEWLFELARNNSVLEVLNFAVLGLEDVDAADLVLLVERCKSLVSLKVGEVEMVDMISAISRASSLTEFGTGSCNFFGDEDSRTHVSISLPSSLTGLSGLWAMSDPGLAMVLPIAPNLRKLDLKFTLLSRKAYCQLFSQCHALEELQVRNAVGDEGMEVIGKTCKSLRRLRVEHDNAGAITQRGVVAVAQGCARMQQLIVYVSDITNAALAMLGQCCAQLTDFRLVLETAARRVVDLPLDDGIKLLLKGCRKISKLAVYLRHGGLTDRGMGYIGEFGTNLKWLLLGCTGESDIGLASLAYKAQRIERLECRDCPFGEAGLAAAVVAMSSLKFIWIQGYRAPWAGEHLLALSRPYLNIEVISSTDTQPGQLIAHYTTVGPRTDNPLEVKQLTLNPDDHLQEMRPSLHSPGSTRH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3  PP1S24_60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VMGVVDAEKLESRKSLPCGMSDETLACVLNHIESPQDRAAVSMVCQQWRRVDGMTRKFVTIANMYATSPASLTRRFKGLEGIKLKGKPRAAEYNLVRSDWGGYGEPWLKVLGRQYADLHILQLRRLTVLDSDLELIASSTFSSALHVLHLHKCVGFTTKGLLPVVRACRSLRRLSLEDSEVEDKGGEWLHALALNDSTLEELHFGVLGIEAIDIEDLTILVEKSKSLVCLKVAEIELLDMIDVLQRVPSLEDLGAGSCNYLGAKDVDDFVSIPWPKKLNALSGMWSLMDSGLPQILPIAPNLIKLDLKYTLLSCEGHCLLLSHCFSLQELQTRNTLGDDGMETLSRSCKGLKKLRVEDDETGAITQRGIVAVAQGCEQLVQLILYVANISNAALAMVGQGCPHLVDVRIVLEPSARYAPDFPLDDGLKLMLKGCVNLRRLAVYLRYGGLTDKGMEYIGVYGKNLQWLLVGCAGNSDVGLANFAHWAQRIQRLEIRDCPFGETGMAEAVSAMSSLKYLWVQGSRALEAGEKLSALSLPCLNVEVCPPPAGQPGGQLFAYYSLAGPRKDGPTGLKTFISNTVKDQ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4  PP1S140_66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TMNPAIVTKFLEKHFSIQLTRQSSKKKCLSVLDETLDLIFSYLDPEDRASASLVCKHWHRVDGETREQVSVSNCYSVSPSALSKRFPNIEKFKIKGKPRAVEFNLLVDDWGGYASAWVEEIVRAYPRLHTLHFRRMDVSDDDLKILAQGCGSALQVLKLDKCSGFSTLGLQHIARSCRSLKTLYLEESDIEDEGHEWLLDLGRNVPGLERLNLASTGIEEGDVNDVLVVLMQNCKSLNSLKVGEMTLENFKEIMKYSTTPLLELGNGCYSMRNGVREELTFDAAFIPWVSRLKVLDLKFMNLNAAGHCQLLACCPLLEELEARIEILDEGLEVVGKTCKYLKRIRIDDQDSPGFITHRGLTAIAKGCRELEFLVMYMRDVTNSSLEAVGRYSENLNDFRIVLLKTLAHPEDLPLDKGVCSLLQGCPKLTRFSVYLRPGGLSDIGLSYIGKYGGRLKWILLGCSGESDQGLLDLAYGCQNLRRLELRGCPFSDAALAQGMMNMAKMKYLWVQGIGATEMLGRYLVGSHPCLHVEWMPSEQQLLAYYSLASHRTDTPPTVEILSQSRFDYDSEIFGDYDEECVGNLESGVFDGEYGEGPDVGDFDGEYGHGTNWDF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5  PP1S187_72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EVASWGDSPQLSNKKGKNRLANESTPSTECKFNLLPEPIIESIFNRVEARGDRNAMSQVCKLWQKMDGMTRKNIYISNCYSIAPSDVSRRFKSLQKIKIKGKPRAYEFGLLVERWGGHAGPWIGEMSRAYPELLGLSMRRMDVTDNDLRILASRCPKLQKLKLHKCCGFSTGGLEHITRSCRTLRVLDIEESDDIEDTGGPWLELLENSDGRLESLNIASAGLEEENIKEVLPVVGRSLKCISSLKVSDMELGSFFKILDNSNVPVVELGLGCYCSSPEDPKELASSFALRLSKVKVLDLKFATLNAEIQIELLRHCSSLEELELRSAVGDRGMQVIGETCKQLKRIRVDQDTSEYMTDYITQKGMIAICEGCRELDFLVMYLSDVNNEALAAVGRCLPKLTDFRIVLLEVRNDVKDLPLDEGVRLLLQGCPILTRFSVYLRQGGLSDKGVGYIGQFGTKLKWVLLGCSGETDKGLRLMAEGCRQLERLELRCCPFTELQLASSILNSWRHLKYLWVQGVGATSGLGVDLVTHKSGFLVEFMGETQQILGYYSATRPRTDNPRSVCLINYVPPEDRPEADAKGFQGNTHASQGDAHSFYSDYADGYVRNSCSEAEAFYPGFNENNLYPDADENAFYTGVVDAGLYLGVGDSCGYPEFGEDEAFIY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6  PP1S49_196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AEVVWREDGNIRSRFFRGNEHGPTKKCIFNQLPESVIELIFDRLGSKGDRRAISQVCKQWHRVDGLTRKNIYIFNCYSIAPSNLSKRFPNLEKIKIKGKPRAYEFGLLVESWGAHAGPWIEEIASVYPNLEGLALRRMDITDKDLMLLASRCPNLRRSSHSRDYFCTWQIVSAGLSSLSIDNCGSRLWQKLKLHKCSGFSTRGLEFITRSCRTLRVLDIDESHDMEDTGGPWLQLLEKGDGKLESLNIASAGLEEESIKEVLLKLAPSLKCISSLRVSDMELGSFFKILDNSEVPVVELGLGCYSLSQEDPKELVPSFSSRLSKLKILDLKFTTLNAEIQIELLRHCCSVEELELRSVVGDWGMQVISENCKQLKKIRVDQDTSPYMTNHVTQKGMISICEGCRELDFLVMYLTDVNNAALAAVGQYLPKLSDFRIVLLEDQDDVEDLPLDDGIRLLLQGCPMLSRFSVYLRPGGLSNKGLGYIGEFGSKLKWVLLGSSGESDEGFRLMAEGCRQLERLELRNCPFSDKQLAISILNNLPHLKYLWVQGFGATSGLGVALVTQMPGFVVEVMATDQQILGYYTVTHPRTDSPDSVCVINYDPLLDNSAEVCEEGSQGDACSYYAERLYSEHIYSYLRVDEEAPYPGVNKNSHLPKIDENTLYSGVVGLEMYLAGDDNSASSEFCEDSACI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7  PP1S12_347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WCNCLVSVKIKFSGTMGWLQLRDGVQRGNSGWSSGLEIGYSGVGNSVCDENVEFLHPGVMLEASFPFADGSVAAWGRRICKMGSWRGAKATRVDEDHFPLLQFPDEIIEKVIGFLTNPVDRNSTSLVCTRLKAIEGESRETVLISNCYAIQPGTLKSRFPNAKSITIKGKPRIVDFSLIPHAEVWGAYATPWVDLLKEHYRPIRHLKMKRMTISDSDIKRFVSACGYSLERLEFEKCSGFSTTGLQYIAGACRNLVVLNLSEADILQGDAPYWMTSLVNTASSLRVLDLYLTEVEDVEQSVLERLAKQCHTLRLCDALKINHVLPVVTAACETVRHLGIGLSFQNGDSPNQIAEALGRCKELEGISAVWDPDEVSAMMLMPVAARLKTLDLTYALLEQPELTDLLGACVNLEDLQCTDVIRDRGLLEVGTCCKKLRSLVVQQDAAGFVTQNGLTAVAKGCFLLEKIIIYAADMTNEALETLATNCPNLSDIRICLVQKYDGSHPVVELEGNSTLNLGVKALLMKCPKARRLALCFSRFGLTNVVITDEGMKHIGEYGGNLHIITLTNCGGSNAGLEYIAKGCNELRKLELRHCPFGDASMEALARGCKSLKQLWVQACQVELRGVRLLAQRPGLTVEIVEESNNDGDITPWQLIAYASVAPPRKDLPDNIDYVHEGYCKPLYCKNYLCPSTV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8  PP1S3_119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NLGRRRRSTVESEHCSLLQCPDEILEKIVDLISDTADRSAISLVCKSLKVLEGHTRGVVLVSNCYAIQPLTLKDRFPNAWSITIKGKPRIVDFALIPHAEVWGAYATPWMEILVNFDRPIRHLRMKRMTVSDSDIQLLVSRCGEGLQRLELEKCSGFSTFGLEIIARACRNLIELNISESEIQNGGHRSWLTTLVNTAKSLQVLDLSLTDVEHVEQSVLEKLAGQCHTLKLSAALEIERVLPVVEAANHSMRHLGTRFYSQNIENPHQIAEAFGRCRVLEGISAPLDLDEGSMMMVMPIAGRLTTLDLTYANLGQPELSDLLRTCINLEDFQCTDVIGDRGLRVIGTHCQKLRRLVVQQDAQGFVTQHGLTAVANGCFLLEKIIIYAADMTNAALETLANNCPGLSDIRICLVQKYHPSHPVIELEGNSTLNLGVRALLMRCRRARRLALCFSRFGLSNVVITDEGIRYIGEYGGNLHIITLTNCGSSDAGLESIAKGCTNLRRFELRHCPFGDRSMEFLATSCHSLKQLWVQACQVELNGVRVLARRKDLVVEVVKESTNENGDPIPWQFIAYASVASPRNDRPENIDYVHSQYDTPLRSEYFMCPSTGAELIDDLEDGLQNV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9  PP1S44_198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PPSVFPDEVLEHVLVFLDSHKDRNSVSLVCKSWYKAEGWSRRKVFIGNCYAVSSATLIRRFPKLVSLEMKGRPRFTDFGLVPQNWGGFIQPWIQVMAEYYPGLEGLKLKRMTVSDESLRMIAVAFPNFRSLRLTSCDGFSTDGITEITKNCRNLAVLDLQENYMDIRNGDWLKAFPESLTSLESLNFATVKCAVDEEAFQCLEALVARCRCLKTLKVNKDISLGQLRSLLLRAPQLEELGTGIYNQNLSWGKLHELQGSLKRCKNLRSLSGLWEVIPMCLPTMYPVCLNLTSLDLSNVTLMTTDFTKFISYCTKVRRLLVQDFVGDKGLAAAAFNCKELQELRVYPVGVDGYVTEQGFIAISKGCPELRKILYFCKQMTNAAMVSFAQNCPKMTHFRLCIMKCYMEDCETGQPLDEGFGAVCRLCVDLRRLSLSGKMTDKTFEYIGQYAKKLEMLSVAFAGDSDDGMQYVLDGCPSLRKLEVRDCPFGDEALLTGIEKYESMRSLWMSSCHLTRDGCQFLASHNSSLNVEIIKDVDKAPLEQGQYVEKLYVYRTIAGPRADAPHFVET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10  PP1S196_87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LSVFPDEVLEHVLVFLTDHRDRNSVSLVCKAWCRTEGWSRRSVFIGNCYAASPNLLLRRFPKLTSLEMKGRPRFTDFGLVPSNWGAFIQPWIEALAEHYAGLECLRLKRMTVSDESLRIIALAFPNFRSLRLASCDGFTTDGLQWITRHCRHLKELDLQENEIQVRSVGWLTAFPESQTTLESLSFANIQTPLDEYDFHSLYALVARCPRLKRLKLNREVTLEQMQKLLLLAPQLEDLGTGAYNQKLTWGKLHDLQASFRKVKNIRSLSGFWDVSPRCLPTCFPICNELITLDLSTVALTTADFTKSTTNCVKLRRLLVQDSVGDEGLLHVARCCKQLTELRVYPFNNQSNVTEKGFIAISEGCRDMRKILYFCKQMSNAAMIQFARNCPNMTHFRMAMVTVYDRDCVTNDPLDEGFGAVCKLCKNLRRLSLSGLLTDKTFEYIGMYAKKLETLSVAFAGDTDLGMVNVLDGCPALRKLEVRDCPFGDEALLSGIEKYESMRALWMSSCQLTRDGVQFLADKNPNLNVEIIVDVEKSHDPEYVEKLYVYRSIAGPREDAPYFVDT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tCOI1  POPTR_0004s0340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KREFLDSTRSSPFPDEVLERVLSLLKSHKDRSAVSLVCKDWYNAESWSRTHVFIGNCYSVSPEIVARRFPIIKSVTLKGKPRFSDFNLVPENWGADVHPWLVVFATKYPFLEELRLKRMAVSDESLEFLAVNFPNFKVLSLLSCDGFSTDGLAAIATHCKSLTQLDIQENGIDDKSGGWLSCFPENFTSLEVLNFANLNTDVNFDALERLVSRCKSLKVLKVNKSISLEHLQRLLVCAPQLTELGTGSFTPELTTRQYAELESAFNQCKNLHTLSGLWEATALYLPVLYPVCSNLTFLNLSYTFLQSLELASLLRQCPRLRRLWVLDTVGDKGLEAVGSNCPLLEELRVFPADPFDEEIIHGVTEAGFVAVSYGCRRLHYVLYFCRQMTNAAVATIVQNCPDFTHFRLCIMNPGQPDYLTNEPMDEAFGAVVRTCTKLQRLSVSGLLTDLTFEYIGQYAKNLETLSVAFAGSSDRGMQCVLEGCPKLRKLEIRDCPFGNAALLSGLEKYESMRSLWMSACNVTMNGCRLLAREMPRLNVEVMKEDGSDDSQADKVYVYRSVAGPRRDAPPCVLTLSG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tCOI2  POPTR_0002s1031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TNKKPRSSDTDSNYMRDDRTDMSEDDDRSPPSDSIANDSCPTRTCTPGSGSGSSSIPEYSAPYPDQVLENVLENVLWFLTSRKDRNAASLVCRLWYRVEAMTRSDLFIGNCYAVSPERATSRFTRIRSVTLKGKPRFADFNLMPPNWGAHFAPWVSAMAKAYPWLEKIHLKRMSVTDDDLALLAESFSGFKELALVCCDGFGTSGLAVVASKCRQLKVLDLIESEVSDDEVDWILCFPDTETCLESLILDCVECPIDFDALERLVTRSPSLKKLRLNRFVSIGQLYRLMVRAPQLTHLGTGSFSQSEDVAQGELELDYGSAFAACKSLVCLSGFREIIPDYLPAIYPVCANLTSLNFSYANISAEQLKPIISNCHKLQTFWVLDSICDEGLQAVATTCKELRELRVFPFEAREDIEGPVSEVGLQAISEGCRKLQSILYFCPRMTNAAVIAMSKNCPDLVAFRLCIMGLHQPDHVTGEPMDEGFGAIVMNCKKLTRLAVSGLLTDRAFAYIGKYGKIVRTLSVAFAGDSDMGLKYVLEGCPKLQKLEIRDSPFGDAALLSGLHHYYNMRFLWMSACKLSHQGCQQIAQALPHLVVEVIKHEDNVDMDEYVDTLYMYRSLAGRRHDVPRFVS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tCOI3  POPTR_0001s3303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NYFPDEVLEHIFDFVTSQRDRNSVSQVCKPWYKIESTSRQKVFVGNCYAISPERVIERFPGLKSITLKGKPHFADFNLVPHDWGGFVYPWIEAFARNNMGLEELKLKRMIISDECLELISRSFANFKSLVLVSCEGFSTDGLAAIASNCRFLRELDLQENDVEDHRGHWLSFFPDTCTSLVSLNFACLKGDVNLAALERLVARSPNLRSLRLNHAVPLDILQKILMRAPHLVDLGVGSYVHDPDSETYNKLVTALQKCKSVKSLSGFLEAAPQCLSAFHLICPNLTSLNLSYAPGIHGTELIKLIRHCRKLQRLWILDCIGDEGLEVVASTCKHLQEIRVFPSDPFVGNAAVTEVGLVALSSGCRNLHSILYFCQQMTNAALITVAKNCPNFTRFRLCILDPTKPDADTNQPLDEGFGAIVHSCKGLRRLSMSGLLTDQVFLYIGMYAEQLEMLSIAFAGDTDKGMQYLLNGCKKLRKLEIRDCPFGNAALLMDVGKYETMRSLWMSSCDITLGGCKSLAKKMPRLNVEIINESDQMDITADDGQKVEKMFLYRTLAGRRKDAPEFVWT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tCOI4  POPTR_0020s0028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PNKASTFPEEVLEHVLSFITNDKDRNAVSVVCKSWYEIERWCRKRIFVGNCYAVRPDMVIRRFPELRSVELKGKPHFADFNLVPDGWGGYFYPWIAALATAYPWLEEIRLKRMVISDESLEFIAKSFKNFKVLVLSSCEGFSTDGLSAIAADCRNLRELDLRESEVDDPSGQWLNSFPDSFTSLVSLNISCLGAELSFSALERLVGQCPDLKNLQLNHAVPVERLAKLIRQAPQLVELGTGEFSAKLQPEIFSNLAGAFSVCKELRSLSGFWDVNPAYLPAVYPVCSGLTSLNLRYANIQSADLIKLVSQCSNLQRLWVLDYIEDVGLEALAACCKDLTELRVFPSDPFAAEPNVSLTERGLVSVSEGCPKLQSVLYFCRQMTNAALVTVAKNRPSMTCFRLCIIEPQAPDYQTLQPLDLGFGAIVENYKDLRRLSLSGLLTDRVFEYIGTYGKKIEMLSVAFAGDSDLGLHHVLSGCERLCKLEIRDCSFGDKALLANAAKLETMRSLWMSSCSVSFGACKLLGQKMPRLNVEVIDERGPPESRPESCPVEKLYIYRTIAGPRLDMPGFVRTMDADSVSRF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1  Sb09g02204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GEAPEPRRLTRALSIGGGDGGWVPEEMLHLVMGFVEDPRDREAASLVCRRWHRVDALSRKHVTVPFCYAVSPARLLARFPRLESLAIKGKPRAAMYGLIPDDWGAYARPWVAELAAPLECLKALHLRRMVVTDDDLAELVRARGHMLQELKLDKCTGFSTDGLRLVARSCRSLRTLFLEECQINDKGSEWIHDLADGCPVLTTLNFHMTELQVMPADLEFLARSCKSLISLKISDCDVSDLIGFFQFATALEEFAGGTFNEQGELTMYGNVRFPSRLCSLGLTFMGTNEMPIIFPFSAILKKLDLQYTVLTTEDHCQLIAKCPNLLVLAVRNVIGDRGLGVVADTCKKLQRLRIERGDDEGGVQEEQGGVSQVGLTAIAVGCRELEYIAAYVSDITNGALESIGTFCKKLYDFRLVLLDREERITELPLDNGVRALLRGCTKLRRFALYLRPGGLSDAGLGYIGQCSGNIQYMLLGNVGETDDGLFSFALGCVNLRKLELRSCCFSERALALAILRMPSLRYVWVQGYKASQTGRDLMLMARPFWNIEFTPPSSENAGRLMEDGEPCVDSHAQILAYHSLAGKRLDCPQSVVPLYP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2  Sb03g04015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GELPEPSRLRRALSFGCGAVPEEALHLVFGYVDDPRDREAASLVCRRWHRIDALSRKHVTVGFCYAVEPARLLARFPRLESLALKGRPRAAMYGLIPEDFGAYAAPWVAQLAAPLDCLKALHLRRMTVTDEDIAVLVRARGYMLQVLKLDKCSGFSTDALRLVARSCRSLRTLFLEECTIADEGSEWLHELAVNNSVLVTLNFYMTDLRVEPADLELLAKNCKSLISLKMSECDLSDLIGFLQTSKGLQEFAGGAFSEVGEYTKYEKVKFPPRLCFLGGLTFMSKNEMQVIFPYSAMLKKLDLQYTCLTTEDHCQLIAKCPNLLVLEVRNVIGDRGLEVVGDTCKKLRRLRIERGDDDPGQEEQGGVSQIGLTAVAVGCRELEYIAAYVSDITNGALESIGTFCKNLYDFRLVLLDKQNKIADLPLDNGVRALLRNCTKLRRFAFYLRPGGLSDVGLGYIGLYSGNIQYMLLGNVGESDNGLIQFAMGCTNLRKLELRSCCFSERALAVAVLQMPLLRYIWVQGYRASQTGQDLMLMARPYWNIEFVPPGPESAYRVMADGQPCVDTHAQVLAYYSLAGRRPDCPQWLVTLHP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3  Sb01g04011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GEAEGGERRLGRVLSFGIPDTALGLVMGYVEDPWDRDAISLVCRHWCRVDALSRKHVTVAMAYSTTPERLFRRFPCLESLKLKAKPRAAMFNLISEDWGGSASPWIQQLSATFHFLKKLHLRRMIVCDDDINILVRAKAHMLVALKLDRCSGFSTASIALIARSCKKLETLFLEESTIDERDNDEWIRELATSNSVLETLNFFLTDLRASPEYLTLLVRNCQRLKTLKISECFMPDLVSLFRTAQTLQEFAGGSFEEQGQPVASRNYENYYFPPSLHRLSLLYMGTNEMQILFPYAAALKKLDLQFTFLSTEEHCQIVQRCPNLETLEVRDVIGDRGLQVVAQTCKKLQRLRVERGDDDQGGLEDEQGRISQVGLMAIAQGCPELTYWAIHVSDITNAALEAVGTCSKNLNDFRLVLLDREAHITELPLDNGVRALLRGCTKLRRFAFYVRPGALSDVGLGYVGEFSKSIRYMLLGNVGESDNGIIQLSKGCPSLQKLELRGCFFSEHALAMAALELKSLRYLWVQGFRTSPTGTDLMAMVRPFWNIEYIVPDQDEPCPEHQKQILAYYSLAGRRTDCPPSVTLLYPAF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4  Sb04g03385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TPHSSSTSSVPHRASPPQIPPSLTLAPTASSASPSSSSASGMRDAAEDDSDSPPSQMSEDDPGGGGDRWEPDLRGGNNGGGGRWAPPDQVLENVLETVLEFLTAARDRNAASLVCRSWYRAEAQTRRELFIGNCYAVSPRRAVERFGGLRAVVLKGKPRFADFSLVPYGWGAYVSPWVAALGPAYPRLERICLKRMTVSDDDLALIAKSFPLFRELSLVCCDGFSTVGLAVIVERCRHLRVLDLIEDYLEDEEDELVDWISKFSESNTSLESLVFDCVSVPFNFEALEALVARSPALRRLRVNHHVSVEQLRRLMARAPQLTHFGTGAFRSEGAPDGGLAVTELATSFAAARSLVCLSGFREVDPQYLPAIYPVCAKLTSLNFSFASLTAAELKPVIRNCTNLRTFWVLDTVGDEGLRAVADTCSDLRELRVFPLDASEDSEGSVSDVGLQAISEGCRKLESILYFCQRMTNEAVIAMSKNCPELVAFRLCIMGRHRPDRVTGDPMDEGFGAIVMNCKKLTRLSVSGLLTDKAFAYIGKYGKLIKTLSVAFAGNSDMSLQYVFEGCTKLQKLEVRDSPFTDRGLLSGLNYFYNMRFLWMNSCRLTMRGCKDVAQQMQNLVVEVIKDHSEDEGEAEIVDKLYLYRSLAGPRNDAPPFVTL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5  Sb06g01442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TYFPEEVVEHIFSFLPSHSDRNTVSLVCKVWYEVERLSRRAVFVGNCYAVRPERVVLRFPNVKALTVKGKPHFADFNLVPPDWGGYAGPWIEAAARSCVGLEELRMKRMVVSDENLELLARSFPRFKVLVLISCEGFSTDGLAAVASHCKLLRELDLQENDVEDRGPRWLSFFPDSCTSLVSLNFACIKGEVNSGALERLVARSPNLRSLRLNRSVSVDTLSKILARTPNLEDLGTGNLTDEFQAESYARLTSALEKCKMLRSLSGFWDASPICVPYIYPLCHQLTGLNLSYTPTLDYSDLTKMVSRCVKLQRLWVLDCISDKGLQVVASSCKDLQELRVFPSDFYVAGASAVTEEGLVAISSGCPKLSSLLYFCHQMTNEALITVAKNCPNFIRFRLCILEPKKPDAMTGQPLDEGFGAIVRECKGLRRLSMSGLLTDRVFMYIGKYAKYLEMLSIAFAGDSDKGMMDVMNGCKNLRKLEIRDSPFGDVALLGNVAKYETMRSLWMSSCDVTLKGCQVLASKMPMLNVEIMNELDGSSEMENHTDLSKVDKLYVYRTTAGARDDAPNFVK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6  Sb05g01886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YFPEEVVEYILGYVTSHRDRNAASLVCRVWYDIERRGRRSVLVSNCYAVHPERVHMRFPNMRALSVKGKPHFADFNLVPAGWGASAEPWVDACARACPGLEELRLKRMVVTDECLKLLSCSFTNFESLVLVCCEGFSTAGLANIATNCRFLKELDLQESCVKHQGHQWINCFPKPSTSLECLNFSCLTGEVNAVALEELVARSPNLKSLRLNPSVPIDVLPRILSHTPMLEDLGTGSFVLGNNAGAYISLYRALGKCTLLKSLSGFWDAPGLYVRGMLLPICRTRALTCLNLSYAPLIQSDQLISIVRQCTRLHVLWVLDHIGDEGLKVLSYSCPDLQELRVYPSDPNAAARTSVTEEGLAAISFCRKLECVLFFCDRMTNTALITIAKYCPLLTSFRLCILEPRSADAVTGQPLDEGFGAIVQSCKGLRRFAMSGLLTDSVFLYIGMYAEKLEMLSVAFAGDTDDGMVYVLNGCKNLKKLEIRDSPFGDAALLAGAHRYESMRSLWMSSCEITLGACKTLAAAMPNINVEVISEAGASVGATDDGISNARKVDKLYLYRTIAGPRSDTPGFVS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7  Sb01g04472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EEDEDQPPPKRPTSASPSPTADQVLDNVLETVLQFLDAPRDRSAASLVCRSWHRAESATRDSVAVRNLLAASATRTARRFPNARSLLLKGRPRFADFNLLPHGWDASAFRPWAAAVAAGSFPALASLYLKRIPVTDADLDLLSRSLPASFRDLTLHLCDGFTSRGLASIASHCSGLRVLDVVECDMAEEQEGVVDWVAAFPPEPTNLESLSFECYEPPVDFDALEALVARSPLLNRLGVNMHVSLGQLRRLMALAPRLSHLGTGSFRPADGGEEGAGFGEVFSAFVSAGRARTLVSLSGFRDLAQEYLPTIAVVCAHLKSLDLSYTAVTPNQILMFIGQCYNLETLWVLDSVRDEGLESVGMSCKKLQSLRVLPLNAREDADELVSEVGLTAISRGCPALRSILYFCQTMTNAAVIAMSRNCPELKVFRLCIMGRHQPDHATGEPMDEGFGAIVQNCSKLTRLSTSGQLTDRAFEYIGRYGKSLRTLSVAFAGNSDVALQYILQGCSKLEKLEIRDCPFGDAGLLSGMHHFYNMRFVWMSGCNLTLQGCKEVAQGLPRMVVELINGQPDEKERNESVDILYMYRSLDGPREDVPPFVK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8  Sb09g00387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RGGGSRAAPAATAPPWHVLPDEVWEHAFSFLPADSDRGAAAAACRSWLRAERRSRRRLAVANCYAASPQDAVDRFPAVRAVEVKGKPHFADFGLVPPAWGAAAAPWVAAAADGWPLLEEISFKRMVVTDDCLEMIAASFRNFQVLRLVSCEGFSTAGLAAIAAGCRNLRELDLQENEIEDCSIHWLSLFPESFTSLVTLNFSCLEGDVNITVLERLVTRCCNLKTLKLNNAIPLDKLANLLRKAPQIVELGTGRFSADYHPDLFSKLEAAFAGCKSLRRLSGAWDAVPEYLPAFYCVCEGLTSLNLSYATVRGPELIKFISRCKNLQLLWVMDLIEDHGLAVVASSCNKLQELRVFPSAPFDAAEQVSLTERGLVDVSASCPMLESVLYFCRRMTNEALITIAKNRPNFTCFRLCIIEPHTPDYTTHQPLDAGFSAIVESCKGLRRLSVSGLLTDSLFKSIGAHADRLEMLSIAFAGNSDLGLHYILSGCKSLKKLEIRDCPFGDKPLLANAAKLETMRSLWMSTCSLTLGACRQLARKMPRLSVEVMNDPRRGCPLDSLTDESPVETLYVYRTIAGPRSDTPACVQIV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1  EFJ04886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VESTRRRVPDDSRGLLCCIDDVLEKIFGYIKKPVERNAISAVCKRFHELEARTRHHVLVYNMYAVNPMKLFERFPSVRSITIKGNPRLVDFDILPRDWAGHAGPWIAAIKAHPQLNRFRIKRMTITDSQIEELCAACGPNLKIMQFDKCSGFSTQGLQALAKFCKNLTHLGLAQSMIDSTSDTKWLKDLVNSCPALEYLDLSLIEMGDVDEAVLVKLAERCKLLKLWESETQNSERFLPVLQKCSSNLSDLGIERINSNSETSLLAKCTALEGLSGIFDLVDDGMHAFMSVSSRLTRLDLSYSNLTEVEIAEVLRACPNLQYLRVLDLAGDHGLQALGNSCKDLHRLVVESPSAIDGGVVTHAGLMAVAQGCRNLQKLIFYPSFITNEAFYALAYNCPNLMDVRICLIQSSSTGENMPWECLDEGVTALVRECRSLYRLTLCFDVQADVEFLTDAGVAAIGEYGKKIRVLTLVHCGSSDMGLVPVLRGCNKLQRLEIRKCRFGDESMQEIALNSELHLKHLFVQGCEVTIDGLSSLAYRAKHTNSRFYVEVIGCKDGRCLEEHRYSCTDESCENHHAFSLSCSHWQILAYHSLTEPRDDTPWFIHRFDSILSEASSLPFTRAEPGGALQLMPESSSGGIDLDLSTGGIDLNEDSSEPLQLMPESSGSGGGGGSGGIDLNEPAEESCSSFPGFERKEVFHFPDILERVAAEPTLHLGAPLVLQASL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2  EFJ07502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ERSNNKKKKKSTVLWLCDELLERILALIADPCDRAAVSEVNRQWYRVEARTRSRLVVKCSYAVHPWRLAQRFTGLASVTIKGRPRIYDWGLLGDDWGGAADTWIRVLVACCPSLAAIHLRRFDVPDSAIAAIATAAFASSLQVLKLDRCSGFSTRGLLEIARHCKNLRVLSLDESIVDGGGEQWLRALADTATKLEVLSFSLTGIEVRGLDDVAAIVSRNKRLASLRLDEVRTTNDAISRARGILRDAASLQEMLLLYRSVDESSIIEKLELPKTVTSLAGDISIPLDCGLASRLLKLDLMLTTLDSSQLSLLHQTFQACPNLEELKVRNSIGDEGVEAIAKHCRKLKRIRIENLEDNHHSVSQRGLITLASSCPHLRTVAIYASDVSNAAFAAFGHCCRDLYDFRIAVLDSPTPLTDTPLDAGVKSLLQGCRGLRKLALYLKRGGLSDHGLAEMGVLAGNLKWLLLGCAGYSDAGFVGLAAGCARLTKLELRHCPFSEAGMAAGVARMERLRYVWSQGYREVDARELLALGPAWNIEYMPSRDAAVTQFVAYRSLLGPRMDCPPRVMQLV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3  EFJ09817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KGHDLLNDVLPDEALIHILSYLDVPSDRGSCSLVCKRWWQLESETRHSIRIGASGNPDACVTAVVRRFTGLRDVSFDERFGFSLIQNGDATSRRGRKRRRGTDELSPLLTESLWSSLSDSGLMLLGQGCPRLEKLTLVWCSAISSTGFKSLAENCCGLKNLELQGCYVGDDGLKAIGQFCKLEDLNLRFCDGVTDLGLMAIATGCAKSLKALIISVCPRVTDATLAAVGKNCSLLERLTLDSEGFKSDGVQAVARGCPRLKYLRMLCVNVEDEALDSVGRYCRSLETLALHSFQKFDKGFLAIGHGCKQLTSLTLSDCYFLTDTTLAAIASGCTELSSLEINGCHNISTSGVRAVGRSCRKLTEVVLKYCQKIGDDGLSEIGRGCKLLQALILVDCSAIGDSSIRSIAGGCPGLKRLHIRRCYKIGDKAIVAVGQHCERLTDLSMRFCDRVGDDGLAAIGAGCPELKHLNVSGCHRVGDAGISAIAKGCPELIHLDVSVCQSVGDEGLAALAGGCRSLREIILSHCRSITDAGLGFLVASCTKLEACHMVYCPYVTAAGVATVVTGCLSIKKVLVEKWKVTPRTRRRAASILTELCMD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4  EFJ14966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ERSCCSRTRQRNSRDGDASIIDQVCEHPLLLESVLSIIFGMVDSPAERRAMSEVCRQWHAMDRETRKHVYVAFVYSVSPATLTRRFPNLRSLKLKAKPRAYEFDLLPHNWGGHVHPWLENIGPAYPQLSALHLRRMEVRDQDLSAVATAYAASLETLKLDFCSGFSTTGLRAITGSCKCLKVLYVENSYVSDEGGQWLNELALHNRVLEVLDFQLAIGISKVNVEDVRTIIEKCPNLTSLKLVEGEDGLGDGLRKALASSTSLRELGIFLTAQEEDDQEEIDQGTSSTGQQTMRALLPRNLTSISGDIPLPLYTSVAAQLLKLDLMTTTSIEAEQHHALLRCCTRLQNLQVRTVIGDEGLAIVGECCKDLRKARIEDHNDEGTSVSHTGLMALARGCSKLEKLAIYVADMSNQALAAVGSGCPDLRDFRLILTEANDLSSMTELPLDAGFDELMRGCHRLSRLCIYVRPGALSDHGLVRIGHRGANLKALLLGCCGDSDAGFLAIARGCKRLQRLEIRDCPFTDDGLLRGVGCMEDLKLMWIQGFRMDDYGKLDVLGGEKYRNVECTRRDPIQCLIYRSLAGPRLDCPEEVVSPQGNGMLRHNWLTPSGGLVV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5  EFJ15060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DRKMSKNSGDSVIDLLDDNILLQILERLEDRFDRQAWCLSCKHFLRLEASTRNRIQLMRHEVLEGILHRYTRLEHLDLSHCIQLVDENLALVGQIAGNRLASINLSRVGGFTSAGLGLLARSCCASLTDVDLSYCSNLKDSDVLALAQISNLQALRLTGCHSITDIGLGCLAAGCKMLKLLTLKGCLGITDIGIALVAVNCKQLRTLDLSYTEVTDEGLASIATLHSLEVLNLVSCNNVDDGGLRSLKRSCRSLLKLDVSRCSNVSDAGLAALATSHLSLEQLTLSYCSIITDDLLATFQKFDHLQSIVLDGCEIARNGLPFIARGCKQLKELSLSKCRGVTDRGIAAVAQGCTALHKLNLTCCRELTDASLCRISKDCKGLESLKMESCSLITEDGLCGLGEGCPRLEELDFTECNMSDTGLKYISKCTALRSLKLGFCSTITDKGVAHIGARCCNLRELDFYRSKGIGDAGVAAIASGCPKLKLLDLSYCSKITDCSLQSLSQLRELQRVELRGCVLVSSTGLAVMASGCKRLTEIDIKRCSQIGNAGVSALSFFCPGLRMMNISYCPISNAGLLSLPRLSCLQSVRLVHLKNVTVDCFVTVLQNCKSLKNVKLPSYLRTLLPPGIAEEMESRGCRIRWMDKALEEDDVLEPH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6  EFJ2034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PEECLGLIFDRLDTRGRNVASLVCRRWLVAEANSRKILSLSAPLSLPVSCLESSLMRFTVLSKLGLKCERGVPSITDEGLVLIATHCRRLSKLKLKNCTGLQDDGLVAFAAAVCRASFRSFSCCSCGFGSRGLNAIIKNCVALEDLSVKRLRMGGEPGQLVEGPSKLKRLSIKNILDGGHAFTPLIASSKHLHTLIIFKATGQWDKLLELSVEGLSELTELRIEKLHLGDQGLVALAKCRKLQVLFLARTPECSNTGLSAIANGCRSLRKLHVDGCFTGRIGDKGLLTVGERCPELKELVLIGVSVTSNSLGTVFTNCMGLERLAVWNSETFGDGELACIGSKCQALRKLCIKCCPISDQGLEALASGCPSLTKVKIKRCRSVSASGAASLMMAHDGLVVTLEADQ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7  EFJ24298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MELEDVRFNHLFQKSFLHENSYAFLSKEELCSQLIRGLQSLQTGRRRKLSEIGNTEIYNAPKRFLPTPPPTAVPAAKKYQPKDLINALPDELLVEVFRYVAAPADRYACASVCTRWLMLQSHLHSSEIKDDEQELSLGSGDELKRSLEGKRATDVRLAVVALGTQSRGGLGKLIIKGGPRQKLSKAVSNVGMSSVGICCGNLKVLSVWDCPNIDDVGFSWIGKGCPQLKVLNIMNCPGFGDAALRAIAAGCPLLSSLTLDGCDKVGDEGLQAVGKRCSQLSCLSVSRCNKVGDVGVTAVVSSCKVLKAMKLEKLSINDEGLVAVGEHGGSLQKLKLLQLEKISSEGFFLFGKSSGMGQLKHLQISACPGLTDSLLDSVGKTSKEIKFLSLANCTSLDESKLLTFVKDCTFLEGLHLEKCAFTASAATMTTTLLSSGSRSLKVLGIVNCTGVGAGLLASLSGSGSSCLLELNVSGLSALSDESLVPFLSASGSGLTSLNLSGCTRLTNRALAAVASFCPSLGLLTLDGCASVTDQGIRYVAQGPQAVQELSLAGCDVTDDGMVALVLAKGSSLKTLSLAGCGRVTDRSLLAMKTACNTLEALNVKDCKGLSRAKLEWFEAGLWRCHLCY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8  EFJ29076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LEQEKEEDEREEEEEQGRLTTFPDEVLENVLKFVTGHKDRNAVSVVCKAWYKAEGWNREAVFIGNCYAVSPDILTRRFPRLKSMTLKGKPRFADFSLVPPNWGAFFHPWMPVIVESYPWLEALRLKRMTVSDESLFMISQLLPNFRALNLVNCDGFSTEGIAAITSHCRYLQELDLQECLVDDRGGEWLSYFPESCNTLVTLNFSCLESDVNFECLEKLVSRCRSLKKLNLNKGVTLEQLLRLLVKAPQLTDLGTGTYSQMQNWSQYVELRTALSNCKDLRHLSGFWMVEPIFIPLIYPLAQNLLSLNLSYATIRATEFAKLIQRCPKLETLWVLDSVEDRGLQTVGETCKNLVELRVFPTDHGGQGSVTEAGLVAVSQGCPNLSSVLYFCKQCTNQAIETVATNCPMLTRFRLCIITPRQRDYITGETMDEGFGAIVKNCKNLSRLAVSGWLSDRAFEYIGHYAKKLETLSVAFAGESDAAMQHVLSGCPRLRKLEIRDSPFGDSALLAGLHQYESMRFLWMSACRVSLAGCGWLAGAMPRLNVEVIREQGDAEGGEGGEKGGGELVMDCSEPVEKLYAYRTLAGCRSDAPSWVIT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9  EFJ30612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KISRRWIHADDDPDSINSRLPDDLLKIIFSRLGDDQDHASVARVCRQWRDAESATREKITVNFSYAVSPGYVIDRFGQLRALKIKGKPRASDFGLIPVDWGGYGGPWIAALALARARSLFGALASLHFKRMEISDEDLALLAETFRDALQVLKLEKCSGFTSLGLESIARSCRDLRVLSLDESDIEDKGSQWLRELIHSCASLEALNLSMTGLELRDIRLVEEIVSSSKLKSLKLNDLEDPSRNRRLDLRQSSLQELGFCGLIQVSLPSSLSSFSGDLQLAMEPNLASALTSLDLLYTTANHEQHLEIIKGCRNLQVFKANIIGDIGLELLASHCKGLQRIRIENMRQQEQHGFSISNSGMLALAKSCVHLQSFSMYVHDAANSSLEALAESCPGLLDFRLGILETAPDMAEPLDAGVQSLLQRCPSITKLALYLKEGGLTDRGLESIGRLGQQLKWILLGCLSDSDTSDRGLVSLARGCSNLRKLEVRNCPFSDAAIVCGIRGLPLLRYLWFQCYHRVSDRHFALLEPEWRIELMPEFYSVLCYRALVSGSRGDHPPSVRPMLGGGAGG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10  EFJ31715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RLEADIWSLNNHLLVKILEKLDEVVDRKSWRLTCKRFYAAGAESQKTMRLFNSELLPRALARHTGIESLDLSSCIKITDEDLALVGELAGTRLRSLGLARMGGFTVAGIVALARNCSALVELDLRCCNSLGDLELAAVCQLGSLRKLDLTGCYMISDAGLGCLAAGCKKLQVVVLKGCVGISDAGLCFLASNCKELTTIDVSYTEITDDGVRCLSNLPSLRVLNLAACSNVGDAGLTRTSTSLLELDLSCCRSVTNVGISFLSKRSLQFLKLGFCSPVKKRSQITGQLLEAVGKLTQIQTLKLAGCEIAGDGLRFVGSCCLQLSDLSLSKCRGVTDSGMASIFHGCKNLRKLDLTCCLDLTEITAYNIARSSAGLVSLKIEACRILTENNIPLLMERCSCLEELDVTDCNIDDAGLECIAKCKFLKTLKLGFCKVSDNGIEHVGRNCSDLIELDLYRSGNVGDAGVASIAAGCRKLRILNLSYCPNITDASIVSISQLSHLQQLEIRGCKRVGLEKKLPEFKNLVELDLKHCGIGDRGMTSIVYCFPNLQQLNLSYCRISNAGLVMLGNLRCLQNVKLVQIGDVSIEVLAAALLSCVCLKKAKLFCNALLNDSINARYQQLEDRGCRIRWMIKPER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11  EFJ32115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WMSDELLDSIFSFIDHPMDRRALSEVCKRWYLADARTRKSITVGFSYAIEPSNLSRRFRNIQALKIKGKPRVSEFGMVVKDWGAYCEPWIQELVSQRHPSSATAFASLTSLHFRRMEVSDTALRLLARGFGSSLQVLRLDKCSGFSTAGLEAVARECKSLRVLYLEESVIEDDGSQWLHELAVSNSALEVLNFFLTGLDLSNLSDLAHIIANCKSLTSLKLGEISRGVVDLPADIFIAAKSLKELAVIFARNNISVNLPKTLTSFAGDLLFPLDPLVCSNFRELDLMSTTLTAEEHMQVIQCCPNLEVLKVRNIIGDAGVATLASLCPKLRRIRIENLEDAYGFCSYKGLITLASRCVNLQHVAIYVSDIANSALRAFGTHCPHMLDFRIVLLESTLPVTELPLDSGVRALLQGCRKITRLAIYLRNGGLTDAGLAAIGSLGEHLTWLLLGCVGTSDRGLIDLASGCRSLQKLELRDCPFTEGGIAVSVRLLASLRFLWIQKYRESNPYDLLQMGDWVVEYIVPSSDTTPSQVVAYRSTVGHRSDFPEEVIPLSQIAWAFGGGFHI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1  TRIUR3_17029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PYFPDEVVEHILGFVSSHRDRDAASLVCHAWYRIEGLTRRSVFISNCYAVRPERVHARFPCLRSLTVKGKPRFADFNLVPAGWGASAEPWVDACARACPGLEELRLKRMVVTDGCLNHLAHSFPNLRSLVLVSCEGFSTDGLATIATNCRFLKELDLQGSQVEFRGRHWFSCFPKPSTSLESLNFACLDGAVSANALESLVARSPNLKSLRLNRAVPPAVLAKILTSAPKLVDLGTGLVAQSNNAGALPSLYSAIQQCSSLNSLSGFWDSPRWITPIIQYICKNLTCLNLSYAPMFRTVDLIGIIRQCQNLRHLWVLDHIGDAGLKVVASSCLELQELRVFPANANVLISTGVTEEGLVAVSSGCRKLNSVLYSCRRMTNSALITVAKNCSRITSFRLHICLHGSVDAVTGQPLDEGFGAIVRSCKGLRRLSMSGLLTDSVFLYIGMYAERLETLSVSFAGDSDDGMIYVLNGCKNLRKLEIRNCPFGNTALLAGMHRSLAAAMPGLNVEVISQADGGTNDAKKKKWNAMLWFHLGVWLEPMKRMKRFHFNVLDDGFAISHGSEFSGGHRQEWRGTGAGTSAWVGLGGGCTGRKKRSGRSCRHAQPVATPAPASTRHHTSCSDPKPFDPLSHAMALADLNFEIGQDFVVEVWRKWGVPINYEEGKDMEEFLLVAEFTRSQIRLTEESLITILLSCFGGRASLFKVQFLRIGRLNSLSPPKKWGFRSSREATSLFLYRISTSYFGAMVVLIPVGNWINTSKKKKMLGRTSFIVTLGSPTSRLCNLQGSI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2  TRIUR3_18749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TVSDDELALIPKSFPLFKELSLVCCDGFTTRGLAVIAEGCRHLRVLDLTEDYFHEEESEVVDWISKFPESNTSLESLVFDCVSVPFNFEALEALVARSPALRRLRVNDHVSIEQLRRLMARAPHLTHLGTGSFRSEPGPGGALSVSELATSFAASRSLVCLSGFLDANAAYLPAIYQVCANLTSLNFSFAGLTDEEFIPVIRHCVNLRTLWVLDTVGDEGLRAVAETCSNLRELRVFPLDATEDSEGSVSDIGLQAISEGCRKLESILYFCQRMTNAAVIAMSENCPDLLVFRLCIMGRHRPDRITGAPMDEGFGAIVMNCKKLTRLSVSGLLTDKAFAYIGRHGKLIKTLSVAFAGNSDMSLQHVFEGCTRLQKLEVRDSPFGDKGLLSGLNYFYNMRFFWMNSCRLTVKGCGDVAQQMPNLVVEVMKENEGEMDTVDKLYLYRSLAGPREDAPSFVN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3  TRIUR3_21512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TDMGLGCIAVGCPDLRDLTLNWCLGITDLGVQLLALKCKKLRTLNLSYTMISKDCLPAIMKLPNLEVLALVGCVGIDDDALSGLENECSKSLRVLDLSTCRNVTHTGVSSVVKAVPNLLELNLSYCCNVTPSMGKCFQMLPKLQTLKLEGCKFMADGLKYIGISCVSLRELSLSKCSGVTDTDLSFVVSRLKNLLKLDITCNRNITDVSLATITSSCPSLVSLRMESCSHFSSEGLRLIGKRCCHLEELDITDSDLDDEGLKALSGCRKLSSLKIGICMRISDEGLIHIGKSCPELRDIDLYRSGGISDEGVTQIAQGCPMLESINLSYCTEITDVSLVSLSKCAKLNTLEIRGCPSVSSAGLSEIAIGCRLLAKLDVKKCFAINDVGMLFLSQFSHSLRQINLSYCSVTDIGLLSLSSICGLQNMTIVHLAGITPNGLMAALMVSGGLTRVKLHAAFRSMMPPHMLKVVEARGCAFQWIDKPFKVFYLPPYKPRSSKSDATYGNNSLEMCLYDEIMRNACYRRLDCQPYMNMMV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4  TRIUR3_22304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LPDVVYSCGSCGYALNLSSSNRSTSDVGSSYQKSLKKGLISFTSIDLSRFTQVDEISCFPFLTWRSYRPKTKLLCRKCGSSIGYGYAYKEHAQCLPEMLARSPYLQLISLAGLNELSDSALYEVGVSGTSLQSFSLYSCSGITDDGLAQVSIGCPNLVIVELYRCLNITDLGLESLSQGCHSLKSLNLGYCTAISDRGISSIFRNCRNICALIISYCRGVSGVGFRGCPSTLSYLEAESCMLSSEGMLDISSGGGLQYINLYNLRSSAGLDCLGGVGSMKKLRVLNLRMCRYLTDDSVVAIASGCPLIEEWSLAVCHGVRLPGWSAIGLNCNKLRILHVNRCRNICDQGLHALKDGCVRLEVLHIHGCGKITNNGLALFSIARPSVKQMVDEAMSIGPSIEDLFRLQ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5  TRIUR3_23066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FGIPDVALGLVMGCVEDPWDRDAISLVCRHWCKVDALSRKHVTVAMAYSTTPDRLFRRFPCLESLKLKAKPRASMFNLIPEDWGGSASPWIRELSASFHFLKVLHLRRMIVSDDDVAVLVRAKAHMLVSLKLDRCSGFSTSSLALLARCCKKLETLFLEESSVAEKENDEWLRELATSNTVLETLNFFLTDLRASPAHLLLLVRNCRRLKTLKISDCFMSDLVDLFRTAETLQDFAGGSFDDQDQGGNYANYYFPPSVQHLSLLYMGTNEMQILFPYGATLKKLDLQFTFLTTEDHCQLVQRCPNLEVLEVRDVIGDRGLEVIAQTCKKLQRLRVERGDDDQGGLEDEQGRVTQVGLMAVAEGCPDLEYWAVHVSDITNAALEAIGAFSKNLNDFRLVLLDREVHITELPLDNGVRALLRGCTKLRRFAFYVRPGALSDIGLSYVGEFSKTVRYMLLGNAGGSDDGLLAFARGCPSLQKLELRSCCFSERALAVAALQLKSLRYLWVQGYKASPTGTDLMAMVRPFWNIEFIAPNQDEPCPEGQAQILAYYSLAGARTDCPQSVIPLHPSVGS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6  TRIUR3_23956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TVTDDDLGLVARSFPGFKELSLVCCDGFSTLGLAVIAERCRHLRVLDLIEDYVDQEDEAVDWISKFPVSNTSLESLMFDCVAVPFNFEALEALVARSPSLRRLRVNHYVSVEQLRRLMARAPQLTHLGTGAFRPEAPQGGGMSVSELAPSFAASTSIVCLSGFQEVNPEYLPAIYPVCGNLTSLNVSFASLTAEDLTPVIRQCHKLQTFWVLDTVGDEGLRAVAETCSDLRELRVFPLDATEDSDGSVSDVGLQAISEGCRKLESILYFCQRMTNAAVVAMSNNCPDLVVFRLCIMGRHRPDRITGEPMDDGFGAIVKNCKKLTRLSVSGLLTDTAFAYIGQYGKLIKTLSLAFSGNSDLSLQFLFEGCTRLQKLEVRDSPFSDRGLLCGLDYFYNMRFLWMNSCRLTMRGCREVAQRMPNLVVEVMEEQNEDKVETETVDKLYLYRSLAGPRGDAPPLVK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7  TRIUR3_24621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AMRADRQILEEHLDFEATVDTATWLCTLKYSSCCLNIPTGRASPTGHHCCNGSIIQARICQNRGCGESRGLLGGEFNKPILMKLANTFNVVTLVAATYHVCRFTVIEWKVLGGGIGTGGRNPPSHFGAVRSGLLGGLRVLNRCWLPVLAQQIWLEPDLPKPALVVCSLCLVEQGCSFHLLISSALFSSFDNLETASKQIPSCSSSNKVVLGEGTMTYFPEEVVEHIFSFLPAQCDRNTVSLVCKVWYEIERLSRRTVFVGNCYAVRPERVVLRFPNVRALTVKGKPHFADFNLVPPDWGGYAGPWIEAAARGCVGLEELRMKRMVVSDESLELLAKSFPRFRALVLISCEGFSTDGLAAIASHCKLLRELDLQENEVDDRGPRWLSCFPDSCTSLVSLNFACIKGEVNAGSLERLVARSPSLRSLRLNRSVSVDTLSKILMRAPNLEDLGTGNLTDDFQAESYLRLTLALEKCKLLRSLSGFWDASPLCLPFIYPVCGQLTGLNLSYAPTLDSSDLTKMISHCVKLQRLWVLDCIADKGLQVVASSCKDLQELRVFPSDFYIAGYSPVTEEGLVAISLGCQKLSSLLYFCHQMTNAALLTIAKNCPNFTRFRLCILEPGKPDAMTNQPLDEGFGAIVRECKGLRRLSISGLLTDKVFMYIGKFAKQLEMLSIAFAGDSDAGMMHVMEGCNNLRKLEIRDSPFGDAALLENVTKYETMRSLWMSSCNVTEKGCQILASKMPMLNVEVINEVDESNEMDENHGIPKVDKLYVYRTTAGARDDAPNFVK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8  TRIUR3_31653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VVTDDDLAALVRARGHMLQELKLDKCSGFSTDALRLVARSCRSLRTLFLEECTITDNGTEWLHDLAANNPVLVTLNFYLTYLRVEPADLELLAKNCKSLISLKISDCDLSDLIGFFQIATSLQEFAGAEISEQKYGNVKLPSKLCSFGLTFMGTNEMHIIFPFSAVLKKLDLLYSFLTTEDHCQLIAKCPNLLVLAVMAVLVHYYIMKVRNVIGDRGLGVVGDTCKKLQRLRVERGEDDPGMQEEEGGVSQVGLTAIAVGCRELENIAAYVSDITNGALESIGTFCKNLHDFRLVLLDRQETITELPLDNGARALLRGCTKLRRFALYLRPGGLSDVGLGYIGQHSGTIQYMLLGNVGQTDGGLISFAAGCRNLRKLELRSCCFSERALALAIRQMPSLRYVWVQGYRASQTGRDLMLMARPFWNIEFTPPSTETAGRVMEDGEPCVDRQAQVLAYYSLSGKRSDYPQSVVPLYPV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9  TRIUR3_32567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ECRSAGAASDLGQSAGVGEGGAGWARTGGAERENGGKPHFADFGLVPPAWGAEAAPWVAAAAEGWPLLEELSFKRMVVTDECLEMIASSFRNFQVLRLVSCEGFSTAGLAAITEGCRNLRELDLQENYIEDCSSHWLSYFPESFTSLETLNFSCLEGEVNFAVLERLVSRCRNLKTLKLNNAIPLDKVASLLRKAPQLVELGTGKFSAEYHSDLFAKLEAAFAGCKSLRRLSGAWDAVPDYLPAFYCVCEGLTSLNLSYATVRGPELIKFISRCKNLQQLWVMDLIEDHGLAVVAGSCSKLQELRVFPSDPFGAGQVLLTERGLVDVSASCPMLESVLYFCGQMTNEALITIAKNRPNFTCFRLCILEPRTPDYVTRESLDAGFSAIVESCKGLRRLSVSGLLTDLVFKSIGANGNCLEMLSIAFAGNSDLGLHYILSGCKSLKKLEIRDCPFGNKPLLANAAKLETMRSLWMSSCSLTLGACRQLAEKMPRLTVEIMNDPGRICPVESLPDDSPVETLYVYRTIAGPRSDTPDYVQIV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10  TRIUR3_34918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GEDVDPKSSASAAAVPGLRVLDVVDCELNEEEDDEVSDWVAAFPRGHTDLESLSFECFTPQVPFAALEALVARSPRLRRLRVNQHVSLGQLRRLMALTPRLTHLGTGSFRPGDGAEDEGLDFGQMLTAFASAGRANSLVSLSGFRDLAPEYLPTIATVAANLTSMDLSYAPVNPDQVLLFIGQCRSLETLWVLDSVRDEGLQAVAMYCKKLQVLRVLPLDAHEDADELVSEVGLTAISEGCRDLRSILYFCQRMTNAAVITMSQNCPEMTNCPEMKVFRLCIMGRHRPDHVTGEPMDEGFGAIVRNCSKLTRLSTSGHLTDRAFEYIGNYGSSLRTLSVAFAGDSDLALQHILQGCSKLEKLEIRDCPFGDAGLLSGMHHFYNMRFVWMSGCSLTLQGCEEVARQLPRMVVELINSQPEIEKTDGVDILYMYRSLEGPREDVPPFVKI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11  TRIUR3_35106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YGLISDDWGAYAAPWVARLAAPLECLKALHLRRMTVTDDDVAALIRSRGHMLQELKLDKCSGFSPAALRLVARSCRSLRTLFLEECVITDEGGEWLHELAVNNSVLVTLNFYMTELKVVPADLELLAKNCKSLLSLKISECDLSDLIGFFEAANALQDFAGGSFNEVGELTKYEKVKFPPRVCFLGLTFMGKNEMPVIFPFSASLKKLDLQYTFLTTEDHCQLISKCPNLFVLEVRNVIGDRGLEVVGDTCKKLRRLRIERGDDDPGLQEEQGGVSQLGLTAVAVGCRDLEYIAAYVSDITNGALESIGTFCKNLYDFRLVLLDRQKQVTDLPLDNGVRALLRSCTKLRRFALYLRPGGLSDTGLDYIGQYSGNIQYMLLGNVGESDHGLIRFAIGCTNLRKLELRSCCFSEQALSLAVLHMPSLRYIWVQGYKASPAGLELLLMARRFWNIEFTPPSPEGLFRMTLEGEPCVDKQAQVLAYYSLAGQRQDCPDWVTPLHP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ZmaCOI1  ZM01G10730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GEAEGGERRLGRVLSFGIPDTALGLVMGYVEDPWDRDAISLVCRHWCRVDALSRKHVTVAMAYSTTPERLFGRFPCLESLKLKAKPRAAMFNLISDDWGGSASPWIRQLSATFHSLKKLHLRRMIVSNDDINTLVRAKAHMLVSLKLDRCSGFSTPSIALIARSCRKLETLFLEESMIDEKENDEWIRELATSNSVLETLNFFQTDLRASPEYLTLLVRNCQRLKTLKISECFMPDLVSLFRTAQTLQEFAGGSFEDQGQPVAGRNYENYYFPPLLHRLSLLYMGTNEMQILFPYAAALKKLDLQFTFLSTEDHCQIVQRCPNLETLEVRDVIGDRGLQVVAETCKKLQRLRVERGDDDQGGLEDEQGRISQVGVMAIAQGCPELTYWAIYVSDITNAALEAVGTCSRNLNDFRLVLLDREAHITELPLDNGVRALLRGCTKLRRFAFYVRPGVLSDVGLGYVGEFSKSIRYMLLGNVGESDNGIIQLSKGCPSLQKLELRGCLFSEHALAMAALELKSLRYLWVQGFRSSPTGTDLMAMVRPFWNIEYILPDQDEPCPEYKKQILAYYSLAGRRTDCPPSVTPLYPAV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ZmaCOI2  ZM03G26700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GEVPEPRRLSRALSFGCGGVPEEALHLVFGYMDDPRDREAASLVCRLWHRIDALSRKHVTVGFCYAVEPARLLARFPRLESLALKGRPRAAMYGLIPEDFGAYAAPWVAELAAPLDCLKALHLRRMTVTDEDIAVLVRARGHMLQVLKLDKCSGFSTDALCLVARSCRSLRTLFLEECIIEDEGSEWLHELAVNNSVLVTLNFYMTELKVEPADLELLAKNCKSLISLKMGDCDLSDLIGFFQTSKALQEFAGGAFFEVGEYTKYEKVIFPPRLCFLGGLTFMGKNEMPVIFPYSTMLKKLDLQFTFLTTEDHCQLIAKCPNLSVLEVRNVIGDRGLEVVAATCKKLRRLRIERGDDDPGQEEQGGVSQIGLTAVAVGCRELEYIAAYVSDITNGALESIGTFCKNLYDFRLVLLDKQKKITDLPLDNGVRALLRNCVKLRRFAFYLRPGGLSDVGLGYIGLYSGNIQYMLLGNVGESDNGLIQFATGCTNLRKLELRGCCFSERALAVAVLQMPSLRYIWVQGYRASRTGQDLMLMARPYWNIEFAPPIPESAYRVMADGQPCVDTHAQVLAYYSLAGRRPDCPQWLVTLHPASL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ZmaCOI3  ZM06G24870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GEAPEPRRLTRALSIGGGGGGWVPDEMLQLVLGFVEDPRDREALSLVCRRWHRIDALSRKHVTVPFCYAVSPARLLARFPRLESLAVKGKPRAAMYGLIPDDWGAYARPWVTELAAPFECLKALHLRRMVVTDDDLAELIRARGHMLQELKLDKCTGFSTDGLRLVARSCSSLRTLFLEECQINDKGSEWIRDLAVNCPVLATLNFHMTELEVMPVDLELLAKSCKSLISLKIGDCDLSDLIGFFQSATSLEEFAGGTFNGQGELTKYGDVKFPSRICSLGLTFMGANEMPIIFPFSAILKKLDLQYTFLTTEDHCQLIAKCPNLLVLAVRNVIGDRGLGVVADTCKKLQRLRIERGDDEGGVQEEQGGVSQVGLTAIAVGCRELEYIAAYVSDITNGALESIGTFCKKLYDFRLVLLDREERITDLPLDNGVRALLRGCTMLRRFALYLRPGGLSDAGLGYIGQCSGNIQYMLLGNVGETDDGLISFALGCVNLRKLELRSCCFSERALALAILSMPSLRYVWVQGYKASQTGRDLMLMARPFWNIEFTPPSSQNAGRLIEDGEPCVDSHAQILAYGSLAGKRLDCPQSVVTLYP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ZmaCOI4  ZM08G14420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YGLIPDDWGAYARPWITELAAPLECLKALHLRRMVVTDDDLAELVRARGHMLQELKLDKCTGFSTHGLRLVARSCRSLRTLFLEECQIDDKGSEWIHDLAVCCPVLTTLNFHMTELEVMPADLKLLAKSCKSLISLKISDCDLSDLIEFFQFATALEEFAGGTFNEQGELSKYVNVKFPSRLCSLGLTYMGTNEMPIMFPFSAILKKLDLQYTFLTTEDHCQLIAKCPNLLVLAVRNVIGDRGLGVVADTCKKLQRLRIERGDDEGGVQEEQGGVSQVGLTAIAVGCRELEYIAAYVSDITNGALESIGTFCKKLYDFRLVLLDREERITDLPLDNGVRALLRGCTKLRRFALYLRPGGLSDAGLGYIGQCSGNIQYMLLGNVGETDDGLISFALGCVNLRKLELRSCCFSERALALAILHMPSLRYVWVQGYKASQTGRDLMLMARPFWNIEFTPPNPKNGGWLMEDGEPCVDSHAQILAYHSLAGKRLDCPQSVVPLYP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sz w:val="24"/>
        </w:rPr>
        <w:t>CDS</w:t>
      </w:r>
      <w:r>
        <w:rPr>
          <w:rFonts w:ascii="Times New Roman" w:hAnsi="Times New Roman" w:cs="Times New Roman"/>
          <w:sz w:val="24"/>
        </w:rPr>
        <w:t xml:space="preserve"> sequence</w:t>
      </w:r>
      <w:r>
        <w:rPr>
          <w:rFonts w:hint="eastAsia" w:ascii="Times New Roman" w:hAnsi="Times New Roman" w:cs="Times New Roman"/>
          <w:sz w:val="24"/>
        </w:rPr>
        <w:t>s: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1-A  Traes_1AS_1E22B5174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AGGACCTACAGGAGGCTCTGATGACAGAGATTCTCAAGAGGATCACCACGATAAGTGATCTGAATTCTCTTTCCCTTGTGTCAAAGCAGCTCTGCAAGATAGAGGGGAATCAGAGGGGTGCTATCCGTGTTGGTTCCCGTCTTTGCACTGCTACAGAAGCACTGACATCATTGTGCGCCCGCTTCCCAAATCTGCGAAGAGTGGAAATCGATTACTTTGGTTGGATACCTGGACATGGAAGGCAGTTGGACAACAAAGGCTTTTCTGTGTTTTCATCTCACTATTCCTCACTGATTGACCTAACCTTAAGCTTCTGCTCATGCATCGATGACTCTGGGCTTGCTTGTTTAGCTTATTGCAAGACATTGGTGTCTCTCAGGCTCAACTCCGCACCAAAAATAACGTCAGTTGGGCTTTTCTCGGTTGCAGTTGGTTGCAGAAGTCTATCTGCTCTCCACCTTATTGATTGCGAGAAAATCGACACTGTAGAGTGGCTGGAATACCTTGGTAGGGATGGATCGTTGGAAGAGCTTGTAGTGAAGAATTGCCAAGGAATCAATCATCATGACTTTCTAAAGTTTGGTTCAGGATGGATGAAGCTCCAGAAGTTTGAGTTTGAGAGTAAAAGAGAAAGATATGATCGTCTTCCAGGTGATGTGGTCTATGACTCCTCGTACCATGCTCACAGCACGGATATATATGATTTCTGCTGTGAGAGTTTGAAGGATTTAAGGTTGGCTCATATTAAAACTTGGCCAGAAGTAGGTCTTCGTCTTGTCCTAGGGAAGTGTAAAGCATTGGAGAAGCTTTGCCTTGAGTATGTTCGTGCCCTAAATGACAATGACATTATTGCATTATCTCGGAGCTGCAGCAACCTTAAAAGCATCTCACTTTGGCTCAACCTGCAGCGCTACTCTAGTGATGTCAGCTATTGTGAGACGAGGACGTCATTTACTGATAACAGCCTTTACGCTCTAGCACGAAACTGTCGTATGCTTCAGATGGTAGACCTCAGCTTTATAGGATGTTCCCGTGACTGGCCATCAGAAATAGGATTCACACAAGAGGGTTTTCTGGTGCTCATTCAGTCCTGCCCGATTCGTGTTCTCGTGCTAAACACCGCCAACTTCTTTGATGACGAGGGGATGAAGGCCCTCTCATCCTCACCACATCTGGAGACACTCGAGCTTATATTGTGCCATGCGGTAACTGATGCTGGGATGCACTTCATTGCGCACACCCCATGCTTGAGTAATCTCACACTTCGGTTGTGTCATAACGTTACTGATGTGGGAGTGGCTGAACTGGGACATGCACATAAGTTAGAATCTTTGGTTGTCGAGTATTGTGGTGAGGTCTCTCTGCAAGCTGTGCAGGGTGTTGCCAAGTTAGTTCACTACAGTGACTATTCATATTTCTTTATGAAGAAAATTGGTCTTGGCGCCTAT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2-A  Traes_2AL_9EC359B65.2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CCTACTTTCCGGAGGAGGTGGTGGAGCACATATTCAGCTTCTTGCCCGCGCAATGTGACCGGAACACCGTTTCACTTGTTTGCAAGGTATGGTATGAGATTGAAAGGCTGAGCCGGCGAACTGTCTTTGTGGGTAACTGCTATGCTGTGCGCCCTGAGCGCGTGGTGCTTCGGTTCCCCAATGTGCGGGCACTGACAGTGAAGGGGAAACCACACTTCGCTGATTTCAACCTTGTGCCACCTGATTGGGGTGGGTACGCCGGACCATGGATCGAGGCAGCAGCCAGGGGCTGCGTGGGTCTTGAGGAGCTGCGGATGAAGCGGATGGTGGTGTCAGATGAGAGCCTGGAGCTGCTTGCCAAATCATTCCCACGATTCAGGGCCCTAGTTCTTATCAGCTGTGAGGGGTTCAGCACCGATGGACTAGCAGCTATTGCAAGTCACTGCAAGCTCCTGAGGGAGTTAGATTTGCAGGAAAATGAGGTGGATGATCGAGGGCCAAGGTGGCTCTCCTGCTTCCCTGATTCCTGCACGTCCCTTGTCTCCTTGAATTTCGCCTGCATCAAAGGGGAGGTTAATGCTGGTTCATTAGAGAGACTTGTTGCTAGGTCCCCAAGTCTTCGGAGTTTGAGGTTGAATCGATCTGTGTCAGTAGATACACTCTCGAAGATATTAATGAGCGCCCCTAATTTGGAGGATCTAGGGACTGGGAACTTGACAGATGACTTCCAAGCTGAATCGTATCTCAGGCTGACCCTTGCATTGGAGAAATGCAAACTGCTGAGGAGTTTATCGGGCTTTTGGGATGCTTCGCCTTTGTGCCTTCCATTCATCTATCCTGTATGTGGGCAACTAACAGGTTTAAACTTGAGCTATGCTCCGACACTTGATTCTTCTGATCTCACCAAAATGATCAGCCACTGTGTGAAACTCCAACGTCTTTGGGTACTGGATTGCATCGCGGATAAGGGCTTGCAAGTGGTGGCCTCCAGTTGCAAGGATCTACAAGAACTCAGGGTATTCCCATCAGACTTCTATATCGCCGGGTATTCCCCAGTAACAGAGGAGGGACTTGTTGCAATATCCTTGGGCTGTCAAAAACTGAGCTCATTGCTATATTTTTGTCATCAAATGACGAATGCTGCACTGCTTACTATAGCTAAGAACTGCCCAAATTTCACGCGGTTCAGACTCTGTATTCTTGAGCCTGGGAAGCCTGATGCCATGACAAACCAACCATTAGATGAAGGTTTTGGTGCTATTGTTCGTGAATGCAAAGGGCTAAGGCGATTGTCAATATCGGGTCTTCTCACCGACAAGGTTTTCATGTATATTGGTAAATTCGCGAAACAACTTGAGATGCTTTCAATAGCATTTGCTGGAGATAGTGATGCGGGAATGATGCATGTTATGGAAGGATGCAATAATCTGAGGAAGCTGGAGATTAGAGATAGCCCATTTGGTGATGCTGCACTCCTGGAGAATGTTACCAAGTATGAGACAATGCGATCCCTTTGGATGTCATCATGCAATGTCACAGAAAAGGGGTGCCAAATCCTTGCATCAAAGATGCCAATGCTTAATGTGGAGGTTATAAATGAGGTAGATGAGAGCAATGAAATGGATGAGAACCATGGAATCCCCAAAGTTGACAAGTTATATGTTTACCGCACAACTGCTGGGGCAAGGGATGATGCGCCAAATTTTGTTAAAATCCTA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2-B  Traes_2BL_370AE211F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CCTACTTTCCCGAGGAGGTGGTGGAGCACATATTCAGCTTCTTGCCTGCGCAGTGTGACCGGAACACGGTTTCACTTGTTTGCAAGGTATGGTATGAGATTGAAAGGCTGAGCCGGCGAACTGTCTTTGTGGGTAACTGCTATGCTGTGCGCCCTGAGCGTGTGGTGCTTCGGTTCCCCAATGTGCGGGCACTGACAGTGAAGGGGAAACCACACTTCGCTGATTTCAACCTTGTGCCACCTGATTGGGGTGGGTATGCCGGACCATGGATCGAGGCAGCAGCCAGGCGCTGCGTGGGTCTTGAGGAGCTGCGGATGAAGCGGATGGTGGTGTCAGATGAGAGCCTGGAGCTGCTTGCCAAATCATTCCCACGATTCAGGGCCCTAGTTCTTATCAGCTGTGAGGGGTTCAGCACCGATGGACTAGCAGCTATTGCAAGTCACTGCAAACTCTTGAGGGAGTTAGATTTGCAGGAAAATGAGGTGGATGATCGAGGGCCAAGGTGGCTCTCCTGCTTCCCTGATTCCTGCACGTCCCTTGTCTCCTTGAATTTCGCCTGCATCAAAGGGGAGGTTAATGCTGGTTCATTAGAGAGACTTGTTGCTAGGTCCCCAAGTCTTCGGAGTTTGAGGTTGAATCGATCTGTGTCAGTAGATACACTCTCGAAGATATTAATGCGCGCCCCTAATTTGGAGGATCTAGGGACTGGGAACTTGACAGATGACTTCCAAGCTGAATCGTATCTCAGGCTGACCCTTGCATTGGAGAAATGCAAACTGCTGAGGAGTTTGTCGGGCTTTTGGGATGCCTCCCCTTTGTGCCTTCCATTCATCTATCCTGTATGTGGGCAACTAACAGGTTTAAATTTGAGCTATGCTCCGACACTTGATTCTTCCGATCTCACCAAAATGATCAGCCACTGTGTGAAACTCCAACGTCTTTGGGTACTGGATTGCATCGCGGATAAGGGCTTGCAAGTGGTGGCCTCCAGTTGCAAGGATCTACAAGAACTCAGGGTATTCCCGTCAGACTTCTATATCGCCGGGTATTCCCCAGTAACAGAGGAGGGACTTGTTGCAATATCCTTGGGCTGTCAAAAACTGAGCTCATTGCTATATTTTTGTCATCAAATGACGAATGCCGCACTGCTTACTATAGCTAAGAACCGCCCAAATTTCACGCGATTCAGACTCTGTATCCTTGAGCCTGGGAAGCCTGATGCCATGACAAACCAACCATTAGATGAAGGTTTTGGTGCTATTGTTCGTGAATGCAAAGGGCTAAGGCGATTGTCAATATCGGGTCTTCTCACCGACAAGGTTTTCATGTATATTGGTAAATTCGCGAAACAACTTGAGATGCTTTCAATAGCATTTGCTGGAGATAGTGATGCGGGAATGATGCATGTTATGGAAGGATGCAATAATTTGAGGAAGCTGGAGATTAGAGATAGCCCATTTGGTGATGCTGCACTCTTGGAGAATGTTACCAAGTATGAGACAATGCGATCCCTTTGGATGTCATCGTGCAATGTCACAGAAAAAGGGTGCCAAATCCTTGCATCAAAGATGCCAATGCTTAATGTGGAGGTTATAAATGAGGTGGATGAGAGCAATGAAATGGACGAGAACCATGGAATCCCCAAAGTTGACAAGTTATATGTTTACCGCACAACTGCTGGGGCAAGGGATGATGCGCCAAATTTTGTTAAAATCCTA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3-B  TRAES3BF018800040CFD_t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CGGGGAGGTGCCGGAGCCGCGGCGGCTCAGCCGCGCGCTCAGCTTCGGCGTGCCCGACGAGGCGCTGCACCTCGTCATGGGCTACGTCGACGCCCCGCGCGACCGGGAGGCCGCCTCGCTCGTCTGCCGCCGCTGGCACCGCATCGACGCGCTCACCCGCAAGCACGTCACCGTCGCCTTCTGCTACGCCGCCGACCCCTCGCGCCTCCTCGCCCGCTTCCCGCGCCTCGAGTCGCTGGCCCTCAAGGGCAGGCCGCGCGCCGCCATGTACGGCCTCATCTCCGACGACTGGGGCGCCTACGCCGCGCCCTGGGTCGCACGGCTCGCCGCGCCGCTCGAGTGCCTCAAGGCGCTCCACCTGCGACGCATGACCGTCACCGACGACGACGTCGCCACGCTCATCCGCTCCCGCGGCCACATGCTGCAGGAGCTCAAGCTCGACAAGTGCTCCGGCTTCTCCACCGACGCGCTCCGCCTCGTCGCCCGCTCCTGCAGATCCTTAAGAACATTATTTCTTGAAGAATGCGTGATTACTGACGAAGGTGGTGAATGGCTTCATGAACTTGCTGTCAACAATTCTGTTCTTGTGACACTGAACTTCTACATGACTGAGCTCAAAGTGGTGCCGGCTGATCTGGAGCTTCTAGCAAAGAACTGCAAATCATTACTTTCTTTAAAGATCAGTGAGTGTGACCTTTCAGACCTGATTGGTTTTTTCGAAGCAGCCAATGCATTGCAAGATTTTGCTGGAGGATCGTTCAATGAGGTAGGAGAGCTAACAAAGTATGAAAAAGTCAAGTTTCCACCAAGAGTATGCTTCTTGGGGCTTACGTTCATGGGGAAAAATGAGATGCCTGTTATCTTCCCCTTTTCTGCTTCATTAAAGAAGCTGGACTTGCAGTACACTTTCCTCAGCACTGAGGATCATTGCCAGCTTATCTCAAAATGCCCGAACCTATTTGTTCTTGAGGTGAGGAATGTGATAGGAGACAGAGGGCTGGAGGTTGTCGGCGATACATGCAAGAAGCTACGAAGACTTCGAATTGAGCGAGGGGATGATGATCCAGGTCTACAAGAAGAGCAAGGAGGAGTTTCTCAGTTAGGCCTGACAGCGGTAGCTGTTGGTTGCCGAGACCTGGAGTACATAGCTGCCTATGTATCTGATATCACCAACGGTGCTCTTGAATCCATTGGGACCTTCTGCAAAAATCTCTACGACTTCCGGCTTGTCCTGCTCGACAGACAAAAGCAGGTAACTGATCTGCCACTCGACAACGGTGTTCGTGCTCTGTTAAGGAGTTGCACCAAGCTCCGGAGATTTGCTCTCTACCTGAGACCTGGAGGGCTCTCAGACATAGGCCTCGACTACATCGGGCAGTACAGCGGCAACATTCAGTACATGCTGCTGGGCAACGTCGGTGAATCTGACCACGGGTTGATCCGCTTTGCGATAGGATGCATCAACCTGCGGAAGCTTGAGCTTCGGAGCTGCTGCTTCAGCGAGCAAGCCCTGTCCCTCGCGGTGCTCCACATGCCCTCGCTCAGGTACATATGGGTGCAAGGCTACAAAGCCTCTCCAGCAGGCCTCGAGCTCCTGCTCATGGCGAGGCGATTCTGGAACATCGAGTTCACGCCCCCCAGCCCCGAGGGCTTGTTCCGCATGACGCTTGAAGGAGAACCCTGCGTGGATAAGCAGGCCCAGGTTCTTGCCTACTACTCCCTTGCTGGGCAGAGGCAGGACTGCCCTGACTGGGTGACCCCGTTGCATCCAGCTGCA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3-D  Traes_3DL_845220DFC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CTGAGCTCAAAGTGGTGCCGGCTGATCTGGAGCTTCTAGCAAAGAACTGCAAATCATTACTTTCTTTAAAGATCAGTGAGTGTGACCTTTCAGACCTGATTGGTTTTTTCGAAGCAGCCAATGCATTGCAAGATTTTGCTGGAGGATCGTTCAATGAGGTAGGAGAGCTAACAAAGTATGAAAAAGTCAAGTTTCCACCAAGAATATGCTTCTTGGGGCTTACGTTCATGGGGAAAAATGAGATGCCTGTTATCTTCCCCTTCTCTGCTTCATTAAAGAAACTGGACTTGCAGTACACTTTCCTCACCACTGAGGATCATTGCCAGCTTATCTCAAAATGTCCAAACCTATTTGTTCTCGAGGTGAGGAATGTGATAGGAGATAGAGGGCTAGAGGTTGTCGGCGATACATGCAAGAAGCTACGAAGACTTCGAATTGAGCGAGGGGATGATGATCCAGGTCTACAAGAAGAGCAAGGAGGAGTTTCTCAGTTAGGCCTGACAGCGGTAGCTGTTGGTTGCCGTGACCTGGAGTACATAGCTGCCTA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4-A  Traes_3AL_2240B0C5F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ATGAGTTGGTGATATCACTGGCCCACAAATTTACAAAGCTTCAAGTCCTTTCTCTAAGGCAAATCAAGCCTCAGCTTGAAGACAGTGCAGTGGAGGCTGTAGCAAATTCTTGTCATGATTTGCGCGAGTTGGATCTGAGCAGAAGCTTCAGGCTTAGTGATCGGTCCTTGTATGCTCTGGCACATGGGTGCCCTCACCTTACAAGGCTGAACATCAGTGGATGTTCCAATTTCAGTGATGCTGCTTTGATCTACCTCACTAGTCAGTGCAAGAACTTGAAATGCTTGAATCTGTGCGGGTGTGTGCGGGCAGCATCCGACAGAGCATTGCAGGCCATAGCCCGCAACTGTAGTCAGCTGCAATCTTTGAACCTTGGTTGGTGCGATACTGTCACTGACGGGGGAGTCACTAGCTTGGCATCAGGATGTCCTGAACTTAGGGCCGTCGACTTGTGTGGCTGTGTTCTTATAACAGATGAGAGCGTGGTTGCTCTTGCAAACGGCTGCCCACACCTGCGTTCCCTGGGGCTGTACTACTGCCAGAACATCACCGACCGGGCCATGTACTC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4-B  TRAES3BF021600080CFD_t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TCAATGCACAGATGGTGAGTGGGTACTTGGACAATTCGTTCAATGCACTCGTGGTTTCTGGTGGCGGTGAGAGTGGTGGACAGACACAGAATGGTGTCACAGACACCACCTTGTCAGGTTGGAAGGACCTCCCCATGGAGCTTCTGCTGAGGATCATATCAGTCGCTGGAGATGACAGGATGGCCATTGTAGCCTCCGGTGTTTGCACCGGGTGGCGTGATGCACTAGGATGGGGAGCCACTAGTCTCTCCTTCTCGTGGTGCCAGGACCACATGAATGAGTTGGTGATATCACTCGCCCACAAATTTACAAAGCTTCAAGTCCTTTCTCTAAGGCAAATCAAGCCTCAGCTTGAAGACAGTGCAGTGGAGGCTGTAGCAAATTCTTGTCATGATTTGCGCGAGTTGGATCTGAGCAGAAGCTTCAGGCTTAGCGATCGGTCCTTGTATGCTCTGGCACATGGGTGCCCTCGCCTTACAAGGCTGAACATCAGTGGATGTTCCAATTTCAGTGATGCTGCTTTGATCTACCTCACTAGTCAGTGCAAGAACTTGAAATGCTTGAATCTATGCGGGTGTGTGCGGGCAGCATCCGACAGAGCGTTGCAGGCTATAGCCTGCAACTGTAGTCAGCTGCAATCTTTGAACCTTGGTTGGTGCGATACTGTCACTGACGGGGGAGTCACTAGCTTGGCATCAGGATGTCCTGAACTTAGGGCCGTCGACTTGTGTGGCTGCGTTCTTATAACAGATGAGAGTGTGGTTGCTCTTGCAAACGGCTGCCCTCACCTGCGTTCCCTGGGGCTGTACTACTGCCAGAACATCACCGACCGTGCCATGTACTCGCTGGCAGAGAACAGCCGCATCAGGAGCAAGGGCATGAGCTGGGACACGGCTAAGAACAGCCGCGGCCGCGACGACAAGGACGGCCTCGCCAGCCTGAACATCAGCCAGTGCACCGCGCTGACGCCCCCGGCAGTGCAGGCGGTGTGCGACTCCTTCCCGGCGCTCCACACCTGCCCGGAGAGGCACTCCCTCATCATCAGCGGCTGCCTGAGCCTCACCACCGTGCACTGCGCGTGCGCCCACCACCGGCACCGCGCCGGGGCCGGGAGAGCCATCCTGTCTAACCATGCCTAC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4-D  Traes_3DL_3DB9F1EC5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TCAATGCACAGATGTTGAGTGGGTACTTGGACAATTCGTTCAATGCACTCATGGTTTCTGGTGGCGGTGAGAGTGGACAGCCACAGAATGGTGGCACAGACACCACCTTGTCAGGTTGGAAGGACCTTCCCATGGAGCTTCTGCTGAGGATCATATCAGTCGCTGGAGATGACAGGNNCATTGTAGCCTCCGGTGTTTGCACCGGGTGGCGTGATGCACTAGGATGGGGAGCCACAAGTCTCTCCTTCTCGTGGTGCCAGGACCACATGAATGAGTTGGTGATATCACTGGCCCACAAATTTACAAAGCTTCAAGTCCTTTCTCTAAGGCAAATCAAGCCTCAGCTTGAAGACACTGCAGTGGAGGCTGTAGCAAATTCTTGTCATGATTTGCGCGAGTTGGATCTGAGCAGAAGCTTCAGGCTTAGCGATCGGTCCTTGTATGCTCTGGCACATGGGTGCCCTCACCTTACAAGGCTGAACATCAGTGGATGTTCCAATTTCAGTGATGCTGCTTTGATCTACCTCACTAGTCAGTGCAAGAACCTGAAATGCTTGAATCTGTGCGGGTGTGTGCGGGCAGCATCCGACAGAGCGTTGCAGGCCATAGCCTGCAACTGTAGTCAGCTGCAATCTTTGAACCTTGGTTGGTGCGATACTGTCACTGACGGGGGAGTCACTAGCCTGGCATCAGGATGTCCTGAACTTAGGGCCGTCGACTTGTGTGGCTGTGTTCTTATAACAGGTGCAACCTTCATACTTCTCCAAGATCAAGTGTGCTCACCCAAGTTTATTTCGGTTGGTAATGATCTTCACCATATACGGCATTGTTATCTAAGTTCAGCATC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5-A  Traes_4AS_AD3F2B991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GCTTCGGGATCCCGGACGTGGCGCTGGGGCTGGTCATGGGGTGCGTGGAGGACCCCTGGGACCGCGACGCCATCTCGCTCGTCTGCCGCCACTGGTGCAAGGTCGACGCGCTCAGCCGCAAGCACGTCACCGTCGCCATGGCCTACTCCACCACCCCCGACCGCCTCTTCCGCCGCTTCCCCTGCCTCGAGTCGCTCAAGCTCAAGGCCAAGCCCCGCGCCTCCATGTTCAACCTCATCCCCGAGGACTGGGGAGGCTCCGCCTCGCCCTGGATCCGCGAGCTCTCCGCCTCCTTCCACTTCCTCAAGGTGCTGCACCTCCGCCGGATGATTGTCTCCGACGACGACGTTGCCGTGCTCGTGCGCGCCAAGGCCCACATGCTCGTCTCCCTCAAGCTTGACCGCTGCTCCGGCTTCTCCACCTCCTCCCTCGCTCTCCTCGCCCGCTGCTGCAAGAAACTGGAAACGTTGTTTCTTGAAGAAAGTTCTGTTGCTGAGAAAGAAAATGATGAATGGCTCCGTGAGCTTGCTACCAGCAATACTGTCCTTGAGACGCTGAATTTCTTTCTGACGGATCTCAGGGCATCCCCTGCACATCTTCTCCTCCTTGTGCGAAATTGCCGAAGGCTGAAAACTCTCAAGATTAGCGACTGTTTCATGTCTGACCTGGTCGACCTGTTCCGTACAGCAGAAACACTACAAGACTTTGCTGGTGGTTCCTTTGATGATCAAGATCAAGGTGGGAATTATGCTAACTACTATTTCCCTCCTTCAGTACAGCACTTGAGTTTGCTCTACATGGGAACAAATGAGATGCAGATATTATTTCCATATGGTGCCACACTCAAGAAGTTGGACCTTCAGTTCACATTCCTTACCACAGAGGATCACTGTCAATTAGTCCAGCGCTGCCCAAATCTAGAAGTTTTGGAGGTGAGGGATGTGATAGGAGATCGAGGGTTAGAAGTTATTGCGCGGACCTGCAAGAAATTACAGCGACTCAGAGTCGAGAGAGGAGATGATGACCAAGGAGGTCTTGAGGACGAACAGGGTAGAGTGACACAAGTAGGATTGATGGCTGTAGCTGAAGGCTGTCCTGATTTGGAGTACTGGGCAGTACATGTGTCTGACATTACAAATGCAGCTCTTGAGGCTATTGGCGCATTCAGCAAAAACCTGAACGATTTCCGACTTGTCCTGCTTGATAGAGAGGTGCATATAACTGAACTGCCCCTTGACAACGGGGTTCGGGCTTTGCTGAGAGGTTGCACCAAACTCCGGAGGTTTGCATTTTATGTGAGACCTGGAGCTCTATCAGATATTGGCCTTTCTTATGTTGGCGAATTTAGCAAGACCGTCCGCTACATGTTGCTTGGGAATGCCGGGGGGTCTGATGATGGACTGCTGGCATTTGCACGAGGATGCCCAAGCTTGCAGAAATTGGAGCTAAGGAGTTGCTGCTTTAGTGAACGTGCATTGGCAGTTGCAGCCTTACAGCTGAAGTCACTCAGATATCTTTGGGTGCAGGGATACAAGGCATCTCCTACTGGCACCGATCTCATGGCAATGGTACGCCCCTTCTGGAACATTGAGTTTATTGCACCAAATCAAGATGAGCCTTGCCCAGAGGGTCAGGCACAGATTCTGGCATACTACTCTCTGGCTGGGGCAAGGACAGATTGTCCTCAGTCAGTAATTCCCCTCCATCCGTCAGTGGGAAGC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5-B  Traes_4BL_499E7F095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CGGCGACGAGCGGCACCTGGGGAGGACCATGAGCTTCGGGATCCCGGACGTGGCGCTGGGGCTCGTCATGGGGTGCGTGGAGGACCCCTGGGACCGCGACGCCATCTCGCTCGTCTGCCGCCACTGGTGCAAGGTCGACGCGCTCAGCCGCAAGCACGTCACCGTCGCCATGGCCTACTCCACCACCCCCGACCGCCTCTTCCGCCGCTTCCCCTGCCTCGAGTCGCTCAAGCTCAAGGCCAAGCCCCGCGCCTCCATGTTCAACCTCATCCCCGAGGACTGGGGCGGCTCCGCTTCGCCCTGGATCCGCGAGCTCTCTGCCTCCTTCCACTTCCTCAAGGTGCTGCACCTCCGCCGAATGATTGTCTCCGACGACGACGTCGCCGTGCTCGTGCGCGCCAAGGCCCACATGCTCGTCTCCCTCAAGCTTGACCGATGCTCCGGCTTCTCCACGTCCTCCCTCGCTCTCCTCGCCCGCTGCTGCAAGAAACTGGAAACCTTGTTTCTTGAAGAAAGTTCTGTTGCTGAGAAAGAAAATGATGAATGGCTCCGCGAGCTTGCTACCAGCAATACTGTCCTTGAGACGCTGAATTTCTTTCTGACAGATCTCAGGGCATCCCCTGCATATCTTCTCCTCCTTGTGCGAAATTGCCGAAGGCTGAGAACTCTCAAGATTAGCGACTGTTTCATGTCTGACCTGGTTGACCTGTTCCGTACAGCAGAAACGCTACAAGACTTTGCTGGTGGTTCCTTTGATGATCAAGATCAGGGTGGGAATTATGCTAACTACTATTTCCCTCCTTCAGTACAGCGCTTGAGTTTGCTCTACATGGGAACAAATGAGATGCAGATATTATTTCCATATGGCGCCACACTCAAGAAGCTGGACCTTCAGTTTACATTCCTTACCACAGAGGATCACTGTCAATTAGTCCAGCGCTGCCCAAATCTAGAAGTTTTGGAGGTAAGGGATGTGATAGGGGATCGAGGGTTGGAAGTCGTTGCACAGACCTGCAAGAAATTACAGCGACTCAGAGTCGAGAGAGGAGACGATGACCAAGGAGGTCTTGAGGACGAACAGGGTAGAGTGACACAAGTAGGACTGATGGCTGTTACTCAAGGCTGTCCTGATTTGGAGTACTGGGCAGTACATGTGTCTGACATTACAAATGCAGCTCTTGAGGCCATTGGTACGTTCAGCAAAAACCTGAATGATTTCCGACTTGTCCTGCTTGATAGAGAGGTGCATATAACCGAACTGCCCCTTGACAACGGGGTTCGGGCTTTGATGAGAGGTTGCACCAAACTCCGGAGGTTTGCATTTTATGTGAGACCTGGAGCTCTATCAGATATCGGCCTTTCCTATGTTGGTGAATTTAGCAAGACCGTCCGCTACATGTTGCTTGGGAATGCCGGGGGATCTGATGATGGACTGCTGGCATTTGCACGAGGATGCCCAAGCTTGCAGAAATTGGAGCTAAGGAGTTGCTGCTTTAGTGAACGTGCATTGGCAGTTGCAGCCTTACAGCTGAAGTCACTCAGATATCTTTGGGTGCAGGGATACAAGGCATCTCCTACTGGCACCGATCTCATGGCAATGGTACGCCCCTTCTGGAACATTGAGTTTATTGCACCAAATCAAGATGAGCCTTGCCCAGAGGGTCAGGCACAGATTCTGGCATACTACTCTCTGGCTGGGGCAAGGACAGATTGTCCTCAGTCTGTAATTCCCCTCTATCCATCAGTCGGAGGC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5-D  Traes_4DL_8C2C2ADD4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CGGCGACGAGCGGCACCTGGGGAGGACCATGAGCTTCGGGATCCCGGACGTGGCGCTGGGGCTGGTCATGGGGTGCGTGGAGGACCCCTGGGACCGCGACGCCATCTCGCTCGTCTGCCGCCACTGGTGCAAGGTCGACGCGCTCAGCCGCAAGCACGTCACCGTCGCCATGGCCTACTCCACCACCCCCGACCGCCTCTTCCGCCGCTTCCCCTGCCTCGAGTCGCTCAAGCTCAAGGCCAAGCCCCGCGCCTCCATGTTCAACCTCATCCCCGAGGACTGGGGCGGCTCCGCCTCGCCCTGGATCCGCGAGCTCTCCGCCTCCTTCCACTTCCTCAAGGTGCTGCACCTCCGCCGGATGATTGTCTCCGACGACGACGTCGCCGTGCTCGTGCGCGCCAAGGCCCACATGCTCGTCTCCCTCAAGCTTGACCGCTGCTCCGGCTTCTCCACCTCCTCCCTCGCTCTCCTCGCCCGCTGCTGCAAGAAACTGGAAACGTTGTTTCTTGAAGAAAGTTCTGTTGCTGAGAAAGAAAATGATGAATGGCTCCGCGAGCTTGCTACCAGCAATACTGTCCTTGAGACGCTGAATTTCTTTCTGACGGATCTCAGGGCATCCCCAGCATATCTTTTCCTTCTTGTGCGAAATTGCCGAAGGCTGAAAACTCTCAAGATTAGCGACTGTTTCATGTCTGACCTGGTCGACCTGTTCCGTACAGCAGAAACACTACAAGACTTTGCTGGTGGTTCCTTTGATGATCAAGATCAAGGTGGGAATTATGCTAACTACTATTTCCCTCCTTCGGTACAGCGCTTGAGTTTGCTCTACATGGGAACAAATGAGATGCAGATATTATTTCCATATGGTGCCACACTCAAGAAGTTAGACCTTCAGTTTACGTTCCTTACCACAGAGGATCACTGTCAATTAGTCCAGCGATGCCCAAATCTAGAAGTTTTGGAGGTGAGGGATGTGATAGGAGACCGAGGGTTAGAAGTTGTTGCGCGGACCTGCAAGAAATTACAGCGACTCAGAGTCGAGAGAGGAGACGATGACCAAGGAGGTCTTGAGGACGAACAGGGTAGAGTGACACAAGTAGGATTGATGGCTGTAGCTGAAGGCTGTCCTGATTTGGAGTACTGGGCAGTACATGTGTCTGACATTACAAATGCAGCTCTTGAGGCCATTGGTGCGTTCAGCAAAAACCTGAACGATTTCCGACTTGTCCTGCTTGATAGAGAGGTGCATATAACTGAACTGCCCCTTGACAACGGGGTTCGGGCTTTGCTGAGAGGTTGCACCAAACTCCGGAGGTTTGCATTTTATGTGAGACCTGGAGCTCTATCAGATATTGGCCTTTCTTATGTTGGCGAATTTGGCAAGACTGTCCGCTACATGTTGCTTGGGAATGCTGGGGGATCTGATGATGGACTGCTGGCATTTGCACGAGGATGCCCAAGCTTGCAGAAATTGGAGCTAAGGAGTTGCTGCTTTAGTGAACGTGCATTGGCAGTTGCAGCCTTACAGCTGAAGTCACTCAGATATCTTTGGGTGCAGGGATACAAGGCATCTCCTACCGGCACCGATCTCATGGCAATGGTACGCCCCTTCTGGAACATTGAGTTTATTGCACCAAATCAAGATGAGCCTTGCCCAGAGGGTCAGGCACAGATTCTGGCATACTACTCTCTGGCTGGGGCAAGGACAGATTGTCCTCACTCAGTAATTCCCCTCTATCCGTCAGTCGGAAGC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6-A  Traes_5AL_27F194099.2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CCCTACTTCCCAGATGAAGTGGTGGAGCACATCCTTGGCTTCATATCGTCGCACCGTGACCGCGATGCTGCATCTCTCGTGTGTCACGCGTGGTACCGCATCGAGGGCCTCACTCGCCGCTCCGTGTTCATTTCCAACTGCTATGCCGTGCGCCCAGAGCGTGTGCACGCGCGTTTCCCCTGCCTGCGCTCGCTGACCGTGAAGGGCAAGCCACGCTTTGCTGACTTCAACCTTGTCCCTGCGGGGTGGGGTGCCTCAGCGGAGCCATGGGTGGATGCGTGTGCCCGTGCGTGCCCTGGCCTTGAAGAGCTCCGCCTGAAGCGGATGGTTGTCACTGATGGTTGCCTCAATCACCTTGCTCACTCATTTCCCAATTTGAGATCACTAGTCCTTGTTAGCTGTGAGGGGTTCAGCACTGATGGCCTTGCTACTATTGCCACCAATTGCAGGTTTCTGAAGGAACTTGACTTACAAGGGAGTCAGGTGGAGTTTCGAGGCCGTCATTGGTTTAGTTGTTTCCCCAAGCCTTCGACATCATTAGAATCCTTGAATTTTGCTTGCTTGGATGGAGCAGTGAGTGCTAATGCATTGGAAAGTCTTGTTGCAAGGAGTCCAAATCTTAAAAGCTTAAGGTTAAATCGTGCAGTTCCACCAGCTGTTTTAGCCAAAATTCTTACTTCCGCTCCTAAGCTGGTGGATTTAGGTACAGGATTGGTTGCTCAAAGCAATAATGCTGGTGCACTCCCCAGTCTCTACAGTGCTATTCAACAATGCAGTTCTCTGAATAGTTTATCTGGCTTTTGGGATTCTCCACGTTGGATTACTCCAATAATACAATATATTTGCAAGAACCTAACATGCTTGAACCTTAGCTATGCTCCAATGTTTCGGACAGTTGATCTTATTGGAATTATTCGCCAATGTCAGAATCTCCGACACTTGTGGGTACTAGATCACATTGGTGATGCAGGATTAAAGGTTGTAGCCTCTTCTTGCCTGGAGCTGCAAGAGTTGAGGGTATTTCCTGCGAATGCAAATGTGTTAATAAGCACTGGTGTGACAGAGGAAGGGCTGGTTGCAGTATCTTCAGGCTGTCGGAAGCTAAACTCTGTTCTCTATTCCTGCCGTCGAATGACTAATTCTGCTCTGATCACGGTGGCAAAGAACTGCTCGCGAATCACGTCCTTCAGACTGCATATCTGCCTGCATGGGTCAGTAGATGCCGTGACAGGCCAGCCACTGGACGAGGGTTTTGGGGCAATCGTCCGGTCATGCAAGGGCCTCAGGCGCTTATCTATGTCTGGCCTTCTCACGGACAGTGTGTTCCTGTACATCGGCATGTACGCCGAGAGGCTGGAGACGCTCTCTGTCTCGTTTGCAGGAGATAGTGATGATGGCATGATCTATGTGCTCAATGGCTGCAAGAATCTCAGGAAGCTGGAGATCAGGAACTGCCCATTTGGCAACACCGCGCTTCTCGCAGGCATGCACCGGTACGAGGCAATGCGCTCGCTTTGGATGTCGTCGTGCGACATCACCCTGGGTGGCTGCAGGTCCCTCGCGGCAGCCATGCCAGGCCTCAACGTCGAGGTCATCAGCCAGGCGGATGGAGGCGCCAACGATGCAAAGAAGGTGGAGAAGCTGTATGTCTACAGGACACTCGCCGGCCCAAGGGTTGATGCCCCTGGATTCGTCTCGGCACTG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6-B  Traes_5BL_7AE04C6B2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CCCTACTTCCCAGATGAAGTGGTGGAGCACATCCTTGGCTTCGTATCGTCGCACCGTGACCGCGACGCTGCATCTCTCGTGTGCCACGCATGGTACCGCATCGAGGGCCTCACTCGCCGCTCCGTGTTCATTTCCAACTGCTATGCGGTGCGCCCGGAGCGTGTGCACGCCCGTTTCCCCTGCCTGCGCTCGCTGACCGTGAAGGGCAAGCCACGCTTTGCTGACTTCAACCTTGTCCCTGCGGGGTGGGGTGCCTCAGCGGAGCCATGGGTGGATGCGTGTGCCCGTGCATGCCCTGGCCTTGAAGAGCTCCGCCTGAAGCGGATGGTTGTCACTGATGGTTGCCTCAATCACCTTGCTCACTCATTCCCTAATTTGAGGTCACTAGTCCTTGTTAGCTGTGAGGGGTTCAGCACTGATGGCCTTGCTACTATTGCCACCAATTGCAGGTTTCTCAAGGAGCTTGACTTACAAGGGAGTCAGGTGGAGTTTCGAGGCCGTCATTGGTTGAGTTGTTTCCCCAAGCCTTCGACATCATTAGAATCCTTGAATTTTGCTTGCTTGGATGGAGCAGTGAGTGCTAATGCATTGGAAAGTCTTGTTGCAAGGAGTCCAAATCTTAAAAGCTTAAGGTTAAATCGTGCAGTTCCACCAGCTGTTTTAGCCAAAATTCTTACTTCCGCTCCTAAGCTGGTGGATTTAGGTACAGGATTGGTTGCTCAAAGCAATAATGCTGGTGCACTCCCCAGTCTCTACAGTGCTATTCAGCAATGCACTTCTTTGAATAGTTTATCAGGCTTTTGGGATTCTTCACGTTGGATTACTCCAATAATACATTGTATTTGCAAGAACCTAACATGCTTGAACCTTAGCTATGCTCCAATGTTTCGGACAGTTGATCTTATTGGAACTATTCACCAATGTCAGAATCTCCGACACTTGTGGGTACTAGATCATATTGGCGATGCAGGATTGAAGGTTGTAGCCTCTTCTTGCCTGGAGCTGCAAGAGTTGAGGATATTTCCTGCGAATCCTGCGAATGCAAATGTGTTAGCAAGCACTGGTGTGACAGAGGAAGGGCTGGTTGCAGTATCTTCAGGCTGTCGGAAGCTAAACTCTGTGCTCTATTCCTGCAGTCGAATGACTAATTCTGCTCTGATTACGGTGGCAAAGAACTGCTCGCGAATCACGTCCTTCAGACTGCATATCTGCCTGCATGGGTCAGTAGATGCCGTGACAGGCCAGCCACTCGACGAGGGCTTTGGGGCAATTGTCCGGTCATGCAAGGGCCTCAGGCGTCTATCTATGTCTGGCCTTCTCACGGACAGCGTGTTCCTGTACATCGGCATGTACGCCGAGAGGCTGGAGACGCTCTCTGTCTCGTTTGCAGGAGATAGTGATGATGGCATGATCTATGTGCTCAACGGCTGCAAGAATCTCAGGAAGCTGGAGATCAGGAACTGCCCATTTGGCAACACGGCGCTTCTTGCAGGCACTCACAGGTACGAGGCGATGCGCTCGCTTTGGATGTCGTCGTGCGACATCACCCTGGGTGGCTGCAGGTCCCTCGCGGCAGCCATGCCAGGCCTCAACGTCGAGGTCATCTGCCAGGCGGATGGAGGCGCCAACGATGCAAAGAAGGTGGACAAGCTGTATGTCTACAGGACACTCGCCGGCCCGAGGGATGACGCCCCTGGATTCGTCTCGGCGCTG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6-D  Traes_5DL_4E8DD7C5F.3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CCCTACTTCCCAGATGAAGTGGTGGAGCACATCCTTGGCTTCGTATCGTCGCACCGTGACCGCGATGCTGCATCTCTCGTGTGCCACGCGTGGTACCGCATCGAGGGCCTCACTCGCCGCTCCGTGTTCATTTCCAATTGCTATGCGGTGCGCCCAGAGCGTGTGCACACACGTTTCCCCTGCCTGCGCTCACTGACCGTGAAGGGCAAACCACGCTTTGCTGACTTCAACCTTGTCCCTGCGGGGTGGGGTGCCTCAGCGGAGCCATGGGTGGATGCGTGTGCCCGTGCATGCCCTGGCCTTGAAGAGCTCCGCCTGAAGCGGATGGTTATCACTGATGGTTGCCTCAATCACCTTGCTCACTCATTTCCCAATTTGAGGTCACTAGTCCTTGTTAGCTGTGAGGGGTTCAGCACTGATGGCCTTGCTACTATTGCCACCAATTGCAGGTTTCTCAAGGAACTTGACTTACAAGGGAGTCAGGTGGAGTTTCGAGGCCGTCATTGGTTGAGTTGTTTCCCCAAGCCTTTGACATCATTAGAATCCTTGAATTTTGCTTGCTTGGATGGAGCAGTGAGTGCTAATGCATTGGAAAGTCTTGTTGCAAGGAGTCCAAATCTTAAAAGCTTAAGGTTAAATCGTGCAGTTCCACCAGCTGTTTTAGCCAAAATTCTTACTTCCGCTCCTAAGCTGGTGGATTTAGGTACAGGATTGGTTGCTCAAAGCAATAATGCTGGTGCACTCCCCAGTCTCTACAGTGCTATTCAGCAATGCACTTCTCTGAATAGTTTATCAGGCTTTTGGGATTCTCAACGTTGGATTACTCCAATAATACATTATATTTGCAAGAACCTAACATACTTGAACCTTAGCTATGCTCCAATGTTTCGGACAGTTGATCTTATTGGAACTATTCACCAATGTCAGAATCTCCGACACTTGTGGGTACTAGATCACATTGGCGATGCAGGATTGAAGGTTGTAGCCTCTTCTTGCCTGGAGCTGCAAGAGTTGAGGATATTTCCTGCGAATGCAAATGTGTTAGCAAGCACTGGTGTGACAGAGGAAGGGCTGGTTGCAGTATCTTCAGGATGTCGGAAGCTAAACTCTGTGCTCTATTCCTGCAGTCGAATGACTAATTCTGCTCTGATTACGGTGGCAAAGAACTGCTCGCGAATCACGTCCTTCAGACTGCATATCTGCCTGCATGGGTCAGTAGATGCCGTGACAGGCCAGCCACTGGACGAGGGTTTTGGGGCAATCGTCCGGTCATGCAAGGGCCTCAGGCGTCTATCTATGTCTGGCCTTCTCACGGACAGCGTGTTCCTGTACATCGGCATGTACGCCGAGAGGCTGGAGACTCTCTCTGTCGCGTTTGCAGGAGATAGTGATGATGGCATGATCTATGTGCTCAACGGCTGCAAGAATCTCAGGAAGCTGGAGATCAGGAACTGCCCATTTGGCAACACCGCGCTTCTTGCAGGCACGCACAGGTACGAGGCGATGCGCTCGCTTTGGATGTCGTCGTGCGACATCACCCTGGGTGGCTGCAGGTCCCTCGCGGCAGCCATGCCAGGCCTCAACGTCGAGGTCATCAGCCAGGCAGATGGAGGCGCCAACGATGCAAAGAAGGTGGAGAAGCTGTATGTCTACAGGACACTCGCTGGTCCGAGAGATGATGCCCCTGGATTCGTCTCGGCACTG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7-A  Traes_6AL_0F53490CA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CAAGGGCACCCCATCTAACTCACCTTGGCACTGGATCATTCCGATCTGAGCCAGGCCCTGGGGGTGCTTTGTCTGTGTCTGAGCTCGCTACCTCTTTCGCGGCGTCCAGATCACTTGTTTGTTTGTCAGGTTTCTTGGATGCCAATGCAGCATACCTCCCAGCAATCTACCAAGTTTGTGCCAATCTCACTTCCCTCAATTTTAGCTTTGCGGGTCTAACAGATGAAGAGTTCATACCAGTTATTCGCCATTGCATCAATCTTCGCACTTTATGGGTTCTTGATACTGTGGGTGATGAAGGCCTTAGGGCTGTGGCTGAAACATGCTCAAATCTCCGTGAGCTACGTGTTTTTCCTCTGGATGCCACCGAGGATTCTGAGGGCTCAGTCTCAGATATTGGTCTCCAGGCAATCTCAGAAGGCTGCCGAAAGCTCGAATCAATTCTCTACTTTTGCCAGCGCATGACAAATGCAGCAGTAATTGCTATGTCCGAGAACTGCCCTGACCTTTTGGTGTTCCGCCTCTGTATTATGGGCCGCCACCGCCCTGATCGGATTACCGGGGCGCCCATGGATGAGGGTTTTGGGGCGATTGTGATGAACTGCAAGAAGCTCACCAGACTCTCAGTCTCTGGCCTGCTCACTGATAAGGCGTTTGCATACATTGGGAGACACGGAAAACTCATAAAGACTCTGTCTGTTGCCTTTGCTGGGAATAGTGACATGTCTCTTCAGCATGTGTTTGAGGGGTGCACTAGGTTGCAGAAGCTCGAGGTCAGAGATAGCCCTTTTGGCGACAAAGGATTGCTCTCTGGCCTGAACTATTTTTACAACATGAGGTTCTTTTGGATGAACTCATGCAGGCTAACTGTGAAGGGTTGTGGGGATGTAGCTCAGCAAATGCCTAATCTGGTGGTTGAAGTAATGAAGGAAAATGAAGGGGAAATGGATACCGTTGATAAGCTGTACCTGTATCGATCGTTGGCAGGACCAAGGGAAGATGCTCCATCATTTGTCAACATCTTG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7-B  Traes_6BL_9E82CDBD1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ATCGTTGCATCTATTTTTTTAGGCATCTTCGAGTACTGGATCTGACTGAAGATTATTTCCATGAGGAGGAGAGTGAAGTAGTGGATTGGATCTCCAAGTTTCCAGAGTGCAACACGTCGCTGGAGTCGCTTGTATTTGATTGTGTTAGTGTCCCATTCAACTTTGAGGCCCTGGAGGCACTTGTTGCACGCTCACCAGCTCTGCGTCGTCTTCGCGTTAATGACCATGTGTCGATAGAGCAGTTGCGTCGTCTCATGGCAAGGGCACCCCATCTAACTCACCTTGGCACTGGATCATTCCGATCTGAGCCAGGCCCTGGGGGTGCTTTGTCTGTGTCTGAGCTCGCTACCTCTTTCGCAGCGTCCAGATCACTTGTTTGTTTGTCAGGTTTCTTGGATGCCAATGCAGCATACCTCCCAGCAATCTACCAAGTTTGTGCCAATCTCACTTCCCTCAATTTTAGCTTTGCGGGTCTAACTGCTGAAGAGTTCATACCAGTTATTCGCCACTGCGTCAATCTTCGCACTTTATGGGTTCTTGATACTGTGGGTGATGAAGGCCTTAGGGCTGTGGCTGAAACATGCTCAAATCTCCGTGAGCTACGTGTTTTTCCTTTGGATGCCACCGAGGATTCTGAGGGCTCAGTCTCAGATATTGGTCTCCAGGCAATCTCAGAAGGCTGCCGAATGCTTGAATCAATTCTCTACTTTTGCCAGCGCATGACAAATGCAGCAGTAATTGCTATGTCCGAGAACTGCCCTGACCTTTTGGTGTTCCGCCTCTGTATTATGGGCCGCCACCGCCCTGATCGGATTACCGGGGCGCCCATGGATGAGGGTTTTGGGGCGATTGTGATGAACTGCAAGAAGCTCACCAGACTTTCAGTCTCTGGCCTGCTCACTGATAAGGCGTTTGCATACATTGGAAGACACGGAAAACTCATAAAGACTCTGTCTGTTGCCTTTGCCGGGAATAGTGACATGTCTCTTCAACACGTGTTTGAGGGGTGCACTAGGTTGCAGAAGCTTGAGGTCAGGGATAGCCCTTTTGGCGACAAAGGATTGCTCTCTGGCCTGAACTATTTTTACAACATGAGGTTCTTTTGGATGAACTCATGCAGGCTAACTGTGAAGGGTTGTGGGGATGTAGCTCAGCAAATGCCTAATCTGGTGGTTGAAGTAATGAAGGAAAATGAAGGGGAAATGGATACCGTTGATAAGCTGTACCTGTATCGATCGTTGGCAGGACCAAGGGAAGATGCTCCATCATTTGTCAACATCTTG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7-D  Traes_6DL_AD0DAD6D1.2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CAAGGGCACCCCATCTGACTCACCTTGGCACTGGATCATTCCGATCTGAGCCAGGCCCTGGTGGTGCGTTGTCTGTGTCTGAGCTCGCTACCTCTTTTGCGGCGTCCAGATCACTTGTTTGTTTGTCAGGTTTCTTGGATGCCAATGCAGCATACCTCCCAGCAATCTACCAAGTTTGTGCCAACCTCACTTCCCTCAATTTTAGCTTTGCGGGTCTAACTGATGAAGAGTTCATACCAGTTATTCGCCACTGCGTCAATCTTCGCACTTTATGGGTTCTTGATACTGTGGGTGATGAAGGCCTTAGGGCTGTGGCTGAAACATGCTCAAATCTCCGTGAGCTACGTGTTTTTCCTCTGGATGCCACCGAGGATTCTGAGGGCTCAGTCTCAGATATTGGTCTCCAGGCAATCTCAGAAGGCTGCCGGAAGCTTGAATCAATTCTCTACTTTTGCCAGCGCATGACAAATGCAGCAGTAATTGCTATGTCCGAGAACTGCCCTGACCTTTTGGTGTTCCGCCTCTGTATTATGGGCCGCCACCGCCCTGATCGGATTACCGGGGCGCCCATGGATGAGGGTTTTGGGGCGATTGTGATGAACTGCAAGAGGCTCACCAGACTTTCAGTCTCTGGCCTGCTCACTGATAAGGCGTTTGCATACATTGGAGGACACGGAAAACTCATAAAGACTCTGTCTGTTGCCTTTGCCGGGAATAGTGACATGTCTCTTCAGCACGTGTTTGAGGGGTGCACTAGGTTGCAGAAGCTTGAGGTCAGAGATAGCCCTTTTGGCGACAAAGGATTGCTCTCTGGCCTGAACTATTTTTACAACATGAGGTTCTTTTGGATGAACTCATGCAGGCTAACTGTGAAGGGTTGTGGGGATGTAGCTCAGCAAATGCCTAATCTGGTGGTTGAAGTGATGAAGGAAAATGAAGGGGAAATGGATACCGTTGATAAGCTGTACCTGTATCGATCATTGGCAGGACCAAGGGAAGATGCTCCATCATTTGTCAACATCTTG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8-A  Traes_7AS_78FEAE00C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TTGATTGCGTTGCTGTCCCATTCAACTTTGAGGCCCTAGAGGCCCTTGTGGCACGCTCACCCTCTCTTCGCCGGCTGCGTGTGAACCACTACGTTTCGGTGGAGCAGCTACGCCGTCTCATGGCACGGGCTCCGCAGCTCACACACCTTGGCACTGGGGCCTTTCGTCCTGAGGCTCCACAAGGTGGAGGCATGTCGGTGTCTGAACTCGCACCCTCTTTTGCAGCCTCAACGTCTATAGTCTGCCTCTCTGGGTTTCAGGAGGTCAACCCTGAATACCTTCCAGCAATCTACCCAGTGTGTGGTAATCTCACCTCCCTTAACGTTAGCTTCGCGAGCCTAACTGCTGAGGATCTGACACCAGTCATTCGCCAATGCCACAAACTTCAGACATTCTGGGTTCTTGATACTGCGGGTGATGAATGCCTCAGGGCTGTGGCTGAGACATGCTCTGATCTTCGTGAGCTGCGAGTATTTCCGCTGGATGCCACCGAAGACTCTGATGGGTCTGTGTCAGATGTTGGGCTTCAGGCTATATCCGAAGGTTGCCGAAAGCTTGAATCCATACTTTACTTTTGCCAGCGGATGACAAATGCTGCGGTCGTAGCTATGTCCAATAACTGCCCTGACCTTGTGGTATTCCGTCTTTGCATCATGGGTCGCCACCGCCCTGATCGTATTACTGGGGAGCCCATGGATGACGGCTTCGGCGCGATAGTGAAGAACTGCAAGAAACTTACTAGGCTCTCAGTCTCTGGCCTGCTCACTGATAAGGCATTTGCATACATTGGGCAATATGGCAAACTAATAAAGACTTTGTCTCTTGCCTTCTCGGGGAACAGTGACCTGTCGCTTCAGTTTTTGTTCGAGGGATGCACTCGGTTACAGAAGCTTGAGGTCAGAGATAGCCCATTCAGTGATAGGGGACTGCTTTGTGGTTTGGATTATTTCTACAACATGAGGTTCCTGTGGATGAATTCATGCAGGCTAACCATGAGGGGTTGTAGAGAGGTAGCTCAGCGGATGCCTAACTTGGTTGTTGAAGTAATGGAGGAGCAAAATGAGGATAAGGTGGAAACAGAGACTGTTGATAAATTGTACCTGTACCGCTCACTAGCAGGGCCAAGGGGTGATGCACCGCCATTGGTGAAAATTTTG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etCOI1  EMT18237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GTGCGTGGAGGACCCCTGGGACCGCGACGCCATCTCGCTCGTCTGCCGCCACTGGTGCAAGGTCGACGCGCTCAGCCGCAAGCACGTCACCGTCGCCATGGCCTACTCCACCACCCCCGACCGCCTCTTCCGCCGCTTCCCCTGCCTCGAGTCGCTCAAGCTCAAGGCCAAGCCCCGCGCCTCCATGTTCAACCTCATCCCCGAGGACTGGGGCGGCTCCGCCTCGCCCTGGATCCGCGAGCTCTCCGCCTCCTTCCACTTCCTCAAGGTGCTGCACCTCCGCCGGATGATTGTCTCCGACGACGACGTCGCCGTGCTCGTGCGCGCCAAGGCCCACATGCTCGTCTCCCTCAAGCTTGACCGCTGCTCCGGCTTCTCCACCTCCTCCCTCGCTCTCCTCGCCCGCTGCTGCAAGAAACTGGAAACGTTGTTTCTTGAAGAAAGTTCTGTTGCTGAGAAAGAAAATGATGAATGGCTCCGCGAGCTTGCTACCAGCAATACTGTCCTTGAGACGCTGAATTTCTTTCTGACGGATCTCAGGGCATCCCCAGCATATCTTTTCCTTCTTGTGCGAAATTGCCGAAGGCTGAAAACTCTCAAGATTAGCGACTGTTTCATGTCTGACCTGGTCGACCTGTTCCGTACAGCAGAAACACTACAAGACTTTGCTGGTGGTTCCTTTGATGATCAAGATCAAGGTGGGAATTATGCTAACTACTATTTCCCTCCTTCGGTACAGCGCTTGAGTTTGCTCTACATGGGAACAAATGAGATGCAGATATTATTTCCATATGGTGCCACACTCAAGAAGTTAGACCTTCAGTTTACATTCCTTACCACAGAGGATCACTGTCAATTAGTCCAGCGCTGCCCAAATCTAGAAGTTTTGGAGGTGAGGGATGTGATAGGAGACCGAGGGTTAGAAGTTGTTGCGCGGACCTGCAAGAAATTACAGCGACTCAGAGTCGAGAGAGGAGACGATGACCAAGGAGGTCTTGAGGACGAACAGGGTAGAGTGACACAAGTAGGATTGATGGCTGTAGCTGAAGGCTGTCCTGATTTGGAGTACTGGGCAGTACATGTGTCTGACATTACAAATGCAGCTCTTGAGGCCATTGGTGCGTTCAGCAAAAACCTGAACGATTTCCGACTTGTCCTGCTTGATAGAGAGGTGCATATAACTGAACTGCCCCTTGACAACGGGGTTCGGGCTTTGCTGAGAGGTTGCACCAAACTCCGGAGGTTTGCATTTTATGTGAGACCTGGAGCTCTATCAGATATTGGCCTTTCTTATGTTGGCGAATTTGGCAAGACTGTCCGCTACATGTTGCTTGGGAATGCTGGGGGATCTGATGATGGACTGCTGGCATTTGCACGAGGATGCCCAAGCTTGCAGAAATTGGAGCTAAGGAGTTGCTGCTTTAGTGAACGTGCATTGGCAGTTGCAGCCTTACAGCTGAAGTCACTCAGATATCTTTGGGTGCAGGGATACAAGGCATCTCCTACCGGCACCGATCTCATGGCAATGGTACGCCCCTTCTGGAACATTGAGTTTATTGCACCAAATCAAGATGAGCCTTGCCCAGAGGGTCAGGCACAGATTCTGGCATACTACTCTCTGGCTGGGGCAAGGACAGATTGTCCTCACTCAGTAATTCCCCTCTATCCGTCAGTCGGAAGC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etCOI2  EMT1118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CGATGACTGCAGTTTCAGGCCGCTGGTCCCTTGCAGTCATCGACAAGAACATCTCTGAGTTTGACATCAACGCCCGTCACCCGTCTCCAGCACCACAACAGCAGGCGCCGAAGAAAAGAATGACGGATCACCTCCTCACCCGACCTCGACGCGGCTCCATCGCTGATATGCAGCTTTGCGGACCTCCAAGGCGGCTCACAAAAAGTGAAGCCCTTGCCGTTGAACGAATCAGACCGGGGCAACACCCCGGGCACGTCAGCGAACTCCAGATCTGGCACCCGACCACGACTAAGACGCCGAAGAGGGAAACCATACCTGTCATCCACGCAACACGAACCCAGCGCACGTTCCGTCTTCCAGATATCGTCGATGCAGACTACAATCTGCATCCGCTCCTGGACTGTAACCAATTCTACTACTCTTTATTTCTTTTGCGGGCGCAGACGCGCCGCGAGCTCTTCATCGGCAACTGCTACGCCGTCGACCCGCGCCGCGCCGTCGCCCGCTTCCGCGCCGTCGCCGCCGTCGTGCTCAAGGGCAAGCCGCGCTTCGCCGACTTCAGCCTCCTCCCCGACGGCTGGGGCGCCAACGTCAAGCCCTGGCTGGAGGCGCTCGGCCCCGCCTACCCGTGCCTCGAGCGCATCTGCCTCAAGCGCATGACCGTCACCGACGACGACCTCGGCCTCGTCGCGCGCTCCTTCCCGGGGTTCCAGGAGCTCTCCCTCGTCTGCTGCGACGGCTTCAGCACCCTCGGCCTCGCCGTCATCGCCGAGGGTTGCCGGCACCTGAGGGTTCTGGATCTGATCGAGGACTATGTGGATCAGGAGGACGAAGCAGTGGACTGGATCTCCAAGTTCCCAGTGTCAAACACATCCCTAGAGTCCCTCATGTTTGACTGCGTTGGTGCCCCATTCAACTTTGAGGCCCTGGAGGCCCTTGTGGCACGCTCGCCCTCTCTTCGCCGGCTGCGTGTGAACCACCACGTTTCAGTGGAGCAGCTCCGCCGTCTCATGGCGCGGGCTCCGCAGCTCACACACCTTGGCACTGGGGCCTTTCGTCCTGAGGCTCCACAAGGTGAGGGCATGTCGGTGTCTGAACTCGCGCCCTCTTTTGCAGCCTCGACGTCTATAGTCTGCCTCTCTGGATTCCAGGAGGTCAACCCTGAATACCTTCCAGCAATCTACCCAGTGTGTGGTAATCTCACCTCCCTTAACGTTAGCTTTGCAAGCCTGACTGCTGAGGATCTGACACCAGTCATTCGCCAATGCCACAAACTTCAGACATTCTGGGTAGGTCCATACTCTTATTTGTTTGCCATGGTTCTTGATACTGTGGGTGATGAAGGCCTCAGGGCTGTGGCCGAGACATGCTCTGATCTTCGTGAGCTGCGAGTATTTCCGCTGGATGCCACCGAGGACTCTGATGGGTCTGTGTCAGATGTTGGGCTTCAGGCTATATCCGAAGGTTGCCGAAAGCTTGAATCCATACTTTACTTTTGCCAGCGGATGACAAATGCTGCGGTCGTAGCTATGTCCAATAACTGCCCTGACCTTGTGGTGTTCCGTCTTTGCATCATGGGTCGCCACCGCCCTGATCGCATTACTGGGGAGCCCATGGATGACGGCTTTGGTGCGATAGTGAAGAACTGCAAGAAACTTACTAGGCTCTCTGTCTCTGGCCTGCTCACTGATAAGGCATTTGCATACATTGGGCAATATGGCAAACTAATAAAGACTTTGTCTCTTGCCTTCTCGGGGAACAGTGACCTGTCGCTTCAGTTTTTGTTCGAGGGATGCACTCGGTTACAGAAGCTAGAGGTCAGAGATAGCCCTTTCAGTGACAGGGGATTGCTTTGTGGTCTGGATTATTTCTACAATATGAGGTTCCTGTGGATGAATTCATGCAGGCTAACCATGAGGGGCTGTAGGGAGGTAGCTCAGCGGATGCCTAACTTGGTCGTTGAAGTAATGGAGGAGCAAAATGAGGACAAGGTGGAAACAGAGACCGTTGATAAGTTGTACCTGTACCGATCACTAGCAGGGCCAAGGGGTGATGCGCCGCCATTGGTGAAAATTTTG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etCOI3  EMT22616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GCTACAAAAATTTCGTCAGCGCCGCAGCCGCCGAGGACGCGGCCGCGGAGGCTGACTACACTTCCGACCTCCCCGAGGAGCTCCTCGCCGTCGTATTCGGGCTCCTCGGCTCCGGCGACCGCAAGCGCTGCTCCCTGGTGTGCCGCCGCTGGCTCGCCACCGAGGCCTCCTCGCGCCTGCGCCTCGCCCTCGACGCGCGGGCGCCCCTCCTCGCCGCGGCCCCGGCCATTCTCGCGCGCTTCTCCGCCGTATCCAAGCTCGCGCTCAAGTGCGACCGCCGCGCGGAGAGCGTCGGCGATCCCGCGCTCGCGCTCGTCGCGCATCGCCTCGGCCCCGGCCTTCGCCGCCTCAAGCTCCGCTCGGTCCGTGCTGTCACCGACCACGGCGTCGCCGCCCTCGCAGCCGCGGCTATAAACCTCCGCAAGCTCTCAGTTGGGTCATGTACCTTCGGCGCCAAGGGGATCGAGGCAGTTCTCCGGTCCTGCCCCCAGCTCGAGGAGCTCTCTGTCAAGCGGCTGCGCGGCCTAGCTGACTCAGAGCCCATCACCGTCTCCAGCCCTCGTCTCCAGTCCCTGGCCCTTAAAGAGCTCTACAACGGGCAGTGCTTCTCCTGTTTAATCACGCGCTCCCCCAACCTCAAAACCCTCAAGATCATCCGCTGCTCCGGTGATTGGGACCCGGTTCTCCAGGCGATCCCACAGGGTGCCTTGCTAGCCGAGCTTCATCTCGAGAAACTGCAGGTCAGTGACCTTGGTGTGGCGGCGCTATGTGGGCTAGAGGTCCTGTACCTTGCCAAGGCGCCGGAGGTCACAGATGTTGGGTTGGCAGCACTTGCCACCAAGTCGCCACGTCTACGCAAGCTGCATGTAGATGGATGGAAGGCGAATAGGATTGGCGACCGTGGGCTTGCAACCGTGGCGCAGAAATGTGCTGCTTTGCAGGAATTAGTCCTCATTGGTGTGAATTTGACATCGGCGAGTCTTGAGTTGATTGCTGCCAACTGCCCCACTCTTGAGCGGCTTGCGCTTTGCGGGTCTGACACATTTGGGGATGCAGAGATATCTTGCGTGGCGACTAAGTGTGCTTCTCTGCGGAAGCTGTGCATCAAGGCATGCCCTGTGTCTGATGCCGGAATGGACAAGCTTGCAGCAGGCTGCCCACGCCTTGTCAAGGTGAAGGTGAAAAAGTGCCGCAGGGTGACGTTTGAGTGTGCTGAGCGGCTTCGTGCTAGTCGGCATGGCGCTCTTGCTGTGAATTTTGACACGCCAGGTGGTGCAGGCGAATTGCAAGATGCTAGTGTGGATGAGAGTGGTGTACTGGAGAATGCAGGGAGTGATGTGTGGCAGACCATCAGGGTGGAAAGCATGGATGAGTACTTTGATTCCAAGGAGCTTGTCGGTTTCCATGTTTCGCAGACGTCCGCGTGGGAGCTCCCA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etCOI4  EMT31633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CGGGCGGGCGGCCGTCCCGGGGACATTTTGGTCATCTTCCTTGGTCTCAGGTGCTACCTCCACCTCGGCCGAGGGCAGGCGCTACTCCGACAGGGAGGCTGCCGCGCTGGCCGCGGCCTCCGGGCTGAGGGAGCTGAATCTGGAAAAGTGCCTGGGCGTCACTGACATGGGACTCGCCAAGGTAGCCGTGGGGTGCCCCAGACTGGAGAATCTGAGCTTCAAGTGGTGCCGTGAAATCTCTGACATCGGCGTCGATCTGCTTGTGAAGAAGTGCCGCGAGCTCCGCAGCCTTGACATCTCCTACCTAAAGATTAGACTTGACTCATTTTATGGAGTGCACTCATTATATCTTGGTGCAATTTATAATTGTATTTTGGTCAACAACAACAAAGCCTTTTGTCCCAAGCAATTTGGGGTGAGCAATGAGTCCCTTAGATCAATATCAACACTTGAGAAGCTTGAGGAGTTGGCCATGGTTGCTTGCTCATGTATAGACGATGAAGGCCTGGAATTGCTTAGCAGAGGAAGTAATTCATTGCAGGGATACTCTTGCATATTATCATGTCTTCCGTCACCTGAAATCATATGGCTTACTCTCTCGTCAAACATGAGTGTTGATGTGTCAAGATGTGATCATGTGACTTCCCAGGGGTTAGCTTCACTGATAGATGGTCACAGTTTTCTCCAGAAGCTATATGCCGCAGATAGTTTGCATGAGATTGGACAGGATTTTCTATCCAAGTTAGTAACACTGAAGGCAACCTTGGCCGTGTTGAGACTTGACGGCTTTGAAGTGTCATCCTCTCTTCTTTCAGCGATTGGTGAAGGTTGTACCAACTTGGTTGAGATTGGACTAAGCAAATGCAACGGTGTTACAGATGAAGGCATCTCTTCGCTTGTAGCTTGCTGTAGCTACCTAAGGACAATTGATCTCACATGCTGCAATCTAGTCACAAACAATTCCCTTGATTCAATAGCTGACAACTGTAAGCTGCTTGAATGCCTCCGGTTGGAGTCCTGCTCTTCAATAAACGAGAAAGGACTAGAGAGAATTGCGAGCTGTTGCCCCAATCTAAAGGAGATAGATCTCACTGATTGTGGAGTGAATGACGAAGGCATCGGAATTTCTTCGGTTGTCACTGGCTGTAAGAGCCTGGTAGAACTTGACTTGAAGCGCTGCTATTCTGTCGATGATTCTGGCCTATGGGCTCTTGCTCGATATGCTCTAAACCTTAGACAGCTTACCATATCATACTGCCAAGTTACTGGCCTAGGCTTGTGCCACCTGCTTAGCTCCCTGAGGTGCCTCCAGGACGTGAAGATGGTGCACCTCTCGTGGGTTTCCATAGAAGGGTTCGAGATGGCTCTGAGAGCCGCTTGTGGGAGGCTGAAGAAGCTGAAGATACTCAGCGGTTTGAAGACCGTGCTATCCCCTGATCTGCTCCAGCTGCTGCAAGCCTGCGGCTGCCGCATCAGATGGGTCAACAAGCCTCTTGTCTACAAGGATGCCATC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etCOI5  EMT03750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AGGATCTCCCAGAGCCACTGCTTGCAGAGATCGTCAAGAGGATTACCAAGACAAGGGATCTTAATTCTCTTTCCCTCGTGTCGAAGCAGCTCTGCACCGTTGAGGCGGAGCACAGGGATGCTATCCGTGTTGGCTGTGGACTCAACCCTTCTACAGAAGCCTTGGTATCGTTGTTCTCCCGGTTCCCCAATTTGGCGAAAGTAGAGATAAACTATTCCGGATGGTGGCCCAGTAACGGGAACCAGTTGAACAACCAAGGCCTCTGTGTTCTATCATCTCACTGCCCCTCACTGTCCGATCTTTCTTTAAGCTTCTGCTCTTACATTGGTGACTCTGGTCTTGGTTATCTAGCTGATTGCAAAAAATTGAGGTCGCTCAGGCTGAACTGTGCACCAGCAGTAACTTCTACTGGGATTTTTCGTGTGGCGGTTGGTTGCAGGCATCTTTCGGTTCTTCACCTTGTTGACTGTATGGCAGTAGACAGCAGGGAGTGGCTGGAGTACCTTGGGAGATATGGATCATTGGTAGAACTTGTTGTAAAGGATTGCGATGGAATCAGCCAGTATGACCTCTTAAAGTTTGGCCCAGGCTGGGAGAATCTCCAAAAATTTGTGTTTGAGATTAATGGAAACTACTGGATGTCAGGGGCGTCTGACCCCTCCTACGTGTCTGGCTACCCATATAGGTATGACATCTGCTGTGATAGCTTGAAGGATCTTAGGTTAGCTCATATTATAACCGAGCCAGAAACTGGACTTCGTTTTCTCCTGGGGAAGTGCAAAGCATTGGAGACGCTTTACCTAGAGTATGTGATTGGTCTAAAAGAGAATGAGACGATTGCGCTATTCCAGAGGTGCAGCAACCTTAAAACCATCTCACTTCGGTTCATGCCTCTGCGGTGTGAAGATTATGAGTTTAGGACGCCATTGACTGATGTTAGCCTTAAGGCTCTAGCTCTCAGCTGCCCTATGCTTCAGGTTGTAGAGCTCACATTCACATTTTGCGAACCCATGTATCCAACAGAAATAGGTTTCACACAAGAGGGTATTGTGTCGCTCGTCCAATCTTGTCCAGTCCGCACTCTTTTGCTAAATGGTGCCAGCATTTTGTATGACGAGGGGTTGAAGTGCCTCTCATCCTCACAGTTCCTGGAGAAGCTTGAGCTCGTGGATTGCAGGTCTATAACCGATGCTGGTATGAGTTTCATTATACTGGCTCCTTGCTTCAGCAATCTCACCCTCCGCAAATGCAAGAAAGTGACAGACAATGGGATGGCTGAGCTGGCACGTTCACAGAAGTTGGAGTCACTGACCGTTATAGGCTGCTGCCAGATCTCTCAGGAGGGTGTGCAAGGGGCTGCCAAATCAGTTCACTACTCTGCAGAGACTGAAAGCCACGGCAGTCTAAAAGGAATGAACACGGACAGGGACATGAACAGGAAAAGACGCCGGTCGCCC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tCOI1  AT3G6298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CAGAAGCGAATAGCCTTGTCGTTTCCAGAAGAGGTACTAGAGCATGTGTTCTCGTTTATTCAGCTGGATAAGGATAGGAACTCAGTCTCTCTGGTGTGCAAGTCATGGTACGAGATCGAGCGGTGGTGCAGGAGGAAAGTCTTCATCGGGAACTGCTACGCCGTGAGTCCAGCGACGGTGATTAGGAGGTTCCCGAAAGTGAGATCCGTGGAGCTTAAAGGAAAACCTCACTTTGCTGACTTTAATTTGGTACCTGACGGATGGGGAGGTTACGTGTATCCATGGATTGAGGCCATGTCTTCGTCTTACACGTGGCTTGAAGAGATAAGGCTGAAGAGGATGGTGGTCACCGACGATTGCTTGGAGCTCATAGCCAAGTCTTTTAAGAATTTTAAGGTTCTTGTGCTTTCTTCCTGCGAAGGCTTCTCCACCGATGGTCTCGCTGCTATCGCTGCCACTTGCAGGAATCTGAAAGAGCTTGACTTACGAGAGAGTGATGTTGACGACGTTAGTGGCCACTGGCTTAGCCATTTCCCAGATACATACACTTCTTTGGTATCACTCAATATATCTTGCTTAGCATCTGAGGTCAGTTTCTCTGCTCTGGAAAGGCTGGTGACTAGGTGTCCCAATCTCAAGTCTCTCAAGCTTAACCGAGCTGTTCCACTTGAAAAATTGGCTACTTTACTTCAAAGAGCACCTCAATTGGAGGAATTGGGCACTGGTGGGTACACTGCAGAAGTGCGACCAGATGTTTACTCTGGTTTATCTGTAGCGCTCTCTGGGTGCAAGGAATTGAGGTGCTTATCTGGATTTTGGGATGCTGTTCCTGCCTATCTTCCAGCAGTTTATTCGGTTTGCAGTCGGCTTACAACTTTGAATCTGAGTTATGCAACAGTCCAGAGCTATGATCTTGTCAAGCTTCTTTGTCAATGCCCTAAACTGCAGCGCCTCTGGGTGCTTGACTACATCGAGGATGCTGGTCTTGAGGTGCTTGCTTCAACCTGCAAGGACCTACGCGAGCTGAGAGTGTTTCCGTCCGAGCCTTTTGTCATGGAACCAAATGTGGCATTGACGGAACAGGGGCTTGTCTCCGTCTCCATGGGCTGTCCAAAACTCGAGTCGGTTCTCTACTTCTGCCGTCAAATGACCAATGCTGCATTGATAACCATTGCTAGGAACCGTCCCAACATGACTCGCTTCCGTTTGTGCATCATTGAGCCAAAAGCCCCAGACTATCTGACTCTAGAGCCACTGGATATTGGATTTGGAGCCATAGTAGAGCACTGCAAGGATCTCCGTCGCCTCTCTCTATCTGGCCTCTTGACCGACAAGGTTTTTGAATACATTGGGACATATGCCAAGAAGATGGAAATGCTCTCAGTGGCATTTGCAGGAGACAGTGACTTAGGCATGCATCATGTTTTGTCCGGGTGCGATAGCTTGAGGAAACTAGAGATAAGGGACTGCCCGTTTGGAGACAAGGCGCTTTTGGCCAATGCTTCAAAGCTGGAGACAATGCGATCCCTTTGGATGTCTTCTTGTTCCGTGAGTTTTGGAGCCTGCAAGTTACTAGGACAGAAGATGCCAAAGCTGAATGTGGAAGTCATCGATGAACGGGGTGCACCGGACTCGAGACCAGAGAGCTGCCCTGTTGAGAGAGTCTTCATATACCGAACAGTGGCTGGTCCTCGATTTGACATGCCTGGCTTCGTCTGGAACATGGACCAAGACTCAACAATGAGGTTTTCCAGGCAAATCATTACTACTAACGGATTA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tCOI2  AT1G1282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ATTATTTCCCAGACGAGGTTATAGAGCACGTGTTTGACTTCGTAGCTTCTCACAAAGACAGGAACTCGATATCTCTGGTCTGCAAATCATGGCACAAGATCGAGAGGTTTAGTAGGAAGGAAGTGTTCATCGGAAACTGCTACGCGATTAACCCGGAGAGGTTGATCAGGAGGTTTCCATGTCTCAAATCCTTAACTTTAAAAGGGAAGCCTCATTTTGCAGACTTCAACTTGGTTCCTCATGAATGGGGAGGTTTCGTGCATCCTTGGATTGAAGCTTTGGCTAGAAGCCGTGTGGGACTTGAGGAGCTGAGGTTGAAGCGGATGGTTGTAACAGATGAAAGCTTGGACCTTCTTTCACGTTCTTTTGCAAATTTCAAGTCTTTGGTTCTTGTTAGCTGTGAAGGGTTTACCACTGATGGCTTAGCTTCCATTGCCGCTAATTGCAGGCATCTTCGTGAGCTGGACTTGCAAGAGAATGAGATTGATGATCATAGAGGTCAATGGCTGAACTGTTTTCCAGATAGCTGCACTACTCTTATGTCGTTGAATTTCGCTTGCCTTAAAGGAGAGACCAATGTTGCTGCTTTAGAAAGGCTTGTTGCTAGGTCACCAAACCTGAAGAGCTTGAAGTTAAACCGTGCAGTACCGCTTGACGCACTCGCAAGGTTAATGAGTTGTGCGCCGCAGCTAGTGGACTTAGGAGTAGGGTCTTATGAGAATGAGCCAGATCCTGAATCTTTTGCAAAACTCATGACTGCCATTAAGAAATACACATCGTTAAGGAGCTTGTCTGGCTTTTTAGAGGTTGCTCCACTCTGCCTCCCAGCGTTCTACCCAATTTGCCAAAACCTTATCTCTTTGAACCTCAGCTATGCAGCTGAAATCCAAGGCAACCACCTCATTAAGCTTATTCAGCTTTGCAAGAGACTTCAACGATTATGGATATTGGATAGTATTGGTGACAAAGGACTTGCGGTTGTCGCTGCCACATGTAAAGAGTTACAAGAGCTTAGAGTTTTTCCCTCTGATGTACATGGTGAAGAAGATAACAACGCATCTGTGACTGAGGTTGGACTAGTCGCCATTTCCGCAGGTTGCCCTAAACTTCATTCGATTCTGTACTTCTGCAAACAGATGACAAACGCAGCGCTCATAGCCGTGGCCAAAAACTGTCCAAACTTCATCCGGTTCAGGCTATGCATTCTCGAGCCACACAAACCTGACCACATTACATTTCAATCACTGGACGAGGGCTTTGGTGCAATCGTACAAGCTTGCAAGGGTCTAAGACGGCTCTCTGTCTCCGGTCTCTTAACCGATCAAGTCTTTCTCTACATCGGTATGTACGCGGAACAGCTCGAGATGCTTTCGATAGCTTTTGCGGGGGACACTGACAAAGGAATGCTCTATGTGTTGAATGGATGCAAAAAAATGAGGAAGCTGGAGATAAGGGACAGTCCTTTTGGGAACGCTGCGCTTCTTGCTGACGTGGGTAGGTACGAAACAATGCGATCCCTTTGGATGTCGTCTTGTGAAGTAACACTCGGTGGCTGCAAGAGGCTCGCGCAGAATTCGCCACGGCTTAACGTAGAGATCATCAACGAGAATGAGAATAATGGGATGGAACAGAATGAAGAAGATGAAAGAGAGAAGGTTGATAAACTTTACCTCTACCGAACAGTGGTTGGGACTAGAAAAGATGCACCACCATATGTTAGGATTCTT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tCOI3  AT5G4998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CACAAGATCGCTCAGAAATGTCTGAAGATGACGATGACCAACAATCTCCACCGTTGGATCTACCCTCTACCGCCATAGCTGATCCTTGCTCATCTTCCTCTTCACCAAACAAATCTCGTAACTGTATCTCAAATTCTCAAACTTTCCCTGACCATGTTCTCGAAAACGTACTTGAGAACGTTCTTCAGTTCCTAGATTCAAGATGTGACCGTAACGCTGCTTCTCTAGTTTGCAAATCTTGGTGGCGTGTTGAAGCTTTGACTCGATCTGAGGTTTTTATTGGTAACTGTTACGCTCTTTCTCCGGCGAGGTTGACTCAGAGATTCAAGCGTGTTAGGTCTCTTGTGCTGAAAGGGAAACCTAGGTTTGCTGATTTCAATCTCATGCCTCCTGATTGGGGTGCTAATTTTGCTCCTTGGGTTTCTACTATGGCTCAAGCTTATCCTTGTCTTGAGAAAGTTGATTTGAAGAGGATGTTTGTTACTGATGATGATTTAGCTCTTCTTGCTGACTCTTTTCCTGGGTTTAAAGAGCTTATCTTGGTTTGTTGTGAAGGTTTTGGTACTAGTGGTATCTCTATTGTTGCCAACAAGTGCAGAAAGCTGAAAGTGCTTGATTTGATTGAGTCTGAGGTCACGGATGATGAAGTGGATTGGATCTCTTGTTTCCCTGAGGATGTAACTTGTTTGGAGTCTTTAGCTTTTGACTGTGTGGAAGCTCCTATCAATTTTAAGGCGCTTGAGGGTCTTGTTGCTAGGTCACCGTTCTTGAAGAAACTTAGGCTAAACAGGTTTGTGTCTCTTGTGGAGCTACATCGTCTGCTACTTGGAGCTCCACAGCTTACTAGTCTTGGGACTGGTTCATTTAGCCATGATGAGGAACCTCAGAGTGAGCAAGAACCAGATTATGCTGCTGCATTTCGTGCTTGTAAATCTGTAGTTTGCTTGTCAGGGTTTAGAGAGTTGATGCCGGAGTATCTTCCAGCTATCTTTCCGGTGTGCGCTAATCTCACCTCCCTGAACTTCAGTTATGCTAACATTTCTCCTGACATGTTCAAGCCCATCATACTCAATTGCCACAAACTCCAGGTGTTCTGGGCCCTTGATTCAATATGTGATGAAGGACTACAGGCAGTTGCAGCCACTTGCAAGGAACTCCGTGAACTCAGGATCTTCCCTTTTGATCCTCGGGAAGACAGTGAAGGTCCTGTCTCTGAATTAGGCCTCCAAGCAATCTCCGAGGGTTGTAGGAAACTAGAATCTATTCTCTACTTTTGCCAGCGCATGACTAATGCCGCTGTGATAGCCATGTCAGAGAACTGTCCAGAGCTTACTGTGTTTAGGCTGTGCATAATGGGTCGACATAGGCCTGACCATGTAACAGGAAAGCCTATGGACGAGGGATTTGGTGCCATTGTTAAAAACTGCAAGAAGCTAACTCGCCTTGCAGTGTCGGGATTGCTGACAGATCAAGCTTTTAGGTATATGGGTGAGTATGGGAAATTGGTCCGTACGCTTTCAGTAGCTTTTGCAGGGGACAGTGACATGGCTCTGAGACATGTCCTAGAAGGTTGCCCTAGACTGCAGAAACTTGAGATAAGGGACAGTCCCTTTGGAGATGTTGCATTACGGTCTGGTATGCATCGCTATTACAACATGAGGTTTGTTTGGATGTCAGCATGTAGCTTGTCTAAGGGATGCTGCAAGGATATTGCACGAGCAATGCCGAATCTAGTTGTGGAAGTAATTGGATCGGATGATGATGATGACAATAGGGATTATGTCGAGACTTTATACATGTATCGGTCTCTTGATGGTCCAAGGAATGATGCACCAAAGTTCGTCACGATTTTA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tCOI4  AT4G2439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CAGAAGAAGATAGCTCAGCTAAAATGTCAGAGGATGTTGAGAAATATCTCAACTTAAATCCACCTTGCTCCTCCTCCTCCTCTTCTTCCTCCGCCGCTACATTCACGAACAAGTCTCGAAATTTCAAATCTTCTCCCCCGCCGTGTCCAGATCATGTCCTTGAGAACGTTTTAGAGAACGTGCTTCAGTTCCTCACTTCCAGATGCGATCGCAACGCAGTCTCATTGGTCTGCAGATCGTGGTATCGCGTCGAGGCTCAGACTCGATTAGAGGTTTTTATTGGAAACTGTTACTCGCTCTCTCCTGCTCGGCTTATTCACCGGTTCAAGCGTGTTAGGTCTCTTGTGCTTAAAGGGAAACCTAGGTTTGCTGATTTTAATCTCATGCCTCCTAATTGGGGAGCTCAATTCTCTCCTTGGGTTGCTGCTACAGCTAAGGCTTATCCTTGGCTCGAGAAGGTTCATTTGAAGCGTATGTTTGTTACGGATGATGATTTGGCTCTTCTTGCTGAGTCGTTTCCTGGGTTCAAAGAGCTTACTTTGGTCTGCTGTGAAGGTTTTGGGACTAGTGGTATTGCTATTGTTGCTAACAAATGCAGGCAGCTAAAGGTCCTTGATTTGATGGAGTCAGAAGTCACAGATGATGAGTTGGATTGGATTTCTTGTTTTCCTGAGGGTGAAACTCATCTGGAGTCTTTGTCTTTTGACTGTGTTGAATCCCCTATCAATTTCAAGGCATTGGAGGAGCTCGTGGTTAGGTCACCATTCTTGAAGAAACTTAGAACGAACAGGTTTGTTTCCCTTGAAGAGCTGCATCGACTAATGGTTCGAGCGCCGCAGTTAACGAGTCTTGGGACGGGGTCATTTAGTCCAGACAATGTGCCTCAGGGAGAACAACAACCGGATTATGCAGCTGCTTTTCGTGCTTGTAAATCCATAGTTTGTCTCTCAGGATTCAGGGAATTTAGACCGGAATACCTCCTAGCCATCTCTTCAGTTTGTGCTAATCTCACCTCTCTTAACTTCAGTTATGCTAACATTTCTCCTCACATGCTCAAGCCCATCATAAGCAACTGTCACAATATCCGAGTCTTCTGGGCTCTTGACTCGATACGTGATGAAGGACTACAGGCAGTGGCTGCCACATGCAAGGAGCTCCGTGAGCTTCGGATTTTCCCTTTTGATCCTCGTGAAGACAGTGAAGGTCCTGTCTCGGGAGTAGGCCTCCAAGCAATTTCAGAGGGCTGTAGGAAACTGGAATCTATCCTGTACTTTTGCCAGAATATGACCAATGGAGCTGTGACAGCCATGTCGGAGAACTGCCCGCAGCTTACTGTGTTTAGACTTTGCATAATGGGTCGCCATAGGCCTGACCACGTGACAGGAAAGCCAATGGACGATGGATTTGGTGCCATTGTTAAAAACTGCAAGAAGCTAACCCGACTTGCAGTATCAGGGTTACTAACAGATGAAGCTTTTAGCTATATAGGAGAATATGGGAAATTGATCCGTACGCTATCTGTAGCGTTTGCTGGGAACAGTGACAAGGCTCTGAGATACGTTCTTGAGGGTTGTCCTAAACTACAAAAGCTTGAGATCAGGGACAGTCCCTTTGGAGATGTTGGATTGCGCTCTGGTATGCATCGGTATTCCAATATGAGGTTTGTTTGGTTGTCGTCATGTCTCATATCCCGTGGAGGCTGCAGGGGTGTTTCTCATGCTCTGCCTAATGTAGTCGTGGAAGTATTTGGAGCCGATGGTGATGATGACGAAGACACTGTCACTGGGGATTATGTTGAGACATTGTACTTGTATCGATCCCTTGATGGCCCAAGGAAGGATGCTCCAAAGTTTGTAACAATTTTA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BdCOI1  BRADI2G23730.2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CGGGGAGGCCCCGGAGCCGCGGCGCCTGAGCCGCGCGCTCAGCTTAGATGGCAGCGTCGTCCCGGAAGAGGCGCTGCACCTGGTGATGGGATACGTCGACCACCCGCGCGACCGGGAGGCGGCGTCGCTCGTGTGCCGCCGGTGGCACCGCATCGACGCGCTCACCCGGAAGCATGTCACCGTGCCCTTCTGCTACGCGGCGTCCCCGGCGCGCCTGCTCGCGCGGTTCCCGCGCCTCGAGTCGCTCGCGGTCAAGGGGAAGCCTCGCGCCGCCATGTACGGCCTCATCCCCGACGACTGGGGCGCGTACGCTCGTCCCTGGGTCGCCGAGCTCGCTGCGCCGCTCGAGTGCCTCAAGACGCTCCACCTGCGGCGCATGGTCGTCACCGACGACGACCTCGCTACTCTTGTCCGCGCCCGCGGCCACATGCTGCAGGAGCTCAAGCTCGACAAGTGCTCTGGCTTCTCCACCGACGCCCTCCGCCTCGTCGCTCGCTCCTGCAGCAGATCACTGAGAACTTTGTTTCTGGAAGAATGTTCAATTACTGATAATGGCACTGAATGGCTCCATGACCTTGCTGTTAACAATCCTGTACTGGTGACCTTGAACTTCTATATGACTTACCTCAGAGTGGTGCCAGCTGACCTCGAGCTTCTTGCCAAGAACTGCAAGTCATTAATTTCATTGAAGATTAGCGACTGTGACCTTTCTGATTTAATTGGATTTTTCCAAATGGCCACATCATTGGAAGAATTTGCTGGAGCGGAATTTAATGAGCAAGGGGAACTCACAAAGTATGGAAATGTTAAATTTCCTTCAAGGCTTTGCTCCTTAGGACTTACTTGCTTGGGGACTAATGAGATGCATATCATCTTTCCCTTTTCCACTGTACTCAAGAAGCTGGATTTGCAGTACACTTTTCTCACCACTGAAGATCATTGCCAGCTCATTGCAAAATGTCCCAACTTGTTAGTTCTCGCGGTGAGGAATGTGATTGGAGACAGAGGATTAGGGGTTGTCGCAGACACATGCAAGAAGCTACAAAGGCTCAGAGTTGAGCGAGGGGATGATGATCCTGGTCTGCAAGAAGAGCAAGGAGGAGTTTCTCAGGTAGGCCTGACAGCTGTAGCCGTTGGTTGCCGTGAACTGGACTACATAGCTGCCTATGTGTCTGATATCACAAATGGGGCCCTGGAATCTATTGGGACTTTCTGCAAAAATCTGTGTGACTTTCGGCTTGTCCTGCTTGATAGACAAGAGAGGATAACAGAATTGCCACTAGACAATGGTGTTCGTGCGCTGCTGAGGGGCTGTGCTAAGCTTCGGAGATTCGCGCTATACTTGAGACCAGGGGGGCTTTCAGATGTAGGCCTTGGCTATATTGGACAGCACAGTGGAACTATCCAGTACATGCTTCTGGGTAATGTTGGAGACACAGACAATGGACTGCTCCTTTTTGCGTCTGGGTGTGTGAACCTACGGAAGCTTGAATTAAGGAGCTGTTGCTTCAGTGAGCGGGCTTTGGCTCTTGCTATGCTACAAATGCCTTCTCTGAGGTACGTATGGGTACAAGGTTACAAAGCCTCCCAAACTGGTCGCGACCTCATGCTCATGGCCAGACCTTTCTGGAACATAGAATTTACACCTCCCAGTCCTGAGAATGCAAATAGGCTGACGGTAGATGGGGAGCCTTGTGTAGATCGTTATGCTCAGATTCTTGCATACTACTCCCTTGCCGGAAAGAGGTCGGACTGCCCGCAATCTGTGGTTCCTTTGTATCCTGCG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BdCOI2  BRADI3G5832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GCACTCCCCGCTCCTCCGCCTCCTCCCCCGATCCGATCCCCCACAAATCCGTAACCCTAGCACCCTCCCTCGGCATGCGCGATCCGGAGGAGGACTCGGACTCGACGCCGTCGCGGATGTCGGAGGACGACGACTGCTCCGGCGGGGGAGGCGGCGGCGGGTGGACGCCGGATCTGAGGGGCGGCGGCGGCAGGTGGGCGCCGCCGGACCAGGTGCTGGAGATCGTGCTCGAGAGCGTGCTCGAGTTCCTCACCGCTGCGCGCGATCGGAACGCCGCCTCGCTCGTCTGCCGCTCCTGGTACCGCGCCGAGGCCCAGACGCGCAGGGAGCTCTTCATCGGCAACTGCTACGCCGTCTCGCCGCGCCGCGCCGTCGAGCGGTTCGGGGGCGTGCGGGCCGTCGTTCTCAAGGGGAAACCGCGCTTCGCGGACTTCAGCCTCGTGCCCCACGGCTGGGGCGCCTACGTTTCGCCCTGGTTCGCCGCGCTTGGCCCCGCGTATCCCCGCCTCGAGCGCATCTGCCTCAAGCGGATGACCGTCTCCGACGACGAGCTCGCGCTCATTCCCAGGTCGTTCCCGCTCTTCAAGGAGCTGTCGCTGGTGTGCTGCGACGGATTTAGCACCCGCGGCCTCGCCATCATCGCCGAGGGATGCAGGCATCTCCGAGTGCTGGATCTGACTGAAGATTATTTTCATGAGGAGGAGAACGAGGTAGTGGATTGGATCTCCAAGTTTCCAGAGAGCAACACGTCGCTGGAGTCGCTTGTATTTGATTGTGTTAGTGTACCATTCAACTTCGAGGCCCTCGAGGCACTTGTTGCACGGTCACCAGCTCTGCGTCGGCTGCGTGTGAATGACCATGTATCGATAGAGCAGCTGCGTTGTCTCATGGCAAGGGCACCCCGTCTCACGCACCTTGGTACTGGTTCATTCCGATCTGAACCAGGCTCTGGCGGCACATCATCTGTGTCTGAGCTCGCCACCTCTTTTGCAGCATCGAGGTCACTAGTTTGTTTGTCAGGTTTCTTGGATGTCAATGCAGAATACCTCCCAGCAATTTACCCAGTTTGTGCCAATCTCACATCCCTCAACTTTAGCTTTGCGAGCCTAACTGCTGAGGAGATCATACCAGTTATTAACCACTGCGTCAGTCTTCGCACTTTCTGGGTTCTTGATACAGTGGGTGATGAAGGCCTTCGGGCTGTGGCTGAAACATGCTCAGATCTCCGTGAGCTGCGTGTTTTTCCTCTCGATGCCACAGAGGATTCTGAGGGCTCAGTCTCGGATATTGGTCTTCAAGCAATCTCAGAAGGCTGCCGGAAGCTCGAATCGATTCTCTACTTCTGCCAGCGTATGACAAATGCAGCAGTAATCGCTATGTCTGAGAACTGCCCTAACCTTGTGGTGTTCCGCCTCTGTATTATGGGCCGTCACCGCCCTGATCGGATTACAGGGGAGCCCATGGATGAGGGTTTTGGGGCAATTGTGATGAACTGCAAGAAGCTCACTAGACTTTCAGTCTCTGGCCTGCTCACTGATAAAGCGTTTGCATACATCGGGAAGTATGGAAAACTAATAAAGACTCTGTCTATTGCCTTTGCCGGGAATAGTGACATGTCTCTTCAACATGTCTTTGAGGGATGCACTAGGTTGCAGAAGCTTGAGGTCAGAGATAGCCCTTTCGGCGACAAGGGGTTGCTCTCTGGCATGAACTATTTTTACAACATGAGGTTCTTTTGGATGAACTCCTGCAGGCTAACCGCGAAGGGCTGTCGAGATGTAGCTCAGCAAATGCCAAATTTGGTGGTGGAAGTAATGAAGGAGCATCCTGAAGATGAAGGGGAGACAGATACCGTTGATAAGCTGTACCTGTATCGATCACTTGCAGGACCAAGGAATGATGCTCCATCATTTGTGAACATCTTG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BdCOI3  BRADI4G05157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GCGAGGATGCGCAGAGGTACGGCGGCGGCGGCGGCAGCGGCGGGGGCGGGAGCAGCGGCGGCATCGGGGCGCTGTCCCTGGATCTGCTCTGCCAGGTGCTCGACCGCGTGCAGGAGCGGCGGGACCGCAAGGCGTGCCGCCTCGTCAGCCGCGCCTTCGCGCGCGCCGAGGCCGCGCACCGCCGCGCGCTGCGGGTGCTCCGGCGGGAGCCGCTCCCTCGCCTGCTCCGCGCGTTCCCGGCGCTCGAGCTGCTCGACCTCTCCGCCTGCGCCTCGCTCGACGACGCGTCTCTCGCGGCCGCCGTGGCCGGCGCCGACCTCGGCGCCGTCCGCCAGGTCTGCCTCGCGCGGGCCAGCGGGGTCGGGTGGCGCGGCCTGGACGCCCTCGTCGCCGCCTGCCCCAGGCTGGAGGCAGTCGACCTGTCGCACTGCGTCGGCGCTGGGGACAGGGAGGCCGCGGCTCTGGCGGCGGCCGCTGGGCTGAGGGAGCTGAATCTGGAGAAGTGCCTCGGCGTCACTGACATGGGCCTCGCCAAGGTAGCTGTGGGCTGCCCCAAGCTTGAGAAGCTGAGCTTCAAGTGGTGCCGTGAGATTTCCGACATCGGTGTTGATCTGCTCGTCAAGAAGTGCCGCGAGCTCCGCAACCTTGATATCTCCTACCTAGAGGTGAGCAATGAGTCTCTTAGATCAATATCGACTCTTGAAAAGCTAGAGGAGTTGTCGATGGTTGGTTGCTTATGTATAGATGACAAAGGCCTGGAATTGCTAAGCAGAGGAAGTAATTCACTGCAGAGTGTTGATGTGTCAAGATGTGATCACGTGACTTCCGAAGGCTTAGCTTCACTCATAGATGGTCACAGTTTTCTCCAGAAGCTAAATGCTGCTGATAGTTTGCATGAGATTGGGCAGAATTTTCTATCCAAGCTAGCAACACTGAAGGAAACATTGACAATGTTGAGACTTGACGGCTTTGAAGTCTCATCCTCTCTTCTTTTAGCGATTGCTGAAGGCTGTAACAACTTGGTTGAGGTTGGACTTAGCAAATGCAATGGTGTTACAGATGAAGGCATCTCTTCGCTTGTAGCTCGGTGTGGCTACCTAAGGAAAATTGATCTCACATGCTGTAATCTACTCACTGACAATGCCCTTGTTTCAATAGCTGACAACTGTAAGATGCTTGAATGCCTCCTGTTGGAGTCCTGCTCTTCATTAAGTGAGAAAGGACTAGAGAGAATCGCTACCTGCTGCCCCAATCTTAGTGAGATAGATCTTACTGACTGTGGAGTGAATGATGCAGCGCTGCAGCATTTGGCTAAGTGCTCTGAACTGCTGATATTGAAGTTAGGCTTGTGCTCAAGTATTTCTGACAAAGGCCTTGGTTTTATTAGTTCGAAGTGTGTAAAACTCACAGAAGTTGACCTCTATCGCTGCAACTCTATTACCGACGATGGGTTAGCAACTTTAGCAAAGGGCTGCAAAAAGATTAAGATGCTGAACCTGTGCTACTGCAACAAGATTACTGATGGTGGTTTGAGCCACCTGGGCTCTCTGGAGGAGCTTACAAACCTTGAGCTGAGGTGCCTGGTCCGCATTACAGGTATTGGAATCTCGTCAGTTGCCATTGGTTGCAAGAGCCTGGTAGAAATTGACTTGAAGCGTTGCTATTCTGTTGATGATTCTGGCTTGTGGGCTCTCGCACGATATGCCCTAAACCTTAGACAGCTTACCATATCATACTGCCAAGTTACTGGCTTGGGATTGTGCCACCTGCTGAGCTCCCTGAGGTGCCTCCAGGACGTGAAGATGGTGCACCTCTCATGGGTCTCCATAGAAGGGTTTGAGATGGCACTGAGAGCTGCTTGCGGCAGGCTGAAGAAGCTGAAGATGCTTAGCAGTCTGAAGTCTGTGCTGTCCCCTGAGCTGCTCCAGCTGCTGCAGGCCTGTGGCTGCCGCATCAGATGGGTCAACAAGCCTCTCGTCTACAAGGATGGCATC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BdCOI4  BRADI4G0617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AGCCTTCTCCCGTGACCGACAGCGAAGAAACCGAAGGCGTTCGTTGTGGATCGGGCTCGTCCGTTCGCCGGCCGTCGCGTCGTCCCCAGCTGGCCGAGGGGGCGAGGGTTCTGACGGAGAACGCGACACGGGTTGCTGCGGCGAATCCAAGGAGAGCCAGGCTCACGGTGTTGATGCCCGTGCGATCTCCGATTCTCAGGATGATGCCTCTCAGGGCGAGGTCTGCGTCAGCGACATTTCGGACATCCCCGTCAGCAAAAGCCCTGCGAGCTCCCGTAGCCATCTCAACAATCCAGCGCTTTGTATATTCGCCGAACCTTCAGATTACCCAACCAGCACAGCACCATTTCTCATTGGAGGATCTCCCAGATGCAATGTTAACAGAGATCATCAAGAGGATTACCCTGACAAGTGATCTGAATTCTTTTTCCCTTGTGTCGAAGCGACTCTACACCATTGAGGCAGATCAGAGGGGTGCTATTCGTGTTGGTTGCAACCTTTGCCCTGCTACAGAAGCCTTGGCATCACTCTGCACACGGTTCCCCAATCTCTGGAAAGTGGAAATTGATTACTCTGGTTGGACGCCAGGACATGGGAATCAGTTGGACAACCAAGGGTTCCTTGAGTTTTCATCTCGCTGTCCCTCGCTTACTGATCTGACCTTGAGCTTCTGCTCACGCATCCATGACTCTGGTCTTGGTTGTCTAGATTATTGCAAGAAATTGATGTCCCTTAGGCTGAAATCCGCACCAAAAATAACTTCACGTGGGCTTCTCTCGGTTGTAGTTAGTTGCAAGAGTCTATCTACTCTCCATATTGTTGATTGTCACAAAATAGGCAGCGCAGATTGGCTGGAGTACCTTGGTCAGAATGGATCACTGGAAGAACTTGTAGTAAAGAATTGCCAGAGAATTAGCCAGTATGACCTTCTAAAGTTTGGTCCAGGATGGATGGAGCTCCAAAAGTTTGAGTTTATGACCGATGCAGGTTTATGGGACCATCTTGAAAGATGTTATGATTCCTCATACAATGCTCACGACCCGAGTAGATATGATTTTCACTGTGATAGTTTGAAGGACTTGACATTTGCACGTTTTACAACTGGGCCAGAAATAGGGCTACGTAATCTTCTGGGCAAATGCAAAGCACTGGAGAAACTGCGCCTTGAATATGTTCATGGCCTAAATGACAATGACTTGATTGCGCTATCCAAGAGCTGCAGCAAGCTTAAAAGCATCTCACTTTGGCTCACACCAATTTTCCATGATTTCTATAAGTGCACAACATCATTTACTGATGACAGCCTTAAGGCCCTAGCCCTCAACTGTCCTATGCTTCAGACTGTTGAACTCACGTTTGGAGACTGCGAGCCCACGTACCCTTCAGAAATAGGCTTCACAAGGAAGGGCCTTGTGATGCTCATGAAGTCTTGCCCAATTCGTGTTCTTGTGCTAAATGGGGCCAACTTCTTTGATGACAAGGGAATTAAGGCCCTTTCATTTGCACCATTGCTAGAGACACTTGAGCTTATTGACTGCAAGGCGATAACGGATATCGGGATGCGTTTCATTGTGCATATCCCACGCTTGAGTAATCTGGCACTCCGGTGGTGTGAACATGTAACTGATGATGGAGTGGCTGAACTGGTACAAGCACACAAGTTAGAGTCTTTGAGCATTGAATGTTGTCTTCAGGTTTCTCTGGAGGCTGTGCAGGGGGCTGCCAGATCAGTACACTACTACACCAAGTGTGTATCCAACAGCCTTTTGGGAAAAAGAATGTTCTTAAAATACTGCTCG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BdCOI5  BRADI4G0840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CCAGTGCCCCTCCGCATCCCGCCATCACCGTCACCATCGCAAGCTGCCGCCGCCGCCGTCCCCCGCCGCGCAGGCGACGTCGCCTCGTTTCTCCTCCGATGGTGCCGCGGCCGCTGCAGAGGACGCCGCCGCCGCGGCGACGGCGGACTACACCTCTGATCTCCCCGAGGAGCTCCTGGCCGTGGTGTTTGGGTTTCTCGGCTCGGGCGACCGCAAGCGCTGCTCCCTCGTCTGCCGCCGCTGGCTCGCCGCCGAGGCTGCCTCGCGCCTCCGGCTCGCCCTCGACGCGCGAGCGCCGCTCCTCGCGGCGGCCCCTGGGATCCTCGCGCGCTTCTCCGCCGTCTCCAAGCTCGCGCTCAAGTGCGACCGCCGCGCCGAGAGCGTCGGCGACCCCGCGCTCGCCCTCGTCGCACAACGCCTCGGCCCCGGCCTCCGCCGCCTCAAGCTCCGCTCCGTCCGTGCCGTCACCGATCACGGCGTCGCCACGCTCGCCGCTGCCGCCGGCAACCTCCGCAAGCTGTCTGTCGGCTCATGTGCCTTCGGTGCCAAGGGGATCGAGGCAGTCCTCCGCTCCTGCCCCCAGCTCGAGGAGCTCTCTGTCAAGCGCCTGCGAGGCCTTGCTAACTCGGAGCCCGTCGCAATCTCTGGCCCTCGTCTCCAGTCTCTGTCCCTCAAGGAGCTCTACAATGGCCAGTGCTTTTCATGTTTAATCACGCAGTCCCCTAACCTCAAAACTCTCAAGGTAATCCGATGCTCTGGCGATTGGGACCCCGTGCTGCAGGCAGTCCCGCAGGATGCTTTGCTGGCCGAGCTTCATCTCGAGAAGCTGCAGGTCAGCGACCATGGCGTCAGTGCTCTATGTGGACTCGAAGTCTTGTACCTTGCCAAGGCCCCAGAGGTCACAGATGTTGGGTTGGCAGCGCTAGCCACCAAGTCGCCACTCTTACGCAAGCTGCATGTTGATGGGTGGAAGGCGAATCGGATTGGTGACCGGGGGCTTGCAACCGTGGCACGGAAATGTGCTGCTTTGCAAGAATTGGTTCTTATTGGTGTAAATTTGACATCAGTGAGCCTTGAATTGATAGCTGCTAACTGTCCCACCCTCGAGCGGCTTGCCCTATGTGGGTCTGACACATTTGGGGATGCGGAGATCTCTTGCGTGGCGACCAAGTGTGCTTCTTTGCGGAAACTCTGCATCAAGGCATGCCCTGTGTCTGATGCTGGAATGGATAAGCTCGCTGAAGGCTGCCCACGCCTTGTCAAGGATGCTAGGAGTGTGGATGAGAGTGGTGTGCTGGAAAATGCAGGGAGCGACACTGTACCAGATGATCTTGATGATCAGATAGGGATCCCTGACCTTTCTTGTGGCAGCAGTGGCAGGCCATCAGGGTGGAAAGCACGACTGGGTGCTTTCATGTCAAGGAGTTTGTCAGTTTCCGTGTTCCGGAGGCGTCTGCAGGCGAGCTCGTGTAACTCA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BdCOI6  BRADI4G1190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GGGGCAGGCGCGTCGACCTCATAAACGTGGCCCTCCCGGAGGAGCTCCTGGAGGAAGTGCTCCTCCGCGTGGGCGGCGCCAAGCGCGACCTGGACGCCTGCGCCCTCGTCTGCCGCCGCTGGCGCCGCCTCGAGCGCGGCACGCGCCGGTCCGCCAAGCTCCCGGCCTCCGGGGCTGGAGCCAACGAGCTGGCCCGCCTGGTCGCCGAGACGTTCTCCGCGCTCGTCGATGTCAGAGTGGACGAGCGCCTCTCCGCCGGCACCGGTCCCGGTCTCGTCGCCGTCCCGCCGCCTGGATCGCGCCGCCGCAGAGTTAGCGGGAGCACATCTGCGCGCCGCAGAAGGATGTCCCGCTCGCGATGGTTATTTCCATCGGACCAGACAGCCAATGGTGATGGGATAGAGGGCAATTTTTTCACCGATGTTGGCTTGACGAATCTCGCAGAAGGTTGCAAAGGGCTTGAAAAACTAAGTCTCAAATGGTGTACTAACATCACTTCGACTGGCCTAGTGAGAATATCAGAGAATTGTAAGAATTTGACTTCTTTGGATATCGAGGCTTGCTATATTGGAGATCCAGGACTTGTTGCTATTGGGGAAGGCTGCAAGCGACTTAATAATTTGAACTTGAATTATGTTGAAGGCGCAACAGATGAAGGCTTGATTGGACTAATAAAGAACTGTGGACCATCACTGATTTCTCTTGGTGTTACTATTTGTGCTTGGATGACTGATGCATCTTTACGTGCTGTTGGATCCCACTGTCCTAAACTTAAAATCCTGTCACTGGAAGCAGAACATGTTAAAAATGAGGGAGTGATATCTGTCGCTAAAGGATGTCCCTTGTTGAAATCTTTAAAGCTACAGTGTGTTGGTGCTGGCGATGAGGCTCTAGAAGCTATTGGTTCATATTGTTCGTTCTTAGAAAGCTTTTGCCTCAATAACTTTGAAAGATTTACGGACAGGAGCCTTTCTTCCATTGCAAAAGGTTGCAAGAATCTCACAGATCTTGTTCTCAGTGATTGCCAATTGCTAACTGATAAAAGCCTTGAATTTGTGGCACGCAGCTGCAAAAAAATAGCACGTATAAAGATCAACGGTTGTCAGAATATGGAAACTGCTGCACTGGAGCACATTGGACGATGGTGCCCGGGTCTTTTGGAGCTCTCTCTAATTTACTGCCCAAGGATCCGCGATAGTGCATTTTTGGAGCTTGGTAGAGGCTGCTCCCTTCTCCGTTCTCTTCATTTAGTTGACTGTTCAAGAATAAGTGATGATGCTATCTGCCACATAGCTCAAGGTTGCAAGAACTTAACTGAACTTTCCATTCGCCGTGGTTATGAGATAGGAGATAAAGCATTGATATCAGTTGCCAAGAATTGTAAATCACTTAAAGTGTTAACACTCCAATTTTGTGAGAGGGTATCTGATACAGGGCTGTCTGCAATTGCTGAAGGTTGCTCTCTTCAAAAGTTAAACTTGTGTGGCTGCCAATTAATCACTGATGATGGACTGACTGCCATTGCAAGAGGATGTCCTGATCTTATCTTTCTGGATATAGGTGTTCTCCAGATCATAGGAGACATGGCGCTGGCAGAGATTGGCGAAGGTTGCCCCCAGCTTAAGGAGATTGCACTCTCGCACTGCCCAGAAGTCACCGATGTCGGCCTGGGACACCTCGTCAGGGGGTGCTTGCAGCTGCAGGTGTGCCACATGGTATACTGTAAGAGAATAACCAGCACCGGAGTAGCGACTGTGGTCTCGAGCTGCCCGAGGCTGAAGAAGCTCTTCGTCGAGGAGGCTAAGGTCAGCGAGAGGACACGGCGTAGGGCAGGACCCGTCTTAGCCTTCCTCTGCACCGGGATT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BdCOI7  BRADI5G0868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CCTACTTTCCTGAGGAGGTGGTGGAGCACATATTCAGCTTCTTGCCTGGTCAACATGACCGGAACACAGTTTCGCTTGTATGCAAGGTGTGGTATGAGATTGAAAGGCTGAGCCGTCGTACTGTCTTTGTGGGGAACTGCTACGCTGTTCGTCCTGAGCGAGTAGTTCTGCGTTTCCCTAATATGCGGGCACTGACGGTCAAAGGAAAGCCACACTTTGCCGATTTCAACCTTGTGCCACCTGATTGGGGTGGGTATGCTGCTCCGTGGATTGAGGCAGCAGCCAGGGGCTGTGTGGGTCTTGAGGAGCTGCGGATGAAGCGGATGGTGGTGACGGATGAGAGCCTTGAGCTGCTAGCTAAAACATTTCCACGCTTCAGGGCTCTCATCCTAATCAGCTGCGAGGGGTTCAGCACCGATGGGCTAGCAGCTATTGCAAGTCACTGCAAGCTCCTGAGGGAGTTGGATTTACAGGAAAATGAAGTGGAAGACCGAGGGCCAAGGTGGCTCTCCTGTTTCCCCGATTCCTGTACATCACTTGTCTCCTTGAATTTTGCCTGCATCAAGGGGGAGGTTAATGCTGGTTCATTGGAGAGGCTTGTTGCTAGGTCCCCAAATCTCCGGAGTCTGAGATTGAATCGATCTGTACCCGTAGATACACTCTCGAAGATATTAATGCGCACCCCTAATTTGGAGGACCTTGGGACTGGGAATTTGGCAGATGACTTCCAAACTGAGTCCTACATCAGGCTGGCCCTTGCATTTGATAAATGCAAAATGCTAAGGAGTTTGTCAGGATTTTGGGATGCTTCCCCTTTCTGCCTCCCTTTCATTTATCCTGTTTGTGCGCAACTAACAGGTTTAAACTTAAGCTATGCTCCCACACTTGATTCTTCCGATCTCACTAAAATGATCAGCCACTGTGTGAAACTCCAACGCCTTTGGGTACTGGATTGCATTGCGGATAAGGGCTTGCAAGTGGTGGCCTCCAGTTGCAAGGATCTACAAGAACTCAGGGTATTCCCATCAGACTTCTATATTGCTGGGTATTCCCCGGTGACTGAAGAGGGACTTGTTGCAATATCCTTGGGCTGTCAAAAATTGAGCTCATTGCTCTATTTCTGTCACCAAATGACCAACGCTGCACTAATTACTATAGCTAAGAACTGCCCAAATTTCACGCGATTCAGACTCTGTATTCTTGAGCCGGGGAAGCCTGATGCCATGACAAACCAACCATTAGATGAAGGCTTTGGTGCTATTGTTCGTGAATGCAAAGGGCTAAGGCGACTGTCAATATCAGGCCTTCTCACGGATAAGGTTTTCATGTATATCGGAACATATGCAAAAGAACTTGAGATGCTTTCAATAGCATTTGCCGGAGATAGTGATGCAGGAATGATGCATGTTATGAAAGGATGCAAAAATCTGAGGAAGTTGGAGATTAGAGATAGCCCATTTGGTGATGCTGCACTCTTGGAGAATGTTGCCAAGTATGAGACAATGCGATCCCTTTGGATGTCATCGTGCAATGTCACAGAAAAGGGGTGCCAAGTCCTTGCATCAAAGATGCCAATGCTTAATGTGGAGGTCATAAATGAGCTAGATGAAAACAATGAAATGGATGAGAACCATGGAGGGCTCCCCAAAGTGGACAAACTATATGTTTACCGCACAACTGCCGGGGGAAGGGATGATGCACCAAATTTTGTTAAAATTCTA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1  MLOC_18524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GCGGCGACGAGCGGCACCTGGGGAGGACCATGAGCTTCGGGATCCCGGACGTGGCGCTGGGGCTCGTCATGGGGTGCGTGGAGGACCCCTGGGACCGCGACGCCATCTCGCTCGTCTGCCGCCACTGGTGCAAGGTCGACGCGCTCAGCCGCAAGCACGTCACCATCGCCATGGCCTACTCCACCACCCCCGACCGCCTCTTCCGCCGCTTCCCCTGCCTCGAGTCGCTCAAGCTCAAGGCCAAGCCCCGCGCCGCCATGTTCAACCTCATCCCCGAGGACTGGGGCGGCTACGCCTCGCCCTGGATCCGCGAGCTCTCCGCCTCCTTCCAGTTCCTCAAGGTGCTGCATCTCCGCCGGATGATTGTCTCCAACGACGACCTCGCAGTGCTCGTGCGCGCCAAGGCCCACATGCTCGTATCCCTCAAGCTTGACCGCTGCTCCGGCTTCTCTACGCCTTCCCTTGCTCTCGTCGCCCGCCGCTGCAAGAAACTGGAAACGTTGTTTCTTGAAGAAAGCTCCGTTGCTGAGAAAGAAAATGATGAATGGCTCCGCGAGCTTGCTACCAGCAATACTGTCCTTGAGACGCTGAATTTCTTTCTGACAGATCTCAGGGCATCCCCTGCACATCTTCTCCTCCTTGTGCGAAATTGCCGAAGGCTGAAAACACTCAAGATTAGCGACTGTTTCATGTCTGACCTGGTCGACTTGTTCCGCACAGCAGAAACACTACAAGACTTTGCTGGTGGTTCCTTCGATGATCAAGATCAAGGTGGCAATTATGCTAACTACTATTTCCCTCCTTCGGTACAGCGCTTGAGTTTGCTCTACATGGGAACAAATGAGATGCAGATATTATTTCCATATGGCGCCACACTCAAGAAGTTAGACCTTCAGTTTACATTCCTTACTACAGAGGATCACTGTCAATTAGTCCAGCGCTGCCCAAATCTAGAAGTTCTGGAGGTGAGGGATGTGATAGGAGATCGAGGGTTAGAAGTTGTTGCACAGACCTGCAAGAAATTACATCGACTCAGAGTCGAGAGAGGAGACGATGATCAAGGAGGTCTCGAGGACGAACAAGGTAGAGTGACACAAGTAGGATTGATGGCTGTAGCTCAAGGCTGTCCTGATTTGGAGTACTGGGCAGTACATGTGTCTGACATTACAAATGTAGCTCTTGAGGCCATTGGTACGTTCAGCAAAAACCTGAACGATTTCCGACTTGTCCTGCTTGATAGAGAGGTGCATATAGCTGACCTGCCACTTGACAACGGGGTTCGGGCTTTGCTGAGAGGTTGCACCAAACTCCGGAGGTTTGCATTTTATGTGAGACCTGGAGCTCTATCAGATATTGGCCTTAACTATGTTGGTGAATTTAGCAAGACCGTCCGCTACATGTTGCTTGGTAATGTCGGGGGATCTGATGATGGGCTGCTGGCATTCGCACGAGGATGCCCAAGCTTGCAGAAATTGGAGCTAAGGAGTTGCTGCTTTAGTGAACGTACATTGGCAGTTGCGGCCTTACAGCTGAAGTCACTCAGATATCTATGGGTGCAGGGATACAAGGCATCTTCTACTGGCACCGATCTCATGGCAATGGTACGCCCCTTCTGGAACATTGAGTTTATTGCGCCAAATCAAAGTGAGCCTTGCCCAGAGGGTCAGGCACAGGTTCTGGCGTACTACTCTCTAGCTGGGGCAAGGACAGATTGTCCCATGTCAGTAATTCCCCTCTATCCGTCAGTCGGAAGC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2  MLOC_52024.5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CCCTACTTTCCAGACGAAGTGGTGGAGCACATCCTTGGCTTCGTGTCGTCGCATCGTGACCGCAACGCTGCATCTCTCGTGTGCCACGCGTGGTACCGCGTCGAGGGCCTCACTCGCCGCTCCGTCTTCATTTCCAACTGCTATGCGGTGCGCCCTGAGCGAGTGCACGCACGTTTCCCCTGCCTGCGCTCGCTGACCGTGAAGGGCAGGCCATGTTTTGCTGACTTCAACCTTGTCCCCGCGGGGTGGGGTGCCACAGCGGAGCCATGGGTGGATGCATGTGCCCGTACATGCCCTGGCCTTGAAGAGCTCCGCCTGAAGCGGATGGTTATCACTGATGATTGCCTCAATCACCTTGCCCGTTCATTCCCCAATTTGAGGTCACTAGTCCTTGTTAGCTGTGAGGGGTTCAGCACGGATGGTCTTGCTACTATTGCCACCAATTGCAGGTTTCTCAAGGAACTTGACTTACATGGGAGTCAGGTGGAGTTTCGAGGCCCTCATTGGTTTAGTTGTTTCCCCAAGCCTTCGACATCATTAGAATCCTTGAATTTTGCTTGCTTGGATGGAACAGTGAGTGCTAATGCATTGGAAAGTCTTGTTGCAAGGAGTCCAAATCTTAAAAGCTTAAGGTTAAATCGTGCAGTTCCAGCAGCTGTTTTAGCCAACATTCTTACTTCCGCTCCTAAGCTGGTGGATTTAGGTACTGGATTGGTTGCTCAAAACAATAATGCTGATGCACTCAGTCTCTACAATGCTATTCAACAATGCAGTTCTCTGAATAGTTTGTCTGGCTTTTGGGATTCTCCACGTTGGATTACTCCAGTAATTCATTATATTTGCAAGAACCTAACATGCTTGAACCTTAGCTATGCTCCAACGTTTCAGACAGCTGATCTTATTGGAGCTATTCGCCATTGTCAGAATCTCCGACACTTGTGGGTACTAGATCACATTGGCGATGCAGGATTGAAGGTTGTAGCCTCTTGTTGCCTGGAGCTGCAAGAGTTGAGGGTATTTCCTGCAAATGCAGATGTGTTAGCAAGCACTGATGTGACAGAGGAAGGGCTGGTTGCAGTATCTTCAGGCTGTCGGAAGCTAAGCTCTGTTCTCTATTCCTGCAGCCGAATGACTAATTCTGCTCTGATTACGGTGGCAAAGAATTGCTCGCGAATCACATCCTTCAGACTGCGTATCTGCTTGCATGGGTCAGTGGATGCCGTGACAGGCCAGCCACTGGATGAGGGTTTTGGGGCAATCGTCCGGTCATGCAAGGGCCTCAGGCGTCTATCTATGTCTGGCCTTCTCACGGACAGCGTGTTCCTGTACATCGGCATGTACGCTGAGAGGCTGGAGACGCTCTCTGTTGCGTTTGCAGGAGATAGTGATGATGGCATGATCTACGTGCTCAATGGCTGCAAGAATCTGAGGAAGCTGGAGATGAGAAACTGCCCGTTTGGCGACACGGCGCTTCTTGCAGGCATGCACAGGTACGAGGCGATGCGCTCTCTTTGGATGTCGTCGTGCGACATCACCCTGGGTGGCTGCAGGTCCCTCGCGGCAACCATGCCAAACCTAAACGTCGAGGTCGTCAGCCAGGTGGATGGAGTCTCGTGCGATGCAAAGAAGGTGGAGAAGCTGTATGTCTACAGGACACTCGCCGGGCCGAGGGGTGATGCCCCTGGATTCGTCTCGGCACTG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3  MLOC_56088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CCTATTTTCCCGAGGAGGTGGTGGAGCACATATTCAGCTTCTTGCCCGCACAATGTGACCGGAACACGGTTTCACTTGTTTGCAAGGTATGGTATGAGATTGAAAGGCTGAGCCGGCGAACTGTCTTTGTGGGTAACTGCTACGCCGTGCGCCCCGAGCGTGTGGTGCTTCGGTTCCCTAATGTGCGGGCACTGACAGTGAAGGGGAAACCACATTTCGCTGATTTCAACCTTGTGCCGCCTGATTGGGGTGGGTATGCCGGACCATGGATCGAGGCAGCAGCCAGGGGCTGCGTGGGTCTTGAGGAGCTGCGGATGAAGCGGATGGTGGTGTCAGATGAGAGCCTGGAGCTGCTTGCCAAGTCATTCCCACGATTCAGGGCCCTAGTTCTTATCAGCTGCGAGGGGTTCAGCACTGATGGACTAGCAGCTATTGCAAGTCACTGCAAGCTCCTGAGGGAGTTAGATTTGCAGGAAAATGAGGTGGATGATCGAGGGCCAAGGTGGCTCTCCTGCTTCCCTGATTCCTGCACGTCCCTTGTCTCCTTGAATTTCGCCTGCATCAAAGGGGAGGTCAATGCTGGTTCATTAGAGAGACTTGTTGCTAGATCCCCAAGTCTTCGGAGTTTGAGGTTGAATCGCTCTGTGTCAGTAGATACACTCTCGAAGATATTAATGCGCGCCCCTAATTTAGAGGATCTAGGGACTGGGAACTTGACAGATGACTTCCAAGCTGAGTCGTATCTCAGGCTGACCCTTGCATTGGAGAAATGCAAACTGCTGAGGAGTTTGTCGGGCTTTTGGGATGCTTCCCCTTTCTGCCTTCCATTCATCTATCATGTATGTGGGCAACTAACAGGTTTAAACTTGAGCTATGCTCCGACACTCGATTCTTCTGATCTCACCAAAATGATCAGCCACTGTGCGAAACTCCAACGTCTTTGGGTACTGGATTGCATCGGGGATAAGGGCTTGCAAGTGGTGGCCTCCAGTTGCAAGGATCTACAAGAACTCAGGGTATTCCCGTCAGACTTCTATATCGCCGGGTATTCCCCAGTAACAGAGGAGGGACTTGTTGCAATATCCTTGGGCTGTCCAAAACTGAGCTCATTGCTATATTTTTGTCACCAAATGACCAACGCCGCACTGCATACTATAGCTAAGAACTGCCCTAATTTCACGCGATTCAGACTCTGTATTCTTGAGCCTGGGAAGCCTGATGCCATGACAAACCAACCATTAGATGAAGGTTTTGGTGCCATTGTTCGTGAATGCAAAGGGCTAAGACGATTGTCAATATCAGGTCTTCTCACCGACAAGGTTTTCATGTATATTGGTAAATTTGCAAAACAACTTGAGATGCTTTCAATTGCATTTGCTGGAGATAGTGATGCGGGAATGATGCATGTTATGGAAGGATGCAATAATCTGAGGAAGCTGGAGATTAGAGATAGCCCATTTGGTGATGCTGCACTCTTGGAGAATGTTACCAAGTATGAGACAATGCGATCCCTTTGGATGTCATCGTGCAACGTCACAGAAAAGGGGTGCCAAATTCTTGCATCAAAGATGCCAATGCTTAATGTGGAGGTTATAAATGAGGTAGATGAGAGCAATGAAATGGATGAGAACCATGGAATCCCCAAAGTTGACAAGTTATATGTTTACCGCACCACTGCTGGGGCAAGGGATGATGCACCAAATTTTGTTAAAATCCTA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4  MLOC_6783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CTGCATCACCGTCGGAAGGCGACGAGGCCGTCATCAACGGGGTGCTGACCGACGATGAGCTCCGTGCGGTCCTCACCCGCCTGGGGCCCGAGTCGGAGCGCGACGCGTTCGGGCTCGTGTGCAGGCGCTGGCTCCGGATCCAGAGCTCCGAGCGCCGCCGCTTGCGCGCGCGCGCCGGTCCATCCATGCTGCGCCGCCTGGCAGCACGCTTCCCGGGCATTCTCGAGCTCGATCTTTCCCAATCGCCGTCCCGCTCGTTCTACCCCGGTGTTATCGACGACGATCTGAACGTCATTGCAGGGGGGTTCTGCAATCTGCGAGTCCTCGCCCTGCAGAACTGCAAAGGTATCACTGATGTTGGAATGGTCAAATTAGGAGAAGGGCTGCCATGTCTGCAAACTCTAGATGTCTCTCACTGCAAAAAACTTAGTGATAAAGGTTTAAAGGTGGTTGCGTCAGGGTGCCGGAAGTTGAGACAGTTGCACATCGCAGGTTGTAGATTAATAACTGATAATTTGTTGCGTGCTATGTCAAAAAGCTGTTTAAACTTGGAAGAGCTTGGGGCTGCAGGATTGAACAGCATAACAGATGCTGGAATCTCAGCTCTAGCCGATGGTTGTCATAAAATGAAGTCGCTAGACATAAGTAAATGCAATAAAGTTGGTGATCCTGGAATTTGCAAAATTGCCGAGGCCTCGTCGTCATCTCTGGTGTCATTGAAACTGTTGGATTGCAGCAAAGTGGGCAATAAGTCCATCCATTCACTAGCCAAGTTCTGCTGCAACCTAGAGACTCTCATCATCGGTGGATGTCAGCATATTAGCGATGAGTCCATAGAAGCACTAGCTCTTGCCTGTTGTAGCAGACTCAGGATCTTAAGAATGGACTGGTGCTTGAAAATAACGGATGCCTCATTGAGAAGTCTGCTGTGTAACTGTAAACTTCTTGCTGCCATCGACGTCGGATGCTGCGACCAAATAACTGATGCGGCATTTCAGGGCATGGAAGCGAACTTGTTTCGGTCGGAACTGAGAGTTCTGAAGATCAACAATTGTGTTGGCCTCACAGTTCTGGGGGTGAGCAGGGTGATAGAATCTTGCAAGGCACTCGAGTACCTCGACGTCCGGTCATGTCCTCAGGTTACACGGCAGAGCTGTGAGGAAGCTGGGTTGCAGCTGCCTGGTAGCTGCAAGGTGAACTTTGAAGGTAGCTTGTCGGAGTCTGATTCATCTGTTGATAGGTTCTTC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5  MLOC_72489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CCTCGGCTGCATCGCCGTCGGCTGCCCAGACCTGCGGGACCTCACGCTCAACTGGTGCCTCGGGATCACGGATTTGGGGATCCAGCTCCTCGCCCTCAAGTGCAACAAACTCAGGAACCTGCATCTTTCCTACACCATGATCTCCAAAGACTGCCTTCCAGCCATCATGAAGCTACCCAATCTTGAGGTGTTGGCACTGGTGGGATGTGTTGGAATAGATGATGATGCCCTTAGTGGTCTTGAGAATGAAAGCAGCAAATCACTACGGGTTCTCGATATGTCTACCTGTCGAAATGTCACTCATACGGGAGTTTCATCAGTTGTGAAGGCAGTGCCAAATCTCTTGGAGTTGAATCTGTCCTACTGCTGTAATGTTACTGCATCTATGGGAAAATGCTTCCAAATGCTTCCTAAATTGCAGACCTTGAAATTGGAAGGCTGCAAGTTCATGGCTGATGGACTAAAACACATTGGAATTTCTTGTGTCTCTTTAAGAGAGTTGAGCCTGAGCAAGTGCTCAGGAGTGACAGATACTGATCTGTCTTTCGTTGTGTCAAGACTAAAGAATTTGCTGAAGCTGGACATTACTTGCAATCGCAATATCACTGATGTTTCGTTAGCTGCCATCACTAGCTCATGCCATTCCCTCATCTCTCTAAGAATAGAGTCCTGTAGCCATTTTTCTAGTGAAGGGCTCCGACTTATTGGGAAGCGATGTTGCCATTTGGAAGAGTTGGATATCACCGACAGTGATTTGGACGATGAAGGTTTGAAAGCTTTGTCTGGATGCAGCAAACTGTCAAGCTTAAAAATTGGAATATGCATGAGGATAAGTGACCAAGGCCTTATCCACATTGGGAAGTCTTGTCCAGAACTCCGAGATATTGATTTGTATAGGTCTGGGGGTATTAGTGATGAGGGGGTTACTCAAATTGCCCAAGGTTGTCCAATGCTAGAGTCTATCAACCTGTCGTACTGTACAGAAATAACAGATGTTTCGTTGATGTCGCTCTCAAAATGTGCAAAGCTAAACACACTGGAGATCCGTGGTTGCCCCAGTATTTCATCTGCTGGGCTCTCAGAAATAGCAATCGGATGCAGGCTACTTGCCAAGCTTGATGTCAAGAAGTGCTTTGCGATCAATGATGTGGGGATGTTTTTTCTTTCCCAGTTCTCTCATAGCCTCCGTCAGATAAACTTGTCATACTGTTCGGTCACCGATATTGGGCTTCTGTCCCTCTCTAGCATATGCGGGCTTCAGAACATGACGATTGTACACTTGGCGGGTATTACGCCTAATGGCTTGCTGGCTGCTCTGATGGTCTCTGGTGGTTTGACAAGGGTGAAGCTTCATGCAGCGTTCAGATCTATGATGCCCCCGCATATGCTCAAAGTCGTTGAGGCTCGCGGCTGTGCTTTCCAGTGGATTGATAAACCATTCAAGGTCGAGCAAGAACGATGCGACATATGGCAACAACAGTCTCGAGACGTGCTTGTACGA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6  MLOC_73542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GGGCGCGGCCTCCCTCGTCTGCCGCTCCTGGCACCGCGCCGAGTCCGCCACCCGCGCCTCCGTCGCCGTCCGCAACATCCTCGCCGCCTCCCCGGCGCGCGCCGCCCGGCGCTTCCCCAACGCGCACCACATCCTGCTCAAGGGCCGCCCACGGTTCGCCGACTTCAACCTGCTGCCCCCCGGCTGGGCCGCCTCCGCCTTCCGCCCCTGGGCCGCCGCCCTCGCCGCCGCCGCCTTCCCCGCGCTCCGCTCCCTCTCGCTCAAGCGCATCACCGTCACCGACGACGACCTCGACCTCCTCGCCCGCTCCCTCCCGCCCTCCTTCCGCGAGCTCTCGCTCCTCCTCTGCGACGGCTTCTCCTCCCGCGGCCTCGCCTCCCTCGCCTCCCATTGCAGAGGGCTGCGTGTGCTCGACGTGGTGGACTGCGAGCTCAACGAGGAAGAAGACGACGAGGTGTCGGACTGGGTGGCGGCGTTCCCGCGCGGGCACACCGACCTGGAGTCCCTCTCCTTCGAGTGCTTCACCCCGCAGGTACCCTTCGCCGCGCTCGAGGCTCTGGTAGCGCGCTCGCCGCGCCTCCGCCGCCTGCGCGTCAACCAGCACGTCTCGCTCGGGCAGCTGCGCCGGCTCATGACGCTCACGCCCCGCCTCACGCACCTCGGCACGGGCTCGTTCCGGCCGGGGGACGGCGCCGACGACGAGGGGCTCGACTTCGGGCAGATGCTGACCGCCTTCGCGTCCGCCGGCCGGGCCAACTCGCTGGTCTCGCTGTCCGGCTTCCGTGATCTCGCGCCGGAGTACCTGCCGACCATTGCCACGGTGGCCGCGAACCTAACCACCATGGATCTCAGCTTCGCCCCTGTCAACCCCGACCAAGTCCTGCTCTTCATCGGCCAATGCCGCAGCCTCGAGACGCTATGGGTGCTCGACTCGGTGCGCGACGAGGGGCTCCAAGCCGTGGCGATGTGCTGCAAGAAGCTCCAGGTTCTCCGCGTGCTCCCATTGGACGCGCACGAGGACGCAGACGAGCTGGTGTCGGAGGTCGGGCTCACCGCCATCTCGGAGGGCTGCCGGGACCTTCGCTCCATCCTCTACTTCTGCCAGAGGATGACCAACGTCGCCGTGGTCACCATGTCCCAGAACTGCCCCGAGCTCAAGGTGTTCCGGCTGTGCATAATGGGGAGGCACCGGCCGGACCACGTGACGGGGGAGCCGATGGACGAGGGGTTCGGCGCCATCGTACGCAACTGCAGCAGGCTCACCAGGCTCTCGACGTCAGGGCACCTGACCGATCGAGCGTTCGAGTACATCGGCAAGTACGGCAGCTCCCTGCGGACGCTCTCGGTGGCGTTCGCCGGAGACAGCGATCTGGCGCTGCAGCACATCCTCCAGGGCTGCTCCAAGCTGGAGAAGCTCGAGATAAGGGATTGCCCGTTCGGCGACGCCGGCCTGCTCTCCGGCATGCACCATTTCTACAACATGCGGTTCGTCTGGATGTCCGGCTGCAGCCTGACGCTGGAAGGCTGCAAGGCGGTGGCGCGGCAGCTCCCGCGGATGGTGGTGGAGCTGATAAACAGCCAGCCGGAGAACGAGAAGACGGACGGCGTCGACATCCTATACATGTACCGGTCGCTGGAGGGGCCAAGGGAGGACGTTCCACCATTCGTGAGGATCCTG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7  MLOC_80547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CGGGGAGGTGCCGGAGCCGCGGCGGCTGAGCCGCGCGCTCAGCTTCGGCGTGCCCGACGAGGCGCTGCACCTCGTCATGGGCTACGTCGAGGCCCCGCGCGACCGGGAGGCCGCCTCGCTCGTCTGCCGCCGCTGGCACCGCATCGACGCGCTCACACGCAAGCACGTCACCGTCGCCTTCTGCTACGCCGCCGACCCGGCCCGCCTCCTCGCACGCTTCCCGCGCCTCGAGTCGCTCGCGCTCAAGGGCAGGCCGCGCGCGGCCATGTACGGCCTCATCTCCGACGACTGGGGCGCCTACGCCGCGCCATGGGTCGCCCGCCTCGCCGCGCCTCTCGAGTGCCTCAAGGCGCTCCACCTCCGCCGCATGACCGTCGCCGACGACGACGTCGCCGCGCTCATCCGCTCCCGCGGCCACATGCTGCAGGAGCTCAAGCTCGACAAGTGCTCCGGATTCTCCACTGACGCGCTCCGCCTCGTCGCACGCTCCTGCAGATCCCTGAGAACATTATTTCTTGAGGAATGTGTGATTACTGATGAAGGTGGTGAATGGCTTCATGAACTTGCTGTCAACAATTCTGTTCTTGTGACACTGAACTTCTACATGACTGAGCTCAAAGTGGCGCCGGCTGATCTGGAGCTTCTAGCAAAGAACTGCAAATCATTACTGTCTTTAAAGATCAGTGAGTGTGATCTTTCAGACCTGATTGGTTTTTTCGAAGCAGCCAGTGCATTGCAAGATTTTGCTGGAGGAGCATTCAACGAGGTAGGAGAGCTAACAAAGTATGAAAAAGTCAAGTTTCCACCAAGAGTATGCTTCTTGGGGCTTACATTCATGGGGAAAAATGAGATGCCTGTCATCTTCCCATTTTCTGCTTCACTAAAGAAGCTGGACTTGCAGTACACTTTCCTCACCACCGAGGATCATTGCCAGCTTATCTCAAAATGCCCGAACCTATTTGTTCTTGAGGTGAGGAATGTGATAGGAGACAGAGGGTTAGAGGTTGTTGGCGATACATGCAAGAAGCTACGAAGACTCCGAATTGAGCGAGGGGATGATGATCCAGGTCTACAAGAAGAGCAAGGAGGAGTTTCTCAGTTAGGCCTGACAGCGGTAGCTGTTGGTTGCCGTGACCTGGAGTACATAGCTGCCTATGTATCTGATATCACCAACGGTGCTCTTGAATCTATCGGGACTTTCTGCAAGAATCTTTATGACTTCCGGCTTGTCCTGCTCGACAGACAAAAGCAGGTAACTGATCTGCCACTCGACAACGGCGTTCGAGCTCTGTTAAGGAGCTGCACCAAGCTCCGGAGATTTGCTCTCTACCTGAGACCTGGAGGGCTCTCGGACATAGGCCTCGACTACATCGGGCAGTACAGCGGCAACATCCAATACATGCTACTGGGCAACGTCGGTGAATCTGACCAGGGATTGATCCGCTTCGCAATCGGATGCACCAACCTGCGGAAGCTTGAGCTTCGGAGCTGCTGCTTCAGCGAGCAAGCCCTTTCCCTCGCGGTGCTCCATATGCCGTCGCTCAGGTACATATGGGTGCAAGGCTATAAGGCCTCCCCAGCAGGCCTCGAGCTCCTTCTCATGGCGAGGCCATTCTGGAACATCGAGTTCACGCCTCCGAGCCCTGGCGGCCTGCATCGCATGACGCTCGACCGTGAACCCTGTGGGGAGAGGCAAGCCCAGGTTCTCGCGTACTACTCCCTTGCTGGGCAGAGGCAGGACTGCCCTGACTGGGTGACTCCGTTGCATCCAGCTGCA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8  MLOC_9864.2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TCGTCACCGACGAGTGCCTCGAGATGATCGCCTCCTCCTTCAGGAACTTCCAGGTCCTGCGACTCGTCTCCTGCGAGGGGTTCAGCACCGCAGGGCTCGCCGCCATTACCGAAGGTTGCAGAAATTTAAGAGAACTTGACCTGCAAGAGAACTACATTGAGGATTGTTCCAATCATTGGCTCAGTTACTTTCCGGAATCCTTTACTTGTCTGGAAACTCTGAACTTTTCAAGCTTAGAAGGGGAGGTCAATTTCGCTGTACTTGAGCGGCTAGTGAGCAGATGTCGCAACCTCAAGACTCTGAAGCTCAACAATGCTATCCCTCTTGACAAGGTTGCTAGCCTTCTTCGTAAGGCTCCACAACTAGTAGAACTTGGAACTGGCAAATTCTCTGCTGAGTATCATTCAGATCTCTTTGCAAAGCTCGAAGCGGTATTTGCAGGTTGTAAAAGCCTGAGAAGGCTCTCTGGGGCTTGGGATGCTGTTCCAGATTACCTGCCAGCTTTCTACGGTGTATGTGAAGGCCTCACATCACTTAATCTGAGTTATGCTACTGTACGAGGCCCCGAGCTAATAAAATTTATTGGCAGATGCAAGAATCTGCAGCAATTATGGGTGATGGACCTAATTGGCGACCATGGTTTAGCTGTCGTGGCATGCTCTTGCAGTAAACTGCAAGAGCTGCGGGTCTTCCCGTCTGAACCTTTTGGTGCCGGGCAAGTTTTATTGACTGAAAGAGGCCTTGTTGATGTTTCTGCCAGTTGCCCCATGTTGGAGTCAGTTCTCTACTTCTGCGGCCAGATGACTAATGAGGCCCTCATTACAATTGCGAAGAATCGACCCAACTTCACTTGTTTCCGGTTATGCATCCTTGAGCCCCGTACTCCAGATTACGTCACACGGCAGTCTCTTGATGCTGGCTTCAGTGCCATTGTGGAATCATGCAAGGGCCTTAGGCGCCTCTCTGTGTCTGGCCTTCTGACAGATCTCGTGTTCAAATCAATCGGTGCAAACGGTAACCGTCTAGAGATGCTGTCAATCGCCTTTGCTGGGAACAGTGATCTTGGCCTTCATTATATCCTCTCTGGCTGCAAGAGCTTGAAGAAGCTGGAGATAAGGGACTGCCCATTTGGAAATAAGCCGTTGCTGGCAAATGCTGCCAAGCTGGAGACAATGCGATCCCTTTGGATGTCGTCGTGCTCATTGACCCTGGGCGCATGCCGACAGCTTGCAGAGAAGATGCCTCGCCTTACCGTGGAGATAATGAACGATCCTGGACGAACATGCCCTGTGGAGTCACTTCCGGATGATAGCCCGGTCGAGACATTGTATGTGTACCGGACAATTGCCGGTCCAAGGTCCGACACACCAGATTACGTCCAGATTGTT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COI1  LOC_Os01g6342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CCTCCGTATGAAACAGCTAGGGCAGAGCCAGCCAGCAACAACAAGCAGCGGCCGATCTCCGGCGAGACGGCCGCTGGGAGCAGCCGATCCGGCCCCGATCCGATGGGTGGCGAGGTGCCGGAGCCGCGGCGGCTCAACCGGGCGCTCAGCTTCGACGACTGGGTCCCCGACGAGGCGCTGCACCTCGTGATGGGCCACGTCGAGGACCCGCGGGACAGGGAGGCGGCGTCGCGGGTGTGCCGCCGCTGGCACCGCATCGACGCGCTCACGCGCAAGCACGTCACCGTCGCCTTCTGCTACGCCGCGCGCCCCGCGCGCCTCCGGGAGCGGTTCCCGCGGCTCGAGTCGCTCTCGCTCAAGGGCAAGCCCCGCGCCGCCATGTACGGGCTCATCCCCGACGACTGGGGCGCCTACGCCGCGCCATGGATCGACGAGCTCGCCGCGCCGCTCGAGTGCCTCAAGGCGCTCCACCTCCGCCGCATGACCGTCACCGACGCCGACATCGCCGCCCTTGTCCGCGCCCGCGGACACATGCTGCAGGAGCTCAAGCTCGACAAGTGCATCGGCTTCTCCACTGACGCCCTCCGCCTCGTCGCCCGCTCGTGCAGATCCCTGAGAACTTTATTTCTGGAAGAGTGCCATATTACTGATAAGGGTGGTGAATGGCTTCATGAACTTGCTGTCAACAATTCTGTTCTGGTGACACTGAACTTCTACATGACTGAACTCAAAGTGGCGCCAGCTGATCTAGAGCTTCTTGCAAAGAATTGCAAGTCATTGATTTCATTGAAGATGAGTGAGTGTGATCTTTCAGATCTGATTAGTTTTTTTCAAACAGCCAATGCGCTGCAAGACTTTGCTGGAGGAGCATTCTACGAGGTAGGAGAGCTCACCAAGTATGAAAAAGTTAAGTTCCCACCCAGATTATGCTTCTTGGGGCTTACCTACATGGGAACAAATGAGATGCCTGTTATCTTCCCTTTTTCGATGAAACTCAAGAAACTGGACTTGCAATACACTTTTCTCACAACAGAAGATCATTGTCAGATTATTGCAAAATGTCCCAATCTACTAATTCTTGAGGTGAGGAACGTGATAGGAGATAGAGGGCTAGAAGTTGTTGGTGATACATGCAAGAAGCTACGAAGACTCCGAATTGAGCGGGGTGATGATGATCCAGGTCTGCAGGAAGAGCAAGGAGGAGTTTCTCAGCTAGGCTTGACAGCCGTTGCTGTTGGTTGCCGTGAATTGGAGTACATAGCTGCCTATGTATCGGATATCACCAATGGGGCCCTGGAGTCTATTGGGACTTTCTGCAAAAATCTATACGACTTTCGGCTTGTGCTACTTGACAGAGAAAGACAGGTAACAGATCTGCCACTTGACAATGGTGTCTGTGCTCTGTTAAGAAATTGCACAAAGCTTCGGAGGTTTGCTCTCTACCTTAGACCAGGAGGGCTTTCAGATGATGGCCTTAGCTACATCGGACAGTACAGTGGAAATATCCAATACATGCTACTGGGCAATGTTGGTGAATCTGACCATGGATTGATCCGTTTCGCAGTGGGCTGCACCAACCTTCAGAAGCTTGAATTGAGAAGCTGCTGCTTCAGCGAGCGAGCTTTGTCCCTCGCTGTACTGCAGATGCCCTCCCTGAGATACATATGGGTGCAAGGATACAGAGCATCTCAAACAGGCCTTGACCTCCTGCTCATGGCCAGGCCTTTCTGGAACATCGAGTTTACACCTCCGAGCCCTGAGAGTTTTAATCATATGACAGAAGATGGAGAACCCTGTGTGGATAGCCATGCTCAGGTTCTTGCCTACTATTCCCTTGCTGGAAGGAGGTCTGACTGCCCTCAGTGGGTGATCCCCTTGCATCCTGCG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COI2  LOC_Os05g3769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AGGGGAGGCACCGGAGGCGCGGCGGTTGGACCGCGCGATGAGCTTCGGCGGCGCGGGCAGCATCCCGGAGGAGGCGCTGCACCTGGTGCTGGGGTACGTGGACGACCCGCGGGACAGGGAGGCGGTGTCGCTCGTGTGCCGCCGCTGGCACCGCATCGACGCGCTCACGCGGAAGCACGTCACCGTGCCCTTCTGCTACGCCGCGTCGCCCGCGCACCTGCTCGCGCGGTTCCCGCGGCTGGAGTCGCTCGCGGTCAAGGGGAAGCCGCGCGCCGCCATGTACGGGCTCATCCCGGAGGACTGGGGCGCCTACGCGCGCCCCTGGGTCGCCGAGCTCGCCGCGCCGCTCGAGTGCCTCAAGGCGCTCCACCTGCGCCGCATGGTCGTCACCGACGACGACCTCGCCGCGCTCGTCCGCGCCCGCGGCCACATGCTGCAGGAGCTCAAGCTCGACAAGTGCTCCGGCTTCTCCACCGACGCTCTCCGCCTCGTCGCCCGCTCCTGCAGATCACTGAGAACATTATTTCTGGAGGAATGCTCAATTGCTGATAATGGTACTGAATGGCTCCACGACCTTGCTGTCAACAATCCTGTTCTGGAGACATTGAACTTCCACATGACCGAACTCACAGTGGTGCCAGCTGACCTGGAGCTTCTCGCAAAGAAGTGCAAGTCACTAATTTCATTGAAGATCAGTGACTGTGACTTTTCAGATTTAATTGGATTTTTCCGGATGGCTGCATCATTGCAAGAGTTTGCGGGAGGGGCATTCATTGAGCAAGGGGAGCTCACTAAGTATGGAAATGTTAAATTCCCTTCAAGACTGTGCTCCTTAGGACTTACGTACATGGGGACAAACGAGATGCCCATTATCTTCCCTTTCTCTGCATTACTCAAGAAGCTGGACTTGCAGTACACTTTTCTCACCACTGAAGATCACTGCCAACTCATTGCAAAATGTCCCAACTTACTAGTTCTTGCGGTGAGGAATGTGATTGGAGATAGAGGATTAGGGGTTGTTGCAGACACATGCAAGAAGCTACAAAGACTCAGAGTTGAGCGAGGAGATGATGATCCAGGTTTGCAAGAAGAACAAGGAGGAGTCTCTCAAGTCGGGTTGACAACTGTAGCCGTAGGATGCCGTGAACTGGAATACATAGCTGCCTATGTGTCTGATATCACAAATGGGGCCCTGGAGTCTATTGGGACTTTCTGCAAAAATCTTTGCGACTTCCGTCTTGTCCTACTCGATAGAGAAGAGAGGATAACAGATTTGCCCTTAGACAATGGTGTCCGTGCACTGCTGAGGGGCTGCACGAAACTTCGGAGGTTTGCTCTATACTTGAGACCAGGGGGACTTTCAGATACAGGCCTTGGCTATATTGGACAGTACAGTGGAATTATCCAATACATGCTTCTGGGTAATGTTGGGGAAACAGATGATGGTCTGATCCGGTTTGCATTGGGGTGTGAGAACCTGCGGAAGCTTGAGCTAAGGAGTTGTTGCTTCAGTGAGCAAGCTTTAGCCCGCGCTATACGGAGTATGCCTTCCCTGAGATACGTGTGGGTACAGGGCTACAAGGCTTCTAAGACTGGTCACGATCTCATGCTCATGGCCAGGCCCTTCTGGAACATAGAGTTTACACCTCCCAGTTCTGAGAATGCAAATCGAATGAGAGAAGATGGTGAACCTTGTGTAGATAGTCAAGCTCAGATACTTGCATACTACTCCCTTGCCGGGAAGAGGTCGGACTGCCCACGATCTGTGGTTCCTTTGTATCCTGCG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COI3  LOC_Os03g1588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AGGCGAGGCGGGGGAGCGGCGGCTGGGGAGGGCGATGAGCTTCGGGATCCCGGACGTGGCGCTGGGGCTGGTGATGGGGTTCGTGGAGGACCCCTGGGACCGGGACGCCATCTCGCTCGTGTGCCGCCACTGGTGCAGGGTCGACGCGCTCAGCCGCAAGCACGTCACCGTCGCCATGGCGTACTCCACCACGCCCGACCGGCTGTTCAGGCGGTTCCCCTGCCTCGAGTCGCTCAAGCTCAAGGCCAAGCCCCGGGCGGCCATGTTCAACCTCATCCCCGAGGACTGGGGCGGCTCCGCCTCGCCGTGGATCCGCCAGCTCTCGGCCTCGTTCCACTTCCTCAAGGCGCTCCACCTCCGCAGGATGATCGTGTCCGACGACGACCTCGACGTCCTCGTCCGCGCCAAGGCGCACATGCTCTCCTCGTTCAAGCTTGACCGCTGCTCTGGCTTCTCAACATCCTCCCTCGCCCTCGTCGCCCGCACCTGCAAGAAACTTGAAACGTTATTCCTGGAGGATAGCATAATTGCTGAGAAAGAAAATGACGAATGGATTCGGGAGCTTGCTACCAACAATAGTGTCCTTGAGACACTGAATTTCTTTTTGACAGATCTCAGGGCATCCCCAGCATATCTTACCCTCCTTGTGCGCAATTGTCGAAGGCTGAAAGTTTTGAAGATTAGTGAGTGCTTCATGCTTGACCTGGTTGATTTGTTCCGTACAGCAGAAATATTACAAGACTTTGCCGGTGGTTCCTTTGATGATCAGGGTCAAGTTGAAGAGAGTAGAAATTATGAAAACTACTATTTCCCTCCTTCATTGCTCCGCTTGAGTTTGCTCTACATGGGAACAAAAGAGATGCAAGTGCTATTTCCATATGGTGCTGCACTCAAGAAGTTGGATCTTCAATTCACATTCCTTTCCACAGAGGATCACTGTCAGCTGGTCCAGCGCTGCCCAAATCTGGAAATCTTAGAGGTGAGGGATGTCATAGGGGATCGTGGGTTAGAAGTTGTTGCACAAACCTGCAAGAAATTACAGAGACTTCGAGTAGAGAGAGGAGATGATGATCAAGGAGGTCTTGAGGATGAACATGGTATGGTTACACAGGTGGGGTTGATGGCTGTAGCTCAAGGCTGCCCTCATTTAGAATACTGGGCAGTGCATGTCACTGACATTACAAATGCTGCTCTAGAAGCCATCGGTACATACAGCAGCAGTCTTAACGATTTCCGGCTTGTCCTGCTTGATAGAGAAGCAAATATAACAGAATCACCCCTTGACAATGGGGTGCGTGCTTTACTGAGAGGCTGCACCAAGCTCCGGAGGTTCGCATTTTATGTAAGACCTGGGGCTCTATCAGATGTTGGCCTTGGGTACATTGGTGAATTTAGTAAGACAATCCGTTACATGTTACTTGGGAATGTTGGGGAGTCTGACCAAGGACTGCTTCAACTCTCAACAGGATGCCCAAGCTTGCAGAAATTGGAGCTGAGGGGTTGTTTCTTCAGTGAACGTGCATTGGCTGTTGCTGTTTTACAACTTAAATCACTGAGATACCTATGGGTGCAAGGATACAAGGCATCTCCCAATGGCACTGATCTAATGGCAATGGTGCGACCCTTCTGGAACATTGAGATTATTGCCCCGAATCAAGATGAAGTTTGCCCGGACGGTCAGGCACAGATTCTTGCATATTACTCACTTGCAGGAATGAGATCAGATTACCCTCACTCAGTAATTCCCCTCTATCCTTCGGTT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COI4  LOC_Os02g5223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GCACTTCCCCCTCCTGCTCCTCCTCCTCGCCGATCCCCCAATCCCTAACCCTAGCCTCCACCTCCTCCTCCTCCTCATCCTCCGGGATGCGCGATGCGGGGGAGGGGTCGGACTCGCCGCCGTCGGAGATGTCGGAGGATGGGTCAGGAGGGAGCGGGGACGGGGACGGGGACGGGGACGGGGGAGGGGGAGGCGGGGACAGGTGGATGCCGGATCTGAGGGGAGGGAACGGCGGCGGCGGCGGAGGAGGCGGAGGGGGAGGGAGGTGGGCGCCGCCGGACCAGGTGCTGGAGAACGTGCTGGAGAGCGTGCTGGAGTTCCTGACGGCGGCGCGGGACCGGAACGCGGCGTCGCTGGTGTGCCGGTCGTGGTACCGCGCCGAGGCGCAGACGCGGCGGGAGCTGTTCATCGGCAACTGCTACGCGGTGTCGCCGCGCCGCGCCGTGGAGCGGTTCGGAGGGGTGCGCGCCGTGGTGCTCAAGGGGAAGCCGCGGTTCGCGGACTTCAGCCTCGTGCCCTACGGCTGGGGCGCCTACGTCTCCCCCTGGGTCGCCGCGCTCGGCCCCGCCTACCCGCACCTCGAGCGCATCTGCCTCAAGCGCATGACCGTCTCCAACGACGACCTCGCGCTCATCGCCAAGTCATTCCCGCTGTTCAAGGAGCTGTCGCTGGTGTGCTGCGATGGGTTCAGCACGCTAGGCCTCGCCGCCATCGCCGAGCGGTGCCGGCATCTCCGTGTGCTGGATCTGATTGAAGACTATATTGACGAGGAGGAGGATGAGCTAGTGGATTGGATCTCCAAGTTCCCGGAGTCCAACACGTCGCTGGAGTCACTTGTGTTTGATTGTGTTAGTGTCCCATTCAACTTTGAGGCCCTGGAGGCGCTTGTTGCACGCTCACCAGCTATGCGCCGGTTGCGAATGAATCACCATGTGACAGTAGAGCAATTGCGCCGTCTAATGGCAAGGGCTCCCCAGCTCACACACCTTGGTACTGGTGCATTCCGTTCTGAGCCAGGCCCTGGTGGTGCTCTGTCTGTTACTGAGCTTGCTACATCTTTTGCGGCATCTAGGTCTCTGATTTGTTTGTCAGGTTTCCGGGATGTCAATCCAGAATACCTCCCAGCAATCCACCCAGTCTGCGCTAATCTCACTTCCCTTAATTTTAGCTTTGCAAACCTAACTGCTGAGGAGCTCACACCGATTATTCGCAACTGCGTCCGTCTTCGCACTTTCTGGGTTCTAGATACAGTGGGTGATGAAGGCCTTCGGGCTGTGGCTGAGACATGCTCAGATCTTCGTGAGCTGCGAGTTTTTCCTTTCGATGCCACTGAGGATTCTGAGGGATCGGTTTCAGATGTTGGTCTTCAGGCAATCTCGGAAGGGTGCCGGAAGCTTGAATCAATTCTCTACTTTTGCCAGCGCATGACAAATGCAGCAGTAATTGCTATGTCCAAGAACTGTTCTGACCTGGTAACATTCCGTCTTTGTATTATGGGGCGACACCGCCCTGATCGGATCACTGGGGAGCCCATGGATGATGGTTTTGGGGCAATTGTGATGAACTGCAAGAAGCTCACTAGACTTTCAGTCTCTGGTCTGCTCACTGATAAGGCGTTTGCATACATTGGAAAATATGGGAAACTAATAAAGACACTGTCTGTTGCCTTCGCTGGAAATAGTGACATGTCTCTCCAATCTGTGTTTGAAGGATGCACTAGGTTGCAAAAGCTTGAGGTCAGAGATAGTCCTTTTAGTGATAAGGGATTGCTCTCTGGCCTGAGCTATTTTTACAACATGAGGTTCTTATGGATGAATTCATGCAGGCTAACCATGAGGGGTTGTAGAGATGTAGCTCAGCAAATGCCTGACTTGGTGGTTGAAGTGATGAAGGATCATCTTGATGATGAAGGGGAGATGGAGACTGTTGATAAACTGTACTTGTATCGATCACTGGCAGGAGCAAGGAATGATGCACCTTCATTTGTCAACATCTTG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COI5  LOC_Os11g3162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TGTTCTTCCCGGAGGAGGTGGTGGAGCACATCCTTGGGTTTCTAGCGTCGCACCGCGACCGCAACGCGGTGTCGCTGGTGTGCCGGGAGTGGTACCGCGTCGAGCGCCTCAGCCGCCGCTCGGTGCTCGTGCGCAACTGCTACGCGGCGCGCCCGGAGCGCGTGCACGCGCGCTTCCCCGGCCTGCGCTCGCTGAGCGTGAAGGGGAGGCCGCGCTTTGTCCCCGCGGGGTGGGGTGCCGCGGCGCGGCCATGGGTGGCCGCGTGCGTCGCCGCGTGCCCTGGCCTCGAGGAGCTCCGGCTGAAGCGGATGGTTGTCACTGATGGGTGCCTCAAGCTGCTCGCTTGCTCATTCCCCAATTTGAAGTCGCTCGTCCTTGTTGGCTGTCAGGGGTTCAGCACTGATGGGCTTGCTACTGTCGCTACCAATTGCAGATTTATGAAGGAACTGGACTTACAAGAGAGTCTGGTGGAGGATCGAGACTCTCGTTGGCTTGGATGTTTTCCCAAGCCTTCTACATTACTAGAATCCTTGAATTTTTCTTGCTTGACCGGGGAGGTGAATAGTCCTGCATTGGAAATACTGGTTGCAAGGAGTCCAAATCTTAGAAGCTTGAGATTGAACCGTTCAGTTCCACTTGATGTTTTGGCCAGAATTCTTTGTCGCAGACCTAGGCTGGTGGATTTATGTACAGGATCTTTTGTACGAGGCAATATTGTTGGTGCATATGCTGGGCTATTCAATAGTTTTCAACATTGCAGTTTGCTGAAGAGTTTATCTGGGTTTTGGGATGCTACAAGCTTGTTTATTCCAGTGATTGCTCCTGTTTGCAAGAATCTAACGTGCTTGAACCTTAGCTCTGCTCCAATGGTCAGGAGTGCTTATCTTATTGAATTTATTTGTCAATGCAAGAAACTCCAACAATTGTGGGTGTTAGATCACATTGGTGATGAAGGATTGAAAATTGTAGCCTCATCCTGTATACAGCTCCAAGAGTTGAGAGTATTTCCTGCGAATGCAAATGCCAGAGCAAGCACTGTGACAGAGGAAGGGCTAGTTGCCATATCTGCAGGCTGTAACAAGTTACAGTCTGTGCTCTATTTTTGCCAACGGATGACAAACTCTGCACTGATTACTGTCGCAAAGAACTGCCCACGATTCACGTCCTTCAGACTGTGTGTTCTTGATCCAGGATCAGCAGACGCTGTGACAGGGCAGCCATTGGATGAGGGTTATGGGGCAATCGTACAGTCATGCAAAGGCCTTAGACGGCTATGTTTGTCTGGACTTCTCACAGACACAGTGTTCCTCTACATTGGCATGTATGCTGAGAGGCTGGAGATGCTTTCTGTAGCATTTGCAGGAGATACCGACGATGGCATGACCTACGTGCTCAATGGCTGCAAAAATCTCAAGAAGCTGGAAATCAGGGACAGTCCTTTTGGTGACAGCGCGCTTCTTGCAGGCATGCATCAGTACGAGGCAATGCGCTCACTCTGGTTGTCGTCGTGTAATGTCACCCTGGGGGGTTGCAAGTCTCTTGCAGCAAGCATGGCAAACCTCAACATCGAGGTCATGAATAGAGCAGCAAGTATCAATGAGGCAGACAATGCTAATGATGCAAAGAAGGTGAAGAAGTTGTATATTTACAGGACAGTTGCTGGACCGAGGGGTGATGCGCCTGAATTCATCTCAACGTTC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COI6  LOC_Os03g0885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CCGAGGAGGACGACGACCAGCCGCCGCCGCTGCCGGCGCAGAAGCGGCCGCGCGCGTCGCCGCCGCCGGACCAGGTGCTCGACAACGTCCTCGAGACGGTGCTCCAGTTCCTCGACTCGGCGCGGGACCGGTGCGCGGCGTCGCTGGTGTGCCGCTCGTGGAGCCGGGCCGAGTCCGCCACCCGCGCCTCCGTCGCCGTCCGCAACCTCCTCGCCGCGTCCCCGGCGCGCGTCGCGCGACGCTTCCCGGCCGCGCGGCGCGTCCTCCTCAAGGGCCGCCCGCGCTTCGCCGACTTCAACCTCCTCCCGCCAGGCTGGGCCGGCGCCGACTTCCGCCCCTGGGCAGCCGCCGTCGCCGCCGCCGCGTTCCCCGCGCTCGCCTCCCTCTTCCTCAAGCGCATCACCGTCACCGACGACGACCTGGACCTCGTCTCCCGCTCCCTCCCCGCCTCCTTCCGCGACCTCTCGCTCCTCCTCTGCGACGGCTTCTCCTCCGCTGGCCTCGCATCCATCGCTTCCCATTGCAGGGGGCTGCGAGTGCTCGATGTGGTTGACTGCGAGATGAACGACGACGACGACGAGGTGGTGGACTGGGTGGCGGCGTTCCCGCCGGGGACGACCGACCTCGAATCGCTCTCCTTCGAGTGCTACGTCCGGCCGGTGTCCTTCGCCGCGCTCGAGGCGCTCGTGGCGCGCTCGCCGCGCCTCACCCGCCTGGGCGTCAACGAGCACGTGTCGCTGGGGCAGCTGCGCCGGCTCATGGCGAACACGCCTCGCCTGACGCACCTCGGCACCGGAGCGTTCCGGCCGGGGGACGGCCCCGAGGATGTGGGGCTCGACATCGAGCAGATGGCGTCCGCGTTCGCGTCCGCTGGCCGGACGAACACGCTGGTTTCGCTGTCTGGCTTCCGCGAGTTCGAGCCGGAGTACCTGCCCACCATTGCCGCCGTGTCCGGCAACCTAACGAACCTCGACTTCAGCTATTGCCCGGTCACTCCCGATCAATTCCTGCCCTTCATCGGGCAATGCCACAACCTTGAGAGACTATATGTGCTTGATTCGGTGCGTGACGAGGGGCTCCAGGCCACGGCGAGGACTTGCAAGAAGCTCCAGGTTCTCCATGTGCTTCCATTGAACGCACTTGAGGATGCCGATGAGCTGGTGTCGGAGGTCGGGCTTACTGCCATTGCTGAGGGCTGCCGAGGGCTCCGTTCGACGCTTTACTTCTGCCAGAGTATGACCAACGCTGCGGTGATCGCCATTTCTCAAAATTGCGTGGACCTTAAGGTATTCCGGTTATGCATAATGGGACGTCACCAGCCTGACCATGTGACTGGGGAGCCCATGGATGAAGGGTTTGGTGCCATTGTTAGGAACTGCAGCAAGCTTACTAGGCTCTCCACATCTGGACACCTGACTGATCGAGCTTTCGAGTACATTGGCAAGTATGCCAAGTCGCTCCGGACGCTCTCTGTTGCGTTCGCTGGAGACAGCAATCTGGCGTTGCAACACATCCTCCAGGGGTGCTCGAAGCTGGAGAAGCTGGAGATAAGGGATTGCCCATTTGGGGATGCTGGCCTCCTCTCCGGAATGCACCATTTCTATAACATGCGGTTCCTCTGGATGTCAGGTTGCAACCTTACGCTGCAAGGTTGCAAGGAGGTCGCACGGAGGCTACCAAGATTGGTGGTGGAGCTGATAAATAGCCAGCCTGAGAACGAAAGGACCGACAGCGTGGACATCTTATACATGTATCGGTCGCTTGAAGGGCCAAGAGAGGATGTACCACCATTCGTGAAGATCCTA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COI7  LOC_Os05g0580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GCGCGGCGGCTCGCGCGCGGCGTGCGCCGCCGCGGCGCCGCCGTGGCACTCGCTCCCGGACGAGGTCTGGGAGCACGCCTTCTCCTTCCTCCCCGCCGCCGCGGACAGGGGCGCCGCGGCGGGGGCGTGCAGCTCGTGGCTCCGCGCCGAGCGCCGGTCGCGCCGCCGCCTCGCCGTCGCCAACTGCTACGCCGCCGCGCCGCGGGACGCCGTCGAGCGGTTCCCGTCCGTGCGCGCCGCCGAGGTCAAGGGCAAGCCCCACTTCGCCGACTTCGGCCTCGTCCCCCCCGCCTGGGGCGCCGCCGCGGCGCCGTGGATCGCCGCCGCCGCCGACGGGTGGCCGCTGCTCGAGGAGCTCAGCTTCAAGCGCATGGTCGTCACCGACGAGTGCCTCGAGATGATCGCCGCGTCCTTCAGGAACTTCCAGGTGCTCCGCCTCGTCTCCTGCGACGGCTTCAGCACCGCGGGCCTCGCCGCCATTGCTGCCGGTTGCAGACACCTAAGAGAACTTGACCTGCAAGAGAACGAGATTGAGGATTGTTCTATTCATTGGCTCAGCCTCTTCCCGGAATCGTTCACTTCTCTAGTAACTCTAAACTTTTCATGCTTAGAGGGGGAGGTCAATATCACTGTACTTGAACGGTTAGTGACCAGATGTCACAACCTGAAGACTCTTAAGCTCAACAATGCTATCCCCCTTGACAAGCTTGCTAGCCTCCTTCATAAGGCTCCTCAGCTAGTTGAACTCGGAACTGGCAAATTCTCTGCTGATTACCATTCCGATCTGTTTGCAAAGCTGGAGGCGGCGTTTGGAGGTTGTAAAAGCTTGAGAAGGCTTTCTGGGGCTTGGGATGCTGTTCCAGATTATCTGCCAGCATTCTATTGTGTATGTGAAGGCCTCACATCACTTAATCTGAGTTATGCTACTGTGCGAGGTCCTGAGCTCATCAAATTCATTAGTAGATGCAGAAATTTGCAACAATTATGGGTGATGGACCTCATTGAGGATCATGGTTTAGCTGTTGTGGCATCATCTTGCAATAAACTTCAAGAGTTGCGGGTCTTCCCTTCTGACCCTTTTGGTGCAGGATTCTTGACTGAAAGAGGTCTTGTTGATGTCTCTGCAAGTTGTCCAATGTTGGAGTCAGTGCTCTACTTCTGCAGACGGATGACAAATGAGGCACTTATTACCATTGCAAAGAACCGTCCCAACTTCACTTGCTTCCGCCTATGCATCCTTGAGCCACACACTCCAGACTACATCACACGGGAGCCTCTTGATGCAGGTTTCAGCGCCATTGTGGAGTCATGCAGGGGCCTTAGGCGTCTCTCTATCTCAGGCCTTCTCACAGATCTTGTGTTTAAATCCATTGGGGCACATGCTGATCGTCTTGAGATGCTTTCAATCGCCTTCGCTGGGAACAGCGACTTGGGCCTGCATTACATCCTCTCAGGCTGCAAGAGCCTGAAGAAACTGGAGATCAGGGACTGCCCATTTGGTGATAAGCCATTGCTGGCGAACGCAGCAAAGCTGGAGACAATGCGATCCCTTTGGATGTCGTCGTGCTTGTTGACCCTGGGCGCATGCCGACAGCTTGCACGCAAGATGCCCCGCCTTAGTGTGGAGATCATGAACGATCCTGGAAGGTCATGCCCCTTGGATTCGCTTCCGGATGAAACACCTGTTGAGAAACTGTACGTCTACCGGACGATCGCAGGTCCAAGGTGTAGAATGAAAATTCACAGCCTTTTTCAGGACATGGAAATGCATGGACTC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1  PP1S277_20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AGTTTGAGAGGCGACGCGCTCCAGGAGCTGGATCTGGTATTCCTTTGTCAGACGAAACCTTAGCATGCGTGTTGAAGTATGTCGAGAATTGGCAGGACAGGGCCGCGGTCTCCCTCGTATGCCAGCAATGGCGGCGAGTGGATGGCGCTACTCGCAAGTTTGTCACGATTTCCTACATGTACTCCACTAATCCTGAGCTACTTACTCGGCGGTTCAAGCGCTTGGAAGGAGTGAAGATCAAGGGGAAGCCAAGGGCGGAAGAGTATGGTCTCCTCGTACCCAACTGGGGTGGCTATGCGGAACCATGGATTCGAGAGCTGGGAAGAGTTTACAGAGGTTTGCAGACCCTCCTGCTGCGGAGATGTCAGGTTTCTGACTCAGATTTGGAATTGATTGCTTCCTCGCCCTTCCATTCTGTCCTGCAAGTATTGCATCTGCACAAATGCGCGGGGTTCTCGACTTCCGGACTTCTTCCCGTTGCGAAAGCCTGCAGATCTTTAAGGACGCTGAGCATCGAGGATAGCAACGTAAACGATGAAGGTGGGGAGTGGCTGCATGTACTCGCCCGCCACAACACAGTCCTGGAGGTCCTCAACTTTGCAGTACTCGGTCTGGAAGACGTCGATGTAGCAGACTTAGCCCTGCTTCTGGAGAAGTGCAAATCTCTGGTGTCGCTCAAAGTCGGGGAGATTGAGCTTGTCGACATGGTTGGTGCTCTTGGAAAATCTTCTTCTCTCCTAGAACTCGGTGCCGGCTCTTGCAATTATCTCAACGACGAGGACAGCAGGGTATATGCTTCTATTTCGTTACCTTTGCAATTGACGTCCCTGTCGGGCCTGTGGTCAATGGGCGACTTCGGATTGTGCATGATTCTCCCCATCGCGCCAAACTTGAAGAAGCTCGACCTGAAGTTCACGTTCTTGAGCCGCAAAGCATACTGCCAGCTTTTCAGTCAGTGCCATTCGCTCGAAGAGCTTCAGATACGGAATGGAGTGGGCGACGAAGGCTTGGAAGTCCTCGGCAAGTCCTGCAAGTCCCTCCGCCGGCTCCGCATCGAGCACGACGAAGCAGGCGCTATTACACAACGGGGGGTTGTTGCAGTAGCTCAAGGCTGTAACAACTTGCAGCAGCTCGTCCTCTACGTCTCAGACATCTCCAACGCAGCCCTCGCCATGGTGGGACAAGGATGCCCTCACCTGACAGACTTCAGGCTTGTACTCACTGGAACCCAGCACGTCGTCGATCTTCCCCTCGACGACGGCTTCAAGCTACTCCTCAAAGGTTGTCCAAACATCTCCAAGCTCGCTGTTTATCTTCGTCATGGTGGCTTGACAGATAAAGGCATGAGCTACATGGGTGACTTCGGCAAAAACCTCAAATGGGTCCTGCTTGGTTGCACCGGTGAATCTGACATCGGGTTAGCGAATTTTGCCTACAAAGCTCAGAAGTTAGAGCGTTTGGAGATCAGGGATTGTCCGTTTGGTGAGGCGGGGCTTGTTGCTGCAGTCGTGGCAATGAGCTCGTTGAAATTCTTGTGGGTGCAAGGGTACAGAGCTCCTGAAGCGGGGTATCAGTTACTAGGATTGGCGCGGCCTTGGTTAAATATTGAGATTAGTTTACCGTCTGGGACTATGCCGGGGCAGTTGATCGCGCACTATGCGATCGTGGCGGCGAGGAATGATTATCCTCCTGATGTGAAGGTGCTGGTGGAGGAGACGGAGGAGTTAGAGGGCATGCTGCCGCCTTGTACGAACCGGAGGACTGTTGATCCT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2  PP1S211_131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AGATGGGGCGAGAGAAGAGACCATCAGGATCTGGGACGGGCTTATCCGACGAGACCCTGGCGTGTGTGTTGAAGTATGTGGAGAGTGCGGAGGATAGAGCGTCAGTCTCCCTGGTGTGCAAGCAATGGCGACTCGTGGATGGTGCCACGAGGAAGTTTGTAACGATAGCTTACATGTACTCCACTAGCCCTGAGATGCTCACCCGACGCTTCAAGCGCCTGGAAGGGCTTAAGCTGAAGGGGAAGCCTCGCGCTGCGGAATATGATTTACTAGTACCCGATTGGGGTGGATATGCTGAGCCCTGGATTCGGGATCTGGGGCGCGCATATACAAGTCTGCAAACGCTGCAACTGCGTCGGTGCCAGGTTTCTAATGCGGATTTGACCTTAATTGCGTCTTCTCCCTGTCAAGCGTCTCTGCAAGTTTTGTATTTACATAAATGCGCTGGGTTTTCCACCGCTGGCCTCCTCCCTGTTGCTAAGTCCTGCCGGTCTCTGAAGTCTTTGAGCGTAGAGGACAGCGATGTAACTGATGAAGGTGGAGAGTGGCTATTCGAGCTGGCCCGCAACAATTCCGTGTTGGAGGTCCTGAATTTTGCTGTACTTGGTCTTGAGGATGTTGATGCAGCTGACTTGGTGTTGCTAGTGGAGAGGTGCAAATCACTGGTTTCTCTAAAAGTTGGTGAAGTTGAAATGGTGGACATGATAAGTGCCATTAGCAGAGCGTCTTCTTTGACTGAATTCGGCACAGGCTCTTGCAATTTCTTCGGGGACGAGGACAGCAGGACACATGTATCTATATCTTTACCTTCAAGCTTGACGGGTTTGTCAGGTTTGTGGGCCATGTCCGACCCTGGATTGGCTATGGTTCTTCCCATAGCACCAAACTTGAGAAAACTGGACCTGAAGTTCACGCTTTTGAGCAGAAAAGCTTACTGCCAACTTTTCAGTCAGTGCCATGCTTTGGAAGAGCTTCAGGTTCGCAACGCAGTTGGGGACGAGGGCATGGAAGTTATCGGCAAGACATGCAAGAGCCTCAGGCGATTACGCGTGGAGCACGATAATGCAGGAGCTATCACTCAACGAGGCGTTGTTGCTGTTGCCCAAGGGTGTGCACGAATGCAGCAGTTGATCGTGTACGTGTCCGACATCACCAACGCCGCGCTGGCGATGCTGGGACAATGCTGCGCACAGCTGACGGACTTCCGTCTCGTGCTGGAGACCGCTGCAAGACGCGTCGTCGACCTGCCGTTGGACGATGGAATCAAGCTCCTGCTCAAAGGCTGCCGAAAAATATCCAAGCTTGCTGTATATCTTCGGCACGGGGGCTTGACAGACAGAGGAATGGGTTACATCGGGGAGTTTGGCACGAATTTGAAATGGTTATTGTTGGGATGCACAGGCGAATCCGACATTGGATTGGCCAGTTTGGCATACAAAGCGCAGCGCATTGAAAGGTTAGAGTGTCGGGATTGTCCGTTTGGGGAGGCAGGTCTTGCGGCAGCAGTAGTGGCGATGAGCTCGCTCAAGTTTATATGGATTCAAGGCTATAGGGCTCCATGGGCAGGAGAGCATCTACTGGCCTTATCACGACCGTATCTGAACATAGAAGTTATCTCCTCAACAGACACCCAACCAGGCCAGCTCATAGCCCACTATACCACTGTCGGGCCTCGCACTGATAACCCTTTGGAGGTAAAGCAGCTGACGTTAAACCCGGACGATCACCTGCAGGAAATGCGACCGAGTTTACACTCACCTGGATCTACGCGGCAC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3  PP1S24_60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TTATGGGGGTTGTTGACGCTGAGAAGCTGGAGTCCAGGAAATCGCTCCCCTGTGGGATGTCGGACGAGACCCTGGCGTGCGTGTTAAATCACATTGAGAGTCCCCAAGATAGGGCAGCTGTGTCCATGGTGTGTCAGCAATGGCGGCGAGTGGATGGCATGACTCGGAAGTTCGTGACGATAGCGAATATGTATGCTACCTCTCCTGCTTCATTGACGAGGAGGTTTAAGGGCTTGGAGGGGATCAAGTTGAAGGGGAAGCCGAGAGCGGCTGAGTATAACCTGGTGCGGAGTGACTGGGGAGGCTACGGGGAGCCGTGGCTAAAGGTGCTTGGGCGACAGTATGCTGATCTTCACATTCTGCAGCTGCGGCGGCTGACGGTGCTAGACTCTGACTTGGAGCTCATAGCGTCGTCGACCTTCAGCTCCGCGTTGCATGTTTTGCATCTGCACAAGTGCGTTGGCTTTACTACGAAGGGTCTTCTTCCCGTAGTACGCGCGTGTCGATCTCTGAGGAGGTTGAGTCTTGAAGACAGCGAGGTAGAAGACAAAGGAGGCGAATGGCTACACGCCTTGGCCCTCAACGATTCCACCTTGGAAGAACTCCATTTTGGAGTACTTGGAATAGAAGCTATCGACATCGAAGACTTGACTATTCTGGTGGAGAAGTCCAAGTCGTTAGTTTGCTTGAAGGTGGCTGAAATCGAGTTACTGGACATGATTGATGTATTGCAAAGAGTTCCTTCCCTTGAAGATCTTGGTGCAGGATCCTGCAATTACCTTGGTGCCAAGGATGTTGATGATTTTGTCTCCATTCCATGGCCGAAGAAATTGAATGCTTTATCAGGGATGTGGTCTCTCATGGATTCAGGCTTGCCACAGATTCTTCCCATTGCGCCAAATCTGATCAAGCTGGACCTAAAATACACGCTTTTGAGCTGTGAAGGCCACTGCCTGCTTCTCAGCCATTGCTTTTCTCTCCAAGAACTCCAGACTCGAAACACACTGGGTGATGATGGCATGGAAACACTCAGCAGGTCGTGCAAAGGATTAAAGAAGCTGCGTGTGGAAGACGATGAAACTGGAGCAATCACACAGCGCGGCATTGTTGCTGTAGCGCAAGGCTGTGAACAACTGGTGCAGCTGATATTGTACGTTGCCAACATCAGCAACGCAGCGCTAGCGATGGTGGGGCAAGGCTGTCCACACTTGGTAGACGTCCGCATTGTGCTGGAGCCCAGTGCGAGGTATGCTCCAGATTTCCCTTTGGACGATGGCCTCAAGCTCATGCTCAAGGGTTGTGTCAACCTAAGGCGACTGGCTGTGTATCTCCGTTACGGTGGGTTGACTGACAAAGGAATGGAATACATCGGTGTCTATGGGAAAAACCTTCAGTGGTTGCTTGTAGGATGCGCGGGAAACAGCGATGTTGGGCTTGCTAACTTCGCCCACTGGGCACAGCGCATACAACGGCTGGAGATTCGAGACTGTCCGTTCGGAGAGACGGGAATGGCAGAGGCTGTTTCGGCGATGAGTTCATTGAAGTATTTATGGGTACAAGGAAGTCGAGCTTTGGAAGCTGGTGAAAAACTATCTGCGCTGTCTCTCCCTTGTCTAAATGTGGAGGTTTGTCCACCACCCGCAGGGCAGCCAGGAGGCCAACTGTTTGCCTACTATTCACTAGCAGGGCCGAGGAAAGATGGGCCTACAGGACTGAAGACTTTTATTTCAAACACAGTGAAAGATCAG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4  PP1S140_66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CGATGAACCCCGCCATTGTAACAAAATTCCTTGAAAAGCACTTTAGTATACAACTCACAAGACAAAGTTCAAAAAAAAAATGTCTCTCAGTACTTGACGAGACCCTAGACCTCATCTTTAGCTATTTAGATCCCGAGGACCGGGCTTCCGCCTCCTTAGTATGCAAACACTGGCACCGGGTCGATGGCGAAACACGAGAACAAGTCTCCGTGTCCAATTGCTATTCCGTTTCACCATCAGCTCTCAGCAAAAGGTTTCCCAACATCGAGAAATTTAAAATTAAGGGGAAACCTCGGGCCGTGGAGTTCAATCTTCTCGTAGATGACTGGGGTGGTTATGCAAGCGCATGGGTCGAAGAGATAGTGAGAGCTTACCCGAGACTTCACACACTCCATTTCCGGCGCATGGATGTATCTGACGACGACTTGAAGATACTGGCACAGGGTTGTGGGTCTGCTCTGCAGGTACTGAAATTAGACAAGTGCTCAGGCTTCTCGACCTTAGGCCTTCAGCATATTGCTCGCTCTTGCAGGTCTTTGAAAACGCTGTATTTGGAGGAAAGTGATATTGAAGACGAAGGTCATGAATGGCTACTTGATCTTGGACGAAATGTTCCTGGATTAGAAAGGCTTAATCTGGCTTCAACAGGTATAGAAGAAGGTGATGTCAATGATGTCCTAGTGGTTTTAATGCAGAATTGCAAATCACTAAATTCTCTTAAAGTTGGTGAAATGACGCTTGAGAACTTCAAAGAGATCATGAAGTACTCAACTACACCACTTTTGGAGCTTGGTAATGGGTGCTACAGCATGCGTAATGGCGTACGTGAGGAATTAACGTTTGACGCCGCCTTTATTCCCTGGGTCTCAAGATTGAAGGTTCTTGACTTAAAATTCATGAACCTGAACGCCGCGGGCCACTGCCAGCTACTTGCATGTTGCCCTCTACTTGAAGAACTGGAGGCAAGAATTGAGATCCTTGATGAGGGTCTGGAAGTCGTAGGGAAAACCTGTAAATATCTTAAACGGATTCGAATTGATGACCAGGATAGTCCGGGATTTATAACTCACAGGGGCCTCACTGCAATTGCGAAGGGCTGCAGAGAACTGGAATTTTTAGTAATGTACATGAGAGATGTCACTAACAGCTCCTTAGAGGCTGTTGGGCGCTATTCTGAGAACCTGAACGACTTCCGGATTGTTTTACTGAAGACACTAGCGCATCCGGAAGACCTCCCACTGGACAAAGGAGTGTGTTCTTTACTGCAAGGCTGCCCAAAGCTGACCCGTTTTTCTGTGTACTTGCGTCCGGGAGGCCTTTCTGACATAGGATTGTCATATATTGGGAAGTACGGGGGAAGGCTGAAGTGGATTCTACTGGGCTGTTCTGGTGAAAGCGATCAAGGGCTATTGGACCTTGCATATGGTTGTCAGAACCTTAGAAGACTTGAACTTCGTGGATGTCCCTTTTCCGACGCAGCCTTGGCACAAGGCATGATGAACATGGCGAAAATGAAGTATCTGTGGGTCCAAGGCATTGGCGCAACTGAAATGCTCGGCAGATACTTAGTAGGGTCACATCCTTGCCTCCACGTGGAGTGGATGCCTTCTGAACAGCAGTTACTAGCATACTACTCGCTAGCTAGTCATCGAACGGATACTCCTCCAACTGTAGAAATTTTGTCTCAGAGTCGATTTGACTACGATTCCGAAATTTTCGGTGATTATGATGAAGAATGTGTTGGCAACTTGGAGAGTGGAGTTTTTGACGGAGAATATGGCGAGGGCCCCGATGTTGGTGATTTTGATGGAGAGTATGGTCATGGGACTAATTGGGATTTC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5  PP1S187_72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CTGAGGTGGCATCCTGGGGAGATTCTCCGCAGTTAAGCAACAAGAAGGGGAAGAATAGACTGGCGAATGAATCCACGCCTAGTACGGAATGTAAATTCAATCTGCTGCCGGAGCCAATTATTGAGTCGATATTTAATCGGGTAGAGGCTAGGGGCGACCGCAACGCAATGTCCCAGGTGTGCAAGCTGTGGCAGAAAATGGACGGCATGACGAGGAAGAATATCTACATCTCCAACTGTTACTCCATTGCACCATCCGACGTTTCGAGACGGTTCAAAAGCTTGCAGAAAATCAAAATTAAGGGAAAGCCAAGAGCGTATGAATTCGGCCTTCTGGTCGAGCGCTGGGGCGGTCACGCAGGTCCATGGATTGGGGAGATGTCTCGTGCCTACCCCGAACTCCTGGGGCTTTCCATGCGTCGCATGGACGTCACGGACAATGATTTGAGAATTCTCGCCTCGAGATGCCCCAAACTGCAGAAATTAAAGCTGCACAAGTGTTGTGGGTTCAGCACCGGGGGTCTTGAGCACATCACACGGTCCTGCAGAACCTTGCGAGTGCTTGACATAGAAGAAAGTGATGATATAGAAGACACCGGTGGGCCGTGGTTGGAGTTGCTAGAAAATAGTGACGGCAGATTGGAGAGTTTGAACATAGCCTCTGCAGGATTGGAGGAGGAGAACATAAAGGAGGTGCTGCCAGTGGTAGGGCGCTCGCTGAAGTGCATCTCTTCCCTCAAGGTCAGCGACATGGAGCTGGGCAGTTTTTTTAAAATCCTGGATAACAGCAATGTGCCTGTGGTTGAGCTTGGTCTTGGCTGCTATTGTTCAAGCCCGGAAGACCCAAAGGAACTGGCGTCCTCGTTCGCTCTGCGCTTATCAAAGCTGCGAAGTGCGGTAGGGGACAGGGGAATGCAGGTGATTGGCGAGACTTGTAAGCAATTGAAGAGGATCAGAGTTGATCAAGACACTTCAGAGTACATGACAGACTATATTACACAGAAGGGGATGATTGCCATCTGCGAAGGGTGTCGAGAGCTCGACTTCTTAGTCATGTACCTTTCTGACGTTAACAATGAAGCACTTGCAGCAGTTGGACGATGCCTTCCGAAACTCACCGACTTCCGCATTGTGTTGCTTGAGGTTCGGAACGACGTGAAGGACTTGCCGCTTGACGAGGGCGTCCGCTTGCTCCTCCAAGGCTGCCCAATCCTGACACGGTTCTCAGTGTACTTGCGGCAAGGCGGTTTGTCGGACAAAGGCGTAGGATACATAGGGCAATTCGGCACTAAGCTAAAGTGGGTCCTCTTGGGCTGCTCTGGCGAAACTGACAAAGGGCTGCGTCTTATGGCTGAAGGTTGTCGGCAGCTTGAAAGGCTGGAGCTTCGTTGCTGTCCCTTCACTGAGCTGCAACTTGCATCTTCAATCTTAAACAGCTGGCGACATTTGAAATACCTGTGGGTCCAGGGCGTCGGCGCTACGTCGGGTCTAGGTGTGGATCTAGTGACCCATAAGAGTGGGTTTCTTGTTGAGTTCATGGGGGAGACCCAGCAGATTCTGGGGTATTACTCTGCCACCCGCCCTCGCACAGACAACCCTAGGTCTGTGTGCTTGATTAACTATGTACCTCCGGAAGATAGGCCCGAAGCGGATGCAAAGGGATTTCAGGGAAATACTCATGCATCCCAGGGCGATGCTCACAGTTTCTACTCCGACTATGCAGATGGATACGTACGTAATTCGTGCTCTGAAGCAGAGGCATTTTATCCTGGATTTAATGAGAACAACCTCTATCCTGACGCTGATGAGAATGCATTCTACACTGGAGTTGTTGACGCTGGGCTCTACCTTGGAGTCGGCGACAGTTGTGGCTATCCTGAATTTGGTGAGGACGAAGCTTTCATATAC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6  PP1S49_196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CTGCGGAGGTTGTCTGGAGAGAAGATGGAAACATAAGAAGCAGATTTTTTCGGGGGAATGAACATGGGCCAACTAAAAAATGCATTTTCAATCAGCTGCCGGAGTCAGTTATTGAATTGATATTCGATCGGCTAGGGTCCAAAGGTGACCGCAGAGCAATCTCTCAGGTGTGCAAGCAGTGGCATAGGGTGGACGGTCTGACGAGGAAGAACATTTACATTTTCAACTGTTACTCCATTGCACCCTCCAACCTTTCGAAACGGTTTCCAAACTTGGAAAAGATTAAAATAAAGGGTAAACCACGAGCTTACGAATTTGGTCTACTGGTCGAGAGTTGGGGCGCTCATGCAGGTCCGTGGATTGAAGAGATTGCGAGCGTATACCCTAATCTAGAGGGGCTTGCTTTGCGTCGCATGGACATCACCGACAAGGATTTGATGCTTCTGGCCTCCCGATGCCCCAATTTGCGGAAGTTGAAGCTGCACAAGTGCTCGGGGTTCAGTACTAGGGGGCTTGAGTTCATCACACGGTCCTGCAGAACTTTGCGGGTACTGGATATAGACGAAAGTCACGATATGGAAGACACTGGTGGGCCTTGGCTGCAGTTGCTGGAAAAGGGTGACGGCAAATTAGAAAGCTTGAACATAGCGTCTGCAGGGTTGGAGGAGGAGAGCATAAAGGAGGTGCTGCTGAAGCTCGCACCGTCCCTTAAGTGCATCTCCTCCCTCAGGGTCAGCGATATGGAGCTGGGCAGCTTTTTTAAGATCCTGGATAACAGCGAGGTGCCGGTGGTAGAGCTAGGTCTTGGCTGCTACAGTTTAAGCCAGGAGGATCCAAAGGAATTGGTACCCTCGTTCTCGTCGCGGTTATCAAAGCTCAAAATTCTTGATCTCAAGTTTACCACTTTGAATGCTGAAATTCAGATCGAACTCTTGAGGCATTGCTGTAGTGTCGAAGAGCTTGAGCTGCGAAGTGTTGTAGGGGACTGGGGAATGCAGGTGATTAGCGAGAATTGCAAGCAACTGAAGAAAATTCGAGTCGATCAAGACACTTCACCGTACATGACAAACCATGTGACACAAAAGGGAATGATTAGCATCTGCGAAGGGTGTCGAGAGCTCGACTTCCTTGTCATGTATCTTACGGACGTCAACAACGCAGCACTTGCTGCTGTCGGTCAATACCTGCCGAAACTCAGCGACTTCCGCATTGTGTTGCTTGAGGATCAGGATGACGTTGAGGACTTGCCACTCGATGACGGCATCCGCTTGCTCCTTCAAGGCTGCCCAATGCTGAGTCGGTTCTCGGTGTACTTACGGCCAGGCGGCCTGTCGAACAAAGGGTTGGGATACATCGGAGAATTTGGCTCGAAGCTCAAGTGGGTTCTCTTGGGCTCTTCAGGTGAATCTGACGAAGGGTTCCGCCTCATGGCTGAAGGTTGTCGGCAGCTGGAAAGGTTGGAACTTCGTAATTGTCCCTTTAGCGACAAGCAGCTTGCAATCTCAATCTTAAACAACTTGCCACATTTGAAATACCTATGGGTTCAAGGCTTTGGAGCTACGTCGGGTCTTGGTGTAGCTCTTGTGACCCAGATGCCCGGTTTTGTCGTTGAGTGC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7  PP1S12_347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GGTGCAACTGTCTGGTGTCTGTGAAGATCAAATTCTCTGGCACAATGGGTTGGCTGCAACTGCGTGACGGCGTTCAGCGAGGAAACAGCGGTTGGTCTTCGGGCTTAGAAATCGGCTACAGTGGTGTGGGAAATAGTGTCTGCGATGAGAACGTGGAGTTTTTACATCCGGGTGTGATGCTTGAGGCCTCATTCCCATTCGCGGATGGTAGTGTCGCGGCTTGGGGGCGTAGAATTTGCAAGATGGGTAGTTGGAGGGGAGCGAAAGCGACGAGGGTCGACGAGGATCACTTCCCATTGCTTCAATTTCCGGATGAAATTATTGAGAAGGTGATTGGCTTCCTCACAAATCCGGTAGATAGGAACTCCACATCCTTGGTGTGTACGCGCTTGAAGGCTATTGAGGGCGAGTCGCGGGAGACCGTGCTAATCTCCAACTGTTACGCAATCCAGCCGGGTACTCTAAAGTCGCGGTTCCCGAATGCGAAATCCATCACTATCAAAGGCAAGCCTCGCATCGTGGATTTCTCGCTGATTCCTCACGCCGAGGTATGGGGTGCATACGCCACCCCCTGGGTCGACTTGCTGAAGGAACACTACCGGCCTATCAGGCACCTGAAGATGAAGCGCATGACGATTTCAGATTCCGACATCAAACGCTTTGTGAGTGCTTGCGGGTATAGTCTGGAGAGGCTGGAGTTCGAGAAATGTTCTGGGTTTAGTACCACGGGGTTGCAGTACATAGCTGGGGCATGTCGCAACCTGGTTGTCCTGAACCTCTCTGAAGCCGACATTCTTCAGGGTGATGCACCCTACTGGATGACAAGCCTCGTCAACACAGCTAGTTCGCTCCGAGTCCTTGATCTCTACCTTACGGAAGTGGAGGATGTCGAACAGAGTGTGCTTGAGAGGCTAGCTAAGCAGTGTCACACTTTAAGGTTATGCGATGCTCTGAAGATAAATCATGTGTTACCGGTTGTGACGGCCGCTTGCGAAACAGTCCGCCACTTAGGCATAGGGCTGAGTTTTCAGAACGGTGACAGCCCCAATCAGATAGCAGAGGCGCTTGGGAGATGCAAGGAGCTGGAAGGAATCTCAGCGGTGTGGGATCCTGACGAGGTATCGGCGATGATGTTGATGCCCGTTGCTGCTCGGCTTAAGACTTTGGACCTCACCTACGCCCTACTCGAACAGCCTGAGCTCACGGACCTGCTTGGCGCTTGTGTGAATTTGGAGGATCTTCAGTGCACTGATGTCATACGAGATAGGGGACTGCTGGAAGTCGGCACCTGCTGCAAAAAGCTGAGAAGTCTAGTCGTTCAACAAGACGCAGCGGGTTTTGTAACACAGAACGGTTTGACTGCCGTGGCGAAAGGGTGCTTCTTGCTGGAGAAGATCATCATATACGCCGCTGATATGACCAATGAAGCTTTGGAGACTCTTGCAACCAATTGCCCTAATTTATCTGATATCCGCATATGCCTTGTCCAGAAGTACGATGGTTCCCATCCAGTCGTGGAGTTGGAAGGAAACTCCACATTGAATTTGGGAGTCAAGGCACTTCTGATGAAATGTCCAAAAGCTCGGCGGCTGGCGCTCTGTTTCAGCAGATTTGGCTTGACAAATGTAGTGATCACCGACGAGGGCATGAAGCACATTGGCGAATATGGAGGCAACCTTCACATCATCACGCTTACAAATTGTGGCGGCAGCAATGCAGGCCTTGAATACATTGCCAAGGGTTGTAACGAGCTTCGGAAACTCGAGCTTCGTCATTGTCCATTTGGAGATGCAAGTATGGAGGCCCTTGCTCGTGGGTGCAAAAGCTTGAAGCAACTGTGGGTTCAGGCCTGCCAAGTTGAGCTCAGGGGTGTGAGGTTGTTGGCTCAACGACCAGGCTTGACTGTGGAGATTGTCGAGGAGAGCAACAATGACGGCGATATCACTCCATGGCAGCTCATTGCCTACGCTTCCGTTGCACCCCCGCGGAAAGACCTTCCGGACAACATCGACTATGTCCACGAAGGATACTGCAAGCCTCTCTACTGCAAGAATTATCTGTGCCCCAGCACCGTT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8  PP1S3_119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CTAATCTGGGGAGAAGAAGGAGGTCGACAGTGGAGAGTGAGCACTGTAGTTTACTTCAATGTCCAGACGAGATTCTCGAGAAGATTGTTGACTTAATCTCGGATACGGCAGACAGGAGTGCCATATCCCTCGTCTGCAAGAGCTTGAAAGTCCTCGAGGGGCACACACGCGGAGTGGTACTTGTCTCCAACTGCTATGCAATTCAGCCGCTGACTTTAAAGGACCGGTTTCCCAACGCATGGTCCATCACTATCAAAGGGAAACCCCGTATTGTGGATTTTGCTCTCATTCCCCATGCGGAGGTATGGGGAGCTTACGCCACGCCATGGATGGAGATCCTAGTGAACTTTGACAGGCCCATCCGGCACCTGAGGATGAAGCGCATGACAGTTTCAGATAGCGACATCCAGCTCTTGGTGAGTAGGTGCGGGGAGGGTTTGCAGAGGTTGGAGCTGGAGAAGTGCTCTGGATTTTCGACTTTCGGTTTGGAGATCATCGCCCGGGCCTGCCGGAACCTTATTGAACTGAACATCTCGGAATCGGAGATTCAGAATGGCGGGCACCGCAGTTGGTTAACAACCCTAGTTAATACAGCAAAGTCGCTGCAAGTGTTGGACCTTTCTCTCACGGATGTGGAGCATGTGGAGCAGTCTGTGCTTGAGAAGTTGGCTGGCCAGTGTCATACCCTAAAGTTAAGTGCGGCTTTGGAGATTGAACGCGTCTTGCCTGTTGTGGAAGCTGCAAACCACAGTATGCGCCACTTGGGCACCAGGTTTTATTCACAGAACATCGAAAACCCTCATCAGATTGCGGAGGCATTTGGGAGATGCAGAGTACTAGAAGGTATTTCGGCTCCACTGGACCTGGACGAAGGGTCCATGATGATGGTGATGCCTATTGCTGGTCGCTTGACTACGTTGGACCTCACCTATGCTAACCTCGGACAACCTGAGCTCAGTGACCTACTTCGCACATGCATAAATTTGGAGGACTTCCAGTGCACGGATGTGATTGGTGACAGAGGACTGCGGGTAATCGGAACGCACTGCCAAAAGTTGAGAAGGTTGGTCGTTCAACAAGACGCACAGGGCTTTGTTACACAACATGGGTTGACGGCGGTGGCAAACGGTTGTTTTTTACTGGAGAAGATCATTATTTATGCGGCAGACATGACCAATGCAGCATTAGAGACTCTTGCAAACAATTGCCCTGGTCTGAGTGATATTCGCATATGCCTTGTTCAGAAATACCATCCCAGCCATCCTGTTATAGAGTTAGAAGGGAACTCTACATTAAACTTGGGAGTTAGAGCACTTCTGATGAGATGTCGAAGGGCACGAAGACTGGCACTCTGCTTCAGCAGATTTGGCCTCTCAAATGTGGTGATCACCGACGAAGGCATACGCTACATTGGAGAGTATGGTGGCAACCTTCACATCATCACACTCACCAATTGCGGCAGCAGTGATGCAGGTCTTGAATCCATAGCCAAAGGGTGTACGAATCTGCGCAGATTCGAGCTTCGTCATTGTCCGTTCGGAGATAGAAGCATGGAATTTCTTGCTACGTCTTGCCATAGCCTGAAGCAGCTATGGGTGCAAGCCTGTCAAGTGGAGCTAAACGGGGTGAGAGTTCTAGCTAGGCGGAAAGACCTGGTGGTGGAGGTTGTAAAAGAGAGCACCAACGAGAATGGCGACCCAATTCCATGGCAGTTCATCGCATATGCTTCTGTAGCATCCCCTCGGAATGATCGTCCCGAAAACATCGACTACGTCCACAGCCAGTATGACACACCTCTTCGCAGTGAGTACTTCATGTGCCCCAGCACTGGCGCTGAGTTGATAGACGACCTCGAGGATGGGCTGCAAAATGTT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9  PP1S44_198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CCCCCCTCGGTCTTTCCAGACGAGGTTCTCGAGCATGTTTTAGTCTTCCTAGATTCACACAAGGACAGAAACTCTGTCTCGCTAGTGTGCAAATCCTGGTACAAGGCTGAGGGATGGAGCAGGCGGAAAGTCTTCATAGGGAACTGCTATGCAGTGTCTTCGGCCACTCTCATCAGGAGATTTCCCAAGTTGGTTTCCCTTGAGATGAAAGGGCGGCCGAGGTTTACCGACTTCGGCCTGGTTCCACAAAATTGGGGTGGATTCATTCAGCCATGGATCCAGGTCATGGCCGAGTACTATCCTGGGTTGGAAGGGCTTAAATTGAAGCGTATGACCGTTTCTGACGAGAGTCTGAGAATGATCGCCGTCGCTTTCCCCAATTTTCGATCTTTACGTCTCACCAGCTGCGATGGATTCAGTACTGACGGGATCACAGAGATCACAAAAAACTGCAGAAATCTCGCGGTCTTGGATCTCCAAGAGAACTATATGGACATCCGAAATGGAGACTGGTTGAAGGCTTTTCCTGAGTCTCTGACATCTCTTGAGAGCCTCAACTTTGCAACTGTGAAATGCGCGGTTGATGAAGAAGCTTTTCAATGTCTGGAAGCTTTGGTGGCTCGCTGCCGATGTTTGAAGACATTGAAGGTGAACAAAGATATATCTCTGGGGCAATTGAGAAGTCTTCTTCTTCGAGCTCCTCAACTTGAAGAGCTGGGCACAGGAATATATAACCAAAATCTGTCATGGGGTAAACTCCACGAGCTTCAGGGTTCTCTCAAGAGGTGTAAGAACCTTCGGAGCCTCTCAGGGCTTTGGGAAGTAATTCCAATGTGCCTACCTACGATGTACCCAGTCTGTCTGAATCTGACCAGCCTAGATCTTTCCAATGTTACTCTCATGACCACGGATTTCACAAAGTTTATTAGTTATTGCACCAAAGTGCGGCGCCTGTTGGTTCAGGACTTCGTGGGTGATAAAGGACTAGCAGCTGCAGCTTTTAATTGCAAAGAGTTGCAGGAGCTTCGAGTCTACCCTGTCGGCGTTGACGGTTACGTCACTGAGCAGGGCTTCATAGCGATCTCCAAGGGGTGTCCCGAATTGAGAAAGATTCTGTATTTCTGCAAGCAGATGACCAACGCTGCAATGGTGAGCTTTGCCCAGAACTGCCCAAAGATGACCCACTTCCGGTTGTGTATCATGAAGTGCTACATGGAGGATTGCGAGACCGGGCAGCCCCTGGATGAAGGATTTGGAGCAGTTTGCAGGTTGTGTGTAGATCTTCGGCGTTTGTCCCTCTCTGGGAAGATGACCGACAAAACCTTCGAGTATATTGGGCAGTATGCAAAGAAGCTGGAAATGCTGTCCGTGGCATTCGCCGGGGACAGTGACGATGGAATGCAATATGTCCTGGATGGATGCCCAAGTCTGCGCAAACTGGAGGTTAGAGATTGTCCTTTCGGTGACGAGGCCCTCTTGACAGGCATCGAGAAGTACGAGTCCATGCGTTCGTTGTGGATGTCGTCGTGCCATCTCACCCGGGATGGTTGTCAATTTTTGGCATCCCACAATTCATCGCTCAACGTCGAAATTATCAAGGATGTGGACAAAGCTCCTCTTGAGCAAGGTCAGTATGTAGAGAAGTTGTACGTTTACCGCACCATTGCAGGGCCCCGTGCTGATGCCCCGCACTTCGTAGAAACCTTG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10  PP1S196_87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CTCTCCGTTTTCCCAGACGAGGTGCTAGAGCACGTGTTAGTATTTCTGACTGACCACAGGGATAGAAACTCTGTGTCCCTGGTGTGCAAAGCGTGGTGCAGGACAGAAGGATGGAGCAGGCGGAGTGTTTTCATTGGGAACTGTTATGCAGCCTCCCCAAACCTCCTGTTGAGGAGGTTCCCCAAGTTAACGTCTTTAGAGATGAAAGGGCGGCCTAGGTTCACTGACTTTGGGCTGGTGCCTTCGAATTGGGGGGCATTCATCCAGCCATGGATCGAAGCCTTGGCCGAGCATTACGCTGGATTGGAATGTCTCCGTTTGAAGCGCATGACTGTGTCTGACGAAAGTTTACGGATTATAGCTCTTGCCTTCCCCAATTTTCGTTCTCTGCGCCTTGCCAGCTGTGATGGATTTACTACCGATGGTCTTCAGTGGATAACGAGACACTGCAGGCATCTCAAGGAGCTGGATTTGCAAGAAAATGAAATCCAAGTACGCAGTGTAGGCTGGCTGACGGCCTTTCCTGAGTCCCAAACAACTCTGGAAAGTCTCAGTTTTGCGAACATCCAAACCCCGTTGGATGAATACGATTTTCACTCTTTGTATGCCTTGGTAGCTCGTTGTCCAAGACTGAAAAGGTTGAAGTTGAACAGAGAGGTCACTCTGGAGCAGATGCAGAAGCTTCTTCTGCTAGCTCCTCAGCTTGAAGATTTGGGCACAGGGGCATATAACCAGAAGCTGACGTGGGGTAAACTTCATGACCTTCAGGCTTCATTTAGGAAGGTTAAGAATATCCGGTCGCTTTCTGGGTTTTGGGATGTAAGTCCAAGGTGCTTACCGACATGTTTCCCAATTTGTAACGAGCTGATCACCCTAGATCTCTCAACTGTTGCACTCACCACAGCTGATTTTACAAAGTCTACTACAAATTGCGTCAAGCTCCGGCGCCTACTGGTACAAGATTCTGTGGGAGATGAGGGTTTACTTCACGTAGCACGTTGCTGTAAGCAGCTGACGGAGCTTCGTGTCTATCCTTTTAACAATCAAAGTAACGTTACAGAGAAGGGTTTTATTGCAATCTCCGAGGGATGCCGAGACATGCGTAAGATCCTTTACTTTTGCAAGCAGATGTCAAATGCTGCAATGATTCAGTTCGCCAGGAACTGCCCGAATATGACCCATTTCCGGATGGCCATGGTGACGGTCTACGACCGAGACTGTGTCACCAACGACCCTCTGGACGAAGGGTTCGGCGCGGTGTGCAAGCTGTGCAAAAACCTTCGCCGCCTATCTCTCTCGGGGCTCTTAACCGACAAGACCTTTGAGTATATCGGCATGTATGCGAAGAAGTTGGAGACTTTGTCAGTAGCCTTTGCAGGCGATACTGATTTGGGAATGGTCAACGTTCTGGACGGTTGCCCAGCTCTGCGCAAGTTGGAGGTTCGAGACTGTCCCTTTGGGGACGAGGCTCTATTGTCTGGCATCGAGAAGTACGAGTCCATGCGCGCTTTGTGGATGTCTTCATGCCAACTTACCAGGGATGGTGTCCAGTTCCTGGCTGACAAGAACCCTAACCTGAACGTGGAAATCATCGTGGATGTTGAGAAGTCACATGACCCAGAGTACGTTGAGAAGTTGTATGTTTACCGTTCTATTGCAGGCCCTCGGGAGGATGCCCCGTATTTCGTAGATACATTG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tCOI1  POPTR_0004s0340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TCCAAATCCAAAGATGAAAAGGGAATTTCTTGACTCAACAAGGTCATCACCATTCCCAGATGAAGTACTGGAACGAGTTCTTTCACTCTTGAAATCACACAAAGATCGTAGCGCAGTGTCTTTAGTATGCAAGGACTGGTACAACGCAGAAAGCTGGTCAAGAACTCATGTTTTTATAGGGAACTGTTATTCAGTCTCTCCTGAAATTGTTGCACGTAGATTTCCAATAATTAAGAGTGTTACTCTTAAAGGGAAGCCAAGATTTTCTGATTTTAATCTAGTGCCTGAAAATTGGGGAGCTGATGTTCATCCTTGGCTTGTAGTTTTTGCAACGAAGTATCCGTTTTTGGAAGAGCTGAGGCTTAAGAGAATGGCTGTTAGTGATGAAAGTTTGGAGTTTTTGGCTGTTAATTTTCCTAATTTTAAGGTTCTTTCTCTGTTGAGCTGTGATGGGTTTAGTACTGATGGGCTTGCTGCTATTGCCACTCATTGCAAGAGTTTGACTCAGCTTGACATACAAGAGAATGGCATTGATGACAAGAGTGGTGGTTGGTTAAGCTGCTTCCCTGAAAACTTCACATCATTGGAAGTACTAAACTTTGCCAATCTGAATACTGATGTCAATTTCGATGCACTTGAGAGACTTGTAAGTAGGTGCAAGTCACTAAAGGTTCTGAAGGTCAACAAAAGTATTTCCTTGGAACACCTACAAAGGCTGTTAGTTTGTGCTCCACAATTAACAGAGCTTGGCACTGGTTCATTCACACCAGAGCTCACAACTCGTCAGTATGCGGAGCTTGAAAGTGCATTTAACCAGTGCAAGAATTTACATACCCTTTCAGGTTTATGGGAGGCAACAGCACTATATCTACCAGTTCTGTACCCTGTCTGTTCAAACTTGACTTTCTTAAACCTGAGCTATACTTTTCTGCAAAGTCTTGAACTTGCTAGTCTTCTCCGTCAATGTCCACGACTTAGACGCCTCTGGGTCCTGGACACTGTGGGGGACAAAGGGCTGGAGGCTGTTGGATCCAACTGTCCATTGCTTGAGGAGCTCCGTGTCTTCCCTGCCGATCCCTTTGATGAGGAAATTATCCACGGGGTGACTGAAGCAGGGTTTGTTGCTGTCTCTTATGGATGTCGAAGACTCCACTATGTTCTCTACTTTTGCCGGCAGATGACTAATGCTGCAGTAGCAACCATTGTGCAGAACTGCCCTGATTTCACCCACTTTCGTCTTTGCATAATGAATCCAGGCCAACCGGATTACTTGACAAATGAACCTATGGACGAGGCTTTTGGGGCTGTGGTGAGGACTTGCACTAAACTACAGAGGCTTTCTGTTTCAGGTCTCTTGACAGACCTGACATTTGAATATATTGGGCAGTATGCCAAAAATCTGGAAACTCTGTCTGTGGCTTTTGCGGGCAGCAGTGATAGGGGGATGCAGTGTGTGCTAGAAGGTTGTCCAAAGTTGAGGAAACTTGAGATAAGGGACTGCCCATTTGGAAATGCAGCACTTCTTTCAGGTTTGGAGAAGTACGAGTCTATGAGGTCACTCTGGATGTCAGCCTGCAATGTGACAATGAATGGCTGTCGGTTATTGGCAAGGGAGATGCCCAGATTGAATGTTGAAGTAATGAAAGAGGATGGAAGTGATGACTCTCAGGCTGATAAAGTTTATGTTTACCGTTCTGTTGCGGGGCCAAGAAGGGATGCTCCACCTTGTGTACTCACTCTCTCAGGTTTA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tCOI2  POPTR_0002s1031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TCACCAACAAAAAGCCTAGATCATCAGACACTGACTCTAATTATATGAGAGACGATCGAACTGACATGTCAGAAGACGACGACCGATCTCCGCCGTCGGATTCAATCGCCAACGACTCTTGCCCAACACGGACCTGCACTCCTGGGTCTGGGTCGGGTTCGTCTTCCATCCCCGAATACTCAGCTCCATACCCGGACCAAGTCCTCGAAAACGTCTTAGAAAACGTTCTCTGGTTCTTAACCTCACGTAAGGACCGAAACGCTGCGTCATTGGTTTGTAGGTTATGGTACCGGGTCGAGGCTATGACCCGATCCGATTTGTTTATCGGTAACTGCTACGCGGTGTCTCCAGAACGCGCTACGTCGCGGTTTACCCGAATCCGTTCGGTGACGCTAAAAGGAAAGCCAAGGTTTGCTGATTTTAACCTGATGCCGCCTAATTGGGGAGCCCACTTCGCGCCTTGGGTCTCTGCTATGGCAAAGGCTTACCCTTGGTTAGAGAAGATTCATTTGAAGAGGATGTCAGTGACGGATGATGATCTGGCTTTGCTTGCGGAGTCATTTTCGGGGTTCAAAGAGCTCGCACTTGTTTGCTGTGATGGGTTTGGTACTAGTGGACTGGCTGTTGTGGCTAGTAAGTGCAGGCAACTCAAAGTGCTTGATCTGATTGAATCAGAAGTATCGGATGATGAAGTGGATTGGATTTTGTGTTTTCCAGATACCGAAACATGTCTTGAATCCCTGATTTTAGATTGTGTAGAATGTCCCATTGATTTTGATGCACTGGAGAGGCTGGTGACTAGGTCCCCATCACTTAAGAAACTTAGGCTAAACAGGTTCGTTTCAATTGGGCAACTATACCGTTTAATGGTTCGAGCACCGCAGCTCACACATCTTGGGACAGGCTCATTTAGCCAATCGGAGGATGTGGCTCAAGGTGAACTGGAACTAGATTATGGCTCTGCGTTTGCTGCTTGCAAATCATTAGTTTGCCTATCTGGATTCAGGGAAATCATTCCAGATTATTTGCCTGCAATATACCCCGTCTGCGCCAATCTCACTTCACTGAACTTTAGTTATGCAAATATCAGCGCAGAACAGCTCAAACCAATTATAAGCAATTGCCACAAGCTTCAGACTTTCTGGGTTCTTGATTCAATATGCGATGAAGGACTTCAGGCTGTGGCTACAACTTGCAAGGAACTACGTGAGCTTCGGGTTTTCCCTTTTGAAGCTAGGGAGGACATCGAGGGCCCTGTTTCTGAAGTGGGCCTCCAAGCGATTTCAGAGGGTTGCAGGAAGCTCCAATCTATTTTGTATTTTTGCCCGCGGATGACAAATGCTGCTGTTATAGCTATGTCAAAGAACTGCCCAGACCTTGTGGCCTTCCGTCTCTGCATAATGGGACTCCACCAGCCTGATCATGTCACTGGAGAACCTATGGATGAAGGGTTTGGAGCCATTGTCATGAATTGCAAGAAGCTCACTCGACTTGCAGTATCTGGTTTATTGACTGATAGAGCTTTTGCTTACATTGGAAAATATGGGAAGATTGTAAGGACATTATCGGTTGCTTTTGCTGGTGATAGTGACATGGGGTTGAAGTATGTGCTTGAGGGCTGTCCCAAATTACAGAAGCTTGAGATTAGAGACAGTCCATTCGGGGATGCAGCTCTACTTTCTGGTCTGCACCACTATTACAATATGAGATTCCTTTGGATGTCCGCTTGCAAGTTGTCCCATCAGGGATGCCAACAGATTGCTCAAGCATTGCCTCACCTGGTGGTGGAAGTGATTAAGCATGAAGATAATGTGGACATGGATGAGTATGTTGATACATTGTACATGTATCGGTCTCTTGCAGGGAGAAGACATGATGTGCCACGATTTGTTTCCATCTTG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tCOI3  POPTR_0001s3303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ATTATTTCCCTGATGAAGTATTAGAGCATATTTTCGATTTTGTAACATCACAAAGAGACAGGAACTCAGTGTCTCAAGTGTGTAAACCATGGTACAAAATCGAAAGTACTAGCAGGCAAAAGGTTTTTGTAGGGAATTGTTATGCAATTAGTCCTGAGAGAGTGATTGAGAGGTTTCCAGGTTTGAAATCTATCACTTTGAAAGGAAAGCCTCATTTTGCTGATTTTAATTTGGTTCCTCATGATTGGGGAGGCTTTGTTTATCCATGGATTGAAGCTTTTGCAAGGAATAATATGGGGTTAGAGGAGCTCAAGTTGAAGAGGATGATAATATCCGATGAGTGCTTGGAGCTGATTTCAAGGTCTTTTGCCAATTTCAAGTCCTTGGTTCTTGTTAGTTGTGAAGGCTTCAGCACTGATGGCCTTGCTGCTATTGCTTCTAATTGTAGGTTTCTGAGGGAGCTGGACCTGCAAGAAAATGATGTCGAGGATCATAGAGGCCATTGGCTTAGCTTCTTTCCTGACACTTGTACATCTCTTGTATCACTTAATTTTGCATGTCTCAAAGGAGATGTCAATTTAGCAGCTCTTGAGAGACTTGTAGCTAGATCTCCTAATCTGAGGAGTTTGAGGTTAAATCATGCCGTGCCACTTGATATACTTCAAAAAATATTGATGAGAGCACCTCATTTAGTGGACTTGGGTGTAGGGTCTTACGTGCATGATCCAGATTCTGAGACCTATAATAAATTAGTGACTGCTCTTCAAAAGTGTAAGTCAGTCAAGAGTTTGTCAGGGTTTCTGGAGGCTGCTCCTCAATGCCTATCGGCTTTTCATTTAATTTGCCCGAACCTGACTTCCTTGAACCTAAGCTATGCTCCAGGAATTCATGGTACTGAGCTCATAAAGCTAATTCGTCACTGCAGGAAACTCCAGCGCTTATGGATACTGGACTGCATTGGAGATGAAGGACTAGAAGTTGTAGCTTCCACTTGCAAACATTTGCAGGAAATAAGGGTCTTTCCTTCTGATCCATTTGTTGGGAATGCAGCTGTGACTGAAGTGGGCTTGGTTGCTCTTTCAAGTGGTTGCCGCAACCTTCACTCAATCCTATACTTCTGTCAGCAGATGACCAATGCAGCCCTCATAACTGTAGCTAAGAACTGCCCCAATTTTACCCGTTTCAGGTTGTGCATCCTTGACCCCACAAAACCGGACGCTGATACCAATCAGCCATTGGATGAAGGTTTTGGGGCTATTGTTCACTCATGCAAGGGGCTCAGGCGGTTGTCAATGTCTGGTCTGCTGACTGATCAAGTTTTCCTCTACATTGGAATGTATGCCGAGCAGCTTGAAATGCTTTCTATTGCATTTGCTGGGGACACTGACAAGGGAATGCAGTATCTATTGAATGGTTGCAAGAAACTTCGCAAGCTTGAGATAAGGGACTGCCCTTTTGGTAATGCAGCACTTTTAATGGACGTGGGAAAGTATGAAACAATGCGATCCCTTTGGATGTCATCCTGCGACATTACCCTTGGAGGCTGCAAGTCCCTTGCGAAGAAGATGCCAAGGCTCAATGTGGAGATCATAAATGAAAGTGACCAGATGGATATTACCGCTGATGATGGGCAAAAGGTAGAGAAGATGTTCTTGTATCGGACTTTGGCAGGGCGAAGGAAAGATGCACCAGAGTTCGTGTGGACTTTA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tCOI4  POPTR_0020s0028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CCGAACAAGGCGAGTACGTTCCCGGAGGAAGTGCTAGAGCATGTGCTCTCGTTTATTACAAACGACAAAGACAGGAACGCCGTATCGGTGGTGTGCAAGTCGTGGTACGAGATAGAGCGGTGGTGCAGGAAGAGAATATTTGTTGGTAACTGTTATGCGGTGAGGCCTGATATGGTTATAAGGAGGTTTCCGGAGCTAAGATCGGTGGAGCTCAAAGGGAAGCCACACTTTGCGGACTTTAATTTGGTGCCTGACGGTTGGGGAGGTTACTTTTACCCATGGATAGCGGCGTTGGCTACCGCCTATCCTTGGTTGGAAGAGATTAGGTTGAAGAGGATGGTGATTTCCGACGAGAGTTTGGAGTTTATTGCTAAGAGTTTTAAAAATTTTAAGGTTTTGGTGCTTTCGTCTTGTGAGGGTTTCTCTACGGATGGACTTTCTGCCATTGCAGCCGATTGCAGGAATCTGAGGGAGCTGGATTTACGAGAGAGTGAGGTGGATGATCCAAGTGGGCAGTGGTTGAACAGTTTTCCTGACTCGTTTACATCACTGGTCTCTCTTAATATTTCCTGCTTAGGGGCTGAGCTGAGTTTCTCAGCTCTGGAGCGCCTGGTTGGCCAGTGTCCTGATCTAAAGAATCTTCAGCTCAACCATGCTGTGCCCGTTGAGAGGCTTGCTAAACTTATTCGCCAAGCACCACAACTTGTTGAATTGGGCACAGGTGAGTTCTCGGCTAAGTTGCAGCCTGAAATCTTCTCAAACCTGGCTGGAGCTTTTTCTGTGTGTAAAGAACTGAGGAGTCTATCTGGGTTTTGGGATGTAAATCCAGCTTACCTTCCAGCAGTTTATCCTGTCTGTTCTGGCTTAACATCACTGAACTTGAGATATGCCAATATACAAAGCGCTGATCTCATTAAACTTGTCAGTCAATGTTCGAATCTGCAGCGTTTATGGGTGCTGGATTACATTGAAGACGTTGGACTTGAAGCTCTTGCAGCATGTTGCAAGGACCTGACAGAGTTGAGGGTGTTTCCATCTGACCCATTTGCTGCAGAACCAAATGTATCCTTGACAGAAAGGGGCCTTGTCTCTGTCTCTGAAGGCTGTCCTAAGCTTCAGTCAGTTCTGTACTTTTGCCGTCAAATGACTAATGCTGCTCTAGTTACAGTAGCAAAGAACCGTCCAAGCATGACCTGCTTCCGTCTTTGTATTATTGAACCTCAGGCTCCTGATTACCAAACACTTCAGCCTCTGGATTTGGGTTTTGGAGCCATTGTTGAAAACTACAAGGATCTCCGGCGTCTTTCCCTCTCAGGTCTACTGACTGATCGTGTGTTTGAGTACATTGGAACTTATGGAAAAAAAATAGAGATGCTATCTGTGGCATTTGCTGGCGATAGTGATCTGGGACTCCACCATGTGCTGTCTGGGTGTGAAAGGCTTTGCAAACTTGAAATTAGGGACTGTTCCTTTGGGGATAAGGCTCTTTTGGCCAATGCTGCAAAGCTGGAGACAATGCGATCCCTTTGGATGTCTTCTTGCTCAGTGAGTTTTGGAGCATGTAAGCTGCTAGGTCAGAAGATGCCTAGGCTCAATGTTGAAGTTATTGATGAGAGGGGACCTCCAGAATCGAGGCCGGAAAGCTGCCCTGTTGAGAAGCTTTACATATACAGAACCATTGCAGGACCTAGGCTTGACATGCCTGGATTTGTTAGGACTATGGATGCAGATTCTGTGTCAAGGTTTTGT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1  Sb09g02204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CGGTGAGGCGCCGGAGCCCCGGCGGCTGACCCGCGCGCTGAGCATCGGCGGCGGCGACGGCGGCTGGGTCCCCGAGGAGATGCTGCACCTGGTGATGGGGTTCGTCGAGGACCCGCGCGACCGGGAGGCCGCGTCGCTGGTGTGCCGCCGGTGGCACCGCGTCGACGCGCTGTCGCGGAAGCACGTCACGGTGCCCTTCTGCTACGCCGTGTCCCCGGCGCGCCTGCTCGCGCGGTTCCCGCGGCTCGAGTCGCTGGCCATCAAGGGGAAGCCCCGCGCGGCCATGTACGGCCTCATACCGGACGACTGGGGCGCCTACGCCCGCCCCTGGGTCGCCGAGCTCGCCGCGCCGCTCGAGTGCCTCAAGGCGCTCCACCTCCGACGCATGGTCGTCACGGACGACGACCTCGCCGAGCTCGTCCGTGCCAGGGGACACATGCTGCAGGAGCTCAAGCTCGACAAGTGCACCGGCTTCTCCACGGATGGACTCCGCCTCGTTGCGCGCTCCTGCAGATCACTGAGAACTTTGTTTCTGGAAGAATGTCAAATTAATGATAAAGGCAGTGAATGGATCCACGATCTTGCAGACGGTTGTCCTGTTCTGACAACATTGAATTTCCACATGACTGAGCTTCAAGTGATGCCAGCTGACCTAGAGTTTCTTGCAAGGAGCTGCAAGTCACTGATTTCCTTGAAGATTAGCGACTGTGATGTTTCAGATTTGATAGGGTTCTTCCAATTTGCCACAGCACTGGAAGAATTTGCTGGAGGGACATTCAATGAGCAAGGGGAACTCACCATGTATGGGAATGTCAGATTTCCATCAAGACTATGCTCCTTGGGACTTACTTTCATGGGAACAAATGAAATGCCTATTATATTTCCTTTTTCTGCAATACTGAAGAAGCTGGATTTGCAGTACACTGTCCTCACCACTGAAGACCATTGCCAGCTTATTGCAAAATGTCCGAACTTACTAGTTCTCGCGGTGAGGAATGTGATTGGAGATAGAGGATTAGGAGTTGTTGCAGATACATGCAAGAAGCTCCAAAGGCTCAGAATTGAGCGAGGAGACGATGAAGGAGGTGTGCAAGAAGAGCAGGGAGGGGTCTCTCAAGTGGGCTTGACGGCTATAGCCGTCGGTTGCCGTGAACTGGAATACATAGCTGCCTATGTGTCTGATATAACCAATGGGGCCCTGGAATCTATCGGGACATTCTGCAAAAAACTCTATGACTTCCGGCTTGTTCTGCTTGATAGAGAAGAGAGGATAACAGAATTGCCACTGGACAATGGTGTCCGAGCTTTGTTGAGGGGCTGCACCAAACTTCGGAGGTTTGCTCTGTACTTGAGACCAGGAGGGCTCTCAGATGCAGGTCTCGGCTACATTGGACAGTGCAGTGGAAACATCCAATACATGCTTCTCGGTAATGTTGGGGAAACTGATGATGGATTGTTCAGTTTCGCATTGGGATGCGTAAACCTGCGGAAGCTTGAACTCAGGAGTTGTTGCTTCAGCGAGCGAGCTCTGGCCCTCGCCATACTACGCATGCCTTCCCTGAGGTACGTATGGGTTCAGGGCTACAAAGCGTCTCAAACCGGCCGAGACCTCATGCTCATGGCGAGGCCCTTCTGGAACATAGAGTTTACACCTCCCAGTTCCGAGAACGCAGGTCGGTTGATGGAAGATGGGGAACCTTGTGTAGATAGTCATGCTCAGATACTCGCATACCACTCCCTCGCCGGTAAGAGGTTGGACTGCCCACAATCCGTGGTCCCTTTGTATCCTGCC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2  Sb03g04015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CGGCGAGCTGCCGGAGCCGAGCCGGCTGAGACGCGCGCTCAGCTTCGGCTGCGGCGCCGTCCCCGAGGAGGCGCTGCACCTCGTGTTCGGCTACGTGGACGACCCGCGCGACCGGGAGGCGGCCTCGCTCGTGTGCCGCCGCTGGCACCGCATCGACGCGCTCTCGCGCAAGCACGTCACCGTCGGCTTCTGCTACGCCGTGGAGCCCGCGCGGCTGCTCGCCAGGTTCCCCAGGCTCGAGTCGCTCGCGCTCAAGGGGAGGCCCCGCGCCGCCATGTACGGCCTCATCCCCGAGGACTTCGGCGCCTACGCCGCGCCCTGGGTCGCCCAGCTCGCCGCGCCGCTCGACTGCCTCAAGGCGCTCCACCTGCGCCGCATGACCGTCACCGACGAGGACATCGCCGTGCTCGTCCGCGCGCGCGGCTACATGCTACAGGTGCTCAAGCTCGACAAGTGCTCCGGCTTCTCAACCGACGCCCTCCGCCTCGTCGCCCGCTCCTGCAGATCTCTGAGAACTTTGTTCCTGGAAGAATGTACAATTGCCGATGAAGGGAGTGAATGGCTCCATGAACTCGCTGTCAACAATTCTGTTCTGGTGACACTGAACTTCTACATGACAGATCTCAGAGTGGAGCCTGCTGATCTGGAACTTCTTGCAAAGAACTGTAAATCATTGATTTCTTTGAAGATGAGTGAGTGTGATCTTTCAGATCTGATTGGTTTTCTCCAAACCTCCAAAGGATTGCAAGAATTCGCTGGAGGTGCATTTTCTGAAGTTGGAGAGTACACCAAATACGAAAAGGTCAAGTTCCCACCTAGACTATGCTTCTTGGGGGGTCTTACCTTCATGAGTAAAAATGAGATGCAAGTTATCTTTCCATATTCTGCAATGCTTAAGAAACTGGACTTGCAGTACACTTGCCTCACCACTGAAGATCACTGTCAGCTTATTGCTAAATGCCCCAACCTACTGGTTCTCGAGGTGAGGAATGTGATTGGGGATAGAGGACTAGAAGTTGTTGGTGATACATGCAAGAAGCTACGAAGACTCAGAATTGAGCGGGGGGATGATGATCCCGGTCAAGAAGAGCAGGGAGGAGTCTCTCAGATAGGTTTGACAGCCGTAGCTGTTGGCTGCCGTGAACTGGAGTACATAGCTGCCTATGTATCTGATATCACAAATGGGGCGCTGGAATCCATTGGCACGTTCTGCAAGAATCTCTATGACTTCCGGCTTGTTCTGCTTGACAAACAGAACAAAATAGCAGATCTGCCACTTGACAACGGCGTCCGTGCTCTATTGAGGAATTGCACAAAACTTCGGAGGTTTGCCTTCTACCTGAGACCGGGAGGGCTTTCAGATGTAGGCCTTGGTTACATTGGACTGTACAGTGGAAACATCCAATACATGCTGCTCGGCAACGTTGGCGAATCTGACAATGGATTGATCCAATTTGCAATGGGATGCACCAACCTGCGGAAGCTCGAGCTGAGGAGCTGCTGCTTCAGCGAGCGAGCTCTGGCAGTGGCCGTGCTCCAGATGCCCTTGCTGAGGTACATATGGGTGCAGGGGTACAGAGCCTCTCAAACAGGTCAGGACCTCATGCTCATGGCCAGGCCATACTGGAACATTGAATTTGTGCCTCCCGGTCCCGAGAGCGCCTATCGTGTGATGGCAGATGGACAGCCTTGTGTTGACACCCATGCCCAGGTTCTTGCGTATTACTCCCTTGCTGGAAGGAGGCCGGACTGTCCTCAGTGGTTGGTTACTTTGCATCCTGCG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3  Sb01g04011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CGGCGAGGCCGAGGGCGGGGAGCGGCGGCTGGGGCGGGTGCTGAGCTTTGGGATCCCGGACACGGCGCTGGGGCTAGTGATGGGGTACGTGGAGGACCCCTGGGACCGCGACGCCATCTCGCTGGTGTGCCGCCACTGGTGCCGCGTCGACGCGCTGAGCCGCAAGCACGTCACCGTGGCCATGGCCTACTCCACGACACCCGAGCGCCTGTTCCGCCGCTTCCCGTGCCTCGAGTCACTCAAGCTCAAAGCAAAGCCCCGCGCGGCCATGTTCAACCTCATCTCCGAGGACTGGGGCGGGTCTGCTTCGCCGTGGATCCAACAGCTCTCGGCCACCTTCCACTTCCTCAAGAAGCTCCACCTGCGCAGGATGATAGTATGCGACGACGATATCAACATCCTCGTCCGCGCCAAGGCGCACATGCTCGTCGCGCTGAAGCTCGACCGCTGCTCCGGCTTCTCCACGGCCTCCATCGCACTCATCGCCCGCTCCTGCAAGAAACTGGAAACACTTTTCCTGGAAGAAAGCACGATTGATGAGAGAGACAATGATGAATGGATCCGTGAGCTTGCTACGAGCAATTCTGTTCTTGAGACACTGAATTTCTTTCTGACAGATCTCAGGGCATCCCCAGAGTATCTTACCCTCCTTGTGCGCAACTGTCAAAGGCTGAAAACCCTGAAGATTAGTGAATGTTTCATGCCTGATCTGGTTAGTTTGTTCCGAACTGCACAAACACTACAAGAGTTTGCTGGTGGTTCCTTTGAAGAGCAGGGTCAACCTGTGGCAAGTAGAAATTATGAGAACTACTATTTTCCTCCTTCGCTGCACCGCTTGAGTTTGCTGTACATGGGAACAAATGAGATGCAGATACTGTTTCCATATGCTGCTGCACTTAAGAAGTTAGACCTTCAGTTTACATTCCTTTCCACAGAGGAGCACTGTCAGATAGTTCAGCGCTGCCCCAATCTGGAAACCTTAGAGGTGAGGGATGTCATAGGGGATCGTGGACTACAAGTTGTTGCGCAGACCTGCAAGAAACTGCAGAGGCTCAGAGTAGAGAGAGGAGATGATGATCAAGGAGGTCTTGAGGATGAACAAGGTAGGATTTCACAGGTTGGGTTGATGGCTATAGCCCAAGGCTGCCCTGAGTTGACATACTGGGCAATACATGTATCGGACATTACAAATGCAGCTCTAGAGGCGGTTGGTACATGCAGCAAAAATCTTAATGATTTCCGCCTTGTCCTTCTTGATAGAGAAGCACATATAACTGAATTGCCACTGGACAATGGGGTTCGTGCTTTGCTTAGAGGTTGCACCAAACTCCGGAGGTTTGCATTTTATGTGAGACCTGGGGCCCTATCTGATGTTGGTCTTGGCTATGTTGGAGAATTTAGCAAGAGCATTCGTTATATGTTGCTTGGTAATGTTGGTGAATCTGATAATGGAATTATACAATTATCAAAAGGCTGCCCAAGCTTGCAAAAACTGGAGCTGAGGGGTTGTTTCTTTAGTGAGCATGCTTTAGCTATGGCTGCACTAGAGCTCAAGTCACTGAGGTATCTGTGGGTGCAAGGATTCAGGACATCTCCAACTGGAACTGATCTTATGGCAATGGTACGCCCCTTCTGGAACATTGAGTATATTGTTCCCGACCAAGATGAACCTTGCCCAGAGCATCAGAAACAGATTCTGGCATACTACTCCCTTGCTGGAAGGAGGACAGATTGTCCTCCATCGGTAACTCTGCTTTACCCGGCATTT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4  Sb04g03385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GCACTCCCCACTCGTCCTCCACCTCCTCCGTCCCCCACCGCGCCTCCCCTCCCCAGATCCCCCCATCCCTAACCCTAGCTCCCACGGCGTCCTCTGCCTCGCCGTCCTCCTCCTCCGCGTCCGGCATGCGGGACGCGGCGGAGGACGACTCCGACTCGCCGCCGTCGCAGATGTCGGAGGACGACCCCGGCGGGGGCGGGGACAGGTGGGAGCCGGATCTGAGGGGCGGCAACAACGGCGGGGGCGGGAGGTGGGCGCCGCCGGACCAGGTGCTGGAGAACGTGCTCGAGACCGTGCTCGAGTTCCTCACCGCCGCGCGGGACCGCAACGCCGCCTCGCTCGTCTGCCGTTCCTGGTACCGCGCAGAGGCGCAGACGCGCCGCGAGCTCTTCATCGGCAACTGCTACGCCGTCTCGCCGCGACGCGCCGTCGAGCGCTTCGGCGGCCTGCGCGCCGTCGTGCTCAAGGGCAAGCCCCGCTTCGCGGACTTCAGCCTCGTGCCATACGGCTGGGGCGCCTACGTCTCCCCCTGGGTGGCAGCGCTCGGGCCCGCGTACCCGCGCCTCGAGCGCATCTGCCTCAAGCGGATGACCGTCTCCGACGACGACCTCGCACTCATCGCCAAGTCCTTCCCCTTGTTCAGGGAGCTCTCGCTAGTGTGCTGCGATGGCTTCAGCACGGTCGGGCTCGCCGTCATCGTCGAGCGCTGCCGGCATCTTCGCGTGCTGGATCTGATTGAAGATTACCTTGAGGATGAAGAGGACGAGCTGGTGGATTGGATCTCCAAGTTTTCAGAGTCCAACACCTCTCTGGAGTCACTTGTCTTCGACTGCGTCAGTGTGCCCTTCAACTTTGAGGCCCTCGAGGCACTTGTTGCACGCTCACCGGCTTTGCGTCGGTTGCGTGTCAACCACCACGTGTCAGTAGAGCAGCTGCGCCGTCTCATGGCAAGAGCACCCCAGCTCACACACTTTGGAACCGGTGCATTCCGATCTGAGGGTGCCCCTGATGGGGGTCTGGCTGTGACTGAGCTTGCTACATCTTTTGCTGCAGCCAGGTCTCTCGTTTGTCTATCAGGTTTTCGGGAGGTCGATCCACAATATCTCCCAGCGATCTACCCTGTTTGTGCCAAGCTCACCTCACTAAACTTCAGCTTTGCAAGCCTAACGGCTGCGGAACTCAAGCCAGTTATTCGCAACTGCACCAATCTTCGCACTTTCTGGGTCCTTGATACTGTGGGTGATGAAGGCCTACGTGCTGTGGCTGATACATGCTCTGATCTCCGTGAGCTGAGAGTTTTTCCTTTGGATGCCTCTGAAGATTCTGAGGGTTCGGTCTCAGATGTTGGTCTTCAGGCAATATCAGAAGGCTGCCGGAAGCTAGAATCAATCCTCTACTTTTGCCAGCGGATGACAAATGAAGCAGTAATTGCTATGTCGAAGAACTGTCCTGAGCTTGTAGCGTTCCGCCTCTGTATTATGGGCCGCCACCGCCCTGATCGAGTCACTGGGGACCCAATGGATGAAGGTTTTGGCGCAATTGTGATGAACTGCAAGAAACTCACCAGGCTTTCAGTCTCTGGCCTGCTTACTGATAAAGCCTTTGCATACATTGGAAAATATGGGAAGCTAATAAAGACTCTGTCTGTTGCCTTCGCTGGGAATAGTGACATGTCCCTCCAATATGTATTTGAGGGATGCACTAAGTTGCAGAAGCTTGAGGTCAGAGATAGCCCTTTTACTGACAGGGGGTTACTCTCCGGACTGAACTACTTCTACAATATGAGGTTCTTATGGATGAACTCATGCAGGCTAACTATGAGAGGATGTAAAGATGTAGCTCAGCAAATGCAAAATTTGGTGGTTGAAGTAATTAAGGACCACTCTGAAGATGAAGGGGAGGCTGAGATTGTTGACAAGTTGTACTTGTATCGGTCACTGGCAGGACCAAGGAATGATGCTCCACCATTTGTTACCCTCTTG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5  Sb06g01442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CCTACTTCCCTGAGGAGGTGGTGGAGCACATTTTCAGCTTCTTGCCATCGCACAGCGACCGGAACACGGTCTCCCTCGTGTGCAAGGTGTGGTATGAGGTCGAGAGGCTGAGCCGACGAGCTGTGTTCGTGGGGAACTGCTACGCTGTGCGCCCCGAGCGTGTGGTGCTGCGGTTCCCCAATGTGAAGGCGCTCACGGTGAAGGGGAAGCCTCACTTTGCGGACTTCAACCTTGTGCCGCCTGACTGGGGTGGCTACGCGGGGCCATGGATCGAAGCAGCAGCGAGGAGCTGCGTGGGTCTTGAGGAGCTGCGCATGAAGCGGATGGTTGTGTCTGACGAGAACCTTGAGCTGCTAGCTCGGTCATTCCCAAGATTCAAAGTCCTCGTTCTTATCAGCTGCGAGGGGTTTAGCACTGATGGTCTAGCTGCTGTTGCGAGTCACTGCAAGCTCCTGAGGGAGTTAGATTTGCAGGAAAATGACGTGGAGGACCGTGGGCCCAGATGGCTTTCCTTCTTCCCTGATTCCTGCACTTCTCTGGTCTCCTTGAATTTCGCCTGCATCAAAGGGGAGGTGAACTCTGGTGCATTGGAGAGACTTGTCGCTAGGTCTCCGAACCTACGCAGTTTAAGGTTGAATCGTTCTGTTTCAGTAGACACGCTCTCAAAGATACTAGCGCGAACCCCAAATTTGGAAGACTTGGGGACAGGTAATTTGACAGATGAGTTCCAAGCTGAGTCCTACGCCAGGCTTACCAGTGCTCTGGAGAAATGCAAAATGCTAAGAAGTTTGTCTGGATTTTGGGATGCTTCTCCTATCTGTGTTCCATATATCTATCCCCTCTGTCATCAACTAACAGGCCTAAACTTGAGCTATACTCCTACACTGGATTATTCTGATCTGACTAAAATGGTTAGCCGCTGTGTGAAACTCCAGCGTCTTTGGGTATTGGACTGCATTTCGGATAAGGGTTTGCAAGTGGTGGCCTCCAGTTGCAAGGATCTACAAGAACTCAGGGTGTTTCCATCAGATTTTTATGTTGCTGGTGCTTCGGCGGTGACAGAGGAGGGACTTGTTGCAATATCATCAGGCTGCCCAAAACTAAGCTCTTTGCTGTATTTCTGTCACCAGATGACCAATGAAGCACTAATTACTGTAGCTAAGAACTGCCCAAATTTCATCAGATTTAGACTCTGTATCCTTGAGCCAAAGAAGCCGGATGCCATGACAGGCCAGCCGTTAGATGAAGGCTTTGGTGCAATTGTCCGTGAGTGCAAAGGGCTAAGACGACTGTCAATGTCAGGTCTTCTCACAGACAGGGTTTTCATGTATATTGGAAAGTATGCAAAATACCTTGAGATGCTTTCTATAGCATTTGCTGGAGATAGTGATAAGGGTATGATGGACGTGATGAACGGATGTAAGAATCTGAGGAAGCTTGAGATTAGAGACAGTCCATTTGGTGATGTTGCACTCTTGGGAAATGTTGCCAAGTATGAGACAATGCGATCCCTTTGGATGTCATCATGTGATGTCACATTAAAGGGGTGCCAAGTCCTTGCATCGAAGATGCCGATGCTCAATGTGGAGATCATGAATGAACTAGATGGAAGTAGTGAAATGGAGGAGAACCACACAGACATCTCTAAAGTGGATAAGTTACATGTTAGTGAAATGGAGGAGAACCACACAGACCTCTCTAAAGTGGATAAGTTATATGTTTACCGCACAACTGCTGGAGCGAGGGATGATGCACCAAATTTTGTTAAAATCTTA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6  Sb05g01886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CATACTTCCCTGAGGAAGTAGTGGAGTACATCCTTGGCTATGTAACCTCACACCGGGACCGCAACGCCGCGTCCTTGGTGTGCCGGGTATGGTACGACATTGAGCGCCGTGGCCGCCGTTCGGTGCTTGTAAGCAACTGCTACGCGGTGCACCCAGAGCGTGTACATATGCGGTTTCCCAACATGCGTGCACTGAGTGTGAAGGGTAAACCGCACTTTGCTGACTTCAACCTTGTCCCGGCGGGTTGGGGTGCCAGTGCAGAGCCATGGGTGGATGCGTGCGCCCGTGCATGCCCAGGTCTTGAGGAGCTCCGGCTGAAGCGTATGGTTGTGACTGATGAATGCCTCAAGTTGCTTTCTTGCTCTTTTACCAACTTTGAATCACTTGTCCTTGTCTGCTGCGAGGGGTTCAGTACTGCTGGGCTTGCTAACATTGCCACCAATTGCAGGTTTCTTAAGGAACTCGACTTACAAGAGAGTTGTGTGAAACATCAAGGCCATCAGTGGATTAATTGTTTTCCCAAGCCTTCAACATCACTAGAATGCTTGAATTTTTCTTGCTTGACTGGGGAGGTAAATGCCGTTGCATTGGAGGAACTTGTTGCAAGGAGTCCAAATCTTAAAAGTTTAAGGCTGAATCCTTCAGTTCCAATTGATGTCTTGCCCAGAATCCTTTCTCACACACCTATGCTAGAGGATTTAGGTACAGGATCTTTTGTACTAGGCAATAACGCTGGTGCATATATCAGTCTATACAGAGCTCTTGGAAAGTGCACTTTGCTGAAGAGTTTATCTGGTTTTTGGGATGCTCCGGGCTTGTATGTTCGAGGAATGTTGTTGCCGATTTGCAGGACCAGGGCCCTTACATGCCTGAATCTCAGCTATGCTCCTTTGATTCAGAGTGACCAGCTTATCAGTATTGTTCGTCAGTGTACAAGGCTCCACGTCTTATGGGTATTAGATCACATTGGTGATGAAGGATTGAAGGTTTTGTCCTATTCTTGTCCTGATCTTCAGGAGTTGAGGGTATATCCAAGTGATCCAAATGCTGCAGCAAGAACTAGTGTGACGGAGGAAGGGTTGGCAGCCATATCTTTCTGTCGGAAGTTAGAGTGTGTGCTCTTCTTCTGTGATCGAATGACAAATACTGCGCTCATCACTATAGCAAAGTACTGTCCACTGCTAACATCCTTCAGACTATGCATTCTGGAGCCTAGGTCAGCAGATGCTGTGACAGGGCAGCCACTGGACGAAGGCTTTGGGGCAATAGTGCAGTCCTGCAAAGGCCTGAGGCGTTTCGCCATGTCGGGCCTCCTCACGGACAGTGTGTTCCTGTACATCGGCATGTACGCGGAGAAGCTGGAGATGCTCTCCGTAGCATTCGCAGGGGATACTGACGACGGCATGGTCTACGTGCTCAACGGCTGCAAGAACCTCAAGAAGCTGGAAATCAGGGACAGCCCCTTTGGTGATGCGGCTCTCCTTGCGGGCGCGCACAGGTACGAGTCGATGCGCTCTCTCTGGATGTCGTCCTGCGAGATCACCCTGGGGGCCTGCAAGACCCTTGCGGCGGCCATGCCAAACATCAATGTCGAGGTCATCAGTGAGGCGGGGGCGAGCGTTGGTGCGACGGATGATGGCATCAGCAATGCGAGGAAGGTGGATAAGCTATACCTCTACCGGACTATCGCCGGACCCAGGAGCGATACGCCAGGATTCGTTTCGATATTG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7  Sb01g04472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CAGAGGAGGACGAGGACCAGCCGCCGCCCAAGCGTCCCACCAGCGCGTCGCCCTCGCCGACCGCGGACCAGGTGCTCGACAACGTGCTCGAGACGGTGCTCCAGTTCCTGGACGCCCCGCGGGACCGGAGCGCCGCCTCCCTCGTCTGCCGCTCCTGGCACCGCGCCGAGTCCGCCACCCGCGACTCCGTCGCCGTCCGCAACCTCCTCGCCGCCTCGGCCACCCGCACCGCGCGCCGCTTCCCCAACGCCAGGAGCCTCCTCCTCAAGGGCCGCCCGCGCTTCGCCGACTTCAACCTCCTCCCGCACGGATGGGACGCCTCCGCCTTCCGACCCTGGGCCGCCGCCGTCGCCGCCGGGTCCTTCCCCGCGCTCGCCTCGCTCTACCTCAAGCGCATCCCCGTCACGGACGCCGACCTCGACCTCCTCTCCCGCTCCCTCCCGGCGTCATTCCGCGACCTCACCCTGCACCTCTGCGACGGCTTCACCTCGCGCGGGCTCGCCTCCATCGCCTCCCATTGCAGCGGCCTGCGAGTGCTCGACGTGGTGGAGTGCGACATGGCCGAGGAGCAGGAGGGGGTCGTGGACTGGGTGGCCGCGTTCCCGCCGGAGCCCACCAACCTTGAGTCGCTCTCCTTCGAGTGCTACGAGCCGCCCGTGGACTTCGACGCGCTCGAGGCGCTTGTGGCGCGGTCCCCGCTCCTCAACCGCCTGGGGGTCAACATGCACGTCTCGCTCGGCCAGCTGCGCCGCCTCATGGCGCTCGCGCCGCGCTTGTCGCACCTGGGCACCGGGTCCTTCCGCCCGGCGGATGGCGGCGAGGAGGGGGCAGGATTCGGGGAGGTTTTCTCTGCATTCGTGTCCGCTGGACGAGCGCGCACGCTTGTTTCTCTCTCCGGCTTCCGTGACCTCGCGCAAGAGTACCTGCCGACCATCGCCGTGGTGTGCGCCCACTTGAAGAGCCTTGACTTAAGCTACACCGCGGTCACCCCGAATCAGATTCTCATGTTCATTGGCCAATGCTACAACCTTGAGACACTATGGGTACTTGACTCGGTGCGTGACGAAGGGCTCGAGTCCGTGGGAATGTCTTGCAAGAAGCTCCAATCTCTTCGTGTGCTCCCGTTGAATGCACGTGAGGATGCCGACGAGTTGGTATCAGAGGTTGGCCTTACTGCCATCTCACGGGGCTGCCCTGCTCTCCGTTCGATATTATATTTTTGCCAGACGATGACCAATGCTGCTGTTATCGCCATGTCGCGCAACTGCCCGGAGCTCAAGGTATTCCGGTTATGTATAATGGGACGGCACCAGCCGGACCACGCGACTGGGGAGCCTATGGATGAAGGATTCGGTGCCATTGTTCAGAATTGCAGCAAGCTTACCAGGCTATCCACGTCGGGGCAACTTACTGACCGGGCATTTGAGTACATTGGCAGGTATGGCAAGTCCCTGCGGACGCTCTCTGTAGCGTTTGCTGGAAACAGCGATGTGGCGCTGCAATACATCCTCCAGGGCTGTTCAAAGCTAGAGAAGCTTGAGATAAGGGACTGCCCTTTCGGTGATGCTGGCCTCCTCTCTGGGATGCATCATTTCTATAACATGCGGTTCGTCTGGATGTCAGGCTGCAACCTGACCCTGCAAGGGTGCAAGGAGGTGGCTCAGGGTCTACCACGAATGGTGGTGGAGTTGATAAATGGCCAGCCTGATGAGAAAGAAAGGAATGAAAGTGTGGACATCTTATACATGTATCGTTCACTCGATGGTCCAAGGGAAGATGTGCCACCATTTGTGAAGATCCTG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8  Sb09g00387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CCGCGGCGGCGGCTCGCGCGCGGCCCCGGCCGCCACGGCGCCGCCGTGGCACGTGCTCCCGGACGAGGTCTGGGAGCACGCCTTCTCCTTCCTCCCCGCGGACTCGGACCGGGGCGCCGCCGCCGCCGCCTGCCGCTCCTGGCTCCGCGCCGAGCGCCGCTCGCGCCGCCGCCTCGCCGTCGCCAACTGCTACGCCGCGTCCCCGCAGGACGCCGTCGACCGCTTCCCGGCCGTACGCGCCGTCGAGGTCAAGGGCAAGCCCCACTTCGCCGACTTTGGGCTCGTCCCGCCAGCCTGGGGCGCCGCCGCCGCGCCATGGGTCGCCGCAGCCGCCGACGGCTGGCCGCTGCTCGAGGAGATTAGCTTCAAGCGCATGGTCGTCACCGACGACTGCCTCGAGATGATCGCCGCCTCCTTCAGAAACTTCCAGGTGCTGCGCCTCGTCTCCTGCGAGGGCTTCAGTACCGCCGGGCTCGCTGCCATTGCCGCCGGTTGCAGAAATCTAAGAGAACTTGACCTTCAGGAGAATGAGATTGAGGATTGCTCTATTCATTGGCTCAGTCTCTTTCCAGAATCCTTCACTTCTTTGGTAACTCTAAATTTTTCATGCCTAGAGGGGGATGTCAATATCACTGTACTTGAAAGACTAGTAACCAGATGTTGCAATCTCAAGACTCTCAAGCTCAACAATGCTATACCTCTTGACAAGCTTGCTAACCTCCTTCGCAAAGCTCCTCAGATTGTAGAACTTGGAACAGGAAGATTCTCTGCGGATTACCATCCGGATCTCTTTTCAAAGCTTGAAGCAGCATTTGCTGGTTGTAAAAGCTTAAGAAGGCTCTCTGGGGCTTGGGATGCCGTTCCAGAATACCTGCCAGCATTTTACTGTGTATGTGAGGGCCTCACATCACTAAATCTGAGCTACGCTACTGTACGAGGCCCTGAACTGATTAAATTCATTAGCAGATGCAAAAATTTGCAGCTCTTATGGGTGATGGACTTGATTGAAGACCATGGTCTAGCTGTTGTGGCATCATCTTGTAATAAACTGCAGGAGTTGCGGGTCTTCCCTTCTGCTCCTTTTGATGCAGCTGAGCAGGTTTCTTTAACTGAAAGAGGTCTTGTTGACGTCTCTGCTAGTTGCCCAATGCTGGAGTCAGTCCTCTACTTCTGCAGACGGATGACCAATGAGGCCCTTATTACCATTGCAAAGAACCGGCCCAACTTTACTTGCTTCCGCCTATGCATCATTGAGCCTCACACTCCAGACTACACTACACACCAGCCTCTTGATGCAGGTTTTAGTGCCATTGTGGAATCATGCAAGGGCCTTAGGCGGCTTTCTGTTTCAGGCCTTCTCACAGATAGTTTATTTAAATCCATCGGGGCTCATGCTGATCGTCTTGAGATGCTCTCGATTGCCTTTGCTGGGAACAGTGATTTGGGCCTGCATTACATCCTATCGGGCTGCAAGAGCTTGAAGAAGCTAGAGATCAGGGACTGCCCATTTGGTGATAAGCCCTTGCTGGCAAATGCTGCCAAGCTGGAGACAATGCGATCCCTTTGGATGTCGACGTGCTCACTGACCCTGGGCGCATGCCGACAGCTTGCACGCAAGATGCCCCGCCTTAGTGTGGAGGTCATGAATGATCCTCGACGGGGATGCCCCTTGGACTCTCTCACAGATGAGAGCCCTGTCGAGACATTGTATGTCTACCGGACAATTGCAGGTCCAAGGTCTGACACACCAGCCTGTGTCCAGATTGTC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1  EFJ04886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TTGAATCCACCAGGAGGCGGGTGCCTGACGATTCCAGGGGCCTGCTGTGCTGCATCGACGACGTCCTGGAGAAGATCTTTGGCTACATCAAGAAGCCCGTGGAGAGAAATGCTATCTCGGCTGTGTGCAAGCGGTTTCACGAGCTGGAAGCTCGGACGAGGCATCATGTCCTGGTCTACAACATGTACGCTGTCAACCCCATGAAGCTGTTCGAGCGATTTCCCAGCGTGAGATCGATTACCATCAAAGGGAATCCTCGGCTCGTGGATTTCGACATACTCCCCAGGGATTGGGCCGGCCACGCAGGACCTTGGATTGCAGCTATCAAAGCTCATCCCCAGCTTAACCGCTTCCGGATCAAGAGGATGACGATCACCGACTCTCAGATCGAGGAGCTCTGTGCTGCCTGTGGTCCCAACCTCAAGATCATGCAGTTTGACAAGTGCTCCGGCTTTAGCACCCAGGGTCTCCAAGCACTCGCCAAGTTTTGCAAGAATCTTACCCACTTGGGACTTGCACAGTCGATGATTGATAGCACTAGTGATACCAAATGGCTCAAGGACCTGGTAAACTCGTGTCCCGCTCTCGAATACCTGGACTTGTCACTTATAGAGATGGGCGACGTGGATGAAGCGGTGCTGGTGAAGTTGGCCGAGCGTTGCAAGCTGCTTAAGCTGTGGGAGTCCGAGACTCAAAACTCCGAGCGGTTTTTGCCTGTGCTGCAAAAGTGCTCTTCCAACTTAAGTGACCTTGGGATCGAGCGGATCAACAGCAACTCCGAGACGTCGTTACTGGCGAAGTGTACTGCACTGGAGGGGCTGTCCGGCATCTTCGATCTAGTGGACGATGGAATGCACGCTTTTATGTCGGTCAGTTCTCGTTTGACGAGGCTCGACCTTTCTTACTCCAACCTTACCGAGGTGGAGATAGCGGAGGTGCTTCGAGCCTGTCCTAACCTGCAGTATCTTCGGGTGTTAGACTTGGCTGGAGACCACGGGTTGCAAGCGCTGGGGAACTCTTGCAAAGACTTACACAGGCTTGTCGTTGAGAGTCCTTCTGCAATTGACGGTGGGGTGGTGACACACGCCGGCCTTATGGCTGTTGCACAAGGCTGTAGAAACCTGCAGAAGCTCATTTTCTATCCATCTTTCATCACCAACGAAGCGTTTTATGCGCTCGCTTACAACTGCCCGAACTTGATGGACGTGCGAATATGTCTCATCCAGTCAAGTAGCACTGGCGAGAACATGCCATGGGAGTGCCTGGACGAAGGGGTGACCGCACTCGTCCGGGAATGCAGATCGCTCTACCGATTGACGCTCTGCTTCGACGTCCAGGCGGATGTTGAGTTCCTCACCGACGCGGGCGTGGCTGCAATTGGCGAATATGGAAAGAAGATCAGGGTGCTGACCCTTGTCCACTGTGGCAGCAGCGACATGGGATTGGTACCAGTTCTTCGCGGCTGCAACAAACTTCAGAGGCTTGAAATCCGGAAGTGCCGTTTCGGTGATGAAAGCATGCAAGAAATCGCTTTGAACAGCGAGCTGCATCTCAAGCACTTGTTCGTCCAAGGGTGTGAAGTGACGATAGATGGGCTCAGCAGCCTGGCTTACCGGGCCAAGCACACAAACTCGAGGTTCTACGTGGAAGTGATTGGCTGTAAAGACGGGCGGTGCCTGGAGGAGCACAGGTACTCGTGCACGGACGAGTCTTGCGAGAACCACCACGCCTTCTCGCTCAGCTGCTCCCACTGGCAGATCCTGGCATACCATTCACTCACAGAGCCCCGCGACGACACTCCATGGTTTATCCACCGCTTCGACTCGATTCTCTCCGAGGCTTCTTCGCTGCCTTTCACAAGAGCTGAACCAGGAGGCGCTCTTCAGCTCATGCCAGAGAGCAGTAGCGGTGGGATTGATCTTGATCTGAGCACCGGCGGGATCGATCTAAACGAAGACTCGTCGGAGCCGCTCCAGCTGATGCCGGAGAGCAGTGGCAGTGGCGGCGGTGGTGGCAGTGGTGGGATTGATTTGAACGAGCCAGCGGAGGAGAGTTGCTCGTCATTCCCAGGATTTGAGAGGAAGGAAGTCTTCCACTTTCCCGACATTCTGGAGCGCGTAGCGGCAGAGCCAACGTTGCACTTGGGAGCTCCATTGGTGCTCCAGGCCTCCTTACTG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2  EFJ07502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AGGAGCGAAGCAATAACAAGAAGAAGAAGAAGAGCACAGTGCTGTGGCTGTGCGATGAGCTGCTGGAGAGAATCCTCGCGCTTATCGCCGATCCCTGCGACCGCGCGGCGGTCTCCGAGGTGAATCGGCAGTGGTACCGGGTGGAGGCGAGGACGCGATCGAGATTGGTGGTCAAGTGCTCGTACGCAGTGCATCCATGGCGGCTGGCCCAGCGATTTACCGGCCTCGCCAGCGTGACCATCAAGGGGCGGCCACGGATCTACGACTGGGGCTTGCTCGGGGACGACTGGGGCGGCGCCGCCGACACCTGGATCCGCGTCCTCGTCGCCTGCTGCCCCTCTCTCGCTGCCATCCACCTCCGCCGCTTCGACGTCCCCGACTCCGCCATCGCCGCCATCGCCACCGCCGCGTTTGCGAGCTCGCTGCAGGTTCTCAAGCTCGACCGCTGCTCGGGCTTCTCCACCCGGGGCCTCCTCGAGATCGCGCGCCACTGCAAGAACCTCAGAGTGTTGAGCTTGGACGAGAGCATCGTGGATGGTGGCGGCGAGCAGTGGCTGCGAGCTCTGGCCGACACCGCCACCAAGCTCGAGGTGCTCAGCTTTAGCCTGACGGGGATCGAGGTTCGGGGCCTGGACGATGTGGCGGCGATTGTGAGCAGGAACAAGCGACTCGCCTCTCTTCGGCTTGACGAAGTTCGCACTACCAATGACGCCATTTCCAGGGCCCGGGGGATCCTGCGCGATGCCGCATCGCTCCAGGAGATGCTGCTGCTCTATCGCTCCGTGGATGAGAGCAGCATCATCGAGAAGCTGGAGCTGCCCAAGACGGTCACTTCGCTCGCCGGGGATATCAGCATTCCTCTCGATTGCGGGCTCGCCTCCCGGCTGCTCAAGCTCGACTTGATGCTCACCACCCTCGATAGCTCGCAGCTCTCGCTTCTCCACCAGACTTTCCAAGCGTGTCCCAACCTGGAAGAACTCAAGGTGAGGAACAGCATCGGGGACGAGGGAGTCGAGGCCATCGCTAAGCACTGTCGGAAGCTCAAGCGCATCCGAATCGAGAACCTCGAGGACAACCATCACTCAGTCTCGCAGCGCGGCCTCATCACGCTCGCCTCCAGCTGCCCACACCTCCGCACAGTAGCCATCTACGCCTCAGACGTGAGCAACGCAGCATTTGCCGCGTTTGGGCATTGCTGCCGGGACCTCTACGACTTCCGGATCGCGGTGCTCGACTCCCCGACCCCGCTCACCGATACCCCGCTCGACGCCGGCGTCAAATCCCTCCTCCAGGGCTGCCGGGGCCTCCGCAAGCTCGCGCTCTACCTCAAGCGCGGCGGCCTCTCGGATCACGGCCTGGCAGAGATGGGGGTGCTCGCGGGCAATCTCAAGTGGCTGCTCCTGGGCTGCGCGGGCTACTCGGACGCCGGATTCGTGGGCCTCGCGGCCGGGTGCGCGAGGCTGACCAAGCTGGAGCTCCGGCACTGCCCGTTTAGCGAGGCCGGCATGGCGGCCGGGGTGGCGCGGATGGAGCGGCTGAGGTATGTGTGGAGCCAGGGGTACCGCGAAGTGGACGCCAGAGAGTTACTGGCGCTGGGGCCGGCGTGGAACATCGAGTACATGCCGTCCCGCGATGCCGCTGTGACACAGTTCGTAGCATATCGGTCGCTGCTTGGGCCCCGGATGGATTGCCCGCCTCGCGTCATGCAACTGGTTGGC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3  EFJ09817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AGGGCCACGATCTTCTCAACGATGTGCTGCCGGACGAGGCGCTCATTCACATCCTGAGCTATCTGGACGTTCCCAGCGACCGGGGCTCGTGCTCGCTGGTTTGCAAGCGATGGTGGCAGCTGGAGAGCGAGACCCGGCACTCGATCCGGATTGGCGCGTCCGGGAACCCGGACGCTTGCGTCACGGCGGTGGTGAGACGATTCACGGGGCTGCGAGACGTGAGCTTCGATGAGAGGTTTGGTTTTTCCTTGATCCAGAATGGCGACGCGACCAGCCGGAGGGGACGAAAGCGTCGCAGAGGTACTGACGAGCTATCACCACTCTTGACGGAGAGTCTGTGGAGCAGCCTCTCGGACAGCGGGTTGATGCTGCTGGGACAAGGATGTCCGAGGCTGGAGAAGCTGACGCTCGTCTGGTGCTCGGCCATTAGCAGCACCGGATTCAAGTCCCTGGCCGAGAATTGCTGCGGCTTGAAAAATCTAGAGCTCCAGGGATGTTACGTAGGAGACGACGGGCTCAAGGCCATCGGTCAGTTTTGCAAGCTCGAGGATCTCAACCTTCGCTTCTGCGATGGAGTAACGGACTTGGGACTTATGGCGATCGCCACGGGCTGCGCAAAGTCACTCAAGGCGCTCATCATATCCGTGTGCCCCCGGGTAACGGACGCGACTCTGGCAGCCGTGGGAAAGAACTGCTCGCTGCTGGAGAGGCTCACGCTCGACTCGGAGGGATTCAAGAGTGACGGCGTCCAGGCCGTGGCCAGGGGCTGCCCGAGGCTCAAGTACCTGAGGATGCTGTGCGTGAACGTCGAGGACGAAGCCTTGGACTCCGTGGGACGCTACTGCCGGTCGCTGGAAACGCTAGCGTTGCACAGCTTCCAAAAGTTTGACAAAGGCTTCTTGGCGATCGGGCATGGCTGCAAGCAGCTCACAAGCCTCACGCTGAGTGACTGTTACTTCCTCACGGACACGACGCTGGCGGCGATTGCCAGCGGCTGTACTGAGCTCTCGTCGCTGGAGATAAATGGCTGCCACAACATTTCCACTTCTGGAGTCCGAGCAGTGGGACGCTCCTGCCGAAAGCTCACGGAGGTAGTGCTCAAGTACTGCCAAAAGATTGGAGACGATGGCTTGTCCGAGATTGGCAGAGGCTGCAAGCTTCTACAGGCGCTCATTCTCGTCGACTGCTCGGCCATTGGAGACTCCTCCATTCGTAGCATCGCTGGAGGCTGTCCCGGTCTAAAGAGGCTCCATATAAGACGCTGCTACAAGATTGGAGACAAAGCCATCGTCGCCGTTGGCCAGCACTGCGAGAGACTGACCGACTTGAGTATGCGATTCTGTGACCGAGTTGGAGACGATGGCCTGGCAGCAATTGGAGCAGGCTGCCCGGAGCTCAAGCATCTAAACGTAAGTGGTTGCCACCGCGTTGGAGACGCTGGCATTTCTGCGATTGCGAAAGGATGCCCAGAGCTGATACATTTGGACGTGAGCGTTTGCCAGAGCGTAGGCGACGAGGGACTCGCAGCGCTGGCCGGTGGATGCCGGAGCCTCAGAGAAATCATACTGTCACATTGTAGAAGTATCACGGACGCCGGACTGGGTTTCCTTGTGGCGTCTTGTACCAAACTCGAAGCTTGTCACATGGTTTATTGTCCATACGTAACTGCTGCAGGAGTCGCGACCGTGGTGACCGGTTGCTTGAGCATCAAAAAGGTGCTGGTCGAGAAGTGGAAAGTTACCCCCAGGACGAGGCGCCGGGCCGCGTCAATTTTAACAGAGCTCTGTATGGATCTA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4  EFJ14966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CGAACGTAGCTGCTGCAGCAGGACCAGGCAGAGGAACAGCAGGGATGGCGATGCGAGCATCATCGATCAAGTGTGCGAGCATCCGTTGCTGCTGGAGAGCGTGCTTAGCATCATCTTTGGAATGGTGGACAGCCCCGCGGAGAGGCGGGCGATGTCCGAGGTGTGCCGCCAGTGGCACGCCATGGACAGGGAGACGCGCAAGCACGTTTATGTGGCCTTCGTCTACTCGGTGTCGCCCGCTACGCTCACTCGCCGCTTCCCCAACCTCCGGAGCCTCAAGCTCAAGGCCAAGCCGAGGGCCTACGAGTTTGATCTCCTCCCCCACAACTGGGGGGGTCATGTCCACCCCTGGCTTGAAAACATTGGGCCCGCCTACCCGCAGCTCTCTGCGCTCCATCTCCGCCGCATGGAAGTCCGCGACCAGGACCTCTCCGCCGTCGCCACCGCCTACGCCGCCAGCCTCGAGACGCTCAAGCTCGACTTTTGCTCCGGCTTCTCCACCACCGGCCTGCGAGCCATCACTGGATCCTGCAAGTGCCTCAAGGTGCTCTACGTGGAGAACAGCTACGTCTCGGACGAGGGCGGGCAGTGGCTCAACGAGCTGGCGCTCCACAACCGGGTGCTCGAGGTGCTCGATTTCCAGCTCGCCATTGGCATCTCCAAGGTGAACGTGGAGGACGTGAGAACCATCATCGAGAAGTGCCCAAACCTGACGTCCCTCAAGCTGGTGGAGGGCGAGGACGGGCTGGGCGATGGGCTGAGGAAGGCCCTGGCGTCGTCCACATCGCTCCGGGAGCTGGGCATCTTCCTCACCGCGCAAGAGGAAGACGATCAGGAAGAGATCGATCAGGGCACCAGCAGCACAGGCCAGCAAACAATGAGAGCGCTGCTACCCAGAAATCTCACCAGCATCTCGGGGGATATCCCTCTCCCGCTCTACACCTCCGTGGCGGCGCAGCTCCTCAAGCTGGATCTCATGACCACTACCTCCATCGAGGCGGAACAGCACCACGCCCTCCTCCGCTGCTGTACCAGGCTCCAAAACCTTCAGGTGCGGACAGTCATCGGCGATGAAGGCCTGGCCATTGTGGGCGAGTGCTGCAAGGATCTTCGCAAGGCCCGGATCGAGGACCACAACGACGAGGGGACCTCGGTGTCACACACGGGTCTCATGGCCCTGGCTCGCGGCTGCTCCAAGCTCGAGAAGCTGGCCATCTACGTCGCGGACATGTCCAACCAGGCGCTGGCCGCGGTGGGCAGCGGCTGCCCCGACCTCCGCGACTTCCGCCTCATCCTCACCGAGGCCAACGATCTGAGCAGCATGACCGAGCTGCCGCTGGACGCCGGCTTCGACGAGCTCATGCGCGGCTGCCACCGGCTATCGCGCCTGTGCATCTACGTCCGCCCCGGCGCGCTGTCCGACCACGGCCTCGTCCGGATCGGCCACCGCGGCGCAAACCTCAAGGCCTTGCTCCTCGGCTGCTGTGGCGACAGCGATGCCGGCTTCCTGGCCATCGCGCGGGGCTGCAAGCGCCTCCAGCGGCTGGAGATCCGCGACTGCCCCTTCACCGACGATGGGCTGCTGCGCGGCGTGGGATGCATGGAGGACCTCAAGCTCATGTGGATCCAGGGATTCAGGATGGACGACTACGGGAAATTGGACGTGCTGGGCGGGGAGAAGTACCGCAATGTCGAGTGCACGCGCCGGGATCCAATCCAGTGCTTGATCTACCGCTCGCTCGCCGGGCCGAGACTAGATTGCCCCGAGGAGGTGGTGTCGCCGCAGGGAAATGGGATGCTCCGCCACAACTGGCTCACTCCAAGCGGTGGGCTCGTCGTCGGC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5  EFJ15060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CGGATCGGAAGATGAGCAAGAACAGCGGCGACAGTGTCATCGATCTCCTGGACGACAATATTCTGCTCCAGATCCTGGAGCGCCTTGAGGATCGATTCGACCGCCAGGCGTGGTGCCTCAGCTGCAAGCACTTCCTGCGCCTCGAGGCCAGCACCAGGAACCGGATCCAGCTCATGCGCCACGAAGTTCTCGAAGGGATCCTCCACAGGTACACGCGGCTGGAGCATCTGGATCTGTCGCATTGCATCCAGCTGGTGGACGAGAATCTGGCGCTCGTAGGGCAGATCGCGGGAAATCGTCTCGCCTCGATCAACCTGTCGCGAGTTGGGGGTTTTACCAGCGCTGGGCTGGGGCTGCTGGCGCGATCCTGCTGCGCCTCCCTCACCGACGTGGATCTGAGCTACTGCTCCAATCTCAAGGACTCGGACGTGCTTGCGCTGGCGCAAATCTCCAATCTCCAGGCTCTCCGCCTCACGGGCTGCCACTCCATCACAGACATTGGGTTGGGCTGCCTGGCCGCTGGCTGTAAGATGCTCAAGCTTCTCACGCTCAAGGGGTGCTTGGGGATCACGGACATTGGCATTGCTCTCGTTGCCGTGAATTGCAAGCAGCTAAGAACACTGGATCTCTCGTACACCGAGGTGACCGACGAAGGCCTGGCATCCATAGCGACTTTGCACTCGCTGGAGGTTCTGAATCTGGTTTCTTGCAACAATGTTGACGATGGAGGATTGAGATCGTTGAAAAGGAGCTGCAGATCGTTGCTGAAGCTGGATGTTTCTCGATGCTCCAATGTCAGTGACGCAGGTCTCGCAGCTCTGGCCACCAGTCACCTCTCCTTGGAACAGCTTACGCTTTCCTACTGCTCTATCATCACGGACGATCTACTGGCCACCTTTCAAAAGTTTGATCACCTGCAATCAATTGTCTTGGACGGGTGTGAGATTGCTCGCAACGGTCTCCCTTTCATCGCCAGGGGTTGTAAGCAGCTCAAGGAGCTCAGCTTAAGCAAGTGTAGAGGTGTAACGGACAGAGGCATAGCTGCTGTTGCTCAAGGATGCACTGCTCTTCACAAGCTCAACCTGACGTGCTGCCGGGAGCTGACGGACGCGTCTCTGTGCCGGATCTCCAAGGACTGCAAGGGTCTCGAGAGCTTGAAAATGGAGTCGTGCAGCCTCATCACCGAGGATGGGCTGTGTGGTCTCGGCGAAGGCTGTCCTCGTCTCGAAGAACTCGATTTCACCGAGTGCAACATGAGTGATACCGGCCTCAAGTATATTTCCAAGTGCACGGCACTGAGGTCCCTCAAGCTGGGATTTTGCTCCACCATCACGGACAAAGGCGTTGCTCACATTGGTGCCAGGTGTTGTAACCTTCGAGAGCTTGACTTCTACAGGTCCAAAGGTATAGGTGACGCTGGAGTGGCAGCAATTGCTTCCGGGTGTCCAAAACTCAAGCTTTTGGACCTTTCGTATTGTAGCAAGATCACAGACTGCTCGTTGCAATCGCTGTCGCAGCTGAGAGAGCTGCAACGCGTCGAGCTCCGCGGCTGCGTGCTTGTTTCGTCGACAGGCCTGGCCGTGATGGCATCGGGCTGCAAGAGGCTCACGGAGATCGATATAAAGCGCTGCTCCCAGATCGGGAACGCTGGAGTCTCGGCCTTGTCCTTCTTTTGCCCCGGCCTCCGAATGATGAACATCTCATATTGCCCGATCTCAAACGCGGGATTGCTGAGCCTTCCCCGGCTCAGCTGCTTGCAAAGCGTCCGGCTTGTCCACCTCAAGAATGTCACAGTGGATTGCTTCGTGACAGTGCTCCAGAATTGCAAGAGCTTGAAGAACGTCAAGCTTCCATCGTATTTGAGAACACTCCTCCCTCCCGGGATCGCGGAAGAGATGGAATCGCGGGGCTGCCGAATTCGATGGATGGACAAAGCCTTGGAAGAAGACGATGTCCTCGAGCCTCAC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6  EFJ2034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CCCGAGGAATGCCTAGGGCTCATCTTCGATCGCCTCGACACGCGCGGCCGCAACGTCGCGTCGCTCGTCTGCCGCCGCTGGCTGGTCGCCGAGGCGAATTCTCGCAAGATCCTCTCGCTATCGGCGCCACTGTCGCTGCCGGTGTCGTGCCTGGAATCCAGCCTTATGCGATTTACAGTGCTCTCCAAGCTGGGTCTCAAGTGTGAGCGAGGCGTCCCTTCCATCACCGACGAGGGGCTGGTGCTCATCGCCACGCACTGCCGCCGCCTCAGCAAGCTCAAGCTCAAGAACTGTACAGGGCTCCAAGACGATGGGCTCGTCGCCTTCGCCGCCGCGGTGTGCCGGGCATCCTTTCGATCCTTCTCGTGCTGCTCGTGTGGATTCGGCTCGCGGGGGCTCAACGCGATCATCAAGAACTGCGTGGCTCTCGAGGATCTCTCCGTGAAGAGGCTCCGGATGGGTGGCGAGCCGGGGCAGCTGGTCGAGGGGCCGAGCAAGCTCAAGCGGCTGTCCATCAAGAACATCCTGGATGGCGGCCATGCTTTCACGCCGCTCATCGCGAGCTCCAAGCATCTTCACACGCTGATCATCTTCAAGGCTACCGGTCAGTGGGACAAGCTCTTGGAGCTGTCCGTGGAGGGGCTGAGCGAGCTGACGGAGCTGAGGATCGAGAAGCTCCATCTCGGCGATCAAGGGCTGGTAGCTCTCGCAAAATGCCGCAAGCTCCAGGTGCTCTTCCTCGCCAGAACTCCTGAGTGTAGCAACACGGGGTTGTCAGCCATAGCCAACGGATGCCGGTCGCTTCGCAAGCTTCACGTTGATGGTTGCTTTACGGGGAGAATCGGGGACAAGGGGCTGCTTACCGTCGGCGAGAGGTGTCCGGAGCTCAAGGAGCTCGTTCTCATCGGCGTGTCCGTCACCTCCAACAGTCTGGGAACTGTTTTTACGAACTGCATGGGGCTGGAGCGTCTCGCAGTGTGGAACAGCGAGACTTTTGGGGACGGGGAGCTGGCTTGCATCGGAAGCAAGTGCCAGGCTCTACGCAAGCTGTGTATCAAGTGCTGTCCCATCTCGGACCAAGGACTGGAGGCGCTGGCCAGCGGGTGTCCGAGCTTGACCAAGGTGAAGATCAAGAGGTGTAGGAGTGTATCGGCTTCTGGAGCTGCGTCGCTGATGATGGCTCACGACGGACTGGTGGTGACTTTGGAGGCTGATC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7  EFJ24298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CCATGGAGCTGGAAGATGTTCGTTTCAACCATTTGTTCCAGAAGTCTTTCCTTCACGAGAACTCGTATGCGTTCTTGAGCAAGGAGGAGCTTTGCTCGCAGCTGATCCGGGGCCTTCAGAGCCTCCAGACCGGGCGGAGGAGGAAACTGAGCGAGATTGGCAACACTGAAATTTACAATGCTCCCAAGAGGTTCCTTCCAACTCCACCACCAACAGCGGTCCCGGCAGCAAAGAAGTACCAGCCCAAGGATCTCATTAATGCGCTTCCGGACGAGCTCCTTGTCGAAGTCTTTCGGTACGTGGCCGCTCCAGCCGATCGCTACGCGTGTGCTTCCGTGTGCACACGCTGGCTGATGCTCCAGAGCCACTTACACTCGAGCGAGATCAAGGACGACGAGCAAGAGCTTTCTCTTGGCAGTGGCGACGAGCTAAAGAGGAGCCTGGAAGGAAAGCGAGCTACAGATGTTAGACTGGCTGTGGTCGCTCTCGGAACCCAGTCTAGAGGTGGCCTTGGGAAACTTATCATCAAGGGTGGTCCTCGGCAGAAGCTGTCCAAGGCCGTGAGCAACGTTGGCATGTCCTCTGTTGGCATCTGCTGCGGGAACCTCAAGGTTCTTTCCGTGTGGGACTGCCCAAACATCGACGACGTGGGATTCAGCTGGATTGGCAAGGGATGCCCGCAGCTCAAAGTTCTCAACATCATGAACTGTCCTGGCTTTGGAGATGCTGCTCTTCGGGCAATTGCGGCCGGTTGTCCTCTCCTCTCAAGTTTGACCCTGGATGGCTGCGACAAAGTTGGCGACGAAGGACTGCAGGCCGTGGGGAAGCGCTGCTCTCAGCTTTCGTGCCTCTCGGTCTCCAGGTGCAACAAAGTCGGGGACGTTGGCGTCACTGCGGTTGTTTCGAGCTGCAAGGTGTTGAAGGCCATGAAGCTCGAGAAGCTCAGTATCAACGACGAAGGTCTCGTTGCGGTTGGGGAACACGGCGGCTCACTCCAGAAGCTCAAGCTGTTGCAGCTCGAGAAGATAAGCTCGGAAGGCTTCTTTTTGTTTGGCAAGAGTTCCGGCATGGGGCAGCTCAAGCATCTCCAGATCTCGGCATGCCCCGGCCTCACTGACAGTCTCCTAGACTCCGTTGGGAAAACGAGCAAGGAGATCAAGTTTTTGTCTCTTGCCAACTGCACGTCGCTGGACGAGAGCAAGCTTCTCACTTTCGTGAAGGACTGCACTTTCCTGGAGGGCCTCCACCTAGAGAAGTGCGCCTTTACGGCATCGGCTGCGACGATGACGACGACACTGTTATCGAGCGGGTCCCGGTCTCTTAAAGTTCTGGGCATCGTCAACTGCACTGGAGTGGGAGCCGGGCTTTTGGCTAGCCTCTCTGGATCTGGAAGCTCCTGTCTCCTGGAGCTCAACGTCAGCGGCCTTTCGGCTCTCTCGGACGAGTCCCTGGTCCCTTTCCTGTCAGCGAGCGGGTCCGGCTTAACTTCTCTCAACCTGTCCGGTTGTACGAGGCTGACGAACCGGGCACTCGCTGCGGTAGCGAGTTTTTGCCCCTCTCTCGGGTTGCTCACGCTGGACGGGTGTGCGAGCGTCACGGACCAGGGGATTCGATACGTTGCTCAGGGGCCGCAGGCAGTGCAGGAGCTCAGCCTCGCCGGCTGCGACGTGACGGATGACGGCATGGTGGCTCTAGTACTCGCCAAAGGCTCGTCTCTGAAGACGCTGTCTCTGGCCGGGTGCGGGCGCGTGACGGACCGGAGCCTGCTGGCTATGAAGACGGCTTGCAATACTCTGGAGGCGCTCAACGTCAAGGACTGCAAGGGGCTTAGCCGGGCCAAGCTCGAGTGGTTTGAGGCGGGCCTGTGGAGGTGCCACCTTTGCTAC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8  EFJ29076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AGCTCGAACAAGAGAAAGAGGAGGACGAAAGAGAGGAGGAGGAAGAACAAGGGAGGCTTACAACTTTCCCAGACGAAGTCTTGGAGAACGTCTTAAAGTTCGTCACGGGACACAAGGATCGAAACGCCGTGTCCGTGGTTTGCAAGGCGTGGTACAAGGCCGAGGGGTGGAACCGAGAAGCAGTGTTCATCGGGAATTGCTACGCGGTGTCTCCAGACATTCTCACCCGGAGGTTTCCACGGCTCAAGTCGATGACTCTCAAGGGGAAGCCTCGCTTCGCCGACTTTAGCTTGGTTCCTCCAAACTGGGGGGCCTTCTTCCACCCCTGGATGCCCGTCATCGTGGAGAGCTACCCGTGGCTGGAAGCGCTCAGGCTCAAGCGCATGACCGTGTCGGACGAGAGCCTCTTCATGATCTCGCAGTTGCTGCCAAACTTTCGAGCTCTCAACCTCGTCAACTGCGATGGTTTTAGCACCGAGGGCATTGCAGCCATCACCAGCCACTGCAGGTACTTGCAAGAGCTAGACCTTCAGGAGTGCCTGGTAGACGACCGCGGTGGAGAGTGGCTAAGCTACTTCCCGGAGAGCTGCAACACGCTCGTCACTCTAAACTTCTCGTGCCTGGAGAGCGATGTCAACTTTGAGTGCCTGGAGAAGCTCGTCTCGCGCTGCCGCTCCCTCAAGAAGCTCAATCTCAACAAAGGCGTCACTCTGGAGCAGCTCCTGCGCCTCCTCGTCAAGGCCCCGCAGCTCACCGATCTCGGCACCGGGACTTACTCGCAGATGCAAAACTGGTCGCAGTACGTGGAGCTCCGCACCGCGCTCTCAAACTGCAAGGATCTCCGCCACCTCTCGGGCTTCTGGATGGTGGAGCCGATCTTCATCCCGCTGATCTATCCCCTGGCGCAGAACCTCCTGTCGCTCAACTTGAGCTACGCCACCATCCGGGCCACCGAGTTTGCCAAGCTCATCCAGCGCTGTCCCAAGCTCGAGACTCTCTGGGTTCTGGATTCCGTCGAGGACCGGGGCTTGCAAACCGTGGGCGAGACCTGCAAGAACCTGGTGGAACTCCGCGTCTTCCCGACCGATCACGGTGGCCAGGGCTCGGTGACCGAGGCTGGCCTGGTGGCCGTCTCGCAGGGCTGTCCAAACCTCTCCTCCGTGCTCTACTTCTGCAAGCAGTGCACAAACCAGGCCATCGAGACCGTCGCCACCAATTGCCCGATGCTCACTCGCTTCCGCCTGTGCATCATCACCCCCCGGCAGCGGGACTACATCACCGGCGAGACCATGGACGAAGGCTTCGGCGCCATCGTCAAGAACTGCAAGAACTTGTCCCGCCTCGCCGTCTCGGGCTGGCTCTCGGACAGGGCCTTCGAGTACATCGGCCACTACGCCAAGAAGCTGGAGACGCTCTCGGTGGCCTTCGCCGGGGAGTCGGACGCGGCCATGCAGCACGTACTCAGCGGCTGCCCGAGGCTCCGGAAGCTGGAGATCCGCGACAGCCCGTTCGGAGACTCGGCGCTGCTCGCCGGGCTTCACCAGTACGAGTCCATGAGGTTCTTGTGGATGTCGGCTTGCAGGGTGAGCCTCGCCGGCTGCGGCTGGCTGGCGGGGGCGATGCCCAGGCTCAACGTCGAGGTGATCCGCGAGCAAGGTGACGCTGAAGGTGGCGAAGGTGGCGAGAAAGGTGGCGGAGAGCTTGTCATGGATTGCAGCGAGCCGGTTGAGAAGTTGTACGCGTACAGGACGCTGGCTGGGTGCCGAAGTGATGCGCCCAGCTGGGTGATCACTCTCTAACTCCGCCCAGGTTCTAAAAACTCTCTTCCTTTTAATAAGATGAAATCAAGTTTTAGA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9  EFJ30612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AGATCTCCAGGCGGTGGATTCACGCCGATGATGATCCAGACAGCATCAACAGCCGCCTTCCAGACGATCTCCTCAAGATCATCTTCTCGCGCCTCGGCGACGATCAAGACCACGCCAGCGTCGCGCGGGTGTGCCGGCAGTGGCGCGATGCCGAGAGCGCCACCAGGGAGAAGATTACTGTGAATTTCTCCTACGCCGTGAGCCCGGGCTACGTGATCGATCGATTCGGGCAGCTGCGCGCGCTCAAGATCAAAGGCAAGCCTAGGGCTAGCGACTTCGGGCTCATTCCAGTCGACTGGGGAGGCTATGGCGGCCCCTGGATCGCCGCGTTGGCGCTGGCGAGGGCGAGATCGCTGTTTGGCGCTCTCGCCTCGCTCCATTTCAAGCGCATGGAGATTTCCGACGAGGATCTGGCGCTCCTGGCCGAGACGTTCCGCGACGCGCTACAGGTTCTCAAGCTCGAGAAATGCTCCGGATTCACATCGCTGGGCCTGGAATCCATCGCTCGATCGTGCAGGGATTTGAGGGTGCTCTCGCTGGACGAGAGCGATATCGAGGACAAAGGATCACAGTGGCTGCGTGAACTTATCCATTCGTGCGCTAGCCTCGAGGCCTTAAACCTGTCCATGACAGGCTTGGAACTTAGAGATATCCGGCTGGTCGAGGAGATCGTGAGCAGCTCCAAGCTCAAGAGCTTGAAACTCAACGATCTGGAGGACCCTTCTCGCAATCGCAGGCTGGATTTGCGACAAAGCTCCCTCCAGGAGCTCGGTTTCTGCGGCCTCATTCAAGTCTCTTTACCATCGTCACTGAGCTCTTTCTCTGGTGATCTCCAGCTGGCAATGGAGCCGAATCTCGCGAGCGCGCTCACCAGTCTGGATCTCTTGTACACCACTGCCAATCACGAGCAACACCTGGAGATCATCAAGGGCTGTCGCAATCTCCAAGTCTTTAAGGCAAATATAATCGGCGACATCGGGCTGGAGCTCCTCGCAAGCCACTGCAAAGGCCTGCAACGCATCCGGATCGAGAACATGAGGCAGCAAGAACAGCACGGCTTCTCGATCTCTAACTCCGGCATGCTGGCGCTGGCCAAGAGCTGCGTCCATCTCCAGAGCTTCTCCATGTACGTCCACGACGCCGCCAACTCGTCCCTGGAGGCCTTAGCGGAGTCGTGCCCGGGCCTGCTCGACTTCCGGCTGGGGATCCTCGAGACCGCGCCGGACATGGCCGAGCCACTGGACGCCGGCGTCCAGTCCCTGCTCCAGCGCTGCCCGAGCATCACCAAGTTGGCACTCTACCTCAAGGAAGGCGGACTCACGGACAGGGGCCTGGAGAGCATCGGGCGACTCGGGCAGCAGCTCAAGTGGATCCTTCTCGGCTGCCTGAGCGACTCGGACACCTCGGACCGCGGGCTCGTCAGTCTGGCAAGAGGGTGCTCGAATCTCCGCAAGCTGGAGGTGAGGAACTGCCCGTTTAGCGACGCCGCGATCGTGTGTGGCATCCGGGGCTTACCGCTGCTGCGCTACCTCTGGTTCCAGTGCTACCATCGCGTTAGCGATCGCCACTTTGCGCTGCTGGAGCCGGAGTGGAGGATCGAGCTCATGCCCGAGTTCTACTCGGTGCTTTGCTACCGGGCGCTGGTATCGGGTAGCCGAGGTGACCACCCGCCGAGTGTCCGGCCAATGCTCGGTGGTGGTGCTGGTGGTGGC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10  EFJ31715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GACTCGAGGCCGACATCTGGAGCTTGAACAACCATCTCCTCGTCAAGATCCTGGAGAAGCTGGACGAGGTGGTGGACAGGAAATCGTGGCGTCTCACTTGCAAGCGCTTCTACGCGGCCGGGGCCGAGTCCCAGAAAACCATGCGCCTCTTCAACTCGGAGCTCCTCCCGAGAGCTCTCGCGCGCCACACCGGCATCGAGAGCCTCGACTTGTCCTCGTGCATCAAGATCACGGACGAGGATCTCGCCCTTGTCGGGGAGCTCGCTGGGACGCGCCTACGATCGCTCGGCCTGGCTCGCATGGGAGGATTCACGGTCGCCGGGATCGTTGCTCTGGCGAGGAACTGCTCCGCGCTGGTGGAGCTCGACTTGCGGTGCTGTAACAGCCTTGGAGACTTGGAGCTGGCGGCCGTGTGTCAGCTGGGAAGCTTGCGAAAGCTCGATCTCACGGGATGTTACATGATCTCGGACGCTGGATTGGGATGCCTGGCAGCCGGTTGCAAGAAGCTCCAAGTCGTCGTGCTCAAAGGCTGTGTTGGTATTTCGGATGCCGGGCTTTGCTTCCTTGCTTCCAACTGTAAAGAGCTCACCACCATCGACGTCTCCTACACAGAGATCACGGATGACGGCGTCAGGTGTCTATCAAACTTGCCGTCTCTGAGAGTGTTGAATCTGGCTGCGTGCTCCAACGTTGGAGACGCGGGATTGACCCGTACAAGTACATCATTGCTGGAACTGGATCTCTCTTGCTGCAGAAGCGTGACCAATGTGGGAATCTCGTTTCTCTCGAAGCGAAGCTTGCAGTTTCTAAAGCTCGGGTTTTGCTCGCCTGTAAAAAAACGATCGCAGATAACTGGCCAGCTCTTGGAAGCAGTTGGAAAGCTCACACAGATCCAAACACTTAAGCTAGCTGGCTGCGAGATCGCCGGCGATGGGCTTCGCTTCGTGGGCTCTTGCTGTCTTCAGCTAAGCGACTTAAGTTTGAGCAAGTGTAGAGGGGTCACGGATTCTGGCATGGCTTCCATTTTCCATGGCTGCAAAAACCTCCGGAAGCTTGATCTTACTTGCTGCCTCGACCTCACGGAGATTACTGCTTACAACATCGCAAGGTCGAGCGCGGGACTTGTCAGCTTAAAGATCGAAGCTTGCCGCATTCTAACGGAGAACAACATTCCACTGTTGATGGAGCGGTGTAGCTGCTTGGAAGAACTGGACGTGACCGATTGCAACATCGATGACGCAGGACTGGAATGTATTGCGAAATGTAAGTTTTTGAAGACTCTCAAGCTCGGGTTTTGCAAGGTCAGTGACAATGGCATCGAGCATGTTGGAAGGAATTGCTCCGACTTGATCGAGCTCGATTTATACAGGTCGGGGAATGTTGGTGATGCGGGAGTTGCGTCCATAGCCGCTGGCTGCCGCAAGTTGAGAATTCTAAACCTCTCGTACTGTCCAAACATCACGGACGCTTCCATCGTCTCCATTTCGCAGCTCAGCCATCTCCAGCAGCTCGAGATCCGGGGTTGCAAACGAGTTGGCCTGGAGAAAAAACTCCCGGAATTCAAGAACCTTGTAGAGCTCGATCTCAAACACTGCGGGATTGGCGATCGGGGAATGACCTCCATCGTCTACTGCTTTCCAAATCTCCAGCAGCTAAATCTATCGTATTGCCGGATCTCCAACGCTGGACTCGTGATGCTGGGAAATCTTCGCTGCTTGCAAAACGTGAAGCTCGTCCAGATCGGGGATGTTTCCATCGAAGTTCTCGCGGCAGCACTCCTTTCGTGTGTTTGCCTCAAGAAAGCAAAGCTATTCTGCAATGCCTTGCTGAACGATTCCATCAACGCTCGCTATCAGCAACTGGAAGATCGTGGCTGCCGAATTAGATGGATGATCAAACCAGAGAGA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11  EFJ32115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AATGGATGTCCGACGAGCTCCTCGACTCCATCTTCTCGTTCATCGATCACCCCATGGACCGGCGAGCGCTCTCCGAGGTTTGCAAGCGCTGGTACCTTGCAGACGCCAGGACTCGCAAGAGCATCACTGTTGGCTTCTCCTACGCCATCGAGCCATCCAACTTGAGCCGAAGGTTCCGCAACATCCAGGCTCTCAAAATCAAAGGCAAGCCTCGAGTGTCCGAGTTTGGGATGGTTGTCAAGGACTGGGGTGCCTACTGCGAGCCGTGGATCCAAGAGCTCGTCAGCCAAAGGCATCCCAGCAGCGCTACAGCATTCGCCTCTCTAACGTCTCTCCACTTTCGACGCATGGAAGTCTCGGACACGGCCTTGAGATTGCTCGCTCGGGGCTTCGGCTCCTCGCTCCAAGTTCTCAGGCTGGACAAGTGCTCCGGGTTCTCCACCGCGGGATTGGAAGCCGTGGCTCGAGAGTGCAAATCCCTGCGAGTTCTTTATCTGGAAGAGAGCGTGATCGAGGACGATGGAAGCCAGTGGCTCCACGAGCTGGCAGTGAGCAACAGCGCCCTGGAAGTCCTCAACTTCTTCCTCACTGGCTTGGATCTTTCGAATCTCTCCGACCTGGCGCACATTATCGCGAACTGTAAGTCGCTGACATCCCTGAAACTTGGCGAGATCAGTAGGGGCGTGGTGGACCTCCCGGCGGACATCTTCATCGCGGCCAAGTCGCTCAAGGAACTGGCCGTGATCTTCGCTCGCAACAACATCAGTGTCAACTTGCCCAAGACCCTCACTTCTTTCGCCGGTGACCTCTTGTTCCCGCTGGATCCACTCGTGTGCTCAAATTTTCGCGAGCTGGATCTCATGTCCACCACTCTCACCGCCGAGGAGCATATGCAAGTGATCCAGTGCTGTCCAAATCTCGAAGTCTTGAAGGTCCGGAACATAATCGGCGATGCCGGCGTCGCCACGCTCGCCAGCCTCTGCCCAAAGCTCCGCCGCATCCGCATTGAGAATCTCGAGGACGCGTACGGCTTCTGCTCTTACAAGGGCCTCATTACCCTCGCCTCGCGCTGCGTCAACCTCCAACACGTAGCCATTTACGTCTCCGACATCGCAAACTCGGCCCTCCGAGCTTTCGGCACGCACTGCCCACACATGCTCGACTTCCGAATCGTCCTCCTGGAATCCACCTTGCCCGTCACGGAGCTGCCGCTTGACTCCGGCGTCCGGGCACTGCTCCAAGGCTGCCGCAAGATCACCCGCCTCGCCATCTATCTCCGCAATGGCGGCCTCACCGACGCTGGCCTGGCCGCAATTGGAAGCCTCGGCGAGCACTTGACGTGGCTGCTGCTGGGCTGCGTGGGGACCTCCGATCGGGGCCTCATTGATCTCGCTTCCGGCTGCCGGAGCTTGCAGAAGCTGGAGCTCCGCGATTGCCCCTTCACTGAGGGCGGGATTGCGGTCAGCGTCCGCCTCCTCGCGTCGCTGCGCTTCTTGTGGATCCAAAAGTACCGCGAGTCCAATCCCTATGATCTCCTCCAGATGGGTGACTGGGTGGTAGAGTACATCGTACCCAGTAGCGACACTACACCATCACAGGTGGTGGCGTATCGATCCACTGTGGGGCACCGCAGCGATTTCCCTGAGGAGGTGATCCCTCTCAGCCAGATTGCCTGGGCATTTGGCGGGGGATTTCATATT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1  TRIUR3_17029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CCCTACTTCCCAGATGAAGTGGTGGAGCACATCCTTGGCTTCGTATCGTCGCACCGTGACCGCGATGCTGCATCTCTCGTGTGTCACGCGTGGTACCGCATCGAGGGCCTCACTCGCCGCTCCGTGTTCATTTCCAACTGCTATGCCGTGCGCCCAGAGCGTGTGCACGCGCGTTTCCCCTGCCTGCGCTCGCTGACCGTGAAGGGCAAGCCACGCTTTGCTGACTTCAACCTTGTCCCTGCGGGGTGGGGTGCCTCAGCGGAGCCATGGGTGGATGCGTGTGCCCGTGCGTGCCCTGGCCTTGAAGAGCTCCGCCTGAAGCGGATGGTTGTCACTGATGGTTGCCTCAATCACCTTGCTCACTCATTTCCCAATTTGAGATCACTAGTCCTTGTTAGCTGTGAGGGGTTCAGCACTGATGGCCTTGCTACTATTGCCACCAATTGCAGGTTTCTGAAGGAACTTGACTTACAAGGGAGTCAGGTGGAGTTTCGAGGCCGTCATTGGTTTAGTTGTTTCCCCAAGCCTTCGACATCATTAGAATCCTTGAATTTTGCTTGCTTGGATGGAGCAGTGAGTGCTAATGCATTGGAAAGTCTTGTTGCAAGGAGTCCAAATCTTAAAAGCTTAAGGTTAAATCGTGCAGTTCCACCAGCTGTTTTAGCCAAAATTCTTACTTCCGCTCCTAAGCTGGTGGATTTAGGTACAGGATTGGTTGCTCAAAGCAATAATGCTGGTGCACTCCCCAGTCTCTACAGTGCTATTCAACAATGCAGTTCTCTGAATAGTTTATCTGGCTTTTGGGATTCTCCACGTTGGATTACTCCAATAATACAATATATTTGCAAGAACCTAACATGCTTGAACCTTAGCTATGCTCCAATGTTTCGGACAGTTGATCTTATTGGAATTATTCGCCAATGTCAGAATCTCCGACACTTGTGGGTACTAGATCACATTGGTGATGCAGGATTAAAGGTTGTAGCCTCTTCTTGCCTGGAGCTGCAAGAGTTGAGGGTATTTCCTGCGAATGCAAATGTGTTAATAAGCACTGGTGTGACAGAGGAAGGGCTGGTTGCAGTATCTTCAGGCTGTCGGAAGCTAAACTCTGTTCTCTATTCCTGCCGTCGAATGACTAATTCTGCTCTGATCACGGTGGCAAAGAACTGCTCGCGAATCACGTCCTTCAGACTGCATATCTGCCTGCATGGGTCAGTAGATGCCGTGACAGGCCAGCCACTGGACGAGGGTTTTGGGGCAATCGTCCGGTCATGCAAGGGCCTCAGGCGCTTATCTATGTCTGGCCTTCTCACGGACAGTGTGTTCCTGTACATCGGCATGTACGCCGAGAGGCTGGAGACGCTCTCTGTCTCGTTTGCAGGAGATAGTGATGATGGCATGATCTATGTGCTCAATGGCTGCAAGAATCTCAGGAAGCTGGAGATCAGGAACTGCCCATTTGGCAACACCGCGCTTCTCGCAGGCATGCACCGGTCCCTCGCGGCAGCCATGCCAGGCCTCAACGTCGAGGTCATCAGCCAGGCGGATGGAGGCACCAACGATGCAAAGAAGAAGAAGTGGAACGCAATGTTATGGTTTCATCTTGGTGTTTGGTTGGAGCCAATGAAAAGAATGAAACGGTTTCATTTCAATGTTCTTGACGATGGTTTTGCTATTTCACATGGGTCTGAATTTTCTGGTGGGCACCGTCAGGAGTGGCGGGGGACGGGAGCTGGCACTTCAGCCTGGGTTGGGTTGGGAGGTGGGTGTACCGGAAGGAAGAAGAGGAGCGGCCGTTCTTGCAGGCATGCACAGCCGGTGGCCACTCCGGCCCCAGCGTCCACTCGCCACCACACCTCCTGCTCTGATCCCAAGCCTTTCGATCCACTATCTCACGCCATGGCCCTAGCTGATCTCAACTTCGAAATTGGTCAAGATTTTGTCGTGGAAGTCTGGAGAAAATGGGGAGTGCCAATCAACTACGAGGAAGGCAAAGACATGGAAGAGTTCCTCCTGGTTGCGGAGTTCACTCGATCACAAATCCGACTCACGGAAGAATCATTAATCACTATTCTCTTATCTTGTTTTGGAGGTAGAGCATCACTTTTTAAGGTCCAATTTCTCAGAATTGGCCGTTTAAATTCTTTGTCTCCTCCAAAGAAGTGGGGTTTTCGATCATCGAGGGAGGCAACATCTCTCTTCCTCTACCGAATATCAACTTCCTACTTTGGGGCAATGGTGGTCCTAATTCCAGTTGGGAATTGGATCAATACCTCAAAGAAAAAGAAGATGCTTGGACGCACATCTTTCATCGTCACCCTAGGAAGTCCTACATCCAGGCTCTGCAATCTCCAAGGATCTATC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2  TRIUR3_18749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CCGTCTCCGACGACGAGCTCGCGCTCATCCCCAAGTCCTTCCCGCTCTTCAAGGAGCTCTCGCTCGTCTGCTGCGACGGCTTCACCACCCGCGGCCTCGCCGTCATCGCCGAGGGCTGCCGGCATCTTCGGGTACTGGATCTGACTGAAGATTATTTCCATGAGGAGGAGAGCGAGGTGGTGGATTGGATCTCCAAGTTTCCAGAGAGCAACACGTCGCTGGAATCGCTTGTATTTGATTGTGTTAGTGTCCCATTCAACTTTGAGGCCCTGGAGGCACTTGTTGCACGCTCACCAGCTCTGCGTCGTCTGCGCGTCAATGATCATGTGTCGATAGAGCAGTTGCGTCGTCTCATGGCAAGGGCACCCCATCTAACTCACCTTGGCACTGGATCATTCCGATCTGAGCCAGGCCCTGGGGGTGCTTTGTCTGTGTCTGAGCTCGCTACCTCTTTCGCAGCGTCCAGATCACTTGTTTGTTTGTCAGGTTTCTTGGATGCCAATGCAGCATACCTCCCAGCAATCTACCAAGTTTGTGCCAATCTCACTTCCCTCAATTTTAGCTTTGCGGGTCTAACTGATGAAGAGTTCATACCAGTTATTCGCCACTGCGTCAATCTTCGCACTTTATGGGTTCTTGATACTGTGGGTGATGAAGGCCTTAGGGCTGTGGCTGAAACATGCTCAAATCTCCGTGAGCTACGTGTTTTTCCTCTGGATGCCACTGAGGATTCTGAGGGCTCAGTCTCAGATATTGGTCTCCAGGCAATCTCAGAAGGCTGCCGAAAGCTCGAATCAATTCTCTACTTTTGCCAGCGCATGACAAATGCAGCAGTAATTGCTATGTCCGAGAACTGCCCTGACCTTTTGGTGTTCCGCCTCTGTATTATGGGCCGCCACCGCCCTGATCGGATTACCGGGGCGCCCATGGATGAGGGTTTTGGGGCGATTGTGATGAACTGCAAGAAGCTCACCAGACTCTCAGTCTCTGGCCTGCTCACTGATAAGGCGTTTGCATACATTGGGAGACACGGAAAACTCATAAAGACTCTGTCTGTTGCCTTTGCTGGGAATAGTGACATGTCTCTTCAGCATGTGTTTGAGGGGTGCACTAGGTTGCAGAAGCTCGAGGTCAGAGATAGCCCTTTTGGCGACAAAGGATTGCTCTCTGGCCTGAACTATTTTTACAACATGAGGTTCTTTTGGATGAACTCATGCAGGCTAACTGTGAAGGGTTGTGGGGATGTAGCTCAGCAAATGCCTAATCTGGTGGTTGAAGTAATGAAGGAAAATGAAGGGGAAATGGATACCGTTGATAAGCTGTACCTGTATCGATCGTTGGCAGGACCAAGGGAAGATGCTCCATCATTTGTCAACATCTTG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3  TRIUR3_21512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CGGACATGGGACTCGGCTGCATCGCCGTCGGCTGCCCGGACCTGCGGGACCTCACGCTCAACTGGTGCCTCGGGATCACGGATTTGGGGGTCCAGCTCCTCGCCCTCAAGTGCAAGAAACTCAGGACCCTGAATCTATCCTACACCATGATCTCCAAAGACTGCCTTCCAGCCATCATGAAGCTACCCAATCTTGAGGTGTTGGCACTGGTGGGATGTGTTGGAATAGATGATGATGCCCTTAGTGGTCTTGAGAATGAATGCAGCAAATCACTACGGGTGCTCGATCTGTCAACCTGTCGAAATGTCACTCATACGGGAGTTTCATCAGTTGTGAAGGCAGTGCCAAATCTCTTGGAGTTGAATCTGTCGTACTGCTGTAATGTTACTCCATCTATGGGAAAATGCTTCCAAATGCTTCCTAAGTTGCAGACCCTGAAATTGGAAGGCTGCAAGTTCATGGCTGATGGACTAAAATACATTGGAATTTCTTGCGTCTCTTTAAGAGAGTTGAGCCTGAGCAAGTGTTCAGGAGTGACAGATACTGATCTTTCTTTTGTTGTGTCAAGACTAAAGAATTTGCTGAAGCTGGACATTACTTGCAATCGCAATATCACTGATGTTTCGTTAGCTACCATCACTAGCTCATGCCCTTCCCTCGTCTCTCTAAGAATGGAGTCCTGTAGCCATTTTTCTAGTGAAGGGCTCCGACTGATTGGGAAGCGATGTTGCCATTTGGAAGAGTTGGACATCACCGACAGTGATTTGGACGATGAAGGTTTGAAAGCTCTGTCTGGATGCAGAAAACTATCAAGCTTAAAAATTGGAATATGCATGAGGATAAGTGATGAAGGCCTTATCCACATTGGGAAGTCTTGTCCAGAACTCCGAGATATTGATTTGTATAGGTCTGGGGGTATTAGTGATGAGGGGGTTACTCAAATTGCTCAAGGTTGCCCAATGTTAGAGTCTATCAACCTGTCCTACTGTACAGAAATAACAGATGTTTCGTTGGTGTCGCTCTCAAAATGCGCAAAGCTGAACACACTGGAGATCCGTGGTTGCCCCAGTGTTTCATCTGCTGGGCTCTCAGAAATAGCAATCGGATGCAGGCTACTTGCCAAGCTTGATGTCAAGAAATGCTTTGCGATCAATGATGTGGGGATGCTTTTTCTTTCCCAGTTCTCTCATAGCCTCCGTCAGATAAACTTGTCATACTGTTCAGTCACCGACATTGGACTTCTGTCCCTCTCTAGCATATGTGGGCTTCAGAACATGACGATTGTACACTTGGCGGGTATTACACCTAATGGCTTGATGGCTGCTCTTATGGTCTCTGGTGGTTTGACAAGGGTGAAGCTTCACGCAGCGTTCAGATCTATGATGCCTCCCCATATGCTCAAAGTCGTTGAGGCTCGCGGCTGTGCTTTCCAGTGGATTGATAAACCATTCAAGGTATTCTACTTGCCCCCTTACAAGCCTAGGTCGAGCAAGAGCGATGCGACATATGGCAACAACAGTCTCGAGATGTGCTTGTACGATGAGATTATGAGAAATGCTTGTTATCGTCGTCTTGACTGTCAGCCTTACATGAACATGATGGTG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4  TRIUR3_22304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CCCTGCCCGACGTCGTGTACAGCTGTGGATCCTGTGGATATGCTCTAAATCTTTCATCTTCTAACAGAAGCACATCTGACGTAGGATCCTCGTACCAAAAATCTCTGAAGAAGGGTCTGATTTCATTCACTTCTATTGATCTCAGCCGTTTTACTCAGGTTGACGAGATATCTTGTTTTCCTTTCCTTACCTGGCGTAGCTACCGGCCGAAAACTAAGCTTCTGTGCCGAAAATGTGGATCATCTATTGGCTATGGATACGCATACAAGGAGCATGCCCAGTGCCTTCCAGAGATGTTGGCTCGTTCTCCATATCTTCAGTTGATATCCCTTGCGGGGCTTAATGAGCTATCTGATTCAGCTCTGTACGAAGTGGGAGTTTCTGGAACATCTTTGCAGTCCTTCTCATTGTACTCCTGTTCTGGTATAACAGATGATGGTCTAGCACAAGTGTCAATCGGATGTCCTAATTTGGTTATAGTGGAACTTTACCGCTGCTTAAATATCACAGATCTTGGTTTGGAAAGTCTTTCCCAGGGCTGTCATTCTTTGAAGAGTCTTAACCTTGGTTACTGCACAGCCATTTCAGATCGAGGGATTAGTTCAATCTTTAGGAATTGCCGGAACATTTGTGCACTCATCATATCATATTGCAGAGGTGTATCTGGTGTTGGATTTAGAGGTTGCCCAAGTACACTTTCTTACCTAGAAGCCGAGTCCTGCATGCTTTCTTCAGAGGGAATGCTAGACATATCGAGTGGTGGTGGACTCCAGTACATAAATTTGTATAATCTAAGGAGTTCAGCTGGGCTGGATTGCCTAGGTGGAGTTGGCAGTATGAAGAAACTCCGAGTTCTGAATCTGAGGATGTGCCGCTATCTTACTGATGATTCTGTGGTGGCAATAGCTAGTGGGTGTCCGTTGATCGAGGAGTGGAGCCTTGCTGTCTGTCATGGCGTCCGCTTACCTGGTTGGTCGGCGATTGGATTGAACTGCAACAAGCTAAGAATTCTTCATGTGAACCGTTGCCGAAACATATGTGACCAAGGATTGCATGCTCTCAAGGATGGATGTGTGCGCCTTGAGGTCCTGCATATACATGGTTGTGGCAAGATTACAAATAATGGCCTGGCACTATTTAGCATTGCTAGGCCCAGTGTGAAGCAAATGGTGGACGAAGCCATGTCCATTGGCCCCTCAATCGAGGATTTATTCCGGTTGCAG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5  TRIUR3_23066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GCTTCGGGATCCCGGACGTGGCGCTGGGGCTGGTCATGGGGTGCGTGGAGGACCCCTGGGACCGCGACGCCATCTCGCTCGTCTGCCGCCACTGGTGCAAGGTCGACGCGCTCAGCCGCAAGCACGTCACCGTCGCCATGGCCTACTCCACCACCCCCGACCGCCTCTTCCGCCGCTTCCCCTGCCTCGAGTCGCTCAAGCTCAAGGCCAAGCCCCGCGCCTCCATGTTCAACCTCATCCCCGAGGACTGGGGAGGCTCCGCCTCGCCCTGGATCCGCGAGCTCTCCGCCTCCTTCCACTTCCTCAAGGTGCTGCACCTCCGCCGGATGATTGTCTCCGACGACGACGTCGCCGTGCTCGTGCGCGCCAAGGCCCACATGCTCGTCTCCCTCAAGCTTGACCGCTGCTCCGGCTTCTCCACCTCCTCCCTCGCTCTCCTCGCCCGCTGCTGCAAGAAACTGGAAACGTTGTTTCTTGAAGAAAGTTCTGTTGCTGAGAAAGAAAATGATGAATGGCTCCGTGAGCTTGCTACCAGCAATACTGTCCTTGAGACGCTGAATTTCTTTCTGACGGATCTCAGGGCATCCCCTGCACATCTTCTCCTCCTTGTGCGAAATTGCCGAAGGCTGAAAACTCTCAAGATTAGCGACTGTTTCATGTCTGACCTGGTCGACCTGTTCCGTACAGCAGAAACACTACAAGACTTTGCTGGTGGTTCCTTTGATGATCAAGATCAAGGTGGGAATTATGCTAACTACTATTTCCCTCCTTCAGTACAGCACTTGAGTTTGCTCTACATGGGAACAAATGAGATGCAGATATTATTTCCATATGGTGCCACACTCAAGAAGTTGGACCTTCAGTTCACATTCCTTACCACAGAGGATCACTGTCAATTAGTCCAGCGCTGCCCAAATCTAGAAGTTTTGGAGGTGAGGGATGTGATAGGAGATCGAGGGTTAGAAGTTATTGCGCAGACCTGCAAGAAATTACAGCGACTCAGAGTCGAGAGAGGAGATGATGACCAAGGAGGTCTTGAGGACGAACAGGGTAGAGTGACACAAGTAGGATTGATGGCTGTAGCTGAAGGCTGTCCTGATTTGGAGTACTGGGCAGTACATGTGTCTGACATTACAAATGCAGCTCTTGAGGCTATTGGCGCATTCAGCAAAAACCTGAACGATTTCCGACTTGTCCTGCTTGATAGAGAGGTGCATATAACTGAACTGCCCCTTGACAACGGGGTTCGGGCTTTGCTGAGAGGTTGCACCAAACTCCGGAGGTTTGCATTTTATGTGAGACCTGGAGCTCTATCAGATATTGGCCTTTCTTATGTTGGCGAATTTAGCAAGACCGTCCGCTACATGTTGCTTGGGAATGCCGGGGGGTCTGATGATGGACTGCTGGCATTTGCACGAGGATGCCCAAGCTTGCAGAAATTGGAGCTAAGGAGTTGCTGCTTTAGTGAACGTGCATTGGCAGTTGCAGCCTTACAGCTGAAGTCACTCAGATATCTTTGGGTGCAGGGATACAAGGCATCTCCTACTGGCACCGATCTCATGGCAATGGTACGCCCCTTCTGGAACATTGAGTTTATTGCACCAAATCAAGATGAGCCTTGCCCAGAGGGTCAGGCACAGATTCTGGCATACTACTCTCTGGCTGGGGCAAGGACAGATTGTCCTCAGTCAGTAATTCCCCTCCATCCGTCAGTGGGAAGC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6  TRIUR3_23956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CCGTCACCGACGACGACCTCGGCCTCGTCGCGCGCTCCTTCCCGGGCTTCAAGGAGCTCTCCCTCGTCTGCTGCGACGGCTTCAGCACCCTCGGCCTCGCCGTCATCGCCGAGCGTTGCCGGCACCTGAGGGTTCTGGATCTGATCGAGGACTATGTGGATCAGGAGGACGAAGCAGTGGACTGGATCTCCAAGTTCCCAGTGTCAAACACATCCCTAGAATCCCTCATGTTTGACTGCGTTGCTGTCCCATTCAACTTTGAGGCCCTAGAGGCCCTTGTGGCACGCTCACCCTCTCTTCGCCGGCTGCGTGTGAACCACTACGTTTCGGTGGAGCAGCTACGCCGTCTCATGGCACGGGCTCCGCAGCTCACACACCTTGGCACTGGGGCCTTTCGTCCTGAGGCTCCACAAGGTGGAGGCATGTCGGTGTCTGAACTCGCACCCTCTTTTGCAGCCTCAACGTCTATAGTCTGCCTCTCTGGGTTTCAGGAGGTCAACCCTGAATACCTTCCAGCAATCTACCCAGTGTGTGGTAATCTCACCTCCCTTAACGTTAGCTTCGCGAGCCTAACTGCTGAGGATCTGACACCAGTCATTCGCCAATGCCACAAACTTCAGACATTCTGGGTTCTTGATACTGTGGGTGATGAAGGCCTCAGGGCTGTGGCTGAGACATGCTCTGATCTTCGTGAGCTGCGAGTATTTCCGCTGGATGCCACCGAAGACTCTGATGGGTCTGTGTCAGATGTTGGGCTTCAGGCTATATCCGAAGGTTGCCGAAAGCTTGAATCCATACTTTACTTTTGCCAGCGGATGACAAATGCTGCGGTCGTAGCTATGTCCAATAACTGCCCTGACCTTGTGGTATTCCGTCTTTGCATCATGGGTCGCCACCGCCCTGATCGTATTACTGGGGAGCCCATGGATGACGGCTTCGGCGCGATAGTGAAGAACTGCAAGAAACTTACTAGGCTCTCAGTCTCTGGCCTGCTCACTGATACGGCATTTGCATACATTGGGCAATATGGCAAACTAATAAAGACTTTGTCTCTTGCCTTCTCGGGGAACAGTGACCTGTCGCTTCAGTTTTTGTTCGAGGGATGCACTCGGTTACAGAAGCTTGAGGTCAGAGATAGCCCATTCAGTGATAGGGGACTGCTTTGTGGTTTGGATTATTTCTACAACATGAGGTTCCTGTGGATGAATTCATGCAGGCTAACCATGAGGGGTTGTAGAGAGGTAGCTCAGCGGATGCCTAACTTGGTTGTTGAAGTAATGGAGGAGCAAAATGAGGATAAGGTGGAAACAGAGACTGTTGATAAGTTGTACCTGTACCGCTCACTAGCAGGGCCAAGGGGTGATGCACCGCCATTGGTGAAAATTTTG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7  TRIUR3_24621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CTGCCATGCGTGCCGATCGCCAGATCTTGGAGGAGCACCTCGACTTCGAGGCCACCGTCGACACCGCCACATGGTTGTGTACTTTAAAATACAGTTCGTGCTGTTTGAATATACCCACGGGACGTGCTAGTCCTACTGGGCATCATTGCTGCAATGGGAGTATCATACAAGCACGTATCTGTCAGAATCGGGGCTGCGGGGAATCAAGAGGATTGCTTGGGGGAGAATTCAATAAGCCAATTTTGATGAAGCTTGCCAATACATTCAATGTAGTGACCCTTGTGGCTGCAACGTATCATGTTTGCAGGTTTACTGTAATCGAATGGAAGGTTTTGGGTGGAGGAATCGGGACTGGCGGTCGCAATCCTCCTAGCCATTTTGGTGCTGTCCGTTCTGGGTTACTAGGGGGTTTGCGTGTTCTAAATAGGTGTTGGTTGCCAGTTTTAGCTCAACAAATCTGGCTGGAGCCTGATCTGCCCAAGCCAGCATTAGTTGTGTGCTCTCTGTGTCTGGTTGAGCAAGGTTGCAGCTTCCATTTGTTGATTTCGTCGGCTTTGTTTAGTAGCTTTGATAACCTGGAGACTGCAAGCAAACAGATCCCGTCCTGCAGCTCTAGTAATAAGGTGGTGCTGGGGGAAGGCACCATGACCTACTTTCCGGAGGAGGTGGTGGAGCACATATTCAGCTTCTTGCCCGCGCAATGTGACCGGAACACCGTTTCACTTGTTTGCAAGGTATGGTATGAGATTGAAAGGCTGAGCCGGCGAACTGTCTTTGTGGGTAACTGCTATGCTGTGCGCCCTGAGCGCGTGGTGCTTCGGTTCCCCAATGTGCGGGCACTGACAGTGAAGGGGAAACCACACTTCGCTGATTTCAACCTTGTGCCACCTGATTGGGGTGGGTACGCCGGACCATGGATCGAGGCAGCAGCCAGGGGCTGCGTGGGTCTTGAGGAGCTGCGGATGAAGCGGATGGTGGTGTCAGATGAGAGCCTGGAGCTGCTTGCCAAATCATTCCCACGATTCAGGGCCCTAGTTCTTATCAGCTGTGAGGGGTTCAGCACCGATGGACTAGCAGCTATTGCAAGTCACTGCAAGCTCCTGAGGGAGTTAGATTTGCAGGAAAATGAGGTGGATGATCGAGGGCCAAGGTGGCTCTCCTGCTTCCCTGATTCCTGCACGTCCCTTGTCTCCTTGAATTTCGCCTGCATCAAAGGGGAGGTTAATGCTGGTTCATTAGAGAGACTTGTTGCTAGGTCCCCAAGTCTTCGGAGTTTGAGGTTGAATCGATCTGTGTCAGTAGATACACTCTCGAAGATATTAATGCGCGCCCCTAATTTGGAGGATCTAGGGACTGGGAACTTGACAGATGACTTCCAAGCTGAATCGTATCTCAGGCTGACCCTTGCATTGGAGAAATGCAAACTGCTGAGGAGTTTATCGGGCTTTTGGGATGCTTCGCCTTTGTGCCTTCCATTCATCTATCCTGTATGTGGGCAACTAACAGGTTTAAACTTGAGCTATGCTCCGACACTTGATTCTTCTGATCTCACCAAAATGATCAGCCACTGTGTGAAACTCCAACGTCTTTGGGTACTGGATTGCATCGCGGATAAGGGCTTGCAAGTGGTGGCCTCCAGTTGCAAGGATCTACAAGAACTCAGGGTATTCCCATCAGACTTCTATATCGCCGGGTATTCCCCAGTAACAGAGGAGGGACTTGTTGCAATATCCTTGGGCTGTCAAAAACTGAGCTCATTGCTATATTTTTGTCATCAAATGACGAATGCCGCACTGCTTACTATAGCTAAGAACTGCCCAAATTTCACGCGGTTCAGACTCTGTATTCTTGAGCCTGGGAAGCCTGATGCCATGACAAACCAACCATTAGATGAAGGTTTTGGTGCTATTGTTCGTGAATGCAAAGGGCTAAGGCGATTGTCAATATCGGGTCTTCTCACCGACAAGGTTTTCATGTATATTGGTAAATTCGCGAAACAACTTGAGATGCTTTCAATAGCATTTGCTGGAGATAGTGATGCGGGAATGATGCATGTTATGGAAGGATGCAATAATCTGAGGAAGCTGGAGATTAGAGATAGCCCATTTGGTGATGCTGCACTCCTGGAGAATGTTACCAAGTATGAGACAATGCGATCCCTTTGGATGTCATCATGCAATGTCACAGAAAAGGGGTGCCAAATCCTTGCATCAAAGATGCCAATGCTTAATGTGGAGGTTATAAATGAGGTAGATGAGAGCAATGAAATGGATGAGAACCATGGAATCCCCAAAGTTGACAAGTTATATGTTTACCGCACAACTGCTGGGGCAAGGGATGATGCGCCAAATTTTGTTAAAATCCTA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8  TRIUR3_31653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TCGTCACCGACGACGACCTCGCCGCCCTCGTCCGCGCCCGCGGCCACATGCTGCAGGAGCTCAAGCTCGACAAGTGCTCCGGCTTCTCCACCGACGCCCTCCGCCTCGTCGCCCGCTCCTGCAGATCACTGAGAACTCTGTTTCTGGAAGAATGTACAATTACTGATAATGGCACCGAATGGCTCCATGACCTTGCTGCCAACAATCCTGTTCTGGTGACCTTGAACTTCTACTTGACTTACCTCAGAGTGGAGCCAGCTGACCTCGAGCTTCTCGCCAAGAATTGCAAGTCACTAATTTCGTTGAAGATTAGCGACTGTGACCTTTCAGATTTGATTGGATTTTTCCAAATAGCTACATCTTTGCAAGAATTTGCTGGAGCGGAAATCAGTGAGCAAAAGTATGGAAATGTTAAGCTTCCTTCCAAGCTTTGCTCCTTCGGACTCACCTTCATGGGGACAAATGAGATGCACATAATCTTTCCTTTTTCTGCTGTACTCAAGAAGCTGGATTTGCTGTACAGTTTCCTCACCACTGAAGATCATTGCCAGCTCATTGCAAAATGTCCAAACCTACTCGTTCTTGCGGTAATGGCGGTGCTTGTACATTACTACATTATGAAGGTGAGGAATGTGATTGGAGATAGAGGATTGGGGGTTGTCGGAGACACATGCAAGAAGCTACAAAGGCTCAGAGTTGAGCGAGGGGAAGATGATCCTGGCATGCAAGAAGAGGAAGGCGGAGTTTCCCAAGTAGGCCTAACAGCGATAGCCGTAGGCTGCCGTGAACTGGAAAACATAGCTGCCTATGTGTCCGATATCACAAATGGAGCCCTGGAATCCATCGGAACGTTCTGCAAAAACCTCCATGACTTTCGCCTTGTCCTGCTCGACAGACAAGAGACGATAACAGAATTGCCGCTGGATAACGGTGCCCGCGCGCTGCTGAGGGGCTGCACCAAGCTTCGGAGGTTCGCTCTGTACCTGAGACCAGGGGGGCTTTCAGATGTAGGCCTCGGCTACATCGGGCAGCACAGCGGAACCATCCAGTACATGCTTCTGGGTAACGTCGGGCAAACGGATGGTGGGTTGATCAGTTTCGCAGCCGGGTGCCGGAACCTGCGGAAGCTTGAACTGAGGAGCTGCTGCTTCAGCGAGCGGGCTCTGGCCCTCGCCATACGGCAAATGCCTTCCCTGAGGTACGTGTGGGTGCAGGGGTACAGGGCCTCTCAGACCGGCCGCGACCTCATGCTCATGGCGCGGCCCTTCTGGAACATCGAGTTCACGCCTCCCAGCACGGAGACCGCGGGCCGGGTGATGGAAGACGGGGAGCCCTGCGTTGACAGGCAAGCTCAGGTGCTGGCGTACTACTCCCTCTCTGGGAAGAGGTCCGACTACCCGCAGTCTGTTGTTCCTCTGTATCCTGTG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9  TRIUR3_32567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CGGAGTGCCGGAGTGCGGGCGCAGCGTCCGACCTTGGGCAGAGCGCCGGAGTGGGAGAGGGAGGAGCTGGATGGGCTCGAACTGGCGGTGCAGAGAGGGAGAATGGGGGCAAGCCCCACTTCGCGGACTTCGGGCTCGTCCCGCCCGCCTGGGGCGCCGAGGCCGCGCCCTGGGTCGCCGCCGCCGCCGAAGGCTGGCCGCTTCTCGAGGAGCTCAGCTTCAAGCGCATGGTCGTCACCGACGAGTGCCTGGAGATGATCGCCTCCTCCTTCCGGAACTTCCAGGTCCTGCGCCTCGTCTCATGCGAGGGATTCAGCACCGCCGGCCTCGCCGCCATTACCGAAGGTTGCAGAAATTTAAGAGAACTTGACCTGCAAGAGAACTACATTGAGGATTGTTCCAGTCATTGGCTCAGTTACTTTCCGGAATCCTTTACTTCTCTGGAAACTCTGAACTTTTCATGCTTAGAAGGGGAGGTCAATTTCGCTGTACTCGAGCGGCTAGTGAGCAGATGCCGCAACCTCAAGACTCTGAAGCTCAACAATGCTATCCCTCTTGACAAGGTTGCTAGCCTTCTTCGTAAGGCTCCGCAACTAGTAGAACTCGGAACTGGCAAATTCTCTGCTGAGTATCATTCAGATCTCTTTGCAAAGCTCGAAGCGGCATTTGCAGGTTGTAAAAGCCTGAGAAGGCTCTCTGGGGCTTGGGATGCTGTGCCAGATTACCTGCCAGCATTCTACTGTGTATGTGAAGGCCTCACATCACTCAATCTGAGTTATGCTACTGTGCGAGGCCCTGAGCTAATAAAATTTATTAGCAGATGCAAGAATCTGCAGCAATTATGGGTGATGGACCTAATCGAAGACCATGGTCTAGCTGTCGTGGCAGGCTCTTGCAGTAAACTGCAAGAGCTGCGGGTCTTCCCGTCTGACCCTTTTGGTGCCGGGCAAGTTTTATTGACTGAAAGAGGCCTTGTTGATGTTTCTGCCAGCTGCCCCATGTTGGAGTCAGTTCTCTACTTCTGTGGCCAGATGACGAATGAGGCCCTCATTACAATCGCAAAGAACCGTCCCAACTTCACTTGCTTCCGGTTATGCATCCTTGAGCCCCGTACTCCAGATTACGTCACACGGGAGTCTCTTGATGCTGGCTTTAGTGCCATTGTGGAATCATGCAAGGGCCTTAGGCGCCTCTCTGTGTCTGGCCTTCTCACAGATCTCGTGTTCAAATCAATCGGTGCAAATGGTAATTGTCTTGAGATGCTGTCAATCGCCTTTGCTGGGAACAGTGATCTTGGCCTGCATTATATCCTCTCTGGCTGCAAGAGCCTGAAGAAGCTGGAGATCAGGGACTGCCCATTTGGAAATAAGCCGTTGCTGGCAAATGCTGCCAAGCTGGAGACAATGCGATCCCTTTGGATGTCGTCGTGCTCATTGACCCTGGGCGCATGCCGACAGCTTGCAGAGAAGATGCCCCGCCTTACCGTGGAGATAATGAACGATCCTGGAAGAATATGCCCTGTGGAGTCACTTCCGGATGATAGCCCGGTCGAGACATTGTATGTGTACCGGACAATTGCCGGTCCAAGGTCCGACACACCAGATTACGTCCAGATTGTT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10  TRIUR3_34918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CTGGAGAGGATGTCGACCCCAAGTCCAGTGCTTCTGCTGCTGCTGTCCCAGGGCTGCGTGTGCTCGACGTGGTGGACTGCGAGCTCAACGAGGAGGAGGACGACGAGGTGTCGGACTGGGTGGCGGCGTTTCCGCGCGGCCACACCGACCTGGAGTCTCTCTCCTTCGAGTGCTTCACCCCGCAGGTACCCTTCGCCGCCCTCGAGGCTCTCGTGGCGCGCTCGCCGCGCCTCCGCCGCCTGCGCGTCAACCAGCACGTCTCGCTCGGCCAGCTGCGCCGGCTCATGGCGCTCACGCCTCGCCTCACGCACCTCGGCACGGGCTCGTTCCGGCCGGGGGACGGCGCCGAGGACGAGGGGCTCGACTTTGGTCAGATGTTGACCGCCTTCGCGTCGGCCGGCCGGGCTAACTCGCTGGTGTCGCTGTCCGGCTTCCGTGATCTCGCGCCGGAGTACCTGCCGACCATTGCCACGGTCGCCGCCAACTTAACCAGCATGGACCTGAGCTACGCCCCTGTCAACCCCGACCAAGTCCTGCTCTTCATCGGGCAATGCCGCAGCCTCGAGACGCTATGGGTGCTCGACTCAGTGCGCGACGAGGGGCTCCAAGCCGTGGCCATGTACTGCAAGAAGCTCCAGGTTCTCCGTGTGCTCCCATTGGACGCGCACGAGGACGCCGACGAGCTGGTGTCGGAGGTCGGGCTCACCGCCATCTCGGAGGGCTGCCGTGACCTTCGCTCCATCCTCTACTTCTGCCAGAGGATGACCAACGCCGCCGTCATCACCATGTCGCAGAACTGCCCCGAGATGACGAACTGCCCCGAGATGAAGGTGTTCCGGCTATGCATAATGGGGAGGCACCGGCCCGACCACGTGACGGGGGAGCCGATGGACGAGGGGTTCGGCGCCATTGTCCGCAACTGCAGCAAGCTCACCAGGCTCTCCACGTCCGGGCACCTGACGGACCGAGCATTCGAGTACATCGGCAACTACGGCAGCTCCCTGCGGACGCTCTCCGTGGCGTTCGCCGGGGACAGCGATCTGGCGCTGCAGCACATCCTCCAGGGCTGCTCCAAGCTGGAGAAGCTGGAGATAAGGGACTGCCCGTTCGGCGACGCCGGCCTGCTCTCCGGTATGCACCATTTCTACAACATGCGGTTCGTCTGGATGTCGGGCTGCAGCCTGACGCTGCAAGGCTGCGAGGAGGTGGCCCGGCAGCTCCCACGGATGGTGGTGGAGCTGATAAACAGCCAGCCTGAGATCGAGAAGACAGACGGCGTCGACATCCTATACATGTATCGGTCGCTGGAGGGGCCAAGGGAGGATGTTCCACCATTTGTGAAGATCCTG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11  TRIUR3_35106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ACGGCCTCATCTCCGACGACTGGGGCGCCTACGCCGCGCCCTGGGTCGCCCGGCTCGCCGCGCCGCTCGAGTGCCTCAAGGCGCTCCACCTGCGACGCATGACCGTCACCGACGACGACGTCGCCGCGCTCATCCGCTCCCGCGGCCACATGCTGCAGGAGCTCAAGCTCGACAAGTGCTCCGGCTTCTCCCCCGCCGCGCTCCGCCTCGTCGCCCGCTCCTGCAGATCCTTGAGAACATTATTTCTTGAAGAATGTGTGATTACTGATGAAGGTGGTGAATGGCTTCATGAACTTGCTGTCAACAATTCTGTTCTTGTGACACTGAACTTCTACATGACTGAGCTCAAAGTGGTGCCAGCTGATCTGGAGCTTCTAGCAAAGAACTGCAAATCATTACTTTCTTTAAAGATCAGTGAGTGTGACCTTTCAGACCTGATTGGTTTTTTCGAAGCAGCCAATGCATTGCAAGATTTTGCTGGAGGATCGTTCAATGAGGTAGGAGAGCTAACAAAGTATGAAAAAGTCAAGTTTCCACCAAGAGTATGCTTCTTGGGGCTTACGTTCATGGGGAAAAATGAGATGCCTGTTATCTTCCCTTTTTCTGCTTCATTAAAGAAACTGGACTTGCAGTACACTTTCCTCACCACTGAGGATCATTGCCAGCTTATCTCAAAATGCCCGAACCTATTTGTTCTCGAGGTGAGGAATGTGATAGGAGACAGAGGGCTAGAGGTTGTTGGTGATACATGCAAGAAGCTACGAAGACTTCGAATTGAGCGAGGGGATGATGATCCAGGTCTCCAAGAAGAGCAAGGAGGAGTTTCTCAGTTAGGCCTGACAGCGGTAGCTGTTGGTTGCCGTGACCTGGAGTACATAGCTGCCTATGTATCTGATATCACCAACGGCGCTCTCGAATCCATCGGGACCTTCTGCAAAAATCTCTACGACTTCCGGCTTGTCCTGCTCGACAGACAAAAGCAGGTAACCGATCTGCCGCTCGACAACGGTGTTCGAGCTCTGTTAAGGAGCTGCACCAAGCTCCGGAGATTTGCTCTCTACCTGAGACCTGGAGGGCTCTCAGACACAGGCCTCGACTACATCGGGCAGTACAGCGGCAACATCCAGTACATGCTACTGGGCAACGTCGGCGAATCGGACCACGGGTTGATCCGCTTCGCAATAGGATGCACCAACCTGCGGAAGCTTGAGCTTCGGAGCTGCTGCTTCAGCGAGCAAGCCCTGTCCCTCGCGGTGCTCCACATGCCCTCGCTCAGGTACATATGGGTGCAAGGCTACAAGGCCTCTCCAGCAGGCCTGGAGCTCCTCCTCATGGCGAGGCGATTCTGGAACATCGAGTTCACGCCCCCCAGCCCCGAGGGCTTGTTCCGCATGACGCTCGAAGGAGAACCCTGCGTGGACAAGCAGGCCCAGGTTCTTGCCTACTACTCCCTTGCCGGGCAGAGGCAGGACTGCCCTGACTGGGTGACCCCGTTGCATCCAGCCGCA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ZmaCOI1  ZM01G10730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CGGCGAGGCCGAGGGCGGGGAGCGGCGGCTGGGGCGGGACCCCTGGGACCGCGACGCCATCTCGCTGGTGTGCCGCCACTGGTGCCGCGTCGACGCGCTCAGCCGCAAGCACGTCACGGTGGCCATGGCCTACTCCACAACACCCGAGCGCCTGTTCGGCCGCTTCCCGTGCCTCGAGTCACTCAAGCTCAAAGCAAAGCCCCGCGCGGCCATGTTCAACCTCATCTCCGACGACTGGGGCGGGTCTGCGTCGCCGTGGATCCGACAGCTCTCGGCCACTTTCCACTCCCTCAAGAAGCTCCACCTGCGCAGGATGATAGTATCCAATGACGACATCAACACGCTCGTCCGCGCCAAAGCCCATATGCTTGTGTCGCTGAAGCTCGACCGCTGCTCAGGCTTCTCCACGCCCTCCATCGCACTCATCGCCCGCTCTTGCAGGAAACTGGAAACACTTTTCCTGGAAGAAAGCATGATTGATGAGAAAGAAAATGATGAATGGATCCGTGAGCTTGCTACGAGCAATTCTGTTCTTGAGACACTGAATTTCTTTCAGACAGATCTCAGGGCATCCCCAGAGTATCTTACCCTTCTTGTGCGCAACTGTCAAAGGCTGAAAACCCTGAAGATTAGTGAGTGTTTCATGCCTGATCTGGTTAGTTTGTTCCGAACTGCACAAACACTACAAGAATTCGCTGGTGGTTCCTTTGAAGATCAGGGTCAACCTGTGGCAGGTAGAAATTATGAGAACTACTATTTTCCTCCTTTACTGCACCGCTTGAGTTTGCTCTACATGGGAACAAATGAGATGCAGATACTGTTTCCATATGCTGCTGCACTTAAGAAGTTAGACCTTCAGTTTACATTCCTTTCCACAGAGGATCACTGTCAGATAGTTCAGCGCTGCCCCAATCTGGAAACCTTAGAGGTGAGGGATGTCATAGGGGATCGTGGGCTACAAGTTGTTGCAGAGACCTGCAAGAAATTGCAGAGGCTCAGAGTAGAGAGAGGAGATGATGATCAAGGAGGTCTTGAGGATGAACAAGGTAGGATTTCACAGGTTGGGGTGATGGCTATAGCCCAAGGCTGCCCTGAGTTGACATACTGGGCAATATATGTATCGGACATTACAAATGCAGCTCTAGAAGCGGTTGGTACATGCAGCAGAAATCTTAATGATTTCCGCCTTGTCCTTCTTGATAGAGAAGCACATATAACTGAGTTGCCACTGGACAATGGGGTTCGTGCTTTGCTTAGAGGTTGCACCAAACTCAGGAGGTTTGCATTTTATGTGAGACCTGGGGTCCTATCTGATGTTGGTCTTGGCTATGTTGGAGAATTTAGCAAGAGCATTCGATATATGTTGCTTGGCAATGTTGGTGAATCTGATAATGGAATTATACAATTATCAAAAGGCTGCCCAAGCTTGCAAAAACTGGAGCTGAGGGGTTGTTTGTTTAGTGAGCATGCTTTAGCTATGGCTGCACTAGAGCTCAAGTCACTGAGGTATCTGTGGGTGCAAGGATTCAGGTCATCTCCAACCGGAACTGATCTTATGGCAATGGTACGCCCCTTCTGGAACATTGAGTATATTCTTCCAGACCAAGATGAACCTTGCCCAGAGTATAAGAAACAGATTCTGGCATACTACTCCCTTGCTGGAAGGAGGACAGATTGCCCTCCATCGGTAACTCCACTTTACCCAGCAGTT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ZmaCOI2  ZM03G26700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CGGCGAGGTGCCGGAGCCGCGCCGGCTGAGCCGCTCGCTCAGCTTCGGCTGCGGCGGCGTCCCCGAGGAGGCGCTGCACCTCGTGCTCGGCTACGTGGACGACCCGCGCGACCGGGAGGCGGCCTCGCTCGTGTGCCGCCGCTGGCACCGCATCGACGCGCTCTCGCGCAAGCACGTCACCGTCGGCTTCTGCTACGCCGTGGAGCCCGCGCGGCTGCTCGCCAGGTTCCGGCGGCTCGAGTCGCTCGCGCTCAAGGGGAGGCCCCGCGCCGCCATGTACGGGCTCATCCCCGAAGACTTCGGCGCCTACGCGGCGCCCTGGGTCGCCGAGCTCGCCGCGCCGCTCGACTGCCTCAAGGCGCTCCACCTGCGCCGCATGACCGTCACCGACGAGGACATCGCCGTGCTCGTCCGCGCGCGCGGCCACATGCTACAGGTGCTCAAGCTCGACAAGTGCTCCGGCTTCTCAACGGACGCCCTCCGCCTCGTCGCCCGCTCCTGCAGATCTCTGAGAACTTTGTTCCTGGAAGAATGTATAATTGCCGATGAAGGGAGCGAATGGCTCCATGAACTCGCCGTCAACAATTCTGTTCTGGTGACACTGAACTTCTACATGACAGAACTCAAAGTGGAGCCTGCCGATCTGGAGCTTCTTGCAAGGAACTGTAAATCATTGATTTCTCTGAAGATGAGTGACTGCGATCTTTCGGATTTGATTGGTTTTCTCCAAACCTCCAAGGCACTGCAAGAATTCGCTGGAGGCGCTTTTTTCGAAGTCGGAGAGTACACCAAGTACGAAAAGGTCAAGCTCCCACCTAGGCTATGCTTCTTGGGGGGTCTTACCTTCATGGGTAAAAACGAGATGCCCGTTATCTTTCCGTATTCTGCGTCGCTTAAGAAACTGGACCTGCAGTACACTTTCCTCACCACTGAAGATCACTGTCAGCTTATCGCTAAATGCCCCAACCTACTGGTTCTCGAGGTGAGGAATGTGATTGGGGATAGAGGACTGGAAGTTGTTGCCGATACATGCAAGAAGCTACGAAGGCTGAGAATCGAGAGGGGGGACGATGACCCCGGCCAAGAAGAGCAGGGAGGAGTCTCTCAGATAGGCCTGACAGCCGTAGCTGTCGGCTGCCGGGAACTGGAGTACATAGCGGCCTACGTATCCGACATCACAAACGGGGCGCTGGAGTCCATCGGCACCTTCTGCAAGAACATGTACGACTTCCGGCTCGTTCTACTCGACAAGCAGAACAAAATAACGGATCTGCCGCTGGACAACGGTGTCCGAGCTCTACTGAGGAGCTGCACCAAGCTTCGGCGGTTCGCCTTGTACCTGAGACCGGGAGGGCTCTCGGATGCAGGCCTCGGCTACGTCGGACAGTACAGCGGGAACATCCAGTACATGCTGCTCGGCAACGTCGGCGAATCGGACAACGGGCTGATCCGGTTCGCGATGGGGTGCGCCAACCTGCGGAAGCTGGAGCTGAGGGGCTGCTGCTTCAGCGAGCGGGCCCTGGCGGTGGCCGTGCTCCAGATGCCCTCGCTGAGGTACGTATGGGTGCAGGGGTACAGGGCCTCTCAGACGGGCCGGGACCTCATGCTCATGGCCAGGCCGTACTGGAACATCGAGTTCGTGCCTCCCCGTCCCGAGAGCGCGTGTCGGGTGATGGCGGATGGACAGCCTTGTGTCGACACCCATGCTCAGGTTCTCGCGTACTATTCCCTCGCTGGAAGGAGGCCGGACTGTCCGCGGTGGCTGGTTACTTTGCATCCTGCG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ZmaCOI3  ZM06G24870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TGGGGAGGCGCCGGAGCCGCGGCGGCTGACCCGCGCTCTGAGCATCGGTGGCGGTGGCGGCGGCTGGGTTCCCGATGAGATGCTGCAACTGGTGTTGGGGTTTGTTGAGGACCCGCGCGACCGGGAGGCCGCGTCGCTGGTGTGTCGCCGGTGGCACCGCGTCGACGCGCTCTCGCGGAAGCACGTGACGGTGCCCTTCTGCTACGCCGTGTCCCCGGCACGCCTGCTCGCGCGGTTCCCGCGGCTCGAGTCGCTCGCGGTGAAGGGGAAGCCCCGCGCGGCCATGTACGGGCTCATACCCGACGACTGGGGCGCCTACGCCCGCCCGTGGGTCACCGAGCTCGCCGCGCCATTCGAGTGCCTCAAGGCGCTCCACCTGCGACGCATGGTCGTCACAGACGACGACCTCGCCGAGCTCATCCGTGCCAGGGGGCACATGCTGCAGGAGCTGAAGCTCGACAAGTGCACCGGCTTCTCCACGGATGGACTCCGCCTCGTCGCCCGCTCATGCAGCTCACTGAGAACTTTGTTTTTGGAAGAATGTCAAATTAATGATAAAGGCAGTGAATGGATCCGCGATCTTGCAGTCAACTGTCCTGTTCTGGCGACATTAAATTTCCACATGACTGAGCTTGAAGTGATGCCAGTTGACCTAGAGCTTCTTGCAAAGAGCTGCAAGTCACTGATTTCCTTGAAGATTGGCGACTGTGATCTTTCAGATTTGATAGGGTTCTTCCAATCTGCCACATCACTGGAAGAATTTGCTGGAGGGACATTTAATGGGCAAGGGGAACTCACCAAGTATGGGGATGTTAAATTTCCATCAAGAATTTGCTCCTTGGGACTTACTTTCATGGGAGCAAGTGAAATGCCTATTATATTTCCTTTTGCTGCTATACTAAAGAAGCTGGATTTGCAGTACACTTTCCTCACCACCGAAGACCATTGCCAGCTCATTGCAAAATGCCCGAACTTACTAGTTCTCGCGGTGAGGAATGTGATTGGGGATAGAGGATTAGGTGTTGTTGCAGATACGTGCAAGAAGCTCCAAAGGCTCAGAATTGAGCGAGGAGACGATGAAGGAGGTGTGCAAGAAGAGCAGGGAGGGGTCTCTCAAGTGGGCTTGACAGCTATAGCGGTAGGCTGTCGTGAACTGGAATACATAGCTGCCTATGTGTCTGATATAACCAATGGGGCCTTGGAATCTATCGGGACATTCTGCAAAAAACTCTATGACTTCCGGCTTGTTCTGCTCGATAGAGAAGAGAGGATAACTGATTTGCCACTGGACAATGGTGTCCGAGCTTTGTTGAGGGGCTGCACCATGCTTCGGAGGTTTGCTCTGTACTTGAGACCAGGAGGGCTCTCAGATGCAGGTCTCGGCTACATTGGACAGTGCAGTGGAAACATTCAATACATGCTTCTCGGTAACGTTGGGGAAACCGATGATGGATTGATCAGTTTCGCACTGGGATGTGTAAACCTGCGAAAGCTTGAGCTCAGGAGCTGTTGCTTCAGCGAGCGAGCTCTGGCCCTCGCAATACTAAGTATGCCTTCCCTGAGGTACGTATGGGTTCAGGGCTACAAAGCGTCTCAAACAGGCCGAGACCTGATGCTCATGGCGAGGCCCTTCTGGAACATAGAGTTTACACCTCCCAGTTCCCAGAATGCTGGTCGGTTGATAGAAGATGGGGAACCTTGCGTAGATAGTCATGCTCAGATACTGGCATACGGCTCTCTTGCTGGTAAGAGGTTGGACTGCCCACAATCCGTGGTCACTTTGTATCCTGCG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ZmaCOI4  ZM08G14420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TGGGGAGGCGCCGGAGCCGCGGCGGCTGACCCGGGCGCTGAGCATCGGCGGCGGTGACGGCGGCTGGGTTCCCGAGGAGATGCTGCAACTCGTGATGGGGTTCGTCGAGGACCCGCGCGACCGGGAGGCCGCGTCGCTGGTGTGTCACCGGTGGCACCGCGTCGACGCGCTCTCGCGGAAGCACGTGACGGTGCCCTTCTGCTACGCCGTTTCCCCGGCACGCCTGCTCGCGCGGTTCCCGCGGCTCGAGTCGCTCGCGGTGAAGGGGAAGCCCCGCGCGGCCATGTACGGGCTCATACCCGACGACTGGGGCGCCTACGCCCGCCCGTGGATCACCGAGCTCGCCGCGCCGCTCGAGTGCCTCAAGGCGCTCCACCTCCGACGCATGGTCGTCACAGACGACGACCTCGCCGAGCTCGTCCGTGCCAGGGGGCACATGCTGCAGGAGCTGAAGCTCGATAAGTGCACCGGCTTCTCCACTCATGGACTCCGCCTCGTTGCCCGCTCCTGCAGATCACTGAGGACTTTATTTTTGGAAGAATGTCAAATTGATGATAAGGGCAGTGAATGGATCCACGATCTCGCAGTCTGCTGTCCTGTTCTGACAACATTGAATTTCCACATGACTGAGCTTGAAGTGATGCCAGCTGACCTAAAGCTTCTTGCAAAGAGCTGCAAGTCACTGATTTCATTGAAGATTAGTGACTGCGATCTTTCAGATTTGATAGAGTTCTTCCAATTTGCCACAGCACTGGAAGAATTTGCTGGAGGGACATTCAATGAGCAAGGGGAACTCAGCAAGTATGTGAATGTTAAATTTCCATCAAGACTATGCTCCTTGGGACTTACTTACATGGGAACAAATGAAATGCCCATTATGTTCCCTTTTTCTGCAATACTAAAGAAGCTGGATTTGCAATACACTTTCCTCACCACTGAGGACCATTGCCAGCTCATTGCAAAATGCCCGAACTTACTAGTTCTCGCGGTGAGGAATGTGATTGGAGATAGAGGATTAGGAGTTGTTGCGGATACGTGCAAGAAGCTCCAAAGGCTCAGAATAGAGCGAGGAGATGATGAAGGAGGTGTGCAAGAAGAGCAGGGAGGGGTCTCTCAAGTGGGCTTGACGGCTATAGCCGTAGGTTGCCGTGAGCTGGAATATATAGCTGCCTATGTGTCTGATATAACCAATGGGGCCTTGGAATCTATCGGGACATTCTGCAAAAAACTATACGACTTCCGGCTTGTTCTACTTGATAGAGAAGAGAGGATAACAGACTTGCCACTGGACAATGGTGTCCGAGCTTTGTTGAGGGGCTGCACCAAGCTTCGGAGGTTTGCTCTGTACTTGAGACCAGGAGGGCTCTCAGATGCAGGTCTCGGCTACATTGGACAGTGCAGCGGAAACATCCAGTACATGCTTCTCGGTAATGTTGGGGAAACTGATGATGGATTGATCAGCTTCGCATTGGGTTGCGTAAACCTGCGAAAGCTTGAACTCAGGAGTTGCTGCTTCAGCGAGCGAGCACTGGCCCTTGCAATACTACATATGCCTTCCCTGAGGTACGTATGGGTTCAGGGCTACAAAGCGTCTCAAACCGGCCGAGACCTCATGCTCATGGCAAGGCCCTTCTGGAACATAGAGTTTACACCTCCCAATCCTAAGAACGGAGGTTGGCTGATGGAAGATGGGGAGCCTTGTGTAGATAGTCACGCTCAGATACTTGCATACCACTCCCTCGCCGGTAAGAGGCTGGACTGCCCACAATCCGTGGTTCCTTTGTATCCTGCG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/>
          <w:sz w:val="24"/>
        </w:rPr>
        <w:t>enomic sequence</w:t>
      </w:r>
      <w:r>
        <w:rPr>
          <w:rFonts w:hint="eastAsia" w:ascii="Times New Roman" w:hAnsi="Times New Roman" w:cs="Times New Roman"/>
          <w:sz w:val="24"/>
        </w:rPr>
        <w:t>s: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1-A  Traes_1AS_1E22B5174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AGGACCTACAGGAGGCTCTGATGACAGAGATTCTCAAGAGGATCACCACGATAAGTGATCTGAATTCTCTTTCCCTTGTGTCAAAGCAGCTCTGCAAGATAGAGGGGAATCAGAGGGGTGCTATCCGTGTTGGTTCCCGTCTTTGCACTGCTACAGAAGCACTGACATCATTGTGCGCCCGCTTCCCAAATCTGCGAAGAGTGGAAATCGATTACTTTGGTTGGATACCTGGACATGGAAGGCAGTTGGACAACAAAGGCTTTTCTGTGTTTTCATCTCACTATTCCTCACTGATTGACCTAACCTTAAGCTTCTGCTCATGCATCGATGACTCTGGGCTTGCTTGTTTAGCTTATTGCAAGACATTGGTGTCTCTCAGGCTCAACTCCGCACCAAAAATAACGTCAGTTGGGCTTTTCTCGGTTGCAGTTGGTTGCAGAAGTCTATCTGCTCTCCACCTTATTGATTGCGAGAAAATCGACACTGTAGAGTGGCTGGAATACCTTGGTAGGGATGGATCGTTGGAAGAGCTTGTAGTGAAGAATTGCCAAGGAATCAATCATCATGACTTTCTAAAGTTTGGTTCAGGATGGATGAAGCTCCAGAAGTTTGAGTTTGAGAGTAAAAGAGAAAGATATGATCGTCTTCCAGGTGATGTGGTCTATGACTCCTCGTACCATGCTCACAGCACGGATATATATGATTTCTGCTGTGAGAGTTTGAAGGATTTAAGGTTGGCTCATATTAAAACTTGGCCAGAAGTAGGTCTTCGTCTTGTCCTAGGGAAGTGTAAAGCATTGGAGAAGCTTTGCCTTGAGTATGTTCGTGCCCTAAATGACAATGACATTATTGCATTATCTCGGAGCTGCAGCAACCTTAAAAGCATCTCACTTTGGCTCAACCTGCAGCGCTACTCTAGTGATGTCAGCTATTGTGAGACGAGGACGTCATTTACTGATAACAGCCTTTACGCTCTAGCACGAAACTGTCGTATGCTTCAGATGGTAGACCTCAGCTTTATAGGATGTTCCCGTGACTGGCCATCAGAAATAGGATTCACACAAGAGGGTTTTCTGGTGCTCATTCAGTCCTGCCCGATTCGTGTTCTCGTGCTAAACACCGCCAACTTCTTTGATGACGAGGGGATGAAGGCCCTCTCATCCTCACCACATCTGGAGACACTCGAGCTTATATTGTGCCATGCGGTAACTGATGCTGGGATGCACTTCATTGCGCACACCCCATGCTTGAGTAATCTCACACTTCGGTTGTGTCATAACGTTACTGATGTGGGAGTGGCTGAACTGGGACATGCACATAAGTTAGAATCTTTGGTTGTCGAGTATTGTGGTGAGGTCTCTCTGCAAGCTGTGCAGGGTGTTGCCAAGTTAGTTCACTACAGTGACTATTCATATTTCTTTATGAAGAAAATTGGTCTTGGCGCCTAT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2-A  Traes_2AL_9EC359B65.2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GAGGGCTGGTTTGGATGCGTGCATCTCCAGCCTCCTCCCAAGTCCTACTCCTACTACTGAAGAGAGAGAGAGAGAGAGAGAGAGGGAGAGCATTCCCCTCCTCCAACCTCCCCCCCAGCTGCCTCCCCTCCCAAAGCTCCCCACTTCTCCCGCTCCGGCGTCGCATTCGCCCCGCCCGCCCCGCCGATTCCCTCGGGTCTTATCCTCGCTTGCGGCCTGCCGACAGCGGGGCTCCCCTCCGCTCGGAGTCTCCCCGCGCCCCGCCGAATTTCTCGGGTCATTCTCTCCGGCGGCTCCGGGTGCGGGCTTTCGGTCCGGGGCGCCGCGGCCCGCGATCATTGCTGGAGGAGAGCTTTTTTCGCGGAGGGGTCTGGTGCGGAGTCTGCAGTACCGGCGGCGTCCATAGGTTAGATCTGGAGGTTTCGGCGCTCTGGATCTGAGCTGTTGGTAGGCTGCATTTTTTTTTTCGTTTCCTTCTCCCCGTCGCTATTTGTTTCCTTTTTCTTAGCAAGTTCCCGGAGGCGGCAAGAACTCAGCGGTCGCTGATCTTTCTTTGCAGGTTTTGGGTGGAGGAATCGGGACTGGCGGTCGCAATCCTCCTAGCCATTTTGGTGCTGTCCGTTCTGGGTTACTAGGGGGTTTGCGTGTTCTAAATAGGGTATGGACGGCAGATGCAGTAACTACTAGTATCTCTTGAAGAAACTTCAGCTGCAGATCTGAAACCCATTTTTGTGCCCCTTGCTGTAGTTGTAGCCCTGCCAGATGAGGTGAACCAGGCCGCTTTCTAGTGCCCCCTTGCCATTGCTTGTTGCCAGTGTTGGTTGCCAGTTTTAGCTCAACAAATCTGGCTGGAGCCTGATCTGCCCAAGCCAGCATTAGTTGTGTGCTCTCTGTGTCTGGTTGAGCAAGGTTGCAGCTTCCATTTGTTGATTTCGTCGGCTTTGTTTAGTAGCTTTGATAACCTGGAGACTGCAAGCAAACAGATCCCGTCCTGCAGCTCTAGTAATAAGGTGGTGCTGGGGGAAGGCACCATGACCTACTTTCCGGAGGAGGTGGTGGAGCACATATTCAGCTTCTTGCCCGCGCAATGTGACCGGAACACCGTTTCACTTGTTTGCAAGGTATGGTATGAGATTGAAAGGCTGAGCCGGCGAACTGTCTTTGTGGGTAACTGCTATGCTGTGCGCCCTGAGCGCGTGGTGCTTCGGTTCCCCAATGTGCGGGCACTGACAGTGAAGGGGAAACCACACTTCGCTGATTTCAACCTTGTGCCACCTGATTGGGGTGGGTACGCCGGACCATGGATCGAGGCAGCAGCCAGGGGCTGCGTGGGTCTTGAGGAGCTGCGGATGAAGCGGATGGTGGTGTCAGATGAGAGCCTGGAGCTGCTTGCCAAATCATTCCCACGATTCAGGGCCCTAGTTCTTATCAGCTGTGAGGGGTTCAGCACCGATGGACTAGCAGCTATTGCAAGTCACTGCAAGTGAGTGTACTTAAAATTGCAGTTTGTTAAGGCATCATAGTTTTCTGATTTGCTGTTTTAGTTTCTGCGTGCATCTAGATCTTATGGTTTAACTTGGTGAGGTATTGAAATATGAAATGCCTTTCTTGCTCTTTTCTGATTAGCTACTAGCCTTCTTGCTTCGGTCCTGCCAGTTATTACTTGTTTGAAGCCTAGATCCAGCACTTGTTCCAATGCTATGTGCAAGTAAAGTTGAAAGGATCAAATTTGATCTGCTGCACAATTCTGTAGCTACAAAATCTCCCGAATTGCATGAGCACTCTTTCAGGGTCTGAATGATCCAGTTGCATCTGATGTCCTTAGTTAGTTATCCTGATGTTCTGTCCAAATTTTGTACCTGCCATTTTTTGACGGACCATTCTTGTGTTAGATTCGTGTATAGTATGTCTGTTATCTTTTTATTTAGCTCGTTAGACTTTACATTTTATCAGTTAATTTTGTCTATACTTCCTTTTTGGTAGGATGAATTGGTATTGTTATGCTCATGGTGCACACAATCTGCTAGGGCAGGATGCCAGTTCTGATTAATTTCATTAATGCATTATTATTATCTCATTAAAGGCACCAATCTACTCTTGTTACATGCATTTAATGGTCAATACACTGACATTGTTTTTTATATTGTTATCTGGTCTAGGCTCCTGAGGGAGTTAGATTTGCAGGAAAATGAGGTGGATGATCGAGGGCCAAGGTGGCTCTCCTGCTTCCCTGATTCCTGCACGTCCCTTGTCTCCTTGAATTTCGCCTGCATCAAAGGGGAGGTTAATGCTGGTTCATTAGAGAGACTTGTTGCTAGGTCCCCAAGTCTTCGGAGTTTGAGGTTGAATCGATCTGTGTCAGTAGATACACTCTCGAAGATATTAATGAGCGCCCCTAATTTGGAGGATCTAGGGACTGGGAACTTGACAGATGACTTCCAAGCTGAATCGTATCTCAGGCTGACCCTTGCATTGGAGAAATGCAAACTGCTGAGGAGTTTATCGGGCTTTTGGGATGCTTCGCCTTTGTGCCTTCCATTCATCTATCCTGTATGTGGGCAACTAACAGGTTTAAACTTGAGCTATGCTCCGACACTTGATTCTTCTGATCTCACCAAAATGATCAGCCACTGTGTGAAACTCCAACGTCTTTGGGTGAGTTCCCTTGCTGCCGCACTCACCTTACTATTTTTATGCTTGATTAAGACAATTCAGTACAGGGTTTGAGCCTTTATCCTGTACACTCCAGGTACTGGATTGCATCGCGGATAAGGGCTTGCAAGTGGTGGCCTCCAGTTGCAAGGATCTACAAGAACTCAGGGTATTCCCATCAGACTTCTATATCGCCGGGTATTCCCCAGTAACAGAGGAGGGACTTGTTGCAATATCCTTGGGCTGTCAAAAACTGAGCTCATTGCTATATTTTTGTCATCAAATGACGAATGCTGCACTGCTTACTATAGCTAAGAACTGCCCAAATTTCACGCGGTTCAGACTCTGTATTCTTGAGCCTGGGAAGCCTGATGCCATGACAAACCAACCATTAGATGAAGGTTTTGGTGCTATTGTTCGTGAATGCAAAGGGCTAAGGCGATTGTCAATATCGGGTCTTCTCACCGACAAGGTTTTCATGTATATTGGTAAATTCGCGAAACAACTTGAGATGCTTTCAATAGCATTTGCTGGAGATAGTGATGCGGGAATGATGCATGTTATGGAAGGATGCAATAATCTGAGGAAGCTGGAGATTAGAGATAGCCCATTTGGTGATGCTGCACTCCTGGAGAATGTTACCAAGTATGAGACAATGCGATCCCTTTGGATGTCATCATGCAATGTCACAGAAAAGGGGTGCCAAATCCTTGCATCAAAGATGCCAATGCTTAATGTGGAGGTTATAAATGAGGTAGATGAGAGCAATGAAATGGATGAGAACCATGGAATCCCCAAAGTTGACAAGTTATATGTTTACCGCACAACTGCTGGGGCAAGGGATGATGCGCCAAATTTTGTTAAAATCCTATAGAGCTAGTTGAGAATTGCCTGGTATCTCCTTGCTGTATAAGGTAATCCTTCTCAAATTATCTACTTTCATTCAGAAGGTATCTTGTTTGTTTGAAGAATCTAAACTTTGAAGTTGCATTCTCTTGTTTCTCCGCAGCTCGTATGTTCCTCTAAATATGTTGTGCATGCAACACGCAACTTGCAAATGATTTTTCAAAAGATGAAAATATAGTACATAGTTGAAAATGATGTCGAACCAACTTTATTCGTCCAAATCTCCCATCTACTTCCTCACTAGATTATAGCTGCTCAATCATAGTGCCGACGCATAGAATGCTGCTGATATATCGCATGATATGATCCCCATTCCATCTGACCTCCCTATACTGGACTGCTTTTACAGATGGTCGGCGGAATGGAATCCGGCGGGGGTCTGTGGACAGTGGCAAGTCTCCCGCTGCCCCCCTCGGCTTTGCAGCGCCAGGAAAAGCCACGTCAGTGTGCTCCTTATCCTGGAGCATCTCTGTCCAGGGATCCATCAT</w:t>
      </w:r>
      <w:r>
        <w:rPr>
          <w:rFonts w:ascii="Times New Roman" w:hAnsi="Times New Roman" w:cs="Times New Roman"/>
        </w:rPr>
        <w:t>TCCCTTTTTAGCGTCTGGTCATATGGCCACTGCCTTTATCCTGTGCATTTTTCTTTTTCTTAAGAGGACCACCAACCAACCAATCCTTTCTTTTCCTTTTTCCTCTACTATGCTGTACTCCGTAGCCATTTGCTTTTGACATTGCCACAGTGGAATGTGCCTCAGCTGTCGCTGTTGCTCTTGTTGTAAACGTTTGTTTGAACCTGACCGAAACGACGATGGCCAATGATCTTGCTCCCGTGAAATCATGCAGCAGAGGCTGGAATAATTTGTTGCTCATCAGCCCATTACTTCATTTTCGGCACTTGTTACCGTCCCTTTTTTTTTAGCTAATGACATTGTGT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2-B  Traes_2BL_370AE211F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ATGCGTGCATCTCCAGCCTCCTCCCAAGTCCTACTCCTACTACTGAACAGAGAGAGGGACAGAGCATTCCCCTCCTCCAACCTCCCCCCCAGCTGCCTCCCCTCCCAAAGCTCCCCACTTCTCTCGCTCCGGCGTCGCATTCGCCCCGGCCGCCCCGCCGATTCCCTCGGGTCTTATCCTCGCTCGCGGCCTGCCGTCAGCGGGGCTCCCCTCCGCTCGGAGTCTCCCCCGCGCCCCGCCGAATTTCTTGGGTCATTCTCTCCGGCGGCTCCGGGTGCGGGCTTTCGGTCCGGGGCGCCGCGGCCCACGATCATTGCTGGAGGAGAGCTTTTTCCGCGGATGGGTTTGGTTCGGAGTCTGGAGTACCTGCGGCGTCCATAGGTTAGATCTGGAGGTTTCGGCGCTCTGGATCTGAGCTGTTGGTAGGCTGCATTTTTATTTTCGTTTCCTTCTCCCCGTCGCTATTTGTTTCCTTTTTCTTAGCAAGTTCCCGGAGACGGCAAGAACTCAGCGGTCGCTGATCTTTCTTTGCAGGTTTCGGGTGGAGGAGTCGGGACTGGCGGTCGCAATCCTCCCAACCATTTTGGTGCTGTCCGTTCTGGGTTACTAGGGGGTTTGCGTGTTCTAAATAGGGCATGGATGGCAGATGCAGTAACTACTAGTATCTCTTGAAGAAACTTCAGCTGCAGATCTGAAACCCATTTGTGCCCCTTGCTCTAGTTGCAGCCCTGCCAGATGAGGTGAACCAGGCCGCTTTCCAGTGTCCCCTTGCCATTGCTTGTTGCCAGTGTTGGTTGCCAGTTTTGGCTCAACAAATCTGGGTGGAGCCTGATCTGTCCAAGCCAGCATTAGTTGTGTGCTCTCTGCGTCTGGTTGAGCAAGGTTGCAGCTAATTTTGTTGATTTCGTTGGCTTTGTTTAGTAGCTTTGATAACCTGGAGACTGCAAGCAAACAGATCCCGTCCTGCAGCTCTAGTAATAAGGTGGTGCTGGGGGAAGGCACCATGACCTACTTTCCCGAGGAGGTGGTGGAGCACATATTCAGCTTCTTGCCTGCGCAGTGTGACCGGAACACGGTTTCACTTGTTTGCAAGGTATGGTATGAGATTGAAAGGCTGAGCCGGCGAACTGTCTTTGTGGGTAACTGCTATGCTGTGCGCCCTGAGCGTGTGGTGCTTCGGTTCCCCAATGTGCGGGCACTGACAGTGAAGGGGAAACCACACTTCGCTGATTTCAACCTTGTGCCACCTGATTGGGGTGGGTATGCCGGACCATGGATCGAGGCAGCAGCCAGGCGCTGCGTGGGTCTTGAGGAGCTGCGGATGAAGCGGATGGTGGTGTCAGATGAGAGCCTGGAGCTGCTTGCCAAATCATTCCCACGATTCAGGGCCCTAGTTCTTATCAGCTGTGAGGGGTTCAGCACCGATGGACTAGCAGCTATTGCAAGTCACTGCAAGTGAGTGTACTTAAAATTGCAGTTTGTTAAGGCATCATAGTTTTCTGATATGCTGTTGTAGTTTCTGCGTGCATCTAGATCTTATGGTTTAAAATGGTGAGGTATTGAAATATGAAGTGCCTTTCTTGCTCTTTTCTGATTAGCTACTAGCCTTCTTGCTTCGGTGCTGCCAGTTATTACTCGTTTGAAGCCTAGATCCAGCACTTGTTCCAATGCTATGTGCAAGTAAAGTTGAAAGGATCAAATTTGATCTGCTGCACAATTCTGTAGCTACAAACTCTCCCGAATTGCATGAGTACTCTTTCAGGGTTTGAATGATCCAGTTGCATCTGATGTCCTGAGTTAGTTATCCTGATGTTCTATCCTAATTTTGTACCTGCCATTTTTTGACGGACCATTCTTGTGTTAGATTCATGTATAGTATGTCTGTTATGTTTTTATTTAGCTTGTTAGACTTTACATTTTATCAGTTAATTTTGTCTATACTTCCTTTTTGGTAGGATGAATTGGTATTGTTATGCTCATGGTGCACACAATCTGCTAGGGCAGGATGCAAGTTCTGATTAATTTCATTAATGCATTATTATTATCTCATTAAAGGCACCAATCTACTCTTGTTACGTGCATTTAATGGTCAATACACTGACATTGTTTTTTATATTGTTATCTGGTCTAGACTCTTGAGGGAGTTAGATTTGCAGGAAAATGAGGTGGATGATCGAGGGCCAAGGTGGCTCTCCTGCTTCCCTGATTCCTGCACGTCCCTTGTCTCCTTGAATTTCGCCTGCATCAAAGGGGAGGTTAATGCTGGTTCATTAGAGAGACTTGTTGCTAGGTCCCCAAGTCTTCGGAGTTTGAGGTTGAATCGATCTGTGTCAGTAGATACACTCTCGAAGATATTAATGCGCGCCCCTAATTTGGAGGATCTAGGGACTGGGAACTTGACAGATGACTTCCAAGCTGAATCGTATCTCAGGCTGACCCTTGCATTGGAGAAATGCAAACTGCTGAGGAGTTTGTCGGGCTTTTGGGATGCCTCCCCTTTGTGCCTTCCATTCATCTATCCTGTATGTGGGCAACTAACAGGTTTAAATTTGAGCTATGCTCCGACACTTGATTCTTCCGATCTCACCAAAATGATCAGCCACTGTGTGAAACTCCAACGTCTTTGGGTGAGATCCCTTGCTGCCACACCCACCTTACTATCTTTATGCTTTATTAAGACAATTCAGTACAGGGTTTGAGCCTTTATCCTGTACACTGCAGGTACTGGATTGCATCGCGGATAAGGGCTTGCAAGTGGTGGCCTCCAGTTGCAAGGATCTACAAGAACTCAGGGTATTCCCGTCAGACTTCTATATCGCCGGGTATTCCCCAGTAACAGAGGAGGGACTTGTTGCAATATCCTTGGGCTGTCAAAAACTGAGCTCATTGCTATATTTTTGTCATCAAATGACGAATGCCGCACTGCTTACTATAGCTAAGAACCGCCCAAATTTCACGCGATTCAGACTCTGTATCCTTGAGCCTGGGAAGCCTGATGCCATGACAAACCAACCATTAGATGAAGGTTTTGGTGCTATTGTTCGTGAATGCAAAGGGCTAAGGCGATTGTCAATATCGGGTCTTCTCACCGACAAGGTTTTCATGTATATTGGTAAATTCGCGAAACAACTTGAGATGCTTTCAATAGCATTTGCTGGAGATAGTGATGCGGGAATGATGCATGTTATGGAAGGATGCAATAATTTGAGGAAGCTGGAGATTAGAGATAGCCCATTTGGTGATGCTGCACTCTTGGAGAATGTTACCAAGTATGAGACAATGCGATCCCTTTGGATGTCATCGTGCAATGTCACAGAAAAAGGGTGCCAAATCCTTGCATCAAAGATGCCAATGCTTAATGTGGAGGTTATAAATGAGGTGGATGAGAGCAATGAAATGGACGAGAACCATGGAATCCCCAAAGTTGACAAGTTATATGTTTACCGCACAACTGCTGGGGCAAGGGATGATGCGCCAAATTTTGTTAAAATCCTATAGAGCTAGTTGAGAATTGCCTGGTATCTCCTTGCTGTAAAAGGTAACCCTTCTCAAATTATCTACTTTCATTTAAAAAATATCTTGTTTGTTTGAAGAATCTAAAATTTGAAGTTGCATTCTTTTGTTTCTCCTCAGCTCATATGATCCTCTAAATATGTTGCGCATGCAACACACAACTTGCAAATGATTTTTCAAAAGATGAAAATATAGTACATAGTTGAAAATGATGTCAAACCAACTTTATTCGTCCAAATCTCTATCTACTTGCTCACTAGATTGTAGCTACTCAATCATAGTGCCGATTGCATGATATGATCCCCATTTCATCTGACCTCTCCCTATACTGGACTGCTTTTACAGATGGTCGGCGGAATGGAATCCGGCGGGGGCCTGTGGACAGTGGCAAGTCTCCCGCTGCCCCCCTCGGCTTTGCAGCGCCAGGAGAAGCCACGTCAGTGTGCTCCTTATCCTGGAGCATCTCTGTCCGGCGATCCATCATTCCCTTTTTAGCGGCTGGTCATATGGCCACTGCCTTTATCCTGTGCATT</w:t>
      </w:r>
      <w:r>
        <w:rPr>
          <w:rFonts w:ascii="Times New Roman" w:hAnsi="Times New Roman" w:cs="Times New Roman"/>
        </w:rPr>
        <w:t>TTTCTTTTTCTTAAGAGGACCACCCACCAACCAATCCTTCCTTTTCCTTTTTCCTGTACTATGCTGTACTCCGTAGCCATTTGCTTTTGACATTGCCACAGTGGAATGTGACTGCTGTCGCTGTTGCTCTTGTTGTAAACGTTTGTTTGAACCTGACCGAAAGGACGATGGCCAATGATCTTGCTCCCGTGAAATCATGCAGCAGAGGCTGGAATAATTTGTTGCTCATCAGCACATTACTTCATTTTCGGCACTTGTTACCGCCCCTTGTGTTTTTTAGCTAATGATATTGTGTGCGTCCG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3-B  TRAES3BF018800040CFD_t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GCAAGTGAAATCGAATCAATAATCAATAATCGTGTGAAAATGGCGTACGTGATCGTCGGCGGCGGCACGCTGATGAGCGTTGAGCCGCGGCACGTACAGTGCTAGGGAGCAGAGCGGAGCTGCCCGTACTCGTAGACTGGTACCGTGCTGGCTGTACCCGGTGGGCGAGGCCATTTATCGCTCTCGTCCACCGGCGGGGCGTACGTGGCGCGGCACCACCAGACGGGACGGGACGAGCCGCGCAGGTAAAAGCTGCTGCCTCCCCATGTCACGTCCGCCCCTGCTCCTATCCCTCCCTTCTCCCTCCAATAATTTCCTTCCCTTCACTTCTCCCGTCCTCCCGCAAAGCCCACCCCCGTAGCAGAAAGGGAGGGAGGGAGGAGGAATCTCCGTCTCCACCTCCACCTCCATGCCCCCGCCCCCCGCCGGGCCCGGCCCAGATCTCCCGCGNNNNNNNNNNNNNNNNNNNNNNNNNNNGATCCGGCCCGATGGGCGGGGAGGTGCCGGAGCCGCGGCGGCTCAGCCGCGCGCTCAGCTTCGGCGTGCCCGACGAGGCGCTGCACCTCGTCATGGGCTACGTCGACGCCCCGCGCGACCGGGAGGCCGCCTCGCTCGTCTGCCGCCGCTGGCACCGCATCGACGCGCTCACCCGCAAGCACGTCACCGTCGCCTTCTGCTACGCCGCCGACCCCTCGCGCCTCCTCGCCCGCTTCCCGCGCCTCGAGTCGCTGGCCCTCAAGGGCAGGCCGCGCGCCGCCATGTACGGCCTCATCTCCGACGACTGGGGCGCCTACGCCGCGCCCTGGGTCGCACGGCTCGCCGCGCCGCTCGAGTGCCTCAAGGCGCTCCACCTGCGACGCATGACCGTCACCGACGACGACGTCGCCACGCTCATCCGCTCCCGCGGCCACATGCTGCAGGAGCTCAAGCTCGACAAGTGCTCCGGCTTCTCCACCGACGCGCTCCGCCTCGTCGCCCGCTCCTGCAGGTAGTCCAGCAGCTCTACTCACCTGCGTCCGTGCACCTCTTTTTTTTTTTGCCCTCTTGCCTGTTGATTTGTGGTGGTGAGTTCCAGTAATTGTGACGGTTGATCTGCTCATTGATGAATGAGGATTGATCTGGTCTGTGTGTTGGTTGGTTTCGCCAAATGGAGTATATACTGGATAAGGATGAGTTAAGTGCTAGTTTCTATAATTAGATATTTGTTTGCTCTATCATGAGCTGTAACAAATACGGTCATGTGAGGGAAGGTGTCAAGTTAGCTTCCACACACTTTGTTTGGGCGCCATGATACATCATGGCACTAGTTTTCTACGACAAATTGATATGAGCAGTATAAGCAAATGACTGCCGAAGGGAGATATATGAGATTTGGTGTAGTTCTATGGTTTACCTGTCGTTTCTGTCCAGCACATGACCGATCCGGTCTCTAGTTTGTAATATTGACTCACAACAGCTCACAAGTCCCAACCAAGTCAGGCTTAAGCAAACTATAATTTGAGGTTGCACCAGTCAGGTGATCTATCTTCCCCAGGAGTGCTATCGTACTACTTTGATTGGACTTGAACAAGACTACATCCGCCCCTATGGGACGTATTTTGAACCAAAATAATGTTGCAAGTTGGTGGTTTCTGTTACCAGTCAATTCTATCATGTTCAGATTAGTGTGGCACTATGTCATACCGTCATATCGATTTTCGAGCATCATCTTGTCCTTCCTTTTTACTCTTTTGGCAGAAGCCTTTCCATGTGTCCGTGTTAACTTTGCTTTGTCTGAATTCTGCAACTACGAAGTTGTGTGAGGGAAATTATTTTCCCTTAGAATGCAAGTATGATTTGTGTGAGCTTGTCTAGTTCACATATGGAGCTGGGAGACTAAAGGTTAGCATGCTACAAAGGATCTGTAGTGCTTTAGGTAAAAATGCATGTACAGTGTCCTCCTTTGTGCCTGGAAATGCCTCGTATGCAACCATGAATTGAAAAAAAAACTGACTTGACTTCAATGGCTGTTCCGCTGCCCCACTATTAATGAAAGGGGACAGAACATGGGGACATCGGGGCATGTTCATGAAGTTTGAGACGTGTCTTTATAGGTTTCCTGGTTCACCAGTAATCCACTTTTCATCTCACTTTCCATTCTTCCTTAGCTTACAACTATTTTTGTGCTCCTTTAGCAAGACATTCGACTGTGGTACATTAATTCAAAGTGATTTTACTGTCACTGCATGATTGCGTGCTATCACTGCAGTAACATGCTATTCTAAATTATCTTGGCAGATCCTTAAGAACATTATTTCTTGAAGAATGCGTGATTACTGACGAAGGTGGTGAATGGCTTCATGAACTTGCTGTCAACAATTCTGTTCTTGTGACACTGAACTTCTACATGACTGAGCTCAAAGTGGTGCCGGCTGATCTGGAGCTTCTAGCAAAGAACTGCAAATCATTACTTTCTTTAAAGATCAGTGAGTGTGACCTTTCAGACCTGATTGGTTTTTTCGAAGCAGCCAATGCATTGCAAGATTTTGCTGGAGGATCGTTCAATGAGGTAGGAGAGCTAACAAAGTATGAAAAAGTCAAGTTTCCACCAAGAGTATGCTTCTTGGGGCTTACGTTCATGGGGAAAAATGAGATGCCTGTTATCTTCCCCTTTTCTGCTTCATTAAAGAAGCTGGACTTGCAGTACACTTTCCTCAGCACTGAGGATCATTGCCAGCTTATCTCAAAATGCCCGAACCTATTTGTTCTTGAGGTAATGTTTCTCGTACTCATGTATTTTGGGGGTGTGAAATTTGTCGTACTCTCATTTTTACTGACAGTAGATTCTGTCAACAGGTGAGGAATGTGATAGGAGACAGAGGGCTGGAGGTTGTCGGCGATACATGCAAGAAGCTACGAAGACTTCGAATTGAGCGAGGGGATGATGATCCAGGTCTACAAGAAGAGCAAGGAGGAGTTTCTCAGTTAGGCCTGACAGCGGTAGCTGTTGGTTGCCGAGACCTGGAGTACATAGCTGCCTATGTATCTGATATCACCAACGGTGCTCTTGAATCCATTGGGACCTTCTGCAAAAATCTCTACGACTTCCGGCTTGTCCTGCTCGACAGACAAAAGCAGGTAACTGATCTGCCACTCGACAACGGTGTTCGTGCTCTGTTAAGGAGTTGCACCAAGCTCCGGAGATTTGCTCTCTACCTGAGACCTGGAGGGCTCTCAGACATAGGCCTCGACTACATCGGGCAGTACAGCGGCAACATTCAGTACATGCTGCTGGGCAACGTCGGTGAATCTGACCACGGGTTGATCCGCTTTGCGATAGGATGCATCAACCTGCGGAAGCTTGAGCTTCGGAGCTGCTGCTTCAGCGAGCAAGCCCTGTCCCTCGCGGTGCTCCACATGCCCTCGCTCAGGTACATATGGGTGCAAGGCTACAAAGCCTCTCCAGCAGGCCTCGAGCTCCTGCTCATGGCGAGGCGATTCTGGAACATCGAGTTCACGCCCCCCAGCCCCGAGGGCTTGTTCCGCATGACGCTTGAAGGAGAACCCTGCGTGGATAAGCAGGCCCAGGTTCTTGCCTACTACTCCCTTGCTGGGCAGAGGCAGGACTGCCCTGACTGGGTGACCCCGTTGCATCCAGCTGCATGATTGATTGTAAATACAGTGTACTACATCAAGTTGTGTGTACGTAGGTACTCTTACCTTATTGCCCCTCGTCCCTTGGGCAACGATCGTGTCCGAATATGGTAGTAATTTGTATGGATGTAGATCATTAGCTAGCTGCTTTGGTGCCCTAATAAGCTAGTGCTACTGTAGTGCTGTAGCTGAGGTGTAGTGCAATAAGTTGCTGTTGTCGCTTGTACTACTATGTATGTAATCCTGGGAAGTTGTATGCTAAAGTTGCTCCGTGCTTTGATCCTGAGAGTTGAGACTTATCTGAAATCTTGGTCGGTTGCT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3-D  Traes_3DL_845220DFC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TATTTTCTCTTTTTTTTGCCCTCTTGCCTGTTGATTTGTGGTGGCGAGTTCCAGTAATTGTGACGGTTGATCTGCTCATTGATGAATGAGGATTGATCTGGTCTGTGTGTTGGTTGGTTTCGCCAAATGGAGTATACTGGATAAGGATGAGTTAAGTGCCAGTTTCTATAATTAGATATTTGTTTGCTCTATCATGAGCTGTAACAAATACGGTCATGTGAGGGAAGGTGTCAAGTTAGCTTCCACACACTTTGTTTGGGCGCCATGATACATCATGGCACTAGTTTTCTACGACAAATTGATATGAGCAGTATATGCAAATGACTGCCGAAGGGAGATATATGAGATTTGGTGTACTTCTATGGTTTACCTGTCGTTCCTGTCCAGCACATGTCCGATCCGGTCTCTAGTTTGTAATAAGTATTGACTCACAACAGCTCACAAGTCCCAACCAAGTCAGGCTTAAGCAAACTATAATTTGAGGTTGCATCAGTCATGTGATCTATCTTCCCCAGGAGTGCTATCGTACTACTTTGATTGGACTTGAACAAGACTACATCCGCCCCTATGGGACATATTTTGAACCAAAATAATGTTGCAAGTTGGTGGTTTCTGTTACCAGTCAATTCTATCATGTTCAGATTAGTGTGGCACTATGTCATACCGTCTTGTCCTTCCTTTTTACTCTTTTGGCAGAAGCCTTTCCATGTGTCCGTGTTAACTTTGCTTTGTCTGAATTCTGCAACTACGAAGTTGTGTGAGGGAAATTATTTTCCCTTAGAATGCAAGTATGATTTGTGTGAGCTTGTCAAGTTCACATATGGAGCTGGGAGACTAAAGGTTAGCATGCTACAAAGGATCTGTAGTGCTTTAGGTAAAATGCATGTACAGTGTGCTCCTTTGTGCCTGGAAATGCCTCATATGCAACCGTGAATTGAAAAAAAAACTGACTTGACTTCAATGGCTGTTCCGCTGTCCCACTATTAATGAAAGGGGACAGAACATGGGGACATCGGGGCATGTTCATGAAGTTTGAGACGTGTCTTTATAGGTTTCCTGGTTCACCAGTAATCCACTTTTCATCGCACTTTCCATTCTTCCTTAGCTTACAACTATTTTTGTGCTCCTTTAGCAAGGCATTCGGACTGTGGTACATTAATTCAAAGTGATTTTACTGTCACTGCATGATTGCGTGCTATCACTGCAGTAACATGCTATTCTAAATTATCTTGGCAGATCCTTGAGAACATTATTTCTTGAAGAATGCGTGATTACTGGTGAAGGTGGTGAATGGCTTCATGAACTTGCTGTCAACAATTCTGTTCTCGTGACACTGAACTTCTACATGACTGAGCTCAAAGTGGTGCCGGCTGATCTGGAGCTTCTAGCAAAGAACTGCAAATCATTACTTTCTTTAAAGATCAGTGAGTGTGACCTTTCAGACCTGATTGGTTTTTTCGAAGCAGCCAATGCATTGCAAGATTTTGCTGGAGGATCGTTCAATGAGGTAGGAGAGCTAACAAAGTATGAAAAAGTCAAGTTTCCACCAAGAATATGCTTCTTGGGGCTTACGTTCATGGGGAAAAATGAGATGCCTGTTATCTTCCCCTTCTCTGCTTCATTAAAGAAACTGGACTTGCAGTACACTTTCCTCACCACTGAGGATCATTGCCAGCTTATCTCAAAATGTCCAAACCTATTTGTTCTCGAGGTAATGTTTCTCATATACTCTTGTATTTTGGGGGTGTGAAATTTGTCATACTCTCATTTTTACTGACAGTAGATTCTGTCAACAGGTGAGGAATGTGATAGGAGATAGAGGGCTAGAGGTTGTCGGCGATACATGCAAGAAGCTACGAAGACTTCGAATTGAGCGAGGGGATGATGATCCAGGTCTACAAGAAGAGCAAGGAGGAGTTTCTCAGTTAGGCCTGACAGCGGTAGCTGTTGGTTGCCGTGACCTGGAGTACATAGCTGCCTATG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4-A  Traes_3AL_2240B0C5F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CCACCTTGATTCTAGAAAGAACAAAAAAAAAATGTTGTAGTTATACAGCAATTAAAACTGCTCAATCAGATGATATATTTGTCCCAAGAAACTTTAATTTCTTAGTTCGAAATAAATAAATGGTTTGTTCAGGGCCTTATGTGACAACTACAAAATCTTGTCTTATTAGCAATGTTTGAAGTGCAGTCCAGATATTGATTGACCAAAGTGTCATTTTCAGGTGCCAGGACCACATGAATGAGTTGGTGATATCACTGGCCCACAAATTTACAAAGCTTCAAGTCCTTTCTCTAAGGCAAATCAAGCCTCAGCTTGAAGACAGTGCAGTGGAGGCTGTAGCAAATTCTTGTCATGATTTGCGCGAGTTGGATCTGAGCAGAAGCTTCAGGCTTAGTGATCGGTCCTTGTATGCTCTGGCACATGGGTGCCCTCACCTTACAAGGCTGAACATCAGTGGATGTTCCAATTTCAGTGATGCTGCTTTGATCTACCTCACTAGTCAGTGCAAGAACTTGAAATGCTTGAATCTGTGCGGGTGTGTGCGGGCAGCATCCGACAGAGCATTGCAGGTACTAAAGCTGCGACAGCATATTTTGCATGAACCTTTATTTAATCTCTATTATCTTGGTGCAGGCCATAGCCCGCAACTGTAGTCAGCTGCAATCTTTGAACCTTGGTTGGTGCGATACTGTCACTGACGGGGGAGTCACTAGCTTGGCATCAGGATGTCCTGAACTTAGGGCCGTCGACTTGTGTGGCTGTGTTCTTATAACAGGTAATTTGTTTGATCGATCTTATGTTCCCAGAGTCTGCACAATCTGGTGCTCTGTTGATTGCTAAAACAAAATATACAAGGATATTAGCACTTCGTTTCTCTGCTCTGCTAAGGTAGTTTAACTATTTAGTTAATATCAGACATGCTGACAGACACAAACAATATCAGAACTGAGACTGGCTTTCTGCCAAGTCTTATGCTTTGCAATCATATTGTAATTTTAGGGCAAGGCATTTGCAACTCGCATTATTTATTGGAATGCACAGTCTCAAACATTACATTACACGCATCCTTGGACTTTTTTAGTTTGCTATATATGTCTTCTTACATAATGTGCAGTCTTCCTGATTTTGTTAAGTTGCTTCTGCATCCTTTACCCTTGTACACTGTTCTCTGAGGTGCAACCTTCATACTTATCCAAGATCAAGTCAAGTGTGCTCATCCAAATTTGTTTCGGTTGTTGATGATGTTCACCATGTACGGCATTGTTATCTAAGTTCAGCATCGTTTACAGTGCTGTAGTTGCTTGTCAGTCGCATGCAGAGCCATGCTCATTGCCTGAAATCTGACTCCTGTCCGTTTCTCCTTCTGCAGATGAGAGCGTGGTTGCTCTTGCAAACGGCTGCCCACACCTGCGTTCCCTGGGGCTGTACTACTGCCAGAACATCACCGACCGGGCCATGTACTCGC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4-B  TRAES3BF021600080CFD_t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GCTTGCCGTTTCCATTTTATTTTGGCTTTGTGCTTTCCACGGCTGCAGACCCCAAAGCTCCTTTTGAGAAGGTCTGCGTTGTGCAGAGTTCACTCTCCCGGGATTTTTGCGCAAGTTCCTCGATTGGAAGTTGCTAGTTGCCACCCGCAAATATATTTGATTCTAGGTGATCTCATAGATTGGATTGTTGATACAGAGGTGCTGATCCTAAGGCTGTTCATTCTTACGCCACTTCTAGCTGACTTTTGGTTCCTTCTGAACGCTTTGATTGACTTGAGAGATTAGTGCAGTAGTCGTTGCTTCTTGAAGAATTCTTTTCTCGAACACGCATCTAAATGCGTGACATTTTGTATTACAAGGAACTCTGCCGTGGAAGAGATCTCCATGGTTAACAACGGCTTATTGGCATAAGCCAACCAAAAAAATTAAAGCACAGGGCAAGAAAACGAAACAAAGCAAAAGCAGAAAAGAGAAATCAAGTACAGGGCAAGAAACGAAACAAAGCAAAGAGACAAAGGGTGGCACTACTTATCGAGGCAATAGCGTCTAGGTTCTCGATTGTATTATTGCTCCATTCCTCTGTTTGTGTTCCCTACCTAATTTTGCGGGTATTTATCTTCCGTTCACTAGATGTGACGTGTTTAAGTAAAAGTAGTAAGAACCCTACCTTGATCAAATAATTGCTAGATCTCGGTGAGGGCTTCTGACAGCGACATTCCAGTATGGTCTAGCGCATTCCTGGGAGGTTACTTGGGTGCATTTACGTTTTTGTTGCGGATACTTATTACTAATCTAACCTATTGACTCTGTTTATATAAGTTTGCTAATAGCTGCACTACTGAATGCAGGTTTATCTGTGAAAATGGTCAATGCACAGATGGTGAGTGGGTACTTGGACAATTCGTTCAATGCACTCGTGGTTTCTGGTGGCGGTGAGAGTGGTGGACAGACACAGAATGGTGTCACAGACACCACCTTGTCAGGTTGGAAGGACCTCCCCATGGAGCTTCTGCTGAGGATCATATCAGTCGCTGGAGATGACAGGATGGCCATTGTAGCCTCCGGTGTTTGCACCGGGTGGCGTGATGCACTAGGATGGGGAGCCACTAGTCTCTCCTTCTCGTGGTGAGTGATCTTCAGTTCTGCATTTCTTTCTTATGTGAATATGACCAATATTAGATTCTTCAGTTAACAAGATGGTTCAAATTATAATTATGAAATGTCACTTGCAGGCTGTAGCACAACTTACCACTGGGCTTGTAGTTTAGATCATTTTGTATATTATATAATTCAATTGTATGATTTATTGGAAGTCCACTGCAAATGTGAAAAAAAAATTGTCAATCAATTTGGTTCTTCAGCTGTCCAAAAACATAAAATGTTGTAGTTATACAACCATTAAAACTGCTCAATCAGATGATATATTTGCCCCAAGAAACTTTAATTTCTTAGTTCGAAATAAATAAATTGTTTGTTCAGGGCCTTATGTGACGACTACTTGTCTTATTAGCAATGTTTGAAGTGCAGTCCAGATGAAAGGTTATTGATTGACCAAAGTGTCATTTTCAGGTGCCAGGACCACATGAATGAGTTGGTGATATCACTCGCCCACAAATTTACAAAGCTTCAAGTCCTTTCTCTAAGGCAAATCAAGCCTCAGCTTGAAGACAGTGCAGTGGAGGCTGTAGCAAATTCTTGTCATGATTTGCGCGAGTTGGATCTGAGCAGAAGCTTCAGGCTTAGCGATCGGTCCTTGTATGCTCTGGCACATGGGTGCCCTCGCCTTACAAGGCTGAACATCAGTGGATGTTCCAATTTCAGTGATGCTGCTTTGATCTACCTCACTAGTCAGTGCAAGAACTTGAAATGCTTGAATCTATGCGGGTGTGTGCGGGCAGCATCCGACAGAGCGTTGCAGGTACTAAAGCTGCGACAACATATTTTGCGTGAACCTTTATTTAATCTCTGTTATCTTGGTGCAGGCTATAGCCTGCAACTGTAGTCAGCTGCAATCTTTGAACCTTGGTTGGTGCGATACTGTCACTGACGGGGGAGTCACTAGCTTGGCATCAGGATGTCCTGAACTTAGGGCCGTCGACTTGTGTGGCTGCGTTCTTATAACAGGTAATTTGTTTGATCGATCTCATGTCCCTGCAGTCTGCACAATCTGGTGCTCTGTTGATTGCTAAAACAAAATATACAAGGATATTAGCACTTTTTTCTCTGCTCTGCTAGGTAGTTTTAACTTTTTAGTTACTATCAGACATGCTGACAGAAACAATATCAGCACTGATCCTGGCTTTCGGCCAAGTTTTATGCTTTGCAATCATATTGTAATGTTAGGACAAGGCATTTGCAACTTGCATTATTTATTGGAATGCACAATCTCAAACATTACATTACACGCATCCTTATATGTCTTCTTACATAACGTGCTCTCTTCCTGATTTTGTTAAGTTGATTCTGCATCCTTTTACCCTTATACACTGTTCTCTGAGGTGCAACCTCCATACTTCTCCAAGATCAAGTGTGCTCACCCAAGTTTATTTCGGTTGTTAATCATGTTCACCATGTAGGCATGTACGGCATTGTTATCCAAGTTCATCATCGTTTACAGTGCTGTGGTTGCTTGTCAGTCGCACGTAGAGGCATGCTCTTTGCCTGAAATCTGACTCATATCCGTTTCTCCTTCTTCAGATGAGAGTGTGGTTGCTCTTGCAAACGGCTGCCCTCACCTGCGTTCCCTGGGGCTGTACTACTGCCAGAACATCACCGACCGTGCCATGTACTCGCTGGCAGAGAACAGCCGCATCAGGAGCAAGGGCATGAGCTGGGACACGGCTAAGAACAGCCGCGGCCGCGACGACAAGGACGGCCTCGCCAGCCTGAACATCAGCCAGTGCACCGCGCTGACGCCCCCGGCAGTGCAGGCGGTGTGCGACTCCTTCCCGGCGCTCCACACCTGCCCGGAGAGGCACTCCCTCATCATCAGCGGCTGCCTGAGCCTCACCACCGTGCACTGCGCGTGCGCCCACCACCGGCACCGCGCCGGGGCCGGGAGAGCCATCCTGTCTAACCATGCCTACTGAGGTCCATCCATGTGTGGATCATGGCAGGGTCTGAGATCCCGGTGGGGCTGAGTTTGTATCGTGTTGTATCACCGAATGTGAAGTGGAACCCAAGGGTGCGGTGGAAGTCTGTGTGTCTGTACTTGGACATTAACAAAATGAGTTCTCTGGAGAATATGTGAG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4-D  Traes_3DL_3DB9F1EC5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TTAGGTGCTCTCGTAAGGAGAGATTGGATTGTTAATACGGAGGTACTGATCCTAAGGCCATCCGTAGCAGTTTTTCTTACGCCACTTCTATCTGACTTTTGGTTCCTTCTGAACGCTCTGATTGACTTGACAGATCAGTGCAGTAGTCTTTGCTTCTTGAAGAATTCTTTTCTCGAACACGCATCTAAATGCGTGACATTCTGCATCAGAAGACACTCTACCTCGGAAGAGAACTCCATGGTTAACAACGGCTCATTAGCATAAGCCAACCAAAAATATTAAAGCGCAGGGCAAGAAAACCAAAACAAAGCAAAAGCAGAAAAGAGAATATAAGTACAGGGCAAGAAACGAAACAAAGCAAAGAGACAAGGACAGCACTACTTATCTAGGCAATAGCGTCTAGGTTCTCGATTGTATTATTGCTCCATTCCTCTGTTTGTGTTCCCTACCTAATCTTGCGGGTATTTATCTTCAGTTCACTAGATGTGACGTGCTTAAGTAAAAGTAGTAAGAACCCTACCATGATCAAGTAATTGCTAGATCTCGGTGAGGGCCTCTGACAGCGACATTCCAGTATGGTTTAGCGCATTCCTGGGAGGTTACTTGGATGCATTTACGTTTTCGTTGCGGATACTTATTACTAATCTAACCTATTGACTCTGTTTATATAAGTTTGCTAATAGCTGCACTACTGAATGCAGGTTTCGCTGTGAAAATGGTCAATGCACAGATGTTGAGTGGGTACTTGGACAATTCGTTCAATGCACTCATGGTTTCTGGTGGCGGTGAGAGTGGACAGCCACAGAATGGTGGCACAGACACCACCTTGTCAGGTTGGAAGGACCTTCCCATGGAGCTTCTGCTGAGGATCATATCAGTCGCTGGAGATGACAGGNNCATTGTAGCCTCCGGTGTTTGCACCGGGTGGCGTGATGCACTAGGATGGGGAGCCACAAGTCTCTCCTTCTCGTGGTGAGTGGTCTTCAATTCTGCATTTCTCTTGTATGCGAAGATGACCAATATTTGATTCTTCAGTTTACAAGATGGTTCAGAATTTTGGTTATAATTATGAAATGCCACTTGTAGGCTGTAAGCACAGCTTATCACTGGGTTTGTAGTTTAGATCATGTTATATATTATATTATTCAATCGTATGATTTATGTTGGAAGTCCACTGCAAATGTGAAATTTTCTTGGTCAATCAATTTGGTTCTTCAGCTGTCCAATAACGTAAGTAAAATGTTGTAGTTATACAACCATTAAAACTGCTCAATCAGATGATATATTTTCCCCAAGAAACTTTAATTTCTTAGTTCGAAATAAATAAATGGTTTGTTCAGGGCCTTATGTGACAACTACAAAATCTTGTCTTATTAGCAATGTTTGATGTGCATCGCAGATGAAAGGTTATTGATTGATCAAAGTGTCATTTTCAGGTGCCAGGACCACATGAATGAGTTGGTGATATCACTGGCCCACAAATTTACAAAGCTTCAAGTCCTTTCTCTAAGGCAAATCAAGCCTCAGCTTGAAGACACTGCAGTGGAGGCTGTAGCAAATTCTTGTCATGATTTGCGCGAGTTGGATCTGAGCAGAAGCTTCAGGCTTAGCGATCGGTCCTTGTATGCTCTGGCACATGGGTGCCCTCACCTTACAAGGCTGAACATCAGTGGATGTTCCAATTTCAGTGATGCTGCTTTGATCTACCTCACTAGTCAGTGCAAGAACCTGAAATGCTTGAATCTGTGCGGGTGTGTGCGGGCAGCATCCGACAGAGCGTTGCAGGTACTAAAGCTGCGACAACATACTTTGCGTGAACCTTTATTTAATCTCTATTATCTTGATGCAGGCCATAGCCTGCAACTGTAGTCAGCTGCAATCTTTGAACCTTGGTTGGTGCGATACTGTCACTGACGGGGGAGTCACTAGCCTGGCATCAGGATGTCCTGAACTTAGGGCCGTCGACTTGTGTGGCTGTGTTCTTATAACAGGTAATTTGTTTAATTGATCTTATGTTCCCTCAGTCTGTACAACCTGGTAGTTGGTTGATTGCTAAAACAAAACATACAAGGATACTAGCACTTTGTTTCTCTGCTAGGTAGTTTAACAGTTTAGTCAATATCGAAGACGCTGACTGACACAAACGATGATATCAGAACTAGTCCTGGCTTTCTGCCAGGTCTATGCTTTGCAATCATATTGTATTTAGGACAAAGGCATTTGCAACTTGCATTATTTATTGGAATGCAACATCTCTAACATTACATTACATGCATCCAATTACTTAGTGCATCCAAAATTTTGTTAAGTTGCTTCTGCATCCTTTTTACCCTTATACACTGTTCTCTGAGGTGCAACCTTCATACTTCTCCAAGATCAAGTGTGCTCACCCAAGTTTATTTCGGTTGGTAATGATCTTCACCATATACGGCATTGTTATCTAAGTTCAGCATCG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5-A  Traes_4AS_AD3F2B991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ATGAGCTTCGGGATCCCGGACGTGGCGCTGGGGCTGGTCATGGGGTGCGTGGAGGACCCCTGGGACCGCGACGCCATCTCGCTCGTCTGCCGCCACTGGTGCAAGGTCGACGCGCTCAGCCGCAAGCACGTCACCGTCGCCATGGCCTACTCCACCACCCCCGACCGCCTCTTCCGCCGCTTCCCCTGCCTCGAGTCGCTCAAGCTCAAGGCCAAGCCCCGCGCCTCCATGTTCAACCTCATCCCCGAGGACTGGGGAGGCTCCGCCTCGCCCTGGATCCGCGAGCTCTCCGCCTCCTTCCACTTCCTCAAGGTGCTGCACCTCCGCCGGATGATTGTCTCCGACGACGACGTTGCCGTGCTCGTGCGCGCCAAGGCCCACATGCTCGTCTCCCTCAAGCTTGACCGCTGCTCCGGCTTCTCCACCTCCTCCCTCGCTCTCCTCGCCCGCTGCTGCAAGTAATTTCTCCCCTCCTTGTTCCGGTTCACAAATGATGTGCATGCATTAGTTCGTTTTAATTACTGCGGTATCTCTTTCTTGTCCTACGAATTAATCTGTAGTTTCAATTGTTCTAGTTAGTTTTTCTCTTCAGAATTGTGTTTTGTTCTATTCGGAAAGCGTTGGTAGATGGGATGTTTGTAAAGCGAGTATATATAAGATGGTTCTTTTGTTCATTTGGAAAGGGGAAAAGTAAGTGTAACGTCTCACCTTTTCATGATGTAAAACATCATGCTACTCTTTGCAATTTGGGAATAATTCTAGCTTTGGAGCAGAAATTAGGAAATGTGGACTTTAACTGCCTTACTGAGTTGGGGACTTTGCTTAGTTGTTTATACTTTCTTAGAGAACTATGATACTTGGTGGAGATAGTTTTGAAAAGCAGATTATCAAAATGGTGCTGTAGAAGTTTAGTAAGAATGTAAGAGCATGCATTCATAGGTTACTAGTTTAATTAATCATATTTCTTGTCATGTGCAGGAAACTGGAAACGTTGTTTCTTGAAGAAAGTTCTGTTGCTGAGAAAGAAAATGATGAATGGCTCCGTGAGCTTGCTACCAGCAATACTGTCCTTGAGACGCTGAATTTCTTTCTGACGGATCTCAGGGCATCCCCTGCACATCTTCTCCTCCTTGTGCGAAATTGCCGAAGGCTGAAAACTCTCAAGATTAGCGACTGTTTCATGTCTGACCTGGTCGACCTGTTCCGTACAGCAGAAACACTACAAGACTTTGCTGGTGGTTCCTTTGATGATCAAGATCAAGGTGGGAATTATGCTAACTACTATTTCCCTCCTTCAGTACAGCACTTGAGTTTGCTCTACATGGGAACAAATGAGATGCAGATATTATTTCCATATGGTGCCACACTCAAGAAGTTGGACCTTCAGTTCACATTCCTTACCACAGAGGATCACTGTCAATTAGTCCAGCGCTGCCCAAATCTAGAAGTTTTGGAGGTATGTCCTGGCAAATTATTTTAAATGTTTTTCCCATCTTTCCTGTCTGGAAGTCTGATAGTGAATAAGCTATCTCAAACGTGTTTTGTTGATAATTTGTCTTCCAACAGGTGAGGGATGTGATAGGAGATCGAGGGTTAGAAGTTATTGCGCGGACCTGCAAGAAATTACAGCGACTCAGAGTCGAGAGAGGAGATGATGACCAAGGAGGTCTTGAGGACGAACAGGGTAGAGTGACACAAGTAGGATTGATGGCTGTAGCTGAAGGCTGTCCTGATTTGGAGTACTGGGCAGTACATGTGTCTGACATTACAAATGCAGCTCTTGAGGCTATTGGCGCATTCAGCAAAAACCTGAACGATTTCCGACTTGTCCTGCTTGATAGAGAGGTGCATATAACTGAACTGCCCCTTGACAACGGGGTTCGGGCTTTGCTGAGAGGTTGCACCAAACTCCGGAGGTTTGCATTTTATGTGAGACCTGGAGCTCTATCAGATATTGGCCTTTCTTATGTTGGCGAATTTAGCAAGACCGTCCGCTACATGTTGCTTGGGAATGCCGGGGGGTCTGATGATGGACTGCTGGCATTTGCACGAGGATGCCCAAGCTTGCAGAAATTGGAGCTAAGGAGTTGCTGCTTTAGTGAACGTGCATTGGCAGTTGCAGCCTTACAGCTGAAGTCACTCAGATATCTTTGGGTGCAGGGATACAAGGCATCTCCTACTGGCACCGATCTCATGGCAATGGTACGCCCCTTCTGGAACATTGAGTTTATTGCACCAAATCAAGATGAGCCTTGCCCAGAGGGTCAGGCACAGATTCTGGCATACTACTCTCTGGCTGGGGCAAGGACAGATTGTCCTCAGTCAGTAATTCCCCTCCATCCGTCAGTGGGAAGCTAAAAAGACCACCACCAGTTTGACTGTACATACATGTTTGATGCCAGCAAAACCCACAATGCGGTATAGGGACATTCCACCTTACAGTGCCAATTACGGGACTGAAAGCTCAAGTAAAAGCGACCCACTCTGAACTGCCTTGGTATCTTAGGGGCAACATTTTTGGGTAAGCTGTTCATCTGGCCAACATGGATATCTTTGTGTACTACACCATTTTGACATGGCTCGGACACGCATTTTTGTAATAATGTGCCCAGTTGTAATGGCATTTTTCTGTTCTTGAGCTTTGCCCACTGTATTGTTGTTCTACAAACAGTATTGGATTAGTTGTTGTACCATCTGTGAAACAATCTGCACAATGTTATGTTTAACCCATGAATATCTTGAAATTTTGCTGCGGC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5-B  Traes_4BL_499E7F095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CCCGTTGAAATCCGCGGCGGGACAGATCGGGGCGCAGATCGGGGGCCGGCTCCCGGCGATGGGCGGCGACGAGCGGCACCTGGGGAGGACCATGAGCTTCGGGATCCCGGACGTGGCGCTGGGGCTCGTCATGGGGTGCGTGGAGGACCCCTGGGACCGCGACGCCATCTCGCTCGTCTGCCGCCACTGGTGCAAGGTCGACGCGCTCAGCCGCAAGCACGTCACCGTCGCCATGGCCTACTCCACCACCCCCGACCGCCTCTTCCGCCGCTTCCCCTGCCTCGAGTCGCTCAAGCTCAAGGCCAAGCCCCGCGCCTCCATGTTCAACCTCATCCCCGAGGACTGGGGCGGCTCCGCTTCGCCCTGGATCCGCGAGCTCTCTGCCTCCTTCCACTTCCTCAAGGTGCTGCACCTCCGCCGAATGATTGTCTCCGACGACGACGTCGCCGTGCTCGTGCGCGCCAAGGCCCACATGCTCGTCTCCCTCAAGCTTGACCGATGCTCCGGCTTCTCCACGTCCTCCCTCGCTCTCCTCGCCCGCTGCTGCAAGTAATTTCTCCCCTCCTTGTTCCGGTTCACAAATGATATGCATGCATTAGTTCGTTTATTAATTACTGCGGTATCTCTTTCTTGTCCTACAAATTAATTTGTAGTTTCAATTGTTCTAGTTAGTTTTTCTCTTCAGAAATTGTGTTTTGTTCTATTTGGAAAGGGTTGGTAGATGGGATGTTTGTAAAGCGAGTATATATAAGATATTCTTTTGTTCATTTGGAAAGGGGAAAAGTAAGTGTAACGTCTCACCTTTTCATGTAGTAAAACATCAGGCTACTCTTTGTAATTTGGGAATAATTCTAGCTTTGGAGCAGAAATTAGGAAATGTGGACTTTAACTGCCTTACTGAGTTGGGGACTTTGCTTAGTTGTTTATACTTTCTTAGAGAACTATGATGCTTGGTGGAGATAGTTTTGAAAAGCAGATTATCAAAATGGTGTTGTAGAAGTTCAGTAAGAATGTAAGAGCATACATTCATAGGTTACTAGTTTAATTAATCATATTTCTTGTCATGTGCAGGAAACTGGAAACCTTGTTTCTTGAAGAAAGTTCTGTTGCTGAGAAAGAAAATGATGAATGGCTCCGCGAGCTTGCTACCAGCAATACTGTCCTTGAGACGCTGAATTTCTTTCTGACAGATCTCAGGGCATCCCCTGCATATCTTCTCCTCCTTGTGCGAAATTGCCGAAGGCTGAGAACTCTCAAGATTAGCGACTGTTTCATGTCTGACCTGGTTGACCTGTTCCGTACAGCAGAAACGCTACAAGACTTTGCTGGTGGTTCCTTTGATGATCAAGATCAGGGTGGGAATTATGCTAACTACTATTTCCCTCCTTCAGTACAGCGCTTGAGTTTGCTCTACATGGGAACAAATGAGATGCAGATATTATTTCCATATGGCGCCACACTCAAGAAGCTGGACCTTCAGTTTACATTCCTTACCACAGAGGATCACTGTCAATTAGTCCAGCGCTGCCCAAATCTAGAAGTTTTGGAGGTATGTCCTGGCAAATTATTTTAAATGTTTTCGCCATGTTTCCTGTCTGGAGGTCAGATAGTGAATATGCTATCTCAAACGCGTTTTGTTGACAATTTGTCTTCCAACAGGTAAGGGATGTGATAGGGGATCGAGGGTTGGAAGTCGTTGCACAGACCTGCAAGAAATTACAGCGACTCAGAGTCGAGAGAGGAGACGATGACCAAGGAGGTCTTGAGGACGAACAGGGTAGAGTGACACAAGTAGGACTGATGGCTGTTACTCAAGGCTGTCCTGATTTGGAGTACTGGGCAGTACATGTGTCTGACATTACAAATGCAGCTCTTGAGGCCATTGGTACGTTCAGCAAAAACCTGAATGATTTCCGACTTGTCCTGCTTGATAGAGAGGTGCATATAACCGAACTGCCCCTTGACAACGGGGTTCGGGCTTTGATGAGAGGTTGCACCAAACTCCGGAGGTTTGCATTTTATGTGAGACCTGGAGCTCTATCAGATATCGGCCTTTCCTATGTTGGTGAATTTAGCAAGACCGTCCGCTACATGTTGCTTGGGAATGCCGGGGGATCTGATGATGGACTGCTGGCATTTGCACGAGGATGCCCAAGCTTGCAGAAATTGGAGCTAAGGAGTTGCTGCTTTAGTGAACGTGCATTGGCAGTTGCAGCCTTACAGCTGAAGTCACTCAGATATCTTTGGGTGCAGGGATACAAGGCATCTCCTACTGGCACCGATCTCATGGCAATGGTACGCCCCTTCTGGAACATTGAGTTTATTGCACCAAATCAAGATGAGCCTTGCCCAGAGGGTCAGGCACAGATTCTGGCATACTACTCTCTGGCTGGGGCAAGGACAGATTGTCCTCAGTCTGTAATTCCCCTCTATCCATCAGTCGGAGGCTAAAAAGACCACCACCAGTTTGACTGTACATACATGTTTGATGCCAGTGAAACCCACGATGCGGTATTAGGGACATTCCACCTTACAGTGCCAATTACGGGACTGAAAGCTCAAGTAAAAGCGACCCACTCTGAACTGCCTTTGTATCTTAGGGGCAACATTTTTGGGTAAGCTGTTCATCTGGCCAACATGGATATCTTTGTGTACTACACCATTTTGACATGGCTCGGACACGCATTTTTGTAATAATGTGCCCAGTTGTAATGGCATTTTTCTGTTCTTGAGCTTTGCCCACTGTATTGTTGTTCTACGAACACTATTGGATTAGTTGTTGTACCATCTGTGAAACAATCTGCACAATGTTATGTTTAACCCACGAATATCTTGAAATTTTGCTGCGGCTTGGCCTCAGCTTTACTGGTCGTGATTTTC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5-D  Traes_4DL_8C2C2ADD4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CACCCCCGTTGAAATCCGCGGCGGGACAGATCGGGGCGCAGATCGGGGGTCGGCTCCCGGCGATGGGCGGCGACGAGCGGCACCTGGGGAGGACCATGAGCTTCGGGATCCCGGACGTGGCGCTGGGGCTGGTCATGGGGTGCGTGGAGGACCCCTGGGACCGCGACGCCATCTCGCTCGTCTGCCGCCACTGGTGCAAGGTCGACGCGCTCAGCCGCAAGCACGTCACCGTCGCCATGGCCTACTCCACCACCCCCGACCGCCTCTTCCGCCGCTTCCCCTGCCTCGAGTCGCTCAAGCTCAAGGCCAAGCCCCGCGCCTCCATGTTCAACCTCATCCCCGAGGACTGGGGCGGCTCCGCCTCGCCCTGGATCCGCGAGCTCTCCGCCTCCTTCCACTTCCTCAAGGTGCTGCACCTCCGCCGGATGATTGTCTCCGACGACGACGTCGCCGTGCTCGTGCGCGCCAAGGCCCACATGCTCGTCTCCCTCAAGCTTGACCGCTGCTCCGGCTTCTCCACCTCCTCCCTCGCTCTCCTCGCCCGCTGCTGCAAGTAATTTCTCCCCTCCTTGTTCCGGTTCACAAATGATATGCATGCATTAGTTCGTTTATTAATTACTGCGGTATCTCTTTCTTGTCCTACGAATTAATTTCTAGTTTCAATTGTTCTAGTTAGTTTTTCTCTTCAGAAATTGTGTTTTGTTCTATTTGGAAAGGGTTGGTGGATGGGATGTTTGTAAAGCGAGTATAGATAAGATGTTCTTTTGTTCATTTCGAAAGGGGAAAAGTAAGTGTAACGTCTCACCTTTTCTTGATGTAAAACATCATGCTACTCTTTGTAATTTGGGAATAATTCTAGCTTTGGAGCAGAAATTAGGAAATGTGGACTTTAACTGCCTTACTGAGTTGGGGACTTTGCTTAGTTGTTTATACTTTCATAGAGAACTATGATACTTGGTGGAGATAGTTTTGAAAAGCAGATTATCAAAATGCTGTTGTAGAAGTTTAGTAAGAATGTAAGAGCATACATTCATAGGTTACTTGTTTAAATTAATCATATTTCTTGTCATGTTCAGGAAACTGGAAACGTTGTTTCTTGAAGAAAGTTCTGTTGCTGAGAAAGAAAATGATGAATGGCTCCGCGAGCTTGCTACCAGCAATACTGTCCTTGAGACGCTGAATTTCTTTCTGACGGATCTCAGGGCATCCCCAGCATATCTTTTCCTTCTTGTGCGAAATTGCCGAAGGCTGAAAACTCTCAAGATTAGCGACTGTTTCATGTCTGACCTGGTCGACCTGTTCCGTACAGCAGAAACACTACAAGACTTTGCTGGTGGTTCCTTTGATGATCAAGATCAAGGTGGGAATTATGCTAACTACTATTTCCCTCCTTCGGTACAGCGCTTGAGTTTGCTCTACATGGGAACAAATGAGATGCAGATATTATTTCCATATGGTGCCACACTCAAGAAGTTAGACCTTCAGTTTACGTTCCTTACCACAGAGGATCACTGTCAATTAGTCCAGCGATGCCCAAATCTAGAAGTTTTGGAGGTATGTCCTGGCAAATTATTTTAAATGTTTTTGCCATCTTTCCTGTCTGGAAGTCTGATAGTGAATATGCTATCTCAAACGTGTTTTGTTGATAATTTGTCTTCCAACAGGTGAGGGATGTGATAGGAGACCGAGGGTTAGAAGTTGTTGCGCGGACCTGCAAGAAATTACAGCGACTCAGAGTCGAGAGAGGAGACGATGACCAAGGAGGTCTTGAGGACGAACAGGGTAGAGTGACACAAGTAGGATTGATGGCTGTAGCTGAAGGCTGTCCTGATTTGGAGTACTGGGCAGTACATGTGTCTGACATTACAAATGCAGCTCTTGAGGCCATTGGTGCGTTCAGCAAAAACCTGAACGATTTCCGACTTGTCCTGCTTGATAGAGAGGTGCATATAACTGAACTGCCCCTTGACAACGGGGTTCGGGCTTTGCTGAGAGGTTGCACCAAACTCCGGAGGTTTGCATTTTATGTGAGACCTGGAGCTCTATCAGATATTGGCCTTTCTTATGTTGGCGAATTTGGCAAGACTGTCCGCTACATGTTGCTTGGGAATGCTGGGGGATCTGATGATGGACTGCTGGCATTTGCACGAGGATGCCCAAGCTTGCAGAAATTGGAGCTAAGGAGTTGCTGCTTTAGTGAACGTGCATTGGCAGTTGCAGCCTTACAGCTGAAGTCACTCAGATATCTTTGGGTGCAGGGATACAAGGCATCTCCTACCGGCACCGATCTCATGGCAATGGTACGCCCCTTCTGGAACATTGAGTTTATTGCACCAAATCAAGATGAGCCTTGCCCAGAGGGTCAGGCACAGATTCTGGCATACTACTCTCTGGCTGGGGCAAGGACAGATTGTCCTCACTCAGTAATTCCCCTCTATCCGTCAGTCGGAAGCTAAAAAGACCACCACCAGTTTGACTGTACATACATGTTTGATGCCAGTGAAACCCACGATGCGGTATAGGGACATTCCACCTTACAGTGCCAATTACGGGACTGAAAGCTCAAGTAAAAGCGACCCACTCTGAACTGCCTTCGTATCTTAGGGGCAACATTTTGGGGTAAGCTGTTCATCTGGCCAACATGGATATCTTTGTGTACTACACCATTTTGACATGGCTCGGACACGCATTTTTGTAATAATGTGCCCAGTTGTAATGGCATTTTTCTGTTCTTGAGCTTTGCCCACTGTATTGCTGTTCTACGAACAGTATTGGATTAGTTGTTGTACCATCTGTGAAACAATCTGCACAATGTTATGATTTACTGGTTGTGATTTTCCACCATCTGAACCCACGAATATCTTGAAATTTTACTGCGGCTTGGCCTCAGCTTTAC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6-A  Traes_5AL_27F194099.2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ATCCGTCCGGACGGGGGCTGGTGACGAACCCTAACTTGCTTGTACTGTCCGGATGGTTTTGATCTCGTATTTTCTTTCCTTTCTGTGAGCTGTGAGGAGTTTAATCCATCTAGCTTCATGCGGATTCGTTCGCTGCTTGTTGAGCTGATCATAGCTGTGGGTTCCTTTTCCGGAAGAAAAAGAAGAGGAAATTTTGGGGTTCCAGTCCAGCCCAACCCCATGGCACTCTTTGGGTGTGCGGTCGGAGGACATCTCTGGGTTTTCTTGCGAACACTTCTACTTATGGAAAGATGCAAAAAATTCGTGCGACTGTTGCTTAATTAACTGTGTTAATTCTTGGAAATTTATGATCAAGTACTTATTTGAGTATGAATATATATCATATATCAGCCTGTACAGTACCAATTTCAAGCAAATGGTAGTTAATTGGTACCCAGTGCTAACACAATGTTTTGTTTCTTGTGCTGGTGTGACTGTGAACAGGTCACGGCCGGAAACTGTAAAAGTTAATTGTGGTTTGTTAGGATTCTGGGAGGCGGCAACATGCCCTACTTCCCAGATGAAGTGGTGGAGCACATCCTTGGCTTCATATCGTCGCACCGTGACCGCGATGCTGCATCTCTCGTGTGTCACGCGTGGTACCGCATCGAGGGCCTCACTCGCCGCTCCGTGTTCATTTCCAACTGCTATGCCGTGCGCCCAGAGCGTGTGCACGCGCGTTTCCCCTGCCTGCGCTCGCTGACCGTGAAGGGCAAGCCACGCTTTGCTGACTTCAACCTTGTCCCTGCGGGGTGGGGTGCCTCAGCGGAGCCATGGGTGGATGCGTGTGCCCGTGCGTGCCCTGGCCTTGAAGAGCTCCGCCTGAAGCGGATGGTTGTCACTGATGGTTGCCTCAATCACCTTGCTCACTCATTTCCCAATTTGAGATCACTAGTCCTTGTTAGCTGTGAGGGGTTCAGCACTGATGGCCTTGCTACTATTGCCACCAATTGCAGGTCAGAATGCTACAAGCTTGGAAGTCTTTCACATTTCATGTTATGATAATAGTACTGACTACTGAATGTGGATGTCTTCCTTGTACAATTGTTTGAATCTTGGATACCGAATTTATGTTATGTTTGTTTTAGAATGGAAACCGAGAAACTATCAATGACATTTGAATGATCCTACAGAAAAACCTTGATAAGTCCTTGTAAGTTGGCATTGCTCTATCTCCATTTCCATGAGTTCTGATAAACAATAATGATTGAGATTGTGGATGCACTTCAGTTTATTAAAGAAAGGTCTTATTTTAAGGGATGTTTCTTCAAACCAGTTTGTGCGAACTTATTTAAGAGATTGTGAATGCATTGCATATTGGGGCAATCCATGGTTCCAGTGTTATATAATCTTCATGACTGCATATACATTTTGAGATGTGATCAATATAAAAAAGTTTGGTATGCTGCATTTATATAAGTGGAATCTTGAGGGCTCTTTCACCAGTAACTTTAAAAGACATATGTGGACTGTCGGTGGTTTACATATAGCAATGTGGCATTACCAGAACATCGGAAAGAGAGGAAGGCACTAATGTAGTAATGTTGGCTATGTCATATCATTCCAGTTTAAAGGAGGATTAGAATACTCGACGGTTCTTTCACCAGTAATTTATTACCAATTTCAAATATGCCTGGTCTAGAGTCTCTCGATCCTCCCATCAATATAATTGAAGTGCTCGCCTTTTTTTTGAAAGAAAACTATCATGGAAACCCCTACAGTATATATAGGAATATAAATTCACGTCTGTGAGGACTTGAACCTAGGTGGTGGGTTGTACGTCCACTCCCACAACCTCTTGAAGGGCTCGCATTTGAAGTGTTACCAACTCTTAATTAGGCAAATAATGGTAATTATTCACTATTCTTAACCATAATCATCGTACATATTTTTTTACTAAGTTTTGAAACTCACCACAAACTTGTTACTGTAGTTGCATAATTTGGTACGTATCTCTGTGGGTGGATTCCATGTGCCCACCGATCGGTATTTATTTAAGGCTAGGGAATTTCAGCAATATAAACTTAAAACCTTAGTACCAATGTACGCAACAGGGTAAACACTAACGAAGGGTAGCTTGTACTGGCAGTGTCGGCTTGGTTGGGGCAGAGTCAGATCCTAGGTGCTGGCGATCGACTTTGTAGGAGATAACAAATTTGGTTCTTCATTCTTTAGTTGCTGCGTCATACGGCACGCCGTATATTGGTGAGCCTGCCCTCTTAAACAATGAAACTCCTTAGTCTCACACAACGAAACCTGGAGATCACAACTTGAAAGATAAAAAGGAGTGGTTAAAGGGGGCAGTTCGCTCGCTAAACTGTGCGTTGTTGAGGTAAAAGTGAGGCACCTGCGGAGGCTGCGCCTCAAACGTGGGTGGAGGAGCTCACAGGTGTGTGCTCTAGCCAACCGAACACCGCTCGGTTCTCACAGCTTGAAAGATAAGATAATGGAAAATATCTTCTCATTAATCTTAGGTGTACATGGTTGTTACTAGCATTGTGCAGCCCACTTAGTGTAGGTCCAAGGCCCCACGTTCTGATCTCCACCCATAACATTTGTAAAGCCCATACGTAAGGCACTTAAAATTTGTTTCATATTTATTATTAACAGTTACAGCTATTATTACACTTCCAGTCATATTTACATATTTTCTCATGTCTATTCATAAAGCATCATTTCCATGTGACTCCAGATTGGATTATTATAATTTATGTGACATATATTTGGTGATACCATCTTTAAGGAAATTCAATAGTTTGCGCACTGTCCGTTTGTTTTCTGTAGAACTGGTAGGTCGTTTGCATCAGTAGTCACCAACAATGATGTCATTCGTAAACCGGATTATTTTGATAACAATTAGAATGTTAATACCTGGCAAAATTGTGTATCTTAGAAGTTATTGTCTCATACACATGTTCTGTTCTATTAAGATTAATTAATCTCGACCTCTCTTCAGTTTTTTAAGTGTTGCTTCAGAAAAGTTCTTTCGGTAATTGCAAGTCATATTACTTAATTTGTAAACTCTTCATTATAGGTTTCTGAAGGAACTTGACTTACAAGGGAGTCAGGTGGAGTTTCGAGGCCGTCATTGGTTTAGTTGTTTCCCCAAGCCTTCGACATCATTAGAATCCTTGAATTTTGCTTGCTTGGATGGAGCAGTGAGTGCTAATGCATTGGAAAGTCTTGTTGCAAGGAGTCCAAATCTTAAAAGCTTAAGGTTAAATCGTGCAGTTCCACCAGCTGTTTTAGCCAAAATTCTTACTTCCGCTCCTAAGCTGGTGGATTTAGGTACAGGATTGGTTGCTCAAAGCAATAATGCTGGTGCACTCCCCAGTCTCTACAGTGCTATTCAACAATGCAGTTCTCTGAATAGTTTATCTGGCTTTTGGGATTCTCCACGTTGGATTACTCCAATAATACAATATATTTGCAAGAACCTAACATGCTTGAACCTTAGCTATGCTCCAATGTTTCGGACAGTTGATCTTATTGGAATTATTCGCCAATGTCAGAATCTCCGACACTTGTGGGTAAGACTTAGTAGCACTGGTGGTAGGGAAATTTAGTCTGTTTCTTGTTATGTTAAATTACTTTATGCAGTTACTAGAGCTTTACTTTGTTGGCTGTGTTGTTTCACTTCAAGCCTATGAAATGAGATGTTTACGTATATGGAAGTTCTACTTTTGTCAACCCTGCTGTAGTGTAATTAGCAAGTAATGTTGCCCAATATGCTGTTTTAAGTTGTACTTATTAGGCAAGAATTTTGTAAATTTAACACACAAAATACATTTAGTTCAACTTCTTATGTGTTAGGATGTGTTTGGTTCAAGGGATCAGTTTGGGTTGTTGAGGGTATCCCCAACCACCCGGTTAGGGATAGCCATTTTTTCTGTTTGGTTGTATAGGGATGAAAAAGGGTTGAGAATAGCCATTTGATGTTTGGTTTGAGGGATGATGGATGGATAGGTTGTTCCAAGAATCTTATTTCTTTGAGGTGGTCAGTTATT</w:t>
      </w:r>
      <w:r>
        <w:rPr>
          <w:rFonts w:ascii="Times New Roman" w:hAnsi="Times New Roman" w:cs="Times New Roman"/>
        </w:rPr>
        <w:t>TTTTTATGGAAAACAATCATATTTCTGAAGGTGAATAAGTATACAGGGCACATAATTCACGAACAATCCATCTAAATTTGATAGTATATTCATCAAGTAAAATTCAGAGCAAATGCTTGCCGCCTCTGTGCGCTCTGTTCGCTGCTCCTGTAAAGAGAAAATCAACAGAAAACGAGAACACAAGGAGCAGCTCGTGTTCACTGTAAACAAATATATGCATGGCAGCTCGTGGAGTACTAACTATGCAAGATTGCCTAAAGAAAAACAATGCAAGATAGGAGAGCAAGGAGCAGAGGAGCAGCTCCTGTGCCCCGACCTCAGGCCGTCAGGCGGATGCACGGCGTCCCTGTCGGCGGCTGCGCACTCCTGTACAGCACCACCAGTCCACCACTCAGCTTCCCTGTCCACGCCCGAGCTTCACCGCTGGCCAAATCCAGCTGCCCCAACGCGCTCTACCACGGCCGTGCGCTCCGCCATCGCACACGACTTGCCGGCCACCACCAGCAGCAGCCATGGCGTCGTTAGATCTTGTGCAGNNNNNNNNNNNNNNNNNNNNNNNNNNNNNNNNNNNNGCGAGAGAGAGAGAGAGAGGAAAAATGAGATGGGGTGTACCACTTCGAGCGAGAGCGAGGGTGGTTGCCCATATCCGCCACTTTTCGGCGGCTCCGCTCAGCCCGTTTTTCAGGGAATATTCTTCGAATCTGGCTATCCCCAACCACCCAAAACTCTGAACCAAATGCCTGATAGCCATACAAAAAAAGGGCTATCCCTAGCCTCTCGAGGATATTCCTTGAACCAAACGCACCCTTACTCTTTGACAGAGGTTGCATAAGAAGTTAAGAACACACGTATCTGTTGACTTGTTTAACGATCTACTAGTTTGTACCAGTATAGACATTTGAAAACATCAGACCCTGCAAATGTGGCAAGATATAATAATCTTAAAAATGTCAGCGAACTTTGGAAGTACACCCTTTTTTATCTCTCTTGGCATCTTTGGTAATGCTACAGCGGTTTATACTTTATAGTATGCATCTCTGGCCATGCTGTGCACAAGGAAAAGTTGTAGGCGTGAAAATTCTGTCAACGTAGTACTGTATTTTGAGAATGACCAAAGACAAAATGATGATTTAGTAATAACTGATATGGGATTGATTGATGTTAGGGAAACATTGTCTAATAGCTATTGTACTTAATTGTCAGTGTTACTTAACGCGCTCACCCACACAAACCACACACAAAGAGGTGACATACTTTTGGGTGTTTCAACGTATCTTTGTGTGAGTGTTTCTAATCCCAGAGAAGGTCCTTCTGTGGGTGTTTTAACAGCTCTGTAACTAGTATTGGAAGGTTACTTCAATAGTTATAGTGGAACACTTCTGGTAAAAGGATTCTTAGAGTATACCTTTGTTTTTCTTATGTTTCCTTCATTTGTGTTTCATCCTTGCTGGTTGTTTCTTGTTATAAAATGTTATAATTCACTTCAGCTTAATGGTTGTAGGTACTAGATCACATTGGTGATGCAGGATTAAAGGTTGTAGCCTCTTCTTGCCTGGAGCTGCAAGAGTTGAGGGTATTTCCTGCGAATGCAAATGTGTTAATAAGCACTGGTGTGACAGAGGAAGGGCTGGTTGCAGTATCTTCAGGCTGTCGGAAGCTAAACTCTGTTCTCTATTCCTGCCGTCGAATGACTAATTCTGCTCTGATCACGGTGGCAAAGAACTGCTCGCGAATCACGTCCTTCAGACTGCATATCTGCCTGCATGGGTCAGTAGATGCCGTGACAGGCCAGCCACTGGACGAGGGTTTTGGGGCAATCGTCCGGTCATGCAAGGGCCTCAGGCGCTTATCTATGTCTGGCCTTCTCACGGACAGTGTGTTCCTGTACATCGGCATGTACGCCGAGAGGCTGGAGACGCTCTCTGTCTCGTTTGCAGGAGATAGTGATGATGGCATGATCTATGTGCTCAATGGCTGCAAGAATCTCAGGAAGCTGGAGATCAGGAACTGCCCATTTGGCAACACCGCGCTTCTCGCAGGCATGCACCGGTACGAGGCAATGCGCTCGCTTTGGATGTCGTCGTGCGACATCACCCTGGGTGGCTGCAGGTCCCTCGCGGCAGCCATGCCAGGCCTCAACGTCGAGGTCATCAGCCAGGCGGATGGAGGCGCCAACGATGCAAAGAAGGTGGAGAAGCTGTATGTCTACAGGACACTCGCCGGCCCAAGGGTTGATGCCCCTGGATTCGTCTCGGCACTGTAAATTACTTATACCGTCGTAGTTGCTGGGTTTTCCTAGACCCTGCTATTTGTGTGAACTTAATTCGGTGCTGTCGCACTTTTATGCTACGTCTGCTACTCTGAAGCGGGCACCAGTCTTGTGAATTTGGTTAGTCTTCCGAAGCGCTATTTGTGTGGCCAACACAGCATAATATATGGATCTAGGCCTTATTTCCAAGGTTGCACTGCGGTATAGCTGAACTGTTTGTGACGCAACGAGCTGATCTGTTCTGTTACTGTGTGCTTGGTTACTGAACCAAGTGGAACGGAATGCTATTTTTATTTTTTATTTTCTTTATTAGAAGAAGTGGAACGCAATGTTATGGTTTCATCT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6-B  Traes_5BL_7AE04C6B2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CATTCCCCTCTGACGGTCATCGCGCTCCACTCCGCCGGCCGAGCACCCGCCCCCGGGTCCAGGCCTCCTTCCACCGAGGAACGCCACCTCCAAGGGATTCTCCTCTCAATCCACGGTCGCCGCCGTCCTCCTCCTCATCCGCAGCTTCTCCGCTCCACTGGACTGCCGATCCGTCCGGACGGGGACTGGTGACGAACCCTAACTTGCTTGTGCTGCCCGGATAGTTTCGATCTCGTCTTTTCTTTTCTTTCCTTGCCGTGATGTGTGAGAAGTTCAATCCGTCGAGTTTCCTGCGGATTCTGTCGCTGCTTGGTGAGCTGATGATAGCTGTGAGTTCCTTTTCCGGAAGAAAAAAAAAGAAGAGGAAATTTTGGGGTTCCAGTCCAGCCGAACCCCATGGCACTCTTCGGGTGTGCGGTCGGAGGACGGCGCCGGTCGTGCTCGGTGCTTTTCTTGCGAACGCTTTTACTTTTGGAAATATGCAAAAATTCGTGTGACTGTTGCTTAGTTAACTGTGTTAATTCTTGGAAATTTATGATCAAGTACTTCTTTGAGTATGAATATATATCGCATATCAGCCAGTACAAGTACCAATTTCAAGCAAATGGTCGTAAATTGGTGCCCTGTGCTAATACAATCTTTTGTTTCTTTGCTTGTGTGACTGTGAACAGGTCATAGCCGTAAACTGTAAAAGTTAATTGTGGCTTGTTAGGATTCTCGGAGGCGGCAACATGCCCTACTTCCCAGATGAAGTGGTGGAGCACATCCTTGGCTTCGTATCGTCGCACCGTGACCGCGACGCTGCATCTCTCGTGTGCCACGCATGGTACCGCATCGAGGGCCTCACTCGCCGCTCCGTGTTCATTTCCAACTGCTATGCGGTGCGCCCGGAGCGTGTGCACGCCCGTTTCCCCTGCCTGCGCTCGCTGACCGTGAAGGGCAAGCCACGCTTTGCTGACTTCAACCTTGTCCCTGCGGGGTGGGGTGCCTCAGCGGAGCCATGGGTGGATGCGTGTGCCCGTGCATGCCCTGGCCTTGAAGAGCTCCGCCTGAAGCGGATGGTTGTCACTGATGGTTGCCTCAATCACCTTGCTCACTCATTCCCTAATTTGAGGTCACTAGTCCTTGTTAGCTGTGAGGGGTTCAGCACTGATGGCCTTGCTACTATTGCCACCAATTGCAGGTCAGAATGCTACAAGCTTGGAAGTCTTTTACTTTTCATGTTATGATAATGGTACTGAGTGTGGGTGTCTCCCGTTAGACATTGAATGTAAATGGGTTATCACCAGCATCGCCTCATAAACTGCAATTCGTATTCAACCTTCTTGCCATACCCAGTTTATCTCGATGCTCTACAATTTTGTACCAGATCATGGAAGCTTGTTTATCCTTGTACAATTGTTTGAATCTTGGATACCTAGAATGGAAACCGAGAAACTATCAATGACATTTAAATGATCCTACAGAAAAACCTTGATAAGTCCTTGGCAGTTGGCATTGCTCTATCTCCCTTTCCATGAGTTCTGATAAACAATAATGATTGAGATTTTAGATGCATTTCAGTTTATTAAAGAAGGTCTTATTTTAAGGGATGTTTCTTCAAACCAGTTTGTGAGATTGTGAATGCATTGCATACTGGGTCAATCCATTGTTCCAGTGTTATATAATCTTCATGACTGCATGTATACATTTCAAGATCTGATCAATATAAAAAAGTTTGGTATGCTGCACTTATATAAGTGGAATCTTGAGAGCTCTTTCACCAGTAACTTTAAAAGACATATCTGGACTGTCGGTGATTTACATATAGCAATGTGGCATTACCATAACATCGGAAAAAGAGGGAGGCACTAATGTAGTAATGTTGGTTATGTCATATCATTCCAATTTAAAGGAGGATTAGAATACTCGAGGGTTCTTTCACCAGTAATTTATTGCTAATTTCAAATATGCCTCTAGAGTCTCTCGACCCTCCCATCAATATAATCAAGCATGAATTTCGAGTTGCGCGACTAGTCGTCGACTAGTCGATGAGTTGCAAAAAAATGTCGACTCAACTTAGTGTCGACTTGAGTCGTGAGTCGGGACTAGTCGCAACTTCAGGCTCGACTTTTTCCGAGTCGCTACCCCAGAGCGACTCGACTCGGATGAGTCGCGACTCGAAAACCATGAATCGAAATGCTTGCCTTTTAAAAAAAAAGAAAACTGTCAGAAACCCTTACAGTATAATATAGGAATATAAAATCACGTCCATGAGGACTTGAACCTAGGTGGTGGGTTGTACGTCCACTCCCATAGCGTCTTGAAGGGCTCACATTTGAAGTGCTACCAACTCTTAATTAGGTGAATAATGGTAATTATTCACTATTCTTACCCATAATCATCGTACGTATTTTTTGCTCTTCAGTTTTGAATCTCACCACAAACTTGTTACTGTATTTGCATAATTTCGTAGCTCTGCGGGTGGATTCACGTGCCCACGGATTGGTATTTACGTAAGGCTAGGGAATTTCAGCAATATAAATTGCAAATCCTTGTTACCAATGTACGCAACAGGGTAAACACTAACGAAGGGTAGCTTGTACTGGCAGTGTTGGCTTGGTAAGGGTAAAGTCAGATCCTAGGTGCGGGCGATGAACTTTGTAGGAGATAACAAATTGGTTCTTCATTTTAAGTTGCTGTGTCATACGGCATGCCTTATATTGGTGAGCCTGCCCTCTTAAACAATGGAACTCCTTAGTCTCACACAACGAAACCTGGAGATCGCAACTTGAAAGATAAGAAAAAGTGGTTAAAGGGTTCCCTCTCTAAACTGTGCGTTGTTGAGGTAAAAGTGAGGCACCTACGGAGGCTGTGCCTCAAATGCGGGTGGGGAGCTCACAGGCGTGTGCTCTAGCCAACCAAACACCGTTCGGTTCTCGTGACTTGGAAGGTTAAAATAGTGGAAAATATCTTCTCATTAATCTTAGGTGTACATGGTTGTTACTTGCATTGTGCAGCCCACTTAATGTAGGCCCAAGGCCCCACGTTCTGATCTCCACCCATGACATTTGTAAAGCCTGTATGTACGTAAGGCACTCAAAAGTTTCTCTCTCAAAAAAAGGCACTCAAAAGTTGTTTCATATTTATTATTAACAATTACAGCTATTATTACATTCCCAGTCATATTACATATTTTCTCATGTCTATTCATAAAGTATCATTTCCATGTGACTCCAGATTGAATTATTATAATTTATGCGACACATATTTGGTGATACCATCTCATGTCTATTCATAAAGTATCATTTCCATGTGACTCCAGATTGAATTATTATAATTTATGCGACACATATTTGGTGATACCATCTTTAAGGCAATTCGATAGTTTGCGCACTGTCCGTTTGTTTTCTGTAGAACTGGTAGGTTGTTTGCATCAGGAGTCACCAACAATGATGTCATTCGTAAACCAGATTATGTTGATAACAATTAGAATGTTACCTGGCAAATTTTGTGTATCTTAGAAGTTATTGTATACACATGTTCTGTTCTATGAAGATTAATTCATCTCGGCCTCTTTTCAGTTTGTTAAGTGTTGCTTCAGAAAAGTTCTTTCGGTAATTGCAAGTCATATTACTTAATTTGTAACTCTTCATTGCAGGTTTCTCAAGGAGCTTGACTTACAAGGGAGTCAGGTGGAGTTTCGAGGCCGTCATTGGTTGAGTTGTTTCCCCAAGCCTTCGACATCATTAGAATCCTTGAATTTTGCTTGCTTGGATGGAGCAGTGAGTGCTAATGCATTGGAAAGTCTTGTTGCAAGGAGTCCAAATCTTAAAAGCTTAAGGTTAAATCGTGCAGTTCCACCAGCTGTTTTAGCCAAAATTCTTACTTCCGCTCCTAAGCTGGTGGATTTAGGTACAGGATTGGTTGCTCAAAGCAATAATGCTGGTGCACTCCCCAGTCTCTACAGTGCTATTCAGCAATGCACTTCTTTGAATAGTTTATCAGGCTTTTGGGATTCTTCACGTTGGATTACTCCAATAATACATTGTATTTGCAAGAACCT</w:t>
      </w:r>
      <w:r>
        <w:rPr>
          <w:rFonts w:ascii="Times New Roman" w:hAnsi="Times New Roman" w:cs="Times New Roman"/>
        </w:rPr>
        <w:t>AACATGCTTGAACCTTAGCTATGCTCCAATGTTTCGGACAGTTGATCTTATTGGAACTATTCACCAATGTCAGAATCTCCGACACTTGTGGGTAAGGTTTAGTAGCACTGGTGTTATGGAAATTTAGCCTGTTTCTTATTATGTTAAATTACTAAATGCAGTTACTAGATCTTTACTTTGTTGGATGTTGTTCCACTTCAAGCCTATGAAATGAGATGTTTACGTATTTGGAAGTTCTGCTTTTGTCAACCCTGCTGTAGTGCAATTAGCAAGTAATGAAAATGTTGCCCAATATGCTGTTTTAAGTGGTACTTACTAGGCAAGAATTTTGTATATTTAACATACAAAATGCGTTTAGTTCAACTTCTTATGCTTTACTCTTTAACAGAGGCTGCATAAGAAGTTAAGAACACATGTTTATCTATTGACTTGTTTAACAAATTAGTTTGTACCAGTATAGACATTTGAAAATACCAGACCCTGCGAATGTGGAAGATATGATAATCTTAAAAATGTCAGCGAACTTTGGGAGTAGACCCTTTTTACCTTTCTTGGCATCTTCAGTAATGCTACAATATACTTTATAGTATGCATTTCTAGCCTTGCTGTGCACAAGGAAAAGTTGTAAGCATGAAAATTCTGTCAACGTGGTACTGTATTTTGAGAATGACTAAGACAAAATGATGATTTAGTAATAACTGATATGGGGTTCATTGATGTTAGGGAAACATTGTCTAATAGCTATTGTACTTAATTGTCAGTGTTACTTAATGCGCTCACCCACACAAACCACACACAAAGAGGTGACATACTTTTGGGTGTTTTAACTAGTATTGGAAGGTTACTTCAATAGTTATAGTGGAACACTTCTGATTAAAGGATTCTTAGAGTAAACCTTTGTTGTTCATATTGTTTCTTTCATTTGCGTTTCGTCCTTGCTGGTTGTTTCATGTTATAAAATGTTTTATTCACTAAGGCTTAATGGTTGTAGGTACTAGATCATATTGGCGATGCAGGATTGAAGGTTGTAGCCTCTTCTTGCCTGGAGCTGCAAGAGTTGAGGATATTTCCTGCGAATCCTGCGAATGCAAATGTGTTAGCAAGCACTGGTGTGACAGAGGAAGGGCTGGTTGCAGTATCTTCAGGCTGTCGGAAGCTAAACTCTGTGCTCTATTCCTGCAGTCGAATGACTAATTCTGCTCTGATTACGGTGGCAAAGAACTGCTCGCGAATCACGTCCTTCAGACTGCATATCTGCCTGCATGGGTCAGTAGATGCCGTGACAGGCCAGCCACTCGACGAGGGCTTTGGGGCAATTGTCCGGTCATGCAAGGGCCTCAGGCGTCTATCTATGTCTGGCCTTCTCACGGACAGCGTGTTCCTGTACATCGGCATGTACGCCGAGAGGCTGGAGACGCTCTCTGTCTCGTTTGCAGGAGATAGTGATGATGGCATGATCTATGTGCTCAACGGCTGCAAGAATCTCAGGAAGCTGGAGATCAGGAACTGCCCATTTGGCAACACGGCGCTTCTTGCAGGCACTCACAGGTACGAGGCGATGCGCTCGCTTTGGATGTCGTCGTGCGACATCACCCTGGGTGGCTGCAGGTCCCTCGCGGCAGCCATGCCAGGCCTCAACGTCGAGGTCATCTGCCAGGCGGATGGAGGCGCCAACGATGCAAAGAAGGTGGACAAGCTGTATGTCTACAGGACACTCGCCGGCCCGAGGGATGACGCCCCTGGATTCGTCTCGGCGCTGTAAATTACTTGTACCGTCGTAGTTGGTGGGTTTTCCTAGACCCTGCTATTTGTGTGAACTTAATTCGGCGCTGTCGCACTTTTATGCTACGTCTGCTACTCTGAAGCGGGCACCAGTTCTGTAAATTTGGTTAGTCTTCTGAACTGCAAATCTTAGCCCGGGCTGTGGCCAACACAGCATAATGCATATGGATCCAGGCCTTATTTCCAAGGTTGCACTGC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6-D  Traes_5DL_4E8DD7C5F.3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GAGCACCCCCAGGTCAAGGTCTCCTCCCTCCGAGGAACGCCGCCTCCAAGGAACTCTCCTCTCACTCCACGGCCGTCGCCGTCCTCCTCCGCCGCCATCTTCTCCGCTCCGCTCGACTGGCGATCCGTCCGGCCGGACGGGGACCGGTTCCTTGCTGGTGACCAACCCTAACTTGCTTTTATTACTGTCCGGATGATTTCGATCTCGTCTTTTCTTTCCTTTATGTGATCAATCTAACCCAGACACTCGAATCCACCCGCGGATTCTTTTGCTTCCTGGTGAGCTGATGATAGATAGCAGCGAGTTCCTTTCCCCAAAAGAAAAACAAAAAATACAAGGAAATTTGGGGTTCCAGTCCAGCCGAACCCCACAGAGGACATCTTTCTGCGGTTCGGTCCGTCGATTTCGATCTTGGAGCTGACAACTTCTATCCCTTTCCCGGGTTTTGGATTCGTCTTCAGTGTTCTGATTTCTCAACGACCTTGGGTATTTTCTCTCAGTTTCATGGCGTGCTTTTTCTTCCGACTACTTTTCTATTTATAGAAAGACGCAAAATTTCATGTGACCGGTTGCTTAGTTTACTGTACTCTGTCCGGAACCCGCTCTAACTTGTGTTAATTCTTGGGAATTTATGATCAAATACTTCTTTGAGTGAGTATATAGCACATAGCAAAGAGTCGGGTAACAATTCAAGCAAATGGTCCTAAAGTGATACCCAGTCCTAACACAATGTTCCGTTTCTTGTGTGTGTGTGACTGTGAACAGGTCACAACCGGAAGCTGCAGAAAATAAGGGCGGCTTATTAGGATTCTGGGAGGCGGCAACATGCCCTACTTCCCAGATGAAGTGGTGGAGCACATCCTTGGCTTCGTATCGTCGCACCGTGACCGCGATGCTGCATCTCTCGTGTGCCACGCGTGGTACCGCATCGAGGGCCTCACTCGCCGCTCCGTGTTCATTTCCAATTGCTATGCGGTGCGCCCAGAGCGTGTGCACACACGTTTCCCCTGCCTGCGCTCACTGACCGTGAAGGGCAAACCACGCTTTGCTGACTTCAACCTTGTCCCTGCGGGGTGGGGTGCCTCAGCGGAGCCATGGGTGGATGCGTGTGCCCGTGCATGCCCTGGCCTTGAAGAGCTCCGCCTGAAGCGGATGGTTATCACTGATGGTTGCCTCAATCACCTTGCTCACTCATTTCCCAATTTGAGGTCACTAGTCCTTGTTAGCTGTGAGGGGTTCAGCACTGATGGCCTTGCTACTATTGCCACCAATTGCAGGTCAGAATGCTACAAGCTTGGAAGTCTTTTACTTTTCATGTTATGATAATGGTACTGAGTGTGGGTGTCTCCCATTAGACGTTGAATGTAAAATGGGTTATCACCAGCATCGCCTCATAAACTGCAATTCATATTCAACCTTCTTGCCATACCCAGTTTATCTCGATGCTCTACAATTTTGTACCAGATCATGGAAGCTTGTTTATCCTTGTACAATTGTTTGAATCTTGGATACCTAGAATGGAAACCGAGAAACTATCAATGACATTTAAATGATCCTACAGAAAAACCTTGATAAGTCCTTGGCAGTTGCCATTGCTCTATCTCCCTTTCCATGAGTTCTGATAAACAATAATGATTGAGATTGTGGATGCATTTCAGTTTATTAAAGTTAAGGGATGTTTCTTCAAACCTGTTTGTGAGATTGTGAATGCATTGCATACTGGGTCAATCCATGGTTCCAGTGTTATATAATCTTCATGACTGCATGTATACATTTCGAGATCTGATCAATATAAAAAAGTTTGGTATGCTGCACTTATATAAGTGGAATCTTGAGAGCTCTTTCATCAGTAACTTTAAAAGACATATGTGGACTGTCGGTGATTTACATATAGCAATGTGGCATTACCATAACATCGGAAAGAGAGGGAGGCACTAATGTAGTAATGTTGGTTATGTCATATCATTCCAATTTAAAGGAGGATTAGAATACTCAAGGGTTCTTTCACCAGTAATTTATTGCCAATTTCAAATATGCCTCTAGAGTCTCTCGACCCTCCCATCAATATAATCGAAGCATGGATTTCGAGTTGCGCGACTAGTCGTCGACTAGTCGATGAGTCGCAAAAAAATGTCGACTCAACTTCGTGTCGACTCGGGTCGTGAGTCGCGACTAGTCGCAACTGCAGGCTCGACAAGCGCTCGCCTTTTTTTTTAAGAAAACTGTCGGAAACCCTTACAGTATACATAGGAAATTAGGAATATAAATTCACGTCCATGAGGACTTGAACCTAGGTGGTGGGTTGTACGTCCACTCCCATAGCCTCTTGAAGGGCTCACATTTGAAGTGCTACCAACTCTTAATTAGGTGAATAATGGTAATTATTCACTATTCTTACCCATAATCATCGTACGTATTTTTTACTCTCAGTTTTCAATCTCACCACAAACTTGTTGCTGTATTTGCATAATTTGGTAGCTCTGCGGGTGGATTCACGTGCCCACGGATTGGTATTTACTAAGGCTAGGGAATTTCAGCAATATAAATTGCAAATCCTTGTTACCAATGTATGCAACAGGGAAACACTAACGAAGGGTAGCTTGTACTGGCAGTGTCGGCTTGGTAAGGATAAAGTCAGATCCTAGGTGCGGGCAATGAACTTTGTAGGAGATAACAAATTGGTTCTTCATTTTTAGTTGCTGTGTCATACGGCATGCCTTATATTGGTGAGCCTGCCCTCTTAAACAATGGAACTCCTTAGTCTCACACACAACGAAACCTGGAGATCGCAACTTGAAAGATAAGAAAAAGTGGTTAAAGGGTTCCCTCTCTAAACTGTGCGTTGTTGAGGTAAAAGTGAGGCACCTACGGAGGCTGTGCCTCAAATGCGGGTGGGGGAGCTCACAGGCGTGTGCTCTAGCCAACCAAACACCGCTCGGTTCTCGCGACTTGGAAGGCTAAGATAGTGGAAAATATCTTCTCATTAATCTTAGGTGTACATGGTTGTGACTTGCATTGTGCAGCCCACTTAATGTAGGCCCAAGGCCCCACGTGCTGATCTCCACCCATGACATTTGTAAAGCCTGTATGTACGTAAGGCACTCAAAAGTTGTTTCATATTTATTATTAACAATTACAGCTATTATTACATTCCCAGTCATATTTACATATTTTCTCATGTCTATTCATAAAGCATCATTTCCATGTGACTCCAGATTGAATTATTATAATTTATGTGACACATATTTGGTGATACCATCTTTAAGGCAATTCAATAGTTTGCGCACTGTCCGTTTGTTTTCTTTAGAACTGGTAGGTCGTTTGCATCAGGAGTCACCAACAATGATGTCATTCGTAAACCAGATTATGTTGATAACAATTAGAATGTTAATACCTGGCAAAATTTTGTGTATCTTAGAAGTTATTTTCTCATACACATGTTCTGTTCTATGAAGATTAATTCATCTCAGCCTCTTTTCAGTTTGTTAAGTGTTGCTTCAGAAAAGTTCTTTCAGTAATTGCAAGTCATATTGCTTAATTTGTAACTCTTCATTGCAGGTTTCTCAAGGAACTTGACTTACAAGGGAGTCAGGTGGAGTTTCGAGGCCGTCATTGGTTGAGTTGTTTCCCCAAGCCTTTGACATCATTAGAATCCTTGAATTTTGCTTGCTTGGATGGAGCAGTGAGTGCTAATGCATTGGAAAGTCTTGTTGCAAGGAGTCCAAATCTTAAAAGCTTAAGGTTAAATCGTGCAGTTCCACCAGCTGTTTTAGCCAAAATTCTTACTTCCGCTCCTAAGCTGGTGGATTTAGGTACAGGATTGGTTGCTCAAAGCAATAATGCTGGTGCACTCCCCAGTCTCTACAGTGCTATTCAGCAATGCACTTCTCTGAATAGTTTATCAGGCTTTTGGGATTCTCAACGTTGGATTACTCCAATAATACATTATATTTGCAAGAACCTAACATACTTGAACCTTAGCTATGCTCCAATGTTTCGGACAGTTGATCTTATTGGAACTATTCACCAATGTCAGAATCTCCGAC</w:t>
      </w:r>
      <w:r>
        <w:rPr>
          <w:rFonts w:ascii="Times New Roman" w:hAnsi="Times New Roman" w:cs="Times New Roman"/>
        </w:rPr>
        <w:t>ACTTGTGGGTAAGGTTTAGTAGCACTGGTGTTATGGAAATTTAGCCTGTTTCTTATTATGTTAAATTACTTCATGCAGTTACTAGATCTTTACTTTGTTGGATGTTGTTTCACTTCAAGACTATGAAATGAGATGTTTACGTATTTGGAAGTTCTGCTTTTGTCAACCCTGCTGTAGTGCAATTAGCAAGTAATGAAAATGTTGCCCAATATGCTGTTTTAAGTTGTACTTACTAGGCAAGAATTTTGTATATTTAACACACAAAATGCATTTAGTTCAACTTCTTATGCGTTACTCTTTAACAGAGGCTGCATAAGAAGTTAAGAACACACGTTTATCTGTTGACTTGTTTAACGATCTAGTTTGTACCAGTATAGACATTTGAAAATATCAGACCCTGCGAATGTGGCAATATATGATAATCTTAAAAATGTCAGCGAATTTTGGGAGTAGACCCTTTTTACCTCTCTTGGCATCTTCAGTAATGCTACAATATACTTTATAGTATGCATTTCTAGCCTTGCTGTGCACAAGGAGAAGTTGTAGGCGTGAAAATTCTGTCAACATGGTACTGTATTTTGAGAATGACCAAGACAAAATGATGATTTAGTAATACTCCCTCCGTCCCAAAATTCTTGTCTTAGATTTGTCTAGATACGGATGTATCTAACACTAAAACATAACTAGATACATCCGTATTTAAACAAATTTAAGACAAGAATTTTGGGACGGAGGGAGTAACTGATATGGGGTTCATTGATGTTAGGGAAACATTGTCTAATAGCTATTGTACTTAATTGTCAGTGTTACTTAACGCGCTCACCCACACAAAGAGCTGACATAATTTTGGGTGTTTTAACGTCTCTTTGTTGGGTGTTTCTAATCCCAGAGAAGGTCCTTGTGTGGGTGTTTTAGGCCTTGTACAATGCAAGGTGCTTAGGGGAGGTGCTTAGTAAAATAATCCGAGCTTTTCTCAAGCACCAGTGCTTATTTCTGTAGGAGGGGTGCCTAATTAAGCGTCTACCCTCTATAAATAAGCGCCGGTGCTTAAGAAAAACCAATTTATTTTTCTAAGCACCACCTCTAAGCACCTTGCATTGTACAAAGGCCTTAACAGCTCTGTAACTAGTGTTGGAAGGTTACTTGAATAGTTAGAGCAGAACACTTCTGATAAAAAAATTCTTAGAGTAAACCTTTGTTGTTCATATGTTTCTTTCATTTGCGTTTCGTCCTTGCTGGTTATTTCATGTTATAAAATGTTTTATTCACTTCGGCTTAATGGTTGTAGGTACTAGATCACATTGGCGATGCAGGATTGAAGGTTGTAGCCTCTTCTTGCCTGGAGCTGCAAGAGTTGAGGATATTTCCTGCGAATGCAAATGTGTTAGCAAGCACTGGTGTGACAGAGGAAGGGCTGGTTGCAGTATCTTCAGGATGTCGGAAGCTAAACTCTGTGCTCTATTCCTGCAGTCGAATGACTAATTCTGCTCTGATTACGGTGGCAAAGAACTGCTCGCGAATCACGTCCTTCAGACTGCATATCTGCCTGCATGGGTCAGTAGATGCCGTGACAGGCCAGCCACTGGACGAGGGTTTTGGGGCAATCGTCCGGTCATGCAAGGGCCTCAGGCGTCTATCTATGTCTGGCCTTCTCACGGACAGCGTGTTCCTGTACATCGGCATGTACGCCGAGAGGCTGGAGACTCTCTCTGTCGCGTTTGCAGGAGATAGTGATGATGGCATGATCTATGTGCTCAACGGCTGCAAGAATCTCAGGAAGCTGGAGATCAGGAACTGCCCATTTGGCAACACCGCGCTTCTTGCAGGCACGCACAGGTACGAGGCGATGCGCTCGCTTTGGATGTCGTCGTGCGACATCACCCTGGGTGGCTGCAGGTCCCTCGCGGCAGCCATGCCAGGCCTCAACGTCGAGGTCATCAGCCAGGCAGATGGAGGCGCCAACGATGCAAAGAAGGTGGAGAAGCTGTATGTCTACAGGACACTCGCTGGTCCGAGAGATGATGCCCCTGGATTCGTCTCGGCACTGTAAATTACATATACTGTCGTGGTTAGTGGATTTCTATTTGGCTTGTAATTTTGTACCGTGCCTGAACCGTGGAAGAATCTGCACGTGCTAAGACTATAATTTCGATCATCCTGCTATTTCACTTACCATGTCGATGGAAGCAGTGTATGCTACATTTGTTGGTGATCAGATTCTGTGTTCACAGATGCATTTGATACAGAATGCAATAGGCAATTAAAATGTGA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7-A  Traes_6AL_0F53490CA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CGCCTACGTCTCCCCCTGGGTCGCCGCGCTCGGCCCCGCCTACCCGCGCCTCGAGCGCATCTGCCTCAAGCGGATGACCGTCTCCGACGACGAGCTCGCGCTCATCCCCAAGTCCTTCCCGCTCTTCAAGGAGCTCTCGCTCGTCTGCTGCGACGGCTTCACCACCCGCGGCCTCGCCGTCATCGCCGAGGGCTGCCGGTACGCTTCCCTTCCCTTTCTCGTCTTTGGGTATCAACGAACGTATCAACTTTACGGGCTGGGACAGTATCGTACTGCCATTGGCGCATTTGTTCATTTCTCAGCTGCATCATGCCATTCCCCGCTTTATTTAATGTGCACGCCTACTCCTTTATGCTTTTTTCGGTTTTATTGGTCCGACTTTGCCCTGGATCAGAATCTGATCTAGGCTACACTAGCTTTTATTGCCGCGCCGGGTTCTCATCCCTACACGTTCTCTCAAAGCTAGATCTTTATTGTTCTTGAGCTCTACTCAGTTCGTGACACTTGGTAGTGCCACACTCGAATCTTTGCCGTTAGTAGCACTCAACTTTTGATCGTTTTCTTGTCATGGTTATGGCAAATAGTTCTAGCAAACAAATGTCTCAAACTATGATATACTAGTACTCAAGAGTGGTATCATCTTATGGATCGTTGCATTTATTTTTTAGGCATCTTCGGGTACTGGATCTGACTGAAGATTATTTCCATGAGGAGGAGAGCGAGGTGGTGGATTGGATCTCCAAGTTTCCAGAGAGCAACACGTCGCTGGAATCGCTTGTATTTGATTGTGTTAGTGTCCCATTCAACTTTGAGGCCCTGGAGGCACTTGTTGCACGCTCACCAGCTCTGNTCTGCGTCGTCTGCGCGTCAATGATCATGTGTCGATAGAGCAGTTGCGTCGTCTCATGGCAAGGGCACCCCATCTAACTCACCTTGGCACTGGATCATTCCGATCTGAGCCAGGCCCTGGGGGTGCTTTGTCTGTGTCTGAGCTCGCTACCTCTTTCGCGGCGTCCAGATCACTTGTTTGTTTGTCAGGTTTCTTGGATGCCAATGCAGCATACCTCCCAGCAATCTACCAAGTTTGTGCCAATCTCACTTCCCTCAATTTTAGCTTTGCGGGTCTAACAGATGAAGAGTTCATACCAGTTATTCGCCATTGCATCAATCTTCGCACTTTATGGGTAAGTATTTTGTGATTTCATTTGTCGTCACATTGATAGATATATTGGTTTATGTACTTTGACATCAGGTGTTGGTGTTCCAATTTCTTATTGTAGGTTCTTGATACTGTGGGTGATGAAGGCCTTAGGGCTGTGGCTGAAACATGCTCAAATCTCCGTGAGCTACGTGTTTTTCCTCTGGATGCCACCGAGGATTCTGAGGGCTCAGTCTCAGATATTGGTCTCCAGGCAATCTCAGAAGGCTGCCGAAAGCTCGAATCAATTCTCTACTTTTGCCAGCGCATGACAAATGCAGCAGTAATTGCTATGTCCGAGAACTGCCCTGACCTTTTGGTGTTCCGCCTCTGTATTATGGGCCGCCACCGCCCTGATCGGATTACCGGGGCGCCCATGGATGAGGGTTTTGGGGCGATTGTGATGAACTGCAAGAAGCTCACCAGACTCTCAGTCTCTGGCCTGCTCACTGATAAGGCGTTTGCATACATTGGGAGACACGGAAAACTCATAAAGACTCTGTCTGTTGCCTTTGCTGGGAATAGTGACATGTCTCTTCAGCATGTGTTTGAGGGGTGCACTAGGTTGCAGAAGCTCGAGGTCAGAGATAGCCCTTTTGGCGACAAAGGATTGCTCTCTGGCCTGAACTATTTTTACAACATGAGGTTCTTTTGGATGAACTCATGCAGGCTAACTGTGAAGGGTTGTGGGGATGTAGCTCAGCAAATGCCTAATCTGGTGGTTGAAGTAATGAAGGAAAATGAAGGGGAAATGGATACCGTTGATAAGCTGTACCTGTATCGATCGTTGGCAGGACCAAGGGAAGATGCTCCATCATTTGTCAACATCTTGTAGTACTGCCATTGAAGAAGTTTGTTGTACGGTCATGTTTGTTCTACTATTCCCGATCATTGCTGTTGTATTCCTGTTCAAGTATTCCAGAGCCAGAGAGGAAGCTCCCCGCGGATGATTTTGAATTGTGGGGAATATGAATGCATCATTTAATTAAGCAAACCATCAATTATTCTTCTCTGGGCTGATTGTGTCGAGACTTGAACCTGTACGAGGTTTCTTTGATGTATGTACCTTGGTGAGGCATCTCATCTTGTGAGTCACTGTATTCCCAATGGAATCTGAGTTATTTTCCTGGCCAGCACCAGACTGATGCCTTTGTTGTACCGTAGTTGAGTTGTCGGAACCGATTAGTGATTGCACAGAGATTGGCTGCAGGTTGACTCCAATTCGGCAGCAGAGATTTTACATGGTTCCTTTTGCCCTCAAGTCTCCAGCCATTGATGTTTTGCCACGTACTGTTCAGTCTATCTGCTCAGACGAAGGAACGGCATTATCTATGTTGCAATGTTCCATCAACTTTTTTGCCTTGTATTTTAGATTATCCCAGCTACGATAAATTTTCTCTTCCCATTTTTTATAGTTTCCACAACTTATTTTTGTAGATCAATGTAGACCACTATCACTTTTCCTGGTCACAACCTTCTGCTGTTATTAATCAAGAAGATATTGGATGATCAAATTCAGTCAGCATCAATTTGTTACCACGTTCTC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7-B  Traes_6BL_9E82CDBD1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CACTTCTCAGCTGCATCATGCCATTCCCACTTTATTTAATGTGCACGCCTACTCCTTTATGCTTTTTTCGGTTTTATTGGTCCGGCTTTGCCATGGATCAGAATCTTATCTAGGCAATAGCTTTTATTGCCTTGCTGGGTTCTCATCCCTACACGTTCTGTCAAAGCTAGATCTTTATTGTTCTTGAGCTCTACTCAGTTCGTGACACTTGGTAGTGTCACACTCGAATCTTTGCCGTTACTCGCACTCAGCTTTTGATAGTTTTTCTGTTATGGTTATGGCAAATAGTTCTAGCAAACTGTGATATACTAGTACTCAAGTGTGTATCTTATGGATCGTTGCATCTATTTTTTTAGGCATCTTCGAGTACTGGATCTGACTGAAGATTATTTCCATGAGGAGGAGAGTGAAGTAGTGGATTGGATCTCCAAGTTTCCAGAGTGCAACACGTCGCTGGAGTCGCTTGTATTTGATTGTGTTAGTGTCCCATTCAACTTTGAGGCCCTGGAGGCACTTGTTGCACGCTCACCAGCTCTGCGTCGTCTTCGCGTTAATGACCATGTGTCGATAGAGCAGTTGCGTCGTCTCATGGCAAGGGCACCCCATCTAACTCACCTTGGCACTGGATCATTCCGATCTGAGCCAGGCCCTGGGGGTGCTTTGTCTGTGTCTGAGCTCGCTACCTCTTTCGCAGCGTCCAGATCACTTGTTTGTTTGTCAGGTTTCTTGGATGCCAATGCAGCATACCTCCCAGCAATCTACCAAGTTTGTGCCAATCTCACTTCCCTCAATTTTAGCTTTGCGGGTCTAACTGCTGAAGAGTTCATACCAGTTATTCGCCACTGCGTCAATCTTCGCACTTTATGGGTAAGTATTTTGTGATTTTTTTTGCCGCCACATTGATAGATATATTGGTTTATGTACTTTGACATCAGGTGTTGGTGTTCCAATTTCTTATTGTAGGTTCTTGATACTGTGGGTGATGAAGGCCTTAGGGCTGTGGCTGAAACATGCTCAAATCTCCGTGAGCTACGTGTTTTTCCTTTGGATGCCACCGAGGATTCTGAGGGCTCAGTCTCAGATATTGGTCTCCAGGCAATCTCAGAAGGCTGCCGAATGCTTGAATCAATTCTCTACTTTTGCCAGCGCATGACAAATGCAGCAGTAATTGCTATGTCCGAGAACTGCCCTGACCTTTTGGTGTTCCGCCTCTGTATTATGGGCCGCCACCGCCCTGATCGGATTACCGGGGCGCCCATGGATGAGGGTTTTGGGGCGATTGTGATGAACTGCAAGAAGCTCACCAGACTTTCAGTCTCTGGCCTGCTCACTGATAAGGCGTTTGCATACATTGGAAGACACGGAAAACTCATAAAGACTCTGTCTGTTGCCTTTGCCGGGAATAGTGACATGTCTCTTCAACACGTGTTTGAGGGGTGCACTAGGTTGCAGAAGCTTGAGGTCAGGGATAGCCCTTTTGGCGACAAAGGATTGCTCTCTGGCCTGAACTATTTTTACAACATGAGGTTCTTTTGGATGAACTCATGCAGGCTAACTGTGAAGGGTTGTGGGGATGTAGCTCAGCAAATGCCTAATCTGGTGGTTGAAGTAATGAAGGAAAATGAAGGGGAAATGGATACCGTTGATAAGCTGTACCTGTATCGATCGTTGGCAGGACCAAGGGAAGATGCTCCATCATTTGTCAACATCTTGTAGTACTGCCATTGAAGAAGTTTGTTGTATGGTCATGTTTGTTCTACTATTCCTGATCACTGCTGTTGTATTCCTGTTCAAGTATGCCAGAGCCAGAGAGGAAGTTCCCTGCGGATGATTTTGCGGGAAATATGAATGCATCATTTAATTAAGCAGATCATCAATTATTCTTTTCTGGGCTGATTGAGTCGAGACTTGAACCTGTACGAGGTTTCTTTGATGTATGTATCTTGGTGAGGCATCTCACCTTATTCTCAATGGAATATGAGTTATTTTTCTGGCCAGCACCAGACCGATGCCTTTGTTGTATCATAGTTGAGTTGTCGGAACCGATTAATGATTGCACAGAGACTTGCTGAAGGTCGGCTCCAATTCGGCAGCAGATTTTACATGGTTCCTTTTGCCCTCAAGTCTCCAGCCTTTGGTGTTTTGCCATGTACTGTTCAATCTATCTGCTCAGACGAAGGAACGGCATTATCTATGTTGGAATGTTCCATCAACTTTTTTGCCTTGTATTTTAGATTATCCCAGCGACGATAAATTTTCTCTTCCCATTTTTTTATAGTTTCCACAACTTATTTTTGTAGATCAATGTAGACCACTATCACTTTTCCTGGTCACAACCTTCTGCTGTTATTAATCAAGAAGATATTGGATGATGAAATTCAGTCAGCATCAATTTGTTATCACGTTCTCCTTGCTTTCTTGCCTGTTCATTTGCCATGATCATGCTACTTTGATTATGACTGCTCTGTTGCTACCACCATAGCAAATAAATGCCCTCTGCCTGTGTATTGGCACATGATAAGGACATGACCTACTAATGATTTGATCTCAAGAGTGGTCCTTGGTCCTTGTTTCGTGTAGATCTGCATGACATCTACTGTCAGATAGGGATTTGCCTTTTCATCCTTCTCCTGTGTACATCCCTGGAGGCGTCAAAAGCTCAAAGCTCCCAATTGGCAGAGTTGCACCTTCCACAAGGCAAGAGGAAAAAGGTAATGGTTTTACTTACTGACATAGTAACATGTACGCTTATGTTCCAAAATAATTGGCTAGACAAGGTGTGTGCTGATGATTTTTAGATCTCTGTCTTCTCTGTGGGGCTGGTTATCACTGGATTCTAGCTTGTTATGACTAATCTGACTCTTATCCTGGTTCCAAAAATACCCACAACTTCAATCAAAGCCAGATATTTGTGCGCAAAAAGGTTTCTTCAGCTTCTGTTGAAGCATTGCCCAGTTGGTGCTAATTCAACGGTCACTACTCCCTCACTTTACTGGGAGTACTAAATATTCATCACATATCCTTAAGCATC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7-D  Traes_6DL_AD0DAD6D1.2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CCGGCCTTGCCCTGGATCAGAATCTGATCTAGGCCATAGCTTTTTATTGCCGTGCTGGGTTCTCATCCCTACACGTTCTGTCAAAGCTAGATCTTTATTGTTCTTGAGCTCTACTCAGTTCGTGACACTTGGTAGTGCCACACTCGAATCTTTGCCGTTAGTGGTACTCAACTTTTGATCGTTTTCTTGTTATGTTATGGCAAATAGGTCTAGCAAACAAATGTCTCAAACTATGATATAGTAGTACTCAGGTTGTGTTATCTTATGGATCGTGACATTTATGTTTTAGGCATCTTCGAGTCCTGGATCTGACTGAAGATTATTTCCATGAGGAGGAGAGCGAGGTGGTGGATTGGATCTCCAAGTTTCCAGAGTGCAGCACGTCGCTGGAATCTCTTGTCTTTGATTGTGTTAGTGTCCCATTCAACTTTGAGGCCCTGGAGGCACTCGTTGCACGCTCACCAGCTCTCCGTCGTCTGCGCGTGAATGACCATGTCTCGATAGAGCAGCTGCGTCGTCTCATGGCAAGGGCACCCCATCTGACTCACCTTGGCACTGGATCATTCCGATCTGAGCCAGGCCCTGGTGGTGCGTTGTCTGTGTCTGAGCTCGCTACCTCTTTTGCGGCGTCCAGATCACTTGTTTGTTTGTCAGGTTTCTTGGATGCCAATGCAGCATACCTCCCAGCAATCTACCAAGTTTGTGCCAACCTCACTTCCCTCAATTTTAGCTTTGCGGGTCTAACTGATGAAGAGTTCATACCAGTTATTCGCCACTGCGTCAATCTTCGCACTTTATGGGTAAGTATTTTGTGATTTTTTTTGTCGTCACATTGATAGATATATTGGTTTATGTACTTTGACATCAGGTGTTGGTGTTCCAATTTCTTATTGTAGGTTCTTGATACTGTGGGTGATGAAGGCCTTAGGGCTGTGGCTGAAACATGCTCAAATCTCCGTGAGCTACGTGTTTTTCCTCTGGATGCCACCGAGGATTCTGAGGGCTCAGTCTCAGATATTGGTCTCCAGGCAATCTCAGAAGGCTGCCGGAAGCTTGAATCAATTCTCTACTTTTGCCAGCGCATGACAAATGCAGCAGTAATTGCTATGTCCGAGAACTGCCCTGACCTTTTGGTGTTCCGCCTCTGTATTATGGGCCGCCACCGCCCTGATCGGATTACCGGGGCGCCCATGGATGAGGGTTTTGGGGCGATTGTGATGAACTGCAAGAGGCTCACCAGACTTTCAGTCTCTGGCCTGCTCACTGATAAGGCGTTTGCATACATTGGAGGACACGGAAAACTCATAAAGACTCTGTCTGTTGCCTTTGCCGGGAATAGTGACATGTCTCTTCAGCACGTGTTTGAGGGGTGCACTAGGTTGCAGAAGCTTGAGGTCAGAGATAGCCCTTTTGGCGACAAAGGATTGCTCTCTGGCCTGAACTATTTTTACAACATGAGGTTCTTTTGGATGAACTCATGCAGGCTAACTGTGAAGGGTTGTGGGGATGTAGCTCAGCAAATGCCTAATCTGGTGGTTGAAGTGATGAAGGAAAATGAAGGGGAAATGGATACCGTTGATAAGCTGTACCTGTATCGATCATTGGCAGGACCAAGGGAAGATGCTCCATCATTTGTCAACATCTTGTAGTACTGCCATTGAAGAAGTTTGTTGTACGGTCATGTTTGTTCTACTATTCCCGACCATTGCTGTTGTATTCCTGTTCAAGTATGCCAGAGCCAGAGAGGAAGCTCCCCGTGGATGATTTTGAATTGTGGGGAATATGAATGCATCATTTAATTAAGCAGGCCATCAATTATTCTTTTCTGGGCTGATTGCGTCGAGACTTGAACCTGTACGAGGTTTCTTTGATGTATGTATCTTGGTGAGGCATCTCATCTTGTGAGTCATCGTATTCCCAATGGAATCTGAGTTATTTTCCTATGCCTTTGTTGTACCATAGTTGAGTTGTCGGAACTGATTAGTGATTGCACAGAGAATGGCTGAAGGTCGACTCCAATTTGGCAGCAGATTTTACATGGTTCCTTTTGCCCTCAAGTCTCCAGCCATTGATGTTTTGCCATGTACTGTTCAATCTATCTGCTCAGACAAAGGAACGGCATTGTCTATGTTGGAATGCTCCATCAACTTTTTTGCCTTGTGTTTAGATTATCCCAGCTACGATAAATTTTCTCTTCCCATTTTTTATAGTTTCCACAACTTATTTTTGTAGATCAAGGTAGACCAATATCAACTTTTCCTGGTCACAACCTTCTGCTGTTATTAATCAAGAAGATATTGGATGATGAAATTCAGTCGGCATCAATTTGTTACCACGTTCTACTCTACTTCCTTTGTTGCCTGTTCATTTGCACCCATGATCATGCTGCTCTGATTATGACTGCTCTGTTGCTACCACCACAGCAATAAATGCCCTCTGCCTGTGTATTGGCACATGATAAGGACATGACCTACTAATGATTTGATCTCAAGAGTGGTCCTTGGTCCTTGTTTCGTGTAGATCTGCATGACATCTACTGTCAGATGGGGATTTGCCTTTTCATCCTTCTCCTGTGAACATCCCTGGAGGGGCCAAAAGCTCAAAGCTCCCAAATGGGCAGAGCCTGCACCTTCCACACGGCAAGAGAAAAAAGGTAATGGTTTCACTCCCTGTCATAGTGGCATGTACTCTTATGATCCAAAATAATTGGCTAGACAAGGTGTGTGCTGGGGATATTTAGATCTCTGCCTTCCCTGTGGGGCTGGTTATCACTGGATTCTAGCTTGTTATGACTAATCCAACTCTTGTCCTGGTTCCAAAAACACCCACAACTTGAATCAAAACCAGATATTTGTGTCCAAAAAAGTTTCATTAGCTTTTGTTGAACCATTGCCCAGTTGGTGCTAATTCAACATACACTACTCGCTAACTTTATTGGCAGTACTACTAAATATCCATATATCCTTAAGCATCTTATGAAGTCAGACCTGATGTAACCCAAGTCTAGATAAACACAAACCACAGTTCTTGTCCATGTGCAGTGGACTCTTATCCAAAATTCTCTGCTTTTTTCCTCTCAACTCAATCGGTCGCGGAGTAGGAGCCACAATGATTTTGTTCCTAAACCCTTTTAGGTTTACTTGGTAGTTTGGCAGTGTCAACCATTAATCTATCCTCAGCATCTTATAAGTCAGCCTTAACACTACGCAAACACAATTCACCTTTTCTTGTCGATGCGACACGAGGCCCTTATCCACTAATTGTTTCTCCCTGCCTTTTGCTCGACTGAGAGCCGGAAAATCAACCGGGGAGTAGGAAAACAGTGTAGCCATGATCATTGTGCTCCTAAACCTTTTTAGGTTTCCCTGGTAGTGTCAACTGTTAAATCTATCCCCAACACTATGTAAACACAAGGCACCTTTTCTTGTCTAATGTGAAATCAAATGAGATCTTTATCCATTAATTTTCTAGAATTTCCTCAACTCGACAACTCGAAGCCAGGAAATCATTTGGGAAGTAGAAAAACTGTGTCACCATGATCATTTTGTTCCAAAATCCATGCAGGTTTACTTACCAAACGAACAAATGTTGCTGACATGATATTTGCTCCTATATCTTCCTTGATCGTGCGTAAATATCCACTGCTCTCTCCGTAAAGAAAATATAAGAGCGTGGGGTTGGGTTTTCTCCCTCGGCTAAAGCTGTGGATGAAAACCAGAACCCTGTTCTTCCATGATATTTCCACCATATTGATTCTCCAAAAGAAAGAAATGATACGTCGTCGAAAGATCACGTCAACTTCTCCAATGTTCTCTTACGGCACGTCGCATATCCAACTCGCTTTTCACTTTGTAGTATGATAGGGAAAGAAAAATCTCGCAGGTAGCCATCCGAAAATCAAGAGCGCAAATCTTT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aCOI8-A  Traes_7AS_78FEAE00C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CAGTTTATAAAGGAGAGGAGTCGAGTGTGGCATCTAATCGACTGATGTACTTAATACTTGTGTAGGCACCTGAGGGTTCTGGATCTGATCGAGGACTATGTGGATCAGGAGGACGAAGCAGTGGACTGGATCTCCAAGTTCCCAGTGTCAAACACATCCCTAGAATCCCTCATGTTTGATTGCGTTGCTGTCCCATTCAACTTTGAGGCCCTAGAGGCCCTTGTGGCACGCTCACCCTCTCTTCGCCGGCTGCGTGTGAACCACTACGTTTCGGTGGAGCAGCTACGCCGTCTCATGGCACGGGCTCCGCAGCTCACACACCTTGGCACTGGGGCCTTTCGTCCTGAGGCTCCACAAGGTGGAGGCATGTCGGTGTCTGAACTCGCACCCTCTTTTGCAGCCTCAACGTCTATAGTCTGCCTCTCTGGGTTTCAGGAGGTCAACCCTGAATACCTTCCAGCAATCTACCCAGTGTGTGGTAATCTCACCTCCCTTAACGTTAGCTTCGCGAGCCTAACTGCTGAGGATCTGACACCAGTCATTCGCCAATGCCACAAACTTCAGACATTCTGGGTAGGTCCATACTCTTATTTGTTTTACCATGGTAGTCTAATTCATGTTACTTTTTCTTTTCATTTGCACTAAACTGCATCTGGTTTAGGTTCTTGATACTGCGGGTGATGAATGCCTCAGGGCTGTGGCTGAGACATGCTCTGATCTTCGTGAGCTGCGAGTATTTCCGCTGGATGCCACCGAAGACTCTGATGGGTCTGTGTCAGATGTTGGGCTTCAGGCTATATCCGAAGGTTGCCGAAAGCTTGAATCCATACTTTACTTTTGCCAGCGGATGACAAATGCTGCGGTCGTAGCTATGTCCAATAACTGCCCTGACCTTGTGGTATTCCGTCTTTGCATCATGGGTCGCCACCGCCCTGATCGTATTACTGGGGAGCCCATGGATGACGGCTTCGGCGCGATAGTGAAGAACTGCAAGAAACTTACTAGGCTCTCAGTCTCTGGCCTGCTCACTGATAAGGCATTTGCATACATTGGGCAATATGGCAAACTAATAAAGACTTTGTCTCTTGCCTTCTCGGGGAACAGTGACCTGTCGCTTCAGTTTTTGTTCGAGGGATGCACTCGGTTACAGAAGCTTGAGGTCAGAGATAGCCCATTCAGTGATAGGGGACTGCTTTGTGGTTTGGATTATTTCTACAACATGAGGTTCCTGTGGATGAATTCATGCAGGCTAACCATGAGGGGTTGTAGAGAGGTAGCTCAGCGGATGCCTAACTTGGTTGTTGAAGTAATGGAGGAGCAAAATGAGGATAAGGTGGAAACAGAGACTGTTGATAAATTGTACCTGTACCGCTCACTAGCAGGGCCAAGGGGTGATGCACCGCCATTGGTGAAAATTTTGTAGTCATCGCTTATTTTGTGGGAGTTTGGTGGTGATCCGAAGCAGAACTTTTCTTGTCCTACTGGACCTGCTCATCCTTGTTCTGTTATTCCTGAACGAGAGCTGGTCGTTTTGTGTTCTTGATCAAGTTAACTGGAGCCAGTGGACGGAAGTTTCCTGTGGAGGGTTTTCATGATTTCACAGGACGCAACAATGTATTATTCACTGGACCGAAGGAGCACCGGCATTGCTTACGCGTCGCAACGAATTCACAATTGTTCTCATGATGAGGCGGCATTTGCTGTTGAAGCAGTTTGGGTACCTCACTACATGTGTATCATCTTGATCAGCATCTGCTATGCCGGGAGCAGTTGAAGACAAGGGAATCAGATTCCGGCCTCGCGTCGATCCCAGTATTGCAGCACAGATGAGCAGGGGCTGATTGCACTCAAGAGTCCAGTTAGCGCTTCTGTTTCATCCATCCAGACAGAGGAGTGGGCATGCCAATGTGAATTCCACTCTGCTACCATCCATGTACTTGTGCTTAGAAGATGACTATGGTAAAAGAAAGCCTCCCCTTTGTTTGTACTTTGTAGCCTCCCTCGAGACATTGTTGTTTTTGTAGACCATTATTATTATTATCTCTTGTTACATTCAACTTTGCCTCGCCTTTATTATGCTGAGAACTACCCAAGGAGTTGAAACTCTATTATCAGCAAATTTTGTTCTTT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etCOI1  EMT18237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GTGCGTGGAGGACCCCTGGGACCGCGACGCCATCTCGCTCGTCTGCCGCCACTGGTGCAAGGTCGACGCGCTCAGCCGCAAGCACGTCACCGTCGCCATGGCCTACTCCACCACCCCCGACCGCCTCTTCCGCCGCTTCCCCTGCCTCGAGTCGCTCAAGCTCAAGGCCAAGCCCCGCGCCTCCATGTTCAACCTCATCCCCGAGGACTGGGGCGGCTCCGCCTCGCCCTGGATCCGCGAGCTCTCCGCCTCCTTCCACTTCCTCAAGGTGCTGCACCTCCGCCGGATGATTGTCTCCGACGACGACGTCGCCGTGCTCGTGCGCGCCAAGGCCCACATGCTCGTCTCCCTCAAGCTTGACCGCTGCTCCGGCTTCTCCACCTCCTCCCTCGCTCTCCTCGCCCGCTGCTGCAAGTAATTTCTCCCCTCCTTGTTCCGGTTCACAAATGATATGCATGCATTAGTTCGTTTATTAATTACTGCGGTATCTCTTTCTTGTCCTACGAATTAATTTCTAGTTTCAATTGTTCTAGTTAGTTTTTCTCTTCAGAAATTGTGTTTTGTTCTATTTGGAAAGGGTTGGTGGATGGGATGTTTGTAAAGCGAGTATAGATAAGATGTTCTTTTGTTCATTTCGAAAGGGGAAAAGTAAGTGTAACGTCTCACCTTTTCTTGATGTAAAACATCATGCTACTCTTTGTAATTTGGGAATAATTCTAGCTTTGGAGCAGAAATTAGGAAATGTGGACTTTAACTGCCTTACTGAGTTGGGGACTTTGCTTAGTTGTTTATACTTTCTTAGAGAACTATGATACTTGGTGGAGATAGTTTTGAAAAGCAGATTATCAAAATGCTGTTGTAGAAGTTTAGTAAGAATGTAAGAGCATACATTCATAGGTTACTTGTTTAAATTAATCATATTTCTTGTCATGTTCAGGAAACTGGAAACGTTGTTTCTTGAAGAAAGTTCTGTTGCTGAGAAAGAAAATGATGAATGGCTCCGCGAGCTTGCTACCAGCAATACTGTCCTTGAGACGCTGAATTTCTTTCTGACGGATCTCAGGGCATCCCCAGCATATCTTTTCCTTCTTGTGCGAAATTGCCGAAGGCTGAAAACTCTCAAGATTAGCGACTGTTTCATGTCTGACCTGGTCGACCTGTTCCGTACAGCAGAAACACTACAAGACTTTGCTGGTGGTTCCTTTGATGATCAAGATCAAGGTGGGAATTATGCTAACTACTATTTCCCTCCTTCGGTACAGCGCTTGAGTTTGCTCTACATGGGAACAAATGAGATGCAGATATTATTTCCATATGGTGCCACACTCAAGAAGTTAGACCTTCAGTTTACATTCCTTACCACAGAGGATCACTGTCAATTAGTCCAGCGCTGCCCAAATCTAGAAGTTTTGGAGGTATGTCCTGGCAAATTATTTTAAATGTTTTTGCCATCTTTCCTGTCTGGAAGTCTGATAGTGAATATGCTATCTCAAACGTGTTTTGTTGATAATTTGTCTTCCAACAGGTGAGGGATGTGATAGGAGACCGAGGGTTAGAAGTTGTTGCGCGGACCTGCAAGAAATTACAGCGACTCAGAGTCGAGAGAGGAGACGATGACCAAGGAGGTCTTGAGGACGAACAGGGTAGAGTGACACAAGTAGGATTGATGGCTGTAGCTGAAGGCTGTCCTGATTTGGAGTACTGGGCAGTACATGTGTCTGACATTACAAATGCAGCTCTTGAGGCCATTGGTGCGTTCAGCAAAAACCTGAACGATTTCCGACTTGTCCTGCTTGATAGAGAGGTGCATATAACTGAACTGCCCCTTGACAACGGGGTTCGGGCTTTGCTGAGAGGTTGCACCAAACTCCGGAGGTTTGCATTTTATGTGAGACCTGGAGCTCTATCAGATATTGGCCTTTCTTATGTTGGCGAATTTGGCAAGACTGTCCGCTACATGTTGCTTGGGAATGCTGGGGGATCTGATGATGGACTGCTGGCATTTGCACGAGGATGCCCAAGCTTGCAGAAATTGGAGCTAAGGAGTTGCTGCTTTAGTGAACGTGCATTGGCAGTTGCAGCCTTACAGCTGAAGTCACTCAGATATCTTTGGGTGCAGGGATACAAGGCATCTCCTACCGGCACCGATCTCATGGCAATGGTACGCCCCTTCTGGAACATTGAGTTTATTGCACCAAATCAAGATGAGCCTTGCCCAGAGGGTCAGGCACAGATTCTGGCATACTACTCTCTGGCTGGGGCAAGGACAGATTGTCCTCACTCAGTAATTCCCCTCTATCCGTCAGTCGGAAGC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etCOI2  EMT1118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CGATGACTGCAGTTTCAGGCCGCTGGTCCCTTGCAGTCATCGACAAGGTCAGGACGGCTCTAATAAGAAAGCGACGACGATGGCTAGTTCTTTATTATGTTTGAGGTGCTTTGTATTTCCATTGTACCTTTATAAAGGATCTGGATCTTTTTCGCAAAACTATTATTTTTAGATAAAATCTGTCGTACAGTAAACTCTTCTCGAAAAGGATAGGAAAGCGGGCTCCCAACCCTTCGTAGATCAGCTGTGGAATATATTTCTCAAAGGAAAAAAATGTGGAAGACTGTAACCAATTTTTTTTTGCATGGTAAGACGTGTCTCGTTCATATCATAAAGATCAAAATACAAGTCACGTAAGGACCGACATGACAAAACTGAAAAATAGCAGAACATCTCTGAGTTTGACATCAACGCCCGTCACCCGTCTCCAGCACCACAACAGCAGGCGCCGAAGAAAAGAATGACGGATCACCTCCTCACCCGACCTCGACGCGGCTCCATCGCTGATATGCAGCTTTGCGGACCTCCAAGGCGGCTCACAAAAAGTGAAGCCCTTGCCGTTGAACGAATCAGACCGGGGCAACACCCCGGGCACGTCAGCGAACTCCAGATCTGGCACCCGACCACGACTAAGACGCCGAAGAGGGAAACCATACCTGTCATCCACGCAACACGAACCCAGCGCACGTTCCGTCTTCCAGATATCGTCGATGCAGACTACAATCTGCATCCGCTCCTGGACTGTAACCAATTCTACTACTCTTTATTTCTTTTGCGGGTGAGAATTCTACTTCACTCGCTGAATGTGCTTTGGGATCTTATGTTAGAGTTTTATAGGTTTTTGTTTTAGTGTGAGATTTTGGCAGTGAGAATATATGCCACTCTCCCTGTCCAACGTTAATTTTCGGGATAAACCAGTCCTATAGTAAACTCTTCTGACCCCGCAAAAAAAATACAGTAAACTCTTCTGTACAGTACTGTAAAAAAGCCACAAAGGTACATAGAAGGTACACAAAGGTACGCCTCCACTTGGTAACCGTAGCGTTACCCTCTGCCGAAATACTTTTACTCTGCTGGAAGAGAAAAAAAAAAGAAAAATGGTTCCTCCCTCCGTCCCCCGTCCACCTCCCTTCTCCGATCTAATCATTATTTAATCCTTTTCCAGTCTCACATGAGCGCTTCCCCCCAGCCCAAAGTCTATCTTCTTCCACCTCACTGACACTTCACCCCACCACCACCACCACCACCACCATGCATCAGCATGAAGGGGCAGGTGACACATCCTTTTTGCTCACACAAACGCGTATANNNNNNNNNNNNNNNNNNNNNNNNNNNNNNNNNNNNNNNNNNNNNNNNNNNNNNNNNNNNNNNNNNNNNNNNNNNNNNNNNNNNNNNNNNNNNNNNNNNNNNNNNNNNNNNNNNNNNNNNNNNNNNNNNNNNNNNNNNNNNNNNNNNNNNNNNNNNNNNNNNNNNNNACCGCGGCCCGCGACCGCAACGCCGCCTCGCTCGTCTGCCGCTCCTGGTACCGCGCCGAGGCGCAGACGCGCCGCGAGCTCTTCATCGGCAACTGCTACGCCGTCGACCCGCGCCGCGCCGTCGCCCGCTTCCGCGCCGTCGCCGCCGTCGTGCTCAAGGGCAAGCCGCGCTTCGCCGACTTCAGCCTCCTCCCCGACGGCTGGGGCGCCAACGTCAAGCCCTGGCTGGAGGCGCTCGGCCCCGCCTACCCGTGCCTCGAGCGCATCTGCCTCAAGCGCATGACCGTCACCGACGACGACCTCGGCCTCGTCGCGCGCTCCTTCCCGGGGTTCCAGGAGCTCTCCCTCGTCTGCTGCGACGGCTTCAGCACCCTCGGCCTCGCCGTCATCGCCGAGGGTTGCCGGTACTATGTCCCAGCCAAACTTTCTTTTTCTCTCGTAGTATATAGCTTGCTGTCGACGCATTCCCGTTGACTTCGGGTTGACACTGCGGTTGGAATTGAAAGCTGCCGAAGGTTGAATCTTTGCAGCCTTCTCTCTCTCTCTCTCTCTCTCTCTCTCTCTCTCGCGAGGTCCTCTAGTTCTCAACCTATGCACGTGTGCCATTCTTTAGCTTGTTGTCGCACTTGCTATGTTTTGCTGCTAGATTTACTCGCATATTTCTCCGTTGACGGCCCCATGAATGAACTCAAAATATATCTTGACGTGCGAAGTACTTTGATACGTGTTCGTACTAATGATGCTTACATTTGTGGTTTATTCCACTGACTCAAGGCGTTAAAACATAATCGCTTTATTTCGTTAGTGCCCGTTGACGAATGAAAATTAAATCCTGGGTAGGGAATATTGCAGTTCATATATTTAGTACTAACGAAACTTTTAATGGGTCCGGGTTAACTAACTCCCACTCTCTGTAATAGGCAATTTGGTATTCCGTTGCATTTGTGGCAATCCAATTGTACTCCCTCCTTCCAAATATGTAAAGCCCCTCAAATTTTTAGCCTAACTTTTGTCCACTTATTTGACCAACATAATATGAGTTATATGTTACAGAGAGTATACCATTTGATTCGTATCTGAAAGTTCTTGTGGTATAATATTCGGGGCATACCACTTATACTTTCTTACTCAAATTCATGGTCAAAGTTAGGCTCAAAGTTTGATGGGTGCCTTACATATTTGGAAAGAGGGGGTAGCTTAATGCTTATCTACTTTGGCAACTCCCAGACTTACGTCTCCAGGCTCCAGATGTGCTTGTTCCTCTTGCTTTGCTTCAGTTTATAAAGGAGTGGAGTACGAGTGTGGCATCTCATCGACTAATGTACTTAATACTTGTGTAGGCACCTGAGGGTTCTGGATCTGATCGAGGACTATGTGGATCAGGAGGACGAAGCAGTGGACTGGATCTCCAAGTTCCCAGTGTCAAACACATCCCTAGAGTCCCTCATGTTTGACTGCGTTGGTGCCCCATTCAACTTTGAGGCCCTGGAGGCCCTTGTGGCACGCTCGCCCTCTCTTCGCCGGCTGCGTGTGAACCACCACGTTTCAGTGGAGCAGCTCCGCCGTCTCATGGCGCGGGCTCCGCAGCTCACACACCTTGGCACTGGGGCCTTTCGTCCTGAGGCTCCACAAGGTGAGGGCATGTCGGTGTCTGAACTCGCGCCCTCTTTTGCAGCCTCGACGTCTATAGTCTGCCTCTCTGGATTCCAGGAGGTCAACCCTGAATACCTTCCAGCAATCTACCCAGTGTGTGGTAATCTCACCTCCCTTAACGTTAGCTTTGCAAGCCTGACTGCTGAGGATCTGACACCAGTCATTCGCCAATGCCACAAACTTCAGACATTCTGGGTAGGTCCATACTCTTATTTGTTTGCCATGGTAATCTAATCCATGTTACTTTATTTTCATCTGTACTAAACTGCATCTTGTTTAGGTTCTTGATACTGTGGGTGATGAAGGCCTCAGGGCTGTGGCCGAGACATGCTCTGATCTTCGTGAGCTGCGAGTATTTCCGCTGGATGCCACCGAGGACTCTGATGGGTCTGTGTCAGATGTTGGGCTTCAGGCTATATCCGAAGGTTGCCGAAAGCTTGAATCCATACTTTACTTTTGCCAGCGGATGACAAATGCTGCGGTCGTAGCTATGTCCAATAACTGCCCTGACCTTGTGGTGTTCCGTCTTTGCATCATGGGTCGCCACCGCCCTGATCGCATTACTGGGGAGCCCATGGATGACGGCTTTGGTGCGATAGTGAAGAACTGCAAGAAACTTACTAGGCTCTCTGTCTCTGGCCTGCTCACTGATAAGGCATTTGCATACATTGGGCAATATGGCAAACTAATAAAGACTTTGTCTCTTGCCTTCTCGGGGAACAGTGACCTGTCGCTTCAGTTTTTGTTCGAGGGATGCACTCGGTTACAGAAGCTAGAGGTCAGAGATAGCCCTTTCAGTGACAGGGGATTGCTTTGTGGTCTGGATTATTTCTACAATATGAGGTTCCTGTGGATGAATTCATGCAGGCTAACCATGAGGGGCTGTAGGGAGGTAGCTCAGCGGATGCCTAACTTG</w:t>
      </w:r>
      <w:r>
        <w:rPr>
          <w:rFonts w:ascii="Times New Roman" w:hAnsi="Times New Roman" w:cs="Times New Roman"/>
        </w:rPr>
        <w:t>GTCGTTGAAGTAATGGAGGAGCAAAATGAGGACAAGGTGGAAACAGAGACCGTTGATAAGTTGTACCTGTACCGATCACTAGCAGGGCCAAGGGGTGATGCGCCGCCATTGGTGAAAATTTTG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etCOI3  EMT22616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GCTACAAAAATTTCGTCAGGTAAGATGAAAATATATGTACTATTGTTACTAACGAGCTACTCGTGAAACTCATTAGCTCGTTCGTTAAGTTCGTTAAGCTTAACAAGCTGAAATCCATGATTGGCTCTGTTCATTAAGAAGCGAACCACAAGCTTAACGGGCTACTCATGAAACTCGTTAGCTCGTTCGTTAAGCTTAACGAGCTGGAATCCATGATTGGCTCTGTTCATTAAGAAGCAAACCACGAGCTTAACGAGCCGAACCATCGAGCGCTCAGTAAGCTCGCGAGCTTCGACCTTTTGATACAGCCCTATCTGCAGCAGGCGATGCTGTCGGAGCGCATGCAACAGCTAAAATGTTGCCGCCTCATGTAGTAGCGGCGTGGCCCACGCCTCGTCGCGCGTGCAGCAGGACCTGTCGGCCTGGGAGCGGCAGGAGCAGTGGTGGCCGCCTCGTACGGTGGCGGCAGGGCCCACCTGCCCCGTTCCGTCCCGGCTCGAGCCGGTCCAAAAACCTGTTTTACCCGGGCGGCCGCCTTCAGGCGTGGCGGCAGGTGCCACGTGTCGCCTGCCGCGCCTGCCGTCACGGTTGAGGGGGTCCTTTTTAACAATTTTATCCACAAGTAGTCCTTTTTGGCAATAGCGTTCGGCATGGGTTCTTTTGGACAAAAAATCGCATGCTTATGCGTATTCTAGAAAACGAAAAAACCGTGTACCCCGGACGGAGCACTTAACCGGATTTAATAACCCTCGCGTCCGTAGCATCTCTTCCTCCATTCCTTCCTNNNNNNNNNNNNNNNNNNNNNNNNNNNNNNNNNNNNNNNNNNNNNNNNNNNNNNNNNNNNNNNNNNNNNNNNNNNNNNNNNNNNNNNNNNNNNNNNNNNNNNNNNNNNNNNNNNNNNNNNNNNNNNNNNNNNNNNNNNNNCCGCTCCCCGCCACCACCACCGCAAGCCCCCTCCTCCGCCGCCGTCCCCCACCGCGCAGGCAGGGTCCCCTGGTTTCTGCAGCGCCGCAGCCGCCGAGGACGCGGCCGCGGAGGCTGACTACACTTCCGACCTCCCCGAGGAGCTCCTCGCCGTCGTATTCGGGCTCCTCGGCTCCGGCGACCGCAAGCGCTGCTCCCTGGTGTGCCGCCGCTGGCTCGCCACCGAGGCCTCCTCGCGCCTGCGCCTCGCCCTCGACGCGCGGGCGCCCCTCCTCGCCGCGGCCCCGGCCATTCTCGCGCGCTTCTCCGCCGTATCCAAGCTCGCGCTCAAGTGCGACCGCCGCGCGGAGAGCGTCGGCGATCCCGCGCTCGCGCTCGTCGCGCATCGCCTCGGCCCCGGCCTTCGCCGCCTCAAGCTCCGCTCGGTCCGTGCTGTCACCGACCACGGCGTCGCCGCCCTCGCAGCCGCGGCTATAAACCTCCGCAAGCTCTCAGTTGGGTCATGTACCTTCGGCGCCAAGGGGATCGAGGCAGTTCTCCGGTCCTGCCCCCAGCTCGAGGAGCTCTCTGTCAAGCGGCTGCGCGGCCTAGCTGACTCAGAGCCCATCACCGTCTCCAGCCCTCGTCTCCAGTCCCTGGCCCTTAAAGAGCTCTACAACGGGCAGTGCTTCTCCTGTTTAATCACGCGCTCCCCCAACCTCAAAACCCTCAAGATCATCCGCTGCTCCGGTGATTGGGACCCGGTTCTCCAGGCGATCCCACAGGGTGCCTTGCTAGCCGAGCTTCATCTCGAGAAACTGCAGGTCAGTGACCTTGGTGTGGCGGCGCTATGTGGGCTAGAGGTCCTGTACCTTGCCAAGGCGCCGGAGGTCACAGATGTTGGGTTGGCAGCACTTGCCACCAAGTCGCCACGTCTACGCAAGCTGCATGTAGATGGATGGAAGGCGAATAGGATTGGCGACCGTGGGCTTGCAACCGTGGCGCAGAAATGTGCTGCTTTGCAGGAATTAGTCCTCATTGGTGTGAATTTGACATCGGCGAGTCTTGAGTTGATTGCTGCCAACTGCCCCACTCTTGAGCGGCTTGCGCTTTGCGGGTCTGACACATTTGGGGATGCAGAGATATCTTGCGTGGCGACTAAGTGTGCTTCTCTGCGGAAGCTGTGCATCAAGGCATGCCCTGTGTCTGATGCCGGAATGGACAAGCTTGCAGCAGGCTGCCCACGCCTTGTCAAGGTGAAGGTGAAAAAGTGCCGCAGGGTGACGTTTGAGTGTGCTGAGCGGCTTCGTGCTAGTCGGCATGGCGCTCTTGCTGTGAATTTTGACACGCCAGGTGGTGCAGGCGAATTGCAAGATGCTAGTGTGGATGAGAGTGGTGTACTGGAGAATGCAGGGAGTGATGTGGTACAAGATGATTTTGATGATCAGATAGGGGTTCCTGACCTTCTGTGTGGCACCAGTGGCAGACCATCAGGGTGGAAAGCATGGATGAGTACTTTGATTCCAAGGAGCTTGTCGGTTTCCATGTTTCGCAGACGTCCGCGTGGGAGCTCCCA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etCOI4  EMT31633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CGGGCGGGCGGCCGTCCCGGGGACATTTTGGTCATCTTCCTTGGTCTCAGGTGCTACCTCCACCTCGGCCGAGGGCAGGCGCTACTCCGACAGGTGCTACCTATCCACATCTCCATCTTTCTCCTCCATCCTCCCTCTCCCCCCACTCCACACCACGGGGTCCTGTTCATCTAGAGGCAATGCCACCGCTCACTGTTCATCCACCCCCCCCCCCCCCCCCACTCT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GGGGCGGGAGCCCCTGGTGCCCGCCTGCCCCGGGCTCGAGGCAGTCGATCTGTCGCACTGCGTCGGTGCTGGGGATAGGGAGGCTGCCGCGCTGGCCGCGGCCTCCGGGCTGAGGGAGCTGAATCTGGAAAAGTGCCTGGGCGTCACTGACATGGGACTCGCCAAGGTAGCCGTGGGGTGCCCCAGACTGGAGAATCTGAGCTTCAAGTGGTGCCGTGAAATCTCTGACATCGGCGTCGATCTGCTTGTGAAGAAGTGCCGCGAGCTCCGCAGCCTTGACATCTCCTACCTAAAGGTTATACTCCCATATGAGCTGTTGAACTCTTCACTTTATGCAATGGAAAGGTTTAGGTTCAGCCTTTCGGGTTAGGACTAGAACCCTTGATAAACAGGAGAAACGATGCCGCGACGAATACAGAGTTAGAGTGGACTTTGATGTTTATTGATTGCTTTTAGACCCAGAAAATGTCAAAGAGATTTGAGGTATTGGACCATTGGACTTATTCGGTGGTTCATCCAGTTTAGAGATTGATGCATTTGTTAGGGTACTATGGGTCAACTTATGGAGACATCTTTGAAAAAATGCAGCTGGAAGAGGAAACATTCTTACATATCTGTTCTGTTGGCTAGTATATAGGCTTTTAGAAAAAACTCGTGACCTCTTGGATCACACTTTAGTTTCATCTTCCTTCCAAGAAAAGTTCAAATTTGGTGCCAGATGGCAAAAGTACATTTGAAAAAATTGTACCGTGTGATAGGTACTGGTATGTATTGTAGGAGTTAGAGGTGGAAAAGATGGATTTTGACCTGGGCTATTTCTTGGTCCTTTTGACTAGGAAATTATGATGCGTTGGTTGAAGTTTACCTCTGTATATGTTGAATCTGAATCTGTTGCTGTGTAGATTAGACTTGACTCATTTTATGGAGTGCACTCATTATATCTTGGTGCAATTTATAATTGTATTTTGGTCAACAACAACAAAGCCTTTTGTCCCAAGCAATTTGGGGTAGGCTAGAGATGAAACTCAACAGAAAACCGTGAGAACCCAAAAGAGAAGAGAGAAAGTAAAAGTAAACAAAATAAATCAAGGTTCTGGTACATGGATTACTGATTTCCATCATTCCATGCAGTCCTGTCAAGAACCAAATCCCTGGGTACATCCCAATCCTTCAAGCCTCTTTTTACCGCCTCCTCCCGTATCAACTTTGGTCGCTCCTACCCCTCCTAGTATTTTCAATACTCTTAAGAATAGTATTTTGGTCACTCAAGAGAAATTGTATTTTGGTACTTCTTCTGTCATGGAACTGAAAGGAACTGCATGTGCCGTGTCATTGTGCCATGTTGTTCAGTATTACTCTCTCCTTATCAAAATATAAGACTTTTTTGACACTATCAAAAAACTTTAGTATACTACCCTTTCCTGCCGACCCTTTTGGCATGATGCTGCTGGAAAGGGGTGAGTTTGGGTAAAAAAAAATCTAGGTAATTGAGTGGGAGAGGCTAGGCAGAACCACAGGATAGACTAATCCAAATATACCTTTGGTCTTCATCTCTTGCAGTTTGTAAGAAATTGCACCATTAAATGGTTTGTCATATTATTGGTGACTTTGATGCATCTTAGGGAATGCTATTGTTATGAGTAGACATGGCTGCATCCATTTGGCATGTGGTGTATGTTTTGGAATCCATGTTAACAAGTTTAATGCACGTCCAACGAAAATCTTAAATCGGCGAGGAAAGTTTTTGCCAACATAATTTTACTTCGACACATGGCACCATTGTAACGTGAGGAGGTCTCCCTTTTAGGGGAAATTGAGAAGTCCTCATGCTTACAGAAAATATACTAATTTCTTGCGCTGTGATAAACTATATAATAATAATATACTACTGAAAGGAAGTAGCATTTGTTAATCAATTGATGGTGCAATTTCTTACAAACTATTTAATAATGTGCATCAAAGTATTAATGTGAGGAGTATAATCTAGTATTTTGTCAGCATTTGGTTAGTTCTGAATTTCATCAACTACTGAAAGGAAGTAGCAGCAGTTTAAACCTGAAAGTGTATATTTGTTTACTGCTGTTGGAAATTATCTCGAGAATGGATTGAACATACTCATGAGCAAATTGCTTTCTACTCAAGTTATTAGTTTGGTTCCATCTAAAATTTTGGAAATCACTTCTTTTTGTGAACTGTACATATGATTTACTTAATTTTTCTTTTCTGTTGCAGGTGAGCAATGAGTCCCTTAGATCAATATCAACACTTGAGAAGCTTGAGGAGTTGGCCATGGTTGCTTGCTCATGTATAGACGATGAAGGCCTGGAATTGCTTAGCAGAGGAAGTAATTCATTGCAGGTATATGGATAATTATTGTAGTCTCATGCAGGGATACTCTTGCATATTATCATGTCTTCCGTCACCTGAAATCATATGGCTTACTCTCTCGTCAAACATGGTATGTAGATAATGATTTTGTCTCATGCGCATTGTCATGTCTTTGATCATCCGAAATTATTGCTTAGTCTCTCGTCACACTTTAAACTGGATAGGTCTAGTGTGCAAGTTTACCTGCAATTTTTACTGTTTGATTATTCTTTTACATCTTACCAAGCATCGATCCATTCTAAATATCGTCTTCCATTGCAGAGTGTTGATGTGTCAAGATGTGATCATGTGA</w:t>
      </w:r>
      <w:r>
        <w:rPr>
          <w:rFonts w:ascii="Times New Roman" w:hAnsi="Times New Roman" w:cs="Times New Roman"/>
        </w:rPr>
        <w:t>CTTCCCAGGGGTTAGCTTCACTGATAGATGGTCACAGTTTTCTCCAGAAGCTATATGCCGCAGATAGTTTGCATGTGAGTTGGTATTTCTAATTTTACTTGCTTTGCTGCACACATTGGCTGTACTTTTCGATAAAATGATGCCATGTTTTTGGGGGAGGCTTGGCCCCCATGATGAATGAAGGAATACATAATTGCTGATGATTATTGACCTTCTACTTGAATTTTGTAGGAGATTGGACAGGATTTTCTATCCAAGTTAGTAACACTGAAGGCAACCTTGGCCGTGTTGAGACTTGACGGCTTTGAAGTGTCATCCTCTCTTCTTTCAGCGATTGGTGAAGGTTGTACCAACTTGGTTGAGATTGGACTAAGCAAATGCAACGGTGTTACAGATGAAGGCATCTCTTCGCTTGTAGCTTGCTGTAGCTACCTAAGGACAATTGATCTCACATGCTGCAATCTAGTCACAAACAATTCCCTTGATTCAATAGCTGACAACTGTAAGCTGCTTGAATGCCTCCGGTTGGAGTCCTGCTCTTCAATAAACGAGAAAGGACTAGAGAGAATTGCGAGCTGTTGCCCCAATCTAAAGGAGATAGATCTCACTGATTGTGGAGTGAATGACGAAGGTTTGTGATACTGCATACTGCATACTGCATCTTTTTTCATCCAAGCATGTCCATGATTTGAGCATTGTCATATGAAGTTAACTCTCTTGCAGCGTTGCATCATTTGGCGAAGTGCTCTGAACTGCTGATATTGAAATTAGGCCTGAGCTCAAGTATTTCGGACAAAGGCCTTGGTTTTATTAGTTCAAAGTGTGGAAAGCTCATTGAACTTGACCTCTATCGGTAATTTGATCTCCTTGTTTGTTCTTTATAGGCTTCCAGCCATCTTCCATGCACAATAATAACTTGCATATTATCTTTCTATCCTAAAGCTGCAGTTCTATCACCGATGATGGGCTGGCAGCCTTAGCCAACGGCTGCAAGAAAATTAAGCTGCCGAACCCTTGTTACTGCAACAAGATAACTGATTGATACTGAACCTTTGTTACTGCAACAAGATAACTGATAGTGGTTTGAGCCACCTGGGCGCTCTGGAGGAGCTCACAAACCTTGAACTGAGATGCCTGGTCCGCATTACAGGCATCGGAATTTCTTCGGTTGTCACTGGCTGTAAGAGCCTGGTAGAACTTGACTTGAAGCGCTGCTATTCTGTCGATGATTCTGGCCTATGGGCTCTTGCTCGATATGCTCTAAACCTTAGACAGGTAAATGGTATGCAGAATTTAGCTTCTTCTTGTACAAGTTCTGACGAGGCAGGAACCTTATTAGATTGTCCATATTCTGCAGCTTACCATATCATACTGCCAAGTTACTGGCCTAGGCTTGTGCCACCTGCTTAGCTCCCTGAGGTGCCTCCAGGACGTGAAGATGGTGCACCTCTCGTGGGTTTCCATAGAAGGGTTCGAGATGGCTCTGAGAGCCGCTTGTGGGAGGCTGAAGAAGCTGAAGATACTCAGCGGTTTGAAGACCGTGCTATCCCCTGATCTGCTCCAGCTGCTGCAAGCCTGCGGCTGCCGCATCAGATGGGTCAACAAGCCTCTTGTCTACAAGGATGCCATC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etCOI5  EMT03750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AGGATCTCCCAGAGCCACTGCTTGCAGAGATCGTCAAGAGGATTACCAAGACAAGGGATCTTAATTCTCTTTCCCTCGTGTCGAAGCAGCTCTGCACCGTTGAGGCGGAGCACAGGGATGCTATCCGTGTTGGCTGTGGACTCAACCCTTCTACAGAAGCCTTGGTATCGTTGTTCTCCCGGTTCCCCAATTTGGCGAAAGTAGAGATAAACTATTCCGGATGGTGGCCCAGTAACGGGAACCAGTTGAACAACCAAGGCCTCTGTGTTCTATCATCTCACTGCCCCTCACTGTCCGATCTTTCTTTAAGCTTCTGCTCTTACATTGGTGACTCTGGTCTTGGTTATCTAGCTGATTGCAAAAAATTGAGGTCGCTCAGGCTGAACTGTGCACCAGCAGTAACTTCTACTGGGATTTTTCGTGTGGCGGTTGGTTGCAGGCATCTTTCGGTTCTTCACCTTGTTGACTGTATGGCAGTAGACAGCAGGGAGTGGCTGGAGTACCTTGGGAGATATGGATCATTGGTAGAACTTGTTGTAAAGGATTGCGATGGAATCAGCCAGTATGACCTCTTAAAGTTTGGCCCAGGCTGGGAGAATCTCCAAAAATTTGTGTTTGAGATTAATGGAAACTACTGGATGTCAGGGGCGTCTGACCCCTCCTACGTGTCTGGCTACCCATATAGGTATGACATCTGCTGTGATAGCTTGAAGGATCTTAGGTTAGCTCATATTATAACCGAGCCAGAAACTGGACTTCGTTTTCTCCTGGGGAAGTGCAAAGCATTGGAGACGCTTTACCTAGAGTATGTGATTGGTCTAAAAGAGAATGAGACGATTGCGCTATTCCAGAGGTGCAGCAACCTTAAAACCATCTCACTTCGGTTCATGCCTCTGCGGTGTGAAGATTATGAGTTTAGGACGCCATTGACTGATGTTAGCCTTAAGGCTCTAGCTCTCAGCTGCCCTATGCTTCAGGTTGTAGAGCTCACATTCACATTTTGCGAACCCATGTATCCAACAGAAATAGGTTTCACACAAGAGGGTATTGTGTCGCTCGTCCAATCTTGTCCAGTCCGCACTCTTTTGCTAAATGGTGCCAGCATTTTGTATGACGAGGGGTTGAAGTGCCTCTCATCCTCACAGTTCCTGGAGAAGCTTGAGCTCGTGGATTGCAGGTCTATAACCGATGCTGGTATGAGTTTCATTATACTGGCTCCTTGCTTCAGCAATCTCACCCTCCGCAAATGCAAGAAAGTGACAGACAATGGGATGGCTGAGCTGGCACGTTCACAGAAGTTGGAGTCACTGACCGTTATAGGCTGCTGCCAGATCTCTCAGGAGGGTGTGCAAGGGGCTGCCAAATCAGTTCACTACTCTGCAGAGACTGAAAGCCACGGCAGTCTAAAAGGAATGAACACGGACAGGGACATGAACAGGAAAAGACGCCGGTCGCCC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tCOI1  AT3G6298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CTCTCTCTCTCTCTCTATCTATCTTCTTCATCTTTGTTTCAGCTTCTCCTTTGAAACTAGATTATCTCCGTTAATGGCGCCTCAGATCTAACCTTGGGAGTTATATATATATACTTGTTCAACTCTTCTTCGAACGCTGTCCAACTTCTTCCTCTGGTTCGATCATCGAGATCTCGAGGTTATTTGGCCGCAATGCAGAAGCGAATAGCCTTGTCGTTTCCAGAAGAGGTACTAGAGCATGTGTTCTCGTTTATTCAGCTGGATAAGGATAGGAACTCAGTCTCTCTGGTGTGCAAGTCATGGTACGAGATCGAGCGGTGGTGCAGGAGGAAAGTCTTCATCGGGAACTGCTACGCCGTGAGTCCAGCGACGGTGATTAGGAGGTTCCCGAAAGTGAGATCCGTGGAGCTTAAAGGAAAACCTCACTTTGCTGACTTTAATTTGGTACCTGACGGATGGGGAGGTTACGTGTATCCATGGATTGAGGCCATGTCTTCGTCTTACACGTGGCTTGAAGAGATAAGGCTGAAGAGGATGGTGGTCACCGACGATTGCTTGGAGCTCATAGCCAAGTCTTTTAAGAATTTTAAGGTTCTTGTGCTTTCTTCCTGCGAAGGCTTCTCCACCGATGGTCTCGCTGCTATCGCTGCCACTTGCAGGTATTCTTTTTCTGAATGTTTTTTGTTTCATCAAGAAGACTCCCTTGTGTCTCTAGGAAGAAGCTTTTGTTTGTATTAAACTTATTGGTGTGTGATTTGTATATTCATTATACTACATAAAGTCTCAATTATAGCAAATTCATGTACTTGTTATTTGATCTGGGCATATAGGTTTTGCTGCGTTGTTCCTGCTGATGTTACTCTGGTCTTTGTGAGCTTTTTTTTGGTTTGGTCAAGATTTTGCGTATCTAAAAGATATATGTTTTAATCACGTTTCTGAAGATTCTTATTATAGCCACTCTCTTTTTCTTTCTGGTGGGTCTTATTTAACGGTGGTGTATCTATTTATTCCTGGATTATTCGCTCTCAGTGAATCTCCTGAGGTGGGAAATCTAATCAATTTGGCTTTGTGTGTGTTACTTTTCTTTTTGTAGGGGACTTTCAATTTTCTTTTTTTACCTTGTTGGGAAACTTAGATCTGTTTTCGGATTCCCCTTCTTTACTCGCTTTAGCTCTGTTTTAGCATCTCTCACATTGCTTCCACGTGATAAATTTAGTAATTTGTTATTGTTCTATGCTTAGATAGTTTCCCAAAGTGATCTTTCTACATTGTATCAAATACAACTTTGGACAAATTAATGACAATTATGCTCATGTATTGTAGGCAATGTTTATGTTCTCGAAGTTGTATAATGTGGGTCACTCGATGCTAATTATGTGATTTCTTATGCAGGAATCTGAAAGAGCTTGACTTACGAGAGAGTGATGTTGACGACGTTAGTGGCCACTGGCTTAGCCATTTCCCAGATACATACACTTCTTTGGTATCACTCAATATATCTTGCTTAGCATCTGAGGTCAGTTTCTCTGCTCTGGAAAGGCTGGTGACTAGGTGTCCCAATCTCAAGTCTCTCAAGCTTAACCGAGCTGTTCCACTTGAAAAATTGGCTACTTTACTTCAAAGAGCACCTCAATTGGAGGAATTGGGCACTGGTGGGTACACTGCAGAAGTGCGACCAGATGTTTACTCTGGTTTATCTGTAGCGCTCTCTGGGTGCAAGGAATTGAGGTGCTTATCTGGATTTTGGGATGCTGTTCCTGCCTATCTTCCAGCAGTTTATTCGGTTTGCAGTCGGCTTACAACTTTGAATCTGAGTTATGCAACAGTCCAGAGCTATGATCTTGTCAAGCTTCTTTGTCAATGCCCTAAACTGCAGCGCCTCTGGGTGAGTCCATTTTAACATACATTAACACATGAATTTGGAATAGGTCATTTTACTGTATGGTATGAGAAAGCTTATGTTCATAGTTTTCTTAAAAAATTTGAATGATATAGAGCAATATATCTGAATTATAAGCATTAAAGCCTTTTTCTTTTTGTAACTGTGCTCTAACTTATTATTGACTACAGGTGCTTGACTACATCGAGGATGCTGGTCTTGAGGTGCTTGCTTCAACCTGCAAGGACCTACGCGAGCTGAGAGTGTTTCCGTCCGAGCCTTTTGTCATGGAACCAAATGTGGCATTGACGGAACAGGGGCTTGTCTCCGTCTCCATGGGCTGTCCAAAACTCGAGTCGGTTCTCTACTTCTGCCGTCAAATGACCAATGCTGCATTGATAACCATTGCTAGGAACCGTCCCAACATGACTCGCTTCCGTTTGTGCATCATTGAGCCAAAAGCCCCAGACTATCTGACTCTAGAGCCACTGGATATTGGATTTGGAGCCATAGTAGAGCACTGCAAGGATCTCCGTCGCCTCTCTCTATCTGGCCTCTTGACCGACAAGGTTTTTGAATACATTGGGACATATGCCAAGAAGATGGAAATGCTCTCAGTGGCATTTGCAGGAGACAGTGACTTAGGCATGCATCATGTTTTGTCCGGGTGCGATAGCTTGAGGAAACTAGAGATAAGGGACTGCCCGTTTGGAGACAAGGCGCTTTTGGCCAATGCTTCAAAGCTGGAGACAATGCGATCCCTTTGGATGTCTTCTTGTTCCGTGAGTTTTGGAGCCTGCAAGTTACTAGGACAGAAGATGCCAAAGCTGAATGTGGAAGTCATCGATGAACGGGGTGCACCGGACTCGAGACCAGAGAGCTGCCCTGTTGAGAGAGTCTTCATATACCGAACAGTGGCTGGTCCTCGATTTGACATGCCTGGCTTCGTCTGGAACATGGACCAAGACTCAACAATGAGGTTTTCCAGGCAAATCATTACTACTAACGGATTATAAGACAAAGAAACGAGGTACATTTTTCATTAATCCTTGTTCATCATCCCATATAATCGTGTTCCGGTTTAGGAACATGAGAGAGCTCGGTCGCCAATAATTTGAATCTCGGCTGCTTCATATAACCATCAAGCTCATGAGCAATGAATAAGTGGAGAGAGAGAAAGAGAGATCTAAGAGAGCTTTGTTTTATTTATGTAAGAATTATTGATTGTTGTATGTTTATTTGGCTACTTACACTGAGAGATCCTGGTGGGGTATTTTTCTTAAGAGGATAAGAGATTTTTTTAAAAGACAATGTCAAAAATGTAACTGTTCTACTTGTTTTGTTTGGACTCTTTTATCCTTTTAAATGTTTTCTATCT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tCOI2  AT1G1282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ACAGAGTTTCTGGTTTTTTTTGGCTTGCGTGATCTCTCTCTTCTCTTCTCTCTCTCACTCATCCAAATCTTTGATCATCTCATCATCATTGGACTTGAAGCTAACTCCAGAGTTTTATCCAGATTCATCATTTTCCAACGTTTTTCTTCAATCGAATCATCAGCGAGTTTGGTTCCGACGACGATCTTAGTAGCTTCATAAGCTCAAGGTCTCGAAACTCTTTCTAGATCTAGCTCATTTACTTTCTTGTAGATCTGAATCTTAATCTCTGTGTTTAGTTTATCGAGTTTCAGGATCTGTTGTTTCTAAATTAGTTTGTATAATTTGAATCTCGCTTTGTTGCAGATTCTTCAGGTTTCGGTGGATTTTCTTGAGCTCTTCTAAGCTTCTCCATTTTGTGAGCCTCCGATTTCGAACCTGGTAGTGTTGTGGATCTCACTGGACCACGAAGCTTTCTTCACTGAGCTAAGCTTGAAGTCAATTCCTCTGTTCGACAATCAATAGAGGAAGATGAATTATTTCCCAGACGAGGTTATAGAGCACGTGTTTGACTTCGTAGCTTCTCACAAAGACAGGAACTCGATATCTCTGGTCTGCAAATCATGGCACAAGATCGAGAGGTTTAGTAGGAAGGAAGTGTTCATCGGAAACTGCTACGCGATTAACCCGGAGAGGTTGATCAGGAGGTTTCCATGTCTCAAATCCTTAACTTTAAAAGGGAAGCCTCATTTTGCAGACTTCAACTTGGTTCCTCATGAATGGGGAGGTTTCGTGCATCCTTGGATTGAAGCTTTGGCTAGAAGCCGTGTGGGACTTGAGGAGCTGAGGTTGAAGCGGATGGTTGTAACAGATGAAAGCTTGGACCTTCTTTCACGTTCTTTTGCAAATTTCAAGTCTTTGGTTCTTGTTAGCTGTGAAGGGTTTACCACTGATGGCTTAGCTTCCATTGCCGCTAATTGCAGGTAAAGGCCTTTCTTTTACTGGCGTTTCTCTAGGTTTTATGTTGTTTTTAAAATGTGTTGTTGTCTTTCTTATTAGGCATCTTCGTGAGCTGGACTTGCAAGAGAATGAGATTGATGATCATAGAGGTCAATGGCTGAACTGTTTTCCAGATAGCTGCACTACTCTTATGTCGTTGAATTTCGCTTGCCTTAAAGGAGAGACCAATGTTGCTGCTTTAGAAAGGCTTGTTGCTAGGTCACCAAACCTGAAGAGCTTGAAGTTAAACCGTGCAGTACCGCTTGACGCACTCGCAAGGTTAATGAGTTGTGCGCCGCAGCTAGTGGACTTAGGAGTAGGGTCTTATGAGAATGAGCCAGATCCTGAATCTTTTGCAAAACTCATGACTGCCATTAAGAAATACACATCGTTAAGGAGCTTGTCTGGCTTTTTAGAGGTTGCTCCACTCTGCCTCCCAGCGTTCTACCCAATTTGCCAAAACCTTATCTCTTTGAACCTCAGCTATGCAGCTGAAATCCAAGGCAACCACCTCATTAAGCTTATTCAGCTTTGCAAGAGACTTCAACGATTATGGGTAAGTTTGTTCTCACTTTCTCTTTTCACTGTCCTGAAGAAAATAAACTAACTTGCTAACCTGACAACAAATGGTTTTTATGGTTCCTACAGATATTGGATAGTATTGGTGACAAAGGACTTGCGGTTGTCGCTGCCACATGTAAAGAGTTACAAGAGCTTAGAGTTTTTCCCTCTGATGTACATGGTGAAGAAGATAACAACGCATCTGTGACTGAGGTTGGACTAGTCGCCATTTCCGCAGGTTGCCCTAAACTTCATTCGATTCTGTACTTCTGCAAACAGATGACAAACGCAGCGCTCATAGCCGTGGCCAAAAACTGTCCAAACTTCATCCGGTTCAGGCTATGCATTCTCGAGCCACACAAACCTGACCACATTACATTTCAATCACTGGACGAGGGCTTTGGTGCAATCGTACAAGCTTGCAAGGGTCTAAGACGGCTCTCTGTCTCCGGTCTCTTAACCGATCAAGTCTTTCTCTACATCGGTATGTACGCGGAACAGCTCGAGATGCTTTCGATAGCTTTTGCGGGGGACACTGACAAAGGAATGCTCTATGTGTTGAATGGATGCAAAAAAATGAGGAAGCTGGAGATAAGGGACAGTCCTTTTGGGAACGCTGCGCTTCTTGCTGACGTGGGTAGGTACGAAACAATGCGATCCCTTTGGATGTCGTCTTGTGAAGTAACACTCGGTGGCTGCAAGAGGCTCGCGCAGAATTCGCCACGGCTTAACGTAGAGATCATCAACGAGAATGAGAATAATGGGATGGAACAGAATGAAGAAGATGAAAGAGAGAAGGTTGATAAACTTTACCTCTACCGAACAGTGGTTGGGACTAGAAAAGATGCACCACCATATGTTAGGATTCTTTAGTCTCTTTGCACCTTCATGTGTTTTCAAACTTTTCTTTGTACTAGTTTTTGCCTTTTATCAAACTTGGAACAAATACAAATGTCGCATTTTATTATCACCGTAATTCAGCCATTGAAAA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tCOI3  AT5G4998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AAATAATCCCCAAATAATGGAGACGAAGTGGAGAGAGAAAGCTCCCACTCTCTCACACCCCAAAGCTTCTTCTTCTTCTTCCTCTTCTTCCTCTTCCTCTTCTCTAATCTGAATCCAAAGCCTCTCTCTTTATGACACAAGATCGCTCAGAAATGTCTGAAGATGACGATGACCAACAATCTCCACCGTTGGATCTACCCTCTACCGCCATAGCTGATCCTTGCTCATCTTCCTCTTCACCAAACAAATCTCGTAACTGTATCTCAAATTCTCAAACTTTCCCTGACCATGTTCTCGAAAACGTACTTGAGAACGTTCTTCAGTTCCTAGATTCAAGATGTGACCGTAACGCTGCTTCTCTAGTTTGCAAATCTTGGTGGCGTGTTGAAGCTTTGACTCGATCTGAGGTTTTTATTGGTAACTGTTACGCTCTTTCTCCGGCGAGGTTGACTCAGAGATTCAAGCGTGTTAGGTCTCTTGTGCTGAAAGGGAAACCTAGGTTTGCTGATTTCAATCTCATGCCTCCTGATTGGGGTGCTAATTTTGCTCCTTGGGTTTCTACTATGGCTCAAGCTTATCCTTGTCTTGAGAAAGTTGATTTGAAGAGGATGTTTGTTACTGATGATGATTTAGCTCTTCTTGCTGACTCTTTTCCTGGGTTTAAAGAGCTTATCTTGGTTTGTTGTGAAGGTTTTGGTACTAGTGGTATCTCTATTGTTGCCAACAAGTGCAGGTAAATGTTACAACTTATTGGATATGAAAATGCTATCTTTGAGTAATGTTTTGATAGTTATGAACTTATTGGATATTAATTTGTTTTCAGAAAGCTGAAAGTGCTTGATTTGATTGAGTCTGAGGTCACGGATGATGAAGTGGATTGGATCTCTTGTTTCCCTGAGGATGTAACTTGTTTGGAGTCTTTAGCTTTTGACTGTGTGGAAGCTCCTATCAATTTTAAGGCGCTTGAGGGTCTTGTTGCTAGGTCACCGTTCTTGAAGAAACTTAGGCTAAACAGGTTTGTGTCTCTTGTGGAGCTACATCGTCTGCTACTTGGAGCTCCACAGCTTACTAGTCTTGGGACTGGTTCATTTAGCCATGATGAGGAACCTCAGAGTGAGCAAGAACCAGATTATGCTGCTGCATTTCGTGCTTGTAAATCTGTAGTTTGCTTGTCAGGGTTTAGAGAGTTGATGCCGGAGTATCTTCCAGCTATCTTTCCGGTGTGCGCTAATCTCACCTCCCTGAACTTCAGTTATGCTAACATTTCTCCTGACATGTTCAAGCCCATCATACTCAATTGCCACAAACTCCAGGTGTTCTGGGTATGTATCCTTCTTGATCTATGTCTTCATGGCTTTATTAAGTTATATGTGACTTAACTCTAGTGACCGTATTGTTTGTGTTAGATGGATAGAATGAATAAACTTGATATTAGTTGTGTAAGGAACTTGAGTAAAATGCATGACTTGAACTTTACAATGCAGGCCCTTGATTCAATATGTGATGAAGGACTACAGGCAGTTGCAGCCACTTGCAAGGAACTCCGTGAACTCAGGATCTTCCCTTTTGATCCTCGGGAAGACAGTGAAGGTCCTGTCTCTGAATTAGGCCTCCAAGCAATCTCCGAGGGTTGTAGGAAACTAGAATCTATTCTCTACTTTTGCCAGCGCATGACTAATGCCGCTGTGATAGCCATGTCAGAGAACTGTCCAGAGCTTACTGTGTTTAGGCTGTGCATAATGGGTCGACATAGGCCTGACCATGTAACAGGAAAGCCTATGGACGAGGGATTTGGTGCCATTGTTAAAAACTGCAAGAAGCTAACTCGCCTTGCAGTGTCGGGATTGCTGACAGATCAAGCTTTTAGGTATATGGGTGAGTATGGGAAATTGGTCCGTACGCTTTCAGTAGCTTTTGCAGGGGACAGTGACATGGCTCTGAGACATGTCCTAGAAGGTTGCCCTAGACTGCAGAAACTTGAGATAAGGGACAGTCCCTTTGGAGATGTTGCATTACGGTCTGGTATGCATCGCTATTACAACATGAGGTTTGTTTGGATGTCAGCATGTAGCTTGTCTAAGGGATGCTGCAAGGATATTGCACGAGCAATGCCGAATCTAGTTGTGGAAGTAATTGGATCGGATGATGATGATGACAATAGGGATTATGTCGAGACTTTATACATGTATCGGTCTCTTGATGGTCCAAGGAATGATGCACCAAAGTTCGTCACGATTTTATAGAACGAGGAGCATTTCCGTGTTTCCGTTTTTTAAGACGGGAATGAAATGGGTAAGTGTAGGAAGCTCAGATGATGATGGTGGTGGCATCAGAGGCACACTACATGATTGTTGATGATGAATGATGGTGGTTGGGACTTGGGAGGAATGCAAGATTGTTGTATCATTATTTTCTTTTTTTATTTTTGGGTTCAAAAGATGTTATTTGGGTGGTTAGGTGGAACAGTGGATGTATGTTTTGGGAGCATCGGTGTTAGTTAGACAGCTGAGTTGGTTCTAATAAGCTGCACTTTTGGCTCTCTCTAGTTGTTGTTGTTGAGAAACTAATGAGACATCTCTCTCTTTTGTCTTTCCCATTTTTAATTAATTTTGAGATATTTCATCTTAATCTGTTTAAATTATGTCATTTGTCAGCAAACTATAATGTAACTTCAAGAAAAGATCATTTTGATTCGATT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tCOI4  AT4G2439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GAGAGTCCAAACACCAAGACCAGCTCCTTTTTCACCTATCTCTCTTCTTCATCTGAATCAGATTTTGTATCAGAAAGAGAGCACCTGAGCTCATAAATTCTGGATAAGATCAAAGTCAGAGTCTTTCTTGTTTTTCATCACTTACTTGTATGACAGAAGAAGATAGCTCAGCTAAAATGTCAGAGGATGTTGAGAAATATCTCAACTTAAATCCACCTTGCTCCTCCTCCTCCTCTTCTTCCTCCGCCGCTACATTCACGAACAAGTCTCGAAATTTCAAATCTTCTCCCCCGCCGTGTCCAGATCATGTCCTTGAGAACGTTTTAGAGAACGTGCTTCAGTTCCTCACTTCCAGATGCGATCGCAACGCAGTCTCATTGGTCTGCAGATCGTGGTATCGCGTCGAGGCTCAGACTCGATTAGAGGTTTTTATTGGAAACTGTTACTCGCTCTCTCCTGCTCGGCTTATTCACCGGTTCAAGCGTGTTAGGTCTCTTGTGCTTAAAGGGAAACCTAGGTTTGCTGATTTTAATCTCATGCCTCCTAATTGGGGAGCTCAATTCTCTCCTTGGGTTGCTGCTACAGCTAAGGCTTATCCTTGGCTCGAGAAGGTTCATTTGAAGCGTATGTTTGTTACGGATGATGATTTGGCTCTTCTTGCTGAGTCGTTTCCTGGGTTCAAAGAGCTTACTTTGGTCTGCTGTGAAGGTTTTGGGACTAGTGGTATTGCTATTGTTGCTAACAAATGCAGGTACTTTGTAGATCTCTTCTCTTTGTTTGTTTGTTTGTTTGTTCTCAGAGTCTTCTAGAAATGCTTATCAAGTGGGACTTTGTTTTCAGGCAGCTAAAGGTCCTTGATTTGATGGAGTCAGAAGTCACAGATGATGAGTTGGATTGGATTTCTTGTTTTCCTGAGGGTGAAACTCATCTGGAGTCTTTGTCTTTTGACTGTGTTGAATCCCCTATCAATTTCAAGGCATTGGAGGAGCTCGTGGTTAGGTCACCATTCTTGAAGAAACTTAGAACGAACAGGTTTGTTTCCCTTGAAGAGCTGCATCGACTAATGGTTCGAGCGCCGCAGTTAACGAGTCTTGGGACGGGGTCATTTAGTCCAGACAATGTGCCTCAGGGAGAACAACAACCGGATTATGCAGCTGCTTTTCGTGCTTGTAAATCCATAGTTTGTCTCTCAGGATTCAGGGAATTTAGACCGGAATACCTCCTAGCCATCTCTTCAGTTTGTGCTAATCTCACCTCTCTTAACTTCAGTTATGCTAACATTTCTCCTCACATGCTCAAGCCCATCATAAGCAACTGTCACAATATCCGAGTCTTCTGGGTATGTATCTTTATTGATCTCATTGTATAGTATAGTGTAATATCCTTTAACCGAGGACTTTGAGTTACATGCGTATCTTGAAACTTTTATAATGCAGGCTCTTGACTCGATACGTGATGAAGGACTACAGGCAGTGGCTGCCACATGCAAGGAGCTCCGTGAGCTTCGGATTTTCCCTTTTGATCCTCGTGAAGACAGTGAAGGTCCTGTCTCGGGAGTAGGCCTCCAAGCAATTTCAGAGGGCTGTAGGAAACTGGAATCTATCCTGTACTTTTGCCAGAATATGACCAATGGAGCTGTGACAGCCATGTCGGAGAACTGCCCGCAGCTTACTGTGTTTAGACTTTGCATAATGGGTCGCCATAGGCCTGACCACGTGACAGGAAAGCCAATGGACGATGGATTTGGTGCCATTGTTAAAAACTGCAAGAAGCTAACCCGACTTGCAGTATCAGGGTTACTAACAGATGAAGCTTTTAGCTATATAGGAGAATATGGGAAATTGATCCGTACGCTATCTGTAGCGTTTGCTGGGAACAGTGACAAGGCTCTGAGATACGTTCTTGAGGGTTGTCCTAAACTACAAAAGCTTGAGATCAGGGACAGTCCCTTTGGAGATGTTGGATTGCGCTCTGGTATGCATCGGTATTCCAATATGAGGTTTGTTTGGTTGTCGTCATGTCTCATATCCCGTGGAGGCTGCAGGGGTGTTTCTCATGCTCTGCCTAATGTAGTCGTGGAAGTATTTGGAGCCGATGGTGATGATGACGAAGACACTGTCACTGGGGATTATGTTGAGACATTGTACTTGTATCGATCCCTTGATGGCCCAAGGAAGGATGCTCCAAAGTTTGTAACAATTTTATGAGAAAAACTTTGGTGCAAATGAGGCCATGATTGGGGAAAAGCAAAACTAGCAAGCAGAAGATAATGTGTTTGTAAACTGTAAGTGCTTCAGGTACACTGCATGATTTGTTTTGCCATTTTCACTCTTCTTTGGATTCGTTATATACACCAAGAAGAGTATTATAGCTCAAAGGAAGACAATGTATGAAAATGAACGAAAGAATCGTCTATTATTGTTTGTGTTGTAATAATTGTTTTTTCGCAAACATTGCCAGATTTATTTACAGTCATTGCACGATTATTATCCAAAGAATTATTCGTTATACATAACATTTTAAGC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BdCOI1  BRADI2G23730.2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CCCAGCCCCTCTCCACTCTTCTCCCTCCAATAATTCTCTCCTCCAGTCCTCTCTGCCTGCACCACCACCAAGCACCATCAGAAAGGGAAAGGGGGGAAATCCCCATGTCTCCACCGGATCAGATCCCCGGCGGAGAGCCTTAGACGGAGAGCGAGCGGAGGTTATCTGATCCGCTGCTCGATGGGCGGGGAGGCCCCGGAGCCGCGGCGCCTGAGCCGCGCGCTCAGCTTAGATGGCAGCGTCGTCCCGGAAGAGGCGCTGCACCTGGTGATGGGATACGTCGACCACCCGCGCGACCGGGAGGCGGCGTCGCTCGTGTGCCGCCGGTGGCACCGCATCGACGCGCTCACCCGGAAGCATGTCACCGTGCCCTTCTGCTACGCGGCGTCCCCGGCGCGCCTGCTCGCGCGGTTCCCGCGCCTCGAGTCGCTCGCGGTCAAGGGGAAGCCTCGCGCCGCCATGTACGGCCTCATCCCCGACGACTGGGGCGCGTACGCTCGTCCCTGGGTCGCCGAGCTCGCTGCGCCGCTCGAGTGCCTCAAGACGCTCCACCTGCGGCGCATGGTCGTCACCGACGACGACCTCGCTACTCTTGTCCGCGCCCGCGGCCACATGCTGCAGGAGCTCAAGCTCGACAAGTGCTCTGGCTTCTCCACCGACGCCCTCCGCCTCGTCGCTCGCTCCTGCAGGTACTGTTCTGTAATTTCTCGATTTACTAACCCCTTTTTGCTCTGATCTGCGAGTGTGAGAGGTAACCCGGAATTTGAGTTTGGGGATCGGGGGTACAGTGACTTGGTGGCGAATTGAGCCGTTGTTTAGTTGATGTCCCGAAACAGCGGGCGCAATGATAGATAGAGCACCGAGCTCGTTAATCAGTTTCTGTAAATAGAAACTTGTTTTATGACGGTTGATGTTTGCCAAAGGTAGTTCTAGATCTGAACGCCCATTGTAGGGCATATTCTCCTCACATGATGAGACATGATGGTAGATTGGACAGCCGTACAACAGGACAAAAAGACCTGTATCTGCGTGGTTTGAGTTCGTTGCCTTACAAGTGTAGTATATCTATTCATAAGTGATTAATTGCATGCTTTGTATTTTGCTGTTGATCATAATGCACAAGAGTCCGATGCACAGCATTTATTTTTCTGACCAATTCGCAAGAGGTCACCAAATCTGGCAGCAACAAAGTGTAAAAATGCCAAAGCAGTAGTGATTGACTTGACCAAAGCTAGCTCGTCTTCTATTGGAACGTACTAATGTACAGGATAAATAGTCAAGTTGCTGGTTGTTTCTACTATCAGTACATTCTATCATGAACAACATTGTGTACCAAGGATATGCCAGGCTGATCATATTTACCTGTCTCTCTTTTTTTTCGAAAAGGAAGAGGAACCCCCCAGCCCCTGCATCAATTGAGTACCTAAGATAGTTTGTCTTACTAAAATGACATACTCCCTCTGTCCAACAAAGGATGTCTCAACTTTGACCAAATTTGAATGCATCTATACACTATGTCATGTCTAGATACATCCAAATTTTGACAAACTTGTGACATCTTTTGTTGGACGGAGGGAGTACATTTCTTTTCCATGCTGATCACCAAAATTGGGACTATTTATGCTACCATAAGCTAAAATTGCTTCTCTTCAATGCACTCCTTTGTTCCATGATCTTTCTTTTTGGTATATTTTGTTGGTAATGCCGTGATAAGATCACTCCACTAACATGTTGCACTAAATTCAGCAGATCACTGAGAACTTTGTTTCTGGAAGAATGTTCAATTACTGATAATGGCACTGAATGGCTCCATGACCTTGCTGTTAACAATCCTGTACTGGTGACCTTGAACTTCTATATGACTTACCTCAGAGTGGTGCCAGCTGACCTCGAGCTTCTTGCCAAGAACTGCAAGTCATTAATTTCATTGAAGATTAGCGACTGTGACCTTTCTGATTTAATTGGATTTTTCCAAATGGCCACATCATTGGAAGAATTTGCTGGAGCGGAATTTAATGAGCAAGGGGAACTCACAAAGTATGGAAATGTTAAATTTCCTTCAAGGCTTTGCTCCTTAGGACTTACTTGCTTGGGGACTAATGAGATGCATATCATCTTTCCCTTTTCCACTGTACTCAAGAAGCTGGATTTGCAGTACACTTTTCTCACCACTGAAGATCATTGCCAGCTCATTGCAAAATGTCCCAACTTGTTAGTTCTCGCGGTAATGGTGATACATGTACCTTGTAACATATTCAATTAGTGCTCTATTCTTAATTGTAACTAACATCCTAAATATGCTTTACAGGTGAGGAATGTGATTGGAGACAGAGGATTAGGGGTTGTCGCAGACACATGCAAGAAGCTACAAAGGCTCAGAGTTGAGCGAGGGGATGATGATCCTGGTCTGCAAGAAGAGCAAGGAGGAGTTTCTCAGGTAGGCCTGACAGCTGTAGCCGTTGGTTGCCGTGAACTGGACTACATAGCTGCCTATGTGTCTGATATCACAAATGGGGCCCTGGAATCTATTGGGACTTTCTGCAAAAATCTGTGTGACTTTCGGCTTGTCCTGCTTGATAGACAAGAGAGGATAACAGAATTGCCACTAGACAATGGTGTTCGTGCGCTGCTGAGGGGCTGTGCTAAGCTTCGGAGATTCGCGCTATACTTGAGACCAGGGGGGCTTTCAGATGTAGGCCTTGGCTATATTGGACAGCACAGTGGAACTATCCAGTACATGCTTCTGGGTAATGTTGGAGACACAGACAATGGACTGCTCCTTTTTGCGTCTGGGTGTGTGAACCTACGGAAGCTTGAATTAAGGAGCTGTTGCTTCAGTGAGCGGGCTTTGGCTCTTGCTATGCTACAAATGCCTTCTCTGAGGTACGTATGGGTACAAGGTTACAAAGCCTCCCAAACTGGTCGCGACCTCATGCTCATGGCCAGACCTTTCTGGAACATAGAATTTACACCTCCCAGTCCTGAGAATGCAAATAGGCTGACGGTAGATGGGGAGCCTTGTGTAGATCGTTATGCTCAGATTCTTGCATACTACTCCCTTGCCGGAAAGAGGTCGGACTGCCCGCAATCTGTGGTTCCTTTGTATCCTGCGTGACTGTAAATACACTAAGCCGGCACCTTTCTGCTATGTTCTAGCCCTTTGCTCTCTTGGGCCATAAGGATGTTTGTATGTGGTTATTGTATGGACATATGGCTAGCTGGTATGTACTGGAATAACCGAATAAGCGCATGGTATTCTTGCCTGTACTACTATCTAATCCTAGGAAGATGTATACTGAGTAACACTGCATCTGTGACACTACAATGCCTGCTCCCCAGATTTGTACCATTGGAGGTGTAAAAGTACCTGTTTTTGGCAGCCTATGTAATACGTACTTAAGATGTTCTCTGTTGAACACAAATGCTCCCGGATAAACCTCGTTGAGTTGCATCTTGCATGCTAAATTTTCTGTCCTGAGAGCATGATGTGTTTATCAACAACGACCCGATGGAACTTCTG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BdCOI2  BRADI3G5832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CCCATTTCCAAAAATCGAAACAGAAGCGAGGGGAATAAAAGGGGGCGTCCTTCGCTTCGCTCAGGCTTCAGTCCGTCCAACCCCGCGCTTCTCAGATCTAATCATTCTTTAATCCATTTACCTACATACAGTCTCACATGAGCACTCCCCGCTCCTCCGCCTCCTCCCCCGATCCGATCCCCCACAAATCCGTAACCCTAGCACCCTCCCTCGGCATGCGCGATCCGGAGGAGGACTCGGACTCGACGCCGTCGCGGATGTCGGAGGACGACGACTGCTCCGGCGGGGGAGGCGGCGGCGGGTGGACGCCGGATCTGAGGGGCGGCGGCGGCAGGTGGGCGCCGCCGGACCAGGTGCTGGAGATCGTGCTCGAGAGCGTGCTCGAGTTCCTCACCGCTGCGCGCGATCGGAACGCCGCCTCGCTCGTCTGCCGCTCCTGGTACCGCGCCGAGGCCCAGACGCGCAGGGAGCTCTTCATCGGCAACTGCTACGCCGTCTCGCCGCGCCGCGCCGTCGAGCGGTTCGGGGGCGTGCGGGCCGTCGTTCTCAAGGGGAAACCGCGCTTCGCGGACTTCAGCCTCGTGCCCCACGGCTGGGGCGCCTACGTTTCGCCCTGGTTCGCCGCGCTTGGCCCCGCGTATCCCCGCCTCGAGCGCATCTGCCTCAAGCGGATGACCGTCTCCGACGACGAGCTCGCGCTCATTCCCAGGTCGTTCCCGCTCTTCAAGGAGCTGTCGCTGGTGTGCTGCGACGGATTTAGCACCCGCGGCCTCGCCATCATCGCCGAGGGATGCAGGTACGCTTCTCGTTGAAAGTCCTCGCGTTCCCGGATGATGCACCTGAGCTGAATCTGAACCGGCTTATGGTATCAACGTACTACCAGCTTTCCGGACTGGGAGGGTATCATTGGTGCATTTGATCAATTCCTAGCTGCATCATGCAATTTCGACTTTATTTAATGTACACGCCTAGTCCTTTACGCTTTTCAGTTTGATTGACCCGACCCTGCCATGGATCAGAATCTGATCTTAGGCTAGCTTTTATGCCCGTCTTGGGTTCTCATCCCTACACGTTCTGTGGAAATTAGATCTTTATTGTCGTTGTGCTCTACTAAGTTCGTGACACTTGGTAGTGTCAGTCGAATCATGCCCGTTGGGAGTCTCCTGCTTCCAGTTTATGGCCACAATGTTTGATTTCTTTAAGTTTATCGCGAAGTAGTTCTAAGCAAACTTCCCAAACTGATAACTCATGAATCTTCTCATTTCTTTCTTAGGCATCTCCGAGTGCTGGATCTGACTGAAGATTATTTTCATGAGGAGGAGAACGAGGTAGTGGATTGGATCTCCAAGTTTCCAGAGAGCAACACGTCGCTGGAGTCGCTTGTATTTGATTGTGTTAGTGTACCATTCAACTTCGAGGCCCTCGAGGCACTTGTTGCACGGTCACCAGCTCTGCGTCGGCTGCGTGTGAATGACCATGTATCGATAGAGCAGCTGCGTTGTCTCATGGCAAGGGCACCCCGTCTCACGCACCTTGGTACTGGTTCATTCCGATCTGAACCAGGCTCTGGCGGCACATCATCTGTGTCTGAGCTCGCCACCTCTTTTGCAGCATCGAGGTCACTAGTTTGTTTGTCAGGTTTCTTGGATGTCAATGCAGAATACCTCCCAGCAATTTACCCAGTTTGTGCCAATCTCACATCCCTCAACTTTAGCTTTGCGAGCCTAACTGCTGAGGAGATCATACCAGTTATTAACCACTGCGTCAGTCTTCGCACTTTCTGGGTATGTATTTTGTGACCTTTTTGTTGTCACATTGATAGGTATGTCGGTTTACCTACTTCTTCATTAACCGTTGTTGTTCAAATTTCATACTCCAGGTTCTTGATACAGTGGGTGATGAAGGCCTTCGGGCTGTGGCTGAAACATGCTCAGATCTCCGTGAGCTGCGTGTTTTTCCTCTCGATGCCACAGAGGATTCTGAGGGCTCAGTCTCGGATATTGGTCTTCAAGCAATCTCAGAAGGCTGCCGGAAGCTCGAATCGATTCTCTACTTCTGCCAGCGTATGACAAATGCAGCAGTAATCGCTATGTCTGAGAACTGCCCTAACCTTGTGGTGTTCCGCCTCTGTATTATGGGCCGTCACCGCCCTGATCGGATTACAGGGGAGCCCATGGATGAGGGTTTTGGGGCAATTGTGATGAACTGCAAGAAGCTCACTAGACTTTCAGTCTCTGGCCTGCTCACTGATAAAGCGTTTGCATACATCGGGAAGTATGGAAAACTAATAAAGACTCTGTCTATTGCCTTTGCCGGGAATAGTGACATGTCTCTTCAACATGTCTTTGAGGGATGCACTAGGTTGCAGAAGCTTGAGGTCAGAGATAGCCCTTTCGGCGACAAGGGGTTGCTCTCTGGCATGAACTATTTTTACAACATGAGGTTCTTTTGGATGAACTCCTGCAGGCTAACCGCGAAGGGCTGTCGAGATGTAGCTCAGCAAATGCCAAATTTGGTGGTGGAAGTAATGAAGGAGCATCCTGAAGATGAAGGGGAGACAGATACCGTTGATAAGCTGTACCTGTATCGATCACTTGCAGGACCAAGGAATGATGCTCCATCATTTGTGAACATCTTGTAGGAGTGCAATTGAAGTAGTATGTGTATGGACATGTTTGTGCTATTATTCCTGCTAGCTTGTATTCCTGATCAAGCATATTTTAGAGGCTCAGAAGCAGGGATGGTGAAGTTTCCCGCGGATGATTTTGAAAATGTCATGGGTAATATGCACGCATCGTTCAGTTAAGCAGAGCATCGCTTATTCTTTTCTGGGCTGATTCCGTTGAGATTTAACCTGTATGGGAGCAGCCCATGCGATTTACCTGATGGTGAATGGAAATCTGAGTTATGACTGTCCTTGCCAGCATCAGACTGATGGCTTTGTGCACTATAATTGAGTAGTAGGAACTAATTGCACAGGGACTGGCTGCTGGCCTAGTTAAATTCGGCAGCATATTTTAGATGGTTCATGTGCCCTCAATATTCTCCGGACACTGATGGTTTTGTCATCTATTTGTTCAATTTATCTGCTCACATGAAGGAATGACAATGTTCCATGAACAGTTGCCTTGTAATCTCAGCTATGATAAAATTTTCGCCTTCCCATGTTTTTAGTGTCCTTTCCACAAGTTAATTTTTGTTAATCATACTTGATCTCACCTTCTGCTGTCATTAATCCAGAAGAGATTTTGGTCGTTTTCTCCTTGTGTTGCTACTGTTCCATTGCCATGATC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BdCOI3  BRADI4G05157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GCAATGTGGTCACCTTGTCCGTCTCTCTCAGGTGTTACCTTCCTTCCCCGTCGCCTGAGGGCTGAGGCAGGTGCTACTCCGACAGGCACTACCTATCCACATCTCCATCTCTCTCCTCTTTCCCTCACCTCCGTACCCTCCCCCAGTCACCACCGGCCGCCTGCCTCCTCCCCCCTCCGCCGGCCGGATCAGGAAGGATAGCTCCGCGCGCCGCCTCTGCCCTGCGGATCCTACCATGCTGAGACGCCCCGCCTTATACCGACCCCGCAGGGCCACCACACCGCGCCACCCGATCCCCGACGGCCACCCCTTCGTCGCCGTCTTCTCCTTCCTCTTCATCCCCACCTAAGCTCCACGCGTCCGGCGCGTCCTGTCCCCCTGCCGCCGAGCTTTCCTGGTGGAGGAATCGTCAGCTGTTCCTACGGGGTCGATCCTCGATCGATCGATCCCGGAGATGAGCGAGGATGCGCAGAGGTACGGCGGCGGCGGCGGCAGCGGCGGGGGCGGGAGCAGCGGCGGCATCGGGGCGCTGTCCCTGGATCTGCTCTGCCAGGTGCTCGACCGCGTGCAGGAGCGGCGGGACCGCAAGGCGTGCCGCCTCGTCAGCCGCGCCTTCGCGCGCGCCGAGGCCGCGCACCGCCGCGCGCTGCGGGTGCTCCGGCGGGAGCCGCTCCCTCGCCTGCTCCGCGCGTTCCCGGCGCTCGAGCTGCTCGACCTCTCCGCCTGCGCCTCGCTCGACGACGCGTCTCTCGCGGCCGCCGTGGCCGGCGCCGACCTCGGCGCCGTCCGCCAGGTCTGCCTCGCGCGGGCCAGCGGGGTCGGGTGGCGCGGCCTGGACGCCCTCGTCGCCGCCTGCCCCAGGCTGGAGGCAGTCGACCTGTCGCACTGCGTCGGCGCTGGGGACAGGGAGGCCGCGGCTCTGGCGGCGGCCGCTGGGCTGAGGGAGCTGAATCTGGAGAAGTGCCTCGGCGTCACTGACATGGGCCTCGCCAAGGTAGCTGTGGGCTGCCCCAAGCTTGAGAAGCTGAGCTTCAAGTGGTGCCGTGAGATTTCCGACATCGGTGTTGATCTGCTCGTCAAGAAGTGCCGCGAGCTCCGCAACCTTGATATCTCCTACCTAGAGGTTATTCCCATTCGAACTATTCAATTCTTATTTGATTGCTACTCCATTTATTGATTGGTTCGGTTTAGCATTAGTATCATTATCCTTGAGAGAAAGGTGAAAAGCATGAGCTGGCGACGAATATACAGAGATTTTTTTCCTGTAATAACAGAGGCCACCCCTCCGGCTTCATTAAAGGAAACCAGTGTCTTACTTACATAAATACGAGTACTAGTTTAAAGCAAACAAACTGAAGAGCGACCTCAGATCAGGCGAACCCTAAACTAAATCTTCTGGAACCAGGACAATCTGCAGAACTAAAGTTCTGAACAACGACATCTTCCAAGCAGCACAACATCCCCCAGCTCACACATGAACCACTTCTTCAGATTGTTAATTGCTGCGTCACAGGGGCCCAACCTTGCGAATGACTGAACACTTGAGCCGTGACTTGCCATAACCGCCGCGAGCACAACGAATTTACGGAGTAAATGGGGACTTCGTCGTGTACTGATTGCTTTTGAATCAATAAAGCATCAAAACAAAAAATTGCACTTATTGGGCACTCTTCCAATTTAGAAATTGAGGCATTTGAGTGAAAGAGGTGCTTCTCAAGATAGTATGGGTCAAATTTATTGGAGATGTTTTTTGAGGAATGCAATTGGAATACGAAAATTTGCTTAGATCTTTCTTCTGTTTGCTAGCATATAGGTTGCTAGAAAAAAAAAGCCTCCTGACATCTTGGATCACTCTTTGAGTTGCATCTTCCTTCTGAAGAAAAGTTAAATTTTGGTACCAGATGGCAAAAGTACATTTGCGAAAATTGAATCATGTGATAGTAGAGTTATAGGAAGGGTGGATTTTAATCCGGACTGTCTTTGGTCCTTTTGATTAGGTAATTATGATGCACCAGTAGAAGTTTACTTCAGGATATTATGAAACTGTTTCTGTTGAGTCTAGACTCTTTTACAGAGTGAATTGGTATTGAGTGCGATTTAGATAAGTATTTCGGGCACATTAGGAGAAGTTTTATTTTGGTACATTTTCAGTCATGGAACTGAATAGAACTGGATATGTTCATCATTTGGCCATGTTCTTCAGTATTAGATTATAAAACTTTAGCCCACCCTTTCGCATGCTGCTGGAAAAGGATGAGTAGTCAAAATATTGAGTGGTGGCAATTAGGCCGGGCTCAGGGATAGAGTAGACTAAATATTCCTTCGGTCTTAACTAGCACAATATCCATGCGTTGCTATGGACTACACAAAATAATATGTTCAAAAAATGTTATACTATTAATCATCGATTATCCTATCGTATAATCCATATTCATTTGCATCTCAATGATTGTGCCAAATCAACAAGTGAAAGTGATGGAAAATAAAAATCAAGTGACGCAGTCTAAATGTGACAGACCGCTGCCATCACGAGTCTTCTATATCTGTAAAGATGTGGTGCAATTTGTAAGAAAAGCTGTACCAAAGCTATTGGAATGAGTGGACGTAGATGCATCTTTTTGGTATATAGTGTTTGTTTTGAAATCCATGTTATCAAGTTTCATGCACGTTCAACCGAAAGCCTAATCTGGTTAGGAAAGATTGCCAATATAATTCTACTTCGAAACATGATATACCATTCTCATGTTTCAGGTAGGAAGGACTCCTGTTTACAGAAAATACACGTACTATTTTTCTAGCTGTGACAAACGTGCAGTAGGACTATAAGTTAGTATTTCAGCACTATTTCATTACTTCTTAGTTTCATCTACTACTGGCAGGAAGCAGGAACAGTTTAGATCAAAAAGTGTATAGTTATTTACTCTTCCTATTGGAGATTATCCTGACAATGGATTGTATACTCACATGAGGAACCTGCGGAGTACTTAAGTTATTAGTTAGATTCCATCGTGAAGATCTAAAATTTCGAAAAACACCTCTCTTTTTTTCTGCTAAGTTTACTCATGAAGGTACTTACATTTTATTTTTCTGTCGCAGGTGAGCAATGAGTCTCTTAGATCAATATCGACTCTTGAAAAGCTAGAGGAGTTGTCGATGGTTGGTTGCTTATGTATAGATGACAAAGGCCTGGAATTGCTAAGCAGAGGAAGTAATTCACTGCAGGTAATCACTTTGCAGGGATGCTGTTGTTTAGTCTCATGCAATTGTTATGTCTTTGATCATCTGAAGTCATATTGCTTAGTCTCTGTTACTTGGAAATATTTTTGAGTGTTCAAGTTTACCAGCATTTGAATGTTTCATTATTCTTTTCGATATTAGTAAGCATCAGTCCATTCTAAATATTGTCTTATGTTGCAGAGTGTTGATGTGTCAAGATGTGATCACGTGACTTCCGAAGGCTTAGCTTCACTCATAGATGGTCACAGTTTTCTCCAGAAGCTAAATGCTGCTGATAGTTTGCATGTGAGTTAGTACTCCTAATGTTACTTGCTTGGTGCACACGTTGGCTACATCTTTAGATTAAAAAAGCTGGCATGTTTCATTGAGAGAGACTCATCCCTCATGATGAATAAATAAGTAAATTAATAATGTAAAGGACAGAGGACAACTACTTAATTGCCAATGATTGTTGACCTTCTATTTGGTTGAATCTTGTAGGAGATTGGGCAGAATTTTCTATCCAAGCTAGCAACACTGAAGGAAACATTGACAATGTTGAGACTTGACGGCTTTGAAGTCTCATCCTCTCTTCTTTTAGCGATTGCTGAAGGCTGTAACAACTTGGTTGAGGTTGGACTTAGCAAATGCAATGGTGTTACAGATGAAGGCATCTCTTCGCTTGTAGCTCGGTGTGGCTACCTAAGGAAAATTGATCTCACATGCTGTAATCTACTCACTGACAATGCCCTTGTTTCAATAGCTGACAACTGTAAGATGCTTGAATGCCTCCTGTTGGAGTCCTGCTCTTCATTAAGTGAGAAAGGACT</w:t>
      </w:r>
      <w:r>
        <w:rPr>
          <w:rFonts w:ascii="Times New Roman" w:hAnsi="Times New Roman" w:cs="Times New Roman"/>
        </w:rPr>
        <w:t>AGAGAGAATCGCTACCTGCTGCCCCAATCTTAGTGAGATAGATCTTACTGACTGTGGAGTGAATGATGCAGGTATGTGCTGCCGCTTATTACATGTATGATTATTTTTCATCTAAGCCTGTCTCATGATTTGAATATTGACAAATAAAATCAACTCCATTGCAGCGCTGCAGCATTTGGCTAAGTGCTCTGAACTGCTGATATTGAAGTTAGGCTTGTGCTCAAGTATTTCTGACAAAGGCCTTGGTTTTATTAGTTCGAAGTGTGTAAAACTCACAGAAGTTGACCTCTATCGGTAATTTGATCTCCTGGTCTATTCCTTTATAGTGAGTCCCAGCATCTTCTATGCATGAGAATAACCTGTATTTTATCTTGCTATATGCAGCTGCAACTCTATTACCGACGATGGGTTAGCAACTTTAGCAAAGGGCTGCAAAAAGATTAAGATGCTGAACCTGTGCTACTGCAACAAGATTACTGATGGTGGTTTGAGCCACCTGGGCTCTCTGGAGGAGCTTACAAACCTTGAGCTGAGGTGCCTGGTCCGCATTACAGGTATTGGAATCTCGTCAGTTGCCATTGGTTGCAAGAGCCTGGTAGAAATTGACTTGAAGCGTTGCTATTCTGTTGATGATTCTGGCTTGTGGGCTCTCGCACGATATGCCCTAAACCTTAGACAGGTAAATTTATCCTTAGTTTGGCTTCTTCCTTTACGCAAGTTCTGATGAGACAGGAACCTCAGTAGCTTGTCGTTTTCTGCAGCTTACCATATCATACTGCCAAGTTACTGGCTTGGGATTGTGCCACCTGCTGAGCTCCCTGAGGTGCCTCCAGGACGTGAAGATGGTGCACCTCTCATGGGTCTCCATAGAAGGGTTTGAGATGGCACTGAGAGCTGCTTGCGGCAGGCTGAAGAAGCTGAAGATGCTTAGCAGTCTGAAGTCTGTGCTGTCCCCTGAGCTGCTCCAGCTGCTGCAGGCCTGTGGCTGCCGCATCAGATGGGTCAACAAGCCTCTCGTCTACAAGGATGGCATCTGAGCCTGAGGTTTGAGGAGTGTTAAGATCTACATATCGTCAACATCTGAACCTTAAGTTCCCATGGCTTTATAGCTAATTCTTGATAATAATCGCATGGTTTGCCTGTTCTCATCCCTGAGATCAAGATGGTGTTCGCGTTTTATGATGGTGGGTAAACCTGGCATCTGATGTGAAACATACGATATGTAACACTGAAGCCTCTTATGCTGCGCAACATGGCATCTGATGCCGAACATGTAATAGGTACTCCGTACAACAGAGTGCTCAACATGTGGAAGATGGCATATCAATGACCCAAATTTGTGTATAATCCCAGGTGGAGAGTTGTTGTGTTTCCATTGTTTTGTGATGTAGCTCTGTTGATTTTCATCGGTCCAGGCAATGGCACTAAAACTGGTGATATATGAGTTGCACAGATGAGGAAGAGTTGTTTTATTTCCATGTGAGCTTCAGAGCCTGCACGTGTGCAAGAGGCAGTCAGCATTTATATTTTTTTGTTTGTCAAATAATATCATGTCTGTAAAGTCAGATAGACCAAAACAAAGCAGATGCTTCTACTAAGACAAGTGCGGGTAGGAATTTTCCC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BdCOI4  BRADI4G0617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GGTCAGCACCGCGCAGGGGCATATAACATGGTATAAGACGACAGAGGAAGCGCTTTCCCATTGAAAAAAAGGGAAATCATCATCCCCTCAAAAGAAATGCAAGCGAGACGAGGGTTCTAGCGCTGCTCCATTGCAGACTTGGGGGGAAAGGGAGGGTCGAGGGCCCGAAGGACCCAAGATCGATCGGAGGCCGAACCGCCATCGCCGCCGTCTTTATCCCCTTCCTCTCACCTGGCCGTGCCTCCGAAGCCGCATCCATCGCCGCCGCCGCCGCCTCCAGGTCCGAGCCAGCCGCGAGCCCGCGACACGCCCTTGTATATCCCCTGTAAGCCCCGCTGCCATGGAGCCTTCTCCCGTGACCGACAGCGAAGAAACCGAAGGCGTTCGTTGTGGATCGGGCTCGTCCGTTCGCCGGCCGTCGCGTCGTCCCCAGCTGGCCGAGGGGGCGAGGGTTCTGACGGAGAACGCGACACGGGTTGCTGCGGCGAATCCAAGGAGAGCCAGGCTCACGGTGTTGATGCCCGTGCGATCTCCGATTCTCAGGATGATGCCTCTCAGGGCGAGGTCTGCGTCAGCGACATTTCGGACATCCCCGTCAGCAAAAGCCCTGCGAGCTCCCGTAGCCATCTCAACAAGTATGGCTCTTCCATTCCTGATAAAAATTACCTGCCTGCTGCATCTATGACTTCGCGTAGCAACTCTCCAAGTTGTAGGCCGTGTGTTTGGAGCAAACAATTTTTTGATTCTGTTAATGCTACTTGCCTAGGAATCATAACACCTCAATACATGCTCTGGTCTTTTCATGTGATGCTGGTCAGTAGCGAGTGTTGCCTTGCGGGCTTGTGTTAATTCTAATTATTAGGTTCTCTGTAGGTACCTTCTTTCGTTCACTATTACAGCATGCTCAGCTTTTGATGATGTGCTTCGTTAATACAGATATGGTTCTAGCTATTTGATGTAAACCAACACTCTTTAATTAATGTTCAGTCTGATGAACACACATATTCTTAACAGATACAGGAAAGAATTCAAATGTTCATTAGTGTACATATATTATTTTCATTGAATGTAATCTCATTATCTATGATCTCATTAACTTTCAGTCCAGCGCTTTGTATATTCGCCGAACCTTCAGATTACCCAACCAGCACAGCACCATTTCTCATTGGAGGATCTCCCAGATGCAATGTTAACAGAGATCATCAAGAGGATTACCCTGACAAGTGATCTGAATTCTTTTTCCCTTGTGTCGAAGCGACTCTACACCATTGAGGCAGATCAGAGGGGTGCTATTCGTGTTGGTTGCAACCTTTGCCCTGCTACAGAAGCCTTGGCATCACTCTGCACACGGTTCCCCAATCTCTGGAAAGTGGAAATTGATTACTCTGGTTGGACGCCAGGACATGGGAATCAGTTGGACAACCAAGGGTTCCTTGAGTTTTCATCTCGCTGTCCCTCGCTTACTGATCTGACCTTGAGCTTCTGCTCACGCATCCATGACTCTGGTCTTGGTTGTCTAGATTATTGCAAGAAATTGATGTCCCTTAGGCTGAAATCCGCACCAAAAATAACTTCACGTGGGCTTCTCTCGGTTGTAGTTAGTTGCAAGAGTCTATCTACTCTCCATATTGTTGATTGTCACAAAATAGGCAGCGCAGATTGGCTGGAGTACCTTGGTCAGAATGGATCACTGGAAGAACTTGTAGTAAAGAATTGCCAGAGAATTAGCCAGTATGACCTTCTAAAGTTTGGTCCAGGATGGATGGAGCTCCAAAAGTTTGAGTTTATGACCGATGCAGGTTTATGGGACCATCTTGAAAGATGTTATGATTCCTCATACAATGCTCACGACCCGAGTAGATATGATTTTCACTGTGATAGTTTGAAGGACTTGACATTTGCACGTTTTACAACTGGGCCAGAAATAGGGCTACGTAATCTTCTGGGCAAATGCAAAGCACTGGAGAAACTGCGCCTTGAATATGTTCATGGCCTAAATGACAATGACTTGATTGCGCTATCCAAGAGCTGCAGCAAGCTTAAAAGCATCTCACTTTGGCTCACACCAATTTTCCATGATTTCTATAAGTGCACAACATCATTTACTGATGACAGCCTTAAGGCCCTAGCCCTCAACTGTCCTATGCTTCAGACTGTTGAACTCACGTTTGGAGACTGCGAGCCCACGTACCCTTCAGAAATAGGCTTCACAAGGAAGGGCCTTGTGATGCTCATGAAGTCTTGCCCAATTCGTGTTCTTGTGCTAAATGGGGCCAACTTCTTTGATGACAAGGGAATTAAGGCCCTTTCATTTGCACCATTGCTAGAGACACTTGAGCTTATTGACTGCAAGGCGATAACGGATATCGGGATGCGTTTCATTGTGCATATCCCACGCTTGAGTAATCTGGCACTCCGGTGGTGTGAACATGTAACTGATGATGGAGTGGCTGAACTGGTACAAGCACACAAGTTAGAGTCTTTGAGCATTGAATGTTGTCTTCAGGTTTCTCTGGAGGCTGTGCAGGGGGCTGCCAGATCAGTACACTACTACACCAAGTGTGTATCCAACAGCCTTTTGGGAAAAAGAATGTTCTTAAAATACTGCTCGTGAAGTGGTCTCCAGATCGTCAACCAGAATCACCTATTTTGTTGTCAAAACCATTGTTTTATGTTACTTCCCATGTACTTTCTGTACTTGTTTGTACTTTCCCCGTCTACTGCTATAATTCTCTTTAATGTTGGGGAAGGCTAGTGTAAGAATATGGAAGGTATCTGATGATTCAAAACTTTTAATGGTAGCTCTGCAGCTCGTTCTGTAAATCTAGCAGCTTAACTTGCAGTTTCTTTACCTTCTCTGAAATCTGCACAAAATGCCCCAAGATACCTGTTACAGATCTTCTGTAGCGTGACAGACACAAATTAGATTCAAGCAGTTTTTGGTAGAAATATCTGGTTGTTAGTTTCTGTTATATGCAAGGAAATGCTGTGATTATGATCATGATTTGTACAAACCGATGAACGGAGC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BdCOI5  BRADI4G0840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CTCCGCCTCCCCCGTACACTAGATCCGCCACCGCCGCCGCCACCCCTCATGGGCCAGTGCCCCTCCGCATCCCGCCATCACCGTCACCATCGCAAGCTGCCGCCGCCGCCGTCCCCCGCCGCGCAGGCGACGTCGCCTCGTTTCTCCTCCGATGGTGCCGCGGCCGCTGCAGAGGACGCCGCCGCCGCGGCGACGGCGGACTACACCTCTGATCTCCCCGAGGAGCTCCTGGCCGTGGTGTTTGGGTTTCTCGGCTCGGGCGACCGCAAGCGCTGCTCCCTCGTCTGCCGCCGCTGGCTCGCCGCCGAGGCTGCCTCGCGCCTCCGGCTCGCCCTCGACGCGCGAGCGCCGCTCCTCGCGGCGGCCCCTGGGATCCTCGCGCGCTTCTCCGCCGTCTCCAAGCTCGCGCTCAAGTGCGACCGCCGCGCCGAGAGCGTCGGCGACCCCGCGCTCGCCCTCGTCGCACAACGCCTCGGCCCCGGCCTCCGCCGCCTCAAGCTCCGCTCCGTCCGTGCCGTCACCGATCACGGCGTCGCCACGCTCGCCGCTGCCGCCGGCAACCTCCGCAAGCTGTCTGTCGGCTCATGTGCCTTCGGTGCCAAGGGGATCGAGGCAGTCCTCCGCTCCTGCCCCCAGCTCGAGGAGCTCTCTGTCAAGCGCCTGCGAGGCCTTGCTAACTCGGAGCCCGTCGCAATCTCTGGCCCTCGTCTCCAGTCTCTGTCCCTCAAGGAGCTCTACAATGGCCAGTGCTTTTCATGTTTAATCACGCAGTCCCCTAACCTCAAAACTCTCAAGGTAATCCGATGCTCTGGCGATTGGGACCCCGTGCTGCAGGCAGTCCCGCAGGATGCTTTGCTGGCCGAGCTTCATCTCGAGAAGCTGCAGGTCAGCGACCATGGCGTCAGTGCTCTATGTGGACTCGAAGTCTTGTACCTTGCCAAGGCCCCAGAGGTCACAGATGTTGGGTTGGCAGCGCTAGCCACCAAGTCGCCACTCTTACGCAAGCTGCATGTTGATGGGTGGAAGGCGAATCGGATTGGTGACCGGGGGCTTGCAACCGTGGCACGGAAATGTGCTGCTTTGCAAGAATTGGTTCTTATTGGTGTAAATTTGACATCAGTGAGCCTTGAATTGATAGCTGCTAACTGTCCCACCCTCGAGCGGCTTGCCCTATGTGGGTCTGACACATTTGGGGATGCGGAGATCTCTTGCGTGGCGACCAAGTGTGCTTCTTTGCGGAAACTCTGCATCAAGGCATGCCCTGTGTCTGATGCTGGAATGGATAAGCTCGCTGAAGGCTGCCCACGCCTTGTCAAGGTGAAGGTGAAGAAGTGCCGTGGGGTGACGTTTGAGTGTGCCGAGCGGCTCCGTGCTAGTCGTCATGGAGCCCTTTCTGTGAATTTTGACACACCGGGCGTTGCTGGTGAATTGCAGGATGCTAGGAGTGTGGATGAGAGTGGTGTGCTGGAAAATGCAGGGAGCGACACTGTACCAGATGATCTTGATGATCAGATAGGGATCCCTGACCTTTCTTGTGGCAGCAGTGGCAGGCCATCAGGGTGGAAAGCACGACTGGGTGCTTTCATGTCAAGGAGTTTGTCAGTTTCCGTGTTCCGGAGGCGTCTGCAGGCGAGCTCGTGTAACTCATAAGTCAGCGCACGAGGATTGTGTGCTATGGTTGCTCCTTTAGCCCTTTGATTCTTTTATGTTTGTATGTCAATTAGTTGGTGCTGTGCTTGTTTGTTAAGATCGATGTTTTTTGTCTTTTTGAATTGTACCATTCTGTTCTTCCAGATTGCTGATGGAAAATTCAGTTTATTTTGCCATTCAGTTTGGTTCGAGGATACTTATTATTGATCTTTCGCTTTGTAGTAGAGGAAACATCCATGTGATCATACAATGTAATCTCTGATAAACAATTTTTTCAATTTAAAAACGTGATATGTGAAG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BdCOI6  BRADI4G1190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CAGCAGGTCCCCTTGGTCTCCGCCCCCTCCAGCTCCTCCAAAACTCCCCGCCGCCCCCCAGAGCATATCCTGCTCCGGCGGCGATGAGGGGCAGGCGCGTCGACCTCATAAACGTGGCCCTCCCGGAGGAGCTCCTGGAGGAAGTGCTCCTCCGCGTGGGCGGCGCCAAGCGCGACCTGGACGCCTGCGCCCTCGTCTGCCGCCGCTGGCGCCGCCTCGAGCGCGGCACGCGCCGGTCCGCCAAGCTCCCGGCCTCCGGGGCTGGAGCCAACGAGCTGGCCCGCCTGGTCGCCGAGACGTTCTCCGCGCTCGTCGATGTCAGAGTGGACGAGCGCCTCTCCGCCGGCACCGGTCCCGGTCTCGTCGCCGTCCCGCCGCCTGGATCGCGCCGCCGCGTGAGTACCTCCGATCTGTTATTAGGGAAATGTGTTTCTTTTGGTCCGCCCTACGCGAATCGTGGGGAATCACGCCCCCTCCCTCGCGGATAATTCCCGGATCTAAATCGTGAAGGACGTTATTTTCATGTTTTTGTTGGGACAGAAATTCGCATGATTTAAGGTTTTGTAGAGGGAATGGAACACGTTATCTACTTGTGCTTGTTTTCCTGTTGCTAGTCTACCTGTGGTTTATTGCCGCTGGCCATCCGTATGCCTGAACTGTACTACCCGATTGTAGGTTGTTTTAGGTGGACTTGTTGCAATACACTAAAAATACTGCTTCTGGATGCAGAGAGTTAGCGGGAGCACATCTGCGCGCCGCAGAAGGATGTCCCGCTCGCGATGGTTATTTCCATCGGACCAGACAGCCAATGGTGATGGGATAGAGGGCAATTTTTTCACCGATGTTGGCTTGACGAATCTCGCAGAAGGTTGCAAAGGGCTTGAAAAACTAAGTCTCAAATGGTGTACTAACATCACTTCGACTGGCCTAGTGAGAATATCAGAGAATTGTAAGAATTTGACTTCTTTGGATATCGAGGTAATGTCTTGCTACCTTCTCTGTACCATTTGATCTGTTTTTGATTTGTGAGCTCCATGTTCTGTCATGTGTGTTTTCAGAAGACTTAAAAAAATGTCTCTGTGTATTTCCCTGTATAAATGGTAAATGCCCGACGTAGAGTTTACATGCAATGCGGTCATTGAATGTAATGATATGTGTGAATTGACAGCAAGCAGGTATTCTGGTTGATTATTGCTTTATATTAATGAAAGGGAAATATTTTTGCACTACAAATTTGTAGTTGATAAAGTCTAGTTATATACTTGAAGTTCCCTCACATTTGTTGACAAAATACATCTATTTCTTTCCTCGAGCAGTCTCAGTAGTCAATGGCTAATTTTGAACAAAATATGAAGTGATATTTATCTGCAGGCTTGCTATATTGGAGATCCAGGACTTGTTGCTATTGGGGAAGGCTGCAAGCGACTTAATAATTTGAACTTGAATTATGTTGAAGGCGCAACAGATGAAGGCTTGATTGGACTAATAAAGAACTGTGGACCATCACTGATTTCTCTTGGTGTTACTATTTGTGCTTGGATGACTGATGCATCTTTACGTGCTGTTGGATCCCACTGTCCTAAACTTAAAATCCTGTCACTGGAAGCAGAACATGTTAAAAATGAGGGAGTGATATCTGTCGCTAAAGGATGTCCCTTGTTGAAATCTTTAAAGCTACAGTGTGTTGGTGCTGGCGATGAGGCTCTAGAAGCTATTGGTTCATATTGTTCGTTCTTAGAAAGCTTTTGCCTCAATAACTTTGAAAGATTTACGGACAGGTACACAGTACAATCGCACTCTAATCTGTAGAGGCACAAACTCCACTATTGTTTTGTCTGTTTGCTTGGTGTTTGTAAATTTCTGTTTGGACTTTCTATGCTAGGGCAATAATATTCCTTTCCTACCTTTTTGTTTGACCCGAATGTATGCTACCCTTTGGGCAAACTTACTTCATTAGGATGTTAGGAATACATATTGTTGTTTCCCAGTGAATTACAAATCCTGCAATTGCAGGTACCAATGACCATCATAAATTCTTGTTATCTCCGACTTTTGCTTCTTCTATTACTTTTGTATGATCTTCTAACCCATTTTGCATTTCCAGGAGCCTTTCTTCCATTGCAAAAGGTTGCAAGAATCTCACAGATCTTGTTCTCAGTGATTGCCAATTGCTAACTGATAAAAGCCTTGAATTTGTGGCACGCAGCTGCAAAAAAATAGCACGTATAAAGATCAACGGTTGTCAGAATATGGAAACTGCTGCACTGGAGCACATTGGACGATGGTGCCCGTATGTCTCTTGTTGAGAACTTGATCTGTTAAAAGTTCCCTTTCTTCAGTTGACATTTATGTAGAATTGATTATCGAATATTAATCCAGTGTTTTTTCAAGTAAGTGAACTAGTGTGTTTATCTTACATTCTTTGTCTTCCTATGAAAGCAGGGGTCTTTTGGAGCTCTCTCTAATTTACTGCCCAAGGATCCGCGATAGTGCATTTTTGGAGCTTGGTAGAGGCTGCTCCCTTCTCCGTTCTCTTCATTTAGTTGACTGTTCAAGAATAAGTGATGATGCTATCTGCCACATAGCTCAAGGTTGCAAGAACTTAACTGAACTTTCCATTCGCCGTGGTTATGAGGTACTCCCTCCGATCCTAAATTGTTGTCAAAATATTACATGTATCTAGACGCTTTTTAAGAATATATCCATCCATATTTGGGCAAATTTGAGTCAACAATTTAGGATCAGAGGGAGTAATTTCCAAGTTTGCACTGATTTACTGCAAGCCTAGCATGTAGAGATAAATTGGAACCTCTTCTGTAAATGGTGCACAACTTTCTGCCCTGATATATTCTATACCATCGCTTGCATCTCAAATATGAAATGAGGTGTGTTTAATAACTTTAGTTATAGAGGGAGAAACATGATTTGGTTGCATGGTTTCGAGAACATGATTTGGTTGCATGGTATTTGAGAAATGATTTGGTTGCATTCACATTTTTAAATTCCGAACTCAGATTTATTTGTTGATTGAATTATTATTTTTTGGTGTGCAGATAGGAGATAAAGCATTGATATCAGTTGCCAAGAATTGTAAATCACTTAAAGTGTTAACACTCCAATTTTGTGAGAGGTAAAAATTATGAAGCATCTATCCTGTCTTTTTTCTTATCTTGCCCATGCATATCAATTCTTGACTGAAATACATGTGTATGATATGTTTTTTTTTGTTGGAAAAATAGGGAACCTCACTTGCTCCATCTTTTATTAAAATGAAACCAAACCACCATCTCTATGATATGTTGACATCTCAGTTTGTGAATTTTGTTTCAACTTTTTTTTCAGGGTATCTGATACAGGGCTGTCTGCAATTGCTGAAGGTTGCTCTCTTCAAAAGTTAAACTTGTGTGGCTGCCAATTAATCACTGATGATGGACTGACTGCCATTGCAAGAGGATGTCCTGATCTTATCTTTCTGGATATAGGTGTTCTCCAGGTATATATATCTTCCGAAATTTGAGAATGCAACCAAAATGGCCTCTACTTCTATTGTTGTTGTCCAAACTAGGTTGGGGAAACCTAAAGTTGACTGTGAAGACCTTTTATCACGTGTTGGAAACTTGTTAATTAACATCCCTAGCACAAGCTGTTAGGAGTTTGGCTTACATATTAGCTCCATTCTACCAAAAGAACTTTAATGATACGAGATACTAGTCCGGATCCAACATATATTCTGTTCATAGCCTTTGATGCCGGAATCTGCATTGTAGATGTACAGAAATCTGGCGCTAGTCTTGATAGATTGTGTTTATCTTCAAGATGTGGAGATGCCCATTTTGTAATTATCCTGATTTCACAGTTCTTTCATATTTTCATGTGCAATTCTCTCGTATCCATCCATATTTAGGAAGAACTTGCATTAATTTTCTCTGCAAGTAGCATTCCAAGTTATGTTATCGTTCCTGATGATTCGCTCCCCAAACTGCAGATCATAGGAGACATGGCGCTGGCAGAGATTGGCGAAGGTTGCCCCCAGCTTAAGGAGATTG</w:t>
      </w:r>
      <w:r>
        <w:rPr>
          <w:rFonts w:ascii="Times New Roman" w:hAnsi="Times New Roman" w:cs="Times New Roman"/>
        </w:rPr>
        <w:t>CACTCTCGCACTGCCCAGAAGTCACCGATGTCGGCCTGGGACACCTCGTCAGGGGGTGCTTGCAGCTGCAGGTGTGCCACATGGTATACTGTAAGAGAATAACCAGCACCGGAGTAGCGACTGTGGTCTCGAGCTGCCCGAGGCTGAAGAAGCTCTTCGTCGAGGAGGCTAAGGTCAGCGAGAGGACACGGCGTAGGGCAGGACCCGTCTTAGCCTTCCTCTGCACCGGGATTTAGTTCCAGAAGATAAAAATGTTGTGTTACATTAAACTCCGTCGTTTACAAATTAGCAGCTGCGCTGAAGTTGCTGGACTTCAATACCTTTATAGCTCAAAAATGTTGTATGGAACTGTTGTACCAAATCAAGATGTTGTATCCACTATGTAAACAAAATAAAACACAAGTTATGAATAAATTGGGCATTGTCCCCCTCTTATGTTACACAGGAGCAATCCGTTTGCTGCAACTATGCCTTTTTTGTTGGCCGATTTGGAGCAGAAAAAACAAAAACATCTATTTATTTTTAGCCTCTTCTCTCCTCATGTGACATGGAATTGAGATACATTCACAAGAGAGTATATATCTCTCTTGCCACACTTGGAGTTGCTTGAACCAGCAATCGATTGCTTCATGTAGCCATCTGGAATCACAAAAGAAAA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BdCOI7  BRADI5G0868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ATTCCCCATCTCGCTGCCGAGCGCCCCAGCAGGCCAGCCCCCCTCGCTCCGTCGCTCGTCTTCCTCCTCGCCCCATCCCGCTGCCGAGCGCCCCAGCCCCCTCGCCACCCCTCCTCCCCATCCCGCAGACGAGCGCCCCGCCCCAGCCCCCTAGCTCGTCTTCCTCAGCGCTCGCGCTCGCGCGTCCACCGCAGGTTGATCTCCCCTTCGATTCTCTCACTTTTGGGCAGAGAGATCTGGCCGGAGGGGTCGCAGTCCTCCCGCCTCATTTTGGCCAGTGTCCATTCTGGGTTGGTTGGGGCTCGCATGCCTAAATCGGGTACGGATGACAGATGCAGTAACTGCTAATATCTTTTGAAGAATCTTTAGCTGCAGATCTGGAAGCCATTTTGTGCCCTTGCTTCAGTTGGAGCCCTGCTACATGAAGTGAATGATGCTGCTTTCTGGTATCCCCTTGCCATTGGTTGTTACTTGTGTTTGTTCACCAAATCTGGCAGGAGGTGATCTGCCCAAGCCTTAGTTCCGTGCTCTGGGTAAATAAGGTGAAAGCTCCCAGCTCTTGTGTGTTGATTTCTCTGGATTTTTGAGTAACCTTGATAACCTGGAGGCCGCAAGGAAACAGATCCCACCCTGCAGCAGCTCTAGTAATAAGGTGGTACTAGGGGAAGGCACCATGACCTACTTTCCTGAGGAGGTGGTGGAGCACATATTCAGCTTCTTGCCTGGTCAACATGACCGGAACACAGTTTCGCTTGTATGCAAGGTGTGGTATGAGATTGAAAGGCTGAGCCGTCGTACTGTCTTTGTGGGGAACTGCTACGCTGTTCGTCCTGAGCGAGTAGTTCTGCGTTTCCCTAATATGCGGGCACTGACGGTCAAAGGAAAGCCACACTTTGCCGATTTCAACCTTGTGCCACCTGATTGGGGTGGGTATGCTGCTCCGTGGATTGAGGCAGCAGCCAGGGGCTGTGTGGGTCTTGAGGAGCTGCGGATGAAGCGGATGGTGGTGACGGATGAGAGCCTTGAGCTGCTAGCTAAAACATTTCCACGCTTCAGGGCTCTCATCCTAATCAGCTGCGAGGGGTTCAGCACCGATGGGCTAGCAGCTATTGCAAGTCACTGCAAGTGAGTGTACTTAAAATCTTTAAGGCATCATACTTTTCCAATTTGGTGGTGTACTTCTAGATCCTATGGTCTACAATTTTAAGAATTGAAATATGAAATTCCTATGATAATACTCTTTTCTAATAGCCGTGAGGCTTCTTGCCTTCTGTGTTGTTAGTTATGCTTCTTTTGAAATCTATCCCTCTGCATGAATGGATCGATTTTTATTTGTTGAACAGTTCATTTATCTACAGGCTCCCAAATCACAGAATGCAGGTATCTTTGCAGGGCATTCACATCTTGTTTTGTTTAAATTTGTGGTATCTGCGGTTTTATGGACTGTTGTAGAGCTTTTACATGCTAGTTTCAATTCATGTAGCATGTTTTTTATGTACTTAGTTGGCTCCTTAGGTGTTTAACACCGATCAGTTGTTCTCTTCTATACATTTTACTTGTCAGGCTGAGTTAGTGTTGTTATGCCCTGGTTACAACAATCATCCAGGATTATTGTTTTACTGTCGTGCTTATTTCGCACACAACTATTTGCCCGGGCAGAATGCAATTTTTGTTGAATTAAATTATTTAACGTGTTATTGCCCAATTTTGTTATGGCATAAACTTACTGTTACTACATAGATTTTCTGGTTAATACGCTGACATTGTTTTCTATCTTTTATCTATTGTCTAGGCTCCTGAGGGAGTTGGATTTACAGGAAAATGAAGTGGAAGACCGAGGGCCAAGGTGGCTCTCCTGTTTCCCCGATTCCTGTACATCACTTGTCTCCTTGAATTTTGCCTGCATCAAGGGGGAGGTTAATGCTGGTTCATTGGAGAGGCTTGTTGCTAGGTCCCCAAATCTCCGGAGTCTGAGATTGAATCGATCTGTACCCGTAGATACACTCTCGAAGATATTAATGCGCACCCCTAATTTGGAGGACCTTGGGACTGGGAATTTGGCAGATGACTTCCAAACTGAGTCCTACATCAGGCTGGCCCTTGCATTTGATAAATGCAAAATGCTAAGGAGTTTGTCAGGATTTTGGGATGCTTCCCCTTTCTGCCTCCCTTTCATTTATCCTGTTTGTGCGCAACTAACAGGTTTAAACTTAAGCTATGCTCCCACACTTGATTCTTCCGATCTCACTAAAATGATCAGCCACTGTGTGAAACTCCAACGCCTTTGGGTGAGTTACCTTGTTTCTGCACTCGACTCCCCATTTTTATGCTTGATTAGAACAAGGCAGTACTGATTTTGAGTCTTCATCCTTTATATTGTAGGTACTGGATTGCATTGCGGATAAGGGCTTGCAAGTGGTGGCCTCCAGTTGCAAGGATCTACAAGAACTCAGGGTATTCCCATCAGACTTCTATATTGCTGGGTATTCCCCGGTGACTGAAGAGGGACTTGTTGCAATATCCTTGGGCTGTCAAAAATTGAGCTCATTGCTCTATTTCTGTCACCAAATGACCAACGCTGCACTAATTACTATAGCTAAGAACTGCCCAAATTTCACGCGATTCAGACTCTGTATTCTTGAGCCGGGGAAGCCTGATGCCATGACAAACCAACCATTAGATGAAGGCTTTGGTGCTATTGTTCGTGAATGCAAAGGGCTAAGGCGACTGTCAATATCAGGCCTTCTCACGGATAAGGTTTTCATGTATATCGGAACATATGCAAAAGAACTTGAGATGCTTTCAATAGCATTTGCCGGAGATAGTGATGCAGGAATGATGCATGTTATGAAAGGATGCAAAAATCTGAGGAAGTTGGAGATTAGAGATAGCCCATTTGGTGATGCTGCACTCTTGGAGAATGTTGCCAAGTATGAGACAATGCGATCCCTTTGGATGTCATCGTGCAATGTCACAGAAAAGGGGTGCCAAGTCCTTGCATCAAAGATGCCAATGCTTAATGTGGAGGTCATAAATGAGCTAGATGAAAACAATGAAATGGATGAGAACCATGGAGGGCTCCCCAAAGTGGACAAACTATATGTTTACCGCACAACTGCCGGGGGAAGGGATGATGCACCAAATTTTGTTAAAATTCTATAGAGCTAGCTGAGAGTTGCCCGATATCTTATTCTGATAGGTAACCCTTTTCAAATTTTTCCTTCACTTAGAAATATCTTGCTTATTTCAAGGCTTCACTGGTACTGTTCTAGCTTCTACAACCTACTGTTTCAACTTGCATGGTTTTGTTCTTCTGCAGCTTGTTTGATCTTGTAGACATGTACTGTGTGCACAACAACATGCGGATTATTCATTAATAGGCCCTTGTGGATCATTATGTCATCTTAGATGTTTAGGTCAGAAGTAACCTAGGATAGCAGCCTCTTTTGTAGTTATCATAAGCATGCATCACCATATGGTCTTCTAACCAAAATAAGAGATGCAGTGTAAAGTGGCTTATGCTAAGGTTGTTTAAATGAAACCCCACTTATTAATGAAAGATTGAAATGATTCTTGAACCAACTTTGCTCTATGAAATCTTTGTATGCTCGTTTTGTTCTCAGTAGATTGTAGCTACCCATAGTGCTAATGTTGACCATTCATTCTGATTCCAGAGCCTGATGATATATTGCATGATATGATCCCCATCTCATGAGACTCTCCACTCGATTACTTTTACAGATGGTCGGCGGAATCGGGCAGGCCCGGGCTGACAGTGGCAAGTCCTCCGGGTGTCTCCCTCCCCTTTGCGGTGGCCAGGAAAAGGCGCATCTGTGTGCCCCTTATCTTGGAGCATCTCTGTCCGTGGATCCATCATTCCCTTTTAGCGTTTGGTCATATGGCCACCCAATGGCCCTGCCTTTACCCTGTGCGTTCTCAAGAGGACCACCAATCGGACGCCCCCAACTTCCCTTTTTTTCTTCTTCCCTGTATTCCGTAGCAGTACCTATCTCATTTGCTTTTGACATTGCCACAGTGCATCGTG</w:t>
      </w:r>
      <w:r>
        <w:rPr>
          <w:rFonts w:ascii="Times New Roman" w:hAnsi="Times New Roman" w:cs="Times New Roman"/>
        </w:rPr>
        <w:t>CTGCTGCTGCTGTTGGCTGTTGCGCTTGTTGTTGTTGTTGTTGTTGTTGTTGTTGTTGTTGTTGTTGTTGTTGTAATGTTGTTTGTTTGAACCTTGTCCAGTTGTCCCGGAAGAACATTTCGAGGCGATGGCTAGTTTGTTGCTCCCTTGAATGTATTGAGCGCCTGGAATAATTTGGTAGTACCGTGATTTCATCATTT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1  MLOC_18524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CCCCCCTCCTTTCCCTTTTCCCTTCCCACTCTACACCCGGACGCACGCGCACGGACGCCCTCCCCTCAACCTCATCCCAACCCCCGTTGAAATCCGCGGCGGGCGCAGCGCAGGCAGATCGGGGTCCTGCTCCCGGCGATGAGCGGCGACGAGCGGCACCTGGGGAGGACCATGAGCTTCGGGATCCCGGACGTGGCGCTGGGGCTCGTCATGGGGTGCGTGGAGGACCCCTGGGACCGCGACGCCATCTCGCTCGTCTGCCGCCACTGGTGCAAGGTCGACGCGCTCAGCCGCAAGCACGTCACCATCGCCATGGCCTACTCCACCACCCCCGACCGCCTCTTCCGCCGCTTCCCCTGCCTCGAGTCGCTCAAGCTCAAGGCCAAGCCCCGCGCCGCCATGTTCAACCTCATCCCCGAGGACTGGGGCGGCTACGCCTCGCCCTGGATCCGCGAGCTCTCCGCCTCCTTCCAGTTCCTCAAGGTGCTGCATCTCCGCCGGATGATTGTCTCCAACGACGACCTCGCAGTGCTCGTGCGCGCCAAGGCCCACATGCTCGTATCCCTCAAGCTTGACCGCTGCTCCGGCTTCTCTACGCCTTCCCTTGCTCTCGTCGCCCGCCGCTGCAAGTAATTTCTCCCCTCCTTGTTCCGGTTCACAAATGATATGCATGGATGCATTAGCTCGTTTATTATTAATTATTGCAGCACCTCTTTCTTGTCCTACGAATTAATTTCTAGTTTCAGTTATCCTAGTTAGTTTTTCTCTTCTGAAATTGTGTTTTGTTCTATTTGGAAATGGTTGGTGGATGGGATGTTTGTAAAGCGAGTATATATAAGGTGTTCTTTTGTTCATTTGGGAAGGGGAAAAGTAAGTGTAGCGTCTCACCTTTTCATGATGTAAAACATCGTGGCACTCTTTGTAATTTGGGAATAATTCTAGCTTTGGAGCAGGAATTAGGAAATCTGGACTTTAACTGCCTTGCTGAATTTGGGACTTTGCTTAATTGCTTATACTTTCTTAGAGAACTATGATACTTGGCAGAGATAGTTTTGGAAAGCAGATTATTGAAATGCTGTTGTAGAAGTTTAATTAGACTGCAAGAGCATACATTCATAGGTTACTGGTTTAATTAATCATATTTCTTGTCATGTGCAGGAAACTGGAAACGTTGTTTCTTGAAGAAAGCTCCGTTGCTGAGAAAGAAAATGATGAATGGCTCCGCGAGCTTGCTACCAGCAATACTGTCCTTGAGACGCTGAATTTCTTTCTGACAGATCTCAGGGCATCCCCTGCACATCTTCTCCTCCTTGTGCGAAATTGCCGAAGGCTGAAAACACTCAAGATTAGCGACTGTTTCATGTCTGACCTGGTCGACTTGTTCCGCACAGCAGAAACACTACAAGACTTTGCTGGTGGTTCCTTCGATGATCAAGATCAAGGTGGCAATTATGCTAACTACTATTTCCCTCCTTCGGTACAGCGCTTGAGTTTGCTCTACATGGGAACAAATGAGATGCAGATATTATTTCCATATGGCGCCACACTCAAGAAGTTAGACCTTCAGTTTACATTCCTTACTACAGAGGATCACTGTCAATTAGTCCAGCGCTGCCCAAATCTAGAAGTTCTGGAGGTATGTCCTGGCAAATTATTTTAAATGTTTTCGCCATATTTCCTTCCTGGAGGTCGGGTAGTGGATATGCTATCTCAAACGCGTTTTGTTGATAATTTTTTGTCTTCCAACAGGTGAGGGATGTGATAGGAGATCGAGGGTTAGAAGTTGTTGCACAGACCTGCAAGAAATTACATCGACTCAGAGTCGAGAGAGGAGACGATGATCAAGGAGGTCTCGAGGACGAACAAGGTAGAGTGACACAAGTAGGATTGATGGCTGTAGCTCAAGGCTGTCCTGATTTGGAGTACTGGGCAGTACATGTGTCTGACATTACAAATGTAGCTCTTGAGGCCATTGGTACGTTCAGCAAAAACCTGAACGATTTCCGACTTGTCCTGCTTGATAGAGAGGTGCATATAGCTGACCTGCCACTTGACAACGGGGTTCGGGCTTTGCTGAGAGGTTGCACCAAACTCCGGAGGTTTGCATTTTATGTGAGACCTGGAGCTCTATCAGATATTGGCCTTAACTATGTTGGTGAATTTAGCAAGACCGTCCGCTACATGTTGCTTGGTAATGTCGGGGGATCTGATGATGGGCTGCTGGCATTCGCACGAGGATGCCCAAGCTTGCAGAAATTGGAGCTAAGGAGTTGCTGCTTTAGTGAACGTACATTGGCAGTTGCGGCCTTACAGCTGAAGTCACTCAGATATCTATGGGTGCAGGGATACAAGGCATCTTCTACTGGCACCGATCTCATGGCAATGGTACGCCCCTTCTGGAACATTGAGTTTATTGCGCCAAATCAAAGTGAGCCTTGCCCAGAGGGTCAGGCACAGGTTCTGGCGTACTACTCTCTAGCTGGGGCAAGGACAGATTGTCCCATGTCAGTAATTCCCCTCTATCCGTCAGTCGGAAGCTAAAAAGACCATCAGTTTGACTGTACATACATGTTTGATGCCAGCAAAACCCACAATACGGCACATAGGGACATTCCATCCCACAGTGCCATTATGGAACTGAAAGCTCGACTAAAAGCGACCCCCTCTGAATTGTCTTCGTATTTGAGGGGCAACATTCCTGGGTAAGCTGCTCATCTGGCCAACATGGATATCTCTGTGTACTACACCCATTTTGACAAGGCTCGGACACACATTTTCTAATAATGTGCCCAGTTGTAATGGCATTTTTCTGTTCTTGAACCTTTGCCCACTGTATTGTTGTTCTACGAACAGTATTCCTTTAGTTGTTGTACCATCTGTAAACCTCTCTGCGCAATGTTATGACTATCTTGATATTTTGCTGTGGCTTGGCCTCAGTTTTTCTGGTCGCAATTATCCGG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2  MLOC_52024.5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GTGCTCTAGTTTCCGGCTGCTGCTGCTGCTGCTGATCTGAAACTGAACAGCCCATATTTTGATCCAGGCCATTTGGCTACTTTTTTTTGTACAGATAGTCTGCATCCCTGCATATTCATTGTTCTAGCCGAGCCTAGTTATCGTAGCAACATGTGTGGCATGGAAATAAGCACACGTGAGACAGCCGCTTAAATTAGCACCTTCCTCTTGCTGTCCATCTACTACAGAAAACTGGAACAAAAGAAAAAAGTAACTTGAAGATGACATGCACAAAACTGAACTATGTTGTCCTCCGAGCTGCAGCTAACCAATCAGAAAGAGGCATGCCATACAAGGTACTATAAACGCGAGCCATCGCATACACCCAAATCGCACACGAACAGCGCCTCGGATCAGCATGCACACAATCAGCCAATCCACTGCCCAAGCAGATCGAACAGCTTAGGGTTGTACCTGGGGAGGAATCGGCAGCGAAGAAGACAGGGGTGCTGCTGGTCGCCGGCCTGCCTCTTGGTCCTGGCCTCCTTCGCGCTGCAGGTCAGAGAAGAAAAACAGATCAGGGGGGAGAGGGGGGGACCAGGGCAGGGAGAGAGGGNNTCCGCCGTCGCCGCCGTCAGTCATCCATGGGGACGTCCGAGGGAGAGAGGGCAGGGGGAGGCCCAAGCGGAGGAGACGGAGAGAGAGGGGAAGGAGAGGAGAGGGGCCGCACCTCGACGCGCGCCGCCGGACGCCGCCGCCGCTCCTCTGTTNNNNNNNNNNNNNNNAGAGAGAGAGAGAGAGAGGGAGGCGCTGGAGAGGGTTCTGTCAGTGGGGGCCCGCCTGTTAGTGAGAGGGGAGGAGGGGCGAGATAATAAAGGGAGGAAAAAAAAAACGTTTCGATGATAACAATAGCTCCATCGCGTTCGTTCCCCCTCTGACGGTCGTCGCACTCCGCCCGCCGAGCACTCCCACCGAGCCAGAGGAACGCCGCCGGCCACCGCCAAGGGATTTGCCTCTCACTCCGCTGTCGTCGTCGTCGTCCTCCTCCACGGCTTCTCCGCTCCGCTGTACTGGCGATCCGTCCGTCCGGACGGACGGGGACTGGTTCCTTGCTGGTGACGAACCCTAACTTGCTTGCACTGTCCGGATGATTTTGATCTCGTCTTTTCTTACCTTGCTGTGAGGTGCGAGCAGTTTAATTCATCCACTTTCCGGCGGATTCGTTGGCTGCTTGGCGAGCTGATGATAGCCGTGAGTTCCTTTTCCGGAAGAAAAAAAAAGGGGGGAAATTTGGGGTTCCAGTCCAGCCGAACCCCATGTAGCTCTTTGGGTGTCCGGTCGGAGGGCTTCTTTGCGCGGTTTAGCCCGTCGATTGTGCTCTTGGAACTCAATTTCTGCATGTTTCCGGGTTTTAGGGGGATGGTGTTGTTCGGTGATTTTCTTCCGAACACTTTCTACTTAAGGGAAGATGCAAACGTTCGTGTGCCTGTTGCTTAGTTTACTGTGTTGATTCTTGGAAATTTATGAACAAGTGCTTCTTTGAGTATGAGTATATAGCACATGTCAGGCAGTCCAGTGCCAATTTCGAGCAAATGGTCATAAACTGGTACCCGATGCTAATACAGTGTTTTGTTTCTTGTGCTTGTGTGACTGAACAGGCCACAACCGGAAGCTGTAAAAAAATAATTGTGGCTTGTTAGGATCCCGGGAGCCGGCAAGATGCCCTACTTTCCAGACGAAGTGGTGGAGCACATCCTTGGCTTCGTGTCGTCGCATCGTGACCGCAACGCTGCATCTCTCGTGTGCCACGCGTGGTACCGCGTCGAGGGCCTCACTCGCCGCTCCGTCTTCATTTCCAACTGCTATGCGGTGCGCCCTGAGCGAGTGCACGCACGTTTCCCCTGCCTGCGCTCGCTGACCGTGAAGGGCAGGCCATGTTTTGCTGACTTCAACCTTGTCCCCGCGGGGTGGGGTGCCACAGCGGAGCCATGGGTGGATGCATGTGCCCGTACATGCCCTGGCCTTGAAGAGCTCCGCCTGAAGCGGATGGTTATCACTGATGATTGCCTCAATCACCTTGCCCGTTCATTCCCCAATTTGAGGTCACTAGTCCTTGTTAGCTGTGAGGGGTTCAGCACGGATGGTCTTGCTACTATTGCCACCAATTGCAGGTCAGAATGCTACAAGCTTGGAAGTCATTTACTTTTCATGTTATGATAATATTACTGAATGTGGATGTCTCCCATTAGATGTTGAATGTTAAATGGGTTATCACCAGCATGGCCTCATAAACTGCAATCCGTATTCAACCTTCTTGCCATATCCAATTTATCGTGATGCTCTATAATTTTGTAACAGATCATGGAAGCTTGTTTATCCTTGTACAGTTTGTTGAATCTTGGATACCAGAATTTATGTTATGTCTGTTTTTGAATGGAAACCCATAAACTATCAATGTAATGTAAAAGATCCTACAGAAAGCCTTGATAAGTCCTTGGCAGTTGGCATTGCTCTATCTCCATTCCATGAGTTATGATAAACAATCATGACTGAGATTGTGGATGCACTTCAGTTTATTAAAGAAAAATCTTATTTAAGGGATGTTTCTTCAAACCAGTTTGTGCAAACTCATTTAAGAGATTGTAAATGCATTGCATACTTGGGCTTTCCATGTTTCCAGTGTTATATAATCTGCATGACTGCATGTATACATTTCGAGATCTGGTCAATATAAAAAAGTTAGGTATGCTGCATTTATATAAGTGGAATCTTGATGGCTCTTTCACCAATAACTTTAAATGATATATGTGGACTGTTGGTGATTTACATATAGCAATGTAGCATCACCAGAACATCGGAAAGAGAGGAAGGCGCTAATGTAGTAATGTTAGTTATGTCATATTATTCCAATTTAAAGGAGGATTAGAATACTCGAGGGTTCTTTCACCAGTAATTTATTGCCAGTTTCAAATATGCCTTATCTAGAGTGTCTCGACCCTCCCATCAATATAATCGAAGGGCTCACGTTTTTTCTGAAAGCAAACTGCCATGGAAACCCCTACAGTATAGATAGAAATCTAAATTCATGTCTATGAGGACTTGAACCTAGGTGGTGGGGTTGTACGTCCACTCCATAAACCTCTTGAAGAGCTCACATTTGAAGTGCTACCAACTCTTAGTAGGTAAATAATGGTAATTATTCACTATGCTTACCCATAATCATCGTACGTATTTTTTACTTTTAGTTTTGAAACTCACCACAAACTTGTTACTGTAGTTGCATAATTTGGTCTCTGCGTGTGGATTCCATGTGCCCACTGATCGGCATTTACATAAGGCTAGGGAATTTCAGCATTATAAACTGCAATTCCTTAGTACCAAGGACCGCAACGGGGTAAACACTACCTAAGGGTAGCTGCTTGTACTGGCAGTCTCAGCTTGGTCGGGGTAAAGTCAGATCCTAGGTGCAAGCGATGAACTTTGTAGGAGATAACAAATTGGTTCTTCATTCTTTAGGTGCTGTGTCATACGGCACGCCTTATATTGGTGAGCCTGCCCTCTTAAACAATGATACTCCTTAAGTCTCACACAATGAAACCTGGAGATCACAACTTGAAAGATAAAAAAAAAGTGGTTAAAGGGGGTAGTTCCCTCTCTAAACTGTGTGTTGTTGAGGTAAAACTGAGGCACCTGCGGAGGCTGCGCCTCAAACGCGGGTGGGGGAGCTCACAGGCGTGTGTTCTAGCCAACAGAACACCGCTCGGTTCTCGCAACTTCAAAGATAAGATAGTGGAAGATATCTTCTTATTAATCTTAGGTGTACATGGTTGTTACTAGCATTGTGCAGCCCACTTAATGTAGGCCCGAGGCCTCACGTTCTGATCTCCACCCATGACATTTGTAAAACCTGTAAGTACATAAGGCACTAAAAAATTGTTTCATATTTATTATTAACAATTACAGCTATTATTACACTTCCAGTAATATTTACATATTTTTCTCATGTCTAGTCATAAAGCATCATTTCCATGTGACTCCAAATTGAATTATTATAATTTATGTGACAT</w:t>
      </w:r>
      <w:r>
        <w:rPr>
          <w:rFonts w:ascii="Times New Roman" w:hAnsi="Times New Roman" w:cs="Times New Roman"/>
        </w:rPr>
        <w:t>ATATTTGGTGATACCATCTTTAAGGCAATTCAATAGTTTGCGCACTGTCTGTTTGTTTTCTGTAGAATTGGTAGGTCGTTTGCATCAGGAGTCACCAAAAATGATGTCATTCGTAAACCAGATTATGTTGGTAACAATTAGAATGTTATTACCTGGCAAGATTTGTGTATCTTGGAAGTTATTGTCTCATACACATGTCCTGTTCGATGAAGATTAATTCATCTAGACCTCTCTTCAGTTTGTTAAGTGTTGCTTCAGAAAGTTCTTTCAGTAATTGCAACTCATATTACTTAATTTGTAACTCTTCATTATAGGTTTCTCAAGGAACTTGACTTACATGGGAGTCAGGTGGAGTTTCGAGGCCCTCATTGGTTTAGTTGTTTCCCCAAGCCTTCGACATCATTAGAATCCTTGAATTTTGCTTGCTTGGATGGAACAGTGAGTGCTAATGCATTGGAAAGTCTTGTTGCAAGGAGTCCAAATCTTAAAAGCTTAAGGTTAAATCGTGCAGTTCCAGCAGCTGTTTTAGCCAACATTCTTACTTCCGCTCCTAAGCTGGTGGATTTAGGTACTGGATTGGTTGCTCAAAACAATAATGCTGATGCACTCAGTCTCTACAATGCTATTCAACAATGCAGTTCTCTGAATAGTTTGTCTGGCTTTTGGGATTCTCCACGTTGGATTACTCCAGTAATTCATTATATTTGCAAGAACCTAACATGCTTGAACCTTAGCTATGCTCCAACGTTTCAGACAGCTGATCTTATTGGAGCTATTCGCCATTGTCAGAATCTCCGACACTTGTGGGTAAGGTTTACTAGCACTGGTGTTGGGGAAATTTAGCCTGTTTCTTATTATGTTGAATTACTTCATGCAGTTACTTTACTTTGTTGGTTGTGTTGTTTCACTTCAAGCCTATGAAATGAGATGTTTATATATTTGGAAGTTCTGCTTTTGTCAATCCTGTTGTACTGCAATTAGCAAGGAATGTTGCCCAGTTTGCTGTTTTAAAGTTGTACTTTCTAGGCAAGAATTTTGTTTATTTAACACACAAAATGCATTTAGTTCAACTTCTTATGTCTTCTTACTCTTTAAGAGAGGCTGCATAAGAAGTTAAGAACACACGTTTACCTGTTGACTGATTTAACGATCTAGTCTGTACTAGTATAGGCATTTGAAAATATCAGACCCTGCGAATGTGGCAAGATATAATAATCTTAAAGATACCAGCAAACTTTGGAATTACACCCTTTTTATCCCTCTTGGCGTCTTCGGTAATGCTACAATGGTTTGTAGTATGCATTTCTAGCCATGCTGTGCACAAGGAAAAGTTGTAGGTGCGAAAAATCTGTCAACTGTATTTTGAGAGTAAGAAAAAATGATGATTTAGTAATAACTTATACGGGTTGATTGATGTCAGGAAACATTGTTTAATAGCTATTGTACTTGATTGTCAGTGTTACTTAACGTGCTCGCCCACACAAACCACACACAAAGAGCTGACATAATTTTGGGTGTTTTAACATCTCTTTGTGTGCATGTTTCTGATTCCGAAGGTCCTTGTGTGGGTGTTTTAACAGCTCTGTAACTAGTATTGAAAGGTTACTTGAAGAGTTATAGTAGTGGAACACTTCTGATAAAAGGATTCTTAAGAGTAAACTTTTGTTGTTCATATGTTTCTTTCATTTGCGTTTTGTCCTTGCTGGTTGTGTCTTCTTATAAAATGTTTTAATTCACCTTGTCTTAATGGTTTTAGGTACTAGATCACATTGGCGATGCAGGATTGAAGGTTGTAGCCTCTTGTTGCCTGGAGCTGCAAGAGTTGAGGGTATTTCCTGCAAATGCAGATGTGTTAGCAAGCACTGATGTGACAGAGGAAGGGCTGGTTGCAGTATCTTCAGGCTGTCGGAAGCTAAGCTCTGTTCTCTATTCCTGCAGCCGAATGACTAATTCTGCTCTGATTACGGTGGCAAAGAATTGCTCGCGAATCACATCCTTCAGACTGCGTATCTGCTTGCATGGGTCAGTGGATGCCGTGACAGGCCAGCCACTGGATGAGGGTTTTGGGGCAATCGTCCGGTCATGCAAGGGCCTCAGGCGTCTATCTATGTCTGGCCTTCTCACGGACAGCGTGTTCCTGTACATCGGCATGTACGCTGAGAGGCTGGAGACGCTCTCTGTTGCGTTTGCAGGAGATAGTGATGATGGCATGATCTACGTGCTCAATGGCTGCAAGAATCTGAGGAAGCTGGAGATGAGAAACTGCCCGTTTGGCGACACGGCGCTTCTTGCAGGCATGCACAGGTACGAGGCGATGCGCTCTCTTTGGATGTCGTCGTGCGACATCACCCTGGGTGGCTGCAGGTCCCTCGCGGCAACCATGCCAAACCTAAACGTCGAGGTCGTCAGCCAGGTGGATGGAGTCTCGTGCGATGCAAAGAAGGTGGAGAAGCTGTATGTCTACAGGACACTCGCCGGGCCGAGGGGTGATGCCCCTGGATTCGTCTCGGCACTGTAAATTACCTGTACTATCGTGGTTAGTCGGTTTCTGTGTGGCTTGTAATTTTTTTACGGTGACTTAACCGCGGAAGAACCTGCGCGTGCTCAAGGCTAGAGTTTCGATCATCCTGCTATTTCACTTACCAAGTCGATGGAAGCAGTGTATGCTTGGTTGG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3  MLOC_56088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GCACGCATCCAAACCAAACCTCACCGGGCCGGTCGGACCGGTCGAACCGGACCTGGACACGCCATTATTTGCCGGTTCAGCTCGCATCTCCAGCCTCCTCCAAGTCCTTACTCCTACCACTGACGAGAGAGAGAGAGAGAGAGAGAGCATTGAGCTCTTTGGATTTGTCTACCCCTCCTCTCCAACCTCCCCCCGAGCTGCCTCCCCTTCCAAAGCTCCCCACTTCTCTCGTTCCGGCGTCGCATTCGCCCCGCCCGCCCCGCCGATTTCCTCGTCGCTCACCCTAGCTCGCAGCCTCTCGTCAGCGGGGCTCCACTCCGCTCGGAGTCCCGCCCCCCGCGCCACCCGTCGAATTTCTCGACTCATTCTCTCCGGCGGCTCTGGGTGCGGGCTTTCGGTCCGGGGCGCCGCGGCCCGCGATCATTGCCGGAGGAGAGCTCTTTTCTCGGAGGGGCCTGGTGCGGAGTCTGGAGTATCCGCGGCGTGCATAGGTTAGATCTGGAGCTTTCGGCGCTCTGGATCTGAGCTGTTGATAGGCTGCATTTTTTTTATTTCCTTCTCTCCGTCGCTATCGGTTTGCTTTTTCTTGCAAGTTCCCGGAGACGGCAGGAACTCAGCGCTCGCTGATCTTTCTTTGCAGGTTTTGGTGGAGGAATCGGGACTGGCGGTCGCAATCCTCCCAACCATTTTGGTGGTGTCCGTTCTGGGTTACTAGGGGGGTTTGCGTGTCTAAATAGGGTATGGACGGCAGATGCAGTAACTACTAGCATCTCTTGAGGAAACTTGAGCCGCAGATCTGAAACCCATTTGTGCCCCTTGCTGTAGTTGTAGCCCTGCCAGATGACGTGAACGATGCTGCTCTCTGGTGCTCCCTTGCCATTGCTTGCTGCTAGTGTTTGCTCAACAAATCTGGCTGGAGGCTGATCTGCCCGAAGCCAGCATTAGTTGTATGCTCTCTGCGTCTGGTTGAGCGGGGTGAAAGGTTGCAGCTTCTTTCTGTTGATTTCGTCGGCTTTCTTTAGTAGCTTTCATAACCTGGAGATTGCAAGCAAACAGATCCCCTCCTGCAGCTCTAGTAATAAGGTGGTGCTGGGGGAAGGCACCATGACCTATTTTCCCGAGGAGGTGGTGGAGCACATATTCAGCTTCTTGCCCGCACAATGTGACCGGAACACGGTTTCACTTGTTTGCAAGGTATGGTATGAGATTGAAAGGCTGAGCCGGCGAACTGTCTTTGTGGGTAACTGCTACGCCGTGCGCCCCGAGCGTGTGGTGCTTCGGTTCCCTAATGTGCGGGCACTGACAGTGAAGGGGAAACCACATTTCGCTGATTTCAACCTTGTGCCGCCTGATTGGGGTGGGTATGCCGGACCATGGATCGAGGCAGCAGCCAGGGGCTGCGTGGGTCTTGAGGAGCTGCGGATGAAGCGGATGGTGGTGTCAGATGAGAGCCTGGAGCTGCTTGCCAAGTCATTCCCACGATTCAGGGCCCTAGTTCTTATCAGCTGCGAGGGGTTCAGCACTGATGGACTAGCAGCTATTGCAAGTCACTGCAAGTGAGTCTACTTAAAATTGCAGCTTGTTAAGGCAACATAGTTTTCTGATTTGCTGCTTTAGTTTCTGCATGCATCTAGATCTTATGGTTTAACATGGTGAGGTATTGAAATATGCAATGCCTTTCTTGCTCTTTTCTAATTAGCTACAAGCCTTCTTGCTGAAATATTTATGCTTGCATGTGCCAATCCTGGGAGGGGGCACAGCCCCCCACCCCCACCCCCACCCAGCCATGCAGTAAGCTCCGGCATTGTGCACAATTCTGTAGCTACAAACACTCCGAATTGGCGGTCCGTTCTAGTGTTAGATTCGTGTATAGTATGTCTGTTTTGTTTTTTACTTAGCTCGTTACACTTTACATTTTATCAGTTAATTTTGTCTATACTTTCTTTTTGGTACGATGAATTGGTATTGTTATGCTCATGGTGCGCACAATCTGCCAGGGCAGGATGCAAGTTCTGATTAATTTAATTAATGCATTATTATCATCTCAATTTTATAAAGGCACTAATGTAGTCTTGTTACATGCATTTAATGGTCAATACACTGACATTGTTTTCTATATTGTTATCTGGTCTAGGCTCCTGAGGGAGTTAGATTTGCAGGAAAATGAGGTGGATGATCGAGGGCCAAGGTGGCTCTCCTGCTTCCCTGATTCCTGCACGTCCCTTGTCTCCTTGAATTTCGCCTGCATCAAAGGGGAGGTCAATGCTGGTTCATTAGAGAGACTTGTTGCTAGATCCCCAAGTCTTCGGAGTTTGAGGTTGAATCGCTCTGTGTCAGTAGATACACTCTCGAAGATATTAATGCGCGCCCCTAATTTAGAGGATCTAGGGACTGGGAACTTGACAGATGACTTCCAAGCTGAGTCGTATCTCAGGCTGACCCTTGCATTGGAGAAATGCAAACTGCTGAGGAGTTTGTCGGGCTTTTGGGATGCTTCCCCTTTCTGCCTTCCATTCATCTATCATGTATGTGGGCAACTAACAGGTTTAAACTTGAGCTATGCTCCGACACTCGATTCTTCTGATCTCACCAAAATGATCAGCCACTGTGCGAAACTCCAACGTCTTTGGGTGAGATCCCTTGCTCCCGTGCTCACTTTACTGTTTTTATGCTTGATTAAGACAATTCAGCACAGGTTCTGAGCCTTTATCCTGTATGCTGTAGGTACTGGATTGCATCGGGGATAAGGGCTTGCAAGTGGTGGCCTCCAGTTGCAAGGATCTACAAGAACTCAGGGTATTCCCGTCAGACTTCTATATCGCCGGGTATTCCCCAGTAACAGAGGAGGGACTTGTTGCAATATCCTTGGGCTGTCCAAAACTGAGCTCATTGCTATATTTTTGTCACCAAATGACCAACGCCGCACTGCATACTATAGCTAAGAACTGCCCTAATTTCACGCGATTCAGACTCTGTATTCTTGAGCCTGGGAAGCCTGATGCCATGACAAACCAACCATTAGATGAAGGTTTTGGTGCCATTGTTCGTGAATGCAAAGGGCTAAGACGATTGTCAATATCAGGTCTTCTCACCGACAAGGTTTTCATGTATATTGGTAAATTTGCAAAACAACTTGAGATGCTTTCAATTGCATTTGCTGGAGATAGTGATGCGGGAATGATGCATGTTATGGAAGGATGCAATAATCTGAGGAAGCTGGAGATTAGAGATAGCCCATTTGGTGATGCTGCACTCTTGGAGAATGTTACCAAGTATGAGACAATGCGATCCCTTTGGATGTCATCGTGCAACGTCACAGAAAAGGGGTGCCAAATTCTTGCATCAAAGATGCCAATGCTTAATGTGGAGGTTATAAATGAGGTAGATGAGAGCAATGAAATGGATGAGAACCATGGAATCCCCAAAGTTGACAAGTTATATGTTTACCGCACCACTGCTGGGGCAAGGGATGATGCACCAAATTTTGTTAAAATCCTATAGAGCTAGCTGAGAATTGCCTGGTATCTTGTTAATGTAAAAGGTAATCCTTCTCGAATTATCTACTTCTTTAATTTAGAAAACATCTTGTTTGTTTGAAGAGTTTTCACTTTGAAGTTGCATTCTTTTGCTTCTCCGCAGCTCTCATATGATCCTGTAAATATGTTGTGCATGCAACACAAGATGCAAGTGATTTTTTCAAAAGATGGAAATACAGTACATGCTTGAAAATGATGTCGGAACCAACTTTATTCATCCAAATCTCAATCTACTTTTCTCACTAGATTGTAGTTAAGTCAATCATAGTGCCAACACATAGAGTCTGGCGATATATTGCATGATATGATCCCCATCTGACCTCTCCCTATACTGGATTGCTTTTACAGATGGTCGGCGGAATGGAATCCGGCCGGGGCCTGTGGACAGTGGCAAGTCTCCGGCTGCACCCCCTCCGCTTTGCAGCGCCAGGGAAAGCCACGTCAGTGTGCTCCTTATCCTGGAGCATCTCTGTCCGGGGATCCATCATTCCCTTTTTAGCGTCTGGTCAT</w:t>
      </w:r>
      <w:r>
        <w:rPr>
          <w:rFonts w:ascii="Times New Roman" w:hAnsi="Times New Roman" w:cs="Times New Roman"/>
        </w:rPr>
        <w:t>ATGGCCACTGCCTTTACCCTGTGCATTGTTCTTTTTCTTAAGAGGACCACCAACCAACCAACCAATCCTTTCTTTTCCTTTTTCCTCTACTATGTTGTGTACTCCGTAGCCATTTGCTTTTGACATTGCCACAGTGGGATGTGCTTCTGCTGTCGTTCTTGTAAACGTTTGTTTGAACCTGACCAAAAGGACGGTGGCTAATGATCTTGCTCCCGTGAAAATGAAATCATGCAGCAGAGGCTGGAATAATTTGTTGCTCATCAGCCCATTACTTCATTTTC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4  MLOC_6783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GGGAGTGCATGACAAATGTCCAGGGAGAGGAAGTCTGCATTGCAAATGGACTGAAAACTAATCACCCCTTCACCGAAAAAACTCCTAACTCCAACTCCGGCCATGTCTGCATCACCGTCGGAAGGCGACGAGGCCGTCATCAACGGGGTGCTGACCGACGATGAGCTCCGTGCGGTCCTCACCCGCCTGGGGCCCGAGTCGGAGCGCGACGCGTTCGGGCTCGTGTGCAGGCGCTGGCTCCGGATCCAGAGCTCCGAGCGCCGCCGCTTGCGCGCGCGCGCCGGTCCATCCATGCTGCGCCGCCTGGCAGCACGCTTCCCGGGCATTCTCGAGCTCGATCTTTCCCAATCGCCGTCCCGCTCGTTCTACCCCGGTGTTATCGACGACGATCTGAACGTCATTGCAGGGGGGTTCTGCAATCTGCGAGTCCTCGCCCTGCAGAACTGCAAAGGTGAGACCTCCTCTTTTGCCCTGATCCATTCGCGCTGTCTGTGTGCGTGAATTCACAAATTGAGAAAGCTCTCCATCTTATCAAATAAGATTTCTGATTTATTGGGTTTATTACCCTACAAAGATGGGAGAGAATAAGCAAACTGAGGCGTCTGAAGAACTTTGTTGTTGCACTTTTTTTTTTTTTGAATGAGAGGGGTTTCCCCCCCTGCCCCATTTTATTAAAATGAAGCAACATTGTCTTACATATTCCTCCATAACCACTACAGAAAGCACTAAGCAAAATAAAGACTAGGCTAAAGGCCAACAGCTTGAAAGTTTTTTCCCAGCATCCACAAGCTGGGAAGAGAATAGCAGCACTGACATAGAAACTCCTAGAGTGCTTTTTTATTACAGACCAGAGAAGGAAAGCGAGAATAAGATCAGCTACTCGTCTCCCCCACGGCCTCCCAGCGTCATCTCCATGCGATCCGAAGCAGCTCCCCATGCTTCCTGTTCAGCAACCTGATACATTCCCGCAGAAGAACTGCCTCAGCATCAGCGAACAGTATTTTCCATTGATTTAGATAAATGTCCAGCTTGGCAAGAATGCATTTTACACTTATCCAAGATCGGCCCTGAAAGCAAAATTCATTCCTTAGCTTCCAAATGCTCCACAAGGAGGCAGCAATCATCATGTTTAGAACAACATTTGTCTTAGGACTACCCCACAACAATGTAACATTATCAAAGCCTGAAATTTCTGGGATGTTAAACACCTTAGAGATAAATTCCCAAAGCTGTTTAGCAACCACACAGTCAAAGAACAGATGTTGCACTGATTCCTCACAGCTACAGAATAGACAAGTAGGATCTTCCACCGGCGTTTTTCAAGGTTATCTCTAGTTAGCACTTTATTATAAACACGTAACCGTAAAAAAATATGTATTTTTTGTGGACAAATCACCTTCCAAAGACTATCACCAATGGTAGATACCACTCCCCAAAAATTAATTTGCTCATAGAAAGATTTAACCGAGTAAGTGCCATTTGACTCCAGTTTCCAGATAGGAGAATCAGGTTCTCTTGAGAGAGGAGTTTGTTTCACCGCCTCAATCAGTTGATCCCAAAGTGCTAAACCTGCCTGATCAACACATCTCCGGAATGTCAATCTTAGGACCACCCCGTCCCAAACTTGAGCCACTGTGCATTCTGTCTGGTTACAAATTTCGAATAAGTTCCAGAATTGAACTTTAAGGGAACAGTCCCCAGCCCAAAACACCATGCCGGAAGCTAATCGATTCCCCATTTCCCAGTTTCCATTTATAAAAGATTTTCGCTCCAGAGAGAGCCCAGGTGATGCTCTTCCAAAAGGTTGAGCCACTCCCACCACCGCTCCAAAAAATATTTGGAGAGTTCACATTATACCTGTGACTGATAATTTGTTTCCAATCTCTAACCGAATCGTCCATAAAGTGCTTCCCCCATGAAGCCAACAAAGCCATGTTAAACTCCTTTATGTTAGGGATCCCTAACCCTCCAAATTCTTTCTTCCTAGAAATCTGCCCCCACCTGGCCAAGTGGTATTTATGTTTGTCACCCAAGCGCCCCCAAAAAAAGTGAGTCATTTGGGAATCGATAGCATTAATAGCCCACTTAGGAAACCTAATCATAGAGGAGATGTATTTGTCACCCAACTTTGTTGTTGCATCATTTTAACTTTGTCAAATTTCAATCGTTCAATCACAAACACATGAACAAGGAAATTTAATGAAATACAAGCTGGTAAGCCACACAATATACATGTTCGAATCCTACCAAATAACTCGGGCAGCTACAGCCACTGCTCTAATTCGAAGTGAGAAGTGAAATTTCCCAAATTTTTGGAAGGTCGTTTCCGGCGCAGGTTACATTACGTTGTCTACTGTCTTAGACTGGAGAACTCGACTCTAGTGGAGATGTTAGTCTACTGTGGGATCAGGGAGATATATGTAGCCAATAGCCATGGTTAAATGTTTGGTTCTATATGCTGGTCAGATGCAGATGTTCAGTTGTCCTCCATTGTGTTTATAGAACATGCTGATTTCTCTGATGTGGAATTCCATTTGTACTTCTTTTACAGCTCCGGGACAAAGTTTTGTTTGGTACTTTCTTGTGGTAATAACCCACCAGTTCAATTTGGGTAGTCTGGTAGAGAATTTTGAGCTGGGCCATCCGACAAAATATGTATTAATAGAACTTGTGGTCTTTGTAACATATCTCTGACACGGTGATAAGTATTGCTAATTTTTTGGAGGAAAATTAATATTGGTAATCTTCAGCACTGTGAAGTTAATAGTATTGCTAGAAGTTATGAGTTTTCGGTATTGATGCATTGACGTAGTTCACAACTGGAGCTGACATCTTTCATTGCCATTTTGGCTTCAGGCTCACAGTTTTTACTTTTTAGCATGCACTGAAACTTGTGTTTTTATTTATTTCCTTGAACCTAAATGGCACTTAGTGTTTATGGAGACTTCATGTGATAGGAATCACCAATTATCTCATTTAGGTGTGAATTGTTGGTATTTCCTTAATCTAATACATTTACATATTCTACTGTTCACGTGTGTCTTAGGTATCACTGATGTTGGAATGGTCAAATTAGGAGAAGGGCTGCCATGTCTGCAAACTCTAGATGTCTCTCACTGCAAAAAACTTAGTGATAAAGGTTTAAAGGTGGTTGCGTCAGGGTGCCGGAAGTTGAGACAGTTGCACATCGCAGGTTGTAGATTAATAACTGATAATTTGTTGCGTGCTATGTCAAAAAGCTGTTTAAACTTGGAAGAGCTTGGGGCTGCAGGATTGAACAGCATAACAGATGCTGGAATCTCAGCTCTAGCCGATGGTTGTCATAAAATGAAGTCGCTAGACATAAGTAAATGCAATAAAGTTGGTGATCCTGGAATTTGCAAAATTGCCGAGGCCTCGTCGTCATCTCTGGTGTCATTGAAACTGTTGGATTGCAGCAAAGTGGGCAATAAGTCCATCCATTCACTAGCCAAGTTCTGCTGCAACCTAGAGACTCTCATCATCGGTGGATGTCAGCATATTAGCGATGAGTCCATAGAAGCACTAGCTCTTGCCTGTTGTAGCAGACTCAGGATCTTAAGAATGGACTGGTGCTTGAAAATAACGGATGCCTCATTGAGAAGTCTGCTGTGTAACTGTAAACTTCTTGCTGCCATCGACGTCGGATGCTGCGACCAAATAACTGATGCGGCATTTCAGGGCATGGAAGCGAACTTGTTTCGGTCGGAACTGAGAGTTCTGAAGATCAACAATTGTGTTGGCCTCACAGTTCTGGGGGTGAGCAGGGTGATAGAATCTTGCAAGGCACTCGAGTACCTCGACGTCCGGTCATGTCCTCAGGTTACACGGCAGAGCTGTGAGGAAGCTGGGTTGCAGCTGCCTGGTAGCTGCAAGGTGAACTTTGAAGGTAGCTTGTCGGAGTCTGATTCATCTGTTGATAGGTTCTTCTAGGGTCAGCGATGAACTCCGATTACAGCTGTTGTGGCACTGCCCAACTTGCATGGCATGTACTGTAGAAAGTAGCAGCACATGCAATGAATAAGAAA</w:t>
      </w:r>
      <w:r>
        <w:rPr>
          <w:rFonts w:ascii="Times New Roman" w:hAnsi="Times New Roman" w:cs="Times New Roman"/>
        </w:rPr>
        <w:t>AGGTATGAGTTGTATCAATTGG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5  MLOC_72489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CGCTCGTCGCCGCCTGCCCCGCCCTGGCCGACCTCGACCTCTCCAATGGGGTCGACCTCGGGGACGCGGCGGCCGCGGAGCTGGCGCGGGCGCGGGGCCTGCAGAGGCTCTGCCTCTCGCGCTGCAAGCCCATCACGGACATGGGCCTCGGCTGCATCGCCGTCGGCTGCCCAGACCTGCGGGACCTCACGCTCAACTGGTGCCTCGGGATCACGGATTTGGGGATCCAGCTCCTCGCCCTCAAGTGCAACAAACTCAGGAACCTGCATCTTTCCTACACCATGGTGAGCCATGCTTCTTCTTCATCTCTCTTCATTACGTCCTGTTCCATTTCTTGGATGATCAAAGGAGTTATGGCTTGGTTCACGCGTTTCTTGATTCCAGAAACACTTTAATTAATAATGAAAAAAAGAGAGTTGGTTTTGGTGCTTTCTTGGAAATTTCAGATGTACATGTCTCTCACGTGAATTTCTCCAACCATCTTTGTAGGTTAGGTACTTTCCCCGTTCGATCTTTATGGGAGATACTAGCACAATGGTTTGAAGTTTTTAGCAACTTGTTTATATCTTCTTTTGCAAGAAATCAGGAAATTTGACTATAGCAGTGAAATCACTTTTCTTGATTATTATTTTTGCGAGCAGATGCTTTTTTTTTCTATCTTAGTGACTGTGCATTGTACACTCCATGGTCATTACCTCAGTCTTGGGAGGATGGGAACCAGTAATCAGCCAGTTTCATCATTTTATTGCTTGATTTCTGTCAAAGAATTGGACCAGTGCAGTAAAAATACCTTTTGAGGATGGGAATGGCTACTTTCTGTTGAGGTGCCAAATAGACAAACACGCTAATTTTGTTGTACTAATAATAAATACTTATCTTGCATTACAGATCTCCAAAGACTGCCTTCCAGCCATCATGAAGCTACCCAATCTTGAGGTGTTGGCACTGGTGGGATGTGTTGGAATAGATGATGATGCCCTTAGTGGTCTTGAGAATGAAAGCAGCAAATCACTACGGGTAATCATCAAACTAGACCATTTTGTCTCATGTGTTGGTTTTGTGTGTCATGTCACCTTCATTTGATCACTATTAGGTTCATCAACTCTTTGTGTAGATTTATAATGTAATGTCGCTAGGTTACTAGCACTGCATTTGCAGTTAATATAGTATGTTTGGCACTGCATTTAAAGTTTCCCAAGTATCGTGGCCAATAAACTTGAAAATAACACATCTACTCCTGCAGGTTCTCGATATGTCTACCTGTCGAAATGTCACTCATACGGGAGTTTCATCAGTTGTGAAGGCAGTGCCAAATCTCTTGGAGTTGAATCTGTCCTACTGCTGTAATGTAAGTATCTAACTGTAGTAGCATCATCTGGGCATAACTTGACCTTCTCCAGTTTGTCTTACATTCTTCTTTTTGGCAGGTTACTGCATCTATGGGAAAATGCTTCCAAATGCTTCCTAAATTGCAGACCTTGAAATTGGAAGGCTGCAAGTTCATGGCTGATGGACTAAAACACATTGGAATTTCTTGTGTCTCTTTAAGAGAGTTGAGCCTGAGCAAGTGCTCAGGAGTGACAGATACTGATCTGTCTTTCGTTGTGTCAAGACTAAAGAATTTGCTGAAGCTGGACATTACTTGCAATCGCAATATCACTGATGTTTCGTTAGCTGCCATCACTAGCTCATGCCATTCCCTCATCTCTCTAAGAATAGAGTCCTGTAGCCATTTTTCTAGTGAAGGGCTCCGACTTATTGGGAAGCGATGTTGCCATTTGGAAGAGTTGGATATCACCGACAGTGATTTGGACGATGAAGGTTTGTACTGAACTTCAAATATCTAACTATTTTTGGTAAATGGACTCCGAGTTAACTGTTTCTCGCAACAATGACAACACAAAACTGACAGCGATGTAATCCTTCATGTGCAGGTTTGAAAGCTTTGTCTGGATGCAGCAAACTGTCAAGCTTAAAAATTGGAATATGCATGAGGATAAGTGACCAAGGCCTTATCCACATTGGGAAGTCTTGTCCAGAACTCCGAGATATTGATTTGTATAGGTCTGGGGGTATTAGTGATGAGGGGGTTACTCAAATTGCCCAAGGTTGTCCAATGCTAGAGTCTATCAACCTGTCGTACTGTACAGAAATAACAGATGTTTCGTTGATGTCGCTCTCAAAATGTGCAAAGCTAAACACACTGGAGATCCGTGGTTGCCCCAGTATTTCATCTGCTGGGCTCTCAGAAATAGCAATCGGATGCAGGCTACTTGCCAAGCTTGATGTCAAGAAGTGCTTTGCGATCAATGATGTGGGGATGTTTTTTCTTTCCCAGTTCTCTCATAGCCTCCGTCAGGTACGATCCTTCTCTGTTTTTTTTTTCAAGAGAAAAAAACTTGTCATACCGTGTCCATATTTGTGTCATTAACATTGCTACATCATGACAGATAAACTTGTCATACTGTTCGGTCACCGATATTGGGCTTCTGTCCCTCTCTAGCATATGCGGGCTTCAGAACATGACGATTGTACACTTGGCGGGTATTACGCCTAATGGCTTGCTGGCTGCTCTGATGGTCTCTGGTGGTTTGACAAGGGTGAAGCTTCATGCAGCGTTCAGATCTATGATGCCCCCGCATATGCTCAAAGTCGTTGAGGCTCGCGGCTGTGCTTTCCAGTGGATTGATAAACCATTCAAGGTATTCTACTTGCCCCCCCTACAAGCCTAGGTGTAGAAGATTTAAGCTGAATTGTTATTTGTGTTATGTCTTTTATGATGTATTCTGTAGATATCAACTAAACTGAAGTTTTAACAGCATGGTTTCTAATGGTGATCATGTGGTCTTTGCAGGTCGAGCAAGAACGATGCGACATATGGCAACAACAGTCTCGAGACGTGCTTGTACGATGAGAAATGTTTGACGTCGTCGTCTTGGCTGTCAGCCTACAGGATATGGTGTAGAACGAGGCTTTGCACCAAGGTGGACTTGTGTACAGAACAGACATTATCGGAACAATGTTGTATACTCATGTTTCCTTCAGTGCACTAGGAGGTTCTTTTGTTGTGCCGTATCCTGTATATAGAGCAGCAGGAGATGGATGAAATCATAGAGGAATTGCTGGAGGTCGACGTGTACTTAATAGAAACTCACCGATCAATGTGAGAGTGTGCACAGTTCTATTACCTGTCCAATGCGCTCTTGTTTCGAATGAGTAGTAGTTTAGCCTGTGTTTCTCCTGGTGTCCAATTCTCAAA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6  MLOC_73542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GGGCGCGGCCTCCCTCGTCTGCCGCTCCTGGCACCGCGCCGAGTCCGCCACCCGCGCCTCCGTCGCCGTCCGCAACATCCTCGCCGCCTCCCCGGCGCGCGCCGCCCGGCGCTTCCCCAACGCGCACCACATCCTGCTCAAGGGCCGCCCACGGTTCGCCGACTTCAACCTGCTGCCCCCCGGCTGGGCCGCCTCCGCCTTCCGCCCCTGGGCCGCCGCCCTCGCCGCCGCCGCCTTCCCCGCGCTCCGCTCCCTCTCGCTCAAGCGCATCACCGTCACCGACGACGACCTCGACCTCCTCGCCCGCTCCCTCCCGCCCTCCTTCCGCGAGCTCTCGCTCCTCCTCTGCGACGGCTTCTCCTCCCGCGGCCTCGCCTCCCTCGCCTCCCATTGCAGGTAACATAATGCCATTCCCTTCCGTTCCAGCCCGCTACCCCTCTCTCTCTCACACACACCTACTCCGTACTTGGCAATGGTGGCCTAATAATGATTAATGGCGTATCTCTTTGTGGTTTGGCTTGGCCCTCTTCTCGCAGAGGGCTGCGTGTGCTCGACGTGGTGGACTGCGAGCTCAACGAGGAAGAAGACGACGAGGTGTCGGACTGGGTGGCGGCGTTCCCGCGCGGGCACACCGACCTGGAGTCCCTCTCCTTCGAGTGCTTCACCCCGCAGGTACCCTTCGCCGCGCTCGAGGCTCTGGTAGCGCGCTCGCCGCGCCTCCGCCGCCTGCGCGTCAACCAGCACGTCTCGCTCGGGCAGCTGCGCCGGCTCATGACGCTCACGCCCCGCCTCACGCACCTCGGCACGGGCTCGTTCCGGCCGGGGGACGGCGCCGACGACGAGGGGCTCGACTTCGGGCAGATGCTGACCGCCTTCGCGTCCGCCGGCCGGGCCAACTCGCTGGTCTCGCTGTCCGGCTTCCGTGATCTCGCGCCGGAGTACCTGCCGACCATTGCCACGGTGGCCGCGAACCTAACCACCATGGATCTCAGCTTCGCCCCTGTCAACCCCGACCAAGTCCTGCTCTTCATCGGCCAATGCCGCAGCCTCGAGACGCTATGGGTACGCCTAACCAGATCGCTTTCTCGCCATAGTTTTTGCCTGTGGGCTGCTTCCCTCTATGGTTCCCAATTTCTGATGGCAAGTTCTTTGCCAGGTGCTCGACTCGGTGCGCGACGAGGGGCTCCAAGCCGTGGCGATGTGCTGCAAGAAGCTCCAGGTTCTCCGCGTGCTCCCATTGGACGCGCACGAGGACGCAGACGAGCTGGTGTCGGAGGTCGGGCTCACCGCCATCTCGGAGGGCTGCCGGGACCTTCGCTCCATCCTCTACTTCTGCCAGAGGATGACCAACGTCGCCGTGGTCACCATGTCCCAGAACTGCCCCGAGCTCAAGGTGTTCCGGCTGTGCATAATGGGGAGGCACCGGCCGGACCACGTGACGGGGGAGCCGATGGACGAGGGGTTCGGCGCCATCGTACGCAACTGCAGCAGGCTCACCAGGCTCTCGACGTCAGGGCACCTGACCGATCGAGCGTTCGAGTACATCGGCAAGTACGGCAGCTCCCTGCGGACGCTCTCGGTGGCGTTCGCCGGAGACAGCGATCTGGCGCTGCAGCACATCCTCCAGGGCTGCTCCAAGCTGGAGAAGCTCGAGATAAGGGATTGCCCGTTCGGCGACGCCGGCCTGCTCTCCGGCATGCACCATTTCTACAACATGCGGTTCGTCTGGATGTCCGGCTGCAGCCTGACGCTGGAAGGCTGCAAGGCGGTGGCGCGGCAGCTCCCGCGGATGGTGGTGGAGCTGATAAACAGCCAGCCGGAGAACGAGAAGACGGACGGCGTCGACATCCTATACATGTACCGGTCGCTGGAGGGGCCAAGGGAGGACGTTCCACCATTCGTGAGGATCCTGTAAGCTTCATCGCCGCCGAGGTGCTTGACATCCATGGGGGCTGATCATATGCCATCCTCTGTAGACGCCGGAGCTGCATCGGCGGCATCGAAGGATCAGCAGAGTGTTCGTTCAGTAGTTGTTGTTGTCGTAGCAGTAGTAGGGTTCATTGGCATTTCCACATTTTCTACGAGAAGATCATAAAGTGCGGCCGGAGCATGCTTCTTCGAGGGGGCTTCATCGCCGCGGCTTCCTCAGTTTTGCTTGCTGCTCCGGGAGCCGCCTGCCGGCACGGCGACGATGGTATCCCTGATTTTTAGAAGCGGAACTTGTTATCAGATCAATTAAATTCATTAACACTTCCATATTCATGTCACAGTTTCCCTTTCCAGTTCATTAGCCAGAACTCTGAATTGAGCCATGTTATTTTTCTGGGATTTAAGTTTCTAAGTCCTGTGATCTGAT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7  MLOC_80547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GGTAGCCGATCCGATGGGCGGGGAGGTGCCGGAGCCGCGGCGGCTGAGCCGCGCGCTCAGCTTCGGCGTGCCCGACGAGGCGCTGCACCTCGTCATGGGCTACGTCGAGGCCCCGCGCGACCGGGAGGCCGCCTCGCTCGTCTGCCGCCGCTGGCACCGCATCGACGCGCTCACACGCAAGCACGTCACCGTCGCCTTCTGCTACGCCGCCGACCCGGCCCGCCTCCTCGCACGCTTCCCGCGCCTCGAGTCGCTCGCGCTCAAGGGCAGGCCGCGCGCGGCCATGTACGGCCTCATCTCCGACGACTGGGGCGCCTACGCCGCGCCATGGGTCGCCCGCCTCGCCGCGCCTCTCGAGTGCCTCAAGGCGCTCCACCTCCGCCGCATGACCGTCGCCGACGACGACGTCGCCGCGCTCATCCGCTCCCGCGGCCACATGCTGCAGGAGCTCAAGCTCGACAAGTGCTCCGGATTCTCCACTGACGCGCTCCGCCTCGTCGCACGCTCCTGCAGGTAGTCCACCAGCTCTCTCTTTTGCTTCCGTGCATCCGTGCACCTCTCTTTTTTCCCCCTTTCGCCGCCCGTTGATGCGTGCTCGCGAGTTACAGTGATTGTGGCAGTTGACCTGCTCCGTGATGAATTAGGGTTGATCTGGTCTGTGTTAGTTGGTTTCGCCAAATGGAGTAATAATGGATAAGGGCGAGCTAAGTGCCAGTTTCTATAATTAGATATTTGTTTGCTCTATCATGAGATGTATGAAATACGGTCATGTGAGGGAAGGTGTCAGGTTCGCTTCCACACACAATTTATTTGGGCGCCATGATACATCATGGCACTAGTTTCTACATCGAATTGATATACGGCAAATGACTACCGAAGGGAGATGTATGAGATTTGGTGTAATTCTATGGTTTTACCTGTCGTTTCTGTCTAGCATATGTCCATTCAGGTCTCTAGTTTGTGAAATTGACTCACAACAGCTCACAAGTCCCAACCAAGTCAGGCTTAAGCAAACTATAATTTGAGGTTGCACCAGTCAGGTGATCTATCTTCCCCAGGAGTGCTATCGTACTACTTTGATTGGACTTGCACAAGACTACATCCGTCACTATGGGACACATTTTGAACCAAAATAAAGTTGCAAGTTGGTGGTTTCTGTTACCAATCAATTCTATCATGATCCGATTAGTGTGGCACTATGTCATACTGTCATATCGACTTTCAAGCATCATCTATTCATCTTGTCCTTCCTTTTTACTCTTTTGGCAAAAGCCTTTCCACGTCTCCGTGTTAACTTCGCTTAGTCTGAATTCTGCACCTATGGTAGTTGTGTGAGGGAAATTATTTCCTCTTAGAATGCAAGTATGATTTGTGTGAGCTTGTCAAGTTCACATATGGAGGTGGAAGACGAAAGGTTAGCATGCTACAAAGGATCTGTAGTGCTTTAGGTAGAATGCATGTACAGTGTGCTTCTTTTTGCCTGGAAATGCCTCATAATGCAACCGTGAATTGATAAAGAAAATTGGACTTGACATCAATAGCTGTTCTGCTGTCCTACTATTAATGAAAGGGGACAGAACATGGGGACATGTTCATGAAGTTTTAGATGTGTCTTTGTAGGTTTCTTGGTTCACCAGTAATTCGCTGTTCATCGCACTTTCCATTCTTCCTTAGCTTTCAACTATTTTTGTGCTCCTTTAGCAAGGCATTCGTCTGCGGTACATTGTTTCAAAGTGATTTTACCGTCACTGGCATGATTGCGTGCTATCACTGCAGTAACACGCTATTCTGAATTCTCTCTTAGCAGATCCCTGAGAACATTATTTCTTGAGGAATGTGTGATTACTGATGAAGGTGGTGAATGGCTTCATGAACTTGCTGTCAACAATTCTGTTCTTGTGACACTGAACTTCTACATGACTGAGCTCAAAGTGGCGCCGGCTGATCTGGAGCTTCTAGCAAAGAACTGCAAATCATTACTGTCTTTAAAGATCAGTGAGTGTGATCTTTCAGACCTGATTGGTTTTTTCGAAGCAGCCAGTGCATTGCAAGATTTTGCTGGAGGAGCATTCAACGAGGTAGGAGAGCTAACAAAGTATGAAAAAGTCAAGTTTCCACCAAGAGTATGCTTCTTGGGGCTTACATTCATGGGGAAAAATGAGATGCCTGTCATCTTCCCATTTTCTGCTTCACTAAAGAAGCTGGACTTGCAGTACACTTTCCTCACCACCGAGGATCATTGCCAGCTTATCTCAAAATGCCCGAACCTATTTGTTCTTGAGGTAATGTTTCTCATATACTCTTGTATTTTGGGTGCCTGAAATTTGTCACACTCTCATTTTTACTGATAGTAGATTCTGTCAACAGGTGAGGAATGTGATAGGAGACAGAGGGTTAGAGGTTGTTGGCGATACATGCAAGAAGCTACGAAGACTCCGAATTGAGCGAGGGGATGATGATCCAGGTCTACAAGAAGAGCAAGGAGGAGTTTCTCAGTTAGGCCTGACAGCGGTAGCTGTTGGTTGCCGTGACCTGGAGTACATAGCTGCCTATGTATCTGATATCACCAACGGTGCTCTTGAATCTATCGGGACTTTCTGCAAGAATCTTTATGACTTCCGGCTTGTCCTGCTCGACAGACAAAAGCAGGTAACTGATCTGCCACTCGACAACGGCGTTCGAGCTCTGTTAAGGAGCTGCACCAAGCTCCGGAGATTTGCTCTCTACCTGAGACCTGGAGGGCTCTCGGACATAGGCCTCGACTACATCGGGCAGTACAGCGGCAACATCCAATACATGCTACTGGGCAACGTCGGTGAATCTGACCAGGGATTGATCCGCTTCGCAATCGGATGCACCAACCTGCGGAAGCTTGAGCTTCGGAGCTGCTGCTTCAGCGAGCAAGCCCTTTCCCTCGCGGTGCTCCATATGCCGTCGCTCAGGTACATATGGGTGCAAGGCTATAAGGCCTCCCCAGCAGGCCTCGAGCTCCTTCTCATGGCGAGGCCATTCTGGAACATCGAGTTCACGCCTCCGAGCCCTGGCGGCCTGCATCGCATGACGCTCGACCGTGAACCCTGTGGGGAGAGGCAAGCCCAGGTTCTCGCGTACTACTCCCTTGCTGGGCAGAGGCAGGACTGCCCTGACTGGGTGACTCCGTTGCATCCAGCTGCATGATTGATTGTAAATACAGGACATCAAGTTGTGTGTACGTACGTACGTATCTTATTGCCCCTCGTCGCTTGGGCAACGACTGTGTCTGAATATGGTTATTTGTATGGATGTAGATCATTAGCTAGCTGCTTTTATATGCCCTAATAAGCTAGTAGTACTCTAGTGCTGTAGCTGAGGTGTAGTGCAATAAGTTGCCGTTGTCGCTTGTACTACGTATGTAAACCTGGGAAGTTGTAAGC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vCOI8  MLOC_9864.2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GGCCAGGGCTGGCTCGGGGCCGAGCGCCGCTCCCGGCGCCGCCTCGCCGTCGCCAACTGCTACGCCGCCGCCCCGCGACACGCCGTCGACCGCTTTCCCTCCGTCCGCGCCGCCGAGGTCAAGGGGAAGCCGCACTTCGCGGACTTCGGGCTCGTCCCGCCCGCCTGGGGCGCCGAGGCCGCGCCCTGGGTCGCCGCCGCCGCCGAAGGCTGGCCGCTGCTCGAGGAGCTCAGCTTCAAGCGCATGGTCGTCACCGACGAGTGCCTCGAGATGATCGCCTCCTCCTTCAGGAACTTCCAGGTCCTGCGACTCGTCTCCTGCGAGGGGTTCAGCACCGCAGGGCTCGCCGCCATTACCGAAGGTTGCAGGTGAGATGCCGATTCTGGCGGTCAAGATTAGTGGTTCTTTGCTTCCTTCTCTTGCAGATTTGAGCTTTCGTTTTTTCTGATCTAACTAGTTCTTGCCTCGGCTAAAACGATTACATTTTCTCTGTTTTTTCCTCAAAATGGTTGAACGATTTTGAGCTAAACAACTGATTTTTGTGTGTGTGTGCGCGCTTCATTTCATAGTTCTTTGAAATAGGTGCAAGTTTCAGATAAGATTTGATCTATTCCTAGTTTAAGTCTGAAATGATTCGATCTATTCAAAGGAGCTGCTATTGTTAATTTTTCTCCTGATAAGCTGAGGTGTGTTCTTGTGCTAGTCAAAGGAGGGTCACGCCTTTCAAAGCTTTGAGCTGTGATTTGCAAACTAGCCTTCACCTTGTTCTCCAGAAGCTTTGGCCCATGCTTGATTGCATTGTGTGCAGGGCAGCATCATCTCTTGTGAACGGATCTGTGGGATTGGCAGACGATATATACTATCTATTTGTGTTGCAATGATGGATGCATCCCTTTTTCTCTTTTTGCCAAAAGGACGGAGTTATTTCATGTTTAATTAAAACCAACCAGATGCGCCTTTTTTACTTAAAAAGATGCATTTCCCCACGTCATGAGCCTGATGCACCAGATCTCGCTTGAATTGTTCTCCTTTCCATTTTTCAGTCACGTTCGCGTGTGTTTGTGGACTTGCCCTCCTGATTTGAGCTTGTAGATTCCAAAGAAACATGTCTTTAGCATGCTTCGAAGACGTGGATTCCCATTTCTGTGGTTTTTCCCTTTTTGGGAGGAAGATTCTTGTATATAACTATCATATTTTTTTAGTGGGAGAATGTGATATTTGCTCCCGTGCTCATAGTGTCTGCATATAATGGACTAGTGAAACAAGCAACTTTGATACCTTCCTTTGTAGTCCGATTAGTTGAGCTTGCGGGAATCCCTTAGACAGAAAGTATGTATTTATAAGATCCATATACCTTTTAAATAGGAACTTGAAGGATTTGGTACGTACTAGTACTTAATGTGCACAACCAGTACTGTTTCGATCGTTTTGAGTGAGAGGAAAGTATTAATGTTTGATTAGTTTTTGATACTGTATTATCCTGCCCAAACATATAAGAGAGTCTGAAGTAACTGAATGTGCATTGGTTATATTCTAGTCCAATGCCATATATGCAGATGCATAACAAATCATTAGACTGAACCTTGGTAGATTGTTGTAATCAGTACTGTTTATCAACTATCCTCGAGAAAGAGAGTACAGATACATTCTTTTCTATGTGAAAAACAAACGTTACATTCACTTGTGAGTGCTCTGTTAATTCTTGGACCGACTATTCAGTTGTCCTTGAGCTTTTCTCATGTCTTCGTCCAAGAAAAGTTTGACTACATAGATGTGAGTGTGCACAGTTTGTATGATTTGGATAGGAAATGACATGGTACTGCAATGTAGTTTGTCAGAAGCACTTTCCTTGTTCAATAATTTGGCATGTGTGAATTCAACAATTGACGAAGTCTTCAATATCTTGTTTTGGATGAGGTTTGTAATTAACATAATTGAATCTAAGTTGGGTAGTTCATATTATTGTTCTTTCCTAAAATAATATGTTGTGGTTTGGAAGTAGTTGGCTCTGATGAGAGGGGCCCAGCTCTAGATCCAATTTATGGCAGAGTCTAGCTAGCTCATGCTAATCATATCCCGAGGCTGCAAATAATGGAGATCTTAGCAAGTGTCCTTGTCAGCCAGGAAAAACCTGATACTTACCTTTATTTTGCATCTAAAATAAGTTCCTGGACTGCCGCCTGATAATCATGGAGACTTTAGATGTGTGCTGTTATATGTTATTGAAGTTGATGTGTCCTGCGTAAGATTGCATTTTGTGAGCACTGTAGTATTTGAGTTTGTTTCTATTGTTAGCTTTTTTATTGCTCCATCAGTCTGTATCGGTTTGCTTGTGCTTTATCCGGTAATTCTCTTCTTGCTGCTGCTGTGGCCAGCTTAAATCTGTTGATCTAGTATGCTTGAGAATATGAGAAAGGACACTCAAATAGTGGACATAGGTGCTGTAACCTCAAAGGCAAAGCAAACCTTATATGCTGAAGACTGATTTTTGCTAATGCTGCTTTACACTGATGTTTCTGTGAAGCACCTCGGTTTGTAAATCATATAACTTGTTCCAGACAGCTCAATCTCCATGAGACTCTAGATACTAGATAACACTAATTTACTGCAAATGTTGGCTTCAAAGTTTTCTGAGCACACAAAACACTGATATAACTGGATTAAGAACATGACCAAAGATTAGTTGAACCCTGAATAAAGCAATACAATGTTTTATTTGCTGTATCCATTTTCATTATCATGATCTTTGTAACGCCATAGCCAAGGTTACCTGCAGTTAACCCTAAAAAAAAGTGTACCTGCAGTTATTTGTTATTTTCTCATAAATTGCCTTGATTCTTCCACCAAATACTCATATGGACTTTGTTTCTCAATTGATGGGAGTGTTGGTAATGGATTAATGGGCAACTCTTGTTCCGCTTTCATCATTCTTTTCAGATATGGTTCATCGCCTATCCTTAAGTTCTAATTTCTTTCTGCTCTCCATGCTGCAGAAATTTAAGAGAACTTGACCTGCAAGAGAACTACATTGAGGATTGTTCCAATCATTGGCTCAGTTACTTTCCGGAATCCTTTACTTGTCTGGAAACTCTGAACTTTTCAAGCTTAGAAGGGGAGGTCAATTTCGCTGTACTTGAGCGGCTAGTGAGCAGATGTCGCAACCTCAAGACTCTGAAGCTCAACAATGCTATCCCTCTTGACAAGGTTGCTAGCCTTCTTCGTAAGGCTCCACAACTAGTAGAACTTGGAACTGGCAAATTCTCTGCTGAGTATCATTCAGATCTCTTTGCAAAGCTCGAAGCGGTATTTGCAGGTTGTAAAAGCCTGAGAAGGCTCTCTGGGGCTTGGGATGCTGTTCCAGATTACCTGCCAGCTTTCTACGGTGTATGTGAAGGCCTCACATCACTTAATCTGAGTTATGCTACTGTACGAGGCCCCGAGCTAATAAAATTTATTGGCAGATGCAAGAATCTGCAGCAATTATGGGTATGCTACTTGTGCTTTTAGTAGACATCAACTTGAATGCCCACGCTATTTTGCAAATATACACTCGCGTTGCTTATGTGAATATTGCCATGAATGCTTGATAATGTCTCTCTTTGAACGTAAGCTAGGATCTCCGTATTGGCATAGAACAGAAACAACTATGGTTTTCTGCCCCTTATCAGTTCTTTGCCAAGCACTACAAGATATTTACTTGCCCCACAACAGTGTAGTTCTTAAAACTGAATTATGACCGATGTCTCTTTCCATGTTTTCTTCATTAATATTTGCTTCATTGAAAAGTTTAAGCTGTGTTTTTCAGGTGATGGACCTAATTGGCGACCATGGTTTAGCTGTCGTGGCATGCTCTTGCAGTAAACTGCAAGAGCTGCGGGTCTTCCCGTCTGAACCTTTTGGTGCCGGGCAAGTTTTATTGACTGAAAGAGGCCTTGTTGATGTTTCTGCCAGTTGCCCCATGTTGGAGTCAGTTCTCTACTTCTGCGGCCAGATGACTAATGAGGCCCTCATTACAATTGCGAAGAATCGACCCAACTTCACTTGTT</w:t>
      </w:r>
      <w:r>
        <w:rPr>
          <w:rFonts w:ascii="Times New Roman" w:hAnsi="Times New Roman" w:cs="Times New Roman"/>
        </w:rPr>
        <w:t>TCCGGTTATGCATCCTTGAGCCCCGTACTCCAGATTACGTCACACGGCAGTCTCTTGATGCTGGCTTCAGTGCCATTGTGGAATCATGCAAGGGCCTTAGGCGCCTCTCTGTGTCTGGCCTTCTGACAGATCTCGTGTTCAAATCAATCGGTGCAAACGGTAACCGTCTAGAGATGCTGTCAATCGCCTTTGCTGGGAACAGTGATCTTGGCCTTCATTATATCCTCTCTGGCTGCAAGAGCTTGAAGAAGCTGGAGATAAGGGACTGCCCATTTGGAAATAAGCCGTTGCTGGCAAATGCTGCCAAGCTGGAGACAATGCGATCCCTTTGGATGTCGTCGTGCTCATTGACCCTGGGCGCATGCCGACAGCTTGCAGAGAAGATGCCTCGCCTTACCGTGGAGATAATGAACGATCCTGGACGAACATGCCCTGTGGAGTCACTTCCGGATGATAGCCCGGTCGAGACATTGTATGTGTACCGGACAATTGCCGGTCCAAGGTCCGACACACCAGATTACGTCCAGATTGTTTAAAGGTACAGCGGTGTATTCATTTTCAACCTGGATTGGATTGGTACCTTCAACACCTTCCTAGCATAACATAGAATTTTCCTGTCAAGTAGAAAGGCTGGTGGTTGGATAAAGCTGTCATAAAATCTCGACTGGGCAAGTGTAGGATGAGACTCGAGGCCTTTTCAGGTGTTAATAACTGTAGGAGGCTGGGTGGATTACAGAAACTGCTAGATAGCGTCATGAGAAAACGTCGGTTTGTTTTCTTTAGCGTGTTTAGTTCTTTTATGTATAAAGATATGGCACCATTTTAATCTTGTATTGTACTGTACTACTGCTGGATAAACTCTACCTG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COI1  LOC_Os01g6342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CCTCCGTATGAAACAGCTAGGGCAGAGCCAGCCAGCAACAACAAGCAGCGGCCGGTACGCAATAATGGAACTCTCCATAAGCCAAGCAGAGGAGAGAGCGGTGCGGATGCAACAGAGTACTGAGAGAAAACAGAGTATTTTACGCACTGTTGTCGGCTAGCTGTATCCGTTTGCGTTTCAGGGTAAATCCATCCATCATCGATCCATTCATGGTGGTGGGCTGCTGGTGGTGGTGGTGGTGCTATGCTACAGGTTAATTTAGGCGATGCTTACGTGATGCTAACACCCAGTTAACGTGGCTAGGGCTACGCTAAGCAAGGAGCATTGAATTCGATCGATATGTTGGGTTTTTTCTCTTTACTAGTAGCATGCCATCTAGTGTGCATCTTACGTAGTGGAATATTATCGGGCACCCAATATTCGGCTCGCACAAAGCTCCGAGGACGAGGAGGAGGACGACTAATTTGGCAGCTCAGCTCACCTGCACGGCTGCACTGTGCTGTGCCCGGTGGGCGAAGCCATTTCACCCGCGGGCTTACGTGGCCCGGCACCACCGGCCGAGCCGTGCGGGGAAACAAGTAAACGCTCGCTCGCTGCGTCTCCGATGCCCCCGTCCCCGCCTGGCCGCTGCTGCTCTCTCGCTCTTCTCCCTCCAATAATTCGCTTGCCCTCTGGTGGCTCAAAGCCCAGGGAAATTGATGGAGAAGAATTGGGGTAGCCCCATGCCACCTGGTTCGGGCTAGATCTCCGGCGAGACGGCCGCTGGGAGCAGCCGATCCGGCCCCGATCCGATGGGTGGCGAGGTGCCGGAGCCGCGGCGGCTCAACCGGGCGCTCAGCTTCGACGACTGGGTCCCCGACGAGGCGCTGCACCTCGTGATGGGCCACGTCGAGGACCCGCGGGACAGGGAGGCGGCGTCGCGGGTGTGCCGCCGCTGGCACCGCATCGACGCGCTCACGCGCAAGCACGTCACCGTCGCCTTCTGCTACGCCGCGCGCCCCGCGCGCCTCCGGGAGCGGTTCCCGCGGCTCGAGTCGCTCTCGCTCAAGGGCAAGCCCCGCGCCGCCATGTACGGGCTCATCCCCGACGACTGGGGCGCCTACGCCGCGCCATGGATCGACGAGCTCGCCGCGCCGCTCGAGTGCCTCAAGGCGCTCCACCTCCGCCGCATGACCGTCACCGACGCCGACATCGCCGCCCTTGTCCGCGCCCGCGGACACATGCTGCAGGAGCTCAAGCTCGACAAGTGCATCGGCTTCTCCACTGACGCCCTCCGCCTCGTCGCCCGCTCGTGCAGGTAACCCAGGAGTTCTCTCTTTCTTGTACTACTCATCTGTAACAGTGATTTTTTTTACCTCCAATACTTGCCTAAGCGAAAGTTAGCAGCAGCAACTGAGCAGTTGGTCTTTTCCTCATTTAGAAGTTAGGGTTGATCTGGTGGAGGTGCTAATTTTGTTGTTAGTTGGTGTTCCTAAATGGAGTAATGGATAGTAGTGACATGTTCTTAGTGTTCTAACATGGGCAAGCAAAGTTGAGCCAACCTTGCTCACTTTCTGGTTCACAAATTCCTCCCCCCCCCCCCCCTCGAGAAAGGAGCTGTCACAAATTAGCTTCCACAGTCCACTCGTGACTGGTTGAGGCCATAACGCACCGAATTTCAACAGCAAAATTTGTGAGCATTAGATGCGCACAAGATTTTTGCCTCAATAGATTTGTGTGGTTCTTTCGTTTACCTACTTTCATTATTTCATCTAATTGTGTACTTGTTGAGCTGGGTTTGAGAAGAGTCCCTAATACATAAAAACAACTTATAAGAGGTAGCAAGTCTGGCATAAGCAATCTGCTATAATTTGAGGCAGACCCATAACGGTTGGTCATATATCTTTTACCAGGAGTAAGTACTATTGTAATGGTTGGATTGTACTTGAAAAGGACTACCCTGTTCCTCCTTAGACATATTTGGAACCAAAATACAGTTGCAAGTTGGGGATTATGTTGCCGCCTTGCCGGTCAGTTATATCATGCTCCGATTTGTGCGGCAGTATGTCTTGTCTCATGTTTCTTGTTAACTTTGCTTAGTTTGACTTTGAGTTCGCAACAATGATGTCGCACCAATTATCCGTTAAAAAAAATTTATAAAGAACGCAAGAATATTTTGTGCTAAAGGTATATATTTATTTTTGAGACCTAACTTGTGAAGTCTGCATGCATATGGAGATGTGTGGGGTGGATGACCAGTAATACCTTGTGTGGAATGCATGTATGGGATGCTTTGTGATGGTTGGAAGTACTTCACAAGTCACTACACATCTACTATGAGTTGCTATGTTTCTTGACTTAAAATGTGATTCCTGTTCTTTCCTCCAATATATATTTCTTCTAACAGCAATTTCTTCATGCTCAATGCTAAGATTACATGCTATCTCTGCAGTAACATGTCATTCTAAATTATGTCAACAGATCCCTGAGAACTTTATTTCTGGAAGAGTGCCATATTACTGATAAGGGTGGTGAATGGCTTCATGAACTTGCTGTCAACAATTCTGTTCTGGTGACACTGAACTTCTACATGACTGAACTCAAAGTGGCGCCAGCTGATCTAGAGCTTCTTGCAAAGAATTGCAAGTCATTGATTTCATTGAAGATGAGTGAGTGTGATCTTTCAGATCTGATTAGTTTTTTTCAAACAGCCAATGCGCTGCAAGACTTTGCTGGAGGAGCATTCTACGAGGTAGGAGAGCTCACCAAGTATGAAAAAGTTAAGTTCCCACCCAGATTATGCTTCTTGGGGCTTACCTACATGGGAACAAATGAGATGCCTGTTATCTTCCCTTTTTCGATGAAACTCAAGAAACTGGACTTGCAATACACTTTTCTCACAACAGAAGATCATTGTCAGATTATTGCAAAATGTCCCAATCTACTAATTCTTGAGGTAATATTTCCTGTATACAAGCATTGATTAATTGTGTTTGAATTAGTATATGCCATATTACAACGAGATGTCCTCAACAGGTGAGGAACGTGATAGGAGATAGAGGGCTAGAAGTTGTTGGTGATACATGCAAGAAGCTACGAAGACTCCGAATTGAGCGGGGTGATGATGATCCAGGTCTGCAGGAAGAGCAAGGAGGAGTTTCTCAGCTAGGCTTGACAGCCGTTGCTGTTGGTTGCCGTGAATTGGAGTACATAGCTGCCTATGTATCGGATATCACCAATGGGGCCCTGGAGTCTATTGGGACTTTCTGCAAAAATCTATACGACTTTCGGCTTGTGCTACTTGACAGAGAAAGACAGGTAACAGATCTGCCACTTGACAATGGTGTCTGTGCTCTGTTAAGAAATTGCACAAAGCTTCGGAGGTTTGCTCTCTACCTTAGACCAGGAGGGCTTTCAGATGATGGCCTTAGCTACATCGGACAGTACAGTGGAAATATCCAATACATGCTACTGGGCAATGTTGGTGAATCTGACCATGGATTGATCCGTTTCGCAGTGGGCTGCACCAACCTTCAGAAGCTTGAATTGAGAAGCTGCTGCTTCAGCGAGCGAGCTTTGTCCCTCGCTGTACTGCAGATGCCCTCCCTGAGATACATATGGGTGCAAGGATACAGAGCATCTCAAACAGGCCTTGACCTCCTGCTCATGGCCAGGCCTTTCTGGAACATCGAGTTTACACCTCCGAGCCCTGAGAGTTTTAATCATATGACAGAAGATGGAGAACCCTGTGTGGATAGCCATGCTCAGGTTCTTGCCTACTATTCCCTTGCTGGAAGGAGGTCTGACTGCCCTCAGTGGGTGATCCCCTTGCATCCTGCGTGATTGTAAATATGTCAAGCTGTGTATACCTTCCTATCTATCCCTGGGGCATAAGCATGGCCTTGTATGGTTATTGTAAGAACCTTAGCTTGCCACCTTTGTGATTGTGCCCGAATAAGCTACTACTAGTACTTTAGCTGGGGTCTATAGTGCAATAAGTTGTTGTCACTTGTTCTACGTATCTAATCCTAGGAAGATGTATACTAAGTTCCTCTGTAACTGTAAG</w:t>
      </w:r>
      <w:r>
        <w:rPr>
          <w:rFonts w:ascii="Times New Roman" w:hAnsi="Times New Roman" w:cs="Times New Roman"/>
        </w:rPr>
        <w:t>AGTGATCTGTGCTTTGGTTGCGAGATGTACATTGTAAGTATCAGAAATCATGTGTTACTGGTTTTTTTGCCATAATATATGCCTATATAAGCCGGGAGTTTGGTGCGGTAGTTGCATGAA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COI2  LOC_Os05g3769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CAGCTGCGATTGCCATCCCGGCCACCTCCAAAGGCTTTAGCCGGCGGGGGACAAAGGGCGGCCCACCCCCTGCGTGCGCCAAGCAATTTGGCCGCCTGACCCCGTGCCGACGTGGCCCGGCATCCCCTAGCTGGATCCCGCAGAAGTAAACGCCCGCCTCCTCCCCCAATCCCCATCTCCTCTCCACTCTTCTTCTCCCTCCAATAATTCTCTCCCCTCTCCTCCTCTTCACCACCACCACCACCACCAGCAGCAGCAGAGAGCACCATCTCCATCCAATAATCCCCATGCTTGCGCACCACTCCCGGCCACATCCCGCGCGAGGAGGAGGAGGAGGAGGAGGGTGTGCTTGATCCGCGCTCCCGCCTGGTTGGTGGTGGTGGGGTGAGGGGGGAGGGATGGGAGGGGAGGCACCGGAGGCGCGGCGGTTGGACCGCGCGATGAGCTTCGGCGGCGCGGGCAGCATCCCGGAGGAGGCGCTGCACCTGGTGCTGGGGTACGTGGACGACCCGCGGGACAGGGAGGCGGTGTCGCTCGTGTGCCGCCGCTGGCACCGCATCGACGCGCTCACGCGGAAGCACGTCACCGTGCCCTTCTGCTACGCCGCGTCGCCCGCGCACCTGCTCGCGCGGTTCCCGCGGCTGGAGTCGCTCGCGGTCAAGGGGAAGCCGCGCGCCGCCATGTACGGGCTCATCCCGGAGGACTGGGGCGCCTACGCGCGCCCCTGGGTCGCCGAGCTCGCCGCGCCGCTCGAGTGCCTCAAGGCGCTCCACCTGCGCCGCATGGTCGTCACCGACGACGACCTCGCCGCGCTCGTCCGCGCCCGCGGCCACATGCTGCAGGAGCTCAAGCTCGACAAGTGCTCCGGCTTCTCCACCGACGCTCTCCGCCTCGTCGCCCGCTCCTGCAGGTAACTGAGATTGCTGCCCAACTCCTTTTTGGCTCTGATCTGGCATCTGGGAGTGGGAGAGGTGAGCTCGGATTGGGGGTTGGGGATTACCGGATTTGGGAGATAGCGACTCGGTGAAGAACTGAGCCGCTGTTTTGTTGATGCCCTGAAGTGGTTTGGTGGATAGCACCGAACCAAGCATCAGTTTCCGCGAATAGAATTTTTGTCTTAACAGGGTAAGAGTTTTGCCCAAAAAAAACTGCGTCCAGATCTGCATGGTCACAGTTCAATTGTGACTATTTAGCACCCATAAGTTAAATTCGTTCCCCTTTAGCCACTTAATTTTTTTATTATGCTAACTCTAATTGTCATACTTTAGCTCACTGGTAATAGCGTGGTGAGATCACTTCACTAACATGTTGCACTAAATTTCACAGATCACTGAGAACATTATTTCTGGAGGAATGCTCAATTGCTGATAATGGTACTGAATGGCTCCACGACCTTGCTGTCAACAATCCTGTTCTGGAGACATTGAACTTCCACATGACCGAACTCACAGTGGTGCCAGCTGACCTGGAGCTTCTCGCAAAGAAGTGCAAGTCACTAATTTCATTGAAGATCAGTGACTGTGACTTTTCAGATTTAATTGGATTTTTCCGGATGGCTGCATCATTGCAAGAGTTTGCGGGAGGGGCATTCATTGAGCAAGGGGAGCTCACTAAGTATGGAAATGTTAAATTCCCTTCAAGACTGTGCTCCTTAGGACTTACGTACATGGGGACAAACGAGATGCCCATTATCTTCCCTTTCTCTGCATTACTCAAGAAGCTGGACTTGCAGTACACTTTTCTCACCACTGAAGATCACTGCCAACTCATTGCAAAATGTCCCAACTTACTAGTTCTTGCGGTAATGTCTCCTTTATATATGCATTATGAAGATATTCAATTTATTAGTTAACCTATGACATGGTAACTAACATTGTAAATGCAATCTACAGGTGAGGAATGTGATTGGAGATAGAGGATTAGGGGTTGTTGCAGACACATGCAAGAAGCTACAAAGACTCAGAGTTGAGCGAGGAGATGATGATCCAGGTTTGCAAGAAGAACAAGGAGGAGTCTCTCAAGTCGGGTTGACAACTGTAGCCGTAGGATGCCGTGAACTGGAATACATAGCTGCCTATGTGTCTGATATCACAAATGGGGCCCTGGAGTCTATTGGGACTTTCTGCAAAAATCTTTGCGACTTCCGTCTTGTCCTACTCGATAGAGAAGAGAGGATAACAGATTTGCCCTTAGACAATGGTGTCCGTGCACTGCTGAGGGGCTGCACGAAACTTCGGAGGTTTGCTCTATACTTGAGACCAGGGGGACTTTCAGATACAGGCCTTGGCTATATTGGACAGTACAGTGGAATTATCCAATACATGCTTCTGGGTAATGTTGGGGAAACAGATGATGGTCTGATCCGGTTTGCATTGGGGTGTGAGAACCTGCGGAAGCTTGAGCTAAGGAGTTGTTGCTTCAGTGAGCAAGCTTTAGCCCGCGCTATACGGAGTATGCCTTCCCTGAGATACGTGTGGGTACAGGGCTACAAGGCTTCTAAGACTGGTCACGATCTCATGCTCATGGCCAGGCCCTTCTGGAACATAGAGTTTACACCTCCCAGTTCTGAGAATGCAAATCGAATGAGAGAAGATGGTGAACCTTGTGTAGATAGTCAAGCTCAGATACTTGCATACTACTCCCTTGCCGGGAAGAGGTCGGACTGCCCACGATCTGTGGTTCCTTTGTATCCTGCGTGACTGTAAATACCGATATGGTATCTCTCTGCTTCGTTCTTGCCTCTTGCCTTTTTTGGGTGATATGTTGATATGTGGTTATTGTATGGGTCTAGAACTCTAGATGGCTAGCTGCTATGTACCGTAATAAGCTACTGGTAGCTGAGATGTACTGGAATAAGCACTTCTATTTCCCACTCTACTACTATCTAATCCTAGGAAGATGTATACTAAGGAACACTCTGTGCCACTACTCCTTGCTTGTTCATGCTCCCGTCCTGGTTTGTTACCATTGGAGGTATAAGAATACCTGGTTTTGGCAGTCCTTAAGATCTTGTTCCTTGTACATAAATGCTCCCAAACCGTAGGGGAAACTTATCAGGTGAGTTTATGTGCTGAGAATTTTGTATCAACCATTGGTGGTCCTGGTTCTGGAAACTACTTTAAGACGTTGTTTGTCTTA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COI3  LOC_Os03g1588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CAAAAAATTTTATTGTTGGTACTGCTATTCTTAGGGCGTATGCTAAATAAAGAACCCCCATGCGTGCGCACGTGAGTATTGTAAATCTCTTCGGATGAGAGGGAAAAACGGAAGAATATGCCAATGGTACCCACTCGTTCGAGCAATCTAGAAGGATAACTCAACTCACCTGCCCTCGTCTCTCGGGTCATGAGAATATGCCGGTAACAAATGGCAACGTGCTAATATAACTTCCTCCCCTTCTTACCCCTCGGTTCCTGATGCCCAACATATATATATCCCTCCTTCCTCCATATCCAAGGTTAGTTCTACATTTCACATCTCTTCATTTTCTTTGGCTCTTCAGAGTTTTGTCCATCTCTATCTTCAGAGTTCTTCAGAGTTTGCTTACCATATGATCGTGATCAGGTTTGTAGCCAGCCAAATCTTAATTCATAAGAATGCAAGATATTCATGCCTTGACATGTGATTTCTTTATTTGTCTATCCTTTTCAGGTATCGGAATTCTCTTTATTTATAACTACAATGCAATCGCTCATTTTACCCGTAACAATTACCAAGAGCTTGTTTAGTTGACAATAGAGATATCAAGTCAAATAAGGTTGTTTGTGTTACACAAGATACCGATGAATTTTGTAGTGTTGCCCTTCTATTGGGAATTCATAAATGTTGCCTTGATGAGATACTACAGTACCAATAAGTTTTTTTTAATGCCTAGAGGTTAATGAAACGTATAGCATATGGTCCGCAAGGCTAACCAACAGTGGATCATCCCAAACGAAAAAAAAAAACTATGCATGTCTCTCCCACGCGCATTATTTTTCAAGGTAACATACATGAGCCTTTTATGCACAAGTGCATAGAATTGCAACTATAAGATTTTTTTATAATAGCTTTGATATATTTAAAATTTTATTACACATGTCCTATGCTAAGTTTCAAATGTAAGTTGAAAAAGTTGGTAGATAAATTCATGGCCTAATAATGATACCTACATGAAGAGGAACACTTCTACAAGCGTCATCAATGTTATATCTAGCTATCTGCAAGTTGAGGGTTTTCGTCAAAGTATGGCATCACTCAAGTCACACCTACTTAATTCAAGCATGGCGAACCAATGAAATAGGACTAAAACCATAAATGCTAGATAAATCATGCTAGAAACTCCTATCATAATATATTGCTACTAAATCACTTATTACCATCATTAGAAAGAGAATATCATTGGTACTAGCTATTAAGAGCCATGTCAGCCAAGTCACGTTCTACTTGTGACGGGGCAATGAAGGACAAGTATAAAGGTGTGTGTGTTGTGTGTGTTTGGGGGGTTGGGGGGGGGGGCAATGGACCAACATCCGGTACTTTTACATGTAAAAACTAATAAATATTTCATATTAGTGTTAGCTATGTCCGATCTCATTCGAGACAACTTGTTGATACTTGCTACCCCAAGTCTACATATAGATTGTTGACATGTCAGATCAAAACTATCATTATTAAAAGCTCTTCTAAATGCAATTTGAGCTTAACTCAGTTTTTTTCAGCCTATTCCTTTTATCCCTCATGCCTAAAATTGTACAATGGTTAGCCCTACTGCAAACGACCTTGCACAATAAAAAAATCATGCATAATTGCATATTCGAGTGTAAATTCTTTTTGCATATGTCTTTTGGACAGTACACCTGATATGTACTCACTCCATTTTTAAGAAAGACTAATTTTTAACTATAAATATGGATATAAACTATCTTTAGATTTGTGTTAAATGGTGTGAAGTTAAAAATAAATGTGGCATCCTAAATCGATCCATACACACTATTTTGTCTATTGGATGTGCACTTCTGATTTTTTTTCTTAAAAGTTTAACTTGTCTAGTACTATCGTAAAACTATGTTGTTAAAAGTTACCATTGTATATACATTAAATAACTTGCCCTCACGTCTTTACAATGATGCTTTTGTAGCTTTCCCTCATTTTTAAGATTGAAGGTTTTTATGTTGGATTAATTTTGCCATCGGATATCAATTGACAGCGTATTACATTGATGCAATTTTTCTTTTAGCTATTTCTTATCATACCCTACAGGTAATTCTCAAAATCGGAGAGATTTACAAGGACACAATAGCGATATAAGTATGACTCCCTCGGAGCTCTAATTATATAGCACAAGGATGATTCAGGACTCATCCACCATATAACTATAACTCTCTCAGGGCTCCAATCATATAGCACAAAAAGGATTCAGAACTCATCCATAAACAGTGACGATGACCCGCAACCACTGCGAGAAAACCTTGACCACGGACAACGTCAGAGATTTTAGCCACAGGATAACAAACTCACAGGAAATGGAAGGAAAGTGAGAAATATCTGCAGCCGCCGTCAGCCTCAGGCCTCAGCCGCTGGCAAACGCACCGCATCAGCAGCAGCAGCAGCAGCAGCCATCCCAAGCGAGAGAGCTTTGCTTTCGCGAGTCGCGCGACTCCGCCAGGACAGGAAAAAACCGGAAAAAAAAAACCCCGCAATAAAATTTCCCCAACTTCCGCTTTTTCCTTGCCTCTCCCCACCACACCACACCACCCCATCTCCCATCTCACCATCCCCCTTTCCCACCCTCCCGTGCGAACACACCCGCGGCGCGGAGCCCAGATCGGGATCGCGACGGATCGGCGGCGGCGGCGGCGATGGGAGGCGAGGCGGGGGAGCGGCGGCTGGGGAGGGCGATGAGCTTCGGGATCCCGGACGTGGCGCTGGGGCTGGTGATGGGGTTCGTGGAGGACCCCTGGGACCGGGACGCCATCTCGCTCGTGTGCCGCCACTGGTGCAGGGTCGACGCGCTCAGCCGCAAGCACGTCACCGTCGCCATGGCGTACTCCACCACGCCCGACCGGCTGTTCAGGCGGTTCCCCTGCCTCGAGTCGCTCAAGCTCAAGGCCAAGCCCCGGGCGGCCATGTTCAACCTCATCCCCGAGGACTGGGGCGGCTCCGCCTCGCCGTGGATCCGCCAGCTCTCGGCCTCGTTCCACTTCCTCAAGGCGCTCCACCTCCGCAGGATGATCGTGTCCGACGACGACCTCGACGTCCTCGTCCGCGCCAAGGCGCACATGCTCTCCTCGTTCAAGCTTGACCGCTGCTCTGGCTTCTCAACATCCTCCCTCGCCCTCGTCGCCCGCACCTGCAAGTAATTATTTTTTACCCTTACAAAATATTACTCGAGTGAGTCATTTAAGGTTCTCCTTTGTTCGCTTAAAAAGTGTTGTTGTAAAAGGGATTTGGGTATGGTTTGCTTACGGAAGGGAATACTACGTCTTAGGAGTTCTCTCTTGCTTTGGTCACTATAAAAACATCTTAGTTCTAGAATTCAACTTTGGAGATAATTGTAGCTCATAGGTATTAAGGAAATGGTGTGCTTTAACTGTCACACCCTAATTTTCTAGTGAGGTGCGAGGATTTAGCTTAGATCCAAGGCTACTTAGTGGAAATGGATAAGTAGAAATAGGTTACTGCAAGAGTGCGGTGGATTTCTAGATAATTGACCAGCCATATGTTGTCATTTGCAGGAAACTTGAAACGTTATTCCTGGAGGATAGCATAATTGCTGAGAAAGAAAATGACGAATGGATTCGGGAGCTTGCTACCAACAATAGTGTCCTTGAGACACTGAATTTCTTTTTGACAGATCTCAGGGCATCCCCAGCATATCTTACCCTCCTTGTGCGCAATTGTCGAAGGCTGAAAGTTTTGAAGATTAGTGAGTGCTTCATGCTTGACCTGGTTGATTTGTTCCGTACAGCAGAAATATTACAAGACTTTGCCGGTGGTTCCTTTGATGATCAGGGTCAAGTTGAAGAGAGTAGAAATTATGAAAACTACTATTTCCCTCCTTCATTGCTCCGCTTGAGTTTGCTCTACATGGGAACAAAAGAGATGCAAGTGCTATTTCCATATGGTGCTGCACTCAAGAAGTTGGATCTTCAATTCACATTCCTTTCCACAGAGGATCACTGTCAGCTGGTCCAGCGCTGCCCAAATCTGGAAATCTTAGA</w:t>
      </w:r>
      <w:r>
        <w:rPr>
          <w:rFonts w:ascii="Times New Roman" w:hAnsi="Times New Roman" w:cs="Times New Roman"/>
        </w:rPr>
        <w:t>GGTATTTCCTGGTAGATTAGTTGCATGTCTTTTTGTTATGTTTCTTGCTTTGAGGTTTTATAGGAATATTCAACATGGGCTGATAATCCTTTTTCTCATGTCAATCCAACAGGTGAGGGATGTCATAGGGGATCGTGGGTTAGAAGTTGTTGCACAAACCTGCAAGAAATTACAGAGACTTCGAGTAGAGAGAGGAGATGATGATCAAGGAGGTCTTGAGGATGAACATGGTATGGTTACACAGGTGGGGTTGATGGCTGTAGCTCAAGGCTGCCCTCATTTAGAATACTGGGCAGTGCATGTCACTGACATTACAAATGCTGCTCTAGAAGCCATCGGTACATACAGCAGCAGTCTTAACGATTTCCGGCTTGTCCTGCTTGATAGAGAAGCAAATATAACAGAATCACCCCTTGACAATGGGGTGCGTGCTTTACTGAGAGGCTGCACCAAGCTCCGGAGGTTCGCATTTTATGTAAGACCTGGGGCTCTATCAGATGTTGGCCTTGGGTACATTGGTGAATTTAGTAAGACAATCCGTTACATGTTACTTGGGAATGTTGGGGAGTCTGACCAAGGACTGCTTCAACTCTCAACAGGATGCCCAAGCTTGCAGAAATTGGAGCTGAGGGGTTGTTTCTTCAGTGAACGTGCATTGGCTGTTGCTGTTTTACAACTTAAATCACTGAGATACCTATGGGTGCAAGGATACAAGGCATCTCCCAATGGCACTGATCTAATGGCAATGGTGCGACCCTTCTGGAACATTGAGATTATTGCCCCGAATCAAGATGAAGTTTGCCCGGACGGTCAGGCACAGATTCTTGCATATTACTCACTTGCAGGAATGAGATCAGATTACCCTCACTCAGTAATTCCCCTCTATCCTTCGGTTTGAGTGTATATGTCTGATACCAGGTTGCGAAACTCACACTCTAGTATAGGCCGATATTGTTCCAAATTCTACAGTTTGCTGCTCTTATTCTGTTTAGCAATGAGCACAGAACAAATGACAAATAAAAGCAGGATAGCTGTTAGTTCGAGGAACATATTATAACATCTTGGGACTAAGAATTTTATTGCATATCTGAGGGGTATCACTTCTGCGAAAGCTCAGCTCAATTGGCCAGCACGGATATGTAAACTTCTCCATTTTGATTAGGATCGGACACACAATTTTGTAATAATGTTCCTTGTTCAATGTTTAGTAGTATTATTTGACTCTTTAGCTTTGTGTCACATTGTCTCTTGGAAGATCGCCGCACTGTGTTCTAATAAGTCATTCGCTGTACAATATTTTTATCATCCACAGATCACACTACTGGCTGTATTCTTGCTGTGACTTTTCTATTTCTTCTCTCTTTGGTTGTGTAACGCCCCTTGATTGGTCTGTATGATGGCGCGCTGCTTCTTACTTTATCTTGTTTGGTGGAAATGTGGAATCATGCATATCGATATGTAAT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COI4  LOC_Os02g5223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CTTGCTCCCAACAAGCCCAAAACTGAAGCGAAGAAAAGGAGAAAAAAAATTGGGAGGGAGTGAGAGAGAGAGAGAGAGAGAATAAAAAGGCTTTTTTGTTCGCTCAGTCCCAGTCCAGCTCGCTGCTCAGATCTAATCATTATTTAATCCTTTTTCCGCAGTGTCACATGAGCACTTCCCCCTCCTGCTCCTCCTCCTCGCCGATCCCCCAATCCCTAACCCTAGCCTCCACCTCCTCCTCCTCCTCATCCTCCGGGATGCGCGATGCGGGGGAGGGGTCGGACTCGCCGCCGTCGGAGATGTCGGAGGATGGGTCAGGAGGGAGCGGGGACGGGGACGGGGACGGGGACGGGGGAGGGGGAGGCGGGGACAGGTGGATGCCGGATCTGAGGGGAGGGAACGGCGGCGGCGGCGGAGGAGGCGGAGGGGGAGGGAGGTGGGCGCCGCCGGACCAGGTGCTGGAGAACGTGCTGGAGAGCGTGCTGGAGTTCCTGACGGCGGCGCGGGACCGGAACGCGGCGTCGCTGGTGTGCCGGTCGTGGTACCGCGCCGAGGCGCAGACGCGGCGGGAGCTGTTCATCGGCAACTGCTACGCGGTGTCGCCGCGCCGCGCCGTGGAGCGGTTCGGAGGGGTGCGCGCCGTGGTGCTCAAGGGGAAGCCGCGGTTCGCGGACTTCAGCCTCGTGCCCTACGGCTGGGGCGCCTACGTCTCCCCCTGGGTCGCCGCGCTCGGCCCCGCCTACCCGCACCTCGAGCGCATCTGCCTCAAGCGCATGACCGTCTCCAACGACGACCTCGCGCTCATCGCCAAGTCATTCCCGCTGTTCAAGGAGCTGTCGCTGGTGTGCTGCGATGGGTTCAGCACGCTAGGCCTCGCCGCCATCGCCGAGCGGTGCCGGTACGCTTCTGTATAAAGCTCTCGTCTGTTTTGGATGATGCATCCCGGCTGAATCTAAGTGCCGCAGCTAGCCAAGGATATCATACTATCATTGGTGCATTTGATCAATGCTTAGCTGCATCGTGCAATTCTGCTTTTTATTTAATGTGCACGCAGTCTTTACGCTTTTTAGTTTTATTGGTCCGATTCTGCCATGCATCAGAATCTGATTTTGGGAGAGCTTTTATGGCCGTGTTGGTTTCTCATCGCTACACGTCTCCTGTCGAAATTAGATCTTTATTGTTCTTGACGATCTAATCACTAAGTGTCCGACACTTGTTAGTGTCACAATCGAATCTTGGAGTGGCAAGTCTCCGAGTTACTAGCTGCAAAGTTTTTCCTTTTCTTGTTTGGTCTGGGTGTGGAGCAGTTCTAGTAAATAAGCATGACCATCCCAAAGTGGGATAGAGTGAGACATTTCACATTAAAAATTGGTGTCTCTTCTGCTTTTCCTCAATTAAAATAGGTTTATGTCACTGAAATGCGGTATCTCATGGTTTTGCACAATTCATTTTTAGGCATCTCCGTGTGCTGGATCTGATTGAAGACTATATTGACGAGGAGGAGGATGAGCTAGTGGATTGGATCTCCAAGTTCCCGGAGTCCAACACGTCGCTGGAGTCACTTGTGTTTGATTGTGTTAGTGTCCCATTCAACTTTGAGGCCCTGGAGGCGCTTGTTGCACGCTCACCAGCTATGCGCCGGTTGCGAATGAATCACCATGTGACAGTAGAGCAATTGCGCCGTCTAATGGCAAGGGCTCCCCAGCTCACACACCTTGGTACTGGTGCATTCCGTTCTGAGCCAGGCCCTGGTGGTGCTCTGTCTGTTACTGAGCTTGCTACATCTTTTGCGGCATCTAGGTCTCTGATTTGTTTGTCAGGTTTCCGGGATGTCAATCCAGAATACCTCCCAGCAATCCACCCAGTCTGCGCTAATCTCACTTCCCTTAATTTTAGCTTTGCAAACCTAACTGCTGAGGAGCTCACACCGATTATTCGCAACTGCGTCCGTCTTCGCACTTTCTGGGTAATTATCTTGTCAGCCTTCTCATTCCCAATGCATAAATATAGATTTATCTTTTGTGAATGAGAATAAATATTGATGTATGTACGTCAACTTAGATGTTTTTGTTCGAATTTCTTATTCTAGGTTCTAGATACAGTGGGTGATGAAGGCCTTCGGGCTGTGGCTGAGACATGCTCAGATCTTCGTGAGCTGCGAGTTTTTCCTTTCGATGCCACTGAGGATTCTGAGGGATCGGTTTCAGATGTTGGTCTTCAGGCAATCTCGGAAGGGTGCCGGAAGCTTGAATCAATTCTCTACTTTTGCCAGCGCATGACAAATGCAGCAGTAATTGCTATGTCCAAGAACTGTTCTGACCTGGTAACATTCCGTCTTTGTATTATGGGGCGACACCGCCCTGATCGGATCACTGGGGAGCCCATGGATGATGGTTTTGGGGCAATTGTGATGAACTGCAAGAAGCTCACTAGACTTTCAGTCTCTGGTCTGCTCACTGATAAGGCGTTTGCATACATTGGAAAATATGGGAAACTAATAAAGACACTGTCTGTTGCCTTCGCTGGAAATAGTGACATGTCTCTCCAATCTGTGTTTGAAGGATGCACTAGGTTGCAAAAGCTTGAGGTCAGAGATAGTCCTTTTAGTGATAAGGGATTGCTCTCTGGCCTGAGCTATTTTTACAACATGAGGTTCTTATGGATGAATTCATGCAGGCTAACCATGAGGGGTTGTAGAGATGTAGCTCAGCAAATGCCTGACTTGGTGGTTGAAGTGATGAAGGATCATCTTGATGATGAAGGGGAGATGGAGACTGTTGATAAACTGTACTTGTATCGATCACTGGCAGGAGCAAGGAATGATGCACCTTCATTTGTCAACATCTTGTAGTACTGCTACAGGAAGAAGTTTGTTGTACTCACAAAACAAGTTTGTTCTATTAAACCTTATCATTGCTATTGTATTCCTGAACCCTGATCAGTCTATCAGAATCAGACACAGAAGCTTCCCGCAGATGATTTTCAAATGTCGTGGGGAACTTCGATTATGCGGATCTCCAAATTGTTCTTTTCTTTGCTGACAATGAGGCATATGAGGCTCTTCTTGATGTATGTATTGTTGCTGAGGAGAAGTTCGTCGAGTGAGCTACCTGATGCCTGATGGGGATCCTTCTTTTCCTTGCTGTGACTCGACTGATGCCTACCATTTTACTGTTAGATGAAGAGTAGGAACTGATTCCAATCAGCAGGGTTAGATTAGCCATCTTTTGATCTGCTCAGACGAAGGAATGGCAATGCTCCAATATTCCATCATCCGTTGCCTTATGTTTTAGATCTCAAAACTCAACTATGATAATTGTTTCCTTTTTCATTTTTTTGGGGTTCTCTCTTGAGTTATTTTTGTAGTCCATTTTACCCCCCTTTTACTTGGTCACGTCGCTGTTATGAATCAAGAAGCTATTGGAGGAATTGAAATTTAATGCATTAATTTGTTGCCTGTCTCTAT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COI5  LOC_Os11g3162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AATAGGCGGTTCCCACTTCCATCCATGTCCATTCCCCTTTTTCCTCTCCCCTTCGCTACTCGCCAACAGAAGAAAAACCCTCACCTCCACTCCCCCCTCGCCGGAGCCACGGCGACCCTCTCCACCCCCTGCCTTGCCGCCGGCGAGTGTCCTTGCGTGCGCCGCCGGTGAGCGGGTGTGGATCCCAGCGGCGGCGCGATCGGCCTTCGAATCGAACTGAAAGGTATTGGGCTCTTCTCTCTCGTAACTGGGGATCGATTAGATCGGTGTTAGATTGGCCTATTTGCGTCCAATTAGCCGATCCTATTTCGTCCCGATTTCATTTATATGATCCGTGGTGCGTGCTGCAGTACTAATTGCAATTTTGTTTTTATTTTTTTTTGCAAAATAATTGGGGCTCAGCTGAACCCTCGTTGCCACTGCTGTGAACATGTCCCAAATTGAGAAGATCGTATGAGCTATGGGGAATTATTAGGATTCTTGGAGGCGGCGGCGGCATATGGTGTTCTTCCCGGAGGAGGTGGTGGAGCACATCCTTGGGTTTCTAGCGTCGCACCGCGACCGCAACGCGGTGTCGCTGGTGTGCCGGGAGTGGTACCGCGTCGAGCGCCTCAGCCGCCGCTCGGTGCTCGTGCGCAACTGCTACGCGGCGCGCCCGGAGCGCGTGCACGCGCGCTTCCCCGGCCTGCGCTCGCTGAGCGTGAAGGGGAGGCCGCGCTTTGTCCCCGCGGGGTGGGGTGCCGCGGCGCGGCCATGGGTGGCCGCGTGCGTCGCCGCGTGCCCTGGCCTCGAGGAGCTCCGGCTGAAGCGGATGGTTGTCACTGATGGGTGCCTCAAGCTGCTCGCTTGCTCATTCCCCAATTTGAAGTCGCTCGTCCTTGTTGGCTGTCAGGGGTTCAGCACTGATGGGCTTGCTACTGTCGCTACCAATTGCAGGTGAGACTAATGCAAGCTTCTAGATTTTGTGTCGTAATGATCTGAATTTAGGAGTCCTCCATTAGATATTGACTTTGTTGGCTCTGACTGTTTAAGTTAATCTTGCATAGCCATTTTAATTAGCTATGCTTTACCTATTGTTAGGTACTCAGGTTTTCAACCTTCTTGATGTTCAGTTTATGGCAATGCTCAAGTCTAGTTCACATCATGGAACCTCATTCGTCCTTGTGTACTTCGTTTCAGTTTAGGCTATATCTATCTATTACAGGTTTAGAGATCATAATCGCGTAACTAAAACTGTCAAACACAATGCACAAGCTCCTCACAAAATTTAGGGGCAATCTAAGTTTTGCATAATTTAGTTTGAATCTCCAGTTAAATACTTACACTATTTTTTTGCATTAGTTGTTATTAGTTAACACTCTTTTATTCATATCAAATCGTGTGATATGATTTGCTTGTCTATTTATTGGGATTTTGTGTGACTTATGTCAGAAGATAATTATTGAAATCACGAAAATATCACATATTCATTTTTCCATGAGCACTTAACTGAAATACTTCAAGATTCCTTTATCCATAGTTCTCAATGTTTATGTGAACTCCATATAGCAAGGTGGAAACACCAAGAACAACCATGTAATGTTGGAAAATTGAGCAAGTCACTGCTACTAGTATATTGTTATTGCAATTTTAAGGAGCACTGGAAACACTTCATTGTATACTTACACATGTTTGGGAAATGTTTTGACTAATAACCAAGAAACAGTGCTGGAGGGTGGAGAACTGGAGATCAACAAAAATTATACTTCCTAAATCCATCCTAAAGGACTAAAGAAATTTAAACTATTCACTGTTTTACTTTTTCCTATCTAATAGCTTTTGCATTTCTCAGTTTCACAGTTTCATTTATAAGCCGTCTCATGTTTTTTTAATAACATCTATTGACCTTTTACTCCAAATTGAATTATGATAAGTTGTTTGGTTATTTGGATGATATCATCTTTAAGGGTGTTCACCATCCAGTATTTTGTGCACTACCTGTTTGTTTTTGGTGGAACTGGTGGTCAGTGCTCAAGAGGCACCAGTGCTAAGCATATTTCATCGGCTTGATTACCTTGATAGTCATTTAATCATAGTAGCTGGCAACAATTTGGACAACTTTAAATTTGTGATCTCATACTTCTGTTCTGTTACATAAAGCTAACTTTAGATTTATTTTCACCTCTACTGTCTCTAGTTTTTCTGCAGAAGTATTTTGGCTGACACAATGCATCTTATGAATTTTATTTATAACTCTTCGCTCTTAGATTTATGAAGGAACTGGACTTACAAGAGAGTCTGGTGGAGGATCGAGACTCTCGTTGGCTTGGATGTTTTCCCAAGCCTTCTACATTACTAGAATCCTTGAATTTTTCTTGCTTGACCGGGGAGGTGAATAGTCCTGCATTGGAAATACTGGTTGCAAGGAGTCCAAATCTTAGAAGCTTGAGATTGAACCGTTCAGTTCCACTTGATGTTTTGGCCAGAATTCTTTGTCGCAGACCTAGGCTGGTGGATTTATGTACAGGATCTTTTGTACGAGGCAATATTGTTGGTGCATATGCTGGGCTATTCAATAGTTTTCAACATTGCAGTTTGCTGAAGAGTTTATCTGGGTTTTGGGATGCTACAAGCTTGTTTATTCCAGTGATTGCTCCTGTTTGCAAGAATCTAACGTGCTTGAACCTTAGCTCTGCTCCAATGGTCAGGAGTGCTTATCTTATTGAATTTATTTGTCAATGCAAGAAACTCCAACAATTGTGGGTAAGACTTACTAGAAGTAATGCAAATGATTTGCTAGGGATTTATTTAAGTAATCTAGTTATGAAGTGTGATACTGTGTTGGTTGTTTATATTTTCAACTTACAAAATTTATAGGGGTTGCTGGCGAATGGGAAAAAATATAGGTGTTTTTTTGCGAGGTTAAGTACACTGTTAACGTTCCTGCAGTCGATAGGTGCATTTGTTGTGACTTGTGAGGTTGATTATACTGTTTCCCTGTTTACAAGACCGTTGCACTGGAAGTATATGGAATGACAGTGTAGATGGGATATCATTTTCTTCTTATTTGGAACTTCTGTTTTGGCAATCATATCCTACTTCAATCAGCTTATGGTTTGAGTTACATGCTTAGTAGGCAAGAATTTCATATACTTAAACAAACCAAAATTCATTTTAGTCCACTTTCTAGTAACTCTCACTGTTTAGCAGAGGTGAATTGCACCCCTCTGAGTTAAATAAAAAACCACAAATTTGTTTGTGCGAATGTTGATCTGTTTGTGCAAATGTTACTAAAATATCTAGATGGTGAGATAGATTTACAAATGTTCTAGAATTTTGAAATAACAACGTTTTGAATTTTCCTGTATCTTTAGTAATGCTACCATGGTTTTAATGTTCTGATTTGTGTTTTGGTCGCATCATATACAGTTCAACGTTTGTGTCAACATGGTACTGATTCCTTGATATTGGAAGATTGTTAATTGATAACTTGATAAAACTAGTCTGGATCCACTTCATACCAGGGAAAAAGGGAATAATGCCAAATATTTGTTGGACTAGAGTATCAATGTGACCTAATCAGTTCACTGTGTGATTAGTGCACATAATGACACAATAAATCAAGTATAATAATAATTGGGGTGTTATACTCAGGTTAGATAAGCTTTGTATGTGGGTTGTGTTAACAACTATTTGAATAGAAGTTAAAGCTTACTAACTGCAGTAGAATGCTATCCCTATGTTTCTTCTATTTGTGATGCAGTTGTTGGTTGTTTCTTCATAAATGTGTTTTGGTTACCTAGGCCTTATCCTTGGTTTCAGGTGTTAGATCACATTGGTGATGAAGGATTGAAAATTGTAGCCTCATCCTGTATACAGCTCCAAGAGTTGAGAGTATTTCCTGCGAATGCAAATGCCAGAGCAAGCACTGTGACAGAGGAAGGGCTAGTTGCCATATCTGCAGGCTGTAACAAGTTACAGTCTGTGCTCTATTTTTGCCAACGGATGACAAACTCTGCACTGATTACTGTCGCAAAGAACTGCCCACGATTCACGTCCTTCAGACT</w:t>
      </w:r>
      <w:r>
        <w:rPr>
          <w:rFonts w:ascii="Times New Roman" w:hAnsi="Times New Roman" w:cs="Times New Roman"/>
        </w:rPr>
        <w:t>GTGTGTTCTTGATCCAGGATCAGCAGACGCTGTGACAGGGCAGCCATTGGATGAGGGTTATGGGGCAATCGTACAGTCATGCAAAGGCCTTAGACGGCTATGTTTGTCTGGACTTCTCACAGACACAGTGTTCCTCTACATTGGCATGTATGCTGAGAGGCTGGAGATGCTTTCTGTAGCATTTGCAGGAGATACCGACGATGGCATGACCTACGTGCTCAATGGCTGCAAAAATCTCAAGAAGCTGGAAATCAGGGACAGTCCTTTTGGTGACAGCGCGCTTCTTGCAGGCATGCATCAGTACGAGGCAATGCGCTCACTCTGGTTGTCGTCGTGTAATGTCACCCTGGGGGGTTGCAAGTCTCTTGCAGCAAGCATGGCAAACCTCAACATCGAGGTCATGAATAGAGCAGCAAGTATCAATGAGGCAGACAATGCTAATGATGCAAAGAAGGTGAAGAAGTTGTATATTTACAGGACAGTTGCTGGACCGAGGGGTGATGCGCCTGAATTCATCTCAACGTTCTAAATCCATATATTTTTGAAGTTGAAGGTTTGTTCTTCGACAACCACCTTTTGTTTATATCATACTCTGCTACGTCGAGTTGATCTACATGTTCTAAAGATCTATCTATCTTCACGGTCGAAGGGATCTTCTAGGATTATTTTGTGTAAATTCCTTTGCTATCACCTCTGCTATGTCATTATCTTCCAGCAGTGCTACACTTATGATTAATCTCCAAAATTGAAACTCTATAGTTATGGTTAACTTGGCAGATTGATTACACATCATGGTAACATCTAAGCCTTGTAATACCATAATTCTAGCAAGTCATATGCGTGGTTCATCTTCATGTATATACGATTTCATATCGATGCTCTCATGTAATGTCTGGGAAATTTGAAGTGCCAAATTGTTACTTTTCTGAGTCGAAAGATATGATCAGTTAAGCCTGATGAACAGCTGATTCAGTAGTTGGACCCTCCAATTTGTTGCAGCATTTCAGCACTGGTCAAGACTAATCTGTGATTTACAAGTTGAGAATTTGAGTAGATCCCCATCCTGTTTACCTTCAAATACTCTGAAATTTTTCTTTCTGATGTCGCAATCCAATGTCCATGTCGCTGCAAGACAGGGTGGCTTGGAAGTCAGTCATCTCGCTGTCAGTTGTAGCGTGGGGGTGTACTGGTGTTGCTCACAGTTTGATATCATCATCATGGCCATCACACAACATGCTTATTCCTGCACGGTTTAGCAAGCTTTAATTGACCACCATCATCGCTTGCTGTTTGATCATTAGTACTACATCAATTGGAGTCCAAATTCCAAAATGTTTGGTTATAATTGCTTCGAGGCAATTAAGATGTTTATGAGGGTAAATTAAGGACTTGTTTAGTTGGGGAAAATTTTTATATTTGATTGTCACATTGGATATACGGACACACATTTGAAGTATTAAATGTAATCTAATAACACAGTAAATTATAGATTCCGCCTGTAAACTGCTTGGTGAATTTATTGAGCCTAATTAATCCGTTATTAGTAAATGTTTACTG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COI6  LOC_Os03g0885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CCGAGGAGGACGACGACCAGCCGCCGCCGCTGCCGGCGCAGAAGCGGCCGCGCGCGTCGCCGCCGCCGGACCAGGTGCTCGACAACGTCCTCGAGACGGTGCTCCAGTTCCTCGACTCGGCGCGGGACCGGTGCGCGGCGTCGCTGGTGTGCCGCTCGTGGAGCCGGGCCGAGTCCGCCACCCGCGCCTCCGTCGCCGTCCGCAACCTCCTCGCCGCGTCCCCGGCGCGCGTCGCGCGACGCTTCCCGGCCGCGCGGCGCGTCCTCCTCAAGGGCCGCCCGCGCTTCGCCGACTTCAACCTCCTCCCGCCAGGCTGGGCCGGCGCCGACTTCCGCCCCTGGGCAGCCGCCGTCGCCGCCGCCGCGTTCCCCGCGCTCGCCTCCCTCTTCCTCAAGCGCATCACCGTCACCGACGACGACCTGGACCTCGTCTCCCGCTCCCTCCCCGCCTCCTTCCGCGACCTCTCGCTCCTCCTCTGCGACGGCTTCTCCTCCGCTGGCCTCGCATCCATCGCTTCCCATTGCAGGTAATGCATCTCTCCATGGAACTTTCCAACTTCCAACTTACTAGTAGTAGTTGTTGTTCTTGTTGTTGTCTAGTCGTCCGTGGTAATGGCGGATTCGATGCGGTTTGCTCTCGCTCTGTTTCTTGCAGGGGGCTGCGAGTGCTCGATGTGGTTGACTGCGAGATGAACGACGACGACGACGAGGTGGTGGACTGGGTGGCGGCGTTCCCGCCGGGGACGACCGACCTCGAATCGCTCTCCTTCGAGTGCTACGTCCGGCCGGTGTCCTTCGCCGCGCTCGAGGCGCTCGTGGCGCGCTCGCCGCGCCTCACCCGCCTGGGCGTCAACGAGCACGTGTCGCTGGGGCAGCTGCGCCGGCTCATGGCGAACACGCCTCGCCTGACGCACCTCGGCACCGGAGCGTTCCGGCCGGGGGACGGCCCCGAGGATGTGGGGCTCGACATCGAGCAGATGGCGTCCGCGTTCGCGTCCGCTGGCCGGACGAACACGCTGGTTTCGCTGTCTGGCTTCCGCGAGTTCGAGCCGGAGTACCTGCCCACCATTGCCGCCGTGTCCGGCAACCTAACGAACCTCGACTTCAGCTATTGCCCGGTCACTCCCGATCAATTCCTGCCCTTCATCGGGCAATGCCACAACCTTGAGAGACTATATGTAATGCCTGGATTGCTTCATCAGCTTGGTTTCGACTGAACTGCGCGATTCTGCTTTTCTGACGATGATTTGTTTGCCAGGTGCTTGATTCGGTGCGTGACGAGGGGCTCCAGGCCACGGCGAGGACTTGCAAGAAGCTCCAGGTTCTCCATGTGCTTCCATTGAACGCACTTGAGGATGCCGATGAGCTGGTGTCGGAGGTCGGGCTTACTGCCATTGCTGAGGGCTGCCGAGGGCTCCGTTCGACGCTTTACTTCTGCCAGAGTATGACCAACGCTGCGGTGATCGCCATTTCTCAAAATTGCGTGGACCTTAAGGTATTCCGGTTATGCATAATGGGACGTCACCAGCCTGACCATGTGACTGGGGAGCCCATGGATGAAGGGTTTGGTGCCATTGTTAGGAACTGCAGCAAGCTTACTAGGCTCTCCACATCTGGACACCTGACTGATCGAGCTTTCGAGTACATTGGCAAGTATGCCAAGTCGCTCCGGACGCTCTCTGTTGCGTTCGCTGGAGACAGCAATCTGGCGTTGCAACACATCCTCCAGGGGTGCTCGAAGCTGGAGAAGCTGGAGATAAGGGATTGCCCATTTGGGGATGCTGGCCTCCTCTCCGGAATGCACCATTTCTATAACATGCGGTTCCTCTGGATGTCAGGTTGCAACCTTACGCTGCAAGGTTGCAAGGAGGTCGCACGGAGGCTACCAAGATTGGTGGTGGAGCTGATAAATAGCCAGCCTGAGAACGAAAGGACCGACAGCGTGGACATCTTATACATGTATCGGTCGCTTGAAGGGCCAAGAGAGGATGTACCACCATTCGTGAAGATCCTATAAGCTGCTTCTGCAGAGTGGCACTTGATACGCTGAATGCGGCCTAAGCAACAAGGGAAGGTAAGATAGCTGGAGTCAGGCGTATGATCATTTTTTGTATGCTTGAAGTTGGAAGGAGTTCTAAAGCCATCTATCAGAGCTGCAAATGGTTAAATTGTTGTACTACTAGTAGGGGGGGCATCGGTATATGCAAAATTTTCTACCGCAAGATCATAAGTGCATCAGAGCAGGCTTCTTCGAGGGGGCTTCATCCCCTCAGTTTTGTTTGCTGCTCTGATGGCCTTCTGTTTGAGGGGGGCAATCTATCTATGCCGGCACAACCACCATGGTTCCTCTAATTTTTTTCCCAACTGAAGCTTGTCATCAGATTAAATTCATTAACACATTTCCTGTTTCTTGCCTTTATAATTCCTTCTGTTTTCGCATTCGTATGTTGGAACTCAGAAAAACAGAAACCCTGCTGAATTGAGCTTATGTTTAAATTCCTAC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OsCOI7  LOC_Os05g0580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GGAGAAGAGGAGGCTTCACCTTCCCAACCAAACCCAACCTCGAGCACAAGCGGAGCAGATGCCGCCGCCGCCGCCGCCGCGCGCGCCGCGCCGCGCCGCCGGGTAGCTCAGCGCAAAAAAGCCACAGCCGCCCGCCCGCCCGATCCGTTGCAGCATGGGGCGCGGCGGCTCGCGCGCGGCGTGCGCCGCCGCGGCGCCGCCGTGGCACTCGCTCCCGGACGAGGTCTGGGAGCACGCCTTCTCCTTCCTCCCCGCCGCCGCGGACAGGGGCGCCGCGGCGGGGGCGTGCAGCTCGTGGCTCCGCGCCGAGCGCCGGTCGCGCCGCCGCCTCGCCGTCGCCAACTGCTACGCCGCCGCGCCGCGGGACGCCGTCGAGCGGTTCCCGTCCGTGCGCGCCGCCGAGGTCAAGGGCAAGCCCCACTTCGCCGACTTCGGCCTCGTCCCCCCCGCCTGGGGCGCCGCCGCGGCGCCGTGGATCGCCGCCGCCGCCGACGGGTGGCCGCTGCTCGAGGAGCTCAGCTTCAAGCGCATGGTCGTCACCGACGAGTGCCTCGAGATGATCGCCGCGTCCTTCAGGAACTTCCAGGTGCTCCGCCTCGTCTCCTGCGACGGCTTCAGCACCGCGGGCCTCGCCGCCATTGCTGCCGGTTGCAGGTGAGGTGGAGAGTGTTGTTTGGGTCAAATCTTTTTAGCTAAATAAGCATGGGATCTTTGGGTTGTTCTTGGATTTGAGAGGAATCTTTCACGGCCCAAGCTTTGATTCGTCTTCTTTTTAGCTAAAACATGACAGATTTCTTGGTGCCATTTCTTTCTTCACAGTGTTCTTTAGTGAGTTCATGGTCTAGCTGAAGTGATTTGTTCTTCCATGATTCCTATATTAACTTTGTTTTGAACTTCATTGAGTAGTATGTGGAAGTAGATGTGGCTTTCTGCTAAGATTTGATCTATTCTTGGTGTTTAATTTGCAAAGGGACAGTTTTTTTTTCTGTTTACTTGTGTATGATCTGGATTTACTTTTGGTGTTTCCTAAGTTGAAGACCAAGAAGTCTTCTTGTGACAGTATTTTAGATGCTTATAACGTGTTAATGTCAAAGGAATGATTCCCATGAAAATTCTGCTGTGATTTGTACATTTTATTAGGAGTTAAGTAACAGAGTGAATTGAGTGATGCTCACGTCTTCTTTAAATCTTAGCTATGATTTGTTCCTAGGAAGCTTTGACTTGTATTTGAGTGCCTGGTTTGCGAAGATGTGATTCTCTTGCACGGATCTGTGTGATTGACAGAAGAAATATTTCTACCTGTTTAAGCAATGATGGATCCATCTCTTTGTTTCTTTTTGTGCTTTTTACCCAAAAGAATGGGATATTTCAAGTTTACAAACAACTGGTGATGCGCCTTTATAATTTTGGGCTTTTTTAAAAGAATGTATTCTTCCCATCATGAGTTACTAGATCTGAGTTGAACTGTTTTCCTTTATATTTTCCTGATATTTAAGTGAATTTGTTGAGTTCCTATCCTGATTTGAACTTCCAGATTCTAAAGAACCAGGTCTTTTAAGCATGTTTTTGTCATGTAGATTCCCAGTTTATCCCCTCCCCCTCCTTTTGTGCTCAAGAATCTACTACCTTTTATCTTGCTTTTGGTGAGGGAAAGTGATTTTTGCTCCAATATTTGTGATGTCCTCATGTAATGGACAGTTAAAACAAACAGATTTGTTCTTGCGAGTATCTTCTGGACTCCCCCCAGAAAAGAATTAGGAATGTGTGGGATTCCTATCATTGGGGAATTTATATCCTAAACCAGATAGAAGGATCTAATAGTGGGAGTTTCGATCCTGATTCATCCATTAGTAGTAGTTTAATATGCCAAAGCAGTATCATTTGCATCATTTTGAGGAACTCGAAACAGTTGAACTGTGAAGTTTAACTACTGTACACTTCAAACAGGCAGATTAGAATAGGTTGTGAGATAACTAAATTTGGTTCGGTGATCGTATAAGGCCATATTCTTGGATATTAGGACGAAATGAGCCTGAGCACCACATGTGTACTTGCTGATGGTTGAGAACTTAGCATAGATACTAGTTTTTATGCTAGACTAGAGGGCTACTGGTACATTCACTTGTTTGATAAATCCAGATGTATTTAAGTTTTGATTCAAAATATTTTGACTCTAGATTGGAGACTACATTTTAGAGCATTCAAAATTTACAATGGAAGCAGGATTTTAGCAAAACTATTTTCATACATTTACTCTGTTATTGAGCCAGAATCATTTTTTAGTTCTTGCTACTTTTTTGTTAACACTGTTATGCATGTAAACTCAGCGTTACATTTATTTCAATTACAAGGATCTACACTTGTAGCTCTGGGTGCAGATGGTAGTTAACATTGATGAATCTTAGCTATATCGAAATACTATCTTCTAAGTACAAACTTTTCTTGTGTGATTCTTATCCTTGTTGTTACTGTTGCTACTTATATCCATTGATTGAGCATGCTTTGAATTACCTTAAGAATTTCTCTCTCCAGTCAAATTTATTTGACTTTGAGAGAACTGTGTTTATTTCTCCCAACGTCAAATGTTTTGAATTTTGAATGGACAGAGTATGTAGTAGTGGGCAGCACATTGGTGCCCTAGCTGCAAATAAAACCTTTTTTTTTTGTTAAAACAATGATTATGAGGATGTCGGTTTACACTGTCCACTCAGAAATTTGACTTGATTATGGATAGGGTACACCTTGTTGTTTTAGATGGTTCCTTCTTAACAAGATGCTAGATTTTGATGATTTGATTCTTTACAAGGAGTAGTCTAAAATACTGGAAGTGTCAACTTAAAAAGTTCAAACTTGCCCTAGCCATACGTGATACATTAGACAACTGATGTGCTGTGTTATCTGCAACTGACAATTATTGTTGTTGCTATCTCCTTTTTTTGCTTTAGAGTAGGCAGGTATTTTGTGTCAACTAAAAGTGTGTTTCACGTGTTGCCTTTCTTAATACCTTTTGAATAATAGGGTATAAGAAAATTTTCATGAATGGTTTGCTTTCCAATTGTTGATGTTGCTTTCCTTCACCTTATTTTTTAAACCACCATGATTAATCTATTTATCTAGGTAATATTGCTCATGCTGATTCATGATACGTGGTAAAAAAATAGGTCTTTTCAACTTTCAGAGGCTGCTGGACTCCATTTATTTAGTTGATTTTGATCCCTACACCGATTTTATCCATTGGTTTATATTCACTGCTAACATATGATACTCGCTATCATTTACTTCACTGTTGATCATCAATGTTTTAATTTTGACCATTATTAACTTTTATATGATTAATTTAGTATTAATGAAAGTTGTGCGGTTGTATTTATGGCATGACACACATTTCTAACATGGCATACTTTTAAGCATACATAACTTTTTTTGTAAAAAGGACAAGCGATCAAAGGTAAAAAGGTGAATAGCATACAGTGAGAAGTATTTGAGACCAAAGGGAGTATAATCATTATCTACTAAACAAATACAATACCATTCATTATAAGCTGAGTTCGCATAGTGTAATTGAAAGTGGGGAATGCTAGTATAGCTCACACATGAAATCAAGTCCCTGTGAAATGATAGTAAACCCTACGTGTTCATTGTTTTAGTCTTATGATATGTTCCAGTTATGTTTGCCATGGTTGTTGAATGCAGTAGTCAAAGTTTGCTTCTGTTTGTTTGAGTGGATTCTCATTTACCTTGCCTTTTCCACCATATACTCATATGGGCTTTGTTTCACAAGTGATAACATTGGTTAATGGCTATATGCTATCCTTACAGTTTCATTCTTCTTTTAAGATATGAGTCACCATGCACATTTCTTCAACTTCTGATTTTGTCTAATATTGCAGACACCTAAGAGAACTTGACCTGCAAGAGAACGAGATTGAGGATTGTTCTATTCATTGGCTCAGCCTCTTCCCGGAATCGTTCACTTCTCTAGTAACTCTAAACTTTTCATGCTTAGAGGGGGAGGTCAATATCACTGTACTTGAACGGTTAGTGAC</w:t>
      </w:r>
      <w:r>
        <w:rPr>
          <w:rFonts w:ascii="Times New Roman" w:hAnsi="Times New Roman" w:cs="Times New Roman"/>
        </w:rPr>
        <w:t>CAGATGTCACAACCTGAAGACTCTTAAGCTCAACAATGCTATCCCCCTTGACAAGCTTGCTAGCCTCCTTCATAAGGCTCCTCAGCTAGTTGAACTCGGAACTGGCAAATTCTCTGCTGATTACCATTCCGATCTGTTTGCAAAGCTGGAGGCGGCGTTTGGAGGTTGTAAAAGCTTGAGAAGGCTTTCTGGGGCTTGGGATGCTGTTCCAGATTATCTGCCAGCATTCTATTGTGTATGTGAAGGCCTCACATCACTTAATCTGAGTTATGCTACTGTGCGAGGTCCTGAGCTCATCAAATTCATTAGTAGATGCAGAAATTTGCAACAATTATGGGTATGCAACTCTTGTCAATTCTTTTTTACTACTATGTATTCATCCCATTCGAATCTGTTAACTTTTGAAAAACTGTTGCATATCTCTTTGCAATACAAGCACTTGATTCCCTACAAGTGGATTTTGCAAATTTTTTCTTTTCTTCTGTGACCTCCAGTAAAAAAGTTCCTGATGTTTTCTTACTTATCATGGTCACTAGTAAAAGTCCGACTACATGTATTCTTTTTTCACAATGTAGTTTTATCAATTATATTGGTATAGGGCTGCAATAGCATTTTATGATGAAACTGACTGCACTTTTCCCATGACAACAAGAATTTGTGGCTTGGAATAATCTATTGAGTGTTAAATCATGCATATGTTTTTCATGTTTGTCAATACAGTTTTGTAGGATGCATGTTACATTCAATGGCATGCTGTTGGGTGCCTCCAATGAATAGATTGAAATTACCACTCTTATCTTTTGGGGAAGTAGGATATTTATATGGAAAAAACATAGATGACAATGGTATCCTATCCTTATTAGAATCATTGTGAAAAGACTGCCAGATGAATCCATTTGCTCTAGGGCAGCATTCTTTGCCTTTCTTGGCAAACTGAGTTATTGTCTGAACCCTCATAGTTTCCATCCTTTAACTGTTAACTGCTAGATGAGTTGCTTGCTCTACGGCAGATATTTTAAACTGAATTATGATCTGAACCCCAATGGCTATTAACCTGGTCATGTTAGCTCTTTATGCAATCTTTTTTCTCTATATTTTTCTTCTAAAAGTTAAGCTGCAATTTTTCAGGTGATGGACCTCATTGAGGATCATGGTTTAGCTGTTGTGGCATCATCTTGCAATAAACTTCAAGAGTTGCGGGTCTTCCCTTCTGACCCTTTTGGTGCAGGATTCTTGACTGAAAGAGGTCTTGTTGATGTCTCTGCAAGTTGTCCAATGTTGGAGTCAGTGCTCTACTTCTGCAGACGGATGACAAATGAGGCACTTATTACCATTGCAAAGAACCGTCCCAACTTCACTTGCTTCCGCCTATGCATCCTTGAGCCACACACTCCAGACTACATCACACGGGAGCCTCTTGATGCAGGTTTCAGCGCCATTGTGGAGTCATGCAGGGGCCTTAGGCGTCTCTCTATCTCAGGCCTTCTCACAGATCTTGTGTTTAAATCCATTGGGGCACATGCTGATCGTCTTGAGATGCTTTCAATCGCCTTCGCTGGGAACAGCGACTTGGGCCTGCATTACATCCTCTCAGGCTGCAAGAGCCTGAAGAAACTGGAGATCAGGGACTGCCCATTTGGTGATAAGCCATTGCTGGCGAACGCAGCAAAGCTGGAGACAATGCGATCCCTTTGGATGTCGTCGTGCTTGTTGACCCTGGGCGCATGCCGACAGCTTGCACGCAAGATGCCCCGCCTTAGTGTGGAGATCATGAACGATCCTGGAAGGTCATGCCCCTTGGATTCGCTTCCGGATGAAACACCTGTTGAGAAACTGTACGTCTACCGGACGATCGCAGGTCCAAGGTCCGACACACCAGCCTGCGTCCAGATTGTGTAGGGGGCAGTATGTGCGGTATCGGTATGCGGGTGTTATGGAGGTATTTATTTTCAATCTCGATTAGTACCTTCAAACACCTTCCTCGCATAACATAGAATTGTTTCCTTCCAAGTAGAAAGGCTGATGGTTGGATAGACTTGTCATGATCTCTACTCGGCTACAAAACTGTTGCAGGTGTAGAATGAAAATTCACAGCCTTTTTCAGGTGTTAATAACTGTAGGAGGAGACTGGATGAATTACAGAAAACTACTAGATAGCATCATGAGAAAACTTCGGTTTGTTTTCTTAGCGTGTTTAGCACTTTGTATGTATAAAAATATGGCATCCATTTGTACTGTACTAGTGGAAAATTTGTATCTGGAGCTGAGCTTTGTCACTTCTACTTTTTTGACCTAAATTATGAATTGTTGTTGCTTCAGCATGTTGTGAATGTTTAATAATTATTGGCCTGTGCTGTTCATCATCCATTTGATATTACTTTATTTGCTGCAAACTGTTTAACATACTGGCTTGGTGATAACACTTGGAAGCTGTGCCCAACTATATTCAGGCTCAAGTTCACAGCTTGAAGCCTTAAACCTCATCAGGACAGTATGAATTTGCTCCTTAATTACTGTACTTGTTTACTCTTTGTTTTAAAATACAGGACATGGAAATGCATGGACTC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1  PP1S277_20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CCCCACTTTCCAAGACGGGGCTGGCCCTGGCGTCCCACCCAATCCGCCCGTTTTGTCGGAGGTCGAGGAATCCAACCCATTCGCTCGGGTCAGCGCTCCTTTCCTGCTCTTCTTTGTCGTCTTCTTCTCCTTCCTCTCGTGCCCTCAAAATCCTCTCCCAGATCACGGGCAGGGCCAATGTTCCGTTTGTGGAGAGACCTGCTGGACGATCCCGGGAAGCATGGCCACGGAGAAGAGGTGAATACCATCTCTCGCTGTACAGCACGAGCACGAGGTTCAGCGATGTCCGCTTCCTTTCGGCGCGATGGCTGTTTTTGATATGGCCTGAAGTGAGGTCGTAGTAGTATGCGACGGGATTCCGCAGCTGTGGTGGTTTCGAGGGGGCGGGAGAGGTTGGTGACGGGGAGGGCGGCGCGTTGGTGTACTTGCTGCGGTAGCTCTCACATACTCCTGCCCGGATGATGAATTCTGTTTCGGAATTTGAGAATGTGGAGGTTTTTTGGGGTTGTGGTGTGAGGCCGGAGCGCATGAAGTGAAGCCTGTCGAGATGTGGGACGCAGAGGTGAAGGGTGGGGAGAGGTTCTAGACCATGGGTACGATTGTAGCTGCTGCTTTTGGGTAGCTTTGAGAGAGGGTCGAGCAGAATTTGAGGAGAATGAGGGAGGTTTGAAGTTGCAGCGGTGGATTTAGAGGCTTGCAGGGATGGAGTTTGAGAGGCGACGCGCTCCAGGAGCTGGATCTGGTATTCCTTTGTCAGACGAAACCTTAGCATGCGTGTTGAAGTATGTCGAGAATTGGCAGGACAGGGCCGCGGTCTCCCTCGTATGCCAGCAATGGCGGCGAGTGGATGGCGCTACTCGCAAGTTTGTCACGATTTCCTACATGTACTCCACTAATCCTGAGCTACTTACTCGGCGGTTCAAGCGCTTGGAAGGAGTGAAGATCAAGGGGAAGCCAAGGGCGGAAGAGTATGGTCTCCTCGTACCCAACTGGGGTGGCTATGCGGAACCATGGATTCGAGAGCTGGGAAGAGTTTACAGAGGTTTGCAGACCCTCCTGCTGCGGAGATGTCAGGTTTCTGACTCAGATTTGGAATTGATTGCTTCCTCGCCCTTCCATTCTGTCCTGCAAGTATTGCATCTGCACAAATGCGCGGGGTTCTCGACTTCCGGACTTCTTCCCGTTGCGAAAGCCTGCAGGTGGGTTCAATTTGGACTTCCCTAGGAAGCTTTTAACACTTAGAACATTAGGGTTGCATGTCATATCTAATTGCTTCATGGATTTAAATTATTTTATTCAGATCTTTAAGGACGCTGAGCATCGAGGATAGCAACGTAAACGATGAAGGTGGGGAGTGGCTGCATGTACTCGCCCGCCACAACACAGTCCTGGAGGTCCTCAACTTTGCAGTACTCGGTCTGGAAGACGTCGATGTAGCAGACTTAGCCCTGCTTCTGGAGAAGTGCAAATCTCTGGTGTCGCTCAAAGTCGGGGAGATTGAGCTTGTCGACATGGTTGGTGCTCTTGGAAAATCTTCTTCTCTCCTAGAACTCGGTGCCGGCTCTTGCAATTATCTCAACGACGAGGACAGCAGGGTATATGCTTCTATTTCGTTACCTTTGCAATTGACGTCCCTGTCGGGCCTGTGGTCAATGGGCGACTTCGGATTGTGCATGATTCTCCCCATCGCGCCAAACTTGAAGAAGCTCGACCTGAAGTTCACGTTCTTGAGCCGCAAAGCATACTGCCAGCTTTTCAGTCAGTGCCATTCGCTCGAAGAGCTTCAGGTATACGATCTCCTCTTATTTTTTCCTCCACTGATTCTTTGTAATTGAGTTGACTATTGTGGGTGCCGTGAACTGTTTTATAAAGATGCAACTCGTCAATACTCTGAATGATTTAAGCTAGATTGAAATTTATTCTGGATCAGATACGGAATGGAGTGGGCGACGAAGGCTTGGAAGTCCTCGGCAAGTCCTGCAAGTCCCTCCGCCGGCTCCGCATCGAGCACGACGAAGCAGGCGCTATTACACAACGGGGGGTTGTTGCAGTAGCTCAAGGCTGTAACAACTTGCAGCAGCTCGTCCTCTACGTCTCAGACATCTCCAACGCAGCCCTCGCCATGGTGGGACAAGGATGCCCTCACCTGACAGACTTCAGGCTTGTACTCACTGGAACCCAGCACGTCGTCGATCTTCCCCTCGACGACGGCTTCAAGCTACTCCTCAAAGGTTGTCCAAACATCTCCAAGCTCGCTGTTTATCTTCGTCATGGTGGCTTGACAGATAAAGGCATGAGCTACATGGGTGACTTCGGCAAAAACCTCAAATGGGTCCTGCTTGGTTGCACCGGTGAATCTGACATCGGGTTAGCGAATTTTGCCTACAAAGCTCAGAAGTTAGAGCGTTTGGAGATCAGGGATTGTCCGTTTGGTGAGGCGGGGCTTGTTGCTGCAGTCGTGGCAATGAGCTCGTTGAAATTCTTGTGGGTGCAAGGGTACAGAGCTCCTGAAGCGGGGTATCAGTTACTAGGATTGGCGCGGCCTTGGTTAAATATTGAGATTAGTTTACCGTCTGGGACTATGCCGGGGCAGTTGATCGCGCACTATGCGATCGTGGCGGCGAGGAATGATTATCCTCCTGATGTGAAGGTGCTGGTGGAGGAGACGGAGGAGTTAGAGGGCATGCTGCCGCCTTGTACGAACCGGAGGACTGTTGATCCTTGAACCTGGAACTCAGTTGCATTTATGTGGACTAAGATCCAGTTGCAGTTGTTTGCACTTGAGATAAAGTACAACTCCCTAGGGATGCCACACTTGTGGTTGCCAGCATTGCAACCGCTGCGACAGTCTTGATCCGCGGGTGGCGCATGCCGGTGCATACTCCGCTCAAGCATGCACCCACGCCAATGAGAGTTCCTTTACCTCGTGGACAACAGTCAGTTTCTTATGAACTCGGGCTTGATTACAGGTCATCTCTTAGTGCAAATTGTTTGGACGGTGTCTGTGTGGAAGTTGAGTTCACGGCTTCTACACCTGGGAAGTTTTTGATTGAGAAATGGCTGAGAAATCTTTACACAAGATGGAGACCTCGTGTTGCACTCTGCTTTGGCTTCACACGAGGGTTTAGGGAGGACTCTTTGTCCAGCATACGTGAAGGTGACGCGGATTCTTCAAGTAGTCTTCGGTTTCAGTAATAGAGATTTCATTTCCTGCGATTTTAGGAAAGCAAACAAACATGATAACAGCTTGAGTTGTAAATTGGTGTTTTTCTTAATCAACAAGGACCTAATAGTGTCAAGCTCGGCGACTACTTTGCATCAGTTCACAGTGCAATTTCACGTTCCTCCCATCTTGCCTGCGCTGTGATCCTGTGCCATCCATCGCCAGTGTGACCCTTTCTAATCTGATTTGAGCAGCAAGGAGCCACAGAACGGTGGGACTCACCTCAGCAGTGTTTTTTTCTTTGTATGAACAAGGAACTCGAATCAGTAAAAAATATGCATTGACTGAGGTTCTCTGTGATGGTAACGCACAAAAGAAAAGTGC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2  PP1S211_131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GTTCATTCAACGAGCTGACGCCGTAGCTCTCCGCTTTGGTCAGCGCTCCTCCTCCCACCTTCGCCTCGCCTTCTTCATCTTCTTCTTCTTCTGCTGTTGATTATTTATTTATTTATTTATTTATTTCTGCAGCCGATTTGCAGAGAAGTTTTGAGTAAGGGATCGCTGTTGCCGTTGCGCATGAGCTTCTTGCAATGGGTTTTATTTTTATTTTTATCGAGGTTTTGTACAACCGGGAGGGATCTTCACGGACTGGATCTTGTTGAACTCCGTTTAGGCAGTGCGGTGGCTGAAAATCAGTGACAGAGAGATGCAGAGAATGTGTGTGACGAAGCGTGAGCCGCGGGAGAGTTTCGAGGGTTGAGCTTTTGGGGTTTACCGGGGGATGAAGCCCTACGGGGGTAGGAAGTGGGAAGGGAGGGAGATGGTGCGAGGAGTGGTGATTTGGAAGCAGGATTGAAGCTGTTCGCGGAGCGTTTTCGGTAATGAGTGGTTCTACTAGGTGCATTACTAATAGAATCAGGATACGGGTGACTGCCACGGCATTGGGTTGGACTCGATAGGTGAAGAAGAGAGTCGGGGCAGGTACGGCGATCAATCATGCGGTAGCTGGAAATCTTGTTTCACATCTGCTGACTTCTTTGTGCAGATTTCGCCTCTGTTTTCTGTAGTGAGGACGTTTAGTCTTTCAGGATTTGACGTACATAGAATTCATGTACAGCTTGAGGAGTCGCCTTTGAGATTTCTTGGGCTTTTTTAATGTTTCAGTTGTTTTTCTGTTGGAGCTTCTGGTAATCTTGTATTATGTTCCCTGGTACTTGTACAGGAAAATTCCTACTGTGTTTGGCCTGTTTTCGACGCCTCACAATTTTTTGTCGTGCAGCCTCAGCAACTCAGAATTTAGAAACGCCTGGATTAAACGCCATCCGGATGGTCCTGTACACTAGGGGTTAAACGCTTCAGAACTATATTTTAGAGAAATTTTGGGGTTTGTGTGTGGAGATGGAGATGGGGCGAGAGAAGAGACCATCAGGATCTGGGACGGGCTTATCCGACGAGACCCTGGCGTGTGTGTTGAAGTATGTGGAGAGTGCGGAGGATAGAGCGTCAGTCTCCCTGGTGTGCAAGCAATGGCGACTCGTGGATGGTGCCACGAGGAAGTTTGTAACGATAGCTTACATGTACTCCACTAGCCCTGAGATGCTCACCCGACGCTTCAAGCGCCTGGAAGGGCTTAAGCTGAAGGGGAAGCCTCGCGCTGCGGAATATGATTTACTAGTACCCGATTGGGGTGGATATGCTGAGCCCTGGATTCGGGATCTGGGGCGCGCATATACAAGTCTGCAAACGCTGCAACTGCGTCGGTGCCAGGTTTCTAATGCGGATTTGACCTTAATTGCGTCTTCTCCCTGTCAAGCGTCTCTGCAAGTTTTGTATTTACATAAATGCGCTGGGTTTTCCACCGCTGGCCTCCTCCCTGTTGCTAAGTCCTGCCGGTGAGTCTTCTTTCCATGTTTCCTATCCACTTATGCACCCTCCATCAGGCCTTTTGTAGAACTAAAAATTCAAACGTTTGTCATACCACAGACCATTCTGTCTATGTGGAGTTAGTCTGTTATTTATTACTATGCTGTGTAGCTGGAGGATGGTTGTTTACTCTTTGTCATTCATAATCCACTTTTAGGGGTGCATGAAACCATCAGAGTCCAGCTGCTACTTCTTCGGATTTGGCATATTGGAACCATTAATGGTTGCAAATTATTTTTTGATTTTCACCCGCTACTTAAGCATTGCTTGTATTTGTGTGGGCTAATCGGACAATACAGGGTGCTGTTGTTGCAAGCTTTTGTTCTTATCCTCTTTCCACCACGAATGCATCCAGGTCTCTGAAGTCTTTGAGCGTAGAGGACAGCGATGTAACTGATGAAGGTGGAGAGTGGCTATTCGAGCTGGCCCGCAACAATTCCGTGTTGGAGGTCCTGAATTTTGCTGTACTTGGTCTTGAGGATGTTGATGCAGCTGACTTGGTGTTGCTAGTGGAGAGGTGCAAATCACTGGTTTCTCTAAAAGTTGGTGAAGTTGAAATGGTGGACATGATAAGTGCCATTAGCAGAGCGTCTTCTTTGACTGAATTCGGCACAGGCTCTTGCAATTTCTTCGGGGACGAGGACAGCAGGACACATGTATCTATATCTTTACCTTCAAGCTTGACGGGTTTGTCAGGTTTGTGGGCCATGTCCGACCCTGGATTGGCTATGGTTCTTCCCATAGCACCAAACTTGAGAAAACTGGACCTGAAGTTCACGCTTTTGAGCAGAAAAGCTTACTGCCAACTTTTCAGTCAGTGCCATGCTTTGGAAGAGCTTCAGGTAACGTTGGCATAATTTATTCATTAGCAGTGTCTCAGTTATATTTAAAAAAATCTGAAGAAGTCAGGTAGCATTAGTCAAGCCTGACTAGTTCTTGGGAATTCGTTGTTCAACAGGTTCGCAACGCAGTTGGGGACGAGGGCATGGAAGTTATCGGCAAGACATGCAAGAGCCTCAGGCGATTACGCGTGGAGCACGATAATGCAGGAGCTATCACTCAACGAGGCGTTGTTGCTGTTGCCCAAGGGTGTGCACGAATGCAGCAGTTGATCGTGTACGTGTCCGACATCACCAACGCCGCGCTGGCGATGCTGGGACAATGCTGCGCACAGCTGACGGACTTCCGTCTCGTGCTGGAGACCGCTGCAAGACGCGTCGTCGACCTGCCGTTGGACGATGGAATCAAGCTCCTGCTCAAAGGCTGCCGAAAAATATCCAAGCTTGCTGTATATCTTCGGCACGGGGGCTTGACAGACAGAGGAATGGGTTACATCGGGGAGTTTGGCACGAATTTGAAATGGTTATTGTTGGGATGCACAGGCGAATCCGACATTGGATTGGCCAGTTTGGCATACAAAGCGCAGCGCATTGAAAGGTTAGAGTGTCGGGATTGTCCGTTTGGGGAGGCAGGTCTTGCGGCAGCAGTAGTGGCGATGAGCTCGCTCAAGTTTATATGGATTCAAGGCTATAGGGCTCCATGGGCAGGAGAGCATCTACTGGCCTTATCACGACCGTATCTGAACATAGAAGTTATCTCCTCAACAGACACCCAACCAGGCCAGCTCATAGCCCACTATACCACTGTCGGGCCTCGCACTGATAACCCTTTGGAGGTAAAGCAGCTGACGTTAAACCCGGACGATCACCTGCAGGAAATGCGACCGAGTTTACACTCACCTGGATCTACGCGGCACTAAGCAGAGATTAGGCCAAGCGTCATTGCTTTCAGGCCCTCTATTGATTTCTGTCTTCTAGCCGCGGATGGTCGCAGTGCGCCGTTGGATACCCTACCAGAAGCGTGGCTATTAATACTAATGAGTGTTTGCCAGAACGGCCCTTGATTGTGGTCTGTGGTGGACGTTTACTGACAGCAGGTATGGAATTTGGAATTGATCCTTATTTTTCTAGTTTTCAATTTGCTAAATTCATATAGGAATTATGTGTAGCAATTTTTATTCATTCTGCTTGGAATTTTAGCTCTGTGCACTGTCTCGTTGTGGGTTTCCGTTTTCAGTGGGGGAGACTCCCCTAGTAAACAGAAACATCGAATTTATTCTCAGGAAAGTGACAAGTCTCAAATTGAGATATTGTCGGTTGATGCATCTACGCAGGAGGTGTACGAGAGATTGCCCCTCATTGTAAAATCTGTATTAGGACAGCTAGGCTACCAATGCTGCTGTTTCAAGTCCTTGAAACAGTGAAGATGTTGCATGCGTACGAGGACTGCCTACTACTGTATAAGTGTAGTGCAATGTGAAAGTGTAATGTAGTGTATTGAAATTGGGCAAGGAGTTATGGGAAAGGCTATGTAGCTGACACAGTTGAATGTACCTATTGTGCATTTTGGAGAAATGAAGCTCTGGAAATGTTTACCATGACTTTTTGTACATCCTGCCAAATTTGTGGGATCTGAATTTTTTTATCACATGAAATCTTAATTACAATCATCTTGG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3  PP1S24_60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GGAATCCGACAAATTTCTCCCCGAGTGTTTCAAGTCAGTCAATCAGTCAGTCAGTTCCTACCAGGAAGGAAAGGAAGAAGGAGGGCTTCGTTGTCTTCCTGCACCTCCAGCACGACGTTGCAACCAAACCCAGAGGAGGCGAAGATACTACTGTACGCACATACACCGCCGAAAGCAGCTGGTCCAGGCTCTACCGGCTCTGGAAGGGCATCATCTGCTGCACAAAAGCACCATCGCTAACAGATACTTTTGCGTACAAGAGTGACATGTGCGTCATCACAGGTGATTCGAGAGGAGAGGTGGTGGTTTCGTGAGAGTTGTGTGTGTGGGTGTCTGTGGGTGTGTGTGTCAGAGGTGGCTCGTCAGACTACTCTTCTCTTCCCTTTCTGTCTTTGGAGAGGGTCTGTTTGTTTTACCGCGTTTAGGAGGATCAGGGCATTTGTGGGTCACGGACGTATGAGTTGTAGCTATGTGACCTAACAGGGGAAGGTGTTGTGAAGGATGGTTATGGGGGTTGTTGACGCTGAGAAGCTGGAGTCCAGGAAATCGCTCCCCTGTGGGATGTCGGACGAGACCCTGGCGTGCGTGTTAAATCACATTGAGAGTCCCCAAGATAGGGCAGCTGTGTCCATGGTGTGTCAGCAATGGCGGCGAGTGGATGGCATGACTCGGAAGTTCGTGACGATAGCGAATATGTATGCTACCTCTCCTGCTTCATTGACGAGGAGGTTTAAGGGCTTGGAGGGGATCAAGTTGAAGGGGAAGCCGAGAGCGGCTGAGTATAACCTGGTGCGGAGTGACTGGGGAGGCTACGGGGAGCCGTGGCTAAAGGTGCTTGGGCGACAGTATGCTGATCTTCACATTCTGCAGCTGCGGCGGCTGACGGTGCTAGACTCTGACTTGGAGCTCATAGCGTCGTCGACCTTCAGCTCCGCGTTGCATGTTTTGCATCTGCACAAGTGCGTTGGCTTTACTACGAAGGGTCTTCTTCCCGTAGTACGCGCGTGTCGGTAATCTCTTGTCCTGTTCTTCAATTTTCTGAATCATTGTGTACGTATCAGCCACGGGTGGCTCTGCTCAAAATTACGGTACTTTTCAGTGGGTTTGAACTTTTTTTAGTGCTCTTCAAGTGCGGTAGCCGGGTACACTTACATTGAAACTTACTGGGGGGGTTTGAATGTAATAAACCCAAGCGAGTTTTTAATGATGGTGGATAAGCTGCTTTAGTTAAACTTCTACAGAAAATTATTTTCGAGGGTTTCATGCTGGTACTCATATTTTAAACTTCTCTTGATAACTAAGATTTGAAGCTTCAATTATTAGCTGGAGGTCCCTGCATCGTGCATTAAATTTGAACGGTGGGAGATGAGAAATCATGTTTATATCTCTCCTACTGAACAGTTAGGGTTACTGATGCAATCAGTTGTTTATCAATTGGTCGCTCATGTATCTACACTGTTCGACAATCAGATCTCTGAGGAGGTTGAGTCTTGAAGACAGCGAGGTAGAAGACAAAGGAGGCGAATGGCTACACGCCTTGGCCCTCAACGATTCCACCTTGGAAGAACTCCATTTTGGAGTACTTGGAATAGAAGCTATCGACATCGAAGACTTGACTATTCTGGTGGAGAAGTCCAAGTCGTTAGTTTGCTTGAAGGTGGCTGAAATCGAGTTACTGGACATGATTGATGTATTGCAAAGAGTTCCTTCCCTTGAAGATCTTGGTGCAGGATCCTGCAATTACCTTGGTGCCAAGGATGTTGATGATTTTGTCTCCATTCCATGGCCGAAGAAATTGAATGCTTTATCAGGGATGTGGTCTCTCATGGATTCAGGCTTGCCACAGATTCTTCCCATTGCGCCAAATCTGATCAAGCTGGACCTAAAATACACGCTTTTGAGCTGTGAAGGCCACTGCCTGCTTCTCAGCCATTGCTTTTCTCTCCAAGAACTCCAGGTTAATTTCTCATACCCGAAATTTCCCTTGCACTACCCCCACTTGGCAATGAGGTCTTCTTTGAGTGATCTCCACACATGGAATTTATATGCACATTGTTTCACTTGATGTGCAGACTCGAAACACACTGGGTGATGATGGCATGGAAACACTCAGCAGGTCGTGCAAAGGATTAAAGAAGCTGCGTGTGGAAGACGATGAAACTGGAGCAATCACACAGCGCGGCATTGTTGCTGTAGCGCAAGGCTGTGAACAACTGGTGCAGCTGATATTGTACGTTGCCAACATCAGCAACGCAGCGCTAGCGATGGTGGGGCAAGGCTGTCCACACTTGGTAGACGTCCGCATTGTGCTGGAGCCCAGTGCGAGGTATGCTCCAGATTTCCCTTTGGACGATGGCCTCAAGCTCATGCTCAAGGGTTGTGTCAACCTAAGGCGACTGGCTGTGTATCTCCGTTACGGTGGGTTGACTGACAAAGGAATGGAATACATCGGTGTCTATGGGAAAAACCTTCAGTGGTTGCTTGTAGGATGCGCGGGAAACAGCGATGTTGGGCTTGCTAACTTCGCCCACTGGGCACAGCGCATACAACGGCTGGAGATTCGAGACTGTCCGTTCGGAGAGACGGGAATGGCAGAGGCTGTTTCGGCGATGAGTTCATTGAAGTATTTATGGGTACAAGGAAGTCGAGCTTTGGAAGCTGGTGAAAAACTATCTGCGCTGTCTCTCCCTTGTCTAAATGTGGAGGTTTGTCCACCACCCGCAGGGCAGCCAGGAGGCCAACTGTTTGCCTACTATTCACTAGCAGGGCCGAGGAAAGATGGGCCTACAGGACTGAAGACTTTTATTTCAAACACAGTGAAAGATCAGTAACTCTTGCTAAATCCGCCATCAAAACACATCTTTAGCATCTGCGACGACAAGCAGAAGTTGATATCCTGCGAGTGTCGCTTCAGTTGGTTGCTTAGTGCAGAGTTGAAGATTGAACGCTGTCAAACGGAATTGGGAATCGTTTCAGAATACAACATCAACGTTAGACCTAGTGCTGACAGGATACGCAGAAATGTACCTTGAATTGTGATGGAAGCTGGTGCACATAGCTTCGCTAAACCCTGTAACAGAGGTGTGTGGATTACGGTATATTTATCAATGCACAAATATTTGTGGAGTATGTTGATATACTATTTTTCGTCATGAAGTTAAATATCGTTGCAGTAAAAGAAAAGTACACAAGAATGTTCACTCCGTTGTATTCTACTCGTAACTATTTGTTGTACTAAAAGTAATGGTTTCACTAATTGTCGGAACCAGCAACTTGCAAGAGACACATCTGTTCACGTATTACATGAATTCATTTGAATTTCAACAAATCTGGAGGTCAAGCAAGTCGTAATACACTCTGTAGATGTAACTACAACAGCTCAACTAAAGTCCAGCAGTAGTGTCCACAAACCATGCTGAAGTCGACGAACGAGATGCTCGTTCGACCAATTGCAAGACATCAGTGTTACAATGTGTTACCGGTGTAAAGTACAAGAGAGTGGAAATGGAGATGAATAGGTTACTGTCACTCTTCGTCATCTGAATTGTATTCTTGCCACCGCATTGAGCTGCCACCCATCCCTCTCCAACACATCCATTGACCTAAGAAAGTCCGCATCCTTGTGTTGCCTGCCCTGACAGGAACCCATCCACCGGCGTGATCATAGCGAGGGCTAGCAGGAATCATCAAACAAGCGGGAGATGATCTCACCGGCGACCTCGTGCTCAACTTATTCCCCTTTTGTCTCGTGTTTGATTGCTTGATTTTGGCGCCATTTTCGTAAAGATCAAGCAGGTAGGCCATTACAGCTTCCTGGCTGTGCTCAATTACCTGTTTCGGTGGTACAGTGAGCGGGTTTTGGTCAAGTACGAGATTCTTGAGATTTTGGAGTTTGCCGAGTGACGAGGGCAGCACACGGATTTGGTTGAAGCTGAGATCCAACGTTGACAGACATGTGAGGTTACCGAGAGAATGAGGCAGATTGCAGAGATTGTTGAAGTTCCTGCTCAGGTCTAGGGTTTTGAGATGAGATAGAAGTCCGACGG</w:t>
      </w:r>
      <w:r>
        <w:rPr>
          <w:rFonts w:ascii="Times New Roman" w:hAnsi="Times New Roman" w:cs="Times New Roman"/>
        </w:rPr>
        <w:t>AGGTCGGAAGACAGCAAAGACGAT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4  PP1S140_66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GTTAATACTTTTGGCCAGCGAGACCGCGCTCCAGGGTTACCACTCGAGTAGCCAAACCGGACCTTCTTTGTGGAAAGGCATACAGCCAAGTGGCCGAGAGGTTCCATCGGCGCGGAACAGGACGGTGACCAACTGTTCTCGAAACAGAGAGAGGCTGGTCACATCTTTCATTTTGCGAGAACGAGTCTCCGATTTTTAGGACGGCGGTTTGTTTCTTTGCTTTGAGATAAGTCGGGTTTTTGCCTGCTTTCATCTGGGAGTAGGATCTTAGAGTCGCTACCGTCCTGCTTCTAGTTCGTGTTCTCGAAACAGAGAGAGGCTGGTCACATCTGTGTTCATTTTGCGAGAACGAGTCTCCGATTTTTAGGACGGCGGTTTGTTTCTTTGCTTTGAGATAAGTCGGGTTTTTGCCTGCTTTCATCTGGGAGTAGGATCTTAGAGTCGCTACCGTCCTGCTTCTAGTTCGGCCGTGTCCGCGTTCGGCGTCGCAGCAGGCAATTGTGGTCTCGGCAGTTCCCGCACGTGCATTCCGCGGGGGAAGAGTACTCGGTCCTAATTTTTTTAGATTTGGTGGATTAGTGTTGTTGGGGGAAGGGAGGCGGTGCGGTTCAGGCTTTGAGGACGTTGGCGACTCCCTACAAGTCCCATTGGTTGCTATCATTCGTCGCGCGAATTTGACGCGATTTCTCCTTCAGATCCGGGTGCTAGATTTTGACCAAGATCAACAGATTGCAGTTGTAGTTGGGCGTGTTTGATCGTATGAAACTTGCATCAAGTGGGAGAGGACTATGTAACATCACGCATTTTATGTTCGAGCCGATCGCCAATAGTTAAGGTGCTCCAGGTTTTGCGGAGAGCAGGCTGTTGAGACACGTACGAGGCTGAGTTCTACCGACAGGGTTTTTGGTGCATGTATGCGGAAGTGGATTTTGTCTTAGACGCAGCTTGATGCGTCGCGTTCTGGGAGCTGCTTACCGGTCCATGGACTTTTCCCGGGCGAGTAAGTGATCCTCGTGTCTGTCTTCCAAAAGGCGCCGTTATCCGCTCTAACCAGCACATAACCTCTTGCGCACTGTAACCAAGTTGAAATGGTGTATCATTGGAATCACGAAGTCGAGGTTTCCTGATCGCTTCGTGTGTTCATTCCGATTTGGTGACGTCTGCTAGAATTATTCCTTCATAAGCGGAGTGCGAATGACGATGAACCCCGCCATTGTAACAAAATTCCTTGAAAAGCACTTTAGTATACAACTCACAAGACAAAGTTCAAAAAAAAAATGTCTCTCAGTACTTGACGAGACCCTAGACCTCATCTTTAGCTATTTAGATCCCGAGGACCGGGCTTCCGCCTCCTTAGTATGCAAACACTGGCACCGGGTCGATGGCGAAACACGAGAACAAGTCTCCGTGTCCAATTGCTATTCCGTTTCACCATCAGCTCTCAGCAAAAGGTTTCCCAACATCGAGAAATTTAAAATTAAGGGGAAACCTCGGGCCGTGGAGTTCAATCTTCTCGTAGATGACTGGGGTGGTTATGCAAGCGCATGGGTCGAAGAGATAGTGAGAGCTTACCCGAGACTTCACACACTCCATTTCCGGCGCATGGATGTATCTGACGACGACTTGAAGATACTGGCACAGGGTTGTGGGTCTGCTCTGCAGGTAATTTTTCAGCGTCTCATCAAAGTTTCAATGAAGATTCTTCTATGAAATTCCTTTCCGCTCCCTCGATTGCGTTTTTTTCTGCCGAATCGCTGCAATTTATCATTCGCATTCAGGAATGCCTGAAATGTCGTTTGTTAGACCACCTTTATTTACTTTCTTGTCAGATGACGAGTTTCAGTTTTCTGTATGGCGTTGATAGGGTTTGAAATAATTGTCAGGTGGATTCTAAGGTTTTAAGAAGGGATAGCATCCAAGATAAGATGATTTCATTCATTTTTATTTCAATAATTCTTTAAACTAGTTTGTGAAATATGTAGCTAAGATGCCTTTGTCCAAGCAGTGGTGCTTTGAGAAGGTTCCTCCCCTCTGTAACTTCAGCCAGCTGAAATGCGTTGTGTGATAGTTCAGGTACTGAAATTAGACAAGTGCTCAGGCTTCTCGACCTTAGGCCTTCAGCATATTGCTCGCTCTTGCAGGTAATGACTGTAACTTGGAGCTCTAAAAATAAACGAAAAAGCTTTTCTTTTGAACCGTCAATCTTGGATTGTTTTGATCTAGACTGGTTGATATCCCGATTATGCACAGAGACATGTTTGTCATCGCACGAAGTAGTTGGCCCTATTATGTTTCTCAAAACTCCGAGTATCTGTGTGAAGAGTTAATGACGTGTTTTATTGAATTATATCTTTTCACAATGAACTGTTTTATTGAATTCTTTCTCTTCACTTGGATAAGCAGGACATCACCTGCTGGACCCTGTGAGGCGAAGAGAATTGCAAGATAGGATACAATTCATTTAGTTAAAATGACTTCATCTGCAAGTGATGTCCTGCTTAACCAAGTGATTGGTCTTTTTAGACCTGACAGGACTCAACTGATTTTGTGAACAGGTCTTTGAAAACGCTGTATTTGGAGGAAAGTGATATTGAAGACGAAGGTCATGAATGGCTACTTGATCTTGGACGAAATGTTCCTGGATTAGAAAGGCTTAATCTGGCTTCAACAGGTATAGAAGAAGGTGATGTCAATGATGTCCTAGTGGTTTTAATGCAGAATTGCAAATCACTAAATTCTCTTAAAGTTGGTGAAATGACGCTTGAGAACTTCAAAGAGATCATGAAGTACTCAACTACACCACTTTTGGAGCTTGGTAATGGGTGCTACAGCATGCGTAATGGCGTACGTGAGGAATTAACGTTTGACGCCGCCTTTATTCCCTGGGTCTCAAGATTGAAGGTTCTTGACTTAAAATTCATGAACCTGAACGCCGCGGGCCACTGCCAGCTACTTGCATGTTGCCCTCTACTTGAAGAACTGGAGGTGTGACTCTCTCAAACAACTGACATTTCGTGCAGGTTTTTCTTTAGTGCCAATTTGGGGTGTCTTTCGAGTTTTGGCTCAGTATCGATTTTGGACCTGGGAATTTGCACTCATTCTTTTCAAGGAAACCTGCTTGAATTCAGTACAGTAATCACATCAAACATTACTAAACCTCGGTCGCGGAGAATGGAGTTGCTTTTAAGCATTATGTGCCATTTCGCTTGTTATATACTCATTGATGTTACGTGCAATGTGTTCTGCAGGCAAGAATTGAGATCCTTGATGAGGGTCTGGAAGTCGTAGGGAAAACCTGTAAATATCTTAAACGGATTCGAATTGATGACCAGGATAGTCCGGGATTTATAACTCACAGGGGCCTCACTGCAATTGCGAAGGGCTGCAGAGAACTGGAATTTTTAGTAATGTACATGAGAGATGTCACTAACAGCTCCTTAGAGGCTGTTGGGCGCTATTCTGAGAACCTGAACGACTTCCGGATTGTTTTACTGAAGACACTAGCGCATCCGGAAGACCTCCCACTGGACAAAGGAGTGTGTTCTTTACTGCAAGGCTGCCCAAAGCTGACCCGTTTTTCTGTGTACTTGCGTCCGGGAGGCCTTTCTGACATAGGATTGTCATATATTGGGAAGTACGGGGGAAGGCTGAAGTGGATTCTACTGGGCTGTTCTGGTGAAAGCGATCAAGGGCTATTGGACCTTGCATATGGTTGTCAGAACCTTAGAAGACTTGAACTTCGTGGATGTCCCTTTTCCGACGCAGCCTTGGCACAAGGCATGATGAACATGGCGAAAATGAAGTATCTGTGGGTCCAAGGCATTGGCGCAACTGAAATGCTCGGCAGATACTTAGTAGGGTCACATCCTTGCCTCCACGTGGAGTGGATGCCTTCTGAACAGCAGTTACTAGCATACTACTCGCTAGCTAGTCATCGAACGGATACTCCTCCAACTGTAGAAATTTTGTCTCAGAGTCGATTTGACTACGATTCCGAAATTTTCGGTGATTATGATGAAGAATGTGTTGGCAACTTGGAGAGTGGA</w:t>
      </w:r>
      <w:r>
        <w:rPr>
          <w:rFonts w:ascii="Times New Roman" w:hAnsi="Times New Roman" w:cs="Times New Roman"/>
        </w:rPr>
        <w:t>GTTTTTGACGGAGAATATGGCGAGGGCCCCGATGTTGGTGATTTTGATGGAGAGTATGGTCATGGGACTAATTGGGATTTCTAAATCTATCTTCTGCGGGCTTTCCACCTCAGGAGCTTCATTCGGATACCGTCAGCTGGTACATTCACTTAACATTCAGCATTTGTATCATGTCCATCCATCAAAATGACTAAATGCTTTGTCCCTGTAGCTCACTCTCTTCTGTCTATGGGATTATTCTCAATCTGCTTGGGCCAAGAGATTGCATGTGTAAGCAGAACAAATTGGAGTTTCTTTCTGTGGCATCTGCTATAATCCAGTATTTTTTGCTGAGTCCAATTGGAAGTAGTTCCCTACTGCTCCATCTGGAGGTCACAAAGTGGAATATTGCGTCGTCAGGTTCTCAGAACAGACGTGACATAATGGCTTTGACAACGACATGGGTAATTATATATCCTCCGCAAATGCACCTGAAAGCTGTCCAAACTGGTCTTGCTCCTGTGAGTTTAAGACTATTTCAGTGGCAGCCGTTGTGAACCGCCAAAGGCCTGCGTATTGCTGGCATTTAGACAGGCAATTCCGTTATCGTCAATGGCTCTGACATTGTCAGGAAATGAGTTATGAGCAATTCGAAATGTTAACACAATGGCGGTATTGGAGTTAATGTCCGTGAATAAAGGTAAACCGGCCTAGCTACATATAGTCTTGTCGTGATTGTTTTTTTCTCTATCATCAGCTATAATGTATACTCAACAGTTTCTGAACTACAAGTAGTACCCAAGTGCATTAATTATGTTTGTTTGAACATCTGCAGGAATCATGTTTATTTGAATCCCACTTTTCGGCGCGATGTGC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5  PP1S187_72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AATCCGACCTGGCCTACCCGATCCGGCCCGGCCTGGCCCGGTGCTGGGAAAGCAAGGAGGGCGGGAGTGTCCTCGCGGGCGCTTGCCGTCGCCTCAACTGAATGAGCACGACCGCGACGTCGCCACTGCGGAGCAAGGCTGCTGCATGGGCGAGTGGGGAGACGCACCCCGGCGCTTGATCACATCACATTCCTGCGAAGGCTTTGGCTACTTCTTCGAGGTCTGGCGCATTTCAATTGCCGTGCGAGGGATCTCTATCTCCACTCAAGAGCTCGCCTGGCTGGGTGGTTGAGTGAGTTGGTGCGTAATGGAGCCTCTGCCTGCAGCAGCAGCAGCATTAGCTGTGGTGTCCTTCGATCGTGGCTCTGGATGATTCCTGATTTCTTGCTTCCTCGCTTTTGCGCACTGCGAGGTCACTAGCGCAATTAAGAGTGTCAGCTGTGTCATCAAGTGGTGGCTGCAGCTTAGATTGGTGGTCTGGTTGTTATCTGGTCATGAAGAGGTTGTGGCTATGGTGGTGTTGTAGGCGGAAAGTGGTCTCGCTGTTGTAGTGGCAGTGTGTGTGGTGAGGTTTTGAGCAAAGTAGAGATTCCGTGTAGGAGCTTAGAGTAGCTTTAGCTAGGCCGTGAACCTTGTTCCAGGGTACGGCTTGCGAGCTCTGCTGTGGGTCGTCAAATGATAGCTGGTCGCAGATGCTGATGCCTTGTTTGCAGCCCCTCATTGTGCCTTTATTTCGAGGATTGCCCTGGTGCGTCAAGTTTCTGCTGTTGAGAGAAGTTTTGGTTTGAGAGTTGAGCTTCGGAGTGTGTGTTTGTGTGTGTTTATCTTATTTTATTTTTCATGTTCACTTCTGTGCCTTCCTGTCCCGGGTTTTGTTGTCTCCGTATCTTTTTCTTCGGTGGTCACGAGTTGGGGTGCAGAGGGTGCAGGGATTATGGTCCGGTACAGAGGTGATCATCGTCTTGTACAAATTGTGGTGATGCTTGGTTTCCTGTGTCCTGAGTCGTATTCTCATCGTATCTGTCCCAGTTGTGTCTCCTGGCCGCTCTGTACATCGAACATGGAGCCGCATTCAATGGACTCAAGGTTTGAATCGCAGCGTCGTTCTGTGAGTTGCGGTGCTCGGGGATCCTTTGACCTGGTGTTTGCGATGGAGCGACAGTGAAAGCGTCCTTGATCAGCTGCGTTTCGTTTCGTTTCGTTTCGTTTCGCTTCGATCCTTCCCACCTGGTGAGGACGCCATAGCCGCAGTTTGTGACTGTACTAAGTCATTTCTTGAGGATAAATTTGTGAGTCGAATTGGAAGCAGGCAGGCTGGTTCTATCGTGAGAGATATTTTCCGGGGGGAGAGGAAATTAGTTGGAGGTTTGAGAGACGTCGAGAGGGGAGCGAGAGGGAAAGCCATGATTCTATGGTCTGTGCGTCACCAAGTTCCCTTCTACTGCATTTGCTAGATGGAAGCAAGTTCTCGTTTCGTTCATAGGACGGAGCGTGTTTAACAAGGATACCGATTGTCTTGTGACAGCGTAGAATTGCAAGAATGTCTCTCCCACTTGAGTCAGACCTAGAATTATAACCGTAAATCCCCGACTCTCGTATTTGAGATTACGAACAGCAGTAGTCCTTGTCGATTTTCATTCAATTGGCTAGTAAACGATACCAAGTGTTTCTTCGTGTCAAGTAAATCCTTCTTCTTATGATTCAGACTGCAGTTAAATTAGGTCGTTTTTCCATGAATGGAGGGTGGCTGCAACCTCATAGACTTCTACGTTCTCTGCCGAACTTTTGCTTGGTCAGTATTTCAAGACCTTAAATTGCTAGTCTTTTGATGCCATGTGATTGTCGATCACTTACACTCGCCTCAATTTGTGTATAGCAGGTCCCATTGGACAGCTGGGAACCTGCGAATTTTACGTGTAAGCAGTATTGGAAGTGCTGCATCTCCAACCAGTCGTCGAGAATTGACTAGTTTTGGTCGGTGTTTGGGTTTTTGATTTTTAATTTAGCAAGGGCGCAGAAGGAAAGGCATACGATTGAGGGCAGCTTTTAGATTGTTGTGGGCTTCATTCACCGGGTGAAACTAGATTTCTCTCACAGTTGGGTCGGCACAGCGGAGAATTCAGCCATGTCTGAGGTGGCATCCTGGGGAGATTCTCCGCAGTTAAGCAACAAGAAGGGGAAGAATAGACTGGCGAATGAATCCACGCCTAGTACGGAATGTAAATTCAATCTGCTGCCGGAGCCAATTATTGAGTCGATATTTAATCGGGTAGAGGCTAGGGGCGACCGCAACGCAATGTCCCAGGTGTGCAAGCTGTGGCAGAAAATGGACGGCATGACGAGGAAGAATATCTACATCTCCAACTGTTACTCCATTGCACCATCCGACGTTTCGAGACGGTTCAAAAGCTTGCAGAAAATCAAAATTAAGGGAAAGCCAAGAGCGTATGAATTCGGCCTTCTGGTCGAGCGCTGGGGCGGTCACGCAGGTCCATGGATTGGGGAGATGTCTCGTGCCTACCCCGAACTCCTGGGGCTTTCCATGCGTCGCATGGACGTCACGGACAATGATTTGAGAATTCTCGCCTCGAGATGCCCCAAACTGCAGGTATTGACTGACCCCTCGGCTGGCGCTTCGAAAATATGCAAATGTACTAGGGCTCTGGCCTGGAAAACTGTCGACTACATAGTTACAAAATGATACTTAGAGCCTGCGTGAGAACAGTAAAGTTCGTTCTTTTTCTCGAAATGAAGCAAATTGTGAGGACACAAGCGAGTAATTTTATCTATTTGTTTATTGAGTGTCTATTGATTGTGACAATGGCAGAAATTAAAGCTGCACAAGTGTTGTGGGTTCAGCACCGGGGGTCTTGAGCACATCACACGGTCCTGCAGGTATGCCGCGGCGGATCTTCGTATATGGTCCTGTCGTCTCACATGAGTTGAAAGCTCGCTATCTTCAATCATTTATTACACACATATTTTTAGATGCGGTCAATTTGTTGTGAACATGTCATCAGTTGTCCGTGTTCGAATGTGAGGCTTGCATTCTTAAATTCAACGATCATAGTCACATCGGTGCGTAAATCTGGTTGTTTGTATCCCTCAGAACCTTGCGAGTGCTTGACATAGAAGAAAGTGATGATATAGAAGACACCGGTGGGCCGTGGTTGGAGTTGCTAGAAAATAGTGACGGCAGATTGGAGAGTTTGAACATAGCCTCTGCAGGATTGGAGGAGGAGAACATAAAGGAGGTGCTGCCAGTGGTAGGGCGCTCGCTGAAGTGCATCTCTTCCCTCAAGGTCAGCGACATGGAGCTGGGCAGTTTTTTTAAAATCCTGGATAACAGCAATGTGCCTGTGGTTGAGCTTGGTCTTGGCTGCTATTGTTCAAGCCCGGAAGACCCAAAGGAACTGGCGTCCTCGTTCGCTCTGCGCTTATCAAAGGTCAAGGTTCTTGACCTCAAGTTTGCCACGTTGAACGCTGAAATCCAGATCGAGCTCTTGAGGCATTGCTCTTCTCTTGAAGAGCTTGAGGTGCATACTATAATTCATGCATTCCATAGCTTCCTAAAGTGTATTGATACTGTAAACTTTGGGGGAGAATTCAATGTTGTGAACTCAATGAGATTTTGAGCGTATTCTTTAAGCATGACTCTGATGTTGAATGCACGTGGTGTGATGAGCAGCTGCGAAGTGCGGTAGGGGACAGGGGAATGCAGGTGATTGGCGAGACTTGTAAGCAATTGAAGAGGATCAGAGTTGATCAAGACACTTCAGAGTACATGACAGACTATATTACACAGAAGGGGATGATTGCCATCTGCGAAGGGTGTCGAGAGCTCGACTTCTTAGTCATGTACCTTTCTGACGTTAACAATGAAGCACTTGCAGCAGTTGGACGATGCCTTCCGAAACTCACCGACTTCCGCATTGTGTTGCTTGAGGTATTGTCCACCCTTCTTTATTCATGTTCAATCATCTACGATTTACTACTGCAGTGTTGAATGAGAGCGGTTTCTGTTTGAAATCCAAGTGATTTTATAT</w:t>
      </w:r>
      <w:r>
        <w:rPr>
          <w:rFonts w:ascii="Times New Roman" w:hAnsi="Times New Roman" w:cs="Times New Roman"/>
        </w:rPr>
        <w:t>TATTCTAATCTCAATCCCTTCGTATCATGCGTTCTACCGTTTTGTACTATTATCGTTAGTTCTCATGTGGAATTTCTTGCTCTAACAGGTTCGGAACGACGTGAAGGACTTGCCGCTTGACGAGGGCGTCCGCTTGCTCCTCCAAGGCTGCCCAATCCTGACACGGTTCTCAGTGTACTTGCGGCAAGGCGGTTTGTCGGACAAAGGCGTAGGATACATAGGGCAATTCGGCACTAAGCTAAAGTGGGTCCTCTTGGGCTGCTCTGGCGAAACTGACAAAGGGCTGCGTCTTATGGCTGAAGGTTGTCGGCAGCTTGAAAGGCTGGAGCTTCGTTGCTGTCCCTTCACTGAGCTGCAACTTGCATCTTCAATCTTAAACAGCTGGCGACATTTGAAATACCTGTGGGTCCAGGGCGTCGGCGCTACGTCGGGTCTAGGTGTGGATCTAGTGACCCATAAGAGTGGGTTTCTTGTTGAGTTCATGGGGGAGACCCAGCAGATTCTGGGGTATTACTCTGCCACCCGCCCTCGCACAGACAACCCTAGGTCTGTGTGCTTGATTAACTATGTACCTCCGGAAGATAGGCCCGAAGCGGATGCAAAGGGATTTCAGGGAAATACTCATGCATCCCAGGGCGATGCTCACAGTTTCTACTCCGACTATGCAGATGGATACGTACGTAATTCGTGCTCTGAAGCAGAGGCATTTTATCCTGGATTTAATGAGAACAACCTCTATCCTGACGCTGATGAGAATGCATTCTACACTGGAGTTGTTGACGCTGGGCTCTACCTTGGAGTCGGCGACAGTTGTGGCTATCCTGAATTTGGTGAGGACGAAGCTTTCATATACTAGCTATAAGCATTTTCACATACAGCTACTGGAAAGGAATGTGCATTCGGGAGTTTCTTTTACTGTTTGTAACCAGTTTGAAGATGGCGATTTGTATGATGATCACGAAGAGGGAACAAGTGATGTAGGCGGGTTCTTTTGGGGTTGGCCCTCTTAGGACTCCTGGCACCCTGTCCATCTTTATAGAAATTGCATATTACAAGAGCAGGTGACAACTAAGGGCTGGTTGATGCCCTGTTCTGTGGAGAGTTTGGCAATGTAACGTTCACAATCTATTCAAGACTTCCCTTGACGTTCCCCCGAGTGCCATTTCCACACCAGAAATCTCAGGCTCTTGCCAGACACTGGATCAGCTTCCGGACGATGTCCACGACGGAATTGTTTGTGAACTCAACTTTACATCCGAACAAGCCGAGCTGGACCTGGTCATTTCAGTGGCCTTTCTGCATTGGTTATGATTTGAGAAAGTAACTATTCACCAATTTGGCACAAATGAACCTCCTGTTTTCAGGTTATTACTGGCATTCCGTGACAAACACCACCTCACCGTGGCATGTGGAAACCATTAAAAACTGAGGTCTTCCCTACCTGCTAGAAATTCTAGGTTTTACAGAGGCTTTCTTGCGTGTCATATACCAACTGCGGATCTCTGGCCCCTAGCTGTGGAGGGGAACAAAGTATTTCTGTAATTCCTATTGTATATGAAGTGTTTTGTACTTGGCTACATCGTCATATAGAGCGTAGCTTACTTGGTTGCTTTTACCACGTGCGACTATTCTCAGCGTAAATAACTCTTCAAAGTTTCTTCTCGCCACCGGGAAATTGAAGTTTTATGCCACAAACTCAAAGCAATATTAGATTATTAATGGAGGTTCTGCAGTGCTTTACAAATAAAATCGCACAACCATAAATTGATGTTTAGTCAAATGTGGACATTTCAAATCGAATGCATCTTAAACAACTTTTAATCATGCTTATAGAAAGACATGTGCAAGTATAAATTGAGCGTCAATGATAGCGTTGTTGAGAACTTTGGTTAAATAATTTTGATTTTAATTTCAATGTGTTTACTTATGCAGATATTTTGGAGAACTTGCTCGATAATTTCATTGGTGATATATTTGTCACAAATCTATAAATATAAAATCGAAACTTGGTTCCATAGGACTGGTGATGTCAGATCAGGTTACAGATTTCTGAAACTTCAAAATTCTGTGGACTAACGTGCATAGCGGATTATTTCCATATGCGATTACTGAGGAATAGGGCCGACACCATCAAGACTTGTAGGTCCAGTAAGGAGTGTCAGGGCTGCTACCCTTACATTCAGTTTCAATAGTGTAATAGGCTTCCATGCGGTCTGGATAGAACTGTATAGTAGCCTATTATAAGGTTATCGCTTCAGAATACGGTTTAGATTCTTCTGTGCGGTTTAGATTCTAGTTGGCACAAAAAATGTTGTTGGAACCTTTGCAATGAAATATACTCGACTTCTGATTCCCATCCACGATGAAAATGTCCTAAGACCGGCGTAGAGGGATGATTCAGAAGAAGAGACCGACAGCAAGAATAACTTCTCCAGTCGGGGGACTTGAATATGGCACGGCTATGACTCGAATCTCTTCCATCAATGCAGGTGCATCCACGGAAGACGCTCTTAAGGGCCATGCGAGGGATAATCAGCAACAGAAACACAAAACTCTTCAAGTGGTCTGGGAGAAAAATAAACAATCAAATTGAAAGACGACCACGGTTGAAGTGTCGCGAAACTTGCGTGGGCGAGCTACTCAAATTGATAGGCAGGCAGCAAGAATAAACTTCTAGCACCAGCTGATGTAACTGTAGCACAGCGATGACTCGAATCCCTTCAACCAGTGCATTAGCACCCACGGAAGGCGCTCTTAAGGGCTGTGCGTAGATCAAATATTGAAGAGGAGCAGAAAAGACAGTGGAAGTTACGAAAAAGGTTTCTCAAATCACAATGAGCAGAAAAAAATTTCGCGCTTTGTAAATGCGCACGTCGAACCACAAAACACGAGTTTAGACGACCTAGGCGCCAGCAGAAAACTTCCACCAAGACAAAGATGACGGTACGCTAAATAACCATAATGAACTTCTATCAAACACACGGTCACTGCTGACGATGCTATCAAATCTGAGACCTCTACAACCACCACTTTAAGTAAGAGAGGGAGAGTAGACAAGGCAGGAAAGGATCCACATACACAAATGCGACGCCCTAGAGACTCAAACCTAAGACAGAGCATTGGAAGAGTTGTGGTGCCGCATGGTTCAAACAGGCAGACACATTGAAAGC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6  PP1S49_196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GGATGCTCGTGTCGAAAAATGCGAAGACGTCGAGGAAGGTTAAACTTCTTGAAAATTGCGCGGAAGTGTAGACGGCGAAGGGGCAGCGATCATAACCCAGGTGGAGGAATTCGCCCCGGAAGAGCAGGATTCTTCAGTGACAGGGCTTTTTTGAATGGAATCGAGCTTCCAGCGATGCTTAGCAGACATGCCCCTGAGTGGGGTCGGTTCGGAGACTCAGGGAGGCAAAACGCTCAGAGATCAGCATGATCTGCATAGTGCAGAGAGTCGGTATCGTGTAAACCAAGGGCGACAACGTACACACCCGCCTCGCAGAATCGAACATTGCACTGCGTTTGAGAGGCTACCCGCACAAGTGCCACAAGGTTAGACTGAGTGCCGTCACGATGTCGTCACCAATCCCGCTTGCGCATCCAGCTTCCACTGTTGAATCACCTCGTTTTCGCGAGCGGGTGTTTCGAGACTTTCGTCCGGGATCCTGACCCTCGTGAGAGACGTCTCATTAATTACTAGTGGAGTTCTGCAGCGGTATCTTGTCGTCCTTGACTGGAATATGCCTTATTGTTTATTTTCCCAGGGCTTTGAGGTCGCGATAGCCAGCAGGAGAGGGTATCATAGACTATCTCGGCATGATTGCAGCTGAAAGTGGGGTCAGATTGGGGACAGGTTCATGTCATTTCATGTGGAAATGGGGGCTGTAACTGGTGAGTCTGCACGGTGAGACTGTGTAAGAAGAATTGCCTTGTAGAAGAAAAACTCTGGAAGTATGACAGGCTTGAGAGAGCTTGGAGCAGCTCTGTCTGAGATTCCCAACTAGAGTGCGACTTATGAGCGTGGAGGGACCAGGAGTACGGGTCAAGAGTGCAGATGGGAGAAGGCTTGTGTGTCTTTCGAAGATTCCCTTGGGTTAATGAGTTGCCTTTTGGAGGTTAGTTTAATCGTCTTCTTACTCGAGGGATCTTAACTTCACTATCTCCCATACCTTGTCTTCGTGTCTTTGTGTATGGTTGCTGCGACCTTCGGTGTAAACACTCGTAGAATTGCGGTCCGGTGTACCGTCACTTACTGCGTTGTCCAAGGTGTGGGAATTGATGCTTGACTCTGTGTATTTGATGTTCTGTTTTCTTCGCACCGTCCCAATTGCGGTAATGTCCCTTTATCGCTCTGCGCCTGAAACGCCGGTCCCAGTTGAACGAACTTGTGATTTGCCAAACAGTGTTGTTCAGATGCCTAAGGTGCTCTGTAAGTGTCGGAACGTGTGATGGAGTGGCCGTGATAGTCTTTCCTGGTTGTTGAGTCGTTCCATTTAATGGACATGTATTAGCCGAAATAGATGACTGCACTCAGTTGCATCCCGAAGTTAAAAGCCGTGGATCGATTAGGAAACCGGCTTACCGCTTCGAAGCTTTTGCGTTTCCTAATTTCACTCACAACGATTTCACGGGAATGCTAAGAGTTTCACCTCTTGAGCAAATCTACCTTCATGGTTCAGATTGTTGCGAGATTACGGGTAATGAGTTGCTGCAGCTTTTCACAGACCTCCATGTTCTTTCTTCTGATTGTGAGGACATCAAGTCGTTGACTTGCTAGCCGTGGTGTGTGACTAACGGCTGTTTACACTCTATTCTTTTTGTGCCGCAGTTCAGTGATAAACTCTAAAGTTGCCCGACAAACCTGTCAACAAGATTGGAGGTGCTGCTGTTGCTTCAACTGGTTTCTTTTCCCGGTATGTGGGAATTCCGCCCGTTCGTTGTCAAGGGCGCAGAGGATAGTAGCACATACCACTACTGAGGTACTTAGATTATTGTGAGCTTCATTCACCAGGTAAAATTGGGTTTCACGCCGTTGGGTTATCTAAATAGAGGATTCAGCCATGGCTGCGGAGGTTGTCTGGAGAGAAGATGGAAACATAAGAAGCAGATTTTTTCGGGGGAATGAACATGGGCCAACTAAAAAATGCATTTTCAATCAGCTGCCGGAGTCAGTTATTGAATTGATATTCGATCGGCTAGGGTCCAAAGGTGACCGCAGAGCAATCTCTCAGGTGTGCAAGCAGTGGCATAGGGTGGACGGTCTGACGAGGAAGAACATTTACATTTTCAACTGTTACTCCATTGCACCCTCCAACCTTTCGAAACGGTTTCCAAACTTGGAAAAGATTAAAATAAAGGGTAAACCACGAGCTTACGAATTTGGTCTACTGGTCGAGAGTTGGGGCGCTCATGCAGGTCCGTGGATTGAAGAGATTGCGAGCGTATACCCTAATCTAGAGGGGCTTGCTTTGCGTCGCATGGACATCACCGACAAGGATTTGATGCTTCTGGCCTCCCGATGCCCCAATTTGCGGGTAGTTCTCGTCTACTTTTTCTCATGTTGATACTTGGGGATTGCAGCGAAGCAGCCATAGCCGGGATTATTTTTGCACATGGCAAATTGTGAGTGCAGGGTTGAGTAGTCTTTCCATTGACAATTGTGGGTCGCGGCTATGGCAGAAGTTGAAGCTGCACAAGTGCTCGGGGTTCAGTACTAGGGGGCTTGAGTTCATCACACGGTCCTGCAGGTATGTCATAGGTATTCTGCCCACTTAGGATCGCGGTCTCAAATGAGTAGGAAGTTCACGGATTCGATTCGAAAAATTGAAAGTTTTCCCATCAATATCACTTTACGTAATATCAATTAGTAGTGAATGCACGAGACGAGTAAGTCCAGTTTGAATTTATATTCTCAACTCGATGATCATGGTCTCATTGGTTTGTACTCCTTGTTTTTCGTCTTCTTCAGAACTTTGCGGGTACTGGATATAGACGAAAGTCACGATATGGAAGACACTGGTGGGCCTTGGCTGCAGTTGCTGGAAAAGGGTGACGGCAAATTAGAAAGCTTGAACATAGCGTCTGCAGGGTTGGAGGAGGAGAGCATAAAGGAGGTGCTGCTGAAGCTCGCACCGTCCCTTAAGTGCATCTCCTCCCTCAGGGTCAGCGATATGGAGCTGGGCAGCTTTTTTAAGATCCTGGATAACAGCGAGGTGCCGGTGGTAGAGCTAGGTCTTGGCTGCTACAGTTTAAGCCAGGAGGATCCAAAGGAATTGGTACCCTCGTTCTCGTCGCGGTTATCAAAGCTCAAAATTCTTGATCTCAAGTTTACCACTTTGAATGCTGAAATTCAGATCGAACTCTTGAGGCATTGCTGTAGTGTCGAAGAGCTTGAGGTGCACACTCACCCGTACACGTTCTAAAGCTTGTTAATGAAATCGAAACTCTGGTTGTGACTCCAATAGAACATTGAACATGTTTATAACCACGAATCTGATGTTAAATGCATGGTGGGATGTGTAGCTGCGAAGTGTTGTAGGGGACTGGGGAATGCAGGTGATTAGCGAGAATTGCAAGCAACTGAAGAAAATTCGAGTCGATCAAGACACTTCACCGTACATGACAAACCATGTGACACAAAAGGGAATGATTAGCATCTGCGAAGGGTGTCGAGAGCTCGACTTCCTTGTCATGTATCTTACGGACGTCAACAACGCAGCACTTGCTGCTGTCGGTCAATACCTGCCGAAACTCAGCGACTTCCGCATTGTGTTGCTTGAGGTTATTCACGCCCCTTCTGTAATCACGTTCGATGATCTACAACCTAATTTTGCATTGTTGGATAGAGCAGTTTCTGATTGCAGTTTAAGTGAACTTCAACCTGAACCCATTAGATTTAAGTGATTCTGTCAGTGCTCTAGGTATCATGACATAATGTACTCTACCAGGATCAGGATGACGTTGAGGACTTGCCACTCGATGACGGCATCCGCTTGCTCCTTCAAGGCTGCCCAATGCTGAGTCGGTTCTCGGTGTACTTACGGCCAGGCGGCCTGTCGAACAAAGGGTTGGGATACATCGGAGAATTTGGCTCGAAGCTCAAGTGGGTTCTCTTGGGCTCTTCAGGTGAATCTGACGAAGGGTTCCGCCTCATGGCTGAAGGTTGTCGGCAGCTGGAAAGGTTGGAACTTCGTAATTGTCCCTTTAGCGACAAGCAGCTTGCAATCTCAATCT</w:t>
      </w:r>
      <w:r>
        <w:rPr>
          <w:rFonts w:ascii="Times New Roman" w:hAnsi="Times New Roman" w:cs="Times New Roman"/>
        </w:rPr>
        <w:t>TAAACAACTTGCCACATTTGAAATACCTATGGGTTCAAGGCTTTGGAGCTACGTCGGGTCTTGGTGTAGCTCTTGTGACCCAGATGCCCGGTTTTGTCGTTGAGGTAATGGCCACAGACCAGCAGATCTTAGGGTATTACACAGTAACGCACCCTCGCACGGATAGTCCCGACTCTGTGTGTGTGATTAACTATGATCCTCTTCTGGACAACAGTGCTGAAGTGTGTGAAGAAGGATCCCAGGGAGACGCTTGCAGTTATTACGCAGAGAGATTATATTCCGAGCATATATATAGCTATCTACGAGTTGACGAGGAGGCACCTTACCCTGGAGTTAACAAGAACAGCCATCTCCCCAAAATTGATGAAAACACATTGTACAGTGGAGTTGTAGGCCTTGAGATGTACCTTGCAGGTGATGACAACAGCGCCTCATCTGAATTTTGTGAAGACAGCGCTTGTATATGTTAGCCCAGGACAGTCACGAGCTATGGAGATTTTCATGAAGCTGCCAGAGAAGTGTGTAAATGGGAGAGTGCAAATACGACGCTGCTGCGAGGGAGATTTCATCACACTAAAAATTTAGGGTTTAGGGTTAGACTCCAGGCATGTAAAGAATTACCATTTGTAAACAGTTTGGACATATCAATTTGTTTGACTAGACGAAGAGGGAACAAGGTACTTGGTGCTTTGCAATCCTCATGACCATCTTGTGTCAGAAGAGGTGACCAAGGCAGCCTAGGTGATGGTCTTTTAGCCAAAAATTTAATTTTAATTTTTGTATGTTTTTAACTCGCTTCTACACTCTGCTGGGTGTAGTTCATTCATCCTGCCTCTTGTCCACACAGGCATCAAATCAGTCCGATGCTACTTGTAGATGTAAATGTGTGGATGAGGCAACAAAAATTCTAACATCCAATTAAAAGTAATCT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7  PP1S12_347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TAGAGTTAGGAATTCGAAGCGCCAGCTGAGGTGGTGGGCAAAGGCTGGTTGGTGAAACACAAACGACGTTGGCATCACATCGTGTGGAAGTTTGGAGGCGGCCATGAAGAGCGGAGTGCGAGTGAGGGGGTGGGGATGATGGTGATGAAGATGATGCCGCTAAGCAGGCGAAAAACAGAGAGCCGATAAATAAAACGGTGCGAGTGAGGGGGCTGCGAGGAGGGCTCAGACAAAGGCAGAGAAAAGGGGGCTCTCTCGTCTGTTGAATTGCGCACCACGATGGCAAATCGGCGCTGCTTCGCCCGCATTTGCACGCCCCCGGTCACGCCCTGCTGGCCCTCACTCCCTCCCTCTTCTGCCATCGTCGGGGACGCCAGGACATGGAGCAGCGTCTTGCCGGGAATGGACGAACGAACGTTATTCTGGACCGACGGACGAATTTAACGACGGGCTGGTTGGAAAGTGGACGGAATCCATCCACGGGCAGTGGTCGCGGCACCGCGTCGTTCCGAAATGGACGAGTTGAGCGGAGTGGGCGGATGAAGTGGATGCGTGGGAGGAGATACCTTTATTTATTTTTTTAATGTTCTTTTTGTTACGTTTTTTTGTTGTTGGTGTACGAGGTTTGTAGGATGCTTCGGGTTCTGGCTGGGGGGTCGCGGACGGCGAGTGACGCGGTGGATCCTCTTGTTGTGCGGAGTGTTGTTGGTGTAGTGGAGTGAGTTGCAGGATTTTAGTGCCAGTGGTAGTGGCGGCACAAGCTTGGTGGATGAGGTGGTGCGCCTTTGAGTGGGGGGGGGAGGGGACCATGGATAGACAGTGGATGGCAGACTCGGTCAGTCGCCGCGATGTTGTCGGATGCATGTTGCAGTTGCGGTTGATTCCCTAGCGTAGCACAGTGTGTGTGCGTGTGTGTGTTTTTTTTTCTTCTTTCGATTGTGTGGATGCTGATGCTGGCTTTGTACAAGCAGCACGGGTGGCGCACTGTTGTGTGATGACTGGTGGAGGCGCTTTTGCGTCGAGGAATGAGCAGGTTGCGAATGAGGACAGTTTCGAAGCCGGGACAGTTTCGAAGCCAGAATAGGTTCCGCCAGTGTTGGCTCATGGAATAGGTCGACGCAGGCGGGAGCTGACGCAGTTCGTTTGCGAGGGGACTCGTGGATTTTGGGCGGGTTTGAAAGGGAAAATTTTCCATGATGGAGAGTTCTCATGTGGTGCAACTGTCTGGTGTCTGTGAAGATCAAATTCTCTGGCACAATGGGTTGGCTGCAACTGCGTGACGGCGTTCAGCGAGGAAACAGCGGTTGGTCTTCGGGCTTAGAAATCGGCTACAGTGGTGTGGGAAATAGTGTCTGCGATGAGAACGTGGAGTTTTTACATCCGGGTGTGATGCTTGAGGCCTCATTCCCATTCGCGGATGGTAGTGTCGCGGCTTGGGGGCGTAGAATTTGCAAGATGGGTAGTTGGAGGGGAGCGAAAGCGACGAGGGTCGACGAGGATCACTTCCCATTGCTTCAATTTCCGGATGAAATTATTGAGAAGGTGATTGGCTTCCTCACAAATCCGGTAGATAGGAACTCCACATCCTTGGTGTGTACGCGCTTGAAGGCTATTGAGGGCGAGTCGCGGGAGACCGTGCTAATCTCCAACTGTTACGCAATCCAGCCGGGTACTCTAAAGTCGCGGTTCCCGAATGCGAAATCCATCACTATCAAAGGCAAGCCTCGCATCGTGGATTTCTCGCTGATTCCTCACGCCGAGGTATGGGGTGCATACGCCACCCCCTGGGTCGACTTGCTGAAGGAACACTACCGGCCTATCAGGCACCTGAAGATGAAGCGCATGACGATTTCAGATTCCGACATCAAACGCTTTGTGAGTGCTTGCGGGTATAGTCTGGAGAGGCTGGAGTTCGAGAAATGTTCTGGGTTTAGTACCACGGGGTTGCAGTACATAGCTGGGGCATGTCGCAACCTGGTTGTCCTGAACCTCTCTGAAGCCGACATTCTTCAGGGTGATGCACCCTACTGGATGACAAGCCTCGTCAACACAGCTAGTTCGCTCCGAGTCCTTGATCTCTACCTTACGGAAGTGGAGGATGTCGAACAGAGTGTGCTTGAGAGGCTAGCTAAGCAGTGTCACACTTTAAGGTTATGCGATGCTCTGAAGATAAATCATGTGTTACCGGTTGTGACGGCCGCTTGCGAAACAGTCCGCCACTTAGGCATAGGGTAAGTTTTGGATTCCTATACTAGCATTTGGTCGAGGTCAGGTTTACTCTTTGCAGGAATTTACGTAGAGTTTTTTGTGCCTGAAAATGCAGCAATCGATTGATGGTATATTCATTGCTGCTGTGCTTCCTTTGCAGGCTGAGTTTTCAGAACGGTGACAGCCCCAATCAGATAGCAGAGGCGCTTGGGAGATGCAAGGAGCTGGAAGGAATCTCAGCGGTGTGGGATCCTGACGAGGTATCGGCGATGATGTTGATGCCCGTTGCTGCTCGGCTTAAGACTTTGGACCTCACCTACGCCCTACTCGAACAGCCTGAGCTCACGGACCTGCTTGGCGCTTGTGTGAATTTGGAGGATCTTCAGGTATTCTCCGAGACTTTGTAAGTTCATTTTTGTGTTAAGGTTATCAACCTTTATGTTGTGCTTTGCACAAGTGATTTCGAACACTTGTTTTTCTAGCAGATACTGACAATTTTCTGTGATTGCGGCCAGTGCACTGATGTCATACGAGATAGGGGACTGCTGGAAGTCGGCACCTGCTGCAAAAAGCTGAGAAGTCTAGTCGTTCAACAAGACGCAGCGGGTTTTGTAACACAGAACGGTTTGACTGCCGTGGCGAAAGGGTGCTTCTTGCTGGAGAAGATCATCATATACGCCGCTGATATGACCAATGAAGCTTTGGAGACTCTTGCAACCAATTGCCCTAATTTATCTGATATCCGCATATGCCTTGTCCAGAAGTACGATGGTTCCCATCCAGTGTGTCTCTAACCCTCTTCCTCCTCTCGCCTTCTGAATCATTCCCTCTGTTTTGCACACCAAACTTTACCTTAGATGTATCTTTTATTCATGTGGATTGTAGCCATGTTTATCAGTTAGTCATGGTTCTCCGCCTACATTGCTTTTCACTGGGGATTTGCAGGTCGTGGAGTTGGAAGGAAACTCCACATTGAATTTGGGAGTCAAGGCACTTCTGATGAAATGTCCAAAAGCTCGGCGGCTGGCGCTCTGTTTCAGCAGATTTGGCTTGACAAATGTAGTGATCACCGACGAGGGCATGAAGCACATTGGCGAATATGGAGGCAACCTTCACATCATCACGCTTACAAATTGTGGCGGCAGCAATGCAGGCCTTGAATACATTGCCAAGGGTTGTAACGAGCTTCGGAAACTCGAGCTTCGTCATTGTCCATTTGGAGATGCAAGTAAGTCGGTCGCAAGTTTGTAAAATTTGAGTGCTCAATGACATGTTTAGTTTGATATATCTGATTCTTTTTGAGTTTCTGTTTGCCAACACGATATTGACTCATACTCAATGTCAGGTATGGAGGCCCTTGCTCGTGGGTGCAAAAGCTTGAAGCAACTGTGGGTTCAGGCCTGCCAAGTTGAGCTCAGGGGTGTGAGGTTGTTGGCTCAACGACCAGGCTTGACTGTGGAGATTGTCGAGGAGAGCAACAATGACGGCGATATCACTCCATGGCAGCTCATTGCCTACGCTTCCGTTGCACCCCCGCGGAAAGACCTTCCGGACAACATCGACTATGTCCACGAAGGATACTGCAAGCCTCTCTACTGCAAGAATTATCTGTGCCCCAGCACCGTTTAGTAGATGGGCTTGCTTTTTAGGAGTACAGGATGACTGAACTGGATAGAGCCATGCGGCAGAACGAGAAATCACACGGTGTTTGTTAGAAACCAGGGTACGAATGGGAGGAATGACGAGGCGGGTGATAAGACATTTGTTTTCTTCTTTTTTCCTTTTAAACAAAAAAATTCCCGACGCCATATATACGGTGATGAAGAATGAGCTTCAC</w:t>
      </w:r>
      <w:r>
        <w:rPr>
          <w:rFonts w:ascii="Times New Roman" w:hAnsi="Times New Roman" w:cs="Times New Roman"/>
        </w:rPr>
        <w:t>TCTTAATCGATGGCCATTTCCTGCTGGCTAGATCCTGAGAAACAGAGTCTAGGAATCTATCAGCTTCCGAGCATCCGTAGTTTCAAACACGAGAGAACTGTGGAGAAGGCGATAGAAGACGTTTCTACTTCTTTCATGGTTGACTTGCCATGTATAGTGATCAATATATTTGGGGTTTCTTCAGTACAACGTGCTCAAACTGACTCCATCTGTAGAATGAAAACAGTTCAATATAATGTAGTGTTGTAATGCAACTCTGATCTACTCAATTCAGAATCGATCCACATGACAGACCAAGTCACTGCACCATCTGTAGAGTGGAAATATGCGACTGCAAGGCTGTCGGCATGTTCCCTTGAGGAACAGTGTCGATAATATCAGATCTATGAAAGTGGTGTATATATTTATTGGCAATTCTTGCAAGGTTCAAATGTCACTTTACAGGTTTTGTTTGGGGGACCGTAGTAGCCACCAAATGTGGTTTGAGGACAACCGTCATGCTGTAAACGGAACAAAGTGTACAACAAAGGTCTGTCCAACCATGTGCAAAGAATAGATACCCAATCCTGC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8  PP1S3_119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TTTTATCTGATGAAGTGAGGACGGCAGATGGACGTAGCTGCCCGTAGATTTCACGGTGGGCCAGACTCTCGGTGTATTTGAAGAGATGGGACGAAGTCGCACGTTGTATGACGCGTCCCTCCTGGGCGCACGTAGGGTCTACTGTCGGGAATCGGTGTTCAAGCTCATTTCTGAAGGACATTCTTGTCCAAAATTACGGGAGTCTGAATTTATTCATTCGGTGTGGTGTTTGATTAGGGTGCATCAGATTTAGCGAAGCAGGGTTGGGTTTTCTGTGCTGAGTGCTGAGTGGCTGACTTGTACACAAAACTCGGCGGCTGGGGTTTCTTCTTGGCGAGGCGATTGAGTTTCAGCGAGCTTTTTGAAAGGGTTTTGTCTTGGGTGGATGAGAGGTAGCGATGGCCGTTTTGGTTGTACGGCAGATCATGGAGTTCCTGCTGGCGCCGTAGAGAAACTTGAGCTTTAGTCCGCATAGGAGCTCGGAGAAGGGGTGATGGCGGCGACAGAGTCATGACGGTGGTACAGTGGAAATTCGGGAATTGGGAGTGTGGACAGTGGACAGTCGTATTGTGTTCTGCTGCTAGATAGTGGTTGAGGAAAGGCTTTAAGATGGCTAATCTGGGGAGAAGAAGGAGGTCGACAGTGGAGAGTGAGCACTGTAGTTTACTTCAATGTCCAGACGAGATTCTCGAGAAGATTGTTGACTTAATCTCGGATACGGCAGACAGGAGTGCCATATCCCTCGTCTGCAAGAGCTTGAAAGTCCTCGAGGGGCACACACGCGGAGTGGTACTTGTCTCCAACTGCTATGCAATTCAGCCGCTGACTTTAAAGGACCGGTTTCCCAACGCATGGTCCATCACTATCAAAGGGAAACCCCGTATTGTGGATTTTGCTCTCATTCCCCATGCGGAGGTATGGGGAGCTTACGCCACGCCATGGATGGAGATCCTAGTGAACTTTGACAGGCCCATCCGGCACCTGAGGATGAAGCGCATGACAGTTTCAGATAGCGACATCCAGCTCTTGGTGAGTAGGTGCGGGGAGGGTTTGCAGAGGTTGGAGCTGGAGAAGTGCTCTGGATTTTCGACTTTCGGTTTGGAGATCATCGCCCGGGCCTGCCGGAACCTTATTGAACTGAACATCTCGGAATCGGAGATTCAGAATGGCGGGCACCGCAGTTGGTTAACAACCCTAGTTAATACAGCAAAGTCGCTGCAAGTGTTGGACCTTTCTCTCACGGATGTGGAGCATGTGGAGCAGTCTGTGCTTGAGAAGTTGGCTGGCCAGTGTCATACCCTAAAGTTAAGTGCGGCTTTGGAGATTGAACGCGTCTTGCCTGTTGTGGAAGCTGCAAACCACAGTATGCGCCACTTGGGCACCAGGTAAGCCAACTCCATCAAACCATTGATAGTACTCTTTTGCAGCAGATAAAAGTCGAATTCTGTGTTGTAACTAAGTTTTGGGTTTCTAAAAATGAGGCTATTGACAGGGTTTCATGGCTTCTGTGCAGGTTTTATTCACAGAACATCGAAAACCCTCATCAGATTGCGGAGGCATTTGGGAGATGCAGAGTACTAGAAGGTATTTCGGCTCCACTGGACCTGGACGAAGGGTCCATGATGATGGTGATGCCTATTGCTGGTCGCTTGACTACGTTGGACCTCACCTATGCTAACCTCGGACAACCTGAGCTCAGTGACCTACTTCGCACATGCATAAATTTGGAGGACTTCCAGGCATACTTCTGCTTCTTCTTCCTTATAAGTTCTTTTAATAGGCATTGAGATGGTCTGTAGTAGCGCGTCCTTCGAATTTTAAAGGCTGAAAATCGCTTTGTGTGCGCGTGTGTGGTGATCAGTGCACGGATGTGATTGGTGACAGAGGACTGCGGGTAATCGGAACGCACTGCCAAAAGTTGAGAAGGTTGGTCGTTCAACAAGACGCACAGGGCTTTGTTACACAACATGGGTTGACGGCGGTGGCAAACGGTTGTTTTTTACTGGAGAAGATCATTATTTATGCGGCAGACATGACCAATGCAGCATTAGAGACTCTTGCAAACAATTGCCCTGGTCTGAGTGATATTCGCATATGCCTTGTTCAGAAATACCATCCCAGCCATCCTGTTCGTCTCTGAACTTTTTTTTATGCAATTTTTTTGGATATTTCTTTCTGGTCATTTAGTTTTCGGGAATACATGCTTTCGTTTTAGAACCCTTTCACTAATTTGCTCACATAAATGGGGGCCTTGCAGGTTATAGAGTTAGAAGGGAACTCTACATTAAACTTGGGAGTTAGAGCACTTCTGATGAGATGTCGAAGGGCACGAAGACTGGCACTCTGCTTCAGCAGATTTGGCCTCTCAAATGTGGTGATCACCGACGAAGGCATACGCTACATTGGAGAGTATGGTGGCAACCTTCACATCATCACACTCACCAATTGCGGCAGCAGTGATGCAGGTCTTGAATCCATAGCCAAAGGGTGTACGAATCTGCGCAGATTCGAGCTTCGTCATTGTCCGTTCGGAGATAGAAGCATGGAATTTCTTGCTACGTCTTGCCATAGCCTGAAGCAGCTATGGGTGCAAGCCTGTCAAGTGGAGCTAAACGGGGTGAGAGTTCTAGCTAGGCGGAAAGACCTGGTGGTGGAGGTTGTAAAAGAGAGCACCAACGAGAATGGCGACCCAATTCCATGGCAGTTCATCGCATATGCTTCTGTAGCATCCCCTCGGAATGATCGTCCCGAAAACATCGACTACGTCCACAGCCAGTATGACACACCTCTTCGCAGTGAGTACTTCATGTGCCCCAGCACTGGCGCTGAGTTGATAGACGACCTCGAGGATGGGCTGCAAAATGTTTGATCAGATGGGGAAATAATGCAATTACGTGTACCGTGTGCGGCAGTTAATTATTCGATGCAAGGCATCTTCCTTCGGGAGATGTTCTTACCCTGGTGTTTCCAAGAAGATCAGGCCACATGTTTGTGGGAAAAATCTTTCTGTCGCACACCAGTAATCTTCTAGAATTCATCACGTTGCTTATATCTGTGTGTTGTATAAATATTAGCACTAAGAAAGGTGTTCGGAACCAACTGTTTTCTGAACGGACGTCACGCTGCTCCCATTGCAAGTATGATGCATGTCCGGATTTCTTTCTGTCAATAGATCCTGTTGTGGCAACGCTGGCAATCGTGAGACCTCACTGATTATTTTGCCGACGCTTTGCAGGATGCCTCATTTTTACAGTGCATGTCAGATGGGCTAGGTCCTAACTGTACCATAAAATAATAGCTTATTCATTTCATTATCGTTTTAGGGAGCTGCTCACATCGGTGGCTTCCAGATTCCACCACACAGCGTCGCAAAGATCACTTAGAGTAGCCGAAATGTTACATTCTTAGTATACTGACGTTTCCTTTAAAGCATCCACCAGCTGCAGTGGCTTGCCTTCCGCAATGGAACATTATGATGCAGTGCTTTTGAATTGTAGCATTCTTAGTTAAGAGTTCACTTCTTATTACTTGTTGCATAGTGACTAAAATTAGAAATCATTTATTTCTTATCTGATGTTGCCCATGTACAATAATAGAATGCCAATTCTGTATCTCCGTTTAGTAACGAAAATATTAGGCCTTTTCACAAGTCATTGGAT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9  PP1S44_198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TTCTTCCGTGCTCAGCCTTACTACTTGGAGCTCTTGGCCAACCTGGTTCTACATCAGCGAAGACGTGAGTTTGAAGTCGAGGAAAGGGTTTCGTCTACAGTTTAGGTACCATCAAATGCATCTGTGTAGCCCTGGCGGATCTCTGTAGGAGTAGTTGATAGGCTGCGGCTTCTAGTTTCCGCTCTCGTAGTTCCCGGTGAGATATATAGCAATATGATCCAAACAGGAGGACGGGGACAAGTACGGGTTGTTTGGTTAATGTGAACAATTCGTCATTCTGCTTTTGAAGTTTTACAGCCCTGGAATCCTCGGAGAGTGTGGAGGCAGTGATGCCCCCCTCGGTCTTTCCAGACGAGGTTCTCGAGCATGTTTTAGTCTTCCTAGATTCACACAAGGACAGAAACTCTGTCTCGCTAGTGTGCAAATCCTGGTACAAGGCTGAGGGATGGAGCAGGCGGAAAGTCTTCATAGGGAACTGCTATGCAGTGTCTTCGGCCACTCTCATCAGGAGATTTCCCAAGTTGGTTTCCCTTGAGATGAAAGGGCGGCCGAGGTTTACCGACTTCGGCCTGGTTCCACAAAATTGGGGTGGATTCATTCAGCCATGGATCCAGGTCATGGCCGAGTACTATCCTGGGTTGGAAGGGCTTAAATTGAAGCGTATGACCGTTTCTGACGAGAGTCTGAGAATGATCGCCGTCGCTTTCCCCAATTTTCGATCTTTACGTCTCACCAGCTGCGATGGATTCAGTACTGACGGGATCACAGAGATCACAAAAAACTGCAGGTAAAATCATCTGTTCTCTGCTGTCAGTCTTACGTGGTCCCATCTCAACTCGGAAACTTTCCCGGACAGTGTGAAGTATCTTACGTGTTGTCCCGAACTTCGTCTGGTGTTGTTCAATCAATCTTTGAGCATCATATCTTGTGTGATGCGATAATTAGTGAACCCGAGCACCTCGACGCTACAGTGGCAGCGTTAAAGATTATATATATTTCTAATTCAAGAATGAAATTAAAAGCCAGTGAAATAAACAGCACGTCGCAGATCTAAGACTCATTTTTTTTATTATTTTAATTTATTTTCCCGTGCACAGAAATCTCGCGGTCTTGGATCTCCAAGAGAACTATATGGACATCCGAAATGGAGACTGGTTGAAGGCTTTTCCTGAGTCTCTGACATCTCTTGAGAGCCTCAACTTTGCAACTGTGAAATGCGCGGTTGATGAAGAAGCTTTTCAATGTCTGGAAGCTTTGGTGGCTCGCTGCCGATGTTTGAAGACATTGAAGGTGAACAAAGATATATCTCTGGGGCAATTGAGAAGTCTTCTTCTTCGAGCTCCTCAACTTGAAGAGCTGGGCACAGGAATATATAACCAAAATCTGTCATGGGGTAAACTCCACGAGCTTCAGGGTTCTCTCAAGAGGTGTAAGAACCTTCGGAGCCTCTCAGGGCTTTGGGAAGTAATTCCAATGTGCCTACCTACGATGTACCCAGTCTGTCTGAATCTGACCAGCCTAGATCTTTCCAATGTTACTCTCATGACCACGGATTTCACAAAGTTTATTAGTTATTGCACCAAAGTGCGGCGCCTGTTGGTGGGTTCCTTACCTTCACTTGAGAGTCAACAGTAATAGAAGTTTCGATTATCTTGCCTTCAAATATTAGACATTCTATTTTTAAGTTACCTCCAAAAGGTTCCTATACTAACCTAACCCTTATCTCTTTTTCATTATATTTCAGGTTCAGGACTTCGTGGGTGATAAAGGACTAGCAGCTGCAGCTTTTAATTGCAAAGAGTTGCAGGAGCTTCGAGTCTACCCTGTCGGCGTTGACGGTTACGTCACTGAGCAGGGCTTCATAGCGATCTCCAAGGGGTGTCCCGAATTGAGAAAGATTCTGTATTTCTGCAAGCAGATGACCAACGCTGCAATGGTGAGCTTTGCCCAGAACTGCCCAAAGATGACCCACTTCCGGTTGTGTATCATGAAGTGCTACATGGAGGATTGCGAGACCGGGCAGCCCCTGGATGAAGGATTTGGAGCAGTTTGCAGGTTGTGTGTAGATCTTCGGCGTTTGTCCCTCTCTGGGAAGATGACCGACAAAACCTTCGAGTATATTGGGCAGTATGCAAAGAAGCTGGAAATGCTGTCCGTGGCATTCGCCGGGGACAGTGACGATGGAATGCAATATGTCCTGGATGGATGCCCAAGTCTGCGCAAACTGGAGGTTAGAGATTGTCCTTTCGGTGACGAGGCCCTCTTGACAGGCATCGAGAAGTACGAGTCCATGCGTTCGTTGTGGATGTCGTCGTGCCATCTCACCCGGGATGGTTGTCAATTTTTGGCATCCCACAATTCATCGCTCAACGTCGAAATTATCAAGGATGTGGACAAAGCTCCTCTTGAGCAAGGTCAGTATGTAGAGAAGTTGTACGTTTACCGCACCATTGCAGGGCCCCGTGCTGATGCCCCGCACTTCGTAGAAACCTTGTAGTGAAATTATCCTGGATATGTTTCCTTCTACTGCTTGCCACTTTCTTCTTCCTCTTTTCCGGTTGTTAAAGACTACTTGTCTGTCATTTTCTTTCTGCCCTCCCCGCATTTGCTCCACCTTGCGAGAAGTGTGTATCAGGAAGAGAGAGCGGTCCCGCGCGTTCGCGTGCGCGAGAGAGAGGGAGAGAGAGAACGAGAGAGAGAGAGAGAGAGAGGCGGGGTTCAAGCGAGAAGACCCCTCGGAGAGGTAGATGGCCTGGGTGTAGACGGCCTTCGGTTGCGTAACTGGCTTTCTCTGCAGTCAACAAGGGGCCTGGCTGCTACAAGAGGAGGCGTGGATACTGTACATAATATCTGTTCTAAGTCCCTAGTAGAGAGCTTAGTTCAAAAATATTTCTATAGGAAAAAAAATCTGCCGAGCTGTTTTTGGGACCATCTCATTGATCTCACAGTGTTGTCCGCATCTGGACTTCCTCCACCCCAAGGAATCAGTCCATTAATACACAAGTTGTTCATGGGCTCTCACTGGGCACCTACGCACTTCTTGGTGACCTTACTGGTCCCTGTTTAGTAAAAAAAGAAAAAAAGAAAAAAAGAAAAAAATCTCTTGCGCACATGGTCTTCTGTCCCTTCCTTCCATTTCCTTACTTTCCGCTGATTGCAGACTCAGAAACAGACAAGCAGTTATCTATTTCCTGTGGGCTTGGCATTCTTCTGTACAGCTCGGAAATATTACTTTTCTCAGATAAAACACCCAATCAAC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pCOI10  PP1S196_87V6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CCCCCGTTTCCCGTTCCTCGCCCTTCCTCTTTGCAACAACAACAACGCTGTTCGAGCTTCTGGTGCTGATGTTGTTGTTTCCATCACCATCACCGCTATGTCCCTTCTGTTGAACGGATGCGACTTATGTCCTCAGCCGGAATATTATTCCCCCTTTAGCAGCAGCCTTCTCAACGAGAGTCTCCGCGACGTACGTGATCAAGCATACAGGTGATAGGGACGCAAGAGCTAGCGACAGAGAGTGAGTGGTCGAAAGCGAGATCGACCTTTTTTTCTCTGTTAGTGGTGTCGCAAGTGGTGAAGTTTGGAGTACTGAGTTTTTTATTTTTAAAATGTATATTTTAGACTTCCATGTGAGAAGAGTTGCGTTTAGAGTGCTGTTAAACGGACGCACAGTGTTTGAGTTCTCTGGGTGAACGGATGGATGGCGAAAGAGGGAGGCGTGAGCTTGGGGTTGCGCGTTTCGGTTAAGCGGTTTTGTGAGGTAGTTTAGAGGTCATGATTGCTGGTGTATCTGGTCTCTTGCTCATTAATTTGGTTGTTCCTGGTTTGCGTTGGGGTTCGATTGTTGGTTTTCGAGGATAATTGTTCTTAGCAATATCGTGTTTGAGATTAATGAGCAGATTTATCCTGGGGGTGTGTCTCACTATGGAGTATACCGCGAAGAATCAACCCTATGGTTTTCTTATTGTACAACGTTCAAGTCAATGAAGGCTATGCTGGGCGAGGTGCGAGTTTAAGAGTATAGTTTGGGCTCCTGACATAGAGTGTTCTCAAATAATTTTTAGACTTGAATTATTTTGGAAAGTGTCGAGCTTTGTGTAGTCCGTTGAGAGTCTACAATTGGACAAGTCTAGTTTGTTCCACAGTAAATTAAGTACCACAAGGGCAGCGTTTGTGTTGCTATTCTGTATGTGAGTTAGTGCGATTCATGCATTGTAATCTGCAAAGAAGGAGAAGACTCCCAATGGGGTGTTCATGCCTACTCAGGAAGTTCCGCAGGCGTATCCAAATGTTAACGTACTCGCCTTTCGTTCAAGATGGTAGTAGTTGAAATTATTGTGCTAGCTGTGACTGGTTTGTCCTTCCCTATCTTACCTTTAACCCTATCCCTGCCATAGCTTTTACTCTCTCATTCTTCTAGTGCCGTACCAGAAATGTACAACGTTTGGTATACTTTCTCTAAAAATACATTATTTTGAATTTGGGTCCTGCGGTTTTATGCTTACATGGGATCATGCAATCCTAATTGAGATTCACCTGTGAGAGATTAATCCTGGACATGCTCGCTTACAGGGACTACGTACTACTCATGATGATTTCATTCCCTCCTCCATCTTGCTGTTGGCACCGCGGATAAAAATTCCTCGTTGGAACACTGTATGGAAAGCGGATTTCATAACCATAGTGAAAGGAACGGAATACGTGCGGTTTTTCGAGCACACTGTTTTCTTTGTTTTGCTTTTTGCTATTGCACCTTCTTCTTCTGTTCTGTTCCAGTCACTACAATTTCCGAATACTGACTGAGTGATACACTGAATAATGGAGGTAGTTTGAAAGCACTGTCAATCTCGTATCTTGGAATTAACTTCTTGCTGTTCATTTTTTTTTAATTATACACTGGAAGATAGAAGGAATGATACCAAGGAGTACTGGAGATCTGAATCTTTGTTTTGTTTTGTTTTTTGTTTTTTGTTTTTTTTAATTTTTAATTTTTAATTTTTTATCTGTCTATCTATCTATCTATCTATCTATTGATATTATAATGAACTTGAGAGAGGGCTTGGTTGGATTGACCATTCCCATGAGGCGTGCCAAATTTTTTTTAAAATCTAATTCCTGCGCTGTCGACTCAAAATCCAAACTTCGATTTTTCAAATATTTGAGGTCTAAAGCTATTCGAGCGTAATCCTCAGTGTCGAAGAGAGGAAAATGTGTGTATGGTGTGACTTAAACCGTTACCGTTTGTAGGACATCATAAATGTTGCAGTTTGGTTTTCGCGATCGTGTATGGACATGCAGCTAGTTTCAGGTCTAGGTAAGGCCTTCGTATCCATTTGAATGTGTGTCTGTTCTCGTCCTATTGCGGTTTCTTTTTTTTGTAATGCGTTGACCCCTCATTCCCGGTACTTGGCAGGCGTGCAGAGGAAGAAGAGGGTGACAGCTTGTGTATGCCGAAGTTGGGGTAGTCGAAGCTGCCGAAAGCCGTGTTCTGGATAAAAAATGTTACGCTACTTATTCAGAGCTTTGTACGGATAAGTTTCGTGCTCTGAAGGCTCCTGTTTGTTTTCATTGAGGCTGGTGCTCTATGTTGCCCACAGATTCAATTTTTCTTGCAAGAGCCATTGGTTAGAGTAGATGCTGAACCAGGTGGTCATTTTACTTCAATGGCGCAGGAAAGGTGCTTGTTGACACGCCATTGAAGGCGAGTGTGATGCGAGATAGAGCTTTGTCACTGTGTTAGGGAATGATTCGACAGCATTACATATATCTTCCGTGAAGAGATCTTGGTCGATCCGGCTCATGAAATTAAAAGAGTTTCGTTTTTAGCTGAGGGGACACCGATGCATTTGTCCAGCCCTGGAGGATCACTTCAGAAGTGGAGAATGGGAGATATAGGGGAAATTTTAGACGAGCTCCTTGTGTGCTGTGTGTGAGCTTTCTACCTCCAGTATCATGATCCAAGTAGAGGGACCAATGAGAGGAGCGCAATTTTCTTGGTTGGCTTGAGAATAAACTCTTCTTCTCGAATTTCGAAGACTGGCAAACTTGGAAACCTTGGAGATAGATCAGGAAGGAGAGATGCTCTCCGTTTTCCCAGACGAGGTGCTAGAGCACGTGTTAGTATTTCTGACTGACCACAGGGATAGAAACTCTGTGTCCCTGGTGTGCAAAGCGTGGTGCAGGACAGAAGGATGGAGCAGGCGGAGTGTTTTCATTGGGAACTGTTATGCAGCCTCCCCAAACCTCCTGTTGAGGAGGTTCCCCAAGTTAACGTCTTTAGAGATGAAAGGGCGGCCTAGGTTCACTGACTTTGGGCTGGTGCCTTCGAATTGGGGGGCATTCATCCAGCCATGGATCGAAGCCTTGGCCGAGCATTACGCTGGATTGGAATGTCTCCGTTTGAAGCGCATGACTGTGTCTGACGAAAGTTTACGGATTATAGCTCTTGCCTTCCCCAATTTTCGTTCTCTGCGCCTTGCCAGCTGTGATGGATTTACTACCGATGGTCTTCAGTGGATAACGAGACACTGCAGGTGATGATTTACTCTTTTCAATGTGAGTCCATCTCATGTGATGCAATCGAGACATATAAACCGGTTGTGAAATCAGATGGTGAGCAAGCCTGAATTCGGTGCAGCAGCCCAGGTTGAGCACAGATTGCACGTGTCAGGACGTGGAGGCTTTAGTGCTACTGTTTTTGTTTTTCTGTTTCTCTGTTTCTAATATAAAATAGTTTAGATTTATGATTTTTTCTTTGACTAGGTTAAGTGTGAATGGTTGGTTACAGCCTGTGAGCATAGATGCATTTTTTCTGTGCACAGGCATCTCAAGGAGCTGGATTTGCAAGAAAATGAAATCCAAGTACGCAGTGTAGGCTGGCTGACGGCCTTTCCTGAGTCCCAAACAACTCTGGAAAGTCTCAGTTTTGCGAACATCCAAACCCCGTTGGATGAATACGATTTTCACTCTTTGTATGCCTTGGTAGCTCGTTGTCCAAGACTGAAAAGGTTGAAGTTGAACAGAGAGGTCACTCTGGAGCAGATGCAGAAGCTTCTTCTGCTAGCTCCTCAGCTTGAAGATTTGGGCACAGGGGCATATAACCAGAAGCTGACGTGGGGTAAACTTCATGACCTTCAGGCTTCATTTAGGAAGGTTAAGAATATCCGGTCGCTTTCTGGGTTTTGGGATGTAAGTCCAAGGTGCTTACCGACATGTTTCCCAATTTGTAACGAGCTGATCACCCTAGATCTCTCAACTGTTGCACTCACCACAGCTGATTTTACAAAGTCTACTACAAATTGCGTCAAGCTCCGGCGCCTACT</w:t>
      </w:r>
      <w:r>
        <w:rPr>
          <w:rFonts w:ascii="Times New Roman" w:hAnsi="Times New Roman" w:cs="Times New Roman"/>
        </w:rPr>
        <w:t>GGTGAGTTTCTTCTCTTAATTGTAGGGTCATTTAACCAGAAAGTTTTGAATACTTAACCTGTGGTTTTTTGTTGATGTTAGCTCCAAAGACTGAATTTCTTACAATTTTGGAGTGGGACGTTTATGAAGAGAAATAATCTCGTTATTCTGCTATAATAATCCAGCTTCAATTCAAGCAGACTCACCCATGCCGTATTCTCACATGTTGTGGGATAGGAAAACCTCACCTTAATTACGTCATGACTTCCACTTCCTAAAACTGTGGTCTTGGCCATGCCCGGTTCTGTAATTTTCCTCACATTCCGTCTGCTTTACAATCATTTCTTTTTGACTCAGGTACAAGATTCTGTGGGAGATGAGGGTTTACTTCACGTAGCACGTTGCTGTAAGCAGCTGACGGAGCTTCGTGTCTATCCTTTTAACAATCAAAGTAACGTTACAGAGAAGGGTTTTATTGCAATCTCCGAGGGATGCCGAGACATGCGTAAGATCCTTTACTTTTGCAAGCAGATGTCAAATGCTGCAATGATTCAGTTCGCCAGGAACTGCCCGAATATGACCCATTTCCGGATGGCCATGGTGACGGTCTACGACCGAGACTGTGTCACCAACGACCCTCTGGACGAAGGGTTCGGCGCGGTGTGCAAGCTGTGCAAAAACCTTCGCCGCCTATCTCTCTCGGGGCTCTTAACCGACAAGACCTTTGAGTATATCGGCATGTATGCGAAGAAGTTGGAGACTTTGTCAGTAGCCTTTGCAGGCGATACTGATTTGGGAATGGTCAACGTTCTGGACGGTTGCCCAGCTCTGCGCAAGTTGGAGGTTCGAGACTGTCCCTTTGGGGACGAGGCTCTATTGTCTGGCATCGAGAAGTACGAGTCCATGCGCGCTTTGTGGATGTCTTCATGCCAACTTACCAGGGATGGTGTCCAGTTCCTGGCTGACAAGAACCCTAACCTGAACGTGGAAATCATCGTGGATGTTGAGAAGTCACATGACCCAGAGTACGTTGAGAAGTTGTATGTTTACCGTTCTATTGCAGGCCCTCGGGAGGATGCCCCGTATTTCGTAGATACATTGTGATCGCACATACCTTGGCTGTACTTTCTTTCTTTCTTTTTCCATATCTTTCCGGTTTTAAGTCTGTAGTGCTCTCAGTTATTTTCATTTACTTCTTACATTCTTCTTTCTACACTAGAGAGAAGCCATAGTTTGAACTAGAGACACAGCGAGGTACGAGCGAGGCGAGGCGAGAAGATCCCTGAGGTATTGTGATTCGCTTGGTTGGGTATGGACGGCCTTCTGCAGTTAGCTTGGGATCCTGTCTCTCATAGAGGAAGTTTGGATATTGTACATAATATGGGTTGCGAGTCCCAAATAGGTAGCTTAGTACATCACTATTCTATAGAAGATTCTGTTGATCTGAATGGTTTTGGGGCCCATCCCATGTCTCAATGTTTTCTGAGTTTGACCTACTCCAGCGATCAAATCCGGTCTTACACAAGATGGCGATCGGTTCTGATTGGGCGCTTTTACGAACCTCCACGGTTGCCGTTGCGGTCTCTGTTTAGTAAAATGGGAAACAATACCTTATTCACACACTAAGTCTAGTCCCGTTATCAGTATTTCCAAATGTTTGTATGGATGTGGTCTTTTTTGGGGATTGCAGTTCTGGTTGTTCCATGACCTTGAAGATGAGCAATTTCAAGTCTTTAATTCCAATTCC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tCOI1  POPTR_0004s0340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TAGGGTCAGAAGAAACCAGCCAGAGAGTGATTCCAAATCTCCAATTATTTCCCTCTTCAATCCCCTCTCCAATCACAACTTCATCCTCACTGCATTCTCCCTTCAGATTTTGCAGAAAAAAAAGTAATTATCATCTTGTCATCTCCATCTTTCAAAATTTTCCAAATGGGCCTGCAGAAAAATTTTCAATAGTATAACGCCCTCTTTTTCTTTGTTTTCATCTCCATCTTTCAAATTTCAAAATGGGATTTGATGAAAATAATTTGTTTTCATGAAAAATCTTTCACCATCCTAAATACCGAGACTGAGTTCTGAGTTTTTACTTTGATGGGTCCAAATCCAAAGATGAAAAGGGAATTTCTTGACTCAACAAGGTCATCACCATTCCCAGATGAAGTACTGGAACGAGTTCTTTCACTCTTGAAATCACACAAAGATCGTAGCGCAGTGTCTTTAGTATGCAAGGACTGGTACAACGCAGAAAGCTGGTCAAGAACTCATGTTTTTATAGGGAACTGTTATTCAGTCTCTCCTGAAATTGTTGCACGTAGATTTCCAATAATTAAGAGTGTTACTCTTAAAGGGAAGCCAAGATTTTCTGATTTTAATCTAGTGCCTGAAAATTGGGGAGCTGATGTTCATCCTTGGCTTGTAGTTTTTGCAACGAAGTATCCGTTTTTGGAAGAGCTGAGGCTTAAGAGAATGGCTGTTAGTGATGAAAGTTTGGAGTTTTTGGCTGTTAATTTTCCTAATTTTAAGGTTCTTTCTCTGTTGAGCTGTGATGGGTTTAGTACTGATGGGCTTGCTGCTATTGCCACTCATTGCAAGTAAGGATTTTTGTTAGTTACTTAAACTGTTTGTCATAAAATCTTGGGTTTTTGCTGTTTTAATGTTAACTGTTTTGGGTTAGATCTAACACAAGTTATCAGTGATTAATTCAGTTTTAGAGAAAGTGATGAACTTTTTTCTGTTCTTTGGTTTTTGATTTGTGAGTTATGAAGTAAACTGGCAGTTTTCTGGTTTATGCTTGGAAATCTATGTTCGCAGAGTTTAAACAGTAACGGAAGTGGTTCTACTGTTGTTTGTTTACTTTCTTTTTCTAATATATGGTTTCTTTTACTTGATATGACTTTTGACCTATTAATGATGATTTAATGGATCATGGCATGTGATTGATGTCATTTTCGTCCAGACTAAATCCTTTTTTTTTTTTTTTTTTCATCGTATGTGAAAAATGTAACTTTTTTTTGTGTGTGTGTAATCCATTGTATGCATTGTTGGATCAATTATTTTCATGGATGATAGTCTTGGTAGCAAGTGGGTTTGATGAATGGATACAATTATGTTGTGGTGTTCTAGGGTGGGTGCTCGCTAGCTTAGATGGTAAAAGTTATTTGGTTTCATCTCAAGTGACATTGGATCCGATTATACTCAACCTGAAATGGGATGGTTAAGTGAGGAGGATGGTTATCCTGTTGATCAATCGGCCTGGATGAACAAAAAAAGGGGAGAAAAGAAGGAAAAGTATAGTTGCTGTAACAAACTCAGTTTTTGTACCACAATTAACACTGAGTGATACATGTAAGGTTTCTTGAGTCATGCTGGTTTTAGCTGTCCATGACTTTGTATTTCCTTGAAATCTTTATAGATCTGATGATTAATCACATATACATGGGGGATGCTGTAAAACAAATGCACCCGTCTTTGGATGGGAAGAATCCACCTGAAAAGTAGAGTTTAACGTGATTGCAAGTGGTTCTATCTTTTCATTTCTTTTGTTCTGTGCTTAATTTCTCTGTTTTTTTTATTGATGCGACATTGTACCTGTTAGACGTGCATTTTATTGGTGTCATAATATTGCTGTCAACTTTTCATCTGCCCGCGCAAATGCACTTTTGTGTTGGGTTGTTGGTTTAGATAGCGATGACCATGGAAAATGCTGTATGGTCATCGAGATGCTGCAATGTTTTCTGGGTGGCAGTATGCATCACCCATCTTTGGGAAATATTCAATGTCTACTTGGGCTCAGATGCCTTATATGTTAGAAAGGAGTGGGAATAAATGAATAGGTTGGTGTCCAGAATATTGGCATAAAAGAATTTTTGGATTTTATGCAAGTATGGAGTGTGTGGATTTCATTCATTGAGAGTGCTAGTGATCCATACTTATTTGCAGCCTGTGATTCACTTTGTTATTTGATTGATGGTGCTCCTGGATGCCATTTCCTTCATGAGAACCATATCAAAAGAGTCCAGTGGAGATGTTCCTTTGTTTTGCTGGAAACGTGGCTTGAACTTGAGAAAAGGAGAAATCTAGTAATACTGATCGTAGCAAAGGTTGAAATTCCTAAAAACTATTTCCCTATGACAATAGCACCTTTGTTTGCAGTGAAGACTTGATTAGACTCGCACATTATGTGTTATGTATTCTTTGTGTAGCTTATGTTTATAATTTATTTCATTGATCTGGTTTCTCTGTGCTGTTTCACATATTTGATTAGTTGGGTATCAGCTAAATCTGCAATTATTTTTCTGTAATGTGTTCATATTAGTTTAAATGTAACACGTTCTCTTGTACTCATGGGTAAAAACTATGATGGGAAAAAAAGGTGTATTGCTTTGCATGCAGTTCATTTTCTACACGTTTCTGAGCATTCTTTTACTGGTTAATAACCCTTAATTTCATGATTTATGACCTCTGTTGTGCTTTGTGGACATTTATGTGTTATATTATTTTCAATTGCACAAGAAAACTTAATTTTTCTCGGTGCAGGAGTTTGACTCAGCTTGACATACAAGAGAATGGCATTGATGACAAGAGTGGTGGTTGGTTAAGCTGCTTCCCTGAAAACTTCACATCATTGGAAGTACTAAACTTTGCCAATCTGAATACTGATGTCAATTTCGATGCACTTGAGAGACTTGTAAGTAGGTGCAAGTCACTAAAGGTTCTGAAGGTCAACAAAAGTATTTCCTTGGAACACCTACAAAGGCTGTTAGTTTGTGCTCCACAATTAACAGAGCTTGGCACTGGTTCATTCACACCAGAGCTCACAACTCGTCAGTATGCGGAGCTTGAAAGTGCATTTAACCAGTGCAAGAATTTACATACCCTTTCAGGTTTATGGGAGGCAACAGCACTATATCTACCAGTTCTGTACCCTGTCTGTTCAAACTTGACTTTCTTAAACCTGAGCTATACTTTTCTGCAAAGTCTTGAACTTGCTAGTCTTCTCCGTCAATGTCCACGACTTAGACGCCTCTGGGTATGAATCTTTGTTTTTAATCTTTCCTATCAGTTTCTTTCTTGGAAACAATTTTTTAATTTTTACATGCATAATTTAGTGAATCGTCTTTGCTTCCAAGTTTTGTGGCATAGAGCCTAAGATTTATGACTTAATTGTTTAACTCTCCTGAGAGGTGATATACTTTCTCCAGTTAATTAGCACCTCTGTGATATAGTTTGTCTCATTTTGCACAATGGATATTATCAAGCTCTCAGCCTTTTATTTCTGGTATGTTGGCAGTTAATTGTCTTGGGGTTGATTCATCTGATGCTCCTTTTGTTTCAAAGGTTTCATGTGGTGTAAAATTTCTGATTTTGTATTTTCCTGCATGCTGCTACTAGTTATATTGAAGAGTTTTATACATCAAGTTGACTATGTTTATATTTACCATGTGCTTTAATAAGAGTTTTATACAACCTAGGATTTTAATGCTGAGAGATGAATCCTTAAATGGTCGAAGGTCTGAGTGCTACATTTCAAATCATCAACCACTGTAGCACCCTTTCATCTGCAGCCCAGAGCCCCCACAAAAACACATACTAAGAAAAAAGGCTCAACTGTTAAGTGCAGTTAATCACACCAAACACCAAATCTTAGTCTTAAGATTAACTGCTTGGATATTTAATCACATCATTAATGCAGGTCCTGGACACTGTGGGGGACAAAGGGCTGGAGGCTGTTGGATCCAACTGTCCATTGCTTGAGGAGCTCCGTGTCTTCCCTGCCGATCCCTTTGATGAGGAAATTATCCACGGGGTG</w:t>
      </w:r>
      <w:r>
        <w:rPr>
          <w:rFonts w:ascii="Times New Roman" w:hAnsi="Times New Roman" w:cs="Times New Roman"/>
        </w:rPr>
        <w:t>ACTGAAGCAGGGTTTGTTGCTGTCTCTTATGGATGTCGAAGACTCCACTATGTTCTCTACTTTTGCCGGCAGATGACTAATGCTGCAGTAGCAACCATTGTGCAGAACTGCCCTGATTTCACCCACTTTCGTCTTTGCATAATGAATCCAGGCCAACCGGATTACTTGACAAATGAACCTATGGACGAGGCTTTTGGGGCTGTGGTGAGGACTTGCACTAAACTACAGAGGCTTTCTGTTTCAGGTCTCTTGACAGACCTGACATTTGAATATATTGGGCAGTATGCCAAAAATCTGGAAACTCTGTCTGTGGCTTTTGCGGGCAGCAGTGATAGGGGGATGCAGTGTGTGCTAGAAGGTTGTCCAAAGTTGAGGAAACTTGAGATAAGGGACTGCCCATTTGGAAATGCAGCACTTCTTTCAGGTTTGGAGAAGTACGAGTCTATGAGGTCACTCTGGATGTCAGCCTGCAATGTGACAATGAATGGCTGTCGGTTATTGGCAAGGGAGATGCCCAGATTGAATGTTGAAGTAATGAAAGAGGATGGAAGTGATGACTCTCAGGCTGATAAAGTTTATGTTTACCGTTCTGTTGCGGGGCCAAGAAGGGATGCTCCACCTTGTGTACTCACTCTCTCAGGTTTATAAAATATGC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tCOI2  POPTR_0002s1031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AAACCCCCAAATAATGGAGGAGAAATGTGGAGAGCCATTGGATATTGCAGATGAGAGAGAGAGAGAGAGAGAGTAAGAAGGCAGCATGGAGAATCCCAATGCTACTCAGTCTAGTAGACACCACAGCCTACTACTCTTCACACCCTTCTTGTCACCAATTATACTCTAAATAATCAAATTCCTTTACTTCCTTGCATCCTCCCCACAATCTCTCTTCACTCATCTCTCTCTCTCTCTCTCTCTCTGCCCATAATCCCAGACTCAACTTCTCTCGTGTGATAAAAAAAATAACTCAAAACTTTCCCCAATCGAAAACCTTAAGAAAGAAAAAAAAATCGTACTGTTTTTTTCCTCTGAAATTTATATGATCACCAACAAAAAGCCTAGATCATCAGACACTGACTCTAATTATATGAGAGACGATCGAACTGACATGTCAGAAGACGACGACCGATCTCCGCCGTCGGATTCAATCGCCAACGACTCTTGCCCAACACGGACCTGCACTCCTGGGTCTGGGTCGGGTTCGTCTTCCATCCCCGAATACTCAGCTCCATACCCGGACCAAGTCCTCGAAAACGTCTTAGAAAACGTTCTCTGGTTCTTAACCTCACGTAAGGACCGAAACGCTGCGTCATTGGTTTGTAGGTTATGGTACCGGGTCGAGGCTATGACCCGATCCGATTTGTTTATCGGTAACTGCTACGCGGTGTCTCCAGAACGCGCTACGTCGCGGTTTACCCGAATCCGTTCGGTGACGCTAAAAGGAAAGCCAAGGTTTGCTGATTTTAACCTGATGCCGCCTAATTGGGGAGCCCACTTCGCGCCTTGGGTCTCTGCTATGGCAAAGGCTTACCCTTGGTTAGAGAAGATTCATTTGAAGAGGATGTCAGTGACGGATGATGATCTGGCTTTGCTTGCGGAGTCATTTTCGGGGTTCAAAGAGCTCGCACTTGTTTGCTGTGATGGGTTTGGTACTAGTGGACTGGCTGTTGTGGCTAGTAAGTGCAGGTACGTTGTTTTTTCACCTTCATAGATCTGATTGCATTGTCAGTTAATCTTTCTAGGTATTTGGTTTGTTTGATTAGCGGTTGGTTGTTAAAGTTTGAAACTTTGTTTTGATTCATGTTTATGGAATGAATGTTTAGATCTTTGTGGAGCTAGAAGCTGTTTCAAGATTTGGTCTTTTGCTGGGTTGGGATTTGTTTGTCTGTTTAATTAAATGGATTTTTGTAGCAATATCTGAATCTAAGCAATGCTGTGATATTGGGGAATTAATTTAGTGATTACGGATATAGCTTTTTGATCTATAAACTTTTGGAACTTTTGCTGGCTGTGATATTGTTGGTGATTTTTATTTTATCTTTTCTGTTTGTTGGTCTAAATGATGCTTTTTTGGGCGGTGGGGATATAAAAGAGTGGAACTGAAATTATTGAAATTTCTGATGAGAAAGTTGTTGTCTGGTGGACTTATAGTATGTTGTGTACTGCTCTGTTTGTGTACAGGCAACTCAAAGTGCTTGATCTGATTGAATCAGAAGTATCGGATGATGAAGTGGATTGGATTTTGTGTTTTCCAGATACCGAAACATGTCTTGAATCCCTGATTTTAGATTGTGTAGAATGTCCCATTGATTTTGATGCACTGGAGAGGCTGGTGACTAGGTCCCCATCACTTAAGAAACTTAGGCTAAACAGGTTCGTTTCAATTGGGCAACTATACCGTTTAATGGTTCGAGCACCGCAGCTCACACATCTTGGGACAGGCTCATTTAGCCAATCGGAGGATGTGGCTCAAGGTGAACTGGAACTAGATTATGGCTCTGCGTTTGCTGCTTGCAAATCATTAGTTTGCCTATCTGGATTCAGGGAAATCATTCCAGATTATTTGCCTGCAATATACCCCGTCTGCGCCAATCTCACTTCACTGAACTTTAGTTATGCAAATATCAGCGCAGAACAGCTCAAACCAATTATAAGCAATTGCCACAAGCTTCAGACTTTCTGGGTATGTGTTTTGTTGGGTCCCTTGTTTAAACAGAAACTGCCATGAAATGTGTGTTCTGAGAATGTTTTTGGTTTTCATTGTCCAGGTTCTTGATTCAATATGCGATGAAGGACTTCAGGCTGTGGCTACAACTTGCAAGGAACTACGTGAGCTTCGGGTTTTCCCTTTTGAAGCTAGGGAGGACATCGAGGGCCCTGTTTCTGAAGTGGGCCTCCAAGCGATTTCAGAGGGTTGCAGGAAGCTCCAATCTATTTTGTATTTTTGCCCGCGGATGACAAATGCTGCTGTTATAGCTATGTCAAAGAACTGCCCAGACCTTGTGGCCTTCCGTCTCTGCATAATGGGACTCCACCAGCCTGATCATGTCACTGGAGAACCTATGGATGAAGGGTTTGGAGCCATTGTCATGAATTGCAAGAAGCTCACTCGACTTGCAGTATCTGGTTTATTGACTGATAGAGCTTTTGCTTACATTGGAAAATATGGGAAGATTGTAAGGACATTATCGGTTGCTTTTGCTGGTGATAGTGACATGGGGTTGAAGTATGTGCTTGAGGGCTGTCCCAAATTACAGAAGCTTGAGATTAGAGACAGTCCATTCGGGGATGCAGCTCTACTTTCTGGTCTGCACCACTATTACAATATGAGATTCCTTTGGATGTCCGCTTGCAAGTTGTCCCATCAGGGATGCCAACAGATTGCTCAAGCATTGCCTCACCTGGTGGTGGAAGTGATTAAGCATGAAGATAATGTGGACATGGATGAGTATGTTGATACATTGTACATGTATCGGTCTCTTGCAGGGAGAAGACATGATGTGCCACGATTTGTTTCCATCTTGTAAGGCATTTGTACTAGAAGAAGTTGCATCAGCTGTTCTGATGGTGGCTGTGGGCATTTTTTTGCTCGAAATTAGATTTGACGGGTACCTTTTTCATAGCCCGTAAGAAAGTCATGGTGATCCTTGCTAGAGAAAGTTGAGTGAAACTTCAGTCCTTGGGCGGTGTTGTTGCAAATGGCATTCAAGCCAGCCTGATATTTTCAAGAGGGCAGACATATCTGGGAGGGGTGGGGGGGGATGGATATATCTGCTGCAAGGTACTGGACCACCATTGGATCTTGTTGTATTGGTATGCTTCTAATTTTTTTTTCTTTTTTGCTTTTCATATTCATTTGATCATAAATGAGAAGGCTCCCAGAGGAAAGGGATGGGTGTTGAGGTGCATAAAATATTCAATGGAAAGAATCGTCGTTTTATCCTCTTTGTATGAAGAAATCAAGATGGGTTGGAGATTTGGAAAAATTAAGGATCTTTTCTTCCGTTGAGTGCCACCAGTGAAGGAGAATCAGAAAAGGCAAAACCAATGAGCAAGCAATCGCAGTTGAAAGAAGTTAGTATCTTAATTTGATTCAAATGGTAGCTTAGTCGTAAGGTGTAGCTGGTGAAAACTAAATGCCCAGACTTGATTCGTCTCTCTCTCTCTCTCTCTCTCTCTCTCTCTCTCTCTTTCTCAACGTTTGTTTTTTTCAGATGTGTTGTTGTAGCACATGACTGTTGAATTTATTAATTTTATTGTTAGCCAATGTGAGATGGGTAATAAATGCCAAATATGCAGCATGTGCATGGAC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tCOI3  POPTR_0001s3303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GAAACATTATTTATAACCATGGTTAAGTTAAGCTACTAGTCACTTCTCACTTGAGTTTAACTCAAAAATACATTTTTTTCTCTGAGTTTAGAGAGAAGGGGAGAGATGAAAATCTGAACTTGAAGTAGTAATACGTGTTGGTCTCTCTCTTTATAACACCATTTCATTTCTTTGGTTTTTGGTTACTATTATTGTTATCATGGGGTTTTGATTTAGTTAAGAATCTCCAGTTATGGAAACCTTAGATTCTCAGATCTCTGTTTTTTTGATCAGTTTATGTTGTTTGTTTTTGATTTTTTTTTCCAGTTCTGTGTGATGTAATCATCACTATCTGATTCAACAACATTATCATTTCATAAAGAGAAAAAACCCAAAAAATTTTCCTTCACTTTCTCGAGAACGTTTGAGTCTTTTCTCATTTCTAATAAAACCCATTTGGTTTTTAGATCTCTAGATCTGTTTCCTTTTTTGTAAAGATCAAATTTTTTAGTTTCTAGATCTGGGTTCTTCCTCTTCTTTGTTTTTTTTAGAAGTTTTTGAATAAAAATGAATTATTTCCCTGATGAAGTATTAGAGCATATTTTCGATTTTGTAACATCACAAAGAGACAGGAACTCAGTGTCTCAAGTGTGTAAACCATGGTACAAAATCGAAAGTACTAGCAGGCAAAAGGTTTTTGTAGGGAATTGTTATGCAATTAGTCCTGAGAGAGTGATTGAGAGGTTTCCAGGTTTGAAATCTATCACTTTGAAAGGAAAGCCTCATTTTGCTGATTTTAATTTGGTTCCTCATGATTGGGGAGGCTTTGTTTATCCATGGATTGAAGCTTTTGCAAGGAATAATATGGGGTTAGAGGAGCTCAAGTTGAAGAGGATGATAATATCCGATGAGTGCTTGGAGCTGATTTCAAGGTCTTTTGCCAATTTCAAGTCCTTGGTTCTTGTTAGTTGTGAAGGCTTCAGCACTGATGGCCTTGCTGCTATTGCTTCTAATTGTAGGTAAGAAATGCTTTCCTTTGTGGGTTTTTGTTTGATTATCTATCTAGCCATTTCAGTTTGTAATTATTGCTGATTTTTTTGGTTAGAAATTGTTTAAGCTTTATATTAGAAAAGTAGGTTTCTCAACATGGTTTTGATTGCTAATTGTTGAATGCTAGTGCAAATGTCAGCACTGTTCGGGTTATCGTTGTTGTCAATTGTTGAATACAAGGGCAAGTGTCAAGTATGTTTGGGTTCTTACTGGTAATTAGTGGGGACTATTATTCTTAGTTTTCGTGCTTGTTTTGTAGTTTGGGTTTTGGTTTCTTTGACAGTATTGTACGGGGTTCTGCAGTTGTCTAATTGATGGTGGATGTGTGGCTATTAGGCAGTCAATGCTCTTAATTGCTTGCTAGGAGTTGAGCATAGAGTAAAGTAATGGAGTTAGCTTGGTATAACTTTATAGTGAAATTGTCGGATGATTCGGTGTTTCTTTTGTTTGTGATCTCGAAGCATATGTGATTCAGCTATATTCATCTTATTGTTACTTATAATGTTCTTTACGTTCCCCCTAGTGCCTATTTTGTGTTATTTCAATTCATAATCTGTGAGTTATTACATGTTTTTTAAGTGTCTATAAGTACACAGTCATCATTACTGGCCTGCTAATTAATACAGAAGGCTTTTCTATTTTATTGCTATTTATAAGGGTTACTGACGCCCCCATTGCTCAAAAAATATATATATATATAAAAAAGCTCCCTTTATGATCTCTGAAGTTCAACTTCTAATTTCCATTTGAGAACTTCTAATTTCCATTTAAGTTTTAAGTGCAGCTAATTGTAGTCCAGATGGTCATTCATGTTTGAGGTTTCAATTATTTGTGAAATTGTTATCCAATTTGATCTTTTTAAAAGCATCTGAAAGATAAAATGCTGAGTAAACAAGGAGCAACAATCATTTGATTGATTTAATATGAATAGAAGGAAATGGCATGATGGGTTTCAAGAGATGTATATATATTGAGATAGTTAGCTATGCTCTAACTACTTTGAACGTCATTCTTCGACCCAGGTTTCTGAGGGAGCTGGACCTGCAAGAAAATGATGTCGAGGATCATAGAGGCCATTGGCTTAGCTTCTTTCCTGACACTTGTACATCTCTTGTATCACTTAATTTTGCATGTCTCAAAGGAGATGTCAATTTAGCAGCTCTTGAGAGACTTGTAGCTAGATCTCCTAATCTGAGGAGTTTGAGGTTAAATCATGCCGTGCCACTTGATATACTTCAAAAAATATTGATGAGAGCACCTCATTTAGTGGACTTGGGTGTAGGGTCTTACGTGCATGATCCAGATTCTGAGACCTATAATAAATTAGTGACTGCTCTTCAAAAGTGTAAGTCAGTCAAGAGTTTGTCAGGGTTTCTGGAGGCTGCTCCTCAATGCCTATCGGCTTTTCATTTAATTTGCCCGAACCTGACTTCCTTGAACCTAAGCTATGCTCCAGGAATTCATGGTACTGAGCTCATAAAGCTAATTCGTCACTGCAGGAAACTCCAGCGCTTATGGGTATGCCTGTTCACCTGTTTTTAGGAATCACAAGTTCACTTGTTCTCACGATGACTGACAATGGTTTTTGCAATATCTGCAGATACTGGACTGCATTGGAGATGAAGGACTAGAAGTTGTAGCTTCCACTTGCAAACATTTGCAGGAAATAAGGGTCTTTCCTTCTGATCCATTTGTTGGGAATGCAGCTGTGACTGAAGTGGGCTTGGTTGCTCTTTCAAGTGGTTGCCGCAACCTTCACTCAATCCTATACTTCTGTCAGCAGATGACCAATGCAGCCCTCATAACTGTAGCTAAGAACTGCCCCAATTTTACCCGTTTCAGGTTGTGCATCCTTGACCCCACAAAACCGGACGCTGATACCAATCAGCCATTGGATGAAGGTTTTGGGGCTATTGTTCACTCATGCAAGGGGCTCAGGCGGTTGTCAATGTCTGGTCTGCTGACTGATCAAGTTTTCCTCTACATTGGAATGTATGCCGAGCAGCTTGAAATGCTTTCTATTGCATTTGCTGGGGACACTGACAAGGGAATGCAGTATCTATTGAATGGTTGCAAGAAACTTCGCAAGCTTGAGATAAGGGACTGCCCTTTTGGTAATGCAGCACTTTTAATGGACGTGGGAAAGTATGAAACAATGCGATCCCTTTGGATGTCATCCTGCGACATTACCCTTGGAGGCTGCAAGTCCCTTGCGAAGAAGATGCCAAGGCTCAATGTGGAGATCATAAATGAAAGTGACCAGATGGATATTACCGCTGATGATGGGCAAAAGGTAGAGAAGATGTTCTTGTATCGGACTTTGGCAGGGCGAAGGAAAGATGCACCAGAGTTCGTGTGGACTTTATAGGTGAATCTAGGGTGTGTTTTTGGCCCTACCTGGCATTTCTTTGTTATTAAGTAGTTGTTCTTCGTTTAGGCCAGCTGATTTTATGGATTTTTTAGCCTGTTGGTGTTCTAGTGGCATGCTACTATTTTTTAATTTGTAAGAGATTTGCTACTTTGTACTTGGATGTTTTATAAATACATAACTGTGCTAGTATTGGCATGATCAGCCAGTTCCATCAGGAATTGGATTCTCAAGTACGAGTTTGCCTACCTTCCAGTTGTGAAGATGCTCAAAGATTGTCAAGATATAGAGTACGGGGCAGAAGAGTTCTTCAACGAAGCAAAGCCTGTTTGTCAGCTCACCCATCAAAATATGACACGTTCCTTGTGGAGTTAATGAAGCTGCCATGTATTTAACCTCGCTTCTTTTGAATGCTGTTCGTCAGGATTTCATCAATGGAAGTTCTTCGGGTCAAGAAAATTCCAACTGTGGCTAAATTTAGAAGCTACGAAGCATTTTAGTACCGCAGAAACGGAATCAGAAGCGTTGGGAAATATATCGTATCATGTTTGCAGGCATCTAACGAGAAACTTGAACAATAGTCAACGTCAGTGCATCGGTGAATTCTTGGCTCCTAGCAGATGATGAGATGTTCCAAATTTCACATTG</w:t>
      </w:r>
      <w:r>
        <w:rPr>
          <w:rFonts w:ascii="Times New Roman" w:hAnsi="Times New Roman" w:cs="Times New Roman"/>
        </w:rPr>
        <w:t>CGCAACTCCTCTCCTGTAGTTGAAAGTGTCCCAACTTATGCTTCCCCTCCAGAAGGAGAATTTTCCTGGAATCTTCGTGCTAGCATCTTTTGTTTTGTTCTTTCTGATAATACAAGCAGTCCACCATTAGCTTT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tCOI4  POPTR_0020s0028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TCACCTACCTGCGTTGCCCAACCTAACCTAACCTAACCTAGCAGATGAGATCATTGCCCTTTTCTTTCTCCCACCGTTCATCCATCAGCCACCTTAAACTACTCTCCACGTGTCAAAATCTCACTCCCCAACCTCCCTATTTTACCATAGTTAGTTAAAATTCATCTGCTAATCACTCATGAAAAACCCAAAACTCCTTCCCCATACTCTCTTGCTCTCTGCAAATCTGTAGTTTTCATACGGAGCGGAATTGAATCCCGTCGTTAATAAACGGCACGTTGGCTTTAGCATTGACAATGCCGAACAAGGCGAGTACGTTCCCGGAGGAAGTGCTAGAGCATGTGCTCTCGTTTATTACAAACGACAAAGACAGGAACGCCGTATCGGTGGTGTGCAAGTCGTGGTACGAGATAGAGCGGTGGTGCAGGAAGAGAATATTTGTTGGTAACTGTTATGCGGTGAGGCCTGATATGGTTATAAGGAGGTTTCCGGAGCTAAGATCGGTGGAGCTCAAAGGGAAGCCACACTTTGCGGACTTTAATTTGGTGCCTGACGGTTGGGGAGGTTACTTTTACCCATGGATAGCGGCGTTGGCTACCGCCTATCCTTGGTTGGAAGAGATTAGGTTGAAGAGGATGGTGATTTCCGACGAGAGTTTGGAGTTTATTGCTAAGAGTTTTAAAAATTTTAAGGTTTTGGTGCTTTCGTCTTGTGAGGGTTTCTCTACGGATGGACTTTCTGCCATTGCAGCCGATTGCAGGTTTCTTTCTTGCTGCTGCATTCCTCTTTCTTTATTTGCCCCTCTTTGAGGAGTCTGAACTCAAAACAAGCTTTAATTTGTCGATGTGATTTTGTTGTTATTTTCTTTCATGATTATTCGTGCATAAAACTTCATGAGTGCTGTACTTCGGGTTTAGTTTCTAGCTTTGTTCTGTAGATTTGGAGCTGAGAATTTTGAAAACCTGGTGTAGTTTGTGCTAATTTGTCACTTATGGACGAGGGTGATGATAATGGCTGACTTAACAAGCAAATGACAAGTAACTTTAGTAATGAGGAAGTCATCATTTTCAATGATAAGGACAGTGATGGAGTGCTAATTTTATGCCAAATCACGCTTTTATCGTTGTAATTTAGTATATTTTTGTGTCTTGTGCATTTCATCACTTGCGCAACTTGTTTACAGGAATCTGAGGGAGCTGGATTTACGAGAGAGTGAGGTGGATGATCCAAGTGGGCAGTGGTTGAACAGTTTTCCTGACTCGTTTACATCACTGGTCTCTCTTAATATTTCCTGCTTAGGGGCTGAGCTGAGTTTCTCAGCTCTGGAGCGCCTGGTTGGCCAGTGTCCTGATCTAAAGAATCTTCAGCTCAACCATGCTGTGCCCGTTGAGAGGCTTGCTAAACTTATTCGCCAAGCACCACAACTTGTTGAATTGGGCACAGGTGAGTTCTCGGCTAAGTTGCAGCCTGAAATCTTCTCAAACCTGGCTGGAGCTTTTTCTGTGTGTAAAGAACTGAGGAGTCTATCTGGGTTTTGGGATGTAAATCCAGCTTACCTTCCAGCAGTTTATCCTGTCTGTTCTGGCTTAACATCACTGAACTTGAGATATGCCAATATACAAAGCGCTGATCTCATTAAACTTGTCAGTCAATGTTCGAATCTGCAGCGTTTATGGGTAAGTTTTACATTCTAGTTTTAAGTTTCTATCATGATTTTTGTTTCTGAATGCATATTTTACTTGCTCACTTGGCAAGAGGCATAAATTTCTAGAAAGCTGGAGTTTATGGTGCGAGTTAGATGCTTGCATGCTCGGTTGCCAATTTTTGCTTTAAAAGTTTATCATATGGGACCGCATTCATGGCTGTTGCACAACCATGTTTGGATGCTGCTTTGATCTACGTGACTCAAGTTTAGGTTGCTGTTTTTTTTTTTTTCCAGAAAAAAGAAAAAAAATCCTGCCTTTTTTTGTTCGAGCTAATAAAGGGCATCACTGCAGGTGCTGGATTACATTGAAGACGTTGGACTTGAAGCTCTTGCAGCATGTTGCAAGGACCTGACAGAGTTGAGGGTGTTTCCATCTGACCCATTTGCTGCAGAACCAAATGTATCCTTGACAGAAAGGGGCCTTGTCTCTGTCTCTGAAGGCTGTCCTAAGCTTCAGTCAGTTCTGTACTTTTGCCGTCAAATGACTAATGCTGCTCTAGTTACAGTAGCAAAGAACCGTCCAAGCATGACCTGCTTCCGTCTTTGTATTATTGAACCTCAGGCTCCTGATTACCAAACACTTCAGCCTCTGGATTTGGGTTTTGGAGCCATTGTTGAAAACTACAAGGATCTCCGGCGTCTTTCCCTCTCAGGTCTACTGACTGATCGTGTGTTTGAGTACATTGGAACTTATGGAAAAAAAATAGAGATGCTATCTGTGGCATTTGCTGGCGATAGTGATCTGGGACTCCACCATGTGCTGTCTGGGTGTGAAAGGCTTTGCAAACTTGAAATTAGGGACTGTTCCTTTGGGGATAAGGCTCTTTTGGCCAATGCTGCAAAGCTGGAGACAATGCGATCCCTTTGGATGTCTTCTTGCTCAGTGAGTTTTGGAGCATGTAAGCTGCTAGGTCAGAAGATGCCTAGGCTCAATGTTGAAGTTATTGATGAGAGGGGACCTCCAGAATCGAGGCCGGAAAGCTGCCCTGTTGAGAAGCTTTACATATACAGAACCATTGCAGGACCTAGGCTTGACATGCCTGGATTTGTTAGGACTATGGATGCAGATTCTGTGTCAAGGTTTTGTTGACAGGTCTTCATACTTCATTACAGATCAAGACCCCTGCCTGTAGTGAATGGATACTGCAGGTACATGCTCTAAATGCTACTCATTGTTTGAAAGGTACACTGAGCCTCAAGAGCTCATTGCCGGATTATTTTATGGTTGACTGAGCTATTGGATGCCTCATAAAGGTTAATAAAGAGATGATAATTTTGTGATTATTTTAGTATATCATGTATCAATCAAATGTGTTAAAATGGGATGGTGATCGTGTATAATTTTTGCATCTTGATGCATTTATTACCTTTTGGGACTCATTTGTGTCATTGTTCTACTGCCCTAGTAATGAAGTCTAATATTCTCAAACACAGTGAGGACTTGCAGAGTTGATGCATTCAACTTTTCTTGGGCGTCCGCCTCCTGGATTCTCTTTCCATTTTTTCTCCACCTTAACCTCAACTCTATAGTTTTTAGGGTTTTAGTTAGTATCAAAACTCGGATCTCATCTGCCTGTTGATTGGGAAATATTTATCTCATCTGGGATGATTGCTTGGTTTCAGCAATTTAGTGTTCTGTTTGCCAAGGATCC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1  Sb09g02204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CCACCTCGTCCGTCCTCCTCTCCACTCTCTCTTCTCCCTCCAATAATTCTCTCCTCTCTCTCTGCACTCTGCTTGCTCCACCTCCAAGCACCACCGAATCAGGGCCAGTGGGAGCAGCAGCAGCAGCGAGTGGGAGCAGAGGAGGGCAGAGAATCCCATGTCTCCGCCCCTCGCTAGAGCAGATCCTCGGCGAGCCGGGCGTGGAGCTGCTTCGGTAGAAAAGCGAGCCAACTGAGCCTGCGAGCGCCTGATCCGCCCGCGGCCCGATCGGGATCGATGGGCGGTGAGGCGCCGGAGCCCCGGCGGCTGACCCGCGCGCTGAGCATCGGCGGCGGCGACGGCGGCTGGGTCCCCGAGGAGATGCTGCACCTGGTGATGGGGTTCGTCGAGGACCCGCGCGACCGGGAGGCCGCGTCGCTGGTGTGCCGCCGGTGGCACCGCGTCGACGCGCTGTCGCGGAAGCACGTCACGGTGCCCTTCTGCTACGCCGTGTCCCCGGCGCGCCTGCTCGCGCGGTTCCCGCGGCTCGAGTCGCTGGCCATCAAGGGGAAGCCCCGCGCGGCCATGTACGGCCTCATACCGGACGACTGGGGCGCCTACGCCCGCCCCTGGGTCGCCGAGCTCGCCGCGCCGCTCGAGTGCCTCAAGGCGCTCCACCTCCGACGCATGGTCGTCACGGACGACGACCTCGCCGAGCTCGTCCGTGCCAGGGGACACATGCTGCAGGAGCTCAAGCTCGACAAGTGCACCGGCTTCTCCACGGATGGACTCCGCCTCGTTGCGCGCTCCTGCAGGTACTCGTACTCCTCGATTCTCTTGCTCTTGTTAGCTCCGATCTGGGTGGTGGGTGCTAAGATCGAATTGGGGTTACTGAGATGGTGACAATGAGGGGGCGTAGCTACTGTCTAGTTGTTGATTCCCCGAAACGGTGGAGCCATAGCACCCATCACTTTCTGCAAGTAGAAACTTGTGCTACCTTGGGGAGAGTTTTTACCAAAAAGCAGGCTCGAGATCTAGCGCCTAAAATTGGGTGGACTGCCCTCAAATGATTAGGGATCCTAACTCCTAAGCATAGAAGATCCGCAGAAGTTTTATGAGTGCATCTTCAAACCTGTATGATTACAGTTCGTGGTTTCTGATGTAGATTTCTCCCAAAAAGAGAGTCTAATTGATGGTGTTAATTGTGAATAATTTGATTATGCGATGCCTTATTCGATATATATTATATATAAAGAAAAGTTGAGTCATCGAGCAAACCACTGGGAACATGGAATCAAATAAGGGAACTATTGAAGGTTGGTCTGTGTTTTGTCTTTGGATAGATCTTCCAGAAAAGGAGTCTTTAAATGACCCCAAATTTACGTGTAGCAGAAAAGGAGTCTTTAAATGACTCCAAATTTACGTGTAGCATGGATTGTTGGGAATATTTAATGCAACTCCAGTTAAAGCACAGATAAACTCTACTGGTTTGAGTTGACCTTGAGTGATTCTCCTGGTTCTGAAGTTCTAACAAAATGCGCAAGCGAATTGTGAACAGTGAGGTCTATCGTTTTCTGTATTCTGCTAGGAGCCCTTGTGTTTCGTGATCACCCCCGTGACATACAGTTTTAGGTGTCAGGACAGGGATTGATATCGGTTGACCCCTAAAAAGGGGTTACATTTATTTGCCTGTTGGTTGTAGTGCATCCTTTTGTTATTTGGTCTTCCTCTTTCATACTGTGATGAAATCATCACACTAACTTGTGCTAAATTTCATCAGATCACTGAGAACTTTGTTTCTGGAAGAATGTCAAATTAATGATAAAGGCAGTGAATGGATCCACGATCTTGCAGACGGTTGTCCTGTTCTGACAACATTGAATTTCCACATGACTGAGCTTCAAGTGATGCCAGCTGACCTAGAGTTTCTTGCAAGGAGCTGCAAGTCACTGATTTCCTTGAAGATTAGCGACTGTGATGTTTCAGATTTGATAGGGTTCTTCCAATTTGCCACAGCACTGGAAGAATTTGCTGGAGGGACATTCAATGAGCAAGGGGAACTCACCATGTATGGGAATGTCAGATTTCCATCAAGACTATGCTCCTTGGGACTTACTTTCATGGGAACAAATGAAATGCCTATTATATTTCCTTTTTCTGCAATACTGAAGAAGCTGGATTTGCAGTACACTGTCCTCACCACTGAAGACCATTGCCAGCTTATTGCAAAATGTCCGAACTTACTAGTTCTCGCGGTAATATCTCCTGCTCGTGTAAATTATGAATGTACTCAATTGGTGATCTTTTTTTTATCGTAATTGACATTATATATTCTTTTCTTTCAATAGGTGAGGAATGTGATTGGAGATAGAGGATTAGGAGTTGTTGCAGATACATGCAAGAAGCTCCAAAGGCTCAGAATTGAGCGAGGAGACGATGAAGGAGGTGTGCAAGAAGAGCAGGGAGGGGTCTCTCAAGTGGGCTTGACGGCTATAGCCGTCGGTTGCCGTGAACTGGAATACATAGCTGCCTATGTGTCTGATATAACCAATGGGGCCCTGGAATCTATCGGGACATTCTGCAAAAAACTCTATGACTTCCGGCTTGTTCTGCTTGATAGAGAAGAGAGGATAACAGAATTGCCACTGGACAATGGTGTCCGAGCTTTGTTGAGGGGCTGCACCAAACTTCGGAGGTTTGCTCTGTACTTGAGACCAGGAGGGCTCTCAGATGCAGGTCTCGGCTACATTGGACAGTGCAGTGGAAACATCCAATACATGCTTCTCGGTAATGTTGGGGAAACTGATGATGGATTGTTCAGTTTCGCATTGGGATGCGTAAACCTGCGGAAGCTTGAACTCAGGAGTTGTTGCTTCAGCGAGCGAGCTCTGGCCCTCGCCATACTACGCATGCCTTCCCTGAGGTACGTATGGGTTCAGGGCTACAAAGCGTCTCAAACCGGCCGAGACCTCATGCTCATGGCGAGGCCCTTCTGGAACATAGAGTTTACACCTCCCAGTTCCGAGAACGCAGGTCGGTTGATGGAAGATGGGGAACCTTGTGTAGATAGTCATGCTCAGATACTCGCATACCACTCCCTCGCCGGTAAGAGGTTGGACTGCCCACAATCCGTGGTCCCTTTGTATCCTGCCTGAGTGTAAATAGACTAAGCTGGTGTTTTTCTCCCTCATCCCTGCTTCCTTAGCCTCCTGGTCAACAAGAACGATGTTGATGACTTGATATGTGGTTATTGTATGGATCTAGATGGCTAGCTGCTACGTACTGTAATAAGCTACTAGTAGCTGAGATGTCCTGGAATAAGCCCTTGCTATTTTCGCCTGTACTGCTATCTAATCCTAGGAAGATGTATACTACTAAGTAACGGTGGAAGATGTGAGTCTTGCTTGCTCGCCCTGATTTGTACTATTGGAGGTATAAGAATACCTGGGTTTTTGCCGCCTACTTTGAGCATTGAGATGTGTC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2  Sb03g04015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TTCTCACATCACAGACAGGAGAGACAGGCAGACACCAAGCTGGTTGTGGTGCAGCTCACTGAGCACTGTGCTGCGCCCCGCGGTCGACGCCATTTATCACCTCACCACCTCACCTCCTCCACCCGGGTGCTTACGTGGCGCGGCACCACCGGCTGATCGGCGCAGGAACGGAGTAAACGCTGGCAGCTCCAATCCCCGTCGCTGCTCTGCTCCTCCTCATCCCTCCCCCTTGCAGAGGCGACGCAGAGGCAGAGGCTGGTTTGCTTCTCCCTCCAATAATTCCCTTCCGCCTCTCCTCCCTCCCGTCCTCTCACAAGCTAGCCCACACACCCGCAGAAATCACAGCGGGAGGAGCAGCAAAAATCTCCATGCTCACCACGCTGGGCCTAGATCTCCGGCGAGCCGGCCTCGCGCGGTAGCCCGATCCGCTCCCCGATCCGCTCCCGGGCCCGATGGGCGGCGAGCTGCCGGAGCCGAGCCGGCTGAGACGCGCGCTCAGCTTCGGCTGCGGCGCCGTCCCCGAGGAGGCGCTGCACCTCGTGTTCGGCTACGTGGACGACCCGCGCGACCGGGAGGCGGCCTCGCTCGTGTGCCGCCGCTGGCACCGCATCGACGCGCTCTCGCGCAAGCACGTCACCGTCGGCTTCTGCTACGCCGTGGAGCCCGCGCGGCTGCTCGCCAGGTTCCCCAGGCTCGAGTCGCTCGCGCTCAAGGGGAGGCCCCGCGCCGCCATGTACGGCCTCATCCCCGAGGACTTCGGCGCCTACGCCGCGCCCTGGGTCGCCCAGCTCGCCGCGCCGCTCGACTGCCTCAAGGCGCTCCACCTGCGCCGCATGACCGTCACCGACGAGGACATCGCCGTGCTCGTCCGCGCGCGCGGCTACATGCTACAGGTGCTCAAGCTCGACAAGTGCTCCGGCTTCTCAACCGACGCCCTCCGCCTCGTCGCCCGCTCCTGCAGGTAATGGGTAACCTCCGTGTTTCTGTTCATCTGCTGATCTGCAACGCCGTGTTTCTTCAGCCTGCTTTCCCATTACGGTGTGCTGGGAAAGTCAGCTGGGTAGTTGCGCACTTGAGTACTTCATCTTTTCGTACTCCTAGAGAAATCATGATTGATCCGGCGGAGATGTTCCTAAAACGGAGTAACAGATAAGCTCGAGCCGTGTGTCAGTTTCTCCAAGTAGTCAGCTCGCCCGCTTTTGGATTCTCCTTCTCTCTTTTCTGACAAATTGGCATGGGCAAGCTCTGATGCGATCTTAGGTCATAACATGCAAGAATTTTCTTGACTGTAAATCTATAAGAGCTTTGCATATGCAAAAGACAAATTCATAATACTGCTGGGTTGATCACTAGTCCAGTGTTTTTTGTTTCCTTGAGAAGTCCCCAGAGGTGTCGACAAAATGGCTGGTGATATATCACTCCCAGGAGGGCCAGGAGTACTTATGTGCCACGTTGATTGGAACTGAACATGACTACTCTGTCCCCAATGAAACATATTTTTGACCAAAATTCAGTTGCAGCTTTGCGCGTTGTTGATTTCAGTTATCAATCAATTCAATCGTGAACACATCTCATATGGTACCATGTCTTGTATTTCAGGCAGCATCATTTCCCCTTCTCTCTTCTTCCCATAAGTCTTTCAGATGGTTTAATTTTTTATTTATTAGTTTGAATTCTGTAACGATGTTGTTGAATCGGTTGGCTAAGGAAGTTGAATAATAGATGTTCATGGAAGTTTTGTGTTTGATATATACATGAATACATCTCCATCTCAAATGTTTACTATTATTTTTTTGTGTGCTGAAGCTACTTTCCTTTTTTATACTGGAGGCAAGAAACCATGGCGGATGCTCTGTTGTAATTGCGAGTCATTTTTCCTCAGGAAAAAAATTGCTCCGGTTTCTTTAGCAAGTCTTTTTTACATATTATTTACTGACGCACGGTGAATTTATCATTCTAGTTGCTATGACTGCATGATATCACAACAGTAACATGCCATAAATCGTATTGACAGATCTCTGAGAACTTTGTTCCTGGAAGAATGTACAATTGCCGATGAAGGGAGTGAATGGCTCCATGAACTCGCTGTCAACAATTCTGTTCTGGTGACACTGAACTTCTACATGACAGATCTCAGAGTGGAGCCTGCTGATCTGGAACTTCTTGCAAAGAACTGTAAATCATTGATTTCTTTGAAGATGAGTGAGTGTGATCTTTCAGATCTGATTGGTTTTCTCCAAACCTCCAAAGGATTGCAAGAATTCGCTGGAGGTGCATTTTCTGAAGTTGGAGAGTACACCAAATACGAAAAGGTCAAGTTCCCACCTAGACTATGCTTCTTGGGGGGTCTTACCTTCATGAGTAAAAATGAGATGCAAGTTATCTTTCCATATTCTGCAATGCTTAAGAAACTGGACTTGCAGTACACTTGCCTCACCACTGAAGATCACTGTCAGCTTATTGCTAAATGCCCCAACCTACTGGTTCTCGAGGTAATGTTTTTATACATCTTTAATTATACTCATGTGTTCTTCCAAAAAAAATATACTTGCGTGTCTAAAATAAGTGAATATCTAATTTCAACTGACAAGATAGATGCTCTCGACAGGTGAGGAATGTGATTGGGGATAGAGGACTAGAAGTTGTTGGTGATACATGCAAGAAGCTACGAAGACTCAGAATTGAGCGGGGGGATGATGATCCCGGTCAAGAAGAGCAGGGAGGAGTCTCTCAGATAGGTTTGACAGCCGTAGCTGTTGGCTGCCGTGAACTGGAGTACATAGCTGCCTATGTATCTGATATCACAAATGGGGCGCTGGAATCCATTGGCACGTTCTGCAAGAATCTCTATGACTTCCGGCTTGTTCTGCTTGACAAACAGAACAAAATAGCAGATCTGCCACTTGACAACGGCGTCCGTGCTCTATTGAGGAATTGCACAAAACTTCGGAGGTTTGCCTTCTACCTGAGACCGGGAGGGCTTTCAGATGTAGGCCTTGGTTACATTGGACTGTACAGTGGAAACATCCAATACATGCTGCTCGGCAACGTTGGCGAATCTGACAATGGATTGATCCAATTTGCAATGGGATGCACCAACCTGCGGAAGCTCGAGCTGAGGAGCTGCTGCTTCAGCGAGCGAGCTCTGGCAGTGGCCGTGCTCCAGATGCCCTTGCTGAGGTACATATGGGTGCAGGGGTACAGAGCCTCTCAAACAGGTCAGGACCTCATGCTCATGGCCAGGCCATACTGGAACATTGAATTTGTGCCTCCCGGTCCCGAGAGCGCCTATCGTGTGATGGCAGATGGACAGCCTTGTGTTGACACCCATGCCCAGGTTCTTGCGTATTACTCCCTTGCTGGAAGGAGGCCGGACTGTCCTCAGTGGTTGGTTACTTTGCATCCTGCGTGACTGTAAATACATCAAGCTGTCCGAGTGTGGTTATTGTACCAGCTGCTTGTGTACCGTAATAAAACTCTAGTACTGTAGTGGAGGTGTAGTGCAATAAGTTGCAGTTGTTGCTTGTACTAGTATCTAATCCTAGGAGGATGTATACTAAGTTGTTCTATGCTTTCCTTTTCCCAGAATTGTATCTTGCTCCACTGTAAATATCAGAAATGGCCTACTAGTTTTGGACTT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3  Sb01g04011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ACAAAAAACCACGCATGGTCTCATCGGCGAACTGACACAAAGAAAACGAGACGGAAAACCACCGCTGCTCTTTCCAGGGCACTCCGAGGCTCCGAGCTCTGCGGTCGCGCGGCATGACCGACACCACCGGCGCCCGCGGTTAAGAAGAACGTGTGCCATGCGTCCGTCCGCAAAGCGCTCTCGCGTCTCGGCGTCCCTGGACCGCGCGCTGCCCGAGTGCAAAAGAGGGGGGGGGGGGGCGGCCATGCGCCTGGTTGCCAGAGAGCAACAAGAAAAAAACGTGCTCGCTCATGCGACTGCCCCCCCGCCTATTTTGATGCTTCCGGCTCTCCGCATTTAGCCATGGAGCGGCCAACGTCGTCGATCGACCGATGGACTCCTCGATCGCATCCTCCGCCGGCGGTCGCCGACGACTCGCCGGACCACATAGCTGGGCGCGGCCGTACTCAACGCGTGGAGGCTGGGACGTCGTCGTCGATCGGCCGGCTCGCCGGACCACATTGCTTCCTCCTTCCGTTCCAGACAAGTAATTCGTGTTCTTTAATCCCTTCCCCTCCGAAAGTAGTCGTTATTCTCTTGTTTGATGTCATCGTCGATCGTCCTTCTAAACTCTTGTGTGCATGGATCAAAATGCCGACAGGAAATTTGATGGGCCGGCAGGTCGTCGCGCGCTAATAATCTAACAATGCTGGCGTCGCCTGGCTTTGTGTATCTCGATTATGCCATCATCCTAAAACGCCAAGCACTACTGCCTTGTCTGCTGCTTAGCTTCTCCGGTTCCGGTACGTTCCTTGGCAATTTATATATAATATATAGGGGAAATGTGTAATGTTTGAGCTTTTAAATTGTGTTATGCCCAAACTATGTTTCGTGAATGTTATATCATTGTTGGATTTTAAGGACCGTAATACCTAGTTTTTTCCCGAAGGTTTGGGGATCAATAGTGCCGCTAATAGTCTGGACAAAGCCAGGCGCATTCGTGATACACTGGTGGTGCACGATATCATTTCTCTTAGTAGCTTCGAGCTATCATTCAAAAGAAAGGCACAAAGTTAACTTGGGTTCTTTTGATCAGTTGCGTCCTTAATTTAGTTTACGACACGGGACGCATGTATATATCTAGTCACATCGCATTGCAAAAAATAGCAAGCAATAATACTAAGGGCATATTTGGTTTTCACTAAAATTTAGCTACTAAAATCAATGATTAAACTTTAGTCACCCGTGTTTAGTTTAGTGACTAAAAATCATTAAAGCAGTTCAACAAAGACCAAACTTTACCTAATGAATACACAAATTAAGATGGGGGACCTACAATAATGAGGGATAGCCCCTGTCCACTGGGCACTTTAGCCCACTTTGGTCACTCCTCAGGTACTAATTGACTAAACTATTTTAATTTTTTTTTAGTCCGTTTGTTTGGCAATTTAGTAGTTAAAGTGGTATAAATGTAAGGTTTTTAATTCTAAGGCCCGTCTCCCCGACATGGTGGGCTCACATCTATATATATTCACATAAGTCTACAAAGTATAGGGCAATCATACTTACCCATCCTGAACAAATTTAATCGATTTCACAAAAAAAAAACTTATGGCATGAACATGAACTTTTAAATTTTGCACTCCCTCCGTCCTAAATAAATAGATTCTTAAGAAGTTTAGGATGGATTAGTATGATAGAAAAAAAAAGACCATACTACCCTTTATTAGGCCTTGTTTACTTTTCAAATATTTTGTCAATTTTTTCAAGATTTTCCGTCACATCGAATTTTGCAGCACATGTATGGAGTATTAAATATAGATAAAATTTCTCGTCACATAGAATCTAGCAGCACATGCATCGAACATTAAATATAGATAAAAAATAACTAAGAGCACAGTTTGTCTATAATTTACGAGACAAATATTTTGAGCCTAGTTAGTCTATGTTTGGGTAATATTTGTCAAATACAAACGAAAGTGCTACCGTGTCCATTTTACAAAATTTTTTTGCAACTAAACAAGGCCTTAATTGAAATAGTTTGCACACTTATTGGAGTTGCATAGTCAATGTAGCATTTACTATACCCATACAGTTGCAAAAACTCAAGCCGATTGGTGGAAGAGAGAGAAACTTTGAGAAAAATAAATGAGCCAAGGGACCATTGAGTTTTCTAGAGATTGATTCATTTATAGATAAAATTTGGTGCTAAGAATCTATTTATTTAGAGATATAGGAAGTAATCCACTTTAACATAGAATTAGCAGGTAGTTATAATACTTTTGTTACTATTATATCATATTATACAGATGTGGACTTAAAAGCAGTTGGACTGATTGGATTGGACATTACCCATTTTGAAAATGTTTGAACTTGGATTTATTCCAAGTTTTTAATTTGTTATCCATATTGATTTGGATGTTAATCCATTGCCACCTCTAGTGGTGATGGCTCTTGTAATACTCTCTCTGTCCCTAAAACCTTCAATTTCTAGAGTTGTATTAAGTCATTTTTTTAATTTTAACCAAATTTCTATAAAAATGCTAAGATTTATAGTATCAAATTAGTATCATTAGATTTATCTAGAATATATGTTCATAATATACTCATATTATGTCATAGATATCAATGCTATTTTCTATAAAGTTAGTCAAACTTAAAAAAATTTAACTGACACAGATTCTAAGAATTAAAACTTTCAGAAACAGACGAAGTAATTATAAGACGAGGTGAAGCCTACAAATGGACAAGGCCTTACTGAATGCTAATCATTTCTATCTTTTGCCATAATTATTTTTAGAACCCTAGTCTTTCTAGTTAAAGTAGTTGACTAGAGTTTGCCTTATAAGATTCTATCTGGATGCTAGCTATATGGCCCCGCCCAGGCGGCAACCAATCAGCCCCATCTAGTCAACACTAGTGTTCTTGTTTATATCTTGTTATATTCCTCTATGGCAGTATATTGATAATGGTTAAATCTAACCTTTCACACTATATTCATCCTACCTCGCATAGTCCCTCTATATTTATACGAATACAACACTAAAATACCAAAAATGCAAAATTTACCACCTATATATCAACATTAGACACTTGTTTAATTGATATATAAACACAAACCTCATATTTTGGCAATAAAATCTATATGCGGCAATTGCAAATAACCTGTCTTTTTCTAAATCTAGACTAGTGATAGCGACTCAGATATAAGCGTGAAGGAAATAATTCAATTAAAGCAATAATCTTTTTCTTTTTTTATCGTATATTTTGATATTTTATTTTCCCCCTATGACATAGTGGATGAATTAATGTTCTAAACGAATGTATGGTTGTGCTTAAAAGTGATTTGTCATTGTTGCTGTTGTTGTAGCCCCTCAACAATAGCTATAGTTGTATAGCAGTAACCAATGCAAGCAACAATAGTAATTGCGACTCACAATCGAGCATAGCCCATGGTTTCAGTTGATAGTGCATGCCACGTTAACAATTTCAATTATGCCTAATGGGGCAATCATCCATTAACTAGCACAAGTGACGTAGATGACAACTAGAATTGTTTGCTCCTCAAGCATGACCCTTGATACAAGCTCGTTACAATTTAAGATGGTCATGCTCGATTGGTTGTGACCATATTGAATTGATGAGATCCATGGTATTATGTTGCAAAGTATTAAGGTATACTCAATATTTATATAGTTTTAGTTATATTTGCATAGCTTTATCCGGTATGTAAAGAGGATACATAGGTCATCTATTTGTTTTCGAGAAATGAACTACTTGGTCATTATTAGCTTGTGCACTTACTAAATATCGAGAACTAGGGATACATGTATCCATCTTATAACCATATTGAATGGTCGGATGTAGCAGTATCGATCACAACCATTATGTCGCGACACAAACTAAACACATGTTATTACTTCTATGAGGCCACGTTGAATGCTACACCCTAGCATACAACCCTAGCTTCCACGTCAGCACAAATAGTCCATATCAACCAAAACATTAGCCCTACAGCATGACATAGACTCCTGCAGAAGAAACAACCGCTTTGCCTAACAAAATA</w:t>
      </w:r>
      <w:r>
        <w:rPr>
          <w:rFonts w:ascii="Times New Roman" w:hAnsi="Times New Roman" w:cs="Times New Roman"/>
        </w:rPr>
        <w:t>ACCAAGTCACATCTCAAACACACATTGTGGCAGAAAAGCAACAATATTCATGTGTTTTCTTCTGAGTAAAACTGACAAGGAGGTAGGCGTGTCAGTAGAGCAAAGCCATCACCTGGCAGTATTCGTGTTGTGACTTTAAATGCTCAAGTAATGCTTTATCTATGTGAAGATCATTATAAGCTCGCGTACTTACTAAACATCGAGAACTAGTGATGGAGGTAGCCATCTCATAACTGAAGTTGCTTCAATTTTAGACTTGGACGATTCGTAGGTAATGATCAGATGTAGCAGTATCGATCACAACCATTATGTCGCGACACAAACTAAACACATGTTATTACTTCTGCTCAGGCCACGTCAAACACTACACCCCTAACATACAGCCCCAACTTCCACGTCAGCACAAATAGTCCATATCAACCAAAACATTACCCCTGTAGCATGGTATAGACTCCTGCAGAAGAAACAACCGCTTCGCCTAACAAAACAACCAAGCCACAACTCAAACGCGCGCTGTGGCAGAAAAGCAACAGTACTTGTGTTTTTTATTCTAAGTAAAACTGATAAAGAGGTAGACGTGACAATAGAGCAAAGACATCAGCCATGGCAGTACTCGTATTGTGAGTTTAAGGCCTTGTTTAGTTCCCAAAGAAAAAAATTCGCGACTCTGTAGCACTTTCGTTTGTTTGTGGTAATTATTGTCTAATCATAGACTAACTAGGCTCAAAAGATTTGTCTCGTCAATTTCGACCAAACTGTGCAATTAGTTTTTATTTTCGTCTATATTTAATACTCCATGCATGCGTCTAAAGATTCGATGTGACGGAAAATTTTGAAAAATTTTGGAGTTTTAGGTGGAAGTAAAGGAGGCCTAAATGCTCGAGTAGTGCTTCGCCTACGTGTAAGTGCCTCTAAGATAAAGCCACAAGAAACTGGTAGACTGCATTATCCTTGCCCCTCAAGCAATATCACACTGTTAGCTTCGACTTAATTTTATGTATATTCCGTGCCTATTTTTAGTTGGTAAACATAGAAGACAAGACATGTCACATAATACTAAATGGGTAGTATAGCACAGATATAGACCAAGGCCTTGTTTAGTTCCGAAAAAAATCGGATTTTGCTACTGTAGCATTTTCGTTTTTATTTGACACATATTGTCTAATCATAAACTAACTAGGATCAAAAGATTCGTCTCACGATTTACAGATAAACTGTGTAATTAGTTTTTATTTTCGTATATATTTAATGCTTCATACATGTACCGCAAGATTCGATGTGACGGAAAATCTTAAAAACTTTTTGGATTTCTCTGAACTAGGCCCCAACCTGAGAATGGAGTACGGGGTACGGTTATCAATAGGCCCTCAATTAAAAAGAAAAATATCCATGGCTCCAAGCCCCACTTGTCAGGCGGGGCGGGCGCGTCGCGCCGTCGCCTATTGCTGGTCATCCACTGCTCCCCGTGCCCAGTGACGCGGGTGGCCGCTCCCCTCGCGCAGCCGCACACCGCCCGGAGAAAAGGCTCCACCGTCTACCTCGCTCCGACCGGAACCCCTAAATTCCCCCAACCCTCCCTTTCCCCTTCCTCCTTCCGTCCACCACACCACCACACCCCGGGCTCCACCCCGTGCAAATCCGCTGGCGGCAGCAAGAGAGGGCGAGGAGGGAAACAGATCGGGTGGCGGCAATCGGTAGCCGGTTGGTTCGGCTGGCACGATGGGCGGCGAGGCCGAGGGCGGGGAGCGGCGGCTGGGGCGGGTGCTGAGCTTTGGGATCCCGGACACGGCGCTGGGGCTAGTGATGGGGTACGTGGAGGACCCCTGGGACCGCGACGCCATCTCGCTGGTGTGCCGCCACTGGTGCCGCGTCGACGCGCTGAGCCGCAAGCACGTCACCGTGGCCATGGCCTACTCCACGACACCCGAGCGCCTGTTCCGCCGCTTCCCGTGCCTCGAGTCACTCAAGCTCAAAGCAAAGCCCCGCGCGGCCATGTTCAACCTCATCTCCGAGGACTGGGGCGGGTCTGCTTCGCCGTGGATCCAACAGCTCTCGGCCACCTTCCACTTCCTCAAGAAGCTCCACCTGCGCAGGATGATAGTATGCGACGACGATATCAACATCCTCGTCCGCGCCAAGGCGCACATGCTCGTCGCGCTGAAGCTCGACCGCTGCTCCGGCTTCTCCACGGCCTCCATCGCACTCATCGCCCGCTCCTGCAAGTAAAATCCCGTCTCTCCTTCTGTAATTAACTAATTACTAAGGCTCATCTAGGTTTCCTGTTATTCTCCCCAAAAGCACGGAAGTAATTTAAGGTTTAATTAGCTCATCTAGGTTTCCTGCTATTATTTCTCCCCAAAAGTTTGTAAGTAATTTAAGGTTTAATTAGGTCACGGATTTATGATGGGATGTTTCCTGAAGGGTGGGTGGATAATGTTCTTTCCCGTCCCAAGAAAAGGGAAACGGTTCGTTTAATGTGTGTCTTGTTTATGATTCTAAACATTGAAACATGCATGAATCACTGCTAGATGATTCTAGCTTTGCAGCAGGAATTAGGAAATGATGAGCTTTTAATTCCATCTGTCATGGCTTTCTATATTTCACATCTTTGCTAGGTGGAGCTTATAAGTGTGATAGAAATAGACAATGTCACAAGGACTGTAGATTTTATTAGGAGAACCTACATTCTAGATTTGGGCTCTGCATTTACCCTGCCATGTCTCTTGTCATGTGCAGGAAACTGGAAACACTTTTCCTGGAAGAAAGCACGATTGATGAGAGAGACAATGATGAATGGATCCGTGAGCTTGCTACGAGCAATTCTGTTCTTGAGACACTGAATTTCTTTCTGACAGATCTCAGGGCATCCCCAGAGTATCTTACCCTCCTTGTGCGCAACTGTCAAAGGCTGAAAACCCTGAAGATTAGTGAATGTTTCATGCCTGATCTGGTTAGTTTGTTCCGAACTGCACAAACACTACAAGAGTTTGCTGGTGGTTCCTTTGAAGAGCAGGGTCAACCTGTGGCAAGTAGAAATTATGAGAACTACTATTTTCCTCCTTCGCTGCACCGCTTGAGTTTGCTGTACATGGGAACAAATGAGATGCAGATACTGTTTCCATATGCTGCTGCACTTAAGAAGTTAGACCTTCAGTTTACATTCCTTTCCACAGAGGAGCACTGTCAGATAGTTCAGCGCTGCCCCAATCTGGAAACCTTAGAGGTATTGTGGAACATTCTTGCAGATGCCTTTATCTTCCCTGTTATATAATAAGTTGCAAACTGCATTGACGTTCTTTTTTTCTGTTGGGAAAAGCAGGTGAGGGATGTCATAGGGGATCGTGGACTACAAGTTGTTGCGCAGACCTGCAAGAAACTGCAGAGGCTCAGAGTAGAGAGAGGAGATGATGATCAAGGAGGTCTTGAGGATGAACAAGGTAGGATTTCACAGGTTGGGTTGATGGCTATAGCCCAAGGCTGCCCTGAGTTGACATACTGGGCAATACATGTATCGGACATTACAAATGCAGCTCTAGAGGCGGTTGGTACATGCAGCAAAAATCTTAATGATTTCCGCCTTGTCCTTCTTGATAGAGAAGCACATATAACTGAATTGCCACTGGACAATGGGGTTCGTGCTTTGCTTAGAGGTTGCACCAAACTCCGGAGGTTTGCATTTTATGTGAGACCTGGGGCCCTATCTGATGTTGGTCTTGGCTATGTTGGAGAATTTAGCAAGAGCATTCGTTATATGTTGCTTGGTAATGTTGGTGAATCTGATAATGGAATTATACAATTATCAAAAGGCTGCCCAAGCTTGCAAAAACTGGAGCTGAGGGGTTGTTTCTTTAGTGAGCATGCTTTAGCTATGGCTGCACTAGAGCTCAAGTCACTGAGGTATCTGTGGGTGCAAGGATTCAGGACATCTCCAACTGGAACTGATCTTATGGCAATGGTACGCCCCTTCTGGAACATTGAGTATATTGTTCCCGACCAAGATGAACCTTGCCCAGAGCATCAGAAACAGATTCTGGCATACTACTCCCTT</w:t>
      </w:r>
      <w:r>
        <w:rPr>
          <w:rFonts w:ascii="Times New Roman" w:hAnsi="Times New Roman" w:cs="Times New Roman"/>
        </w:rPr>
        <w:t>GCTGGAAGGAGGACAGATTGTCCTCCATCGGTAACTCTGCTTTACCCGGCATTTTGAGTGTAGATACTTGCTTTTTGCCAGACTTGAATCTCATGGTACCAAGTTCCATTGCTCCCATTATCCGTGAAGTCAATGGTTCCTGTTCTACCAATTGATGAAGACATGCAGACGTTCCATTGCAAAGAACCCCAAAGCTAAGCTTTAAGCAGGACGGCCAGCTCTGAACTGAGGCTAGCTGAGAACAATCATGAATACCTGAAGGCAGCACTTATGGATCAGCTTGCCCTAGCTGTCCAGTATGGACATGTAAACTTTACCATTTTGAATAGTTTTGGAGAAACAATTTTGTAAGAACCTGTTTAGTGTATATTATCGATTTTCATTTTCTTAAGCTATATGCTGTTGTATTGCTTTATTGAACAATTATGTCAATTAGTTAATCTAGTCTGACTTGCTGTGGTACGAT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4  Sb04g03385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GCACTCCCCACTCGTCCTCCACCTCCTCCGTCCCCCACCGCGCCTCCCCTCCCCAGATCCCCCCATCCCTAACCCTAGCTCCCACGGCGTCCTCTGCCTCGCCGTCCTCCTCCTCCGCGTCCGGCATGCGGGACGCGGCGGAGGACGACTCCGACTCGCCGCCGTCGCAGATGTCGGAGGACGACCCCGGCGGGGGCGGGGACAGGTGGGAGCCGGATCTGAGGGGCGGCAACAACGGCGGGGGCGGGAGGTGGGCGCCGCCGGACCAGGTGCTGGAGAACGTGCTCGAGACCGTGCTCGAGTTCCTCACCGCCGCGCGGGACCGCAACGCCGCCTCGCTCGTCTGCCGTTCCTGGTACCGCGCAGAGGCGCAGACGCGCCGCGAGCTCTTCATCGGCAACTGCTACGCCGTCTCGCCGCGACGCGCCGTCGAGCGCTTCGGCGGCCTGCGCGCCGTCGTGCTCAAGGGCAAGCCCCGCTTCGCGGACTTCAGCCTCGTGCCATACGGCTGGGGCGCCTACGTCTCCCCCTGGGTGGCAGCGCTCGGGCCCGCGTACCCGCGCCTCGAGCGCATCTGCCTCAAGCGGATGACCGTCTCCGACGACGACCTCGCACTCATCGCCAAGTCCTTCCCCTTGTTCAGGGAGCTCTCGCTAGTGTGCTGCGATGGCTTCAGCACGGTCGGGCTCGCCGTCATCGTCGAGCGCTGCCGGTACGTCGCCCTAGCACCCAGCTTTTGTATGTTTTGCTGCACACGGGCCGTGAATCTAAGCGGCCTTGCGGTATCCAGAGGAGTATTTTACCAGCTTTTCTCGCTTTCGGAGGGTATCATACTATGCCATTCGTGCATTTGTTCAATCCTAGCTGCACCACGCAATTCCGCCTTATTTAATGTGCGCGCCTAGCCCTTTACGCTTTTCAGTTTTATTGGTCTGGCCGTGCCATGGATCAGAATCTGATGTCGCAGACCTTTTATGGACGTATTGGTTGGTTTCTGATCGCTACACGCCTTCCTGTGAAAATTACCAGTAAATCGATTTATTTATTGTGCTCGACTTTCTAATCACCGGATAGTGACACCTGCTACTGTCACAGCCGAATCTTGCCATGGGAAGTCCGCGGAATTCTACTGCCAAAGTTTAATCCTATTACCCCTTAGGTCCTTGGCAGAACAGTCTTGTTAATTAATTGGTTACACTCAGGTTTGGGGTACTTCCAGTTGCACGCTGTCCGCTCTTTCCTTGATGGGGAATAGGAGCACTAATAGCAGCATTTAAGTGTAGTACTGGTATCTCACGCTCCCGGTTGGTGCTTTTGGTTTTGTAGGCATCTTCGCGTGCTGGATCTGATTGAAGATTACCTTGAGGATGAAGAGGACGAGCTGGTGGATTGGATCTCCAAGTTTTCAGAGTCCAACACCTCTCTGGAGTCACTTGTCTTCGACTGCGTCAGTGTGCCCTTCAACTTTGAGGCCCTCGAGGCACTTGTTGCACGCTCACCGGCTTTGCGTCGGTTGCGTGTCAACCACCACGTGTCAGTAGAGCAGCTGCGCCGTCTCATGGCAAGAGCACCCCAGCTCACACACTTTGGAACCGGTGCATTCCGATCTGAGGGTGCCCCTGATGGGGGTCTGGCTGTGACTGAGCTTGCTACATCTTTTGCTGCAGCCAGGTCTCTCGTTTGTCTATCAGGTTTTCGGGAGGTCGATCCACAATATCTCCCAGCGATCTACCCTGTTTGTGCCAAGCTCACCTCACTAAACTTCAGCTTTGCAAGCCTAACGGCTGCGGAACTCAAGCCAGTTATTCGCAACTGCACCAATCTTCGCACTTTCTGGGTGAGCCGCCTACCAATTTTTCATTGATGCATATACTGGTCTTTATGTGCGCTGACAACTAAGATATAGGCATTGATGTTTAATTTGTTATTCTAGGTCCTTGATACTGTGGGTGATGAAGGCCTACGTGCTGTGGCTGATACATGCTCTGATCTCCGTGAGCTGAGAGTTTTTCCTTTGGATGCCTCTGAAGATTCTGAGGGTTCGGTCTCAGATGTTGGTCTTCAGGCAATATCAGAAGGCTGCCGGAAGCTAGAATCAATCCTCTACTTTTGCCAGCGGATGACAAATGAAGCAGTAATTGCTATGTCGAAGAACTGTCCTGAGCTTGTAGCGTTCCGCCTCTGTATTATGGGCCGCCACCGCCCTGATCGAGTCACTGGGGACCCAATGGATGAAGGTTTTGGCGCAATTGTGATGAACTGCAAGAAACTCACCAGGCTTTCAGTCTCTGGCCTGCTTACTGATAAAGCCTTTGCATACATTGGAAAATATGGGAAGCTAATAAAGACTCTGTCTGTTGCCTTCGCTGGGAATAGTGACATGTCCCTCCAATATGTATTTGAGGGATGCACTAAGTTGCAGAAGCTTGAGGTCAGAGATAGCCCTTTTACTGACAGGGGGTTACTCTCCGGACTGAACTACTTCTACAATATGAGGTTCTTATGGATGAACTCATGCAGGCTAACTATGAGAGGATGTAAAGATGTAGCTCAGCAAATGCAAAATTTGGTGGTTGAAGTAATTAAGGACCACTCTGAAGATGAAGGGGAGGCTGAGATTGTTGACAAGTTGTACTTGTATCGGTCACTGGCAGGACCAAGGAATGATGCTCCACCATTTGTTACCCTCTTGTAGGACTGCTATTGGAAGAACAGCCCTGCTGTACCCACGAACATGTTAGTTGTACTATTCCTTATCAAGTTCTCAGAGCCAATGAGGGAAGCTTTCTGCGGATGATTTTCAAGTTGCTGCAGGAGCACACAGTGTAAATCAAGTAAGAAGCTGCCGAATATTCTTTTCACTTGATCTGGCATGGCCAGCATACAGAGTTGGGGCAGTTGAGGAGCACATCCAGAGGGAGACATCTGATGGCCTCACGGCGCTAGTCTTTTACAGTATAGCAATGATGGGTAGTGACTGATTGCACAGGAACTGACTGCACACTGACTCCAGTCAGCAGGCTTCGGATGGTTCTTGGCACTCAGGTCTCCAGCTACTTGTATCTTGCCATCTTCCGTTTCATTTTTCTGCTCAGACCAAGGAATGGAAGTGCTGCTGCCTATGTCCGAAGCTTCAATGCTCCACCGGCCATTACTTATGTTTTAGAATGATCCAAAACTCAGATCCTGCTATTTTTTTCTCTCCCTTCTTTTTCATTGTTTTTAGCACTCATGAGTTATTTTTGTAGACGACCGGTAGACCATTATCCCTTTTCTCATTATCCCTTTTCTTCGTCTCCACCCTCTGCTATTTTTAATCAAGAAGCTATTGGAGGAAATTTGAAATTTGTTCGGCATTGCTTGGTTTTGCCCCCACTCTCGCTGTGCTCCTTGTCGACATCACTGTTCCATTGCTTCCCATGATCATACTCCTATATGTCCTACTATATATTTACGACCTCGACTGCGACAGCTCTATCGCTATAATAAACGCCCGTAGCCTGTGTGTTGCAATTGTCATCATAACGATAGGCCCTACCAATGATTTGCTCTGATAGTGGTCGTCCTTGTTTCATGTAGAGCCTCATGACATCAACTGCCCTGATGGCCGTCTGTTTTTATTCTGCTGCTTTTGCCCCCGGCGCCTTTCAGGATCCTGGAGGGGTCGTTATGGCAGCCCCAACACCAGCCGCCACCAACTGACTGGCTGATGCTGAG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5  Sb06g01442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CCTCCCCTTTCCTTTTCCTGAAAGAGAGAGAGAGAGAAGCATCTCCTCACTCTAGTCGCCGCTCCTCCCTCTCCTCCGTCTCCTGCCGCAACCTGCCCCTCCTGCCCGCCGCCGGCCACCTCAGGGGCGGGCTACCCCCGCCGCGTGTCCGTCCTTCTCCTCCTGGGCGCTTCCCGCTGGGTGGTCGCCTAGGATTTACCCCCGCTCTGTTCCCCCTTTCGGGGGACGCCTTGAGAGGCGGGGGCGGGTCCTTGTTCCGGGAGGCGACGGCGACGGCAGTCGCGGCGGCGAGTGATTTTCGGTCGCCAAAGGGGGGAGAGTTTCTTTTTTTTTTAATTTTTTTTCCACCGGGGTTTGGTGGGGGCAACGAAGGAGGCGGCCGCGAGTGTGCGAGACGTTCATGGGTTAGATCTGGCGGACCGGCGGCGCGGATCTGAGCGAGGTAGGCTGTTGCATTATTTCCCCCGCGCTCCGGCGCCTGTTTTCCATTGGCCTGTAGGTGGCAGGAGCTGGAGTTTACCTAATCTCCCCTCTGCAGGTTCCGGTGGAGGGATCGGGTGGTGGTCACTATCTTCGCCTCATTTCGAGTAGTTTCGGGGCGTCGCAGGGCCAAATCGGGTATGGATGACGGATGCGGCTACTGTCGGAAGGAGCGATGCCTGCAGATCTGAAAGTCACCCGGTTTCCTTGCCCAGTTGACCTGACTGAACGGCATGGCTTTCCGCTGTTTGACTGTCATTACTTCCTTTTCCGTGTCTGATCAAGAAATTTAGCACGAGTGTGATGTGCTCAGAGGGCGTCTAGTTGTCGCTGGGATCTTGTCGACTTGCCCTGTGTTGTTGAATAACCCGGAGGAAGCTGGAAAGGAGCGGATCACATCTCCATTTCGTGTCCTGCTCTTGTTGACTTCTTGGTCTCTCTTCGATATCCTGGAGGCTGGAAGGGGTCAGATCCAGTTCCTGCGGCCCTAGTAATAAGGTGCTTCTGGGGGAAGGCGCCATGACCTACTTCCCTGAGGAGGTGGTGGAGCACATTTTCAGCTTCTTGCCATCGCACAGCGACCGGAACACGGTCTCCCTCGTGTGCAAGGTGTGGTATGAGGTCGAGAGGCTGAGCCGACGAGCTGTGTTCGTGGGGAACTGCTACGCTGTGCGCCCCGAGCGTGTGGTGCTGCGGTTCCCCAATGTGAAGGCGCTCACGGTGAAGGGGAAGCCTCACTTTGCGGACTTCAACCTTGTGCCGCCTGACTGGGGTGGCTACGCGGGGCCATGGATCGAAGCAGCAGCGAGGAGCTGCGTGGGTCTTGAGGAGCTGCGCATGAAGCGGATGGTTGTGTCTGACGAGAACCTTGAGCTGCTAGCTCGGTCATTCCCAAGATTCAAAGTCCTCGTTCTTATCAGCTGCGAGGGGTTTAGCACTGATGGTCTAGCTGCTGTTGCGAGTCACTGCAAGTGAGTTTTCCATTCCAGTTCGTCAAATGCTAGTACCTCATTTGAGTTTTCTATATGCCTCTTTTGTTAGGTGCATCATTTTTTTTCCTTTCCTGATCTGACATTGTAATCTTTAAGGACTTGTTGATTTCACTATTTAGTCCTTATGCAGCTATTGCAAGTCATTGCAAATGACCATGCCTTGAAAATTTCAGTTACAAGCATAAAATTTTACACTTTTTTTCCCACAAATGACCATGCCTTGAAAATTTCAGTTACAAGCATAAAATTTTACACTTTTTTTCCCAAAAAATTGATCAAATTCTATTTCCTTAGCAGTGTTGTATGCAATTTCCTTTTGATATGTCATTATTTAGTCCTTAAGCATCTATTGCAAATGACTATGCCTTGAAAATTCGTTTCCTTGAGAGCATCACATTTTACTTCTTAGCAGTGATGTATACAATTACCTTTTGATATCGGGATCCAGAACAACACACTTCTGCGCTTTCTCTTATTTCCCCTGATGCTTATCACTTAGGGGCCATTGCTTGTTAGTCTTTTTTAGCTTATCTTCCAATTGTATTTTTGAATTCATTTTACAACTGTTCAAGTCTTGCATTGTTCTGCTCATGTTTCCTTAATGAGCTGAACTGTGATGAACCATTCAATTCAAGTGGTGTTTGATTGTTCTGTTCTTGCATTTGCTCTTTAGATATTTTATCACTGTTTTTCTGTATGACTTCTATGATTTTTATTCGGCGTGATCATTCCATTCAGTTTCGACCATGTTGCATATAGTTAATTAGTTGTGTTGTGGTTGTAATGCGTATGACTGTTTTCTAGGTCTAAGATGCAAATTCTCTTGCAGTTGTTCAACGAATTATTGTCATTGGTACTATCAGTATTCAGTAGTAGTTGAATGTTTTTAACTGAATGCATCAAGTTTTTCTTGTTACATGGTATTTTATGGTTAATGTGTTGACTTTGTTCTCTTCCTTTTATCTGTTATCTAGGCTCCTGAGGGAGTTAGATTTGCAGGAAAATGACGTGGAGGACCGTGGGCCCAGATGGCTTTCCTTCTTCCCTGATTCCTGCACTTCTCTGGTCTCCTTGAATTTCGCCTGCATCAAAGGGGAGGTGAACTCTGGTGCATTGGAGAGACTTGTCGCTAGGTCTCCGAACCTACGCAGTTTAAGGTTGAATCGTTCTGTTTCAGTAGACACGCTCTCAAAGATACTAGCGCGAACCCCAAATTTGGAAGACTTGGGGACAGGTAATTTGACAGATGAGTTCCAAGCTGAGTCCTACGCCAGGCTTACCAGTGCTCTGGAGAAATGCAAAATGCTAAGAAGTTTGTCTGGATTTTGGGATGCTTCTCCTATCTGTGTTCCATATATCTATCCCCTCTGTCATCAACTAACAGGCCTAAACTTGAGCTATACTCCTACACTGGATTATTCTGATCTGACTAAAATGGTTAGCCGCTGTGTGAAACTCCAGCGTCTTTGGGTGAGTTCTCTTCTCTTTGCTTTGGGCTTGTCATTTTTGTACATTGAACGAAAACCAAGTAATGATTTTGAGCCTCCACAGGTATTGGACTGCATTTCGGATAAGGGTTTGCAAGTGGTGGCCTCCAGTTGCAAGGATCTACAAGAACTCAGGGTGTTTCCATCAGATTTTTATGTTGCTGGTGCTTCGGCGGTGACAGAGGAGGGACTTGTTGCAATATCATCAGGCTGCCCAAAACTAAGCTCTTTGCTGTATTTCTGTCACCAGATGACCAATGAAGCACTAATTACTGTAGCTAAGAACTGCCCAAATTTCATCAGATTTAGACTCTGTATCCTTGAGCCAAAGAAGCCGGATGCCATGACAGGCCAGCCGTTAGATGAAGGCTTTGGTGCAATTGTCCGTGAGTGCAAAGGGCTAAGACGACTGTCAATGTCAGGTCTTCTCACAGACAGGGTTTTCATGTATATTGGAAAGTATGCAAAATACCTTGAGATGCTTTCTATAGCATTTGCTGGAGATAGTGATAAGGGTATGATGGACGTGATGAACGGATGTAAGAATCTGAGGAAGCTTGAGATTAGAGACAGTCCATTTGGTGATGTTGCACTCTTGGGAAATGTTGCCAAGTATGAGACAATGCGATCCCTTTGGATGTCATCATGTGATGTCACATTAAAGGGGTGCCAAGTCCTTGCATCGAAGATGCCGATGCTCAATGTGGAGATCATGAATGAACTAGATGGAAGTAGTGAAATGGAGGAGAACCACACAGACATCTCTAAAGTGGATAAGTTACATGTTAGTGAAATGGAGGAGAACCACACAGACCTCTCTAAAGTGGATAAGTTATATGTTTACCGCACAACTGCTGGAGCGAGGGATGATGCACCAAATTTTGTTAAAATCTTATAGAGCTATCTGCGACTACCCTGGTATCTTCCCACCCTAAGAGGTGATACTTCTCATATATATCCATCTTTCATCTGGAATTATCGTATGCCTGCTTATCAATGTGTTTGCTCTTCTGCTAATCCATTGCTATTTGAACCTTTTGTTTTGCACTTAGTAACTCTTTTGAGTACTGCATTTTTCTAATACATG</w:t>
      </w:r>
      <w:r>
        <w:rPr>
          <w:rFonts w:ascii="Times New Roman" w:hAnsi="Times New Roman" w:cs="Times New Roman"/>
        </w:rPr>
        <w:t>CTCCAGAACATGTGAAACTAGTATCTCCTCTAGGTACTTGTTGCTCATTATGTCAGCATAAATGTTCTGCATTTTTCTAATACATGCTCCAGAACAGGTGAAACTAGTATCTCCTCTAGGTACTTGTTGCTCATTATGTCAGCATAAATGTTCCATTCAGAAGCAACAGTTGTACACCTATTAAGATGAGATGTCGTTATTAGACAATATCTCAAATACTGCATGACGAAGCTTCTGCCTTGTGTTTTATAATAAACCAAGCCTGTTTGCCGAAAAGATCAAACTGGATAGTACTAGAATTTTTAACTGGATAGTACTTGAAGCTGATGTTTGAACCACCTTTCTGCTGCCAAATCTGTAGCTTTCCTTTTTGTTCGTTCCTCAGTACATTGATTGTGGCTACTCATAGTGCTAATTTCTGTCAACGTGTATATCATTCAGATTCCAGTACCAATAGGGAGCAGCACAACCTGATATGTCTAACCCTGTTTTCCCGCTCCTACTCGATTGCTTTTACAGATGGTCGGTGGAATCCGGCATGCCTGGGACCGGGGCAACAGTGGTAAGTTCTTGAATCGTCTCCCCTTTGCAGGGTCAGGAAAAGCCCCACTGGTGTGTGCCCTTATCTTGGAGCAACATGGCTGGATCCATCATCATCCTCTGTACCACCGCCCACTCTTTCAGTGTCTGGTCATATGGCCACCCAGGCCCTTTATCCCCCTGTGCATTCTCACTCGAGAGGAGAGGACAGAACCAGATGACTTTTTCTCCTTTTTCTCGCCATGTAATCTGTAGTGTACCTGTCTCCATTTGCTTGACATTGGCACGGTGGCTTGTGTTGCTGCCGCTGCTGTTGTAGTGTTTTGTTTCGCAAACCTGAGAATTATTATCGGGACATTCCGGGGACGATGATTTGTTTCTTGCTCCTGTGAATGCAGTGCGTGGAATAATTTGATGTTTATCTGCGAGATGCTGGTTAGTTTTGTTTCCCAGTGTTCATGAACGCACG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6  Sb05g01886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GACAAGAAGACAAGAGAAGAGGAAAATCAAGGACAAGAGACGTACCAACCTCGGCTACTACGACGACCCGTACGAGGAGGAAGAAGTCGACTGGCGTGGCGGAGGCGGCGGCGGTTCCACCCCCCACGCGAGAAATTCCCAGGTATTCTCCCTGCAGATTCCATCTCCTCGTCCCCCTTCTCCGATCCGATCGATCGCGGATCGCTGCGTTTCCTGGTTCCTCAGGTTTATGGGGGATTTTTTTGTAGTGGGTTACCTCCCCCCTTCTTGTTGGCGTGGGGGGAATTCGAGGGTTTAGTCTTGGGGTTGATCGGAGGCGAAAGCTGCGACATTCGTGTGGTTAGGCCAGCGATTCTCACTGCTGTGGTTCACGATTTTTCCAATTTCGTCTGATTTGCCTTCCTTTTTCTGGTGTCTTTGTTAGGGCTCCGATTCTGAGCCATGAAATGGATGGATCTTCTGATCTTGTAGTTTTGGTGAGTTCGTCTCTCAATAGGAGAGATTCTTTGTCTGGGATTGTCTGATTGGTCCAGAAACATCCGAAAGGGAAAAGGAAACCCGGTTTGGCCTCTTCTTTGAACTCCAATTTACCTTTTTTTTTCAGAACACACGATTTCTGTCAGTCGAAGTTGTGGACTCAGATGGTCCCATGTGTCATCCACACAAGTGGCAACATAATCAAAGTGTCAATGTTTGGAGTCCCAAATATGCAGTTTTCTCCTCTGTGAACTGGTGCTAATTTAACTGCTTTCTTCTACACAAACCATCATCTGCTGTCTGATCCGTATTAAATTATCTGCTGTCTGATTCGTATTCTGTTTTAACTCTTGTCGAATAGTAGCACTTGCAACCAAGTGCTGCTTTGCGCAAACTGGCCTGCAAATTCATCTTCATTCCTGCAAATATTCATTAGTTAATTAATGCCTATATCTGATCTGATATAAAATTTTGTCCATGTTGTTTGTTTGTGAGCAGGCAGCCATTTGGGGAGCTGCACGAGTAATGGAGGTTTATTAGGATTCCAGGGGGCATCAGAATGGCATACTTCCCTGAGGAAGTAGTGGAGTACATCCTTGGCTATGTAACCTCACACCGGGACCGCAACGCCGCGTCCTTGGTGTGCCGGGTATGGTACGACATTGAGCGCCGTGGCCGCCGTTCGGTGCTTGTAAGCAACTGCTACGCGGTGCACCCAGAGCGTGTACATATGCGGTTTCCCAACATGCGTGCACTGAGTGTGAAGGGTAAACCGCACTTTGCTGACTTCAACCTTGTCCCGGCGGGTTGGGGTGCCAGTGCAGAGCCATGGGTGGATGCGTGCGCCCGTGCATGCCCAGGTCTTGAGGAGCTCCGGCTGAAGCGTATGGTTGTGACTGATGAATGCCTCAAGTTGCTTTCTTGCTCTTTTACCAACTTTGAATCACTTGTCCTTGTCTGCTGCGAGGGGTTCAGTACTGCTGGGCTTGCTAACATTGCCACCAATTGCAGGTGAGAATTCTGAAAACTTGGACGTTATCATGTTTGAGAAAGTGCCTAGTGCCATTATTTTATTTCATCCAGCATGGCCATTTGAATTAACAACAATTCATTTCAGTATAATGTTTGCAATCTTCATGCTGCTGCTGCTGAGTTTATTGTTTGTGCACCATTTTATACCAGATAACGCATGCCTTTTCCATCTCTGTATACTTCCTTGGCTCTTGATTATTATAAGCTAGCTACTGTGTGTTTATAAAGATTTCCCAATGTGAATAATTGATGCAATGCAAAAATCTACGGAACAGAAGTTATCTATACTTCCTGTTCTCATCTACAGGATTTCAACATGTTTTCGTTAGTTTGCAGTTTCTCCATAGCTCTATCTGAATGATATTTAAGCATTGAAATGTTGTTTATGATTCCTTTGGTTTATGTCCGAATACCATCATTAAGATCTCAAATGCTTTGCAGAGCACAAACTCTTGAACAAAAATCTTTGATGAAAGGTGGTGCAGTAGTTTCTTTAACTCTTTAAGTCTGCTTAGTACATGCCTATTGCCTAATGATTGAATTCCATTCCTTGTTTCTATTTCTCTTGTAAAGTACATAATGCTTTAGAAAAAAGCATGGTTAAGATTGCGACACCTAACTAGAACAATTATATTTCAATGCTGGAAGAAAGATCAAGCTGCAGTTAGTATTATTAGCTTCCAGGTCTGACATCTTCGGTTGTGTTAAGCAAACTTCATTTTGACTGACAAAGTGTCTCTTATTGTTTAGTTTGATACAGAGATTTTACTTATGGTTATGTTTAGTTCACTCAATTTTACATAGGTTATTAGTCCACTCAATTTTACATATTTTGTTACTCTTCGCTTTCAGGTTTCTTAAGGAACTCGACTTACAAGAGAGTTGTGTGAAACATCAAGGCCATCAGTGGATTAATTGTTTTCCCAAGCCTTCAACATCACTAGAATGCTTGAATTTTTCTTGCTTGACTGGGGAGGTAAATGCCGTTGCATTGGAGGAACTTGTTGCAAGGAGTCCAAATCTTAAAAGTTTAAGGCTGAATCCTTCAGTTCCAATTGATGTCTTGCCCAGAATCCTTTCTCACACACCTATGCTAGAGGATTTAGGTACAGGATCTTTTGTACTAGGCAATAACGCTGGTGCATATATCAGTCTATACAGAGCTCTTGGAAAGTGCACTTTGCTGAAGAGTTTATCTGGTTTTTGGGATGCTCCGGGCTTGTATGTTCGAGGAATGTTGTTGCCGATTTGCAGGACCAGGGCCCTTACATGCCTGAATCTCAGCTATGCTCCTTTGATTCAGAGTGACCAGCTTATCAGTATTGTTCGTCAGTGTACAAGGCTCCACGTCTTATGGGTAAGATTTACTTGCAGTGTTGCTAGGAAGTTTAGGCTCACTTATTACATTGAACTAGCCTAATTGCCTGTGCAAATATCTGGCTAGATTTGAAAATATAGTGGAATTCACTGTATTACTCTTATGCCTATGGTTGAAAAAACAATTGCCGTTGCTATTAGTGCCTATTGAGTGTTGTTGCATTTTCTCTTGATAAATAAGAATGTCTTTTTATATTCCTTATTATTCTCTCCCAGATGTTTTTTAATTTTAGGATAGTTTTGGTTCCTTGGAAGTTCCTGTAGCTTTACATATGTTGATCACCTGATGCAGTTTTGAGGGTTTAACAAGCTAGACTGTATTAGATTCTCAACTTCAATGTTTTCAAGGCTGTAAGGCGAGGCGTGGCGACAGACTACCGCCTTACGCTTAGGCGACTAAAGCGTGAGGCGAGGCAACGCCTTAAGAATTTAAGCAAAACTTAAAGCATCAGCTAAGTGCAGTAGTTGAATAAAAAAGAAAAGGAAAAAAGAAAAAGAAAGGAGTAACAAATGGACTGGCCCAGCCCCCCAGGCAGCCCATGTGTCCCTCCCCGTCCTGGTGTGGTGGCTTCCCTCTCTCTCGTTCCAAAATCTCCCGATTCGGAAGCGCCGTCGCTCTCCTCTCTCTCGTTTTCCCCTCTGCTTTGCTCGCCCCTCTCCAGACTCTAGATGCGTTGCTCTGCTTCGCTTGCCCCTCTCTAGATGCGCTGCTCTGCTTCCCCTCCCTCACTGCTCAGCGCTCAGCTCTACAGCCACCACCGTCCCCTTCCAGATCGAGCGGGAGACGGCAGAATCGAGCAGGCCAACAACAGAACCGATGAGAAGACGGCGGAATCGAGCGGGCCAGCATCAAAATCCACGAGGAGACCGTGGATCAAGGGGGCGTAAGCATGTGCACAAGGCGATAAGGTGCCGCCTTACCCCTGAGGCGAGCCAGGAGCGACCAGACACCTAAGCGACGCCTTGAAAACCTTGCACAACTTACAAAATATTCCGGGTCCATCTATTTCAAGGTTGATTAACTGGAATGATGGGTATTGGATATTTTGTTCATGTATGTACTCTGTTTATTTTGGCAACAAATGTTCTACTTCTAATCTAATTACTTAGGGTACGTTTGGTTCTTTTGACGAGTACTGTATAGCCTTGCTGAGTTAGA</w:t>
      </w:r>
      <w:r>
        <w:rPr>
          <w:rFonts w:ascii="Times New Roman" w:hAnsi="Times New Roman" w:cs="Times New Roman"/>
        </w:rPr>
        <w:t>AATCAGAAAGACATGGTCATTTGGTTGCTGGGTAAGACTTCCTTGGAACCTGACTAGCGAGTTTTTTGATTGCTTCTATAAGCAAAGCGAATTCAGCTCGCCAGCACTGTAAGCCTGGTCGAGCTGGTGAGGTGAGGTTGTGCTGGCTCGGGAACCAACTTGCCCTTAGGTATGAGTTGTGCCCAATAGTGAAGAGGTAGGTCTGCATACAACACCTTTTATTAAACTGTCTAGTAGTCTTACAGTTAAGACATACAGAGTCCAATAATACTACACTCATGTTTCTTAATCTCTAGTTTGTACCAATATACACGTGTCAGAACCTTGCTTACCTGCCAATGTAACAATATACATTCCTGTATTTTTGTTGTGATGAAAGTTAGCTAAATGTAAGGAACTTTTGAAATAAAAACCTTTTCAAATATCCTTGCCATGTTTAAGTAAGGTCACAACGATTTATTGATACTGTTTTGTGTTTCTCTGCATAAGAAAAAGTTGCTCCATCTACTGGATGTCAGCATGTTATTGATATCCTTAGGGGTATGACTTATGAGTTGTAACCCTGTATTGATATCCTTAGCATTATATGATTCAACCTGTATGGATTTGATTCCTGTCACATTTAGTTGCATTGGACGAAAGTGGCAATGCTATGTGATAACTAATTACTTCATTGGGTTATTAGTGTTTAGATTTCATTCGCATTACACTTACTCTTAGGGAAGCTCCATTTCTGGTTGATTACATCAAATATAACTTCAGGCTTACCAAACTAATTGCCATTGAATAGTCCTAAGAAATGGATTGTAGAAGTTAAACTTTGACGATTGAATGCTTGTTTCAGTAGGTGGCACCCTTACTGTTTTGCCTCATTACATGTTTCTTAGACTTGACCCTTTGTCTGCAGGTATTAGATCACATTGGTGATGAAGGATTGAAGGTTTTGTCCTATTCTTGTCCTGATCTTCAGGAGTTGAGGGTATATCCAAGTGATCCAAATGCTGCAGCAAGAACTAGTGTGACGGAGGAAGGGTTGGCAGCCATATCTTTCTGTCGGAAGTTAGAGTGTGTGCTCTTCTTCTGTGATCGAATGACAAATACTGCGCTCATCACTATAGCAAAGTACTGTCCACTGCTAACATCCTTCAGACTATGCATTCTGGAGCCTAGGTCAGCAGATGCTGTGACAGGGCAGCCACTGGACGAAGGCTTTGGGGCAATAGTGCAGTCCTGCAAAGGCCTGAGGCGTTTCGCCATGTCGGGCCTCCTCACGGACAGTGTGTTCCTGTACATCGGCATGTACGCGGAGAAGCTGGAGATGCTCTCCGTAGCATTCGCAGGGGATACTGACGACGGCATGGTCTACGTGCTCAACGGCTGCAAGAACCTCAAGAAGCTGGAAATCAGGGACAGCCCCTTTGGTGATGCGGCTCTCCTTGCGGGCGCGCACAGGTACGAGTCGATGCGCTCTCTCTGGATGTCGTCCTGCGAGATCACCCTGGGGGCCTGCAAGACCCTTGCGGCGGCCATGCCAAACATCAATGTCGAGGTCATCAGTGAGGCGGGGGCGAGCGTTGGTGCGACGGATGATGGCATCAGCAATGCGAGGAAGGTGGATAAGCTATACCTCTACCGGACTATCGCCGGACCCAGGAGCGATACGCCAGGATTCGTTTCGATATTGTGAGCTGTACCTACTAACTACTGTAGTGGCTAAAGGATTTATACCCGGCTTTTTAGAACAACTCGACGTTCTTAACCATATGCCTGCTATGGCTGTGCTACTCTGTCTCGTAGTGTTGGAAACACAATGTGTGTATATATCGTTCTGTGGAACTGAAACCTTGGTGCTATGTGAACCTTGTTTATGCCGGACACGTAATAGATCTTAAATAGGAGTAACATAACGTTTTGTACAAGTGTTTCATGCTGGC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7  Sb01g04472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TTATTAAGCAGCAGGAGGAGGGGGGAGGTTAAACAAATGCGTGGCGCTAAGAATCCCAATGCCTTGACTGACAGCCATCCCTGCCCGAAAGGGCCGACCAAGCGCAATAAAAGATGTGGGAAGAAACAAAAACAAACGAGCAGTCCCTTGGCTGATCTCCCGCTCTTTCCTACCGCTGCCTTGTAAACTAAGCCCCTCTTGCATGTGGACTCGGCAACAGTGGGGGGCTTAGTTTTTGCGCCGGGTTTTGGACTGTGCTTGCTTTTATGCCAGTGCTCGAGCTGATCCAGCTCCAGCTGACATTGTTCATTTGTTCAACACCAAGGCTTACAACAGCCTCCATGGTTATCTTCGGCAAGAACTGGTTTATACTCGGCACCCTCGCTTTCTTCGTCGCCTGATCTCGACTGACAGACCTGCCAAGTGTCGTTTGCAAATGTTCAGAGATAATTAAGGGGCGATCTTGTTCAGGCTTTAGTAATAAAACAGAAATCTTTGGGTTTTTAAGGATTCAAAATCAAATGGCAGATAGTAAAAGTTTGTCTACGGAGGAGCACTGTCGAAATTCAGGAGCAGGATTAGAAATGTCTCCTCCAAGCAAAGGCAACGGCTCCACCCTCCACCTCCAGTGCTAAACTGGCGGCAATTCCCGACAACGTGAGGGGCCTCGTCAGCATAACGCAAGTGGCTGTGGCCCGATGAGGCCAGGCCACCACACACACCACTACTAATCCTCGTCAGTGAAAATGCGATCACGTGAAATAGATATAAATAAATAAATAAACAGATCCGGGAAAAAGGAAAAACGGAACTGGATTTTTACGGGCGATTTTTTACCCGGCACCTGAAAAATTTGGGACAGATAATCAGATCTACCGCGCTCCCTCCCTGGCATGGCAAAAAAAAAAAGCCAAAGGGAGAAAAGAAAAGAAAAGCCAGAGAAAGAGAGATCTACCGCTCCGCAGCAGCGCGGGGCGGGCGGCTGCGTCGACTGACTGGACTCAGGCCTCAGGCGAACACAAGTACACCTCACACCCACCCCCCGCACCCCACCACCCAGCCCAGCCCGCCGCGCAGAGCAGCTCCACTGCGCAGCCAGCCGCTGCTCCCCCTCCCGCTCCTCCGTTTCCTTCTTCTCCAGCTCGGCCGCCTCAGCCCGCGCCGCGACGTCGTCGAGGGGAGCCAGCCCGCGCGCGATGTCAGAGGAGGACGAGGACCAGCCGCCGCCCAAGCGTCCCACCAGCGCGTCGCCCTCGCCGACCGCGGACCAGGTGCTCGACAACGTGCTCGAGACGGTGCTCCAGTTCCTGGACGCCCCGCGGGACCGGAGCGCCGCCTCCCTCGTCTGCCGCTCCTGGCACCGCGCCGAGTCCGCCACCCGCGACTCCGTCGCCGTCCGCAACCTCCTCGCCGCCTCGGCCACCCGCACCGCGCGCCGCTTCCCCAACGCCAGGAGCCTCCTCCTCAAGGGCCGCCCGCGCTTCGCCGACTTCAACCTCCTCCCGCACGGATGGGACGCCTCCGCCTTCCGACCCTGGGCCGCCGCCGTCGCCGCCGGGTCCTTCCCCGCGCTCGCCTCGCTCTACCTCAAGCGCATCCCCGTCACGGACGCCGACCTCGACCTCCTCTCCCGCTCCCTCCCGGCGTCATTCCGCGACCTCACCCTGCACCTCTGCGACGGCTTCACCTCGCGCGGGCTCGCCTCCATCGCCTCCCATTGCAGGTATCTCTTCCTCTCCCTCCATTTCGATGCGTGCGTTGTTCACCTGTTCTAGACTTGGACTCGAGCTTGACGGATCCTATTCTCCCGACACCAACACGACAGCGGCCTGCGAGTGCTCGACGTGGTGGAGTGCGACATGGCCGAGGAGCAGGAGGGGGTCGTGGACTGGGTGGCCGCGTTCCCGCCGGAGCCCACCAACCTTGAGTCGCTCTCCTTCGAGTGCTACGAGCCGCCCGTGGACTTCGACGCGCTCGAGGCGCTTGTGGCGCGGTCCCCGCTCCTCAACCGCCTGGGGGTCAACATGCACGTCTCGCTCGGCCAGCTGCGCCGCCTCATGGCGCTCGCGCCGCGCTTGTCGCACCTGGGCACCGGGTCCTTCCGCCCGGCGGATGGCGGCGAGGAGGGGGCAGGATTCGGGGAGGTTTTCTCTGCATTCGTGTCCGCTGGACGAGCGCGCACGCTTGTTTCTCTCTCCGGCTTCCGTGACCTCGCGCAAGAGTACCTGCCGACCATCGCCGTGGTGTGCGCCCACTTGAAGAGCCTTGACTTAAGCTACACCGCGGTCACCCCGAATCAGATTCTCATGTTCATTGGCCAATGCTACAACCTTGAGACACTATGGGTACTAGATTGCTTCCTCGACTTGTTTGCCTGGTTTTTGTGCTCTGTTTTGCTGACGAAGACTTGTTTGCAGGTACTTGACTCGGTGCGTGACGAAGGGCTCGAGTCCGTGGGAATGTCTTGCAAGAAGCTCCAATCTCTTCGTGTGCTCCCGTTGAATGCACGTGAGGATGCCGACGAGTTGGTATCAGAGGTTGGCCTTACTGCCATCTCACGGGGCTGCCCTGCTCTCCGTTCGATATTATATTTTTGCCAGACGATGACCAATGCTGCTGTTATCGCCATGTCGCGCAACTGCCCGGAGCTCAAGGTATTCCGGTTATGTATAATGGGACGGCACCAGCCGGACCACGCGACTGGGGAGCCTATGGATGAAGGATTCGGTGCCATTGTTCAGAATTGCAGCAAGCTTACCAGGCTATCCACGTCGGGGCAACTTACTGACCGGGCATTTGAGTACATTGGCAGGTATGGCAAGTCCCTGCGGACGCTCTCTGTAGCGTTTGCTGGAAACAGCGATGTGGCGCTGCAATACATCCTCCAGGGCTGTTCAAAGCTAGAGAAGCTTGAGATAAGGGACTGCCCTTTCGGTGATGCTGGCCTCCTCTCTGGGATGCATCATTTCTATAACATGCGGTTCGTCTGGATGTCAGGCTGCAACCTGACCCTGCAAGGGTGCAAGGAGGTGGCTCAGGGTCTACCACGAATGGTGGTGGAGTTGATAAATGGCCAGCCTGATGAGAAAGAAAGGAATGAAAGTGTGGACATCTTATACATGTATCGTTCACTCGATGGTCCAAGGGAAGATGTGCCACCATTTGTGAAGATCCTGTGAAGCTGCTTCTGCGGAGGAGGCCGGGCATGAGTGGGTGCATGGGAGTATCATGCTGCTGCACTTGATATGCTGGCTGGGTGCAGAGCATTTTATGGAATATATGTAAGTTGTTGAGCTGCAGATATGGTACACTTTTATCTCTTCAATTTCTTAGAAGGATTTCCAAAAGCGGCGGGCAGGGTGTTCAATTGATGTTGTTCTAGTAGGAGTTCATCAGTGTATGCAAAGCGTTCTACGGCAAGACTATAAGCGCAGGAGAGCAGGCTTCTTCGAGGGGGCCTCATGGCTGCCTCAGTTTTGTTTGCTGCTCTGGAGGCTCCAGTTTGAGGACCGTCCTTCTGTGCCGGTGCAACACCATGTTTTCTCTCAATTTTTCGAAATGGAGCTTGTTATATCAGATTAGATTCATTAGAATTCCCCTTCTGTTGTTGTTGTTGCTGCTGCTGCTGCTTCTGCATATTTTCTGTTTCATTATTTCGCATTTTGGAACTATGAGATGAGAAGAACCTCCTGATCTGAGCTACTATATATTGTT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bCOI8  Sb09g003870.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AAAAATTGAAATTTTTAAAAAAGTAGGAGAGAGAAAGAGAGGCCAGTATACTAGTAGCAGCAAAGAGAAGGAGAGAGAGAAGAGAGAGAGAGAGAGAGAGGAGGGAGGAGAAGACCACAGGAGGCTTCCCCCAGCCGCAGCTCAGCTCCCCATTCCAAGCTTGGCCAGCAGCCAGATGCTCTCCTCCGCGAGAGCCCTACCGCCGCCGCCACCACCCGCAGCAGCGCCCATCCCCGCCGCCGGGTAGAGCCCGATCCGACGGCCCCCGCCGCGCCCATGGGCCGCGGCGGCGGCTCGCGCGCGGCCCCGGCCGCCACGGCGCCGCCGTGGCACGTGCTCCCGGACGAGGTCTGGGAGCACGCCTTCTCCTTCCTCCCCGCGGACTCGGACCGGGGCGCCGCCGCCGCCGCCTGCCGCTCCTGGCTCCGCGCCGAGCGCCGCTCGCGCCGCCGCCTCGCCGTCGCCAACTGCTACGCCGCGTCCCCGCAGGACGCCGTCGACCGCTTCCCGGCCGTACGCGCCGTCGAGGTCAAGGGCAAGCCCCACTTCGCCGACTTTGGGCTCGTCCCGCCAGCCTGGGGCGCCGCCGCCGCGCCATGGGTCGCCGCAGCCGCCGACGGCTGGCCGCTGCTCGAGGAGATTAGCTTCAAGCGCATGGTCGTCACCGACGACTGCCTCGAGATGATCGCCGCCTCCTTCAGAAACTTCCAGGTGCTGCGCCTCGTCTCCTGCGAGGGCTTCAGTACCGCCGGGCTCGCTGCCATTGCCGCCGGTTGCAGGTGAGGCCGCGCATCCAGGCTGAGATTTGAGCTACAAACTAAGGCTTTGCGTGCTTCTTGGTTCCCTTTGCGCAAAGATTTGAGAGTTTCTCTTCGTCGGAGCTTAAAGGAATCTAATCTTTCACAAAGAAGCTCTTGTTTCTTCTCTCCTCCCCCTCCCATTTATATTAGCTATAAAAGCCCCCACAATTTTTGGTGTCATTTTGGGATTTTGTGATCTGAAGTATATCTTGGTTAGGAGAAATTGATTTGAACTTCTTGGGAGCGATTTTGAGCTTAGCATTTGATCTTTTGTGTGTGTGCTTGTTGAGTAGTATTTGTGAGTAGTAGTCAGCTGCGGTTTAGATTTGATCTAGTCTTGATGTTAACTGTACAAATGGTAAAGCTTCAATTTGTTCTACTGTGATCTGGAGTCTTTGCCCTGATGTGAAGATTAGTGTGCTGTTTTAGATTCTTACTTGTCTGTGTCAAAACTCAAAAGAGTGATTTGTACTCCATCTGAAAGGATTCCCAGGGCATTTCAATACAATTTTGTTGCTCATGTCACCATCAAAAGTTTGACCTTTCTTAGCTTGGATTCCTCAGTAAGCTTTTATTTTGTTCTTGGGAAGCTTTGACTCCGGATTCTACTGTTGTTGAGTGATTGGCCTGTGGATGTTCTTTCTTGCACGGATCTGTGGGTTTGGCAGAATAAACATTTCTGTTTGCTTGGGCAATGATGGATGCATCCCTTTATCTTTTCACTAAAATGATAGGGGTTGTTTCAAGACTAGAACCAATTGGACGCACCTTTTTACTTAAACAATTGTATTGTACTTCCCCCCACCTCATGAGATGCTAGATCTGACTTGAACTGTTTTGCTTTTCATTTATGCTTGAGATTCAAGTGAGTTCCCGTCCTGATATAGGTTTATATCTGATTCGAAGAATCAAGTCTTTTATACAGTAGCATGCTTTTGACATCTAGATTCCCATCTGCGCGTTTGAGCTTGCCTCCCCCTTTTGTCATTGAGTTTTACCAGCTGCTATCTTTGATTTAGGTGTATTTTGTCATTTTCCCTATCTACAAGGTTTGCATGGAGGAAAACATTCACTTTTCTTTATTAATGTGATTGTTGAATTTACACTAGAAAAAAAAACTTTGGATTTGTTTTAAAAAAAAACCCTTTGGTGGAGCTTGCTGTATCTCCAAAAAGAATTTGGATCTTACTAAAGGCCTACCTTTCAGAAACAAAAAACTAAACTTGGAGAATCTGACACCTAAGATACTGCTTTTTTTATTAGTTTGATCCTTACCATGCCAAAGCGGTGTCATTGTATTGTTTTTGGGTGACAAGAAACACTTAAACTATAGATGACCTGATAATGGTCTTTGCTTGGATTCTGATACACAGGCACCTTATGCATCCACAAAAGAGAATTTCGACCAAATATTTATTTGTACAAGTACATATTTACAGTATGAGGACTGGTTCTGGATAGCATAAATTGTTGTGGATGTTACTGATACACGTATTTGTACAAGAAACAAGGTTCCATAATATACTTGTCTTGACTTTTTTATTACTTGGTGAAACTTAGTTCTGTGTTATCTTTAGCCTTAATTTTCTCAAGGGTTGTTGCAACCTCCAAAAGGTTGGTCCAGGTTATGTTTGGCCCGATTAAAAACTGGCTACTCCCATTTTCTTTTAAAAAAAATCTGAAACCCAGGAGTACCTCCTAAAATTCGTGCAGTAATTAGGTTAGGTGCTTATTTTACTAATGTTAATGCCACGTGGTGAGTAAAACTTTGTTGTCTTGTGTAAACACTCCAGTGTTTAGCACATTTGCATTCCTTGTCATTTGAAACCCATACCCTTTGCTATTTGCTGCCTCTGGTTTATATCTGCTGATTGTTCTCAAAGATTTCTGGACCAATCCTGTAACAATGGACGTGGATGCCGCTCTGCCTGTGAACTAAGCATTTTTATTTGGAAAGCCATAAGCTGTGGAATATTGCTTTATACTGGTTATTCCATAAAAGCACCTCAGTTTGGTGCATCTGCTTCTGGATGGTTCTTTGCTGACAAGTAATTAAATATTTCTGCATTTTTTACCTAAAAAGGTGGAATTAGCAAGTTCAGTGTTTCTATCTATTCCCAGGCATCTGCATGATACACCAGGAAAGCAATATGACGTGTATTCGATATCTGCAATTATTAGTTGTTGCTTTCTCCTTTTTTGGCTTTTGAGCAGAAAAGATTGTCCACGTTAACAGATTATGTTTCACGTGTTTCCCTTCATGACTTTGGGGTGATTGTATATTAGGTCTCAGTGAACGCTAGGTTTATCTGTGTTGCTTCCTTTATTTAGATCAACATGGGATTCTTCATGAACTTGCTTAATTATGTGTGGAACTTGTAAGCTTCGGTAACCAGTTGAATTTTCAGGATTTGCCTGCAGTAATTAAGTATACCTCTAGTTCCTTCAATGGTTTTCTCTTGCAAATCTTCATGTAATGGTAGCATTGACTATTGGCTGCTTTGATCCAGTTTTCATTGTTCTTTCAACATATGATTTACCATCTATTGAACTGTCATTTTCAACTCCTAATTTTGGTATGCTCTCTCTGCAGAAATCTAAGAGAACTTGACCTTCAGGAGAATGAGATTGAGGATTGCTCTATTCATTGGCTCAGTCTCTTTCCAGAATCCTTCACTTCTTTGGTAACTCTAAATTTTTCATGCCTAGAGGGGGATGTCAATATCACTGTACTTGAAAGACTAGTAACCAGATGTTGCAATCTCAAGACTCTCAAGCTCAACAATGCTATACCTCTTGACAAGCTTGCTAACCTCCTTCGCAAAGCTCCTCAGATTGTAGAACTTGGAACAGGAAGATTCTCTGCGGATTACCATCCGGATCTCTTTTCAAAGCTTGAAGCAGCATTTGCTGGTTGTAAAAGCTTAAGAAGGCTCTCTGGGGCTTGGGATGCCGTTCCAGAATACCTGCCAGCATTTTACTGTGTATGTGAGGGCCTCACATCACTAAATCTGAGCTACGCTACTGTACGAGGCCCTGAACTGATTAAATTCATTAGCAGATGCAAAAATTTGCAGCTCTTATGGGTATGCAGCCCTTATCCACATCTTTTGCTTAGCTGATAAGGTTTTGAAAATTGCCTTTAAAGTTCTACTCTCACGTGCATATTGGATCATTGGTGTATGGACACTTAATTTCCAAGGAAGTGGAATTACCTACATAAATGTTGTTTTGATTATTTTAGT</w:t>
      </w:r>
      <w:r>
        <w:rPr>
          <w:rFonts w:ascii="Times New Roman" w:hAnsi="Times New Roman" w:cs="Times New Roman"/>
        </w:rPr>
        <w:t>AAATATCGGATCCTTTGCATATGCTTTTAGTTCAGTGACCACTTCCATTTAGTTAGGTTTCATGGCTTGACTTTGTATTTTGAGCATCACATGTAGTTACTGGAACTAGTGTTTTTTCCCCTCTCTTTTGGGAAACATGAACCTTGTTTTGATAGAACATGGTAATTAGTATGACATACTCCGTAGAAGGCTTTCTATAGTGACTCAGTTCATTCACAAAATGCTATCAGATGAATTGCTTGTGTTTGTTTTAGATCAGCATACATATCCTAAAGGTTCTTTTCTAAACATCTTTGTTCCAATTTTCAGGTGATGGACTTGATTGAAGACCATGGTCTAGCTGTTGTGGCATCATCTTGTAATAAACTGCAGGAGTTGCGGGTCTTCCCTTCTGCTCCTTTTGATGCAGCTGAGCAGGTTTCTTTAACTGAAAGAGGTCTTGTTGACGTCTCTGCTAGTTGCCCAATGCTGGAGTCAGTCCTCTACTTCTGCAGACGGATGACCAATGAGGCCCTTATTACCATTGCAAAGAACCGGCCCAACTTTACTTGCTTCCGCCTATGCATCATTGAGCCTCACACTCCAGACTACACTACACACCAGCCTCTTGATGCAGGTTTTAGTGCCATTGTGGAATCATGCAAGGGCCTTAGGCGGCTTTCTGTTTCAGGCCTTCTCACAGATAGTTTATTTAAATCCATCGGGGCTCATGCTGATCGTCTTGAGATGCTCTCGATTGCCTTTGCTGGGAACAGTGATTTGGGCCTGCATTACATCCTATCGGGCTGCAAGAGCTTGAAGAAGCTAGAGATCAGGGACTGCCCATTTGGTGATAAGCCCTTGCTGGCAAATGCTGCCAAGCTGGAGACAATGCGATCCCTTTGGATGTCGACGTGCTCACTGACCCTGGGCGCATGCCGACAGCTTGCACGCAAGATGCCCCGCCTTAGTGTGGAGGTCATGAATGATCCTCGACGGGGATGCCCCTTGGACTCTCTCACAGATGAGAGCCCTGTCGAGACATTGTATGTCTACCGGACAATTGCAGGTCCAAGGTCTGACACACCAGCCTGTGTCCAGATTGTCTAAGGGGCGGCCACCTGTAGTTTACAAAGGTACTATGGAAGTGTCCATTTTCAATCTCATTCTGTACCGTCAACACCTTACTAGCATAACTTGGATAGTCTCCTTGAAGTAGAAAGGCTGGTGATCTCGATAATCCTATCATAATCTCTGATCAGCTGTACAACTGTTTCTGCGAGTTTAGGGCAAGACTCGGGGGCCCCTTTCAGGTGTTAATAACTGTAGGGAGGAGACTCGACGAGTTACAGGAACAACTAGATAGCGTCTTGAGAAAACTTGGGTTTGTTTTCTTAGCGTGTTTAGTTCTTTTCATCATGTATAAAAAAATATGGGACCATTCCAATGCCACAATGTACTGTACTATTGGAACAATTGTACCTGGAGCCTCTACTTTTTTGACCTCCCCTCTCTAATTATGAGTTTCTGTTGCTCCAGCTTGTGAAATAATTATGGGTGAATGTGGCTCTGCCTTCATGTGGCATCTCTCTCGTTCTGGAGAATGGTGGAGAATGGTAACTTCACTGGTTGTAAGTCCCACCCTTATTAAGGCTTGAGCATCTGAACTGGAAGTGTATCCACCTTTAGGCCGTGACGCTGGGTGGTTTAGAGGTCTGGTTTGCTTCAGGTTCTGGTGTTGTGCTTTGATTTCAATTTAGTTAAGTTGTAAAACGTGTTCCTTCTCCAGCCGAAGTTGGATTTACCACTAGGGATTAGGGAAGGCATAACTTGTGTGTTGGTATTGAATTTAGTCACATGTGAATCCATCCATTCCATATGCTCTACTCAGCTGAGTGCTGGACAGAGAATCTAATTTGTTTTCCTAGCCTTGAATTTATCAT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1  EFJ04886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TTGAATCCACCAGGAGGCGGGTGCCTGACGATTCCAGGGGCCTGCTGTGCTGCATCGACGACGTCCTGGAGAAGATCTTTGGCTACATCAAGAAGCCCGTGGAGAGAAATGCTATCTCGGCTGTGTGCAAGCGGTTTCACGAGCTGGAAGCTCGGACGAGGCATCATGTCCTGGTCTACAACATGTACGCTGTCAACCCCATGAAGCTGTTCGAGCGATTTCCCAGCGTGAGATCGATTACCATCAAAGGGAATCCTCGGCTCGTGGATTTCGACATACTCCCCAGGGATTGGGCCGGCCACGCAGGACCTTGGATTGCAGCTATCAAAGCTCATCCCCAGCTTAACCGCTTCCGGATCAAGAGGATGACGATCACCGACTCTCAGATCGAGGAGCTCTGTGCTGCCTGTGGTCCCAACCTCAAGATCATGCAGTTTGACAAGTGCTCCGGCTTTAGCACCCAGGGTCTCCAAGCACTCGCCAAGTTTTGCAAGTAAGTTGTCGCTTTTGGTTTCCTACTCTTCCTCTCTTCCTTTGTGTTTCTTAGAGCTCATTCCAAGTTCTGATTTTTTTTCTTTCTTTTTCTAGGAATCTTACCCACTTGGGACTTGCACAGTCGATGATTGATAGCACTAGTGATACCAAATGGCTCAAGGACCTGGTAAACTCGTGTCCCGCTCTCGAATACCTGGACTTGTCACTTATAGAGATGGGCGACGTGGATGAAGCGGTGCTGGTGAAGTTGGCCGAGCGTTGCAAGCTGCTTAAGCTGTGGGAGTCCGAGACTCAAAACTCCGAGCGGTTTTTGCCTGTGCTGCAAAAGTGCTCTTCCAACTTAAGTGACCTTGGGATCGAGCGGATCAACAGCAACTCCGAGACGTCGTTACTGGCGAAGTGTACTGCACTGGAGGGGCTGTCCGGCATCTTCGATCTAGTGGACGATGGAATGCACGCTTTTATGTCGGTCAGTTCTCGTTTGACGAGGCTCGACCTTTCTTACTCCAACCTTACCGAGGTGGAGATAGCGGAGGTGCTTCGAGCCTGTCCTAACCTGCAGTATCTTCGGGTAAGTGTTTCAACTTTCCAGGTCCAGGTCTCATTGATCACCTCCATGTTCCTTTCATGTTTCCAGGTGTTAGACTTGGCTGGAGACCACGGGTTGCAAGCGCTGGGGAACTCTTGCAAAGACTTACACAGGCTTGTCGTTGAGAGTCCTTCTGCAATTGACGGTGGGGTGGTGACACACGCCGGCCTTATGGCTGTTGCACAAGGCTGTAGAAACCTGCAGAAGCTCATTTTCTATCCATCTTTCATCACCAACGAAGCGTTTTATGCGCTCGCTTACAACTGCCCGAACTTGATGGACGTGCGAATATGTCTCATCCAGTCAAGTAGCACTGGCGAGAACGTAAGTTACTAGTGTGTTTGGAAGCTCTTACATTGATATTTCTCGCAGATGCCATGGGAGTGCCTGGACGAAGGGGTGACCGCACTCGTCCGGGAATGCAGATCGCTCTACCGATTGACGCTCTGCTTCGACGTCCAGGCGGATGTTGAGTTCCTCACCGACGCGGGCGTGGCTGCAATTGGCGAATATGGAAAGAAGATCAGGGTGCTGACCCTTGTCCACTGTGGCAGCAGCGACATGGGATTGGTACCAGTTCTTCGCGGCTGCAACAAACTTCAGAGGCTTGAAATCCGGAAGTGCCGTTTCGGTGATGAAAGTGAGTGGTAACTATGTGGGGACGCGAAACTAACACTGGTTTCTTACGCAGGCATGCAAGAAATCGCTTTGAACAGCGAGCTGCATCTCAAGCACTTGTTCGTCCAAGGGTGTGAAGTGACGATAGATGGGCTCAGCAGCCTGGCTTACCGGGCCAAGCACACAAACTCGAGGTTCTACGTGGAAGTGATTGGCTGTAAAGACGGGCGGTGCCTGGAGGAGCACAGGTACTCGTGCACGGACGAGTCTTGCGAGAACCACCACGCCTTCTCGCTCAGCTGCTCCCACTGGCAGATCCTGGCATACCATTCACTCACAGAGCCCCGCGACGACACTCCATGGTTTATCCACCGCTTCGACTCGATTCTCTCCGAGGCTTCTTCGCTGCCTTTCACAAGAGCTGAACCAGGAGGCGCTCTTCAGCTCATGCCAGAGAGCAGTAGCGGTGGGATTGATCTTGATCTGAGCACCGGCGGGATCGATCTAAACGAAGACTCGTCGGAGCCGCTCCAGCTGATGCCGGAGAGCAGTGGCAGTGGCGGCGGTGGTGGCAGTGGTGGGATTGATTTGAACGAGCCAGCGGAGGAGAGTTGCTCGTCATTCCCAGGATTTGAGAGGAAGGAAGTCTTCCACTTTCCCGACATTCTGGAGCGCGTAGCGGCAGAGCCAACGTTGCACTTGGGAGCTCCATTGGTGCTCCAGGCCTCCTTACTG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2  EFJ07502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AGGAGCGAAGCAATAACAAGAAGAAGAAGAAGAGCACAGTGCTGTGGCTGTGCGATGAGCTGCTGGAGAGAATCCTCGCGCTTATCGCCGATCCCTGCGACCGCGCGGCGGTCTCCGAGGTGAATCGGCAGTGGTACCGGGTGGAGGCGAGGACGCGATCGAGATTGGTGGTCAAGTGCTCGTACGCAGTGCATCCATGGCGGCTGGCCCAGCGATTTACCGGCCTCGCCAGCGTGACCATCAAGGGGCGGCCACGGATCTACGACTGGGGCTTGCTCGGGGACGACTGGGGCGGCGCCGCCGACACCTGGATCCGCGTCCTCGTCGCCTGCTGCCCCTCTCTCGCTGCCATCCACCTCCGCCGCTTCGACGTCCCCGACTCCGCCATCGCCGCCATCGCCACCGCCGCGTTTGCGAGCTCGCTGCAGGTTCTCAAGCTCGACCGCTGCTCGGGCTTCTCCACCCGGGGCCTCCTCGAGATCGCGCGCCACTGCAAGTGAGTCAAGCAAGCGATCATCTCTCTCTCAACGTTGTGTTCTATCTATATGATCCAGGAACCTCAGAGTGTTGAGCTTGGACGAGAGCATCGTGGATGGTGGCGGCGAGCAGTGGCTGCGAGCTCTGGCCGACACCGCCACCAAGCTCGAGGTGCTCAGCTTTAGCCTGACGGGGATCGAGGTTCGGGGCCTGGACGATGTGGCGGCGATTGTGAGCAGGAACAAGCGACTCGCCTCTCTTCGGCTTGACGAAGTTCGCACTACCAATGACGCCATTTCCAGGGCCCGGGGGATCCTGCGCGATGCCGCATCGCTCCAGGAGATGCTGCTGCTCTATCGCTCCGTGGATGAGAGCAGCATCATCGAGAAGCTGGAGCTGCCCAAGACGGTCACTTCGCTCGCCGGGGATATCAGCATTCCTCTCGATTGCGGGCTCGCCTCCCGGCTGCTCAAGCTCGACTTGATGCTCACCACCCTCGATAGCTCGCAGCTCTCGCTTCTCCACCAGACTTTCCAAGCGTGTCCCAACCTGGAAGAACTCAAGGTAATGAGACTTTCCTTAGCTTGGATCTTACTCTCTTCGTTCGCTCACGCTCTCTCAGAGTTTGAACAAACCAACCATTTACTTTCTAAGTTCTTCCAATGTTTTCCAAAGTTCTCATCCAGTCACTAGCTAGCGCAAGTTGTTATCTCTCGACAGACACATTCCTTAGCTTGGACAGCATTCGAGAGTTATCACCGTCAACAGATCATGAAGTTCTTTTCGAAACTTCACCCTCCCCCGATCCTTCTATAGATCCATCGAAAGTTCTTTCCTGCCACCACAATCGACTGAAGAGTACATTGCTCGTTTCCCAGGTGAGGAACAGCATCGGGGACGAGGGAGTCGAGGCCATCGCTAAGCACTGTCGGAAGCTCAAGCGCATCCGAATCGAGAACCTCGAGGACAACCATCACTCAGTCTCGCAGCGCGGCCTCATCACGCTCGCCTCCAGCTGCCCACACCTCCGCACAGTAGCCATCTACGCCTCAGACGTGAGCAACGCAGCATTTGCCGCGTTTGGGCATTGCTGCCGGGACCTCTACGACTTCCGGATCGCGGTGCTCGACTCCCCGACCCCGCTCACCGATACCCCGCTCGACGCCGGCGTCAAATCCCTCCTCCAGGGCTGCCGGGGCCTCCGCAAGCTCGCGCTCTACCTCAAGCGCGGCGGCCTCTCGGATCACGGCCTGGCAGAGATGGGGGTGCTCGCGGGCAATCTCAAGTGGCTGCTCCTGGGCTGCGCGGGCTACTCGGACGCCGGATTCGTGGGCCTCGCGGCCGGGTGCGCGAGGCTGACCAAGCTGGAGCTCCGGCACTGCCCGTTTAGCGAGGCCGGCATGGCGGCCGGGGTGGCGCGGATGGAGCGGCTGAGGTATGTGTGGAGCCAGGGGTACCGCGAAGTGGACGCCAGAGAGTTACTGGCGCTGGGGCCGGCGTGGAACATCGAGTACATGCCGTCCCGCGATGCCGCTGTGACACAGTTCGTAGCATATCGGTCGCTGCTTGGGCCCCGGATGGATTGCCCGCCTCGCGTCATGCAACTGGTTGGC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3  EFJ09817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AGGGCCACGATCTTCTCAACGATGTGCTGCCGGACGAGGCGCTCATTCACATCCTGAGCTATCTGGACGTTCCCAGCGACCGGGGCTCGTGCTCGCTGGTTTGCAAGCGATGGTGGCAGCTGGAGAGCGAGACCCGGCACTCGATCCGGATTGGCGCGTCCGGGAACCCGGACGCTTGCGTCACGGCGGTGGTGAGACGATTCACGGGGCTGCGAGACGTGAGCTTCGATGAGAGGGTTCCAATCCAGCTCCACCACCAGGGCCGGCCTACTTTCCAGCCGCGGCGATCTTTTCTTCTCAGGACGCCGAGAAGGGGCAGCGCAGATCAGGTACGATTCTTCTTTCTTATCTCTAGTTTGTTCTTGCTTATCTTCGCTCGACTCTTTCTTTGCGTGGATTCTTCCTCGGCTTGTTTGGTTGAGAATGCTCGCTCTTTTGGCTGGTTCTGGAGTTCTTTCCTTGGAGGTTTTCAAAGTTTGGTTTTTCCTTGATCCAGAATGGCGACGCGACCAGCCGGAGGGGACGAAAGCGTCGCAGAGGTACTGACGAGCTATCACCACTCTTGACGGAGAGTCTGTGGAGCAGCCTCTCGGACAGCGGGTTGATGCTGCTGGGACAAGGATGTCCGAGGCTGGAGAAGCTGACGCTCGTCTGGTGCTCGGCCATTAGCAGCACCGGATTCAAGTCCCTGGCCGAGAATTGCTGCGGCTTGAAAAATCTAGAGCTCCAGGTGAGCCGCTTGCTTGCTTTCTTTCTTTCTTGACGTTGGGAGCTCTCATTGCTCTCATTGCTTCGCAGGGATGTTACGTAGGAGACGACGGGCTCAAGGCCATCGGTCAGTTTTGCAAGCTCGAGGATCTCAACCTTCGCTTCTGCGATGGAGTAACGGACTTGGGACTTATGGCGATCGCCACGGGCTGCGCAAAGTCACTCAAGGCGCTCATCATATCCGTGTGCCCCCGGGTAACGGACGCGACTCTGGCAGCCGTGGGAAAGAACTGCTCGCTGCTGGAGAGGCTCACGCTCGACTCGGAGGGATTCAAGAGTGACGGCGTCCAGGCCGTGGCCAGGGGCTGCCCGAGGCTCAAGTACCTGAGGATGCTGTGCGTGAACGTCGAGGACGAAGCCTTGGACTCCGTGGGACGCTACTGCCGGTCGCTGGAAACGCTAGCGTTGCACAGCTTCCAAAAGTTTGACAAGTAAGCTCTTCGTACTCTTCTTCGTTCGTTCTTCTTACTTTTGGATCCATTTCTCTGCAGAGGCTTCTTGGCGATCGGGCATGGCTGCAAGCAGCTCACAAGCCTCACGCTGAGTGACTGTTACTTCCTCACGGACACGACGCTGGCGGCGATTGCCAGCGGCTGTACTGAGCTCTCGTCGCTGGAGATAAATGGCTGCCACAACATTTCCACTTCTGGAGTCCGAGCAGTGGGACGCTCCTGCCGGTAAACTTTCCACTCTCGCCGGAATGGAATGCTCGTTGCTTACGTTGGAACCTCGCTCCAGAAAGCTCACGGAGGTAGTGCTCAAGTACTGCCAAAAGATTGGAGACGATGGCTTGTCCGAGATTGGCAGAGGCTGCAAGCTTCTACAGGCGCTCATTCTCGTCGACTGCTCGGCCATTGGAGACTCCTCCATTCGTAGCATCGCTGGAGGCTGTCCCGGTCTAAAGAGGCTCCATATAAGACGCTGCTACAAGGTACTCGAGCTCCGCCATCTCACGCTGGCCTTAAACTGGATTATGTTGCAGATTGGAGACAAAGCCATCGTCGCCGTTGGCCAGCACTGCGAGAGACTGACCGACTTGAGTATGCGATTCTGTGACCGGTATGTAGGCTCCAAAGTTACTCGTTCTATAGTAGTTTCTTTGTGATGATTCGCAGAGTTGGAGACGATGGCCTGGCAGCAATTGGAGCAGGCTGCCCGGAGCTCAAGCATCTAAACGTAAGTGGTTGCCACCGCGTTGGAGACGCTGGCATTTCTGCGATTGCGAAAGGATGCCCAGAGCTGATACATTTGGACGTGAGCGTTTGCCAGGTACTCACTCAGTGATGACTTTGCGAGTTAACTCAGCTCGAGTTCTTTTTCTTCCTAGAGCGTAGGCGACGAGGGACTCGCAGCGCTGGCCGGTGGATGCCGGAGCCTCAGAGAAATCATACTGTCACATTGTAGAAGTATCACGGACGCCGGACTGGGTTTCCTTGTGGCGTCTTGTACCAAACTCGAAGCTTGTCACATGGTTTATTGTCCATACGTAACTGCTGCAGGAGTCGCGACCGTGGTGACCGGTTGCTTGAGCATCAAAAAGGTGCTGGTCGAGAAGTGGAAAGTTACCCCCAGGACGAGGCGCCGGGCCGCGTCAATTTTAACAGAGCTCTGTATGGATCTA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4  EFJ14966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CGAACGTAGCTGCTGCAGCAGGACCAGGCAGAGGAACAGCAGGGATGGCGATGCGAGCATCATCGATCAAGTGTGCGAGCATCCGTTGCTGCTGGAGAGCGTGCTTAGCATCATCTTTGGAATGGTGGACAGCCCCGCGGAGAGGCGGGCGATGTCCGAGGTGTGCCGCCAGTGGCACGCCATGGACAGGGAGACGCGCAAGCACGTTTATGTGGCCTTCGTCTACTCGGTGTCGCCCGCTACGCTCACTCGCCGCTTCCCCAACCTCCGGAGCCTCAAGCTCAAGGCCAAGCCGAGGGCCTACGAGTTTGATCTCCTCCCCCACAACTGGGGGGGTCATGTCCACCCCTGGCTTGAAAACATTGGGCCCGCCTACCCGCAGCTCTCTGCGCTCCATCTCCGCCGCATGGAAGTCCGCGACCAGGACCTCTCCGCCGTCGCCACCGCCTACGCCGCCAGCCTCGAGACGCTCAAGCTCGACTTTTGCTCCGGCTTCTCCACCACCGGCCTGCGAGCCATCACTGGATCCTGCAAGTAAGCTCTAAGATGATATAGCTCCTGATTGATTTGAATTGGATTCACTCTATCTAGGTGCCTCAAGGTGCTCTACGTGGAGAACAGCTACGTCTCGGACGAGGGCGGGCAGTGGCTCAACGAGCTGGCGCTCCACAACCGGGTGCTCGAGGTGCTCGATTTCCAGCTCGCCATTGGCATCTCCAAGGTGAACGTGGAGGACGTGAGAACCATCATCGAGAAGTGCCCAAACCTGACGTCCCTCAAGCTGGTGGAGGGCGAGGACGGGCTGGGCGATGGGCTGAGGAAGGCCCTGGCGTCGTCCACATCGCTCCGGGAGCTGGGCATCTTCCTCACCGCGCAAGAGGAAGACGATCAGGAAGAGATCGATCAGGGCACCAGCAGCACAGGCCAGCAAACAATGAGAGCGCTGCTACCCAGAAATCTCACCAGCATCTCGGGGGATATCCCTCTCCCGCTCTACACCTCCGTGGCGGCGCAGCTCCTCAAGCTGGATCTCATGACCACTACCTCCATCGAGGCGGAACAGCACCACGCCCTCCTCCGCTGCTGTACCAGGCTCCAAAACCTTCAGGTATACAGAGTCAGTGATTGATCATAACTCATGTCACGTACGTGCATGCATGGCTATGGCGGCAATGGTTGACGGGAAAACCAGGTGCGGACAGTCATCGGCGATGAAGGCCTGGCCATTGTGGGCGAGTGCTGCAAGGATCTTCGCAAGGCCCGGATCGAGGACCACAACGACGAGGGGACCTCGGTGTCACACACGGGTCTCATGGCCCTGGCTCGCGGCTGCTCCAAGCTCGAGAAGCTGGCCATCTACGTCGCGGACATGTCCAACCAGGCGCTGGCCGCGGTGGGCAGCGGCTGCCCCGACCTCCGCGACTTCCGCCTCATCCTCACCGAGGCCAACGATCTGAGCAGCATGACCGAGCTGCCGCTGGACGCCGGCTTCGACGAGCTCATGCGCGGCTGCCACCGGCTATCGCGCCTGTGCATCTACGTCCGCCCCGGCGCGCTGTCCGACCACGGCCTCGTCCGGATCGGCCACCGCGGCGCAAACCTCAAGGCCTTGCTCCTCGGCTGCTGTGGCGACAGCGATGCCGGCTTCCTGGCCATCGCGCGGGGCTGCAAGCGCCTCCAGCGGCTGGAGATCCGCGACTGCCCCTTCACCGACGATGGGCTGCTGCGCGGCGTGGGATGCATGGAGGACCTCAAGCTCATGTGGATCCAGGGATTCAGGATGGACGACTACGGGAAATTGGACGTGCTGGGCGGGGAGAAGTACCGCAATGTCGAGTGCACGCGCCGGGATCCAATCCAGTGCTTGATCTACCGCTCGCTCGCCGGGCCGAGACTAGATTGCCCCGAGGAGGTGGTGTCGCCGCAGGGAAATGGGATGCTCCGCCACAACTGGCTCACTCCAAGCGGTGGGCTCGTCGTCGGCTAAGTGACTATTCCGTGTGTGTATGATTATTCCAAGGCATATTCGTTTGTTTGTTGGGACGTTGAGG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5  EFJ15060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CGGATCGGAAGATGAGCAAGAACAGCGGCGACAGTGTCATCGATCTCCTGGACGACAATATTCTGCTCCAGATCCTGGAGCGCCTTGAGGATCGATTCGACCGCCAGGCGTGGTGCCTCAGCTGCAAGCACTTCCTGCGCCTCGAGGCCAGCACCAGGAACCGGATCCAGCTCATGCGCCACGAAGTTCTCGAAGGGATCCTCCACAGGTACACGCGGCTGGAGCATCTGGATCTGTCGCATTGCATCCAGCTGGTGGACGAGAATCTGGCGCTCGTAGGGCAGATCGCGGGAAATCGTCTCGCCTCGATCAACCTGTCGCGAGTTGGGGGTTTTACCAGCGCTGGGCTGGGGCTGCTGGCGCGATCCTGCTGCGCCTCCCTCACCGACGTGGATCTGAGCTACTGCTCCAATCTCAAGGACTCGGACGTGCTTGCGCTGGCGCAAATCTCCAATCTCCAGGCTCTCCGCCTCACGGGCTGCCACTCCATCACAGACATTGGGTTGGGCTGCCTGGCCGCTGGCTGTAAGATGCTCAAGCTTCTCACGCTCAAGGGGTGCTTGGGGATCACGGACATTGGCATTGCTCTCGTTGCCGTGAATTGCAAGCAGCTAAGAACACTGGATCTCTCGTACACCGAGGTGAGTCTCTTTTCTCTTTGCTTTAGCGTGATTCTAGCAGATCGCTACTTGTCCTGGTTTTCTCTTCTTTGGTTTGACTTGGTGGTCTGAGCTTTTGCTTTTGTTGTTCCGTGAAGGTGACCGACGAAGGCCTGGCATCCATAGCGACTTTGCACTCGCTGGAGGTTCTGAATCTGGTTTCTTGCAACAATGTTGACGATGGAGGATTGAGATCGTTGAAAAGGAGCTGCAGATCGTTGCTGGTACGTCAGGAGTGCTCTTTTTCTCCGATGTAAACGACTTCTCTCCTTTCAGAAGCTGGATGTTTCTCGATGCTCCAATGTCAGTGACGCAGGTCTCGCAGCTCTGGCCACCAGTCACCTCTCCTTGGAACAGCTTACGCTTTCCTACTGCTCTATCGTAAGTCTCAGCGTTATCTACTCGTACATGTAGAAATTGACCCCTGTGAGCTCAGATCACGGACGATCTACTGGCCACCTTTCAAAAGTTTGATCACCTGCAATCAATTGTCTTGGACGGGTGTGAGATTGCTCGCAACGGTCTCCCTTTCATCGCCAGGGGTTGTAAGCAGCTCAAGGAGCTCAGCTTAAGCAAGTGTAGAGGTGTAACGGACAGAGGCATAGCTGCTGTTGCTCAAGGATGCACTGCTCTTCACAAGCTCAACCTGACGTGCTGCCGGGAGCTGACGGACGCGTCTCTGTGCCGGATCTCCAAGGACTGCAAGGGTCTCGAGAGCTTGAAAATGGAGTCGTGCAGCCTCATCACCGAGGATGGGCTGTGTGGTCTCGGCGAAGGCTGTCCTCGTCTCGAAGAACTCGATTTCACCGAGTGCAACATGAGTGATACCGGTACGTTTGATCATTTCGAGCCGATTCACTCGAGTACTGATTGATTCGCTTTCAGGCCTCAAGTATATTTCCAAGTGCACGGCACTGAGGTCCCTCAAGCTGGGATTTTGCTCCACCATCACGGACAAAGGCGTTGCTCACATTGGTGCCAGGTGTTGTAACCTTCGAGAGCTTGACTTCTACAGGTAAGCAGTAACTTCACTTGTGAGTCGGCTTTGTAACAAGTCTTGGTGGTTTTTTCAACAGGTCCAAAGGTATAGGTGACGCTGGAGTGGCAGCAATTGCTTCCGGGTGTCCAAAACTCAAGCTTTTGGACCTTTCGTATTGTAGCAAGATCACAGACTGCTCGTTGCAATCGCTGTCGCAGCTGAGAGAGCTGCAACGCGTCGAGCTCCGCGGCTGCGTGCTTGTTTCGTCGACAGGCCTGGCCGTGATGGCATCGGGCTGCAAGAGGCTCACGGAGATCGATATAAAGCGCTGCTCCCAGATCGGGAACGCTGGAGTCTCGGCCTTGTCCTTCTTTTGCCCCGGCCTCCGAATGGTACGTAATAAGAGATTCACAAAACTTTCATCTTTCTCATTGCTATGATGCTAACTTTGGTGGTTTTTGTCTTACCAGATGAACATCTCATATTGCCCGATCTCAAACGCGGGATTGCTGAGCCTTCCCCGGCTCAGCTGCTTGCAAAGCGTCCGGCTTGTCCACCTCAAGAATGTCACAGTGGATTGCTTCGTGACAGTGCTCCAGAATTGCAAGAGCTTGAAGAACGTCAAGCTTCCATCGTATTTGAGAACACTCCTCCCTCCCGGGATCGCGGAAGAGATGGAATCGCGGGGCTGCCGAATTCGATGGATGGACAAAGCCTTGGAAGAAGACGATGTCCTCGAGCCTCACTGAGAGAAATTCCTTTATTTCTTTGTATTTAAGTTTTAAAGGGGGTGTTAAACGTACAGGGCAAAGAACCCTCGGATTTTAGGGT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6  EFJ2034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CCCGAGGAATGCCTAGGGCTCATCTTCGATCGCCTCGACACGCGCGGCCGCAACGTCGCGTCGCTCGTCTGCCGCCGCTGGCTGGTCGCCGAGGCGAATTCTCGCAAGATCCTCTCGCTATCGGCGCCACTGTCGCTGCCGGTGTCGTGCCTGGAATCCAGCCTTATGCGATTTACAGTGCTCTCCAAGCTGGGTCTCAAGTGTGAGCGAGGCGTCCCTTCCATCACCGACGAGGGGCTGGTGCTCATCGCCACGCACTGCCGCCGCCTCAGCAAGCTCAAGCTCAAGAACTGTACAGGGCTCCAAGACGATGGGCTCGTCGCCTTCGCCGCCGCGGTGTGCCGGGCATCCTTTCGATCCTTCTCGTGCTGCTCGTGTGGATTCGGCTCGCGGGGGCTCAACGCGATCATCAAGAACTGCGTGGCTCTCGAGGATCTCTCCGTGAAGAGGCTCCGGATGGGTGGCGAGCCGGGGCAGCTGGTCGAGGGGCCGAGCAAGCTCAAGCGGCTGTCCATCAAGAACATCCTGGATGGCGGCCATGCTTTCACGCCGCTCATCGCGAGCTCCAAGCATCTTCACACGCTGATCATCTTCAAGGCTACCGGTCAGTGGGACAAGCTCTTGGAGCTGTCCGTGGAGGGGCTGAGCGAGCTGACGGAGCTGAGGATCGAGAAGCTCCATCTCGGCGATCAAGGGCTGGTAGCTCTCGCAAAATGCCGCAAGCTCCAGGTGCTCTTCCTCGCCAGAACTCCTGAGTGTAGCAACACGGGGTTGTCAGCCATAGCCAACGGATGCCGGTCGCTTCGCAAGCTTCACGTTGATGGTTGCTTTACGGGGAGAATCGGGGACAAGGGGCTGCTTACCGTCGGCGAGAGGTGTCCGGAGCTCAAGGAGCTCGTTCTCATCGGCGTGTCCGTCACCTCCAACAGTCTGGGAACTGTTTTTACGAACTGCATGGGGCTGGAGCGTCTCGCAGTGTGGAACAGCGAGACTTTTGGGGACGGGGAGCTGGCTTGCATCGGAAGCAAGTGCCAGGCTCTACGCAAGCTGTGTATCAAGTGCTGTCCCATCTCGGACCAAGGACTGGAGGCGCTGGCCAGCGGGTGTCCGAGCTTGACCAAGGTGAAGATCAAGAGGTGTAGGAGTGTATCGGCTTCTGGAGCTGCGTCGCTGATGATGGCTCACGACGGACTGGTGGTGACTTTGGAGGCTGATC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7  EFJ24298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CCATGGAGCTGGAAGATGTTCGTTTCAACCATTTGTTCCAGAAGTCTTTCCTTCACGAGAACTCGTATGCGTTCTTGAGCAAGGAGGAGCTTTGCTCGCAGCTGATCCGGGGCCTTCAGAGCCTCCAGACCGGGCGGAGGAGGAAACTGAGCGAGATTGGCAACACTGAAATTTACAATGCTCCCAAGAGGTTCCTTCCAACTCCACCACCAACAGCGGTCCCGGCAGCAAAGAAGTACCAGCCCAAGGATCTCATTAATGCGCTTCCGGACGAGCTCCTTGTCGAAGTCTTTCGGTACGTGGCCGCTCCAGCCGATCGCTACGCGTGTGCTTCCGTGTGCACACGCTGGCTGATGCTCCAGAGCCACTTACACTCGAGCGAGATCAAGGACGACGAGCAAGAGCTTTCTCTTGGCAGTGGCGACGAGCTAAAGAGGAGCCTGGAAGGAAAGCGAGCTACAGATGTTAGACTGGCTGTGGTCGCTCTCGGAACCCAGTCTAGAGGTGGCCTTGGGAAACTTATCATCAAGGGTGGTCCTCGGCAGAAGCTGTCCAAGGCCGTGAGCAACGTTGGCATGTCCTCTGTTGGCATCTGCTGCGGGAACCTCAAGGTTCTTTCCGTGTGGGACTGCCCAAACATCGACGACGTGGGATTCAGCTGGATTGGCAAGGGATGCCCGCAGCTCAAAGTTCTCAACATCATGAACTGTCCTGGCTTTGGAGATGCTGCTCTTCGGGCAATTGCGGCCGGTTGTCCTCTCCTCTCAAGTTTGACCCTGGATGGCTGCGACAAAGTTGGCGACGAAGGACTGCAGGCCGTGGGGAAGCGCTGCTCTCAGCTTTCGTGCCTCTCGGTCTCCAGGTGCAACAAAGTCGGGGACGTTGGCGTCACTGCGGTTGTTTCGAGCTGCAAGGTGTTGAAGGCCATGAAGCTCGAGAAGCTCAGTATCAACGACGAAGGTCTCGTTGCGGTTGGGGAACACGGCGGCTCACTCCAGAAGCTCAAGCTGTTGCAGCTCGAGAAGATAAGCTCGGAAGGCTTCTTTTTGTTTGGCAAGAGTTCCGGCATGGGGCAGCTCAAGCATCTCCAGATCTCGGCATGCCCCGGCCTCACTGACAGTCTCCTAGACTCCGTTGGGAAAACGAGCAAGGAGATCAAGTTTTTGTCTCTTGCCAACTGCACGTCGCTGGACGAGAGCAAGCTTCTCACTTTCGTGAAGGACTGCACTTTCCTGGAGGGCCTCCACCTAGAGAAGTGCGCCTTTACGGCATCGGCTGCGACGATGACGACGACACTGTTATCGAGCGGGTCCCGGTCTCTTAAAGTTCTGGGCATCGTCAACTGCACTGGAGTGGGAGCCGGGCTTTTGGCTAGCCTCTCTGGATCTGGAAGCTCCTGTCTCCTGGAGCTCAACGTCAGCGGCCTTTCGGCTCTCTCGGACGAGTCCCTGGTCCCTTTCCTGTCAGCGAGCGGGTCCGGCTTAACTTCTCTCAACCTGTCCGGTTGTACGAGGCTGACGAACCGGGCACTCGCTGCGGTAGCGAGTTTTTGCCCCTCTCTCGGGTTGCTCACGCTGGACGGGTGTGCGAGCGTCACGGACCAGGGGATTCGATACGTTGCTCAGGGGCCGCAGGCAGTGCAGGAGCTCAGCCTCGCCGGCTGCGACGTGACGGATGACGGCATGGTGGCTCTAGTACTCGCCAAAGGCTCGTCTCTGAAGACGCTGTCTCTGGCCGGGTGCGGGCGCGTGACGGACCGGAGCCTGCTGGCTATGAAGACGGCTTGCAATACTCTGGAGGCGCTCAACGTCAAGGACTGCAAGGGGCTTAGCCGGGCCAAGCTCGAGTGGTTTGAGGCGGGCCTGTGGAGGTGCCACCTTTGCTACTGATCTCATGGACTGGACGATGGACTGGGGAGAAGGCTACTTACTGGCAGGAAGCAATAACAAGGCAGGTACTAGACATATACCAGGTGGTGGAACAGCGGCAGCAGCAGTGGCAGTGCAGCGAGCAGCAGGTTTTGCGCCTGGCTACAGTTTCTTTTTTTCGTGCAAAGGTATTTTGCATTGCATTAGCGACGAGGACGGGCAGGCAAACAGGCACAGGTTGGGTGAATCACTACGCAGCGCAGGTTTCCTTTTTTTCTCTTCATCAAAGTTTGGAGGGCCTATGCGGAGAGGCCGTTTTTCCACACACTCGCGAGCGACGAAGATGGATATGTTATCTAGCTTGGGGGAGCTGCTGGTGGATTTTTTCAGGGCACCGTCCAGTTTTTGCAGGCTCAGTTTTTGACGAGCCTGTTTGGTTCCATCCTTTTTTTGCACCTTGGGAGCTGGGCTCCTTCGGTGTTAACACTGGCGGCCTCCTGCAAACTCTCACACGGCAGCGCACATCCAGGTTACATGACGGTGGTGGAAGAAGAGTGAGGAGCACAGGTTTTCATCGCTTTCGTCTCGTGGTGCTCGTTACTTTTCATCCTTTTTGGTTTGTCTTCTTTTTTCTCTGAACAGGTTGCTGTTTTCTTTTGGACGCTGGCTGTGTACTTTCGTGCTGTTTGTTTTTTTCTTCTCGTTCTCTGGGGCTTTGGCAATGTTCCTTTTGGTTTTTAAAGCCCATGTTTTTAATCATTAAACAAGTATTTTGTATATTAGTTAGAAAAAAACTTGGTTATTCACGTTGACATATACTTTTTTGTTTGGAGCTCAAAAAGCAACGTCGTTTAGGAAAAAATCCACTATGAAAGCTTCTCTGAAATAAGTGATGAAATCAAGGACACAGAGTTAATTAAGGCAAATGAATTACATATTTTTGGGGTT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8  EFJ29076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AGCTCGAACAAGAGAAAGAGGAGGACGAAAGAGAGGAGGAGGAAGAACAAGGGAGGCTTACAACTTTCCCAGACGAAGTCTTGGAGAACGTCTTAAAGTTCGTCACGGGACACAAGGATCGAAACGCCGTGTCCGTGGTTTGCAAGGCGTGGTACAAGGCCGAGGGGTGGAACCGAGAAGCAGTGTTCATCGGGAATTGCTACGCGGTGTCTCCAGACATTCTCACCCGGAGGTTTCCACGGCTCAAGTCGATGACTCTCAAGGGGAAGCCTCGCTTCGCCGACTTTAGCTTGGTTCCTCCAAACTGGGGGGCCTTCTTCCACCCCTGGATGCCCGTCATCGTGGAGAGCTACCCGTGGCTGGAAGCGCTCAGGCTCAAGCGCATGACCGTGTCGGACGAGAGCCTCTTCATGATCTCGCAGTTGCTGCCAAACTTTCGAGCTCTCAACCTCGTCAACTGCGATGGTTTTAGCACCGAGGGCATTGCAGCCATCACCAGCCACTGCAGGTAACTCAAGCTTCTTCTCTCTCTAGCTCTTCGTTTCATTCTTTCTTTGTGAGAAGTGTTTCGAGAGATCATCAGTTTACAGTCATTTCTTCTTTCTTTTTGAGAAGTCTCTCGAGAGATCATTGTTTGACAGTCGTGCACGTCTCTAGCACGGCTAGCGAGCGAGTTTTCTCCTAGCTAAAGCTGTAGAGCTCTCGAACTTCGTACGATTGAGCGGCTAGCTAGCTTTGGTGGTGGTTTCTGACCGCTATGCTCGTCATACTCGCAGGTACTTGCAAGAGCTAGACCTTCAGGAGTGCCTGGTAGACGACCGCGGTGGAGAGTGGCTAAGCTACTTCCCGGAGAGCTGCAACACGCTCGTCACTCTAAACTTCTCGTGCCTGGAGAGCGATGTCAACTTTGAGTGCCTGGAGAAGCTCGTCTCGCGCTGCCGCTCCCTCAAGAAGCTCAATCTCAACAAAGGCGTCACTCTGGAGCAGCTCCTGCGCCTCCTCGTCAAGGCCCCGCAGCTCACCGATCTCGGCACCGGGACTTACTCGCAGATGCAAAACTGGTCGCAGTACGTGGAGCTCCGCACCGCGCTCTCAAACTGCAAGGATCTCCGCCACCTCTCGGGCTTCTGGATGGTGGAGCCGATCTTCATCCCGCTGATCTATCCCCTGGCGCAGAACCTCCTGTCGCTCAACTTGAGCTACGCCACCATCCGGGCCACCGAGTTTGCCAAGCTCATCCAGCGCTGTCCCAAGCTCGAGACTCTCTGGGTAAGCTTCTCTCTTCCAAGCCTGTTCTTCTCTTCCAGCAGGAACACAGCCTCCCTCCAGGAGCTTCCGAGCTTCCTTCTACCAAGCTGCTCGCCAAGACAAAGTTGCCAATGCCATTCTCAAGCTCCTCTCCTTGACAAAGTTTCCAATCTTCTTACCACACTAAGTTTCCACGCTTCATTCTTGACAAAGTTTGCACAGTATTACAAGTTTTCAAGCTTCCCTCTTTGACAAAGCTTCTAATCTTCTTACCACTAAGTTTCCATGCTTCATCCTTGACAAAGTTTGCAAGCTTCTTACCACCAGTATCACCTCTCCTTGACTCTTCTTACCAGGAACTTTGTCACTCATTTTTGACAAAGTTATCCTACCAGGAACTTCGTCCCATTCAGAAAACTCATAAGTAGACTTTTGTGTGACAGGTTCTGGATTCCGTCGAGGACCGGGGCTTGCAAACCGTGGGCGAGACCTGCAAGAACCTGGTGGAACTCCGCGTCTTCCCGACCGATCACGGTGGCCAGGGCTCGGTGACCGAGGCTGGCCTGGTGGCCGTCTCGCAGGGCTGTCCAAACCTCTCCTCCGTGCTCTACTTCTGCAAGCAGTGCACAAACCAGGCCATCGAGACCGTCGCCACCAATTGCCCGATGCTCACTCGCTTCCGCCTGTGCATCATCACCCCCCGGCAGCGGGACTACATCACCGGCGAGACCATGGACGAAGGCTTCGGCGCCATCGTCAAGAACTGCAAGAACTTGTCCCGCCTCGCCGTCTCGGGCTGGCTCTCGGACAGGGCCTTCGAGTACATCGGCCACTACGCCAAGAAGCTGGAGACGCTCTCGGTGGCCTTCGCCGGGGAGTCGGACGCGGCCATGCAGCACGTACTCAGCGGCTGCCCGAGGCTCCGGAAGCTGGAGATCCGCGACAGCCCGTTCGGAGACTCGGCGCTGCTCGCCGGGCTTCACCAGTACGAGTCCATGAGGTTCTTGTGGATGTCGGCTTGCAGGGTGAGCCTCGCCGGCTGCGGCTGGCTGGCGGGGGCGATGCCCAGGCTCAACGTCGAGGTGATCCGCGAGCAAGGTGACGCTGAAGGTGGCGAAGGTGGCGAGAAAGGTGGCGGAGAGCTTGTCATGGATTGCAGCGAGCCGGTTGAGAAGTTGTACGCGTACAGGACGCTGGCTGGGTGCCGAAGTGATGCGCCCAGCTGGGTGATCACTCTCTAACTCCGCCCAGGTTCTAAAAACTCTCTTCCTTTTAATAAGATGAAATCAAGTTTTAGA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9  EFJ30612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AGATCTCCAGGCGGTGGATTCACGCCGATGATGATCCAGACAGCATCAACAGCCGCCTTCCAGACGATCTCCTCAAGATCATCTTCTCGCGCCTCGGCGACGATCAAGACCACGCCAGCGTCGCGCGGGTGTGCCGGCAGTGGCGCGATGCCGAGAGCGCCACCAGGGAGAAGATTACTGTGAATTTCTCCTACGCCGTGAGCCCGGGCTACGTGATCGATCGATTCGGGCAGCTGCGCGCGCTCAAGATCAAAGGCAAGCCTAGGGCTAGCGACTTCGGGCTCATTCCAGTCGACTGGGGAGGCTATGGCGGCCCCTGGATCGCCGCGTTGGCGCTGGCGAGGGCGAGATCGCTGTTTGGCGCTCTCGCCTCGCTCCATTTCAAGCGCATGGAGATTTCCGACGAGGATCTGGCGCTCCTGGCCGAGACGTTCCGCGACGCGCTACAGGTTCTCAAGCTCGAGAAATGCTCCGGATTCACATCGCTGGGCCTGGAATCCATCGCTCGATCGTGCAGGTACGTTAGAAATCCCCGATCAATGAATGAATGAAACAAAGATTTCCCGCAGGGATTTGAGGGTGCTCTCGCTGGACGAGAGCGATATCGAGGACAAAGGATCACAGTGGCTGCGTGAACTTATCCATTCGTGCGCTAGCCTCGAGGCCTTAAACCTGTCCATGACAGGCTTGGAACTTAGAGATATCCGGCTGGTCGAGGAGATCGTGAGCAGCTCCAAGCTCAAGAGCTTGAAACTCAACGATCTGGAGGACCCTTCTCGCAATCGCAGGCTGGATTTGCGACAAAGCTCCCTCCAGGAGCTCGGTTTCTGCGGCCTCATTCAAGTCTCTTTACCATCGTCACTGAGCTCTTTCTCTGGTGATCTCCAGCTGGCAATGGAGCCGAATCTCGCGAGCGCGCTCACCAGTCTGGATCTCTTGTACACCACTGCCAATCACGAGCAACACCTGGAGATCATCAAGGGCTGTCGCAATCTCCAAGTCTTTAAGGCAAGTTTTCTTCCTGGCATGGACTTTCTAGCTCTTGTTCTTGCGATGGTGACTCAAAGATGTACTGACGAACCGTGACAGGCAAGAGATATAATCGGCGACATCGGGCTGGAGCTCCTCGCAAGCCACTGCAAAGGCCTGCAACGCATCCGGATCGAGAACATGAGGCAGCAAGAACAGCACGGCTTCTCGATCTCTAACTCCGGCATGCTGGCGCTGGCCAAGAGCTGCGTCCATCTCCAGAGCTTCTCCATGTACGTCCACGACGCCGCCAACTCGTCCCTGGAGGCCTTAGCGGAGTCGTGCCCGGGCCTGCTCGACTTCCGGCTGGGGATCCTCGAGACCGCGCCGGACATGGCCGAGCCACTGGACGCCGGCGTCCAGTCCCTGCTCCAGCGCTGCCCGAGCATCACCAAGTTGGCACTCTACCTCAAGGAAGGCGGACTCACGGACAGGGGCCTGGAGAGCATCGGGCGACTCGGGCAGCAGCTCAAGTGGATCCTTCTCGGCTGCCTGAGCGACTCGGACACCTCGGACCGCGGGCTCGTCAGTCTGGCAAGAGGGTGCTCGAATCTCCGCAAGCTGGAGGTGAGGAACTGCCCGTTTAGCGACGCCGCGATCGTGTGTGGCATCCGGGGCTTACCGCTGCTGCGCTACCTCTGGTTCCAGTGCTACCATCGCGTTAGCGATCGCCACTTTGCGCTGCTGGAGCCGGAGTGGAGGATCGAGCTCATGCCCGAGTTCTACTCGGTGCTTTGCTACCGGGCGCTGGTATCGGGTAGCCGAGGTGACCACCCGCCGAGTGTCCGGCCAATGCTCGGTGGTGGTGCTGGTGGTGGC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10  EFJ31715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GACTCGAGGCCGACATCTGGAGCTTGAACAACCATCTCCTCGTCAAGATCCTGGAGAAGCTGGACGAGGTGGTGGACAGGAAATCGTGGCGTCTCACTTGCAAGCGCTTCTACGCGGCCGGGGCCGAGTCCCAGAAAACCATGCGCCTCTTCAACTCGGAGCTCCTCCCGAGAGCTCTCGCGCGCCACACCGGCATCGAGAGCCTCGACTTGTCCTCGTGCATCAAGATCACGGACGAGGATCTCGCCCTTGTCGGGGAGCTCGCTGGGACGCGCCTACGATCGCTCGGCCTGGCTCGCATGGGAGGATTCACGGTCGCCGGGATCGTTGCTCTGGCGAGGAACTGCTCCGCGCTGGTGGAGCTCGACTTGCGGTGCTGTAACAGCCTTGGAGACTTGGAGCTGGCGGCCGTGTGTCAGCTGGGAAGCTTGCGAAAGCTCGATCTCACGGGATGTTACATGATCTCGGACGCTGGATTGGGATGCCTGGCAGCCGGTTGCAAGAAGCTCCAAGTCGTCGTGCTCAAAGGCTGTGTTGGTATTTCGGATGCCGGGCTTTGCTTCCTTGCTTCCAACTGTAAAGAGCTCACCACCATCGACGTCTCCTACACAGAGGTCTGTATCGGAAGCTCTCTCTCATTTCTTTTTTCCTGTGTTGTCATCTTTGGTTCCTTTAGCATAGACTGTGGTTGATCTAACCAGAAAATTCACTTTTTTTTCTTGTTTTCGTTTGCTGGTTTGGTTCTTGTGTCTTTCGAGTTTGGTTGATCTGATAAAAAAATCTGTTCGTTTTTTTTTGCTTACTGTTTCTGTGCTTTCATTCAGATCACGGATGACGGCGTCAGGTGTCTATCAAACTTGCCGTCTCTGAGAGTGTTGAATCTGGCTGCGTGCTCCAACGTTGGAGACGCGGGATTGACCCGTACAAGTACATCATTGCTGGTATGTACGACGACGATTCTAAAAGACGGTCGTTTTAGTCTGCTTTTTTTTTCTCAGGAACTGGATCTCTCTTGCTGCAGAAGCGTGACCAATGTGGGAATCTCGTTTCTCTCGAAGCGAAGCTTGCAGTTTCTAAAGCTCGGGTTTTGCTCGCCTGTAAGTTCGCTGTAGAGTCTGGTTCTTATACTCGTGAGAAAAACGATCGCAGATAACTGGCCAGCTCTTGGAAGCAGTTGGAAAGCTCACACAGATCCAAACACTTAAGCTAGCTGGCTGCGAGATCGCCGGCGATGGGCTTCGCTTCGTGGGCTCTTGCTGTCTTCAGCTAAGCGACTTAAGTTTGAGCAAGTGTAGAGGGGTCACGGATTCTGGCATGGCTTCCATTTTCCATGGCTGCAAAAACCTCCGGAAGCTTGATCTTACTTGCTGCCTCGACCTCACGGAGATTACTGCTTACAACATCGCAAGGTCGAGCGCGGGACTTGTCAGCTTAAAGATCGAAGCTTGCCGCATTCTAACGGAGAACAACATTCCACTGTTGATGGAGCGGTGTAGCTGCTTGGAAGAACTGGACGTGACCGATTGCAACATCGATGACGCAGGTACGAGAGTGTAGCTCAAAGCTGACAGTAAAGAGGTGGTTTTTTTTATGCAGGACTGGAATGTATTGCGAAATGTAAGTTTTTGAAGACTCTCAAGCTCGGGTTTTGCAAGGTCAGTGACAATGGCATCGAGCATGTTGGAAGGAATTGCTCCGACTTGATCGAGCTCGATTTATACAGGTGGATTTCCCGGAGTGCCAGCATAAAAGTCTCACTTTTTTGTTTATCAACGTACAGGTCGGGGAATGTTGGTGATGCGGGAGTTGCGTCCATAGCCGCTGGCTGCCGCAAGTTGAGAATTCTAAACCTCTCGTACTGTCCAAACATCACGGACGCTTCCATCGTCTCCATTTCGCAGCTCAGCCATCTCCAGCAGCTCGAGATCCGGGGTTGCAAACGAGTTGGCCTGGAGAAAAAACTCCCGGAATTCAAGAACCTTGTAGAGCTCGATCTCAAACACTGCGGGATTGGCGATCGGGGAATGACCTCCATCGTCTACTGCTTTCCAAATCTCCAGCAGGTTCAAGCTCTTCCAAATCTTTCTTTTCAAAAGCTTAATACGGTCGTCTTTCTTCTCTTACCAGCTAAATCTATCGTATTGCCGGATCTCCAACGCTGGACTCGTGATGCTGGGAAATCTTCGCTGCTTGCAAAACGTGAAGCTCGTCCAGATCGGGGATGTTTCCATCGAAGTTCTCGCGGCAGCACTCCTTTCGTGTGTTTGCCTCAAGAAAGCAAAGCTATTCTGCAATGCCTTGCTGAACGATTCCATCAACGCTCGCTATCAGCAACTGGAAGATCGTGGCTGCCGAATTAGATGGATGATCAAACCAGAGAGA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SmCOI11  EFJ32115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AATGGATGTCCGACGAGCTCCTCGACTCCATCTTCTCGTTCATCGATCACCCCATGGACCGGCGAGCGCTCTCCGAGGTTTGCAAGCGCTGGTACCTTGCAGACGCCAGGACTCGCAAGAGCATCACTGTTGGCTTCTCCTACGCCATCGAGCCATCCAACTTGAGCCGAAGGTTCCGCAACATCCAGGCTCTCAAAATCAAAGGCAAGCCTCGAGTGTCCGAGTTTGGGATGGTTGTCAAGGACTGGGGTGCCTACTGCGAGCCGTGGATCCAAGAGCTCGTCAGCCAAAGGCATCCCAGCAGCGCTACAGCATTCGCCTCTCTAACGTCTCTCCACTTTCGACGCATGGAAGTCTCGGACACGGCCTTGAGATTGCTCGCTCGGGGCTTCGGCTCCTCGCTCCAAGTTCTCAGGCTGGACAAGTGCTCCGGGTTCTCCACCGCGGGATTGGAAGCCGTGGCTCGAGAGTGCAAGTAAGTTCTTCTCTTATCTTGTCGGTGTTCTTTATTTTACCTTTATCACTAGATCCCTGCGAGTTCTTTATCTGGAAGAGAGCGTGATCGAGGACGATGGAAGCCAGTGGCTCCACGAGCTGGCAGTGAGCAACAGCGCCCTGGAAGTCCTCAACTTCTTCCTCACTGGCTTGGATCTTTCGAATCTCTCCGACCTGGCGCACATTATCGCGAACTGTAAGTCGCTGACATCCCTGAAACTTGGCGAGATCAGTAGGGGCGTGGTGGACCTCCCGGCGGACATCTTCATCGCGGCCAAGTCGCTCAAGGAACTGGCCGTGATCTTCGCTCGCAACAACATCAGTGTCAACTTGCCCAAGACCCTCACTTCTTTCGCCGGTGACCTCTTGTTCCCGCTGGATCCACTCGTGTGCTCAAATTTTCGCGAGCTGGATCTCATGTCCACCACTCTCACCGCCGAGGAGCATATGCAAGTGATCCAGTGCTGTCCAAATCTCGAAGTCTTGAAGGTAGAAAATCCTCTCCTTGTCGTAAAAAAGTACTTTATTTTTGTGTTTTTCTTTTAAGTACGTTTGACTGGGCTCCCCGAGCTTTGGTTTTTATCTCCTTATCCTGTGTTCGTGGTTCTTGAACTTTCCAAAGTTTTCCCCAGTCCCTGTCGTAAAAAAGTTTCTCTTTACCGGGAATGTGTTCTTAGTTCTTGAACTCCTCTATTTTCTCAAAGTTGTTTCCCAAAAGTTCGTAGTCAATCTTCTCAGAGCTTGATGTGTTTGTTCACCGTGGACCAGGTCCGGAACATAATCGGCGATGCCGGCGTCGCCACGCTCGCCAGCCTCTGCCCAAAGCTCCGCCGCATCCGCATTGAGAATCTCGAGGACGCGTACGGCTTCTGCTCTTACAAGGGCCTCATTACCCTCGCCTCGCGCTGCGTCAACCTCCAACACGTAGCCATTTACGTCTCCGACATCGCAAACTCGGCCCTCCGAGCTTTCGGCACGCACTGCCCACACATGCTCGACTTCCGAATCGTCCTCCTGGAATCCACCTTGCCCGTCACGGAGCTGCCGCTTGACTCCGGCGTCCGGGCACTGCTCCAAGGCTGCCGCAAGATCACCCGCCTCGCCATCTATCTCCGCAATGGCGGCCTCACCGACGCTGGCCTGGCCGCAATTGGAAGCCTCGGCGAGCACTTGACGTGGCTGCTGCTGGGCTGCGTGGGGACCTCCGATCGGGGCCTCATTGATCTCGCTTCCGGCTGCCGGAGCTTGCAGAAGCTGGAGCTCCGCGATTGCCCCTTCACTGAGGGCGGGATTGCGGTCAGCGTCCGCCTCCTCGCGTCGCTGCGCTTCTTGTGGATCCAAAAGTACCGCGAGTCCAATCCCTATGATCTCCTCCAGATGGGTGACTGGGTGGTAGAGTACATCGTACCCAGTAGCGACACTACACCATCACAGGTGGTGGCGTATCGATCCACTGTGGGGCACCGCAGCGATTTCCCTGAGGAGGTGATCCCTCTCAGCCAGATTGCCTGGGCATTTGGCGGGGGATTTCATATT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1  TRIUR3_17029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CCCTACTTCCCAGATGAAGTGGTGGAGCACATCCTTGGCTTCGTATCGTCGCACCGTGACCGCGATGCTGCATCTCTCGTGTGTCACGCGTGGTACCGCATCGAGGGCCTCACTCGCCGCTCCGTGTTCATTTCCAACTGCTATGCCGTGCGCCCAGAGCGTGTGCACGCGCGTTTCCCCTGCCTGCGCTCGCTGACCGTGAAGGGCAAGCCACGCTTTGCTGACTTCAACCTTGTCCCTGCGGGGTGGGGTGCCTCAGCGGAGCCATGGGTGGATGCGTGTGCCCGTGCGTGCCCTGGCCTTGAAGAGCTCCGCCTGAAGCGGATGGTTGTCACTGATGGTTGCCTCAATCACCTTGCTCACTCATTTCCCAATTTGAGATCACTAGTCCTTGTTAGCTGTGAGGGGTTCAGCACTGATGGCCTTGCTACTATTGCCACCAATTGCAGGTCAGAATGCTACAAGCTTGGAAGTCTTTCACATTTCATGTTATGATAATAGTACTGACTACTGAATGTGGATGTCTTCCTTGTACAATTGTTTGAATCTTGGATACCGAATTTATGTTATGTTTGTTTTAGAATGGAAACCGAGAAACTATCAATGACATTTGAATGATCCTACAGAAAAACCTTGATAAGTCCTTGTAAGTTGGCATTGCTCTATCTCCATTTCCATGAGTTCTGATAAACAATAATGATTGAGATTGCGGATGCACTTCAGTTTATTAAAGAAAGGTCTTATTTTAAGGGATGTTTCTTCAAACCAGTTTGTGCGAACTTATTTAAGAGATTGTGAATGCATTGCATATTGGGGCAATCCATGGTTCCAGTGTTATATAATCTTCATGACTGCATATACATTTTGAGATGTGATCAATATAAAAAAGTTTGGTATGCTGCATTTATATAAGTGGAATCTTGAGGGCTCTTTCACCAGTAACTTTAAAAGACATATGTGGACTGTCGGTGGTTTACATATAGCAATGTGGCATTACCAGAACATCGGAAAGAGAGGAAGGCACTAATGTAGTAATGTTGGCTATGTCATATCATTCCAGTTTAAAGGAGGATTAGAATACTCGACGGTTCTTTCACCAGTAATTTATTACCAATTTCAAATATGCCTGGTCTAGAGTCTCTCGATCCTCCCATCAATATAATTGAAGTGCTCGCCTTTTTTTTTTGAAAGAAAACTATCATGGAAACCCCTACAGTATATATAGGAATATAAATTCACGTCTGTGAGGACTTGAACCTAGGTGGTGGGTTGTACGTCCACTCCCACAACCTCTTGAAGGGCTCACATTTGAAGTGTTACCAACTCTTAATTAGGCAAATAATGGTAATTATTCACTATTCTTAACCATAATCATCGTACATATTTTTTTACTAAGTTTTGAAACTCACCACAAACTTGTTACTGTAGTTGCATAATTTGGTACGTATCTCTGTGGGTGGATTCCATGTGCCCACCGATCGGTATTTATTTAAGGCTAGGGAATTTCAGCAATATAAACTTAAAACCTCAGTACCAATGTACGCAACAGGGTAAACACTAACGAAGGGTAGCTTGTACTGGCAGTGTCGGCTTGGTTGGGGCAAAGTCAGATCCTAGGTGCTGGCGATGGACTTTGTAGGAGATAACAAATTTGGTTCTTCATTCTTTAGTTGCTGCGTCATACGGCACACCGTATATTGGTGAGCCTGCCCTCTTAAACAATGAAACTCCTTAGTCTCACAACGAAACCTGGAGATCACAACTTGAAAGATAAAAGGAGTGGTTAAAGGGGGCAGTTCGCTCGCTAAACTGTGCGTTGTTGAGGTAAAAGTGAGGCACCTGCGGAGGCTGCGCCTCAAACGTGGGTGGAGGAGCTCACAGGTGTGTGCTCTAGCCAACCGAACACCGCTCGGTTCTCACAGCTTGAAAGATAAGATAATGGAAAATATCTTCTCATTAATCTTAGGTGTACATGGTTGTTACTAGCATTGTGCAGCCCACTTAGTGTAGGTCCAAGGCCCCACGTTCTGATCTCCACCCATAACATTTGTAAAGCCCATACGTAAGGCACTTAAAAATTGTTTCATATTTATTATTAACAGTTACAGCTATTATTACACTTCCAGTCATATTTACATATTTTCTCATGTCTATTCATAAAGCATCATTTCCATGTGACTCCAGATTGGATTATTATAATTTATGTGACATATATTTGGTGATACCATCTTTAAGGAAATTCAATAGTTTGCGCACTGTCCGTTTGTTTTCTGTAGAACTGGTAGGTCGTTTGCATCAGTAGTCACCAACAATGATGTCATTCGTAAACCGGATTATTTTGATAACAATTAGAATGTTAATACCTGGCAAAATTGTGTATCTTAGAAGTTATTGTCTCATACACATGTTCTGTTCTATTAAGATTAATTAATCTCGACCTCTCTTCAGTTTTTTAAGTGTTGCTTCAGAAAAGTTCTTTCGGTAATTGCAAGTCATATTACTTAATTTGTAAACTCTTCATTATAGGTTTCTGAAGGAACTTGACTTACAAGGGAGTCAGGTGGAGTTTCGAGGCCGTCATTGGTTTAGTTGTTTCCCCAAGCCTTCGACATCATTAGAATCCTTGAATTTTGCTTGCTTGGATGGAGCAGTGAGTGCTAATGCATTGGAAAGTCTTGTTGCAAGGAGTCCAAATCTTAAAAGCTTAAGGTTAAATCGTGCAGTTCCACCAGCTGTTTTAGCCAAAATTCTTACTTCCGCTCCTAAGCTGGTGGATTTAGGTACAGGATTGGTTGCTCAAAGCAATAATGCTGGTGCACTCCCCAGTCTCTACAGTGCTATTCAACAATGCAGTTCTCTGAATAGTTTATCTGGCTTTTGGGATTCTCCACGTTGGATTACTCCAATAATACAATATATTTGCAAGAACCTAACATGCTTGAACCTTAGCTATGCTCCAATGTTTCGGACAGTTGATCTTATTGGAATTATTCGCCAATGTCAGAATCTCCGACACTTGTGGGTAAGGCTTAGTAGCACTGGTGGTAGGGAAATTTAGTCTGTTTCTTGTTATGTTAAATTACTTTATGCAGTTACTAGAGAGCTTTACTTTGTTGGCTGTGTTGTTTCACTTCAAGCCTATGAAATGAGATGTTTATGTATATGGAAGTTCTACTTTTGTCAACCCTGCTGTAGTGTAATTAGCAAGTAATGTTGCCCAATATGCTGTTTTAAGTTGTACTTATTAGGCAAGAATTTTGTAAATTTAACACACAAAATACATTTAGTTCAACTTCTTATGTGTTAGGATGTGTTTGGTTCAAGGGATCAGTTTGGGTTGTTGAGGGTATCCCCAACCACCCGGTTAGGGATAGCCATTTTTTCTGTTTGGTTGTATAGGGATGAAAAAGGGTTGAGAATAGCCATTTGATGTTTGGTTTGAGGGATGATGGATGGATAGGTTGTTCCAAGAATCTTATTTCTTTGAGGTGGTCAGTTATTTTTTTATGGAAAACAATCATATTTCCGAAGGTGAATAAGTATACAGGGCACATAATTCACGAACAATCCATCTAAATTTGATAGTATATTCATCAAGTAAAATTCAGAGCAAATGCTTGCCGCCTCTGTGCGCTCTGTTCGCTGCTCCTGTAAAGAGAAAATCAACAGAAAACGGAACACAAGGAGCAGCTCGTGTTCACTGTAAACAAATATATGCATGGCATCAGATCTACTCCTATGCATGGCAGCTCGTGGAGTACTAACTATGCAAGATTGCCTAAAGAAAAACAATGCAAGATAGGAGAGCAAGGAGCAGAGGAGCAGCTCCTGTGCCCCGACCTCAGGCCGTCAGGCGGATGCACGGCGTCCCTGTCGGCGGCTGCGCACTCCTGTACAGCACCACCAGTCCACCACTCAGCTTCCCTGTCCACGCCCGAGCTTCACCGCTGGCCAAATCCAGCTGCCCCAACGCGCTCTACCACGGCCGTGCGCTCCGCCATCGCACACGACTTGCCGGCCACCACCAGCAGCAGCCATGGCGTCG</w:t>
      </w:r>
      <w:r>
        <w:rPr>
          <w:rFonts w:ascii="Times New Roman" w:hAnsi="Times New Roman" w:cs="Times New Roman"/>
        </w:rPr>
        <w:t>TTAGATCTTGTGCAGCGGCTGGCATCGCTCGATGCGAGCGCGGCCGTGCGCCCCCCCCTCGCACCCGACTTGCCGGCCACCCCCAGCAGCAGCCATGGCGTCGTTAGATCTTGTGCAGCGGCTGCCATCGCTCGATGCGAGAGAGAGAGAGGAAAAATGAGATGGGGTGTACCACTTCGAGCGAGAGCGAGGGTGGTTGCCCATATCCGCCACTTTTCGGCGGCTCCGCTCAGCCCGTTTTTCAGGGAATATTCTTCGAATCTGGCTATCCCCAACCACCCAAAACTCTGAACCAAATGCCTGATAGCCATACAAAAAAAGGGCTATCCCTAGCCTCTCGAGGATATTCCTTGAACCAAACGCACCCTTACTCTTTGACAGAGGTTGCATAAGAAGTTAAGAACACACGTATCTGTTGACTTGTTTAACGATCTACTAGTTTGTACCAGTATAGACATTTGAAAATATCAGACCCTGCAAATGTGGCAAGATATAATAATCTTAAAAATGTCAGCGAACTTTGGAAGTACACCCTTTTTTATCTCTCTTGGCATCTTTGGTAATGCTACAGCGGTTTATACTTTATAGTATGCATCTCTGGCCGTGCTGTGCACAAGGAAAAGTTGTAGGCGTGAAAATTCTGTCAACGTAGTACTGTATTTTGAGAATGATCAAAGACAAAATGATGATTTAGTAATAACTGATATGGGATTGATTGATGTTAGGGAAACATTGTCTAATAGCTATTGTACTTAATTGTCAGTGTTACTTAACGCGCTCACCCACACAAACCACACACAAAGAGGTGACATACTTTTGGGTGTTTCAACGTATCTTTGTGTGAGTGTTTCTAATCCCAGAGAAGGTCCTTCTGTGGGTGTTTTAACAGCTCTGTAACTAGTATTGGAAGGTTACTTCAATAGTTATAGTGGAACACTTCTGGTAAAAGGATTCTTAGAGTATACCTTTGTTTTTCTTATGTTTCCTTCATTTGTGTTTCATCCTTGCTGGTTGTTTCTTGTTATAAAATGTTATAATTCACTTCAGCTTAATGGTTGTAGGTACTAGATCACATTGGTGATGCAGGATTAAAGGTTGTAGCCTCTTCTTGCCTGGAGCTGCAAGAGTTGAGGGTATTTCCTGCGAATGCAAATGTGTTAATAAGCACTGGTGTGACAGAGGAAGGGCTGGTTGCAGTATCTTCAGGCTGTCGGAAGCTAAACTCTGTTCTCTATTCCTGCCGTCGAATGACTAATTCTGCTCTGATCACGGTGGCAAAGAACTGCTCGCGAATCACGTCCTTCAGACTGCATATCTGCCTGCATGGGTCAGTAGATGCCGTGACAGGCCAGCCACTGGACGAGGGTTTTGGGGCAATCGTCCGGTCATGCAAGGGCCTCAGGCGCTTATCTATGTCTGGCCTTCTCACGGACAGTGTGTTCCTGTACATCGGCATGTACGCCGAGAGGCTGGAGACGCTCTCTGTCTCGTTTGCAGGAGATAGTGATGATGGCATGATCTATGTGCTCAATGGCTGCAAGAATCTCAGGAAGCTGGAGATCAGGAACTGCCCATTTGGCAACACCGCGCTTCTCGCAGGCATGCACCGGTACGAGGCGATGCGCTCGCTTTGGATGTCGTCGTGCGACATCACCCTGGGTGGCTGCAGGTCCCTCGCGGCAGCCATGCCAGGCCTCAACGTCGAGGTCATCAGCCAGGCGGATGGAGGCACCAACGATGCAAAGAAGGTGGAGAAGCTGTATGTCTACAGGACACTCGCCGGCCCAAGGGTTGATGCCCCTGGATTCGTCTCGGCACTGTAAATTACTTATACCGTCGTAGTTGCTGGGTTTTCCTAGACCCTCCTATTTGTGTGAACTTAATTCGGTGCTGTCGCACTTCTATGCTACGTCTGCTACTCTGAAGCGGGCACCAGTCTTGTGAATTTGGTTAGTCTTCCGAAGTGCTATTTGTGTGGCCAACACAGCATAATATATGGATCTAGGCCTTATTTCCAAGGTTGCACTGCGGTATAGCTGAACTGTTTGTGACGCAACGAGCTGATCTGTTCTGTTACTGTGTGCTTGGTTACTGAACCAAGTGGAACGGAATGCTATTTTTATTTTTTATTTTCTTTATTAGAAGAAGTGGAACGCAATGTTATGGTTTCATCTTGGTGTTTGGTTGGAGCCAATGAAAAGAATGAAACGGTTTCATTTCAATGTTCTTGACGATGGTTTTGCTATTTCACATGGGTCTGAATTTTCTGGTGGGCACCGTCAGGAGTGGCGGGGGACGGGAGCTGGCACTTCAGCCTGGGTTGGGTTGGGAGGTGGGTGTACCGGAAGGAAGAAGAGGAGCGGCCGTTCTTGCAGGCATGCACAGGTACGAGGCGATGCGCTCGCTCTGGATGTCGTCATGCGCGGCATCACCCTGAGCAAATATGCCAGGCCTCAACGTCGAGGTCATCGGCGAGGCGGATGGAGGCAAAGAAGGTGGAGAAGCTGTATGTTGAGGATACTCGCCGGCCCGAGGGGTGATGCCCCCTGGATTCGTCTCGGCGCTGTAAATTACATGTGCTGTCGTGGTTAGTGGGTCTGTTAATTTGGCTTTTAAATTTCAGTTTTGTTAAAGCACATCTAGATGTGTCATAAGTATTGCACATCTAAGTCCTATATCATTGATCTTACGCCGAGATTTGTGTGGATATTTCCTTTTTTCTTTTTTCTTTTTTCTTTATGCTTGATTCACTCACTTAGATGTGCAATAATTAGAGCACATCTAGATGTGCCCTAGACACACCGCTGATGAATCTGCATGCTTCCTTTGTTAGTGATCAGAGAATGAGTCGTCAGTAATTTCGTAGAATGTGGCGTGAAGCAAAATCCTTTCTTTTTTCTACAGATGCATTTGTCAGATTGTTGATCGACGCAACACAACTTGTTGATCTGAGCACCAAAAGAACCTGTTGATCCAGAAAAAGAAGCACAAGAAAAGGAAGAAGAGAGTATGTTGATCGCCATGGAAACGCCGCACAACTTGTTGATCTGAATGTCAAAAGAACTTGTTGATCTGGACTTTAATTTGGAACGACGAACAAGCAGTTGTTTAAGCTTGCCGCTCCCACCTCCTAGCAGCCGGTGGCCACTCCGGCCCCAGCGTCCACTCGCCACCACACCTCCTGCTCTGATCCCAAGCCTTTCGATCCACTATCTCACGCCATGGCCCTAGCTGATCTCAACTTCGAAATTGGTCAAGATTTTGTCGTGGAAGTCTGGAGAAAATGGGGAGTGCCAATCAACTACGAGGAAGGCAAAGACATGGAAGAGTTCCTCCTGGTTGCGGAGTTCACTCGATCACAAATCCGACTCACGGAAGAATCATTAATCACTATTCTCTTATCTTGTTTTGGAGGTAGAGCATCACTTTTTAAGGTCCAATTTCTCAGAATTGGCCGTTTAAATTCTTTGTCTCCTCCAAAGAAGTGGGGTTTTCGATCATCGAGGGAGGCAACATCTCTCTTCCTCTACCGAATATCAACTTCCTACTTTGGGGCAATGGTGGTCCTAATTCCAGTTGGGAATTGGATCAATACCTCAAAGAAAAAGAAGATGCTTGGACGCACATCTTTCATCGTCACCCTAGGAAGTCCTACATCCAGGCTCTGCAATCTCCAAGGATCTATC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2  TRIUR3_18749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CCGTCTCCGACGACGAGCTCGCGCTCATCCCCAAGTCCTTCCCGCTCTTCAAGGAGCTCTCGCTCGTCTGCTGCGACGGCTTCACCACCCGCGGCCTCGCCGTCATCGCCGAGGGCTGCCGGTGCGGTTCTCTTCCCTTTCTCGTCTTTGGGTATCAACGAACGTATCAACTTTACGGGCTGGGACGGTATCGTACTGCCATTGGCGCATTTGTTCATTTCTCAGCTGCATCATGCCATTCCCCGCTTTATTTAATGTGCACGCCTACTCCTTTATGCTTTTTTCGGTTTTATTGGTCCGACTTTGCCCTGGATCAGAATCTGATCTAGGCTACAGTAGCTTTTATTGCCGCGCCGGGTTCTCATCCCTACACGTTCTCTCAAAGCTAGATCTTTATTGTTCTTGAGCTCTACTCAGTTCGTGACACTTGGTAGTGCCACACTCGAATCTTTGCCGTTAGTAGCACTCAACTTTTGATCGTTTTCTTGTCATGGTTATGGCAAATAGTTCTAGCAAACAAATGTCTCAAACTATGATATACTAGTACTCAAGAGTGGTATCATCTTATGGATCGTTGCATTTATTTTTTAGGCATCTTCGGGTACTGGATCTGACTGAAGATTATTTCCATGAGGAGGAGAGCGAGGTGGTGGATTGGATCTCCAAGTTTCCAGAGAGCAACACGTCGCTGGAATCGCTTGTATTTGATTGTGTTAGTGTCCCATTCAACTTTGAGGCCCTGGAGGCACTTGTTGCACGCTCACCAGCTCTGCGTCGTCTGCGCGTCAATGATCATGTGTCGATAGAGCAGTTGCGTCGTCTCATGGCAAGGGCACCCCATCTAACTCACCTTGGCACTGGATCATTCCGATCTGAGCCAGGCCCTGGGGGTGCTTTGTCTGTGTCTGAGCTCGCTACCTCTTTCGCAGCGTCCAGATCACTTGTTTGTTTGTCAGGTTTCTTGGATGCCAATGCAGCATACCTCCCAGCAATCTACCAAGTTTGTGCCAATCTCACTTCCCTCAATTTTAGCTTTGCGGGTCTAACTGATGAAGAGTTCATACCAGTTATTCGCCACTGCGTCAATCTTCGCACTTTATGGGTAACTATTTTGTGAATTTTTTTTGCCGTCACATTGATAGATATATTGGTTTATGTACTTTGACATCAGGTGTTGGTGTTCCAATTTCTTATTGTAGGTTCTTGATACTGTGGGTGATGAAGGCCTTAGGGCTGTGGCTGAAACATGCTCAAATCTCCGTGAGCTACGTGTTTTTCCTCTGGATGCCACTGAGGATTCTGAGGGCTCAGTCTCAGATATTGGTCTCCAGGCAATCTCAGAAGGCTGCCGAAAGCTCGAATCAATTCTCTACTTTTGCCAGCGCATGACAAATGCAGCAGTAATTGCTATGTCCGAGAACTGCCCTGACCTTTTGGTGTTCCGCCTCTGTATTATGGGCCGCCACCGCCCTGATCGGATTACCGGGGCGCCCATGGATGAGGGTTTTGGGGCGATTGTGATGAACTGCAAGAAGCTCACCAGACTCTCAGTCTCTGGCCTGCTCACTGATAAGGCGTTTGCATACATTGGGAGACACGGAAAACTCATAAAGACTCTGTCTGTTGCCTTTGCTGGGAATAGTGACATGTCTCTTCAGCATGTGTTTGAGGGGTGCACTAGGTTGCAGAAGCTCGAGGTCAGAGATAGCCCTTTTGGCGACAAAGGATTGCTCTCTGGCCTGAACTATTTTTACAACATGAGGTTCTTTTGGATGAACTCATGCAGGCTAACTGTGAAGGGTTGTGGGGATGTAGCTCAGCAAATGCCTAATCTGGTGGTTGAAGTAATGAAGGAAAATGAAGGGGAAATGGATACCGTTGATAAGCTGTACCTGTATCGATCGTTGGCAGGACCAAGGGAAGATGCTCCATCATTTGTCAACATCTTG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3  TRIUR3_21512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CGGACATGGGACTCGGCTGCATCGCCGTCGGCTGCCCGGACCTGCGGGACCTCACGCTCAACTGGTGCCTCGGGATCACGGATTTGGGGGTCCAGCTCCTCGCCCTCAAGTGCAAGAAACTCAGGACCCTGAATCTATCCTACACCATGGTGAGCCATGCTTCTTCTTGATCTCTCTCCATCACGTCCTGTTCCATTTCTTGGATGAAGGGAGTTGTGGCTTGGGGTTCCCCGTTCATGCGTTTCTTGATTCCAGAAACACTTTAATTAATGGAAAAAAGAGAGTTGATTTTGGTGCTTTTTTGGAAAGTTTAGATTTACATGTCTCTCACGTGAATTTCTCCTTACGGTCTGGCAGTTTTCCCTTTCGATCTTTGTAGGAGATACTAGCACAACGGTTTGATGTTTTTAGCAACTCTGTTTATATTTCCTTTTGCAAGAAATGCTCATGGAATTGGACTATCGCAGTGAAAATTACTTTTCTTGAATTTTTTTTCGAGCAGCTGTTTTTTAAAAATATCTGCAAGGACTATGCATTGTACATTTCATGATCATTACCTCACTCTTGTGAGGATGGGAACCAGTAGTACATTTTATTGCTTAATTAATTTCGGTCAAAGAAAATACCTTTTGAGGATGGGAATGGCTACTTTCTTCTGAGGTGCCAAATAGACAAACACACTAATTTTGTTGGACTAACAAATACTTATCTTTCATTGCAGATCTCCAAAGACTGCCTTCCAGCCATCATGAAGCTACCCAATCTTGAGGTGTTGGCACTGGTGGGATGTGTTGGAATAGATGATGATGCCCTTAGTGGTCTTGAGAATGAATGCAGCAAATCACTACGGGTAATCATCAAACTAGACCATTTTGTTTCATGTGTTAGTGTTGTGTGTGTCATGTCACCTTCATTTGATCACTATTAGGCTCAACTCTTTGTGTAGGTTTATATTGTTGATGTCGCTAGGATTTTAATATAGCATGTTTGGCACGTCTATACATGTCGATGTGAAACAAGTAGTTACATTAGAACATGTGTAGGCGCTCAACAAAGTTTACCAGTATCGTGGCCAATAAACTTGAAAATAACACTTCTACTCTTGCAGGTGCTCGATCTGTCAACCTGTCGAAATGTCACTCATACGGGAGTTTCATCAGTTGTGAAGGCAGTGCCAAATCTCTTGGAGTTGAATCTGTCGTACTGCTGTAATGTAAGTATCTAACTGTAGTAGCATCATCTGGGCATAACTTGACCTTCTCTAGTTTGTCTTACATTCTTCTTTTTGGCAGGTTACTCCATCTATGGGAAAATGCTTCCAAATGCTTCCTAAGTTGCAGACCCTGAAATTGGAAGGCTGCAAGTTCATGGCTGATGGACTAAAATACATTGGAATTTCTTGCGTCTCTTTAAGAGAGTTGAGCCTGAGCAAGTGTTCAGGAGTGACAGATACTGATCTTTCTTTTGTTGTGTCAAGACTAAAGAATTTGCTGAAGCTGGACATTACTTGCAATCGCAATATCACTGATGTTTCGTTAGCTACCATCACTAGCTCATGCCCTTCCCTCGTCTCTCTAAGAATGGAGTCCTGTAGCCATTTTTCTAGTGAAGGGCTCCGACTGATTGGGAAGCGATGTTGCCATTTGGAAGAGTTGGACATCACCGACAGTGATTTGGACGATGAAGGTTTGTACTGAAATTCAAATATCTAATTATTTTTGGTAAATGGATGCCGAATTAACTGTTTCTCGCAACAATGACAACAAAAAATTAACGGTGATGAGATCTTTCCTTTGCAGGTTTGAAAGCTCTGTCTGGATGCAGAAAACTATCAAGCTTAAAAATTGGAATATGCATGAGGATAAGTGATGAAGGCCTTATCCACATTGGGAAGTCTTGTCCAGAACTCCGAGATATTGATTTGTATAGGTCTGGGGGTATTAGTGATGAGGGGGTTACTCAAATTGCTCAAGGTTGCCCAATGTTAGAGTCTATCAACCTGTCCTACTGTACAGAAATAACAGATGTTTCGTTGGTGTCGCTCTCAAAATGCGCAAAGCTGAACACACTGGAGATCCGTGGTTGCCCCAGTGTTTCATCTGCTGGGCTCTCAGAAATAGCAATCGGATGCAGGCTACTTGCCAAGCTTGATGTCAAGAAATGCTTTGCGATCAATGATGTGGGGATGCTTTTTCTTTCCCAGTTCTCTCATAGCCTCCGTCAGGTATGATCCTTTGCTGTTTGTTTGTTTTTTGAGAAAAGAACTTGTCATACCGTGTCCATAATTGTGTCATTAACATTGCTACATCATGACAGATAAACTTGTCATACTGTTCAGTCACCGACATTGGACTTCTGTCCCTCTCTAGCATATGTGGGCTTCAGAACATGACGATTGTACACTTGGCGGGTATTACACCTAATGGCTTGATGGCTGCTCTTATGGTCTCTGGTGGTTTGACAAGGGTGAAGCTTCACGCAGCGTTCAGATCTATGATGCCTCCCCATATGCTCAAAGTCGTTGAGGCTCGCGGCTGTGCTTTCCAGTGGATTGATAAACCATTCAAGGTATTCTACTTGCCCCCTTACAAGCCTAGGTATAGAAGATTTGAAGTTGAATTATTATTTGTATTAACACTTCTCATCTGTCTTTTATGATGTATTCTGTAGATATACCAACTGAACTGCAGCTTTGACAGCATAATGTCTAATAGTAAGCGTGTGGTCTTTGCAGGTCGAGCAAGAGCGATGCGACATATGGCAACAACAGTCTCGAGATGTGCTTGTACGATGAGATTATGAGAAATGCTTGTTATCGTCGTCTTGACTGTCAGCCTTACATGAACATGATGGTG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4  TRIUR3_22304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CCCTGCCCGACGTCGTGTACAGGTGATTGCCCTCATACCATCTACTCGTCCCAATTTGTCCGGTTAGGCGTCTTGGGTTGTTCGGGCGGGAATTAGGGGCGAGTTCTTGGAGTCTCGGGCGGATTGGGTATGGGTCAGGCTCTCGGGTACTGAGCTGTTCTACGTAGGTGGCTCTGCTAGGTTCTTAGCTTTTCGGATGAGTATATTTTGGTGTCTTAGTTTACGAATCAAGAACCTAGGATAAAGAATCTGTTGCCTACTGCATAATTATTTGGTGTAGAATTTACTCCTACAGTACTTCACTCGGGATATCTCTACTCGGGATAATTGATGCCTTTTGTTGTCTGATGTAAACAGAATTCTTGGTTTGCATGCCGGTTCTGCGAATTGGGCTACCCCCATCCATGACCTCCATGTACAACAATTCTGATTATTATTTTTTGCGAATAAGAATAGAATGTCTTATTTTGTAGCTTGGTGGTAGTCGACTTTATGATATCAGGAATATTCATGGTGCTGGAGGTTTTGGCGCGCAATTAATTAATTGCAACGTATAAGTAGAGATCCATCTATTTGGCGCGTGCTTTCTTGGGGATTCTCCTTGCATGATAACGTTAATACACCGTGTTACACGTGGACATGCTGACGTGAACGTATGAAACTTGAAACGTTTGTGTTGCCACGGAGTTTGTCCTTTAAGCACCTGCACCATCCACAATCTTGCAACCATCTAGCATTTAACCTCGCACCACTAGGCATTACAATTAGTAACTGGGGATTTGCCATGTTGTAAAAGTGGATCGTACGAGGCATCACCAAAGATTCCTTTTTCTTGTAAAGAATATTCTTATTTTATTTTTATTTTCTCAATTCAGGCTTTTTCTTTGGTTTGACTTGTTTTTGTTTTCTTCAATAGCAGAATCGTGATGTTTGATACTAAGTACTTGTATATTTACAGCAGTGAACACTCTCTTGACTATCGCTGCACAGTAATTGCATTTCTGTGATTGTTCTTTATCAATGATGCAATAAAAATAAATTATAAAGGAATCTTGGGAAGGATTTAGGGTTGATACACATTGGATAAACAGAACCTGTTATTGATAAGTATTGACATATATGGATCTTTTTTGTTGACATAATGTACATAATTCTTATTACTAACAGCTAAGTATCAGCTTGATTGTTTCGCCATTTTTTGTACCCAAGTACTACTCCCTCCGTTCACTTTTATAAGTCGTTTCAGACAACTGAAATTGAGCTGTTTTGCACGTTGTCTGAAATGTCTACAACGCCTTATAAAAGTGAACAGAGGGAGTATATTTTACCTTTCTGGTGACATAATGTTACATGACTCTTATCGCTAATAACACCTAAGTACTTCCTCCGTCCGAAAAAGCTTGTCCCTCAAATGGATGTATCTAGCACCAAGGAGGGACAAGCTTTTTCGGATGGAGGGAGTACCAGCTTGATTGTTTCACCAGTTTTTTTGGGCTACTATGCCCCTTCTGTACAAAACATTTTTGGTACTGTATGGTTTTTCCTTTTTTTTTTCTGCATGATTTTTTGACAATAATTACATGTCTATTGGCAGCTGTGGATCCTGTGGATATGCTCTAAATCTTTCATCTTCTAACAGAAGCACATCTGACGTAGGATCCTCGTACCAAAAATCTCTGAAGAAGGGTCTGATTTCATTCACTTCTATTGATCTCAGCCGTTTTACTCAGGTTGACGAGATATCTTGTTTTCCTTTCCTTACCTGGCGTAGCTACCGGCCGAAAACTAAGCTTCTGTGCCGAAAATGTGGATCATCTATTGGCTATGGATACGGTGAGCCACCTGTATTGTGTAGCTTTGATCCAGCAAGTTCTTCCTCTGGTACATCCCAAAACTATTTAATAAAGATCCAGGCTCTCCGACTTTCAGACGGTACTCAATAATTGGTCAAGTGTAGTCAGAATATGGAAAAGGAGATGATGGATGACAGCATAGAAGGCTGTATCAGTTGCCTTTCTGATGATTGCCTGCTTTCTATATTTAACAAGCTTGAAAGTGAATCGGACAGGAATGCTTTTGGGTTAACTTGTAAGAATTGGTTCAAGGTTCGAAACATTGCTCGAAAATCGCTAATATTTCATTTCTCGTTTAATGCTAAAGCATACAAGGAGCATGCCCAGTGCCTTCCAGAGATGTTGGCTCGTTCTCCATATCTTCAGTTGATATCCCTTGCGGGGCTTAATGAGCTATCTGATTCAGCTCTGTACGAAGTGGGAGTTTCTGGAACATCTTTGCAGTCCTTCTCATTGTACTCCTGTTCTGGTATAACAGATGATGGTCTAGCACAAGTGTCAATCGGATGTCCTAATTTGGTTATAGTGGAACTTTACCGCTGCTTAAATATCACAGATCTTGGTTTGGAAAGTCTTTCCCAGGGCTGTCATTCTTTGAAGAGTCTTAACCTTGGTTACTGCACAGCCATTTCAGATCGAGGGATTAGTTCAATCTTTAGGAATTGCCGGAACATTTGTGCACTCATCATATCATATTGCAGAGGTGTATCTGGTGTTGGATTTAGAGGTTGCCCAAGTACACTTTCTTACCTAGAAGCCGAGTCCTGCATGCTTTCTTCAGAGGGAATGCTAGACATATCGAGTGGTGGTGGACTCCAGTACATAAATTTGTATAATCTAAGGAGTTCAGCTGGGCTGGATTGCCTAGGTGGAGTTGGCAGTATGAAGAAACTCCGAGTTCTGAATCTGAGGATGTGCCGCTATCTTACTGATGATTCTGTGGTGGCAATAGCTAGTGGGTGTCCGTTGATCGAGGAGTGGAGCCTTGCTGTCTGTCATGGCGTCCGCTTACCTGGTTGGTCGGCGATTGGATTGAACTGCAACAAGCTAAGAATTCTTCATGTGAACCGTTGCCGAAACATATGTGACCAAGGATTGCATGCTCTCAAGGATGGATGTGTGCGCCTTGAGGTCCTGCATATACATGGTTGTGGCAAGATTACAAATAATGGCCTGGCACTATTTAGCATTGCTAGGCCCAGTGTGAAGCAAATGGTGGACGAAGCCATGTCCATTGGCCCCTCAATCGAGGATTTATTCCGGTTGCAG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5  TRIUR3_23066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GCTTCGGGATCCCGGACGTGGCGCTGGGGCTGGTCATGGGGTGCGTGGAGGACCCCTGGGACCGCGACGCCATCTCGCTCGTCTGCCGCCACTGGTGCAAGGTCGACGCGCTCAGCCGCAAGCACGTCACCGTCGCCATGGCCTACTCCACCACCCCCGACCGCCTCTTCCGCCGCTTCCCCTGCCTCGAGTCGCTCAAGCTCAAGGCCAAGCCCCGCGCCTCCATGTTCAACCTCATCCCCGAGGACTGGGGAGGCTCCGCCTCGCCCTGGATCCGCGAGCTCTCCGCCTCCTTCCACTTCCTCAAGGTGCTGCACCTCCGCCGGATGATTGTCTCCGACGACGACGTCGCCGTGCTCGTGCGCGCCAAGGCCCACATGCTCGTCTCCCTCAAGCTTGACCGCTGCTCCGGCTTCTCCACCTCCTCCCTCGCTCTCCTCGCCCGCTGCTGCAAGTAATTTCTCCCCTCCTTGTTCCGGTTCACAAATGATGTGCATGCATTAGTTCGTTTATTAATTACTGCGGTATCTCTTTCTTGTCCTACGAATTAATCTGTAGTTTCAATTGTTCTAGTTAGTTTTTCTCTTCAGAATTGTGTTTTGTTCTATTTGGAAAGCGTTGGTAGATGGGATGTTTGTAAAGCGAGTATATATAAGATGGTTCTTTTGTTCATTTGGAAAGGGGAAAAGTAAGTGTAACGTCTCACCTTTTCATGATGTAAAACATCATGCTACTCTTTGCAATTTGGGAATAATTCTAGCTTTGGAGCAGAAATTAGGAAATGTGGACTTTAACTGCCTTACTGAGTTGGGGACTTTGCTTAGTTGTTTATACTTTCTTAGAGAACTATGATACTTGGTGGAGATAGTTTTGAAAAGCAGATTATCAAAATGGTGCTGTAGAAGTTTAGTAAGAATGTAAGAGCATGCATTCATAGGTTACTAGTTTAATTAATCATATTTCTTGTCATGTGCAGGAAACTGGAAACGTTGTTTCTTGAAGAAAGTTCTGTTGCTGAGAAAGAAAATGATGAATGGCTCCGTGAGCTTGCTACCAGCAATACTGTCCTTGAGACGCTGAATTTCTTTCTGACGGATCTCAGGGCATCCCCTGCACATCTTCTCCTCCTTGTGCGAAATTGCCGAAGGCTGAAAACTCTCAAGATTAGCGACTGTTTCATGTCTGACCTGGTCGACCTGTTCCGTACAGCAGAAACACTACAAGACTTTGCTGGTGGTTCCTTTGATGATCAAGATCAAGGTGGGAATTATGCTAACTACTATTTCCCTCCTTCAGTACAGCACTTGAGTTTGCTCTACATGGGAACAAATGAGATGCAGATATTATTTCCATATGGTGCCACACTCAAGAAGTTGGACCTTCAGTTCACATTCCTTACCACAGAGGATCACTGTCAATTAGTCCAGCGCTGCCCAAATCTAGAAGTTTTGGAGGTATGTCCTGGCAAATTATTTTAAATGTTTTTCCCATCTTTCCTGTCTGGAAGTCTGATAGTGAATAAGCTATCTCAAACGTGTTTTGTTGATAATTTGTCTTCCAACAGGTGAGGGATGTGATAGGAGATCGAGGGTTAGAAGTTATTGCGCAGACCTGCAAGAAATTACAGCGACTCAGAGTCGAGAGAGGAGATGATGACCAAGGAGGTCTTGAGGACGAACAGGGTAGAGTGACACAAGTAGGATTGATGGCTGTAGCTGAAGGCTGTCCTGATTTGGAGTACTGGGCAGTACATGTGTCTGACATTACAAATGCAGCTCTTGAGGCTATTGGCGCATTCAGCAAAAACCTGAACGATTTCCGACTTGTCCTGCTTGATAGAGAGGTGCATATAACTGAACTGCCCCTTGACAACGGGGTTCGGGCTTTGCTGAGAGGTTGCACCAAACTCCGGAGGTTTGCATTTTATGTGAGACCTGGAGCTCTATCAGATATTGGCCTTTCTTATGTTGGCGAATTTAGCAAGACCGTCCGCTACATGTTGCTTGGGAATGCCGGGGGGTCTGATGATGGACTGCTGGCATTTGCACGAGGATGCCCAAGCTTGCAGAAATTGGAGCTAAGGAGTTGCTGCTTTAGTGAACGTGCATTGGCAGTTGCAGCCTTACAGCTGAAGTCACTCAGATATCTTTGGGTGCAGGGATACAAGGCATCTCCTACTGGCACCGATCTCATGGCAATGGTACGCCCCTTCTGGAACATTGAGTTTATTGCACCAAATCAAGATGAGCCTTGCCCAGAGGGTCAGGCACAGATTCTGGCATACTACTCTCTGGCTGGGGCAAGGACAGATTGTCCTCAGTCAGTAATTCCCCTCCATCCGTCAGTGGGAAGC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6  TRIUR3_23956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CCGTCACCGACGACGACCTCGGCCTCGTCGCGCGCTCCTTCCCGGGCTTCAAGGAGCTCTCCCTCGTCTGCTGCGACGGCTTCAGCACCCTCGGCCTCGCCGTCATCGCCGAGCGTTGCCGGTACTTATGTCCCAGCCAAACTCCCTTTTTGTCTTGCATAGCTTGCTGTCGACGCATTCCCGTTGACTTCGGGTTGACGCTGCGATTGGGATTGAAAGCTGCTGGAGGTTTGAATCTTTGCAGCCTTCTCGCTCTCGCGGCCGCGCGGTTCTCTAGTTCTATGCACGTGTGGTGTGCCATTCTTTAGCTTGTTGTCCAATGTTTTGCTGCTAGATTTCCCCAGCATATTTTTTGGGTTGACGGCCCCATGAATGAACTCAAAATATATCTTGACGTGCTAAGTTTGATACGTATTCGTACCAATGATGCTTGCGCTTGTGGTTTATTCCACTGACTCAAGGCGTTAAAACATAATCCTTTATTTCGTTAGTGCCCGTTGACGAGAAAATTAAATCCTGGGTAGGGAATATCGCAGTTCATATATTTAGTACTACCTGAAACTTTTAATGGGTCCTTGTTAGCAAACTCCCTCTGTCTGTAATACTACCTCCGTTTCAGTTTATAAGTCCTACGCGTATACCTAGGTTGCCAATTTTATCACCTTAATATAAACTATATAACACAAAAACTATACGGTTTGAAAATAGAGCATCTGAAGTTTATATTGGTATATTTTTTGTAATATATGACTTGTATTAAGTTGGTCAAATTAACGACCTAGGGGCACGCGCACGCCCTGTAAACTGAGAGAGAGGTAGTAGACAATTTGGTAGTATTCCGTTGCATTTGTGGCAATCCAGTTTGTACTCCCTCCTTCCAAATATGTAGAGCCCATCAAATTTTTAGCCTAACTTTTGTCCACTTATTTGACCAACATAATATGAGTTATATGTCACTGAAAGTATGTCATTTAATTCGTATCCGAAAGTTTAGTGGTATAATATTCGGGGCATACAACTTGTATTTTCTTACTCAAATTCATGGTCAAAGTTAGGCTCAAAGTTTGATGGCTGCCTTACATATTTGGAAAGAGGGGGTAGCTTAATGCTTATCTACTTCAGCAGCTCCCAGACTTGGAAGTCTCCAGACTCCAGATGTGCTTGTTTCTCTTGCTTGGCTTCAGTTTATAAAGGAGTGGAGTCGAGTGTGGCATCTAATCGACTGATGTACTTAATACTTGTGTAGGCACCTGAGGGTTCTGGATCTGATCGAGGACTATGTGGATCAGGAGGACGAAGCAGTGGACTGGATCTCCAAGTTCCCAGTGTCAAACACATCCCTAGAATCCCTCATGTTTGACTGCGTTGCTGTCCCATTCAACTTTGAGGCCCTAGAGGCCCTTGTGGCACGCTCACCCTCTCTTCGCCGGCTGCGTGTGAACCACTACGTTTCGGTGGAGCAGCTACGCCGTCTCATGGCACGGGCTCCGCAGCTCACACACCTTGGCACTGGGGCCTTTCGTCCTGAGGCTCCACAAGGTGGAGGCATGTCGGTGTCTGAACTCGCACCCTCTTTTGCAGCCTCAACGTCTATAGTCTGCCTCTCTGGGTTTCAGGAGGTCAACCCTGAATACCTTCCAGCAATCTACCCAGTGTGTGGTAATCTCACCTCCCTTAACGTTAGCTTCGCGAGCCTAACTGCTGAGGATCTGACACCAGTCATTCGCCAATGCCACAAACTTCAGACATTCTGGGTAGGTCCATACTCTTATTTGTTTTACCATGGTAGTCTAATTCATGTTACTTTTTCTTTTCATTTGTACTAAATTGCATCTGGTTTAGGTTCTTGATACTGTGGGTGATGAAGGCCTCAGGGCTGTGGCTGAGACATGCTCTGATCTTCGTGAGCTGCGAGTATTTCCGCTGGATGCCACCGAAGACTCTGATGGGTCTGTGTCAGATGTTGGGCTTCAGGCTATATCCGAAGGTTGCCGAAAGCTTGAATCCATACTTTACTTTTGCCAGCGGATGACAAATGCTGCGGTCGTAGCTATGTCCAATAACTGCCCTGACCTTGTGGTATTCCGTCTTTGCATCATGGGTCGCCACCGCCCTGATCGTATTACTGGGGAGCCCATGGATGACGGCTTCGGCGCGATAGTGAAGAACTGCAAGAAACTTACTAGGCTCTCAGTCTCTGGCCTGCTCACTGATACGGCATTTGCATACATTGGGCAATATGGCAAACTAATAAAGACTTTGTCTCTTGCCTTCTCGGGGAACAGTGACCTGTCGCTTCAGTTTTTGTTCGAGGGATGCACTCGGTTACAGAAGCTTGAGGTCAGAGATAGCCCATTCAGTGATAGGGGACTGCTTTGTGGTTTGGATTATTTCTACAACATGAGGTTCCTGTGGATGAATTCATGCAGGCTAACCATGAGGGGTTGTAGAGAGGTAGCTCAGCGGATGCCTAACTTGGTTGTTGAAGTAATGGAGGAGCAAAATGAGGATAAGGTGGAAACAGAGACTGTTGATAAGTTGTACCTGTACCGCTCACTAGCAGGGCCAAGGGGTGATGCACCGCCATTGGTGAAAATTTTG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7  TRIUR3_24621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CTGCCATGCGTGCCGATCGCCAGATCTTGGAGGAGCACCTCGACTTCGAGGCCACCGTCGACACCGCCACATGGTTGTGTACTTTAAAATACAGTTCGTGCTGTTTGAATATACCCACGGGTATAAGATTATATCCATGCCCTACCCACGACCAATCAGATCGGGTTTGGGCGCCGCCCATGGGCACAAAAGTATATTCAAACTCTATCCATTCAGATAGGATCTCCATGGGTATCCATGTCCATGGGTAAAATTGCCATCCTTAGTAGTAGTACTGTATGAGGAAGAAGGCAAGAAGAAAGTAAGTTTTGCGTGACAATTTCTTCTTACAGGACGTGCTAGTCCTACTGGGCATCATTGCTGCAATGGGAGTATCATACAAGCACGTATCTGTCAGAATCGGGGCTGCGGGGAATCAAGAGGTTCGAACACTGGGTGCGCTCGCTTCTACCGCCCTACTCTACCTTGCAAACCTCGCGACGAGGCTCCGACGAGCATGAGATAGAGAAGAAGAACATTGGACACGACAGTTTACCCATGTTCGGGCCACTTTGCAGTGTAAAACCCTACTCCTGCTTTGTGGTTAGGATTGCTTGGGGGAGAATTCAATAAGCCAATTTTGATGAAGCTTGCCAATACATTCAATGTAGTGACCCTTGTGGCTGCAACGTATCATGTTTGCAGGTTTACTGTAATCGAATGGAAGGTACGAAGTAGGGTTACGACACTATTCTCAACTCTTGGCTGTGAGTGGATGGACGCCACAAGACTAGAACATTGTCTCCGCTGCATGATTGTATTATAAGCTAGCCCATGAGCCAAGCATTTGTGTATTGTAAAAGCACTGGATTTACGATGTAATACTATGACATGTGATGTATTCTTGGTATTTCATCCTCGACTGTGCATGCCAACTATTGGTGTAGGGACTGACACGGTAAGCGTAGAGATTCAGGCTCCTATAAGGGACCGGGTCGTGACATCAACGATTCTTGTTCCAAGTTTTATTCGGTTCAAGTGATCCTTACCAGCCAATACATTTTACGACAACGAGAATATATTATTTTGAGGTATATCAAAACCAATACTCTTTTATAATTCTCATTTTTGACGATTCTTTTATGCCACGCATAATAAGAACTCCAAAAAGAAATTAACCAATGAGTAAATTTGGAACATTTGCTCGCAAATAAACAAACTTGCTCTACCTCCATGTTTGTTTATCAAGTGACTTATATCATCGCCATCAATAATACCCGTTTAAAAATTTCATTTGAATCAAGTGATCCTTGGTGGTGGCCAATGCATTCCTTGGCAACCAGAATATACTCTTTTGAGGTGGCCCGTTCGTATTTCGTCGACCAGTCTTTCGTACCTCACCTTTTGATCATTTCTTTTTTAATTTCTCACATCACGTAAAGACCAACCCGGTGAGGGCTGGTTTGGATGCGTGCATCTCCAGCCTCCTCCCAAGTCCTACTCCTACTACTGAAGAGAGAGAGAGAGAGAGAGAGAGGGAGAGAGCATTCCCCTCCTCCAACCTCCCCCCCAGCTGCCTCCCCTCCCAAAGCTCCCCAC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TGCCGACAGCGGGGCTCCCCTCCGCTCGGAGTCTCCCCGCGCCCCGCCGAATTTCTCGGGTCATTCTCTCCGGCGGCTCCGGGTGCGGGCTTTCGGTCCGGGGCGCCGCGGCCCGCGATCATTGCTGGAGGAGAGCTTTTTTCGCGGAGGGGTCTGGTGCGGAGTCTGCAGTACCGGCGGCGTCCATAGGTTAGATCTGGAGGTTTCGGCGCTCTGGATCTGAGCTGTTGGTAGGCTGCATTTTTTTTTCGTTTCCTTCTCCCCGTCGCTATTTGTTTCCTTTTTCTTAGCAAGTTCCCGGAGGCGGCAAGAACTCAGCGGTCGCTGATCTTTCTTTGCAGGTTTTGGGTGGAGGAATCGGGACTGGCGGTCGCAATCCTCCTAGCCATTTTGGTGCTGTCCGTTCTGGGTTACTAGGGGGTTTGCGTGTTCTAAATAGGGTATGGACGGCAGATGCAGTAACTACTAGTATCTCTTGAAGAAACTTCAGCTGCAGATCTGAAACCCATTTTTGTGCCCCTTGCTGTAGTTGTAGCTCTGCCAGATGAGGTGAACCAGGCCGCTTTCTAGTGCCCCCTTGCCATTGCTTGTTGCCAGTGTTGGTTGCCAGTTTTAGCTCAACAAATCTGGCTGGAGCCTGATCTGCCCAAGCCAGCATTAGTTGTGTGCTCTCTGTGTCTGGTTGAGCAAGGTTGCAGCTTCCATTTGTTGATTTCGTCGGCTTTGTTTAGTAGCTTTGATAACCTGGAGACTGCAAGCAAACAGATCCCGTCCTGCAGCTCTAGTAATAAGGTGGTGCTGGGGGAAGGCACCATGACCTACTTTCCGGAGGAGGTGGTGGAGCACATATTCAGCTTCTTGCCCGCGCAATGTGACCGGAACACCGTTTCACTTGTTTGCAAGGTATGGTATGAGATTGAAAGGCTGAGCCGGCGAACTGTCTTTGTGGGTAACTGCTATGCTGTGCGCCCTGAGCGCGTGGTGCTTCGGTTCCCCAATGTGCGGGCACTGACAGTGAAGGGGAAACCACACTTCGCTGATTTCAACCTTGTGCCACCTGATTGGGGTGGGTACGCCGGACCATGGATCGAGGCAGCAGCCAGGGGCTGCGTGGGTCTTGAGGAGCTGCGGATGAAGCGGATGGTGGTGTCAGATGAGAGCCTGGAGCTGCTTGCCAAATCATTCCCACGATTCAGGGCCCTAGTTCTTATCAGCTGTGAGGGGTTCAGCACCGATGGACTAGCAGCTATTGCAAGTCACTGCAAGTGAGTGTACTTAAAATTGCAGTTTGTTAAGGCATCATAGTTTTCTGATTTGCTGTTTTAGTTTCTGCGTGCATCTAGATCTTATGGTTTAATTTGGTGAGGTATTGAAATATGAAATGCCTTTCTTGCTCTTTTCTGATTAGCTACTAGCCTTCTTGCTTCGGTCCTGCCAGTTATTACTTGTTTGAAGCCTAGATCCAGCACTTGTTCCAATGCTATGTGCAAGTAAAGTTGAAAGGATCAAATTTGATCTGCTGCACAATTCTGTAGCTACAAAATCTCCCGAATTGCATGAGCACTCTTTCAGGGTCTGAATGATCCAGTTGCATCTGATGTCCTTAGTTAGTTATCCTGATGTTCTGTCCAAATTTTGTACCTGCCATTTTTTGACGGACCATTCTTGTGTTAGATTCGTGTATAGTATGTCTGTTATCTTTTTATTTAGCTCGTTAGACTTTACATTTTATCAGTTAATTTTGTCTATACTTCCTTTTTGGTAGGATGAATTGGTATTGTTATGCTCATGGTGCACACAATCTGCTAGGGCAGGATGCCAGTTCTGATTAATTTCATTAATGCATTATTATTATCTCATTAAAGGCACCAATCTACTCTTGTTACATGCATTTAATGGTCAATACACTGACATTGTTTTTTATATTGTTATCTGGTCTAGGCTCCTGAGGGAGTTAGATTTGCAGGAAAATGAGGTGGATGATCGAGGGCCAAGGTGGCTCTCCTGCTTCCCTGATTCCTGCACGTCCCTTGTCTCCTTGAATTTCGCCTGCATCAAAGGGGAGGTTAATGCTGGTTCATTAGAGAGACTTGTTGCTAGG</w:t>
      </w:r>
      <w:r>
        <w:rPr>
          <w:rFonts w:ascii="Times New Roman" w:hAnsi="Times New Roman" w:cs="Times New Roman"/>
        </w:rPr>
        <w:t>TCCCCAAGTCTTCGGAGTTTGAGGTTGAATCGATCTGTGTCAGTAGATACACTCTCGAAGATATTAATGCGCGCCCCTAATTTGGAGGATCTAGGGACTGGGAACTTGACAGATGACTTCCAAGCTGAATCGTATCTCAGGCTGACCCTTGCATTGGAGAAATGCAAACTGCTGAGGAGTTTATCGGGCTTTTGGGATGCTTCGCCTTTGTGCCTTCCATTCATCTATCCTGTATGTGGGCAACTAACAGGTTTAAACTTGAGCTATGCTCCGACACTTGATTCTTCTGATCTCACCAAAATGATCAGCCACTGTGTGAAACTCCAACGTCTTTGGGTGAGTTCCCTTGCTGCCGCACTCACCTTACTATTTTTATGCTTGATTAAGACAATTCAGTACAGGGTTTGAGCCTTTATCCTGTACACTCCAGGTACTGGATTGCATCGCGGATAAGGGCTTGCAAGTGGTGGCCTCCAGTTGCAAGGATCTACAAGAACTCAGGGTATTCCCATCAGACTTCTATATCGCCGGGTATTCCCCAGTAACAGAGGAGGGACTTGTTGCAATATCCTTGGGCTGTCAAAAACTGAGCTCATTGCTATATTTTTGTCATCAAATGACGAATGCCGCACTGCTTACTATAGCTAAGAACTGCCCAAATTTCACGCGGTTCAGACTCTGTATTCTTGAGCCTGGGAAGCCTGATGCCATGACAAACCAACCATTAGATGAAGGTTTTGGTGCTATTGTTCGTGAATGCAAAGGGCTAAGGCGATTGTCAATATCGGGTCTTCTCACCGACAAGGTTTTCATGTATATTGGTAAATTCGCGAAACAACTTGAGATGCTTTCAATAGCATTTGCTGGAGATAGTGATGCGGGAATGATGCATGTTATGGAAGGATGCAATAATCTGAGGAAGCTGGAGATTAGAGATAGCCCATTTGGTGATGCTGCACTCCTGGAGAATGTTACCAAGTATGAGACAATGCGATCCCTTTGGATGTCATCATGCAATGTCACAGAAAAGGGGTGCCAAATCCTTGCATCAAAGATGCCAATGCTTAATGTGGAGGTTATAAATGAGGTAGATGAGAGCAATGAAATGGATGAGAACCATGGAATCCCCAAAGTTGACAAGTTATATGTTTACCGCACAACTGCTGGGGCAAGGGATGATGCGCCAAATTTTGTTAAAATCCTATAG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8  TRIUR3_31653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TCGTCACCGACGACGACCTCGCCGCCCTCGTCCGCGCCCGCGGCCACATGCTGCAGGAGCTCAAGCTCGACAAGTGCTCCGGCTTCTCCACCGACGCCCTCCGCCTCGTCGCCCGCTCCTGCAGGTACTGCCGCAACTTCTCTCGATTCGCTATCTTCTATCGCGCTCTGATCTGCGAGTGGGAGAAGTAACAGGCCCGAATTGGGCTTCGCCAGGCAGGGATACAGTGACTGGATGCAGAATCCAGCGGCCGCTTAGTTGATGTCCCGAAGTAGCAGGGGCAATGATAGAGCACCGGGCTAAATATCCATTTCCCTAAGTAGAAACTTGTTCTACGGCGGGGCAATGTTTACCCAAAGCAGCTCGAGATCTGGACGCCCATTATACGGCCCGTACTCTGCTAGCATGAACGATGATGGTGCGACCATAGCAAAGCAGAATTCATTGCCCCTGCTTACAGTTACTCCATTGGTAATTTGCATGGCTGGCGTTCGTTGCCTTGTAAGCGTAGCGTATCTACCTTGTGCCTTTTGCTTCCTTCATAATTTGATTGATTGAACGCCCTGCATTCCGGTTGTTGATGATGTTGCATAAGAGTCCATTTCACAGCATTTATTACCCCAAGCAATTTGCAAGAGGTCACCGAATCTGGCAGGAACAAAGTGTGAGGTAGCCGGATGCCAAAGCAATAGTGATTGACTTGACCAAAGCTCGCTCGTCTTTTACTGGAATCGTACCGTTGTAGTACGGAATTAATATTCAAGTTGTTTCTGTTACTACCAGTGTCAGGGTGACCATGTTTATATGCCTTTCTCAGTTCCTTTTTCAAATTTGCTCTAGTTTGATAATCCTGAGGAGGGAGCTTTGGATACGTTCTATGAAAGAACTAGTGTTACAAAATGTAAATATACAATAAATCTGGTTGTTATTCGTTACTGAGTGTATTCTGAACGAACCAATTGAAGTAAGCAAATTAAACAAAACAGCTATTTAAGGTTGTGCCACCATGTTAACCCATTTTGACATATTGAGTACGTACTAAAAGGTCATCTAAATGAACCCCAAACTTAGTAAGCTACAAATGCTTCGAATGTTTCATACATGCCACTGCAAAGAGCAGAGTGGCTTCACTCTGAAGACTACCAAGTACCCAGCTGCTTAACAAAAACAACCTGGGCTCTAGAATATGCTAATTTACTTTTGTATTTATCTAAGAGAGTAATACATTTTTTACTTAATAAGTAATATTAACTGTGGTACATTTATAGTCCGTCTTCATTTGTTTCTCTTTGTTGCACTCCTTTATTGCATGACCACCCTGTTTTTGCTTATTTTGGTGCATTGTTAGTATCATGATAAAATCACTGCACTAACGTGTTGCACGAAATTGAGCAGATCACTGAGAACTCTGTTTCTGGAAGAATGTACAATTACTGATAATGGCACCGAATGGCTCCATGACCTTGCTGCCAACAATCCTGTTCTGGTGACCTTGAACTTCTACTTGACTTACCTCAGAGTGGAGCCAGCTGACCTCGAGCTTCTCGCCAAGAATTGCAAGTCACTAATTTCGTTGAAGATTAGCGACTGTGACCTTTCAGATTTGATTGGATTTTTCCAAATAGCTACATCTTTGCAAGAATTTGCTGGAGCGGAAATCAGTGAGCAAAAGTATGGAAATGTTAAGCTTCCTTCCAAGCTTTGCTCCTTCGGACTCACCTTCATGGGGACAAATGAGATGCACATAATCTTTCCTTTTTCTGCTGTACTCAAGAAGCTGGATTTGCTGTACAGTTTCCTCACCACTGAAGATCATTGCCAGCTCATTGCAAAATGTCCAAACCTACTCGTTCTTGCGGTAATGGCGGTGCTTGTACATTACTACATTATGAAGGTATTCAACTACCGATCTTTTTCATTGTAACTAATATCCTAAATGTGATTTACAGGTGAGGAATGTGATTGGAGATAGAGGATTGGGGGTTGTCGGAGACACATGCAAGAAGCTACAAAGGCTCAGAGTTGAGCGAGGGGAAGATGATCCTGGCATGCAAGAAGAGGAAGGCGGAGTTTCCCAAGTAGGCCTAACAGCGATAGCCGTAGGCTGCCGTGAACTGGAAAACATAGCTGCCTATGTGTCCGATATCACAAATGGAGCCCTGGAATCCATCGGAACGTTCTGCAAAAACCTCCATGACTTTCGCCTTGTCCTGCTCGACAGACAAGAGACGATAACAGAATTGCCGCTGGATAACGGTGCCCGCGCGCTGCTGAGGGGCTGCACCAAGCTTCGGAGGTTCGCTCTGTACCTGAGACCAGGGGGGCTTTCAGATGTAGGCCTCGGCTACATCGGGCAGCACAGCGGAACCATCCAGTACATGCTTCTGGGTAACGTCGGGCAAACGGATGGTGGGTTGATCAGTTTCGCAGCCGGGTGCCGGAACCTGCGGAAGCTTGAACTGAGGAGCTGCTGCTTCAGCGAGCGGGCTCTGGCCCTCGCCATACGGCAAATGCCTTCCCTGAGGTACGTGTGGGTGCAGGGGTACAGGGCCTCTCAGACCGGCCGCGACCTCATGCTCATGGCGCGGCCCTTCTGGAACATCGAGTTCACGCCTCCCAGCACGGAGACCGCGGGCCGGGTGATGGAAGACGGGGAGCCCTGCGTTGACAGGCAAGCTCAGGTGCTGGCGTACTACTCCCTCTCTGGGAAGAGGTCCGACTACCCGCAGTCTGTTGTTCCTCTGTATCCTGTG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9  TRIUR3_32567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CGGAGTGCCGGAGTGCGGGCGCAGCGTCCGACCTTGGGCAGAGCGCCGGAGTGGGAGAGGGAGGAGCTGGATGGGCTCGAACTGGCGGTGCAGAGAGGGAGAATGGGGTGGGTTAGGGTTGTGGGACGCAGGCCGACTTAAAAAGCCGGATTTGATCTTGGGCGGCGAGCCGAAGCGGCGCCACGCGACGTTCACACCGCGGCGTCCGTCAGACCGCCGGGTTTCCAGGCGTTTCCGCATGGGACCCCACCGTCAGACCGACGTGGCGGACGTGCCCGGACGCCTCATATCCGCCCCATATTTAGGCTTGATATGAGGGTGCCGGTCTGCTCGGGCGTTTGAGGGTCATTTAAGAGGCCCGTTTGGGTCAAAAAATCATGATCGCGCGGTTTGTCCGGAGGTTTGAGATGGGTTTAGGGGTCCGGTTGTAGATGCTCTTATCGTGCACAGTTCGTCCAACTACTGTGGTCGTCTGTTTAGCAACGTTGGGGCTGTTTGGATTGTGACTATCTTTGCTATATATTGCCACATGATTTTTGCCACACTTGCCTTAGTTGAGTTACTCAAATTGTTAGCCACACTTTGGCTTGTCTAAAGGAATCTTGCCACACTTTTTATATCTATGACATGTGAGGTTCACCGCTCATAAAAAAAATCCTTGCCTTAGGTGTAGCTAAAACCAAACACCTACCTAATTTGATCAAACTTACCTAAGATTAGGTGTGGCTGAGAACTAAGGCCCTGTTTGGTTCATAAGTCCTAGGACTTTTTCTAGTCCTAACTAAAAAGTCCCTAGTCCCTAAAAAGTCCCTCTCTGTTTGCTTGCTTCCAGGGACTAAAAAGTCCCTAGTCCCTCTCTACAGGTTATTAAATGACCATGTTACCCCTAGTATATAGAAAAATAACAATCAAACAATATTATGGGGTGGCGGGCCAATGGGTGTATGGAGGGGCATTGTTGAAAAAGTCTCAAAAAGTCCCAAAAAGACTCTTCTTAAGAGTCTTCTTTATTTAGTCCCAAAAAGCAACTTTTAGTCCCTAGTAGTCCCTCCCGTTTGATTAAAAAGTCTCTAAGAGGGACTTTTTTAGTCCCTACACCAAAAAGTCCTTGGAAACAAACACCCCTTGTTCATTTAGTCCCAAAAACAACTTTTAGTCCCTAATAATCCCTCTCGTTTGATTAAAAAAATTTTAAAAGAGACTTTTCCTAGTCCCTATATCAAAAAATCCTTGGAAACAAACACCCCTAAACAGCCCCGTTCATTTCAAAGGAACAACAGCCCCGTTCATTTCAAAAGGAACACCGTCCGCCACAAACCACTCCGCACAGAATCCAGCGTCCACGTCCCAAATCCCCAAAAAACCCAAGCTGAAACAAGCGCCTCAATCCTACCATCAGTTCCATCACTGTTCATTCCCTCTTCATGCTCGCTCGCTCGCCCCTAGCTCAGCACACAGCAGTAAAAGAATAGTTCTTTTCTCCCTCCAAACAAATAAATCTGAAACAGTGAGAACTAAACCTGAAATACATTACAGAAAATAAAGAAAATGTCCTCTATCTAAAAGAAAACAAAAGGACAACGACAGTGCACACTCACTCCTCTCTCTCTCACTGTCTATCTAAAGAAAATAAAATGGAAATCTCCTTCTAAAAAAATGAAAATAGAAAAGCAAGGAGAGAGAGAAAGAGAGGTGAGGGTGAGAGGAGAGAAGTAGAGAGAAGACCAGGGGGGAGAGCAGAGACAGAAGAGAGAGCCAGCAG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AAGGGCAAGCCCCACTTCGCGGACTTCGGGCTCGTCCCGCCCGCCTGGGGCGCCGAGGCCGCGCCCTGGGTCGCCGCCGCCGCCGAAGGCTGGCCGCTTCTCGAGGAGCTCAGCTTCAAGCGCATGGTCGTCACCGACGAGTGCCTGGAGATGATCGCCTCCTCCTTCCGGAACTTCCAGGTCCTGCGCCTCGTCTCATGCGAGGGATTCAGCACCGCCGGCCTCGCCGCCATTACCGAAGGTTGCAGGTGAGGCCCCGACTTTGGCGGTCAAGCTTTGAGCTAAGACGGGAGATTTGGGCGCTTCTTTGCTTCCTTCTCTTGCAGATTTGAACCTTGTTCGGTCATTTGAGCTTTCGGTTTTTGTGATCTAACTAGTTCTTGGTTCGGCTAAAATGATTACATTTTCTCTGCTTTTCCTCAAAATGGTTCAACGATTTTGAACTAAACAACTGATTTTCTTGTGTGCGTATCATTTGGTACTTCTTTGAAATAGATGCAAGTTTCAGTTAAGATTTGATCTACTCCTAGTTTAAGTGTGAAAGGATTTGATCTATTCGAAGGAGGTGCTATTGTTATTTCTCTCCTAATACGCTCAAGTGTGTTCTTGTGCTAGTCAAACGAGTGTCATGTCTTTCAAAGCTTTGAACTGTGATTTGCAAACTAGCCTTCATCCTGTTCTCCAGAAGCTTTGGCCCATGTTTGATTGCATTGTGTGAGCATGACCTCTGGTGAACGGATCTGTGGGATTGGCAGACGATATATATCTATCTGTGTACCAATGATGGATGCATCCCTTTTTCTCTTTTTGCCAAAAGGATGGAATTATTTCTAGTTTAATTAAAACCAATCAGATGCGCCTTTACTTAAAAAAATGTATACCCCCACGTCATGAGCCCGAGGCACCGGATCTCGCTTGAATTGTTCTCCTTTCCATTTTTCAGTTACCTTCGCGTGTGTTTGTGGACTTGCCCTCCTGATTTGAGCTTCTAGATTCTAAAGAAACATGTCTTTAGCATGTTCTGAAGATATGGATCCCCATTTCTGTGGTTTTCCCCTTTTTTGGGGGGATTCTCAAGGGAGAATGTGATATTTGCTCCAGTGCTCATAATGCCTGCATATAATGGATTAGTAAAACAGGCAACTTTGATCCCTTCCTTTGTATAGTCTGATTAGTTGAGCTTGCGGGAATCCCTTAGACAGAAAGTAGGAATTTATAAGATCCGTACCTTTTAAAAAGGAACTTGAAGGATTTGGTACGTAGGAATTTGGATAGAAATCCATAGTACTTAATGTGCACTACCAGTACTGTTTTGATAGTTTTGAGTGATAGGAAAGTATTAAGCTGTGAGGAAAGGCTAATGATGTTTGATCAGCTTTTGATACTATTGTGTTATCCTGTGCAAACATAGAAGAGAGTCTGCAGTAACTGAATGTGCATTGTTTATATTCTAATCCGATGCCATATATGCAGGTGCATAACAAATCATTAGACTGAACCTTGGTAATACAGATTGTTGTAATCAGTACTGTTTATCGACTATCGTCGAGAAAGAGAGTACAGATACATTTTTTTCTCGTCGAGAAAGAGAGTACAGATACATTTTTTTCTATCTGAAA</w:t>
      </w:r>
      <w:r>
        <w:rPr>
          <w:rFonts w:ascii="Times New Roman" w:hAnsi="Times New Roman" w:cs="Times New Roman"/>
        </w:rPr>
        <w:t>AACAAACGCTACATTCACTTGTGAGTGTTCTGTCGATTCTTGGACCTACTATTCAGTTGTCCTTGAGCTTTTCTCACGTCTTCGTCCTAGAAATTTTTGACTACATAGATGTGAGTGCGCACACTTTGTATCATTTGGACTGGACATGACATGGTAATGCAATTTAGTTTGTTAGAAGCACTTTCCTTGTTCTTGTTTTGATAAATAATTTGGTATGTGTGAATTCAACATTTGATGAATCCCTCAATATCTTGTTTTGGATGAGGTTGATAGTTAACATAATTGAATCTAAGTTGGGTAGTTCATATTATTTTTCTTTCCTAAAAAAATATGCTGTGGTTTGGAAGTGGTTGGTCTGATGAGGGGGGCCCAGCTCTAGATCCAATTTATGGCAGAGCTAGCTAGCTCATACTAATCATATCCTGAGGCTGCAAATAATGGAGATCTTAGCAAGTGTCCTTGTCAGCCAAGAAAAACCTGATACTTACCATTATTTTGCATCCAAAATAAGTTCCTGGACTGCCGCCTGATAATCATGGAGACTTTAGGTGTGTGCTGTTATACATTATTGAAGTTGATGTGTCCTGCGTAAAATTGCATTTTGTGAGCATTGAAGTATTTGAGTGTTTCTATTGTTACCTTTTTCATTGCTCTGTCTATCTGTATCGGTTTGCTTGTGATTTATCCAGTAATTCTCTTCTTGTTGCTGCTGTGGCTAGCTTAAATCTGTTGATCTAGTATGCTTGAGAATATGGGAAAGGACACTAAAATAGTGGACATAGGTGCTGTAACCGCAAAGGCAAAGCAAACCTTATATGCTGAAGACTGATTTTTGCTAATGGTGCTTTACACTGATGTTCCTGTGAAGCACCTTGGTTTGTAAATCATATAACTTGTTCCAGATGGCTCAATCTCCATGAGTCTCTAGATACTAGATAACACAAATTTACTGTAAATGTTGACTTTAAAGTTTTCTGAGCAGTGAGCACACAAAAAACTGATACAACTGGAGTAAGAACATGAACAAAGATCAGTTGAACCCTGAATGAAGCAATACAATGCTGTATCCATTTTCATTATCATGATCTTTGTAATGCCATAGCCTATTGTACCTGCAGTTATTTGTTACTTCCTCATAAGTTGCCTTGATTCTTCCACCAAATACTCATATGGACTTTGTTTCTCAAGTGATGTTAGTGTTGGTAATGGACTAATGGGCAACTCTTGTTCTGCTTTCATCATTCTTTTTAGATATGGTTCATCGCCTATCGTTAAGTTCTAATTTCTTTCTACTCCATGCTGCAGAAATTTAAGAGAACTTGACCTGCAAGAGAACTACATTGAGGATTGTTCCAGTCATTGGCTCAGTTACTTTCCGGAATCCTTTACTTCTCTGGAAACTCTGAACTTTTCATGCTTAGAAGGGGAGGTCAATTTCGCTGTACTCGAGCGGCTAGTGAGCAGATGCCGCAACCTCAAGACTCTGAAGCTCAACAATGCTATCCCTCTTGACAAGGTTGCTAGCCTTCTTCGTAAGGCTCCGCAACTAGTAGAACTCGGAACTGGCAAATTCTCTGCTGAGTATCATTCAGATCTCTTTGCAAAGCTCGAAGCGGCATTTGCAGGTTGTAAAAGCCTGAGAAGGCTCTCTGGGGCTTGGGATGCTGTGCCAGATTACCTGCCAGCATTCTACTGTGTATGTGAAGGCCTCACATCACTCAATCTGAGTTATGCTACTGTGCGAGGCCCTGAGCTAATAAAATTTATTAGCAGATGCAAGAATCTGCAGCAATTATGGGTATGCTACTTGTGCTTTTAGTATTTATCAACTTCAATGCCCACACTATTTTGCAAATATACACTCACATTGCTTAAGTGAATATTGCCATGAATGCTTGATAATGTCCCTTTGAATGTAAGCTAGGATCTCCGTATTGGCATAAACAGAAACAACTATGGTTTTCTGCCACTTTCCAGTTCTTTGCCAACCACTGCAAGATATTTACTTGCCCCACAACAGTGTAGTTCTTAAAACTGAATTATGATCAATGTCTCACTATCCATGTTTTCTTCATTAATATTTGCTTCATTGAAAAGTTTAAGCTGTGTTTTTCAGGTGATGGACCTAATCGAAGACCATGGTCTAGCTGTCGTGGCAGGCTCTTGCAGTAAACTGCAAGAGCTGCGGGTCTTCCCGTCTGACCCTTTTGGTGCCGGGCAAGTTTTATTGACTGAAAGAGGCCTTGTTGATGTTTCTGCCAGCTGCCCCATGTTGGAGTCAGTTCTCTACTTCTGTGGCCAGATGACGAATGAGGCCCTCATTACAATCGCAAAGAACCGTCCCAACTTCACTTGCTTCCGGTTATGCATCCTTGAGCCCCGTACTCCAGATTACGTCACACGGGAGTCTCTTGATGCTGGCTTTAGTGCCATTGTGGAATCATGCAAGGGCCTTAGGCGCCTCTCTGTGTCTGGCCTTCTCACAGATCTCGTGTTCAAATCAATCGGTGCAAATGGTAATTGTCTTGAGATGCTGTCAATCGCCTTTGCTGGGAACAGTGATCTTGGCCTGCATTATATCCTCTCTGGCTGCAAGAGCCTGAAGAAGCTGGAGATCAGGGACTGCCCATTTGGAAATAAGCCGTTGCTGGCAAATGCTGCCAAGCTGGAGACAATGCGATCCCTTTGGATGTCGTCGTGCTCATTGACCCTGGGCGCATGCCGACAGCTTGCAGAGAAGATGCCCCGCCTTACCGTGGAGATAATGAACGATCCTGGAAGAATATGCCCTGTGGAGTCACTTCCGGATGATAGCCCGGTCGAGACATTGTATGTGTACCGGACAATTGCCGGTCCAAGGTCCGACACACCAGATTACGTCCAGATTGTTTA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10  TRIUR3_34918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CTGGAGAGGATGTCGACCCCAAGTCCAGTGCTTCTGCTGCTGCTGTCCCGTATGTGTTCTTCTTCTTTCTGACAGATGTCCTGCCATAGTTTCTCATACTAGTTCTTGCCCTACATGTGTTAGGTTCTACTCCATATATACAACATGATCTAGTGTCCGTCCTAGATGTGTTCAGTTCAAGTTCATATATGCAGATGCTATTTACTCTCTCTCCGTCAGATTGCATGACTTGCTTTATCGCAGCTATATTAGTCATGCTTTATCTAATATTTCTGTTAATAAAATCATTCGGTAAATTGCTCATATTTCCAACACGTACTGCACTAGAAAGGAGATACGTATTCTTTGATGAAAGTTAGGGTTCGCGTACACCACACCAGCTAGCTAGTTTTGGAATGAACTGGTTTTGGAACACTGCCGGTTCGAATATACCAAGTAGTTTTTGAATACTGTTATTGGTCCGTGGACGCTTCTAGACAAGTTGGGTTGGGTTGGGCCAGTGCATCCCTCTCGTACCAGTACACCAGTAGTAGTAGATCACACCTGAAAAAGGTACAAATCATGAGATCTACTCACTCGCTCGCTCCCCTACCCACCCCTTCACCACCTCGCCCCAGGCTCTATCCATCCATCCAGCGAGGAAGGAGCGAGCGAGCGAGCGACTGACCCGGCGCGTCCACCTCCCTTCCCCCTCTACTTCCTTGTCCTGCTCTGCTGTCGAGCACTGCCGTCTGCCGGGGCAACCGGCGGAACACAAGCACGCCTCCCCCCTCACCTCACACCCACCCACCCAGCCCACCCTCCACTGCTCCCTC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ACGACGACCTCGACCTCCTCGCCCGCTCCCTCCCGCCCTCCTTCCGCGAGCTCTCCCTCCTCCTCTGCGACGGCTTCTCCTCCCGCGGCCTCGCCTCCCTCGCCTCCCATTGCAGGTAATATAATGCCATTCCCTTCCATTCCAGCTTGCTACATGTCCCTCTCACACACTACTTGGTAATGGCGGACTAATAATGGCGTACCTCCATTTGGTTTGGTTTGGTTCTCGCGCAGAGGGCTGCGTGTGCTCGACGTGGTGGACTGCGAGCTCAACGAGGAGGAGGACGACGAGGTGTCGGACTGGGTGGCGGCGTTTCCGCGCGGCCACACCGACCTGGAGTCTCTCTCCTTCGAGTGCTTCACCCCGCAGGTACCCTTCGCCGCCCTCGAGGCTCTCGTGGCGCGCTCGCCGCGCCTCCGCCGCCTGCGCGTCAACCAGCACGTCTCGCTCGGCCAGCTGCGCCGGCTCATGGCGCTCACGCCTCGCCTCACGCACCTCGGCACGGGCTCGTTCCGGCCGGGGGACGGCGCCGAGGACGAGGGGCTCGACTTTGGTCAGATGTTGACCGCCTTCGCGTCGGCCGGCCGGGCTAACTCGCTGGTGTCGCTGTCCGGCTTCCGTGATCTCGCGCCGGAGTACCTGCCGACCATTGCCACGGTCGCCGCCAACTTAACCAGCATGGACCTGAGCTACGCCCCTGTCAACCCCGACCAAGTCCTGCTCTTCATCGGGCAATGCCGCAGCCTCGAGACGCTATGGGTACTGACCAGATTGCTTTCACGCCATAGTTTTACCTCTGGGCTGCTCCATGGTTCCCAATTTCTGATGACAAGTTCTTTGCCAGGTGCTCGACTCAGTGCGCGACGAGGGGCTCCAAGCCGTGGCCATGTACTGCAAGAAGCTCCAGGTTCTCCGTGTGCTCCCATTGGACGCGCACGAGGACGCCGACGAGCTGGTGTCGGAGGTCGGGCTCACCGCCATCTCGGAGGGCTGCCGTGACCTTCGCTCCATCCTCTACTTCTGCCAGAGGATGACCAACGCCGCCGTCATCACCATGTCGCAGAACTGCCCCGAGATGACGGTGTTCCGGCTATGCCTA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GGACACCGCCCGCCGTCATCACCATGTCGCAGAACTGCCCCGAGATGAAGGTGTTCCGGCTATGCATAATGGGGAGGCACCGGCCCGACCACGTGACGGGGGAGCCGATGGACGAGGGGTTCGGCGCCATTGTCCGCAACTGCAGCAAGCTCACCAGGCTCTCCACGTCCGGGCACCTGACGGACCGAGCATTCGAGTACATCGGCAACTACGGCAGCTCCCTGCGGACGCTCTCCGTGGCGTTCGCCGGGGACAGCGATCTGGCGCTGCAGCACATCCTCCAGGGCTGCTCCAAGCTGGAGAAGCTGGAGATAAGGGACTGCCCGTTCGGCGACGCCGGCCTGCTCTCCGGTATGCACCATTTCTACAACATGCGGTTCGTCTGGATGTCGGGCTGCAGCCTGACGCTGCAAGGCTGCGAGGAGGTGGCCCGGCAGCTCCCACGGATGGTGGTGGAGCTGATAAACAGCCAGCCTGAGATCGAGAAGACAGACGGCGTCGACATCCTATACATGTATCGGTCGCTGGAGGGGCCAAGGGAGGATGTTCCACCATTTGTGAAGATCCTG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uCOI11  TRIUR3_35106-P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ACGGCCTCATCTCCGACGACTGGGGCGCCTACGCCGCGCCCTGGGTCGCCCGGCTCGCCGCGCCGCTCGAGTGCCTCAAGGCGCTCCACCTGCGACGCATGACCGTCACCGACGACGACGTCGCCGCGCTCATCCGCTCCCGCGGCCACATGCTGCAGGAGCTCAAGCTCGACAAGTGCTCCGGCTTCTCCCCCGCCGCGCTCCGCCTCGTCGCCCGCTCCTGCAGGTAGTCCACCAGCTCTACTCACCTGCATCCGCGCACCTCTTTTTTTTTTTTGCCCTCTTGCCTGTTGATTTGTGGTGGTGAGTTCCAGTAATTGTGACAGTTGATCTGCTCATTGATGAATGAGGATTGATCTGGTCTGTGTGTTGGTTGGTTTCGCCAAATGGAGTATACTGGATAAGGATGAGTTAAGAGCCAGTTTCTATAATTAGATATTTGTTTGCTCTATCACGAGCTGTAACAAATACGGTCATGTGAGGGAAGGTGTCAAGTTAGCTTCCACACACTTTGTTTGGGCGCCATGATACACCATGGCACTAGTTTTCTACGACAAATTGATATGAGCAGTATATGCAAATGACTGCCGAAGGGAGATATATGAGATTTGGTGTAGTTCTATGGTTTACCTGTCGTTTCTGTCCAGCATATGTCCGATCCGGCCTCTAGTTTGTAAAATTGGCTTAAGCAAACTATAATGCGAGGTTGCACCAGTCAGGTGATCTATCTTCCCCAGGAGGGCTATCGTACTACTACTTTGATTGGACTTGAACAGGACTACATCCGTCCCTGTGGAACATCTTGAACCAAAATAAAGTTGCAAGTTGGTGTTTCTGTTACCAATCAATTCTATCATGTTCAGATTAGTGTGGCACTATGTCATGCCGTCATATCGACTTTCAAGCATCATCTTGGTCCTTCCTTTTTACTCTTTTGGCAGAAGCCTTTCCATGTGTCCGTGTTAACTTTGCTTTGTCTGAATTCTGCAACTACGAAGTTGTCTGAGGGAAATTATTTTCCCTTAGAATGCAAGTATGATTTGTGTGAGCTTGTCAAGTTCACATATGGAGCTGGGAGACTAAAGGTTAGCATGCTACAGAGGATCTGTAGTGCTTTAGGTAAAATGCATGTACAGTGTGCTCCTTTGTGCCTGGAAATGCCTCATATGCAAATGTGAATTGAAAAAAATAAAATTGACTTGACTGCAATGGCTGTTCCACTATTAATGAAAGGGGACAGAACATGGGGACATCGGGGCATGTTCATGAAGTTTGAGACGTGTCTTTATAGGTTTCCTGGTTCACCAGTAATCCACTTTTCATCGCACTTTCCATTCTTCCTTAGCTTACAACTATTGCTGTGCTCCTTTAGCAAGACATTCGACTGTGGTACATTAATTCAAAGTGATTTTACTGTCACTGCATGATTGCGTGCTATCACTGCAGTTAACATGCTATTCTAAATTATCTTGGCAGATCCTTGAGAACATTATTTCTTGAAGAATGTGTGATTACTGATGAAGGTGGTGAATGGCTTCATGAACTTGCTGTCAACAATTCTGTTCTTGTGACACTGAACTTCTACATGACTGAGCTCAAAGTGGTGCCAGCTGATCTGGAGCTTCTAGCAAAGAACTGCAAATCATTACTTTCTTTAAAGATCAGTGAGTGTGACCTTTCAGACCTGATTGGTTTTTTCGAAGCAGCCAATGCATTGCAAGATTTTGCTGGAGGATCGTTCAATGAGGTAGGAGAGCTAACAAAGTATGAAAAAGTCAAGTTTCCACCAAGAGTATGCTTCTTGGGGCTTACGTTCATGGGGAAAAATGAGATGCCTGTTATCTTCCCTTTTTCTGCTTCATTAAAGAAACTGGACTTGCAGTACACTTTCCTCACCACTGAGGATCATTGCCAGCTTATCTCAAAATGCCCGAACCTATTTGTTCTCGAGGTAGTGTTTCTCATATACTCTTGTATTTTGGGTGTGAAATTTGTTGTACTCTCATTTTTACTGACAGTAGATTCTGTCAACAGGTGAGGAATGTGATAGGAGACAGAGGGCTAGAGGTTGTTGGTGATACATGCAAGAAGCTACGAAGACTTCGAATTGAGCGAGGGGATGATGATCCAGGTCTCCAAGAAGAGCAAGGAGGAGTTTCTCAGTTAGGCCTGACAGCGGTAGCTGTTGGTTGCCGTGACCTGGAGTACATAGCTGCCTATGTATCTGATATCACCAACGGCGCTCTCGAATCCATCGGGACCTTCTGCAAAAATCTCTACGACTTCCGGCTTGTCCTGCTCGACAGACAAAAGCAGGTAACCGATCTGCCGCTCGACAACGGTGTTCGAGCTCTGTTAAGGAGCTGCACCAAGCTCCGGAGATTTGCTCTCTACCTGAGACCTGGAGGGCTCTCAGACACAGGCCTCGACTACATCGGGCAGTACAGCGGCAACATCCAGTACATGCTACTGGGCAACGTCGGCGAATCGGACCACGGGTTGATCCGCTTCGCAATAGGATGCACCAACCTGCGGAAGCTTGAGCTTCGGAGCTGCTGCTTCAGCGAGCAAGCCCTGTCCCTCGCGGTGCTCCACATGCCCTCGCTCAGGTACATATGGGTGCAAGGCTACAAGGCCTCTCCAGCAGGCCTGGAGCTCCTCCTCATGGCGAGGCGATTCTGGAACATCGAGTTCACGCCCCCCAGCCCCGAGGGCTTGTTCCGCATGACGCTCGAAGGAGAACCCTGCGTGGACAAGCAGGCCCAGGTTCTTGCCTACTACTCCCTTGCCGGGCAGAGGCAGGACTGCCCTGACTGGGTGACCCCGTTGCATCCAGCCGCA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ZmaCOI1  ZM01G10730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CGGCGAGGCCGAGGGCGGGGAGCGGCGGCTGGGGCGGGTCCTGNNNNNNNNNNNNNNNNNNNNNNNNNNNNNNNNNNNNNNNNNNNNNNNNNNNNNNNNNNNNNNNNNNNNNNNNNNNNNNNNNNNNNNNNNNNNNNNNNNNNNNNNNNNNNNNNNNNNNNNNNNNNNNNNNNNNNNGGAGCGGCGGCTGGGGCGGGTCCTGAGCTTTGGGATCCCGGACACGGCGCTGGGGCTAGTGATGGGGTACGTGGAGGACCCCTGGGACCGCGACGCCATCTCGCTGGTGTGCCGCCACTGGTGCCGCGTCGACGCGCTCAGCCGCAAGCACGTCACGGTGGCCATGGCCTACTCCACAACACCCGAGCGCCTGTTCGGCCGCTTCCCGTGCCTCGAGTCACTCAAGCTCAAAGCAAAGCCCCGCGCGGCCATGTTCAACCTCATCTCCGACGACTGGGGCGGGTCTGCGTCGCCGTGGATCCGACAGCTCTCGGCCACTTTCCACTCCCTCAAGAAGCTCCACCTGCGCAGGATGATAGTATCCAATGACGACATCAACACGCTCGTCCGCGCCAAAGCCCATATGCTTGTGTCGCTGAAGCTCGACCGCTGCTCAGGCTTCTCCACGCCCTCCATCGCACTCATCGCCCGCTCTTGCAGGTAAAATCCTTTATTTCCTTCTGTAATTAACTAATTACTAAGGCTCTTGTGGGTAGGGCCGTAGGGTTGCTGTTCTTCTGCTTAAAATTACGTCAGTAATTTACAGCGTGTTTGGTACGAGCAATAAGGAAGTCTATCATCTCCTCACTCCTCATTTTTATTTGTTGGTTTGTTTTGTGGAATGGAATAAATTGATCCATCACCATCACCATTTCATTCCTCGTAGCCTAATAATTAGTAATAATATGAGGAATAAGTTCATTCCACCAAATTTGTGGAATAGACATCTAGAATAGATTGATTCTTCAAACCAAACACCTTTTTAAGGAAGGTTTAATTAGGTCACGGATTTATGATAGGATGTTTGTGGGTGGATAATGTTCTTTCCGTCCCAAGAAAAGGGGAATGCTTCGTTTTCAATTAATGTTTGTCTTGTTTATGATTCTAAACATCAAAACATCTACAAAACACTGGTAGATAATTCTAGCTTTGCAGTCGGAATTAGGAAATGAACTTTTAGTTGCATTTGTTGTCTATCTATATTTCACATCTTTGTTAGGTGGAAGTAGACCATGTCATGATGGATGTAGATTTTATTAGGAGAACCTACATTCTAGATTTGGGCTCTGCGTTTACCCTGGCATGTCTCTTTTCATGCGCAGGAAACTGGAAACACTTTTCCTGGAAGAAAGCATGATTGATGAGAAAGAAAATGATGAATGGATCCGTGAGCTTGCTACGAGCAATTCTGTTCTTGAGACACTGAATTTCTTTCAGACAGATCTCAGGGCATCCCCAGAGTATCTTACCCTTCTTGTGCGCAACTGTCAAAGGCTGAAAACCCTGAAGATTAGTGAGTGTTTCATGCCTGATCTGGTTAGTTTGTTCCGAACTGCACAAACACTACAAGAATTCGCTGGTGGTTCCTTTGAAGATCAGGGTCAACCTGTGGCAGGTAGAAATTATGAGAACTACTATTTTCCTCCTTTACTGCACCGCTTGAGTTTGCTCTACATGGGAACAAATGAGATGCAGATACTGTTTCCATATGCTGCTGCACTTAAGAAGTTAGACCTTCAGTTTACATTCCTTTCCACAGAGGATCACTGTCAGATAGTTCAGCGCTGCCCCAATCTGGAAACCTTAGAGGTATTTTGGAACATTCTTGTAGATGCCTTTATTTTTCCTGTTTTATAAATTGCAAACTGCATTGATGTTCTCTCTCTCTCTTTTTCTGTTGGGAAAACAGGTGAGGGATGTCATAGGGGATCGTGGGCTACAAGTTGTTGCAGAGACCTGCAAGAAATTGCAGAGGCTCAGAGTAGAGAGAGGAGATGATGATCAAGGAGGTCTTGAGGATGAACAAGGTAGGATTNAGTAGAGAGAGGAGATGATGATCAAGGAGGTCTTGAGGATGAACAAGGTAGGATTTCACAGGTTGGGGTGATGGCTATAGCCCAAGGCTGCCCTGAGTTGACATACTGGGCAATATATGTATCGGACATTACAAATGCAGCTCTAGAAGCGGTTGGTACATGCAGCAGAAATCTTAATGATTTCCGCCTTGTCCTTCTTGATAGAGAAGCACATATAACTGAGTTGCCACTGGACAATGGGGTTCGTGCTTTGCTTAGAGGTTGCACCAAACTCAGGAGGTTTGCATTTTATGTGAGACCTGGGGTCCTATCTGATGTTGGTCTTGGCTATGTTGGAGAATTTAGCAAGAGCATTCGATATATGTTGCTTGGCAATGTTGGTGAATCTGATAATGGAATTATACAATTATCAAAAGGCTGCCCAAGCTTGCAAAAACTGGAGCTGAGGGGTTGTTTGTTTAGTGAGCATGCTTTAGCTATGGCTGCACTAGAGCTCAAGTCACTGAGGTATCTGTGGGTGCAAGGATTCAGGTCATCTCCAACCGGAACTGATCTTATGGCAATGGTACGCCCCTTCTGGAACATTGAGTATATTCTTCCAGACCAAGATGAACCTTGCCCAGAGTATAAGAAACAGATTCTGGCATACTACTCCCTTGCTGGAAGGAGGACAGATTGCCCTCCATCGGTAACTCCACTTTACCCAGCAGTTTGAGCGTAGATACTTGCTTTTTGCCAGACTGAATCTCATGGTACTAAGCTCCATTGCTCCCACAATCTGTGAAATCGATGGTTCCTGTTGATGGGGACATGCAGACGTTCCATTGCACATAACCCCAGAGCTAAGCTTTAAGCAGGACGACAGCTCGGAACTGAGGCTAGCTGAGAACAATC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ZmaCOI2  ZM03G26700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CGGCGAGGTGCCGGAGCCGCGCCGGCTGAGCCGCTCGCTCAGCTTCGGCTGCGGCGGCGTCCCCGAGGAGGCGCTGCACCTCGTGCTCGGCTACGTGGACGACCCGCGCGACCGGGAGGCGGCCTCGCTCGTGTGCCGCCGCTGGCACCGCATCGACGCGCTCTCGCGCAAGCACGTCACCGTCGGCTTCTGCTACGCCGTGGAGCCCGCGCGGCTGCTCGCCAGGTTCCGGCGGCTCGAGTCGCTCGCGCTCAAGGGGAGGCCCCGCGCCGCCATGTACGGGCTCATCCCCGAAGACTTCGGCGCCTACGCGGCGCCCTGGGTCGCCGAGCTCGCCGCGCCGCTCGACTGCCTCAAGGCGCTCCACCTGCGCCGCATGACCGTCACCGACGAGGACATCGCCGTGCTCGTCCGCGCGCGCGGCCACATGCTACAGGTGCTCAAGCTCGACAAGTGCTCCGGCTTCTCAACGGACGCCCTCCGCCTCGTCGCCCGCTCCTGCAGGTAATACCCGTATTTCTGTTCCTCGTCTTTCATCCGCTGATCTGCTACACCGTGTTTGTTCAGCCTGCTTTCCCATTACGGTGTGCTGGGAAAGTAAGCTGGTAGTTGCGCACTTCAGTACTTGATCTTTTCCCCCTCCTCGAGGACTCATGATTGATCCGGCGGAGATGTTACTAAAACCGAGCAGTAACAGATAAGCTTGGGCCGTGTGTCAGTTTCTCTAAGTAGTCACATGTTTAATATGGGCAAGATGCAGCTCGCCTGCTTCTGAATTCCTTCCCCCCCTTCTGTGAAATTGGCATGGGCAAGCTCTGATGCGATCATAGGTCATAACGTGAAAGAATTTTCTTGAATATAAATGGATGACATCCATAATACTGCTGGTTTGATCGTTAGTCCAGTGTTTTTTTTGTTTCCATCTCAATAGTATTTGGCCATGCTGTGAGGAGTCCCCAGTTCTTAGTACAACAATTTCGTATAAGCATGCTGTTTGAGCCTTTGAGGTGTCGTCAAAATGGCAGGTGATCTAAACACTCCCGGGAAGCTAGGAGCACTTATGTGCCACCTTGATTGGGATTGAACCGGACAGCTCTGTCCCCAATGAAACATATTTTTGACCCAAATTCTGTTGCAGCTTTGCATGTTGTTGATTTCAGTTATCAACCAATTCAATCATGAACACATTTCATATGTTACCAAGTCTTGTATTTCAGGCAGCATCTTTTCCCTTTCTTCTTCCCAAAAGTCTTCCAGATGGTTTGATTTTTTTTCTATTTCTTAGTTGGAATTCTTTAACGATGTTCCTGAATCAGTTGACTAAGGAAGTTGAATAATAGATGTTCATGGAAGTTTTGTGTTTGATACATATGTATCCATCTCAAATGTTTATTAGTATTACCTTTGTGTGCTGAAGCTACTTTCCTTTTTTGATATTGGAGTCAAGAAACCATGGTGGATGCTCTGTTGCAATTGCAAATCATTTTTCCTCACGAAAAATTTGCTCTAGTTTCCTTAGCAGGTCTTTTTTTTAATGTGTTATTTACTGATGCACAGTGAATTTATCATTCTAACTGCATGATATCACAACAGAAACATGTGTTTTGTTTTCGTGGACGCGACTTAGCACGTCTTTCATTAAGAGGAGAACAACAGTAACACGCTATAAATCATCTTGACAGATCTCTGAGAACTTTGTTCCTGGAAGAATGTATAATTGCCGATGAAGGGAGCGAATGGCTCCATGAACTCGCCGTCAACAATTCTGTTCTGGTGACACTGAACTTCTACATGACAGAACTCAAAGTGGAGCCTGCCGATCTGGAGCTTCTTGCAAGGAACTGTAAATCATTGATTTCTCTGAAGATGAGTGACTGCGATCTTTCGGATTTGATTGGTTTTCTCCAAACCTCCAAGGCACTGCAAGAATTCGCTGGAGGCGCTTTTTTCGAAGTCGGAGAGTACACCAAGTACGAAAAGGTCAAGCTCCCACCTAGGCTATGCTTCTTGGGGGGTCTTACCTTCATGGGTAAAAACGAGATGCCCGTTATCTTTCCGTATTCTGCGTCGCTTAAGAAACTGGACCTGCAGTACACTTTCCTCACCACTGAAGATCACTGTCAGCTTATCGCTAAATGCCCCAACCTACTGGTTCTCGAGGTAACTTTTTTGTAGCTTTAATATCAGTTATCCGTCTAAAATAAGTGACTATCTAGTGTTATCTGACAAGATACATGCTCTCGACAGGTGAGGAATGTGATTGGGGATAGAGGACTGGAAGTTGTTGCCGATACATGCAAGAAGCTACGAAGGCTGAGAATCGAGAGGGGGGACGATGACCCCGGCCAAGAAGAGCAGGGAGGAGTCTCTCAGATAGGCCTGACAGCCGTAGCTGTCGGCTGCCGGGAACTGGAGTACATAGCGGCCTACGTATCCGACATCACAAACGGGGCGCTGGAGTCCATCGGCACCTTCTGCAAGAACATGTACGACTTCCGGCTCGTTCTACTCGACAAGCAGAACAAAATAACGGATCTGCCGCTGGACAACGGTGTCCGAGCTCTACTGAGGAGCTGCACCAAGCTTCGGCGGTTCGCCTTGTACCTGAGACCGGGAGGGCTCTCGGATGCAGGCCTCGGCTACGTCGGACAGTACAGCGGGAACATCCAGTACATGCTGCTCGGCAACGTCGGCGAATCGGACAACGGGCTGATCCGGTTCGCGATGGGGTGCGCCAACCTGCGGAAGCTGGAGCTGAGGGGCTGCTGCTTCAGCGAGCGGGCCCTGGCGGTGGCCGTGCTCCAGATGCCCTCGCTGAGGTACGTATGGGTGCAGGGGTACAGGGCCTCTCAGACGGGCCGGGACCTCATGCTCATGGCCAGGCCGTACTGGAACATCGAGTTCGTGCCTCCCCGTCCCGAGAGCGCGTGTCGGGTGATGGCGGATGGACAGCCTTGTGTCGACACCCATGCTCAGGTTCTCGCGTACTATTCCCTCGCTGGAAGGAGGCCGGACTGTCCGCGGTGGCTGGTTACTTTGCATCCTGCGTGACTGTAGAGTGTAGATACGGCAAGGTGTCCGAGTGTGGTTACTGTGTTACTACCAGCTGCTTGTGTTGTGTACCGTAATGAACTGTAGTGCCGACGTACCGTAGCGCGCGGAGGTGTAGTGTAGTGCAGTGCAATAAGTTGCGGTTGTTGCTTGTACTAGTATCTAGTCCTAGGAGGATGTATACTAAGTTATGCTGTGCTTTCTTCTCCCCGGAATTGTATTCTGTTGCTTCCACTGTAAATAGCAGAAATGGCTTTTTGCTAGTTTGGGTTGAAACCATGGATCTCACAGGTGCATTGCATGCACAACAGATGAGCTGAAAACTACGTTTTGTCATCCTCGAAAGCATGA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ZmaCOI3  ZM06G24870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TGGGGAGGCGCCGGAGCCGCGGCGGCTGACCCGCGCTCTGAGCATCGGTGGCGGTGGCGGCGGCTGGGTTCCCGATGAGATGCTGCAACTGGTGTTGGGGTTTGTTGAGGACCCGCGCGACCGGGAGGCCGCGTCGCTGGTGTGTCGCCGGTGGCACCGCGTCGACGCGCTCTCGCGGAAGCACGTGACGGTGCCCTTCTGCTACGCCGTGTCCCCGGCACGCCTGCTCGCGCGGTTCCCGCGGCTCGAGTCGCTCGCGGTGAAGGGGAAGCCCCGCGCGGCCATGTACGGGCTCATACCCGACGACTGGGGCGCCTACGCCCGCCCGTGGGTCACCGAGCTCGCCGCGCCATTCGAGTGCCTCAAGGCGCTCCACCTGCGACGCATGGTCGTCACAGACGACGACCTCGCCGAGCTCATCCGTGCCAGGGGGCACATGCTGCAGGAGCTGAAGCTCGACAAGTGCACCGGCTTCTCCACGGATGGACTCCGCCTCGTCGCCCGCTCATGCAGGTACTCGTATTCCTCGATTCTCCTGCTCTTGTTTTAGCTCCCATCTGAGTGTTGCAGGAAGTAAGATCGAATTGGGGCTACTGAGATGGTGACAATAAGGGGGCGTAGCGTAGCCGCGTAGCTACTAAGCCTACTATCAGTCCAGTCGTTGATTCCCCGAAACGGTGGAGTCATAAACACCCAACCCAACCAAGCATCGCTTTCTTCAAGTACAAACTTGTGCTCGTTTGGGGAGGATTTTTAACAAAAAGCAGGCTTGAGATCTAGCAAAATTGGGTGCACTGCCCTCAAATGATTAGAGATTCTAACTCCTAAGCGTAGAAGATCCGCAGAAATCTTAGGAGTGCATCTTCAAACCTGTATGATTACAATTCGTGGATTATGTTGTAGATGTCTCCATAAACGGAAGTTTAACTGATGGTGTTAATTGATTATGCGATGACTTATTCGATATATATTATACTCCTATATAAAGAAAAGTCGAGTCATCGAGCAAGCCACTGGGAACATGGAATCAAATAAGAGAGCTATTGACGGTTGTTGGGCTGTGTTTTGTCTTTGGATAGATCTACCAGAAAAGGTCGTCTTTAAATGACCCCAAATTTATGTGTAGCATGGATTGTTTGGAACATTTAATGCAACTCCAGTTAAAACACAGATGATCTCTTCTGGCTTGAGTTGAACTTCTGTGATTCTCCTGGTTTTAAAATTCTAACAAAATGCCCAAGCAACATGCAAACAGTGGCATAGGTCTATCGTTTTATGTATTCTGCTAGTTTGTGTTTCCTGATCATGTCCGTGAGATACAGGTTTAGGTGAGGCAGGGATTGTTATTCGTTCATTGCTTAAAAAGGGGGTTACATTTATTTGTCTGTAGGCTGTAGTGCATCATTCTGTTATTTGATTTTCCCCTTTAGTATTCTTATAGCTGCTAATATTGTGATGAAATCATCACACTAACTTGTGGTGCTGAATTTCATCAGCTCACTGAGAACTTTGTTTTTGGAAGAATGTCAAATTAATGATAAAGGCAGTGAATGGATCCGCGATCTTGCAGTCAACTGTCCTGTTCTGGCGACATTAAATTTCCACATGACTGAGCTTGAAGTGATGCCAGTTGACCTAGAGCTTCTTGCAAAGAGCTGCAAGTCACTGATTTCCTTGAAGATTGGCGACTGTGATCTTTCAGATTTGATAGGGTTCTTCCAATCTGCCACATCACTGGAAGAATTTGCTGGAGGGACATTTAATGGGCAAGGGGAACTCACCAAGTATGGGGATGTTAAATTTCCATCAAGAATTTGCTCCTTGGGACTTACTTTCATGGGAGCAAGTGAAATGCCTATTATATTTCCTTTTGCTGCTATACTAAAGAAGCTGGATTTGCAGTACACTTTCCTCACCACCGAAGACCATTGCCAGCTCATTGCAAAATGCCCGAACTTACTAGTTCTCGCGGTAATATCTCCTGCTCATGTAAATTATGAAGATACTCACTTGGTGATCTTTTTTTATCATAATTGTCATTATATTTTTCAATAGGTGAGGAATGTGATTGGGGATAGAGGATTAGGTGTTGTTGCAGATACGTGCAAGAAGCTCCAAAGGCTCAGAATTGAGCGAGGAGACGATGAAGGAGGTGTGCAAGAAGAGCAGGGAGGGGTCTCTCAAGTGGGCTTGACAGCTATAGCGGTAGGCTGTCGTGAACTGGAATACATAGCTGCCTATGTGTCTGATATAACCAATGGGGCCTTGGAATCTATCGGGACATTCTGCAAAAAACTCTATGACTTCCGGCTTGTTCTGCTCGATAGAGAAGAGAGGATAACTGATTTGCCACTGGACAATGGTGTCCGAGCTTTGTTGAGGGGCTGCACCATGCTTCGGAGGTTTGCTCTGTACTTGAGACCAGGAGGGCTCTCAGATGCAGGTCTCGGCTACATTGGACAGTGCAGTGGAAACATTCAATACATGCTTCTCGGTAACGTTGGGGAAACCGATGATGGATTGATCAGTTTCGCACTGGGATGTGTAAACCTGCGAAAGCTTGAGCTCAGGAGCTGTTGCTTCAGCGAGCGAGCTCTGGCCCTCGCAATACTAAGTATGCCTTCCCTGAGGTACGTATGGGTTCAGGGCTACAAAGCGTCTCAAACAGGCCGAGACCTGATGCTCATGGCGAGGCCCTTCTGGAACATAGAGTTTACACCTCCCAGTTCCCAGAATGCTGGTCGGTTGATAGAAGATGGGGAACCTTGCGTAGATAGTCATGCTCAGATACTGGCATACGGCTCTCTTGCTGGTAAGAGGTTGGACTGCCCACAATCCGTGGTCACTTTGTATCCTGCGTGAGTGTAAATAGACTGAGGGCCCGTTTGGTGCCCATGGAACCGTTGTCTGGAACAATTTCTGGTAGGATTGCTTGCTGATTTGTATAGGCTTTGATCAGCTGGAAACAAATGAACAAGGCCTAAGCTCGTGTCTTTCT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ZmaCOI4  ZM08G14420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GTGGGGAGGCGCCGGAGCCGCGGCGGCTGACCCGGGCGCTGAGCATCGGCGGCGGTGACGGCGGCTGGGTTCCCGAGGAGATGCTGCAACTCGTGATGGGGTTCGTCGAGGACCCGCGCGACCGGGAGGCCGCGTCGCTGGTGTGTCACCGGTGGCACCGCGTCGACGCGCTCTCGCGGAAGCACGTGACGGTGCCCTTCTGCTACGCCGTTTCCCCGGCACGCCTGCTCGCGCGGTTCCCGCGGCTCGAGTCGCTCGCGGTGAAGGGGAAGCCCCGCGCGGCCATGTACGGGCTCATACCCGACGACTGGGGCGCCTACGCCCGCCCGTGGATCACCGAGCTCGCCGCGCCGCTCGAGTGCCTCAAGGCGCTCCACCTCCGACGCATGGTCGTCACAGACGACGACCTCGCCGAGCTCGTCCGTGCCAGGGGGCACATGCTGCAGGAGCTGAAGCTCGATAAGTGCACCGGCTTCTCCACTCATGGACTCCGCCTCGTTGCCCGCTCCTGCAGGTACTCGTACTCCTCGATTCTCTTGCTCTTTTTTAGCTCCGATCTGGGTGTGGAGCAAGTAAGATCGAATTGGGGTTACTGGGAATGGTGGCAAGGAGAAGGGGTACTGTTTAGTCGTTGATTCCCCGTAACGGTTTAGCCATAGCAGTATAGCACCCAACCGAGCGTCACTTTCTGCAAGTAGAAACTTGTGGTACCTTGGGGAAAGTTATTACCGAAAAGCAGGCTTGAGATCTGGCGCACAAAATTGGGTTGGCTGCTCTCAAATGATTACACATCCTAACTCCTAATCCTAAGTCCTAAGCATAGAAGATCAAAGCAGAAGTCGTAGGAGTGCATCTTCAAACCTGTATCATTACAATTCGTGGCTTCTGCTGCAGGTTTCTCCAAAAAAGAAAGTTTAATTGATGGTGTTGATTGTCAATAATTTGATTATGCGATGCCTTACTCGATATATATTATATTATAAAGAAAAGTTGAGTCATCGAGCAAACCACTGAGAGCAGGGAATCAAATAAGGGAGCTATTGAAGATTAGGCTGTGTTTTGTCTTTGGATGGATCTACCAGAAAAGGAGTCTTTAAATGGCCCCAAATTTACGTGTAGCATGGATTGTTGGCAATATTTAATGCAATTCCAATTAAAACAAGGATACTATCGACTAGTTGAGTTGAACTTCTGTGATTCTCCTAGTTCTAAAATTCTAACAAAATTCCCAAGCAACATGTAAACATGGCATATGTCTATCGTTTTTCTGTATTCTGCTAGGAGCTTTTGCGTTTCCTGATCACCCCCTTGACATGCAGATTTTAGGTGTCAGGACAGGGATTGTTATTTGTTGATTGCTAAAATGGGGTTACATTTAGTTGCCTGTAGGCTGTAGTGCATCCTTTTGTTATTTGATTTTCCCATTTGGTATCCTTATAGCTGCTAATATTGTGATGAAATCATTACACTAACTTGTGGTGCTAAATTTCATCAGATCACTGAGGACTTTATTTTTGGAAGAATGTCAAATTGATGATAAGGGCAGTGAATGGATCCACGATCTCGCAGTCTGCTGTCCTGTTCTGACAACATTGAATTTCCACATGACTGAGCTTGAAGTGATGCCAGCTGACCTAAAGCTTCTTGCAAAGAGCTGCAAGTCACTGATTTCATTGAAGATTAGTGACTGCGATCTTTCAGATTTGATAGAGTTCTTCCAATTTGCCACAGCACTGGAAGAATTTGCTGGAGGGACATTCAATGAGCAAGGGGAACTCAGCAAGTATGTGAATGTTAAATTTCCATCAAGACTATGCTCCTTGGGACTTACTTACATGGGAACAAATGAAATGCCCATTATGTTCCCTTTTTCTGCAATACTAAAGAAGCTGGATTTGCAATACACTTTCCTCACCACTGAGGACCATTGCCAGCTCATTGCAAAATGCCCGAACTTACTAGTTCTCGCGGTATCATCTCCTGCTCATGTAAATTATGAAGATACTGAATTGGCAATCTTTTCATGGTAATTGACAGTATATTTTTTCCGATAGGTGAGGAATGTGATTGGAGATAGAGGATTAGGAGTTGTTGCGGATACGTGCAAGAAGCTCCAAAGGCTCAGAATAGAGCGAGGAGATGATGAAGGAGGTGTGCAAGAAGAGCAGGGAGGGGTCTCTCAAGTGGGCTTGACGGCTATAGCCGTAGGTTGCCGTGAGCTGGAATATATAGCTGCCTATGTGTCTGATATAACCAATGGGGCCTTGGAATCTATCGGGACATTCTGCAAAAAACTATACGACTTCCGGCTTGTTCTACTTGATAGAGAAGAGAGGATAACAGACTTGCCACTGGACAATGGTGTCCGAGCTTTGTTGAGGGGCTGCACCAAGCTTCGGAGGTTTGCTCTGTACTTGAGACCAGGAGGGCTCTCAGATGCAGGTCTCGGCTACATTGGACAGTGCAGCGGAAACATCCAGTACATGCTTCTCGGTAATGTTGGGGAAACTGATGATGGATTGATCAGCTTCGCATTGGGTTGCGTAAACCTGCGAAAGCTTGAACTCAGGAGTTGCTGCTTCAGCGAGCGAGCACTGGCCCTTGCAATACTACATATGCCTTCCCTGAGGTACGTATGGGTTCAGGGCTACAAAGCGTCTCAAACCGGCCGAGACCTCATGCTCATGGCAAGGCCCTTCTGGAACATAGAGTTTACACCTCCCAATCCTAAGAACGGAGGTTGGCTGATGGAAGATGGGGAGCCTTGTGTAGATAGTCACGCTCAGATACTTGCATACCACTCCCTCGCCGGTAAGAGGCTGGACTGCCCACAATCCGTGGTTCCTTTGTATCCTGCGTGAGTGTAAATAGACTAAGCTGGTGTCTTTCCTTAGCCTCCTGGTCAACAAGAATGGTGTTGATAACTCGATATATGCGGTTATTGTATGGATCTAGATGGCTAGCTGCTACGTACTGTAATAAGCTACTAGTAGCTGAGAGATGTCCTGGAATAAGCCCTTGCTATTTTTGCCTGTACTGCTTTCTAATCCTAGGGAGATGTATACTGCTAAGCAACGATGGAAGATGTGAGTCTGCTTGCTCGCCCTGATTTGATTTGTACCACTGGAGGTATAAGAATACCTGGGTTTTGGCCGCCTGCTTTGAGCATTGAGTTGTTCTCTGCCGTATGTGGTGGTTGCTCATGAGTTGACGATGAGACAACCAGGACTGATTTTGTATGCTGTACGAACTGAGTGTATGAAGTTACTGTGCCAGGGCGGCCATGAACTCTCTTTATGATAAAAGCACTTTGCAGTGATGGTATACCA</w:t>
      </w: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1EC"/>
    <w:rsid w:val="001471EC"/>
    <w:rsid w:val="00322C67"/>
    <w:rsid w:val="00400F70"/>
    <w:rsid w:val="006749C3"/>
    <w:rsid w:val="008D613E"/>
    <w:rsid w:val="00946351"/>
    <w:rsid w:val="00B15FA4"/>
    <w:rsid w:val="00BE3DDB"/>
    <w:rsid w:val="00BF7F89"/>
    <w:rsid w:val="00C477C5"/>
    <w:rsid w:val="00CE7963"/>
    <w:rsid w:val="00D57C1C"/>
    <w:rsid w:val="00E117C1"/>
    <w:rsid w:val="00E56868"/>
    <w:rsid w:val="00ED4558"/>
    <w:rsid w:val="08C02AF9"/>
    <w:rsid w:val="0E617DEE"/>
    <w:rsid w:val="30865073"/>
    <w:rsid w:val="477C6917"/>
    <w:rsid w:val="48501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5"/>
    <w:link w:val="4"/>
    <w:semiHidden/>
    <w:qFormat/>
    <w:uiPriority w:val="99"/>
    <w:rPr>
      <w:sz w:val="18"/>
      <w:szCs w:val="18"/>
    </w:rPr>
  </w:style>
  <w:style w:type="character" w:customStyle="1" w:styleId="9">
    <w:name w:val="页脚 Char"/>
    <w:basedOn w:val="5"/>
    <w:link w:val="3"/>
    <w:semiHidden/>
    <w:uiPriority w:val="99"/>
    <w:rPr>
      <w:sz w:val="18"/>
      <w:szCs w:val="18"/>
    </w:rPr>
  </w:style>
  <w:style w:type="character" w:customStyle="1" w:styleId="10">
    <w:name w:val="批注框文本 Char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384</Words>
  <Characters>2194</Characters>
  <Lines>18</Lines>
  <Paragraphs>5</Paragraphs>
  <ScaleCrop>false</ScaleCrop>
  <LinksUpToDate>false</LinksUpToDate>
  <CharactersWithSpaces>2573</CharactersWithSpaces>
  <Application>WPS Office_10.1.0.72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06:05:00Z</dcterms:created>
  <dc:creator>NTKO</dc:creator>
  <cp:lastModifiedBy>B</cp:lastModifiedBy>
  <dcterms:modified xsi:type="dcterms:W3CDTF">2018-06-01T07:35:0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